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1E4D84" w14:textId="784B3A27" w:rsidR="00E23CE8" w:rsidRPr="00F700AB" w:rsidRDefault="00E23CE8" w:rsidP="00E23CE8">
      <w:pPr>
        <w:spacing w:after="240" w:line="480" w:lineRule="auto"/>
        <w:rPr>
          <w:rFonts w:eastAsia="Times New Roman" w:cstheme="minorHAnsi"/>
          <w:b/>
          <w:bCs/>
        </w:rPr>
      </w:pPr>
      <w:r w:rsidRPr="00F700AB">
        <w:rPr>
          <w:rFonts w:eastAsia="Times New Roman" w:cstheme="minorHAnsi"/>
          <w:b/>
          <w:bCs/>
        </w:rPr>
        <w:t>Supplementa</w:t>
      </w:r>
      <w:r w:rsidR="003A318E">
        <w:rPr>
          <w:rFonts w:eastAsia="Times New Roman" w:cstheme="minorHAnsi"/>
          <w:b/>
          <w:bCs/>
        </w:rPr>
        <w:t>l data</w:t>
      </w:r>
    </w:p>
    <w:p w14:paraId="0BB419A8" w14:textId="7AFDFAC4" w:rsidR="00F700AB" w:rsidRDefault="00F700AB" w:rsidP="00E23CE8">
      <w:pPr>
        <w:spacing w:after="240" w:line="480" w:lineRule="auto"/>
        <w:rPr>
          <w:rFonts w:cstheme="minorHAnsi"/>
          <w:i/>
          <w:iCs/>
        </w:rPr>
      </w:pPr>
      <w:r w:rsidRPr="00097B03">
        <w:rPr>
          <w:rFonts w:cstheme="minorHAnsi"/>
          <w:i/>
          <w:iCs/>
        </w:rPr>
        <w:t>Supplementary Fi</w:t>
      </w:r>
      <w:r w:rsidR="008D6CD5">
        <w:rPr>
          <w:rFonts w:cstheme="minorHAnsi"/>
          <w:i/>
          <w:iCs/>
        </w:rPr>
        <w:t>gure</w:t>
      </w:r>
      <w:r w:rsidRPr="00097B03">
        <w:rPr>
          <w:rFonts w:cstheme="minorHAnsi"/>
          <w:i/>
          <w:iCs/>
        </w:rPr>
        <w:t xml:space="preserve"> </w:t>
      </w:r>
      <w:r w:rsidR="005477A1">
        <w:rPr>
          <w:rFonts w:cstheme="minorHAnsi"/>
          <w:i/>
          <w:iCs/>
        </w:rPr>
        <w:t>1</w:t>
      </w:r>
    </w:p>
    <w:p w14:paraId="47A5EE2B" w14:textId="1D0E89D4" w:rsidR="00F538B0" w:rsidRDefault="00D14CE8" w:rsidP="00E23CE8">
      <w:pPr>
        <w:spacing w:after="240" w:line="480" w:lineRule="auto"/>
        <w:rPr>
          <w:rFonts w:cstheme="minorHAnsi"/>
          <w:i/>
          <w:iCs/>
        </w:rPr>
      </w:pPr>
      <w:r>
        <w:rPr>
          <w:rFonts w:cstheme="minorHAnsi"/>
          <w:i/>
          <w:iCs/>
          <w:noProof/>
        </w:rPr>
        <w:drawing>
          <wp:inline distT="0" distB="0" distL="0" distR="0" wp14:anchorId="51CA4416" wp14:editId="529032A8">
            <wp:extent cx="5731510" cy="7282542"/>
            <wp:effectExtent l="12700" t="12700" r="8890" b="7620"/>
            <wp:docPr id="907226712" name="Picture 5" descr="A paper with instructions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7226712" name="Picture 5" descr="A paper with instructions and text&#10;&#10;Description automatically generated"/>
                    <pic:cNvPicPr/>
                  </pic:nvPicPr>
                  <pic:blipFill rotWithShape="1">
                    <a:blip r:embed="rId11"/>
                    <a:srcRect b="602"/>
                    <a:stretch/>
                  </pic:blipFill>
                  <pic:spPr bwMode="auto">
                    <a:xfrm>
                      <a:off x="0" y="0"/>
                      <a:ext cx="5731510" cy="7282542"/>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546FE00D" w14:textId="2DD28864" w:rsidR="00F538B0" w:rsidRDefault="00F538B0" w:rsidP="00E23CE8">
      <w:pPr>
        <w:spacing w:after="240" w:line="480" w:lineRule="auto"/>
        <w:rPr>
          <w:rFonts w:cstheme="minorHAnsi"/>
          <w:i/>
          <w:iCs/>
        </w:rPr>
      </w:pPr>
      <w:r>
        <w:rPr>
          <w:rFonts w:cstheme="minorHAnsi"/>
          <w:i/>
          <w:iCs/>
          <w:noProof/>
        </w:rPr>
        <w:lastRenderedPageBreak/>
        <w:drawing>
          <wp:inline distT="0" distB="0" distL="0" distR="0" wp14:anchorId="00C71D5A" wp14:editId="6BD820BE">
            <wp:extent cx="5731510" cy="7313023"/>
            <wp:effectExtent l="12700" t="12700" r="8890" b="15240"/>
            <wp:docPr id="1527450492" name="Picture 2" descr="A white paper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7450492" name="Picture 2" descr="A white paper with black text&#10;&#10;Description automatically generated"/>
                    <pic:cNvPicPr/>
                  </pic:nvPicPr>
                  <pic:blipFill rotWithShape="1">
                    <a:blip r:embed="rId12"/>
                    <a:srcRect t="4172"/>
                    <a:stretch/>
                  </pic:blipFill>
                  <pic:spPr bwMode="auto">
                    <a:xfrm>
                      <a:off x="0" y="0"/>
                      <a:ext cx="5731510" cy="7313023"/>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7A1623F6" w14:textId="77777777" w:rsidR="00F538B0" w:rsidRDefault="00F538B0" w:rsidP="00E23CE8">
      <w:pPr>
        <w:spacing w:after="240" w:line="480" w:lineRule="auto"/>
        <w:rPr>
          <w:rFonts w:cstheme="minorHAnsi"/>
          <w:i/>
          <w:iCs/>
        </w:rPr>
      </w:pPr>
    </w:p>
    <w:p w14:paraId="5FCD4C03" w14:textId="77777777" w:rsidR="00F538B0" w:rsidRDefault="00F538B0" w:rsidP="00E23CE8">
      <w:pPr>
        <w:spacing w:after="240" w:line="480" w:lineRule="auto"/>
        <w:rPr>
          <w:rFonts w:cstheme="minorHAnsi"/>
          <w:i/>
          <w:iCs/>
        </w:rPr>
      </w:pPr>
    </w:p>
    <w:p w14:paraId="28F9B9E7" w14:textId="5E7B258A" w:rsidR="00F700AB" w:rsidRDefault="00F700AB" w:rsidP="00E23CE8">
      <w:pPr>
        <w:spacing w:after="240" w:line="480" w:lineRule="auto"/>
        <w:rPr>
          <w:rFonts w:cstheme="minorHAnsi"/>
          <w:i/>
          <w:iCs/>
        </w:rPr>
      </w:pPr>
      <w:r w:rsidRPr="00097B03">
        <w:rPr>
          <w:rFonts w:cstheme="minorHAnsi"/>
          <w:i/>
          <w:iCs/>
        </w:rPr>
        <w:lastRenderedPageBreak/>
        <w:t>Supplementary Fi</w:t>
      </w:r>
      <w:r w:rsidR="008D6CD5">
        <w:rPr>
          <w:rFonts w:cstheme="minorHAnsi"/>
          <w:i/>
          <w:iCs/>
        </w:rPr>
        <w:t>gure</w:t>
      </w:r>
      <w:r w:rsidRPr="00097B03">
        <w:rPr>
          <w:rFonts w:cstheme="minorHAnsi"/>
          <w:i/>
          <w:iCs/>
        </w:rPr>
        <w:t xml:space="preserve"> </w:t>
      </w:r>
      <w:r w:rsidR="005477A1">
        <w:rPr>
          <w:rFonts w:cstheme="minorHAnsi"/>
          <w:i/>
          <w:iCs/>
        </w:rPr>
        <w:t>2</w:t>
      </w:r>
    </w:p>
    <w:p w14:paraId="0C0A7567" w14:textId="6F5A8DA9" w:rsidR="00F538B0" w:rsidRDefault="00D14CE8" w:rsidP="00E23CE8">
      <w:pPr>
        <w:spacing w:after="240" w:line="480" w:lineRule="auto"/>
        <w:rPr>
          <w:rFonts w:eastAsia="Times New Roman" w:cstheme="minorHAnsi"/>
        </w:rPr>
      </w:pPr>
      <w:r>
        <w:rPr>
          <w:rFonts w:eastAsia="Times New Roman" w:cstheme="minorHAnsi"/>
          <w:noProof/>
        </w:rPr>
        <w:drawing>
          <wp:inline distT="0" distB="0" distL="0" distR="0" wp14:anchorId="7FF98985" wp14:editId="480B6313">
            <wp:extent cx="5731510" cy="7325995"/>
            <wp:effectExtent l="12700" t="12700" r="8890" b="14605"/>
            <wp:docPr id="2019433405" name="Picture 6" descr="A paper with text and imag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9433405" name="Picture 6" descr="A paper with text and images&#10;&#10;Description automatically generated"/>
                    <pic:cNvPicPr/>
                  </pic:nvPicPr>
                  <pic:blipFill>
                    <a:blip r:embed="rId13"/>
                    <a:stretch>
                      <a:fillRect/>
                    </a:stretch>
                  </pic:blipFill>
                  <pic:spPr>
                    <a:xfrm>
                      <a:off x="0" y="0"/>
                      <a:ext cx="5731510" cy="7325995"/>
                    </a:xfrm>
                    <a:prstGeom prst="rect">
                      <a:avLst/>
                    </a:prstGeom>
                    <a:ln>
                      <a:solidFill>
                        <a:schemeClr val="tx1"/>
                      </a:solidFill>
                    </a:ln>
                  </pic:spPr>
                </pic:pic>
              </a:graphicData>
            </a:graphic>
          </wp:inline>
        </w:drawing>
      </w:r>
    </w:p>
    <w:p w14:paraId="50702A5B" w14:textId="77777777" w:rsidR="00F538B0" w:rsidRDefault="00F538B0" w:rsidP="00E23CE8">
      <w:pPr>
        <w:spacing w:after="240" w:line="480" w:lineRule="auto"/>
        <w:rPr>
          <w:rFonts w:eastAsia="Times New Roman" w:cstheme="minorHAnsi"/>
        </w:rPr>
      </w:pPr>
    </w:p>
    <w:p w14:paraId="5BFB0CF6" w14:textId="3213781D" w:rsidR="00F538B0" w:rsidRDefault="00F538B0" w:rsidP="00E23CE8">
      <w:pPr>
        <w:spacing w:after="240" w:line="480" w:lineRule="auto"/>
        <w:rPr>
          <w:rFonts w:eastAsia="Times New Roman" w:cstheme="minorHAnsi"/>
        </w:rPr>
      </w:pPr>
      <w:r>
        <w:rPr>
          <w:rFonts w:eastAsia="Times New Roman" w:cstheme="minorHAnsi"/>
          <w:noProof/>
        </w:rPr>
        <w:lastRenderedPageBreak/>
        <w:drawing>
          <wp:inline distT="0" distB="0" distL="0" distR="0" wp14:anchorId="2FF3ABCE" wp14:editId="772CA145">
            <wp:extent cx="5731510" cy="7278370"/>
            <wp:effectExtent l="12700" t="12700" r="8890" b="11430"/>
            <wp:docPr id="1118850707" name="Picture 4" descr="A paper with text and imag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850707" name="Picture 4" descr="A paper with text and images&#10;&#10;Description automatically generated"/>
                    <pic:cNvPicPr/>
                  </pic:nvPicPr>
                  <pic:blipFill>
                    <a:blip r:embed="rId14"/>
                    <a:stretch>
                      <a:fillRect/>
                    </a:stretch>
                  </pic:blipFill>
                  <pic:spPr>
                    <a:xfrm>
                      <a:off x="0" y="0"/>
                      <a:ext cx="5731510" cy="7278370"/>
                    </a:xfrm>
                    <a:prstGeom prst="rect">
                      <a:avLst/>
                    </a:prstGeom>
                    <a:ln>
                      <a:solidFill>
                        <a:schemeClr val="tx1"/>
                      </a:solidFill>
                    </a:ln>
                  </pic:spPr>
                </pic:pic>
              </a:graphicData>
            </a:graphic>
          </wp:inline>
        </w:drawing>
      </w:r>
    </w:p>
    <w:p w14:paraId="29675543" w14:textId="77777777" w:rsidR="004E30A3" w:rsidRDefault="004E30A3" w:rsidP="00E23CE8">
      <w:pPr>
        <w:spacing w:after="240" w:line="480" w:lineRule="auto"/>
        <w:rPr>
          <w:rFonts w:eastAsia="Times New Roman" w:cstheme="minorHAnsi"/>
        </w:rPr>
      </w:pPr>
    </w:p>
    <w:p w14:paraId="62FD0D7F" w14:textId="77777777" w:rsidR="004E30A3" w:rsidRDefault="004E30A3" w:rsidP="00E23CE8">
      <w:pPr>
        <w:spacing w:after="240" w:line="480" w:lineRule="auto"/>
        <w:rPr>
          <w:rFonts w:eastAsia="Times New Roman" w:cstheme="minorHAnsi"/>
        </w:rPr>
      </w:pPr>
    </w:p>
    <w:p w14:paraId="3A4163D4" w14:textId="33877578" w:rsidR="004E30A3" w:rsidRDefault="004E30A3" w:rsidP="004E30A3">
      <w:pPr>
        <w:spacing w:after="240" w:line="480" w:lineRule="auto"/>
        <w:rPr>
          <w:rFonts w:cstheme="minorHAnsi"/>
          <w:i/>
          <w:iCs/>
        </w:rPr>
      </w:pPr>
      <w:r w:rsidRPr="00097B03">
        <w:rPr>
          <w:rFonts w:cstheme="minorHAnsi"/>
          <w:i/>
          <w:iCs/>
        </w:rPr>
        <w:lastRenderedPageBreak/>
        <w:t>Supplementary Fi</w:t>
      </w:r>
      <w:r w:rsidR="008D6CD5">
        <w:rPr>
          <w:rFonts w:cstheme="minorHAnsi"/>
          <w:i/>
          <w:iCs/>
        </w:rPr>
        <w:t>gure</w:t>
      </w:r>
      <w:r w:rsidRPr="00097B03">
        <w:rPr>
          <w:rFonts w:cstheme="minorHAnsi"/>
          <w:i/>
          <w:iCs/>
        </w:rPr>
        <w:t xml:space="preserve"> </w:t>
      </w:r>
      <w:r>
        <w:rPr>
          <w:rFonts w:cstheme="minorHAnsi"/>
          <w:i/>
          <w:iCs/>
        </w:rPr>
        <w:t>3</w:t>
      </w:r>
    </w:p>
    <w:p w14:paraId="5966E1F7" w14:textId="1D095641" w:rsidR="004E30A3" w:rsidRDefault="00975395" w:rsidP="00E23CE8">
      <w:pPr>
        <w:spacing w:after="240" w:line="480" w:lineRule="auto"/>
        <w:rPr>
          <w:rFonts w:eastAsia="Times New Roman" w:cstheme="minorHAnsi"/>
        </w:rPr>
      </w:pPr>
      <w:r>
        <w:rPr>
          <w:rFonts w:eastAsia="Times New Roman" w:cstheme="minorHAnsi"/>
          <w:noProof/>
        </w:rPr>
        <w:drawing>
          <wp:inline distT="0" distB="0" distL="0" distR="0" wp14:anchorId="0A3EAB32" wp14:editId="0E078AB1">
            <wp:extent cx="5731510" cy="8054340"/>
            <wp:effectExtent l="0" t="0" r="0" b="0"/>
            <wp:docPr id="2034060282" name="Picture 2" descr="A survey form with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4060282" name="Picture 2" descr="A survey form with text&#10;&#10;Description automatically generated"/>
                    <pic:cNvPicPr/>
                  </pic:nvPicPr>
                  <pic:blipFill>
                    <a:blip r:embed="rId15"/>
                    <a:stretch>
                      <a:fillRect/>
                    </a:stretch>
                  </pic:blipFill>
                  <pic:spPr>
                    <a:xfrm>
                      <a:off x="0" y="0"/>
                      <a:ext cx="5731510" cy="8054340"/>
                    </a:xfrm>
                    <a:prstGeom prst="rect">
                      <a:avLst/>
                    </a:prstGeom>
                  </pic:spPr>
                </pic:pic>
              </a:graphicData>
            </a:graphic>
          </wp:inline>
        </w:drawing>
      </w:r>
    </w:p>
    <w:p w14:paraId="459BB681" w14:textId="666CA795" w:rsidR="00AB51E6" w:rsidRDefault="00AB51E6" w:rsidP="00AB51E6">
      <w:pPr>
        <w:spacing w:after="240" w:line="480" w:lineRule="auto"/>
        <w:rPr>
          <w:rFonts w:cstheme="minorHAnsi"/>
          <w:i/>
          <w:iCs/>
        </w:rPr>
      </w:pPr>
      <w:r w:rsidRPr="00097B03">
        <w:rPr>
          <w:rFonts w:cstheme="minorHAnsi"/>
          <w:i/>
          <w:iCs/>
        </w:rPr>
        <w:lastRenderedPageBreak/>
        <w:t>Supplementary Fi</w:t>
      </w:r>
      <w:r w:rsidR="008D6CD5">
        <w:rPr>
          <w:rFonts w:cstheme="minorHAnsi"/>
          <w:i/>
          <w:iCs/>
        </w:rPr>
        <w:t>gure</w:t>
      </w:r>
      <w:r w:rsidRPr="00097B03">
        <w:rPr>
          <w:rFonts w:cstheme="minorHAnsi"/>
          <w:i/>
          <w:iCs/>
        </w:rPr>
        <w:t xml:space="preserve"> </w:t>
      </w:r>
      <w:r>
        <w:rPr>
          <w:rFonts w:cstheme="minorHAnsi"/>
          <w:i/>
          <w:iCs/>
        </w:rPr>
        <w:t>4</w:t>
      </w:r>
    </w:p>
    <w:p w14:paraId="2E3647E1" w14:textId="60983813" w:rsidR="00AB51E6" w:rsidRDefault="00AB51E6" w:rsidP="008C2806">
      <w:pPr>
        <w:spacing w:after="240"/>
      </w:pPr>
      <w:r w:rsidRPr="00962B0C">
        <w:t xml:space="preserve">Principal component analysis </w:t>
      </w:r>
      <w:r>
        <w:t xml:space="preserve">with </w:t>
      </w:r>
      <w:r w:rsidRPr="00962B0C">
        <w:t>Varimax rotation</w:t>
      </w:r>
      <w:r>
        <w:t xml:space="preserve"> to der</w:t>
      </w:r>
      <w:r w:rsidR="00A8747D">
        <w:t>ive</w:t>
      </w:r>
      <w:r>
        <w:t xml:space="preserve"> </w:t>
      </w:r>
      <w:r w:rsidR="00A8747D">
        <w:t xml:space="preserve">four </w:t>
      </w:r>
      <w:r>
        <w:t xml:space="preserve">hygiene-related </w:t>
      </w:r>
      <w:r w:rsidR="00923AC7">
        <w:t>factor</w:t>
      </w:r>
      <w:r w:rsidR="00A8747D">
        <w:t xml:space="preserve">s </w:t>
      </w:r>
      <w:r>
        <w:t xml:space="preserve">contact with children’s bodily </w:t>
      </w:r>
    </w:p>
    <w:p w14:paraId="66AA9772" w14:textId="77777777" w:rsidR="00CD38E6" w:rsidRPr="00E23CE8" w:rsidRDefault="00CD38E6" w:rsidP="00D85074">
      <w:pPr>
        <w:spacing w:after="240"/>
        <w:rPr>
          <w:rFonts w:eastAsia="Times New Roman" w:cstheme="minorHAnsi"/>
        </w:rPr>
      </w:pPr>
    </w:p>
    <w:tbl>
      <w:tblPr>
        <w:tblW w:w="8789" w:type="dxa"/>
        <w:tblLook w:val="04A0" w:firstRow="1" w:lastRow="0" w:firstColumn="1" w:lastColumn="0" w:noHBand="0" w:noVBand="1"/>
      </w:tblPr>
      <w:tblGrid>
        <w:gridCol w:w="2694"/>
        <w:gridCol w:w="1559"/>
        <w:gridCol w:w="1417"/>
        <w:gridCol w:w="1560"/>
        <w:gridCol w:w="1559"/>
      </w:tblGrid>
      <w:tr w:rsidR="008C2806" w:rsidRPr="006F35B2" w14:paraId="0A29B453" w14:textId="77777777" w:rsidTr="00E75911">
        <w:trPr>
          <w:trHeight w:val="567"/>
        </w:trPr>
        <w:tc>
          <w:tcPr>
            <w:tcW w:w="2694" w:type="dxa"/>
            <w:tcBorders>
              <w:top w:val="nil"/>
              <w:left w:val="nil"/>
              <w:bottom w:val="single" w:sz="4" w:space="0" w:color="000000"/>
              <w:right w:val="nil"/>
            </w:tcBorders>
            <w:hideMark/>
          </w:tcPr>
          <w:p w14:paraId="63C6A302" w14:textId="01331464" w:rsidR="008C2806" w:rsidRPr="006F35B2" w:rsidRDefault="002816FD" w:rsidP="00A70A0C">
            <w:pPr>
              <w:rPr>
                <w:rFonts w:cstheme="minorHAnsi"/>
                <w:sz w:val="20"/>
                <w:szCs w:val="20"/>
              </w:rPr>
            </w:pPr>
            <w:r>
              <w:rPr>
                <w:rFonts w:cstheme="minorHAnsi"/>
                <w:sz w:val="20"/>
                <w:szCs w:val="20"/>
              </w:rPr>
              <w:t xml:space="preserve">Handling/contact with </w:t>
            </w:r>
            <w:r w:rsidR="00630B6C">
              <w:rPr>
                <w:rFonts w:cstheme="minorHAnsi"/>
                <w:sz w:val="20"/>
                <w:szCs w:val="20"/>
              </w:rPr>
              <w:t xml:space="preserve">children’s bodily </w:t>
            </w:r>
            <w:r>
              <w:rPr>
                <w:rFonts w:cstheme="minorHAnsi"/>
                <w:sz w:val="20"/>
                <w:szCs w:val="20"/>
              </w:rPr>
              <w:t>fluids</w:t>
            </w:r>
          </w:p>
        </w:tc>
        <w:tc>
          <w:tcPr>
            <w:tcW w:w="1559" w:type="dxa"/>
            <w:tcBorders>
              <w:top w:val="nil"/>
              <w:left w:val="nil"/>
              <w:bottom w:val="single" w:sz="4" w:space="0" w:color="000000"/>
              <w:right w:val="single" w:sz="4" w:space="0" w:color="333333"/>
            </w:tcBorders>
            <w:hideMark/>
          </w:tcPr>
          <w:p w14:paraId="56686894" w14:textId="77777777" w:rsidR="008C2806" w:rsidRPr="006F35B2" w:rsidRDefault="008C2806" w:rsidP="00A70A0C">
            <w:pPr>
              <w:rPr>
                <w:rFonts w:cstheme="minorHAnsi"/>
                <w:sz w:val="20"/>
                <w:szCs w:val="20"/>
              </w:rPr>
            </w:pPr>
            <w:r w:rsidRPr="006F35B2">
              <w:rPr>
                <w:rFonts w:cstheme="minorHAnsi"/>
                <w:sz w:val="20"/>
                <w:szCs w:val="20"/>
              </w:rPr>
              <w:t>Washing hands with gel</w:t>
            </w:r>
          </w:p>
        </w:tc>
        <w:tc>
          <w:tcPr>
            <w:tcW w:w="1417" w:type="dxa"/>
            <w:tcBorders>
              <w:top w:val="nil"/>
              <w:left w:val="nil"/>
              <w:bottom w:val="single" w:sz="4" w:space="0" w:color="000000"/>
              <w:right w:val="single" w:sz="4" w:space="0" w:color="333333"/>
            </w:tcBorders>
            <w:hideMark/>
          </w:tcPr>
          <w:p w14:paraId="7E80E255" w14:textId="77777777" w:rsidR="008C2806" w:rsidRPr="006F35B2" w:rsidRDefault="008C2806" w:rsidP="00A70A0C">
            <w:pPr>
              <w:rPr>
                <w:rFonts w:cstheme="minorHAnsi"/>
                <w:sz w:val="20"/>
                <w:szCs w:val="20"/>
              </w:rPr>
            </w:pPr>
            <w:r w:rsidRPr="006F35B2">
              <w:rPr>
                <w:rFonts w:cstheme="minorHAnsi"/>
                <w:sz w:val="20"/>
                <w:szCs w:val="20"/>
              </w:rPr>
              <w:t>Saliva contact</w:t>
            </w:r>
          </w:p>
        </w:tc>
        <w:tc>
          <w:tcPr>
            <w:tcW w:w="1560" w:type="dxa"/>
            <w:tcBorders>
              <w:top w:val="nil"/>
              <w:left w:val="nil"/>
              <w:bottom w:val="single" w:sz="4" w:space="0" w:color="000000"/>
              <w:right w:val="single" w:sz="4" w:space="0" w:color="333333"/>
            </w:tcBorders>
            <w:hideMark/>
          </w:tcPr>
          <w:p w14:paraId="3177DEA6" w14:textId="77777777" w:rsidR="008C2806" w:rsidRPr="006F35B2" w:rsidRDefault="008C2806" w:rsidP="00A70A0C">
            <w:pPr>
              <w:rPr>
                <w:rFonts w:cstheme="minorHAnsi"/>
                <w:sz w:val="20"/>
                <w:szCs w:val="20"/>
              </w:rPr>
            </w:pPr>
            <w:r w:rsidRPr="006F35B2">
              <w:rPr>
                <w:rFonts w:cstheme="minorHAnsi"/>
                <w:sz w:val="20"/>
                <w:szCs w:val="20"/>
              </w:rPr>
              <w:t>Washing hands with water only</w:t>
            </w:r>
          </w:p>
        </w:tc>
        <w:tc>
          <w:tcPr>
            <w:tcW w:w="1559" w:type="dxa"/>
            <w:tcBorders>
              <w:top w:val="nil"/>
              <w:left w:val="nil"/>
              <w:bottom w:val="single" w:sz="4" w:space="0" w:color="000000"/>
              <w:right w:val="nil"/>
            </w:tcBorders>
            <w:hideMark/>
          </w:tcPr>
          <w:p w14:paraId="5EA5653D" w14:textId="77777777" w:rsidR="008C2806" w:rsidRPr="006F35B2" w:rsidRDefault="008C2806" w:rsidP="00A70A0C">
            <w:pPr>
              <w:rPr>
                <w:rFonts w:cstheme="minorHAnsi"/>
                <w:sz w:val="20"/>
                <w:szCs w:val="20"/>
              </w:rPr>
            </w:pPr>
            <w:r w:rsidRPr="006F35B2">
              <w:rPr>
                <w:rFonts w:cstheme="minorHAnsi"/>
                <w:sz w:val="20"/>
                <w:szCs w:val="20"/>
              </w:rPr>
              <w:t>Washing hands with soap</w:t>
            </w:r>
            <w:r>
              <w:rPr>
                <w:rFonts w:cstheme="minorHAnsi"/>
                <w:sz w:val="20"/>
                <w:szCs w:val="20"/>
              </w:rPr>
              <w:t xml:space="preserve"> and water</w:t>
            </w:r>
          </w:p>
        </w:tc>
      </w:tr>
      <w:tr w:rsidR="003E386C" w:rsidRPr="006F35B2" w14:paraId="4DE4A74B" w14:textId="77777777" w:rsidTr="00E75911">
        <w:trPr>
          <w:trHeight w:val="283"/>
        </w:trPr>
        <w:tc>
          <w:tcPr>
            <w:tcW w:w="2694" w:type="dxa"/>
            <w:tcBorders>
              <w:top w:val="single" w:sz="4" w:space="0" w:color="000000"/>
              <w:left w:val="nil"/>
              <w:bottom w:val="single" w:sz="4" w:space="0" w:color="C0C0C0"/>
              <w:right w:val="nil"/>
            </w:tcBorders>
            <w:shd w:val="clear" w:color="000000" w:fill="auto"/>
            <w:hideMark/>
          </w:tcPr>
          <w:p w14:paraId="7CF77B7C" w14:textId="77777777" w:rsidR="008C2806" w:rsidRPr="006F35B2" w:rsidRDefault="008C2806" w:rsidP="00A70A0C">
            <w:pPr>
              <w:rPr>
                <w:rFonts w:cstheme="minorHAnsi"/>
                <w:sz w:val="20"/>
                <w:szCs w:val="20"/>
              </w:rPr>
            </w:pPr>
            <w:r w:rsidRPr="006F35B2">
              <w:rPr>
                <w:rFonts w:cstheme="minorHAnsi"/>
                <w:sz w:val="20"/>
                <w:szCs w:val="20"/>
              </w:rPr>
              <w:t>gelfaeces1</w:t>
            </w:r>
          </w:p>
        </w:tc>
        <w:tc>
          <w:tcPr>
            <w:tcW w:w="1559" w:type="dxa"/>
            <w:tcBorders>
              <w:top w:val="single" w:sz="4" w:space="0" w:color="000000"/>
              <w:left w:val="nil"/>
              <w:bottom w:val="single" w:sz="4" w:space="0" w:color="C0C0C0"/>
              <w:right w:val="single" w:sz="4" w:space="0" w:color="333333"/>
            </w:tcBorders>
            <w:shd w:val="clear" w:color="auto" w:fill="D9D9D9" w:themeFill="background1" w:themeFillShade="D9"/>
            <w:noWrap/>
            <w:hideMark/>
          </w:tcPr>
          <w:p w14:paraId="3D49521D" w14:textId="77777777" w:rsidR="008C2806" w:rsidRPr="006F35B2" w:rsidRDefault="008C2806" w:rsidP="00A70A0C">
            <w:pPr>
              <w:rPr>
                <w:rFonts w:cstheme="minorHAnsi"/>
                <w:sz w:val="20"/>
                <w:szCs w:val="20"/>
              </w:rPr>
            </w:pPr>
            <w:r w:rsidRPr="006F35B2">
              <w:rPr>
                <w:rFonts w:cstheme="minorHAnsi"/>
                <w:sz w:val="20"/>
                <w:szCs w:val="20"/>
              </w:rPr>
              <w:t>0.927</w:t>
            </w:r>
          </w:p>
        </w:tc>
        <w:tc>
          <w:tcPr>
            <w:tcW w:w="1417" w:type="dxa"/>
            <w:tcBorders>
              <w:top w:val="single" w:sz="4" w:space="0" w:color="000000"/>
              <w:left w:val="nil"/>
              <w:bottom w:val="single" w:sz="4" w:space="0" w:color="C0C0C0"/>
              <w:right w:val="single" w:sz="4" w:space="0" w:color="333333"/>
            </w:tcBorders>
            <w:shd w:val="clear" w:color="000000" w:fill="FFFFFF"/>
            <w:noWrap/>
            <w:hideMark/>
          </w:tcPr>
          <w:p w14:paraId="40DFE4FF" w14:textId="77777777" w:rsidR="008C2806" w:rsidRPr="006F35B2" w:rsidRDefault="008C2806" w:rsidP="00A70A0C">
            <w:pPr>
              <w:rPr>
                <w:rFonts w:cstheme="minorHAnsi"/>
                <w:sz w:val="20"/>
                <w:szCs w:val="20"/>
              </w:rPr>
            </w:pPr>
            <w:r w:rsidRPr="006F35B2">
              <w:rPr>
                <w:rFonts w:cstheme="minorHAnsi"/>
                <w:sz w:val="20"/>
                <w:szCs w:val="20"/>
              </w:rPr>
              <w:t>-0.016</w:t>
            </w:r>
          </w:p>
        </w:tc>
        <w:tc>
          <w:tcPr>
            <w:tcW w:w="1560" w:type="dxa"/>
            <w:tcBorders>
              <w:top w:val="single" w:sz="4" w:space="0" w:color="000000"/>
              <w:left w:val="nil"/>
              <w:bottom w:val="single" w:sz="4" w:space="0" w:color="C0C0C0"/>
              <w:right w:val="single" w:sz="4" w:space="0" w:color="333333"/>
            </w:tcBorders>
            <w:shd w:val="clear" w:color="000000" w:fill="FFFFFF"/>
            <w:noWrap/>
            <w:hideMark/>
          </w:tcPr>
          <w:p w14:paraId="6860E8E5" w14:textId="77777777" w:rsidR="008C2806" w:rsidRPr="006F35B2" w:rsidRDefault="008C2806" w:rsidP="00A70A0C">
            <w:pPr>
              <w:rPr>
                <w:rFonts w:cstheme="minorHAnsi"/>
                <w:sz w:val="20"/>
                <w:szCs w:val="20"/>
              </w:rPr>
            </w:pPr>
            <w:r w:rsidRPr="006F35B2">
              <w:rPr>
                <w:rFonts w:cstheme="minorHAnsi"/>
                <w:sz w:val="20"/>
                <w:szCs w:val="20"/>
              </w:rPr>
              <w:t>-0.042</w:t>
            </w:r>
          </w:p>
        </w:tc>
        <w:tc>
          <w:tcPr>
            <w:tcW w:w="1559" w:type="dxa"/>
            <w:tcBorders>
              <w:top w:val="single" w:sz="4" w:space="0" w:color="000000"/>
              <w:left w:val="nil"/>
              <w:bottom w:val="single" w:sz="4" w:space="0" w:color="C0C0C0"/>
              <w:right w:val="nil"/>
            </w:tcBorders>
            <w:shd w:val="clear" w:color="000000" w:fill="FFFFFF"/>
            <w:noWrap/>
            <w:hideMark/>
          </w:tcPr>
          <w:p w14:paraId="68D3865C" w14:textId="77777777" w:rsidR="008C2806" w:rsidRPr="006F35B2" w:rsidRDefault="008C2806" w:rsidP="00A70A0C">
            <w:pPr>
              <w:rPr>
                <w:rFonts w:cstheme="minorHAnsi"/>
                <w:sz w:val="20"/>
                <w:szCs w:val="20"/>
              </w:rPr>
            </w:pPr>
            <w:r w:rsidRPr="006F35B2">
              <w:rPr>
                <w:rFonts w:cstheme="minorHAnsi"/>
                <w:sz w:val="20"/>
                <w:szCs w:val="20"/>
              </w:rPr>
              <w:t>-0.040</w:t>
            </w:r>
          </w:p>
        </w:tc>
      </w:tr>
      <w:tr w:rsidR="003E386C" w:rsidRPr="006F35B2" w14:paraId="6BE0D789" w14:textId="77777777" w:rsidTr="008C2806">
        <w:trPr>
          <w:trHeight w:val="283"/>
        </w:trPr>
        <w:tc>
          <w:tcPr>
            <w:tcW w:w="2694" w:type="dxa"/>
            <w:tcBorders>
              <w:top w:val="single" w:sz="4" w:space="0" w:color="C0C0C0"/>
              <w:left w:val="nil"/>
              <w:bottom w:val="single" w:sz="4" w:space="0" w:color="C0C0C0"/>
              <w:right w:val="nil"/>
            </w:tcBorders>
            <w:shd w:val="clear" w:color="000000" w:fill="auto"/>
            <w:hideMark/>
          </w:tcPr>
          <w:p w14:paraId="5DB57DF2" w14:textId="77777777" w:rsidR="008C2806" w:rsidRPr="006F35B2" w:rsidRDefault="008C2806" w:rsidP="00A70A0C">
            <w:pPr>
              <w:rPr>
                <w:rFonts w:cstheme="minorHAnsi"/>
                <w:sz w:val="20"/>
                <w:szCs w:val="20"/>
              </w:rPr>
            </w:pPr>
            <w:r w:rsidRPr="006F35B2">
              <w:rPr>
                <w:rFonts w:cstheme="minorHAnsi"/>
                <w:sz w:val="20"/>
                <w:szCs w:val="20"/>
              </w:rPr>
              <w:t>gelurine1</w:t>
            </w:r>
          </w:p>
        </w:tc>
        <w:tc>
          <w:tcPr>
            <w:tcW w:w="1559" w:type="dxa"/>
            <w:tcBorders>
              <w:top w:val="nil"/>
              <w:left w:val="nil"/>
              <w:bottom w:val="single" w:sz="4" w:space="0" w:color="C0C0C0"/>
              <w:right w:val="single" w:sz="4" w:space="0" w:color="333333"/>
            </w:tcBorders>
            <w:shd w:val="clear" w:color="auto" w:fill="D9D9D9" w:themeFill="background1" w:themeFillShade="D9"/>
            <w:noWrap/>
            <w:hideMark/>
          </w:tcPr>
          <w:p w14:paraId="16AD8F13" w14:textId="77777777" w:rsidR="008C2806" w:rsidRPr="006F35B2" w:rsidRDefault="008C2806" w:rsidP="00A70A0C">
            <w:pPr>
              <w:rPr>
                <w:rFonts w:cstheme="minorHAnsi"/>
                <w:sz w:val="20"/>
                <w:szCs w:val="20"/>
              </w:rPr>
            </w:pPr>
            <w:r w:rsidRPr="006F35B2">
              <w:rPr>
                <w:rFonts w:cstheme="minorHAnsi"/>
                <w:sz w:val="20"/>
                <w:szCs w:val="20"/>
              </w:rPr>
              <w:t>0.921</w:t>
            </w:r>
          </w:p>
        </w:tc>
        <w:tc>
          <w:tcPr>
            <w:tcW w:w="1417" w:type="dxa"/>
            <w:tcBorders>
              <w:top w:val="nil"/>
              <w:left w:val="nil"/>
              <w:bottom w:val="single" w:sz="4" w:space="0" w:color="C0C0C0"/>
              <w:right w:val="single" w:sz="4" w:space="0" w:color="333333"/>
            </w:tcBorders>
            <w:shd w:val="clear" w:color="000000" w:fill="FFFFFF"/>
            <w:noWrap/>
            <w:hideMark/>
          </w:tcPr>
          <w:p w14:paraId="1B567D6F" w14:textId="77777777" w:rsidR="008C2806" w:rsidRPr="006F35B2" w:rsidRDefault="008C2806" w:rsidP="00A70A0C">
            <w:pPr>
              <w:rPr>
                <w:rFonts w:cstheme="minorHAnsi"/>
                <w:sz w:val="20"/>
                <w:szCs w:val="20"/>
              </w:rPr>
            </w:pPr>
            <w:r w:rsidRPr="006F35B2">
              <w:rPr>
                <w:rFonts w:cstheme="minorHAnsi"/>
                <w:sz w:val="20"/>
                <w:szCs w:val="20"/>
              </w:rPr>
              <w:t>-0.033</w:t>
            </w:r>
          </w:p>
        </w:tc>
        <w:tc>
          <w:tcPr>
            <w:tcW w:w="1560" w:type="dxa"/>
            <w:tcBorders>
              <w:top w:val="nil"/>
              <w:left w:val="nil"/>
              <w:bottom w:val="single" w:sz="4" w:space="0" w:color="C0C0C0"/>
              <w:right w:val="single" w:sz="4" w:space="0" w:color="333333"/>
            </w:tcBorders>
            <w:shd w:val="clear" w:color="000000" w:fill="FFFFFF"/>
            <w:noWrap/>
            <w:hideMark/>
          </w:tcPr>
          <w:p w14:paraId="6016C145" w14:textId="77777777" w:rsidR="008C2806" w:rsidRPr="006F35B2" w:rsidRDefault="008C2806" w:rsidP="00A70A0C">
            <w:pPr>
              <w:rPr>
                <w:rFonts w:cstheme="minorHAnsi"/>
                <w:sz w:val="20"/>
                <w:szCs w:val="20"/>
              </w:rPr>
            </w:pPr>
            <w:r w:rsidRPr="006F35B2">
              <w:rPr>
                <w:rFonts w:cstheme="minorHAnsi"/>
                <w:sz w:val="20"/>
                <w:szCs w:val="20"/>
              </w:rPr>
              <w:t>-0.039</w:t>
            </w:r>
          </w:p>
        </w:tc>
        <w:tc>
          <w:tcPr>
            <w:tcW w:w="1559" w:type="dxa"/>
            <w:tcBorders>
              <w:top w:val="nil"/>
              <w:left w:val="nil"/>
              <w:bottom w:val="single" w:sz="4" w:space="0" w:color="C0C0C0"/>
              <w:right w:val="nil"/>
            </w:tcBorders>
            <w:shd w:val="clear" w:color="000000" w:fill="FFFFFF"/>
            <w:noWrap/>
            <w:hideMark/>
          </w:tcPr>
          <w:p w14:paraId="64016BE0" w14:textId="77777777" w:rsidR="008C2806" w:rsidRPr="006F35B2" w:rsidRDefault="008C2806" w:rsidP="00A70A0C">
            <w:pPr>
              <w:rPr>
                <w:rFonts w:cstheme="minorHAnsi"/>
                <w:sz w:val="20"/>
                <w:szCs w:val="20"/>
              </w:rPr>
            </w:pPr>
            <w:r w:rsidRPr="006F35B2">
              <w:rPr>
                <w:rFonts w:cstheme="minorHAnsi"/>
                <w:sz w:val="20"/>
                <w:szCs w:val="20"/>
              </w:rPr>
              <w:t>0.015</w:t>
            </w:r>
          </w:p>
        </w:tc>
      </w:tr>
      <w:tr w:rsidR="003E386C" w:rsidRPr="006F35B2" w14:paraId="54DD5DC4" w14:textId="77777777" w:rsidTr="008C2806">
        <w:trPr>
          <w:trHeight w:val="283"/>
        </w:trPr>
        <w:tc>
          <w:tcPr>
            <w:tcW w:w="2694" w:type="dxa"/>
            <w:tcBorders>
              <w:top w:val="single" w:sz="4" w:space="0" w:color="C0C0C0"/>
              <w:left w:val="nil"/>
              <w:bottom w:val="single" w:sz="4" w:space="0" w:color="C0C0C0"/>
              <w:right w:val="nil"/>
            </w:tcBorders>
            <w:shd w:val="clear" w:color="000000" w:fill="auto"/>
            <w:hideMark/>
          </w:tcPr>
          <w:p w14:paraId="477C744C" w14:textId="77777777" w:rsidR="008C2806" w:rsidRPr="006F35B2" w:rsidRDefault="008C2806" w:rsidP="00A70A0C">
            <w:pPr>
              <w:rPr>
                <w:rFonts w:cstheme="minorHAnsi"/>
                <w:sz w:val="20"/>
                <w:szCs w:val="20"/>
              </w:rPr>
            </w:pPr>
            <w:r w:rsidRPr="006F35B2">
              <w:rPr>
                <w:rFonts w:cstheme="minorHAnsi"/>
                <w:sz w:val="20"/>
                <w:szCs w:val="20"/>
              </w:rPr>
              <w:t>gelnose1</w:t>
            </w:r>
          </w:p>
        </w:tc>
        <w:tc>
          <w:tcPr>
            <w:tcW w:w="1559" w:type="dxa"/>
            <w:tcBorders>
              <w:top w:val="nil"/>
              <w:left w:val="nil"/>
              <w:bottom w:val="single" w:sz="4" w:space="0" w:color="C0C0C0"/>
              <w:right w:val="single" w:sz="4" w:space="0" w:color="333333"/>
            </w:tcBorders>
            <w:shd w:val="clear" w:color="auto" w:fill="D9D9D9" w:themeFill="background1" w:themeFillShade="D9"/>
            <w:noWrap/>
            <w:hideMark/>
          </w:tcPr>
          <w:p w14:paraId="0C86523E" w14:textId="77777777" w:rsidR="008C2806" w:rsidRPr="006F35B2" w:rsidRDefault="008C2806" w:rsidP="00A70A0C">
            <w:pPr>
              <w:rPr>
                <w:rFonts w:cstheme="minorHAnsi"/>
                <w:sz w:val="20"/>
                <w:szCs w:val="20"/>
              </w:rPr>
            </w:pPr>
            <w:r w:rsidRPr="006F35B2">
              <w:rPr>
                <w:rFonts w:cstheme="minorHAnsi"/>
                <w:sz w:val="20"/>
                <w:szCs w:val="20"/>
              </w:rPr>
              <w:t>0.856</w:t>
            </w:r>
          </w:p>
        </w:tc>
        <w:tc>
          <w:tcPr>
            <w:tcW w:w="1417" w:type="dxa"/>
            <w:tcBorders>
              <w:top w:val="nil"/>
              <w:left w:val="nil"/>
              <w:bottom w:val="single" w:sz="4" w:space="0" w:color="C0C0C0"/>
              <w:right w:val="single" w:sz="4" w:space="0" w:color="333333"/>
            </w:tcBorders>
            <w:shd w:val="clear" w:color="000000" w:fill="FFFFFF"/>
            <w:noWrap/>
            <w:hideMark/>
          </w:tcPr>
          <w:p w14:paraId="180DC4B5" w14:textId="77777777" w:rsidR="008C2806" w:rsidRPr="006F35B2" w:rsidRDefault="008C2806" w:rsidP="00A70A0C">
            <w:pPr>
              <w:rPr>
                <w:rFonts w:cstheme="minorHAnsi"/>
                <w:sz w:val="20"/>
                <w:szCs w:val="20"/>
              </w:rPr>
            </w:pPr>
            <w:r w:rsidRPr="006F35B2">
              <w:rPr>
                <w:rFonts w:cstheme="minorHAnsi"/>
                <w:sz w:val="20"/>
                <w:szCs w:val="20"/>
              </w:rPr>
              <w:t>-0.014</w:t>
            </w:r>
          </w:p>
        </w:tc>
        <w:tc>
          <w:tcPr>
            <w:tcW w:w="1560" w:type="dxa"/>
            <w:tcBorders>
              <w:top w:val="nil"/>
              <w:left w:val="nil"/>
              <w:bottom w:val="single" w:sz="4" w:space="0" w:color="C0C0C0"/>
              <w:right w:val="single" w:sz="4" w:space="0" w:color="333333"/>
            </w:tcBorders>
            <w:shd w:val="clear" w:color="000000" w:fill="FFFFFF"/>
            <w:noWrap/>
            <w:hideMark/>
          </w:tcPr>
          <w:p w14:paraId="633FFF5C" w14:textId="77777777" w:rsidR="008C2806" w:rsidRPr="006F35B2" w:rsidRDefault="008C2806" w:rsidP="00A70A0C">
            <w:pPr>
              <w:rPr>
                <w:rFonts w:cstheme="minorHAnsi"/>
                <w:sz w:val="20"/>
                <w:szCs w:val="20"/>
              </w:rPr>
            </w:pPr>
            <w:r w:rsidRPr="006F35B2">
              <w:rPr>
                <w:rFonts w:cstheme="minorHAnsi"/>
                <w:sz w:val="20"/>
                <w:szCs w:val="20"/>
              </w:rPr>
              <w:t>0.090</w:t>
            </w:r>
          </w:p>
        </w:tc>
        <w:tc>
          <w:tcPr>
            <w:tcW w:w="1559" w:type="dxa"/>
            <w:tcBorders>
              <w:top w:val="nil"/>
              <w:left w:val="nil"/>
              <w:bottom w:val="single" w:sz="4" w:space="0" w:color="C0C0C0"/>
              <w:right w:val="nil"/>
            </w:tcBorders>
            <w:shd w:val="clear" w:color="000000" w:fill="FFFFFF"/>
            <w:noWrap/>
            <w:hideMark/>
          </w:tcPr>
          <w:p w14:paraId="293461B0" w14:textId="77777777" w:rsidR="008C2806" w:rsidRPr="006F35B2" w:rsidRDefault="008C2806" w:rsidP="00A70A0C">
            <w:pPr>
              <w:rPr>
                <w:rFonts w:cstheme="minorHAnsi"/>
                <w:sz w:val="20"/>
                <w:szCs w:val="20"/>
              </w:rPr>
            </w:pPr>
            <w:r w:rsidRPr="006F35B2">
              <w:rPr>
                <w:rFonts w:cstheme="minorHAnsi"/>
                <w:sz w:val="20"/>
                <w:szCs w:val="20"/>
              </w:rPr>
              <w:t>0.204</w:t>
            </w:r>
          </w:p>
        </w:tc>
      </w:tr>
      <w:tr w:rsidR="003E386C" w:rsidRPr="006F35B2" w14:paraId="046ABBD7" w14:textId="77777777" w:rsidTr="008C2806">
        <w:trPr>
          <w:trHeight w:val="283"/>
        </w:trPr>
        <w:tc>
          <w:tcPr>
            <w:tcW w:w="2694" w:type="dxa"/>
            <w:tcBorders>
              <w:top w:val="single" w:sz="4" w:space="0" w:color="C0C0C0"/>
              <w:left w:val="nil"/>
              <w:bottom w:val="single" w:sz="4" w:space="0" w:color="C0C0C0"/>
              <w:right w:val="nil"/>
            </w:tcBorders>
            <w:shd w:val="clear" w:color="000000" w:fill="auto"/>
            <w:hideMark/>
          </w:tcPr>
          <w:p w14:paraId="2B679277" w14:textId="77777777" w:rsidR="008C2806" w:rsidRPr="006F35B2" w:rsidRDefault="008C2806" w:rsidP="00A70A0C">
            <w:pPr>
              <w:rPr>
                <w:rFonts w:cstheme="minorHAnsi"/>
                <w:sz w:val="20"/>
                <w:szCs w:val="20"/>
              </w:rPr>
            </w:pPr>
            <w:r w:rsidRPr="006F35B2">
              <w:rPr>
                <w:rFonts w:cstheme="minorHAnsi"/>
                <w:sz w:val="20"/>
                <w:szCs w:val="20"/>
              </w:rPr>
              <w:t>sharecutlery1</w:t>
            </w:r>
          </w:p>
        </w:tc>
        <w:tc>
          <w:tcPr>
            <w:tcW w:w="1559" w:type="dxa"/>
            <w:tcBorders>
              <w:top w:val="nil"/>
              <w:left w:val="nil"/>
              <w:bottom w:val="single" w:sz="4" w:space="0" w:color="C0C0C0"/>
              <w:right w:val="single" w:sz="4" w:space="0" w:color="333333"/>
            </w:tcBorders>
            <w:shd w:val="clear" w:color="000000" w:fill="FFFFFF"/>
            <w:noWrap/>
            <w:hideMark/>
          </w:tcPr>
          <w:p w14:paraId="3F6A9D1F" w14:textId="77777777" w:rsidR="008C2806" w:rsidRPr="006F35B2" w:rsidRDefault="008C2806" w:rsidP="00A70A0C">
            <w:pPr>
              <w:rPr>
                <w:rFonts w:cstheme="minorHAnsi"/>
                <w:sz w:val="20"/>
                <w:szCs w:val="20"/>
              </w:rPr>
            </w:pPr>
            <w:r w:rsidRPr="006F35B2">
              <w:rPr>
                <w:rFonts w:cstheme="minorHAnsi"/>
                <w:sz w:val="20"/>
                <w:szCs w:val="20"/>
              </w:rPr>
              <w:t>-0.103</w:t>
            </w:r>
          </w:p>
        </w:tc>
        <w:tc>
          <w:tcPr>
            <w:tcW w:w="1417" w:type="dxa"/>
            <w:tcBorders>
              <w:top w:val="nil"/>
              <w:left w:val="nil"/>
              <w:bottom w:val="single" w:sz="4" w:space="0" w:color="C0C0C0"/>
              <w:right w:val="single" w:sz="4" w:space="0" w:color="333333"/>
            </w:tcBorders>
            <w:shd w:val="clear" w:color="auto" w:fill="D9D9D9" w:themeFill="background1" w:themeFillShade="D9"/>
            <w:noWrap/>
            <w:hideMark/>
          </w:tcPr>
          <w:p w14:paraId="781A8972" w14:textId="77777777" w:rsidR="008C2806" w:rsidRPr="006F35B2" w:rsidRDefault="008C2806" w:rsidP="00A70A0C">
            <w:pPr>
              <w:rPr>
                <w:rFonts w:cstheme="minorHAnsi"/>
                <w:sz w:val="20"/>
                <w:szCs w:val="20"/>
              </w:rPr>
            </w:pPr>
            <w:r w:rsidRPr="006F35B2">
              <w:rPr>
                <w:rFonts w:cstheme="minorHAnsi"/>
                <w:sz w:val="20"/>
                <w:szCs w:val="20"/>
              </w:rPr>
              <w:t>0.856</w:t>
            </w:r>
          </w:p>
        </w:tc>
        <w:tc>
          <w:tcPr>
            <w:tcW w:w="1560" w:type="dxa"/>
            <w:tcBorders>
              <w:top w:val="nil"/>
              <w:left w:val="nil"/>
              <w:bottom w:val="single" w:sz="4" w:space="0" w:color="C0C0C0"/>
              <w:right w:val="single" w:sz="4" w:space="0" w:color="333333"/>
            </w:tcBorders>
            <w:shd w:val="clear" w:color="000000" w:fill="FFFFFF"/>
            <w:noWrap/>
            <w:hideMark/>
          </w:tcPr>
          <w:p w14:paraId="2D17DCCA" w14:textId="77777777" w:rsidR="008C2806" w:rsidRPr="006F35B2" w:rsidRDefault="008C2806" w:rsidP="00A70A0C">
            <w:pPr>
              <w:rPr>
                <w:rFonts w:cstheme="minorHAnsi"/>
                <w:sz w:val="20"/>
                <w:szCs w:val="20"/>
              </w:rPr>
            </w:pPr>
            <w:r w:rsidRPr="006F35B2">
              <w:rPr>
                <w:rFonts w:cstheme="minorHAnsi"/>
                <w:sz w:val="20"/>
                <w:szCs w:val="20"/>
              </w:rPr>
              <w:t>0.123</w:t>
            </w:r>
          </w:p>
        </w:tc>
        <w:tc>
          <w:tcPr>
            <w:tcW w:w="1559" w:type="dxa"/>
            <w:tcBorders>
              <w:top w:val="nil"/>
              <w:left w:val="nil"/>
              <w:bottom w:val="single" w:sz="4" w:space="0" w:color="C0C0C0"/>
              <w:right w:val="nil"/>
            </w:tcBorders>
            <w:shd w:val="clear" w:color="000000" w:fill="FFFFFF"/>
            <w:noWrap/>
            <w:hideMark/>
          </w:tcPr>
          <w:p w14:paraId="077E0D53" w14:textId="77777777" w:rsidR="008C2806" w:rsidRPr="006F35B2" w:rsidRDefault="008C2806" w:rsidP="00A70A0C">
            <w:pPr>
              <w:rPr>
                <w:rFonts w:cstheme="minorHAnsi"/>
                <w:sz w:val="20"/>
                <w:szCs w:val="20"/>
              </w:rPr>
            </w:pPr>
            <w:r w:rsidRPr="006F35B2">
              <w:rPr>
                <w:rFonts w:cstheme="minorHAnsi"/>
                <w:sz w:val="20"/>
                <w:szCs w:val="20"/>
              </w:rPr>
              <w:t>0.053</w:t>
            </w:r>
          </w:p>
        </w:tc>
      </w:tr>
      <w:tr w:rsidR="003E386C" w:rsidRPr="006F35B2" w14:paraId="35B51C91" w14:textId="77777777" w:rsidTr="008C2806">
        <w:trPr>
          <w:trHeight w:val="283"/>
        </w:trPr>
        <w:tc>
          <w:tcPr>
            <w:tcW w:w="2694" w:type="dxa"/>
            <w:tcBorders>
              <w:top w:val="single" w:sz="4" w:space="0" w:color="C0C0C0"/>
              <w:left w:val="nil"/>
              <w:bottom w:val="single" w:sz="4" w:space="0" w:color="C0C0C0"/>
              <w:right w:val="nil"/>
            </w:tcBorders>
            <w:shd w:val="clear" w:color="000000" w:fill="auto"/>
            <w:hideMark/>
          </w:tcPr>
          <w:p w14:paraId="524F0691" w14:textId="77777777" w:rsidR="008C2806" w:rsidRPr="006F35B2" w:rsidRDefault="008C2806" w:rsidP="00A70A0C">
            <w:pPr>
              <w:rPr>
                <w:rFonts w:cstheme="minorHAnsi"/>
                <w:sz w:val="20"/>
                <w:szCs w:val="20"/>
              </w:rPr>
            </w:pPr>
            <w:r w:rsidRPr="006F35B2">
              <w:rPr>
                <w:rFonts w:cstheme="minorHAnsi"/>
                <w:sz w:val="20"/>
                <w:szCs w:val="20"/>
              </w:rPr>
              <w:t>eatleftover1</w:t>
            </w:r>
          </w:p>
        </w:tc>
        <w:tc>
          <w:tcPr>
            <w:tcW w:w="1559" w:type="dxa"/>
            <w:tcBorders>
              <w:top w:val="nil"/>
              <w:left w:val="nil"/>
              <w:bottom w:val="single" w:sz="4" w:space="0" w:color="C0C0C0"/>
              <w:right w:val="single" w:sz="4" w:space="0" w:color="333333"/>
            </w:tcBorders>
            <w:shd w:val="clear" w:color="000000" w:fill="FFFFFF"/>
            <w:noWrap/>
            <w:hideMark/>
          </w:tcPr>
          <w:p w14:paraId="3CBBC164" w14:textId="77777777" w:rsidR="008C2806" w:rsidRPr="006F35B2" w:rsidRDefault="008C2806" w:rsidP="00A70A0C">
            <w:pPr>
              <w:rPr>
                <w:rFonts w:cstheme="minorHAnsi"/>
                <w:sz w:val="20"/>
                <w:szCs w:val="20"/>
              </w:rPr>
            </w:pPr>
            <w:r w:rsidRPr="006F35B2">
              <w:rPr>
                <w:rFonts w:cstheme="minorHAnsi"/>
                <w:sz w:val="20"/>
                <w:szCs w:val="20"/>
              </w:rPr>
              <w:t>-0.180</w:t>
            </w:r>
          </w:p>
        </w:tc>
        <w:tc>
          <w:tcPr>
            <w:tcW w:w="1417" w:type="dxa"/>
            <w:tcBorders>
              <w:top w:val="nil"/>
              <w:left w:val="nil"/>
              <w:bottom w:val="single" w:sz="4" w:space="0" w:color="C0C0C0"/>
              <w:right w:val="single" w:sz="4" w:space="0" w:color="333333"/>
            </w:tcBorders>
            <w:shd w:val="clear" w:color="auto" w:fill="D9D9D9" w:themeFill="background1" w:themeFillShade="D9"/>
            <w:noWrap/>
            <w:hideMark/>
          </w:tcPr>
          <w:p w14:paraId="09F6F592" w14:textId="77777777" w:rsidR="008C2806" w:rsidRPr="006F35B2" w:rsidRDefault="008C2806" w:rsidP="00A70A0C">
            <w:pPr>
              <w:rPr>
                <w:rFonts w:cstheme="minorHAnsi"/>
                <w:sz w:val="20"/>
                <w:szCs w:val="20"/>
              </w:rPr>
            </w:pPr>
            <w:r w:rsidRPr="006F35B2">
              <w:rPr>
                <w:rFonts w:cstheme="minorHAnsi"/>
                <w:sz w:val="20"/>
                <w:szCs w:val="20"/>
              </w:rPr>
              <w:t>0.777</w:t>
            </w:r>
          </w:p>
        </w:tc>
        <w:tc>
          <w:tcPr>
            <w:tcW w:w="1560" w:type="dxa"/>
            <w:tcBorders>
              <w:top w:val="nil"/>
              <w:left w:val="nil"/>
              <w:bottom w:val="single" w:sz="4" w:space="0" w:color="C0C0C0"/>
              <w:right w:val="single" w:sz="4" w:space="0" w:color="333333"/>
            </w:tcBorders>
            <w:shd w:val="clear" w:color="000000" w:fill="FFFFFF"/>
            <w:noWrap/>
            <w:hideMark/>
          </w:tcPr>
          <w:p w14:paraId="62378627" w14:textId="77777777" w:rsidR="008C2806" w:rsidRPr="006F35B2" w:rsidRDefault="008C2806" w:rsidP="00A70A0C">
            <w:pPr>
              <w:rPr>
                <w:rFonts w:cstheme="minorHAnsi"/>
                <w:sz w:val="20"/>
                <w:szCs w:val="20"/>
              </w:rPr>
            </w:pPr>
            <w:r w:rsidRPr="006F35B2">
              <w:rPr>
                <w:rFonts w:cstheme="minorHAnsi"/>
                <w:sz w:val="20"/>
                <w:szCs w:val="20"/>
              </w:rPr>
              <w:t>0.112</w:t>
            </w:r>
          </w:p>
        </w:tc>
        <w:tc>
          <w:tcPr>
            <w:tcW w:w="1559" w:type="dxa"/>
            <w:tcBorders>
              <w:top w:val="nil"/>
              <w:left w:val="nil"/>
              <w:bottom w:val="single" w:sz="4" w:space="0" w:color="C0C0C0"/>
              <w:right w:val="nil"/>
            </w:tcBorders>
            <w:shd w:val="clear" w:color="000000" w:fill="FFFFFF"/>
            <w:noWrap/>
            <w:hideMark/>
          </w:tcPr>
          <w:p w14:paraId="07227524" w14:textId="77777777" w:rsidR="008C2806" w:rsidRPr="006F35B2" w:rsidRDefault="008C2806" w:rsidP="00A70A0C">
            <w:pPr>
              <w:rPr>
                <w:rFonts w:cstheme="minorHAnsi"/>
                <w:sz w:val="20"/>
                <w:szCs w:val="20"/>
              </w:rPr>
            </w:pPr>
            <w:r w:rsidRPr="006F35B2">
              <w:rPr>
                <w:rFonts w:cstheme="minorHAnsi"/>
                <w:sz w:val="20"/>
                <w:szCs w:val="20"/>
              </w:rPr>
              <w:t>0.064</w:t>
            </w:r>
          </w:p>
        </w:tc>
      </w:tr>
      <w:tr w:rsidR="003E386C" w:rsidRPr="006F35B2" w14:paraId="389B9E5B" w14:textId="77777777" w:rsidTr="008C2806">
        <w:trPr>
          <w:trHeight w:val="283"/>
        </w:trPr>
        <w:tc>
          <w:tcPr>
            <w:tcW w:w="2694" w:type="dxa"/>
            <w:tcBorders>
              <w:top w:val="single" w:sz="4" w:space="0" w:color="C0C0C0"/>
              <w:left w:val="nil"/>
              <w:bottom w:val="single" w:sz="4" w:space="0" w:color="C0C0C0"/>
              <w:right w:val="nil"/>
            </w:tcBorders>
            <w:shd w:val="clear" w:color="000000" w:fill="auto"/>
            <w:hideMark/>
          </w:tcPr>
          <w:p w14:paraId="75C20D9C" w14:textId="77777777" w:rsidR="008C2806" w:rsidRPr="006F35B2" w:rsidRDefault="008C2806" w:rsidP="00A70A0C">
            <w:pPr>
              <w:rPr>
                <w:rFonts w:cstheme="minorHAnsi"/>
                <w:sz w:val="20"/>
                <w:szCs w:val="20"/>
              </w:rPr>
            </w:pPr>
            <w:r w:rsidRPr="006F35B2">
              <w:rPr>
                <w:rFonts w:cstheme="minorHAnsi"/>
                <w:sz w:val="20"/>
                <w:szCs w:val="20"/>
              </w:rPr>
              <w:t>sharecup1</w:t>
            </w:r>
          </w:p>
        </w:tc>
        <w:tc>
          <w:tcPr>
            <w:tcW w:w="1559" w:type="dxa"/>
            <w:tcBorders>
              <w:top w:val="nil"/>
              <w:left w:val="nil"/>
              <w:bottom w:val="single" w:sz="4" w:space="0" w:color="C0C0C0"/>
              <w:right w:val="single" w:sz="4" w:space="0" w:color="333333"/>
            </w:tcBorders>
            <w:shd w:val="clear" w:color="000000" w:fill="FFFFFF"/>
            <w:noWrap/>
            <w:hideMark/>
          </w:tcPr>
          <w:p w14:paraId="309104D2" w14:textId="77777777" w:rsidR="008C2806" w:rsidRPr="006F35B2" w:rsidRDefault="008C2806" w:rsidP="00A70A0C">
            <w:pPr>
              <w:rPr>
                <w:rFonts w:cstheme="minorHAnsi"/>
                <w:sz w:val="20"/>
                <w:szCs w:val="20"/>
              </w:rPr>
            </w:pPr>
            <w:r w:rsidRPr="006F35B2">
              <w:rPr>
                <w:rFonts w:cstheme="minorHAnsi"/>
                <w:sz w:val="20"/>
                <w:szCs w:val="20"/>
              </w:rPr>
              <w:t>-0.006</w:t>
            </w:r>
          </w:p>
        </w:tc>
        <w:tc>
          <w:tcPr>
            <w:tcW w:w="1417" w:type="dxa"/>
            <w:tcBorders>
              <w:top w:val="nil"/>
              <w:left w:val="nil"/>
              <w:bottom w:val="single" w:sz="4" w:space="0" w:color="C0C0C0"/>
              <w:right w:val="single" w:sz="4" w:space="0" w:color="333333"/>
            </w:tcBorders>
            <w:shd w:val="clear" w:color="auto" w:fill="D9D9D9" w:themeFill="background1" w:themeFillShade="D9"/>
            <w:noWrap/>
            <w:hideMark/>
          </w:tcPr>
          <w:p w14:paraId="4672BC8A" w14:textId="77777777" w:rsidR="008C2806" w:rsidRPr="006F35B2" w:rsidRDefault="008C2806" w:rsidP="00A70A0C">
            <w:pPr>
              <w:rPr>
                <w:rFonts w:cstheme="minorHAnsi"/>
                <w:sz w:val="20"/>
                <w:szCs w:val="20"/>
              </w:rPr>
            </w:pPr>
            <w:r w:rsidRPr="006F35B2">
              <w:rPr>
                <w:rFonts w:cstheme="minorHAnsi"/>
                <w:sz w:val="20"/>
                <w:szCs w:val="20"/>
              </w:rPr>
              <w:t>0.763</w:t>
            </w:r>
          </w:p>
        </w:tc>
        <w:tc>
          <w:tcPr>
            <w:tcW w:w="1560" w:type="dxa"/>
            <w:tcBorders>
              <w:top w:val="nil"/>
              <w:left w:val="nil"/>
              <w:bottom w:val="single" w:sz="4" w:space="0" w:color="C0C0C0"/>
              <w:right w:val="single" w:sz="4" w:space="0" w:color="333333"/>
            </w:tcBorders>
            <w:shd w:val="clear" w:color="000000" w:fill="FFFFFF"/>
            <w:noWrap/>
            <w:hideMark/>
          </w:tcPr>
          <w:p w14:paraId="3AB7C237" w14:textId="77777777" w:rsidR="008C2806" w:rsidRPr="006F35B2" w:rsidRDefault="008C2806" w:rsidP="00A70A0C">
            <w:pPr>
              <w:rPr>
                <w:rFonts w:cstheme="minorHAnsi"/>
                <w:sz w:val="20"/>
                <w:szCs w:val="20"/>
              </w:rPr>
            </w:pPr>
            <w:r w:rsidRPr="006F35B2">
              <w:rPr>
                <w:rFonts w:cstheme="minorHAnsi"/>
                <w:sz w:val="20"/>
                <w:szCs w:val="20"/>
              </w:rPr>
              <w:t>0.206</w:t>
            </w:r>
          </w:p>
        </w:tc>
        <w:tc>
          <w:tcPr>
            <w:tcW w:w="1559" w:type="dxa"/>
            <w:tcBorders>
              <w:top w:val="nil"/>
              <w:left w:val="nil"/>
              <w:bottom w:val="single" w:sz="4" w:space="0" w:color="C0C0C0"/>
              <w:right w:val="nil"/>
            </w:tcBorders>
            <w:shd w:val="clear" w:color="000000" w:fill="FFFFFF"/>
            <w:noWrap/>
            <w:hideMark/>
          </w:tcPr>
          <w:p w14:paraId="36A287C8" w14:textId="77777777" w:rsidR="008C2806" w:rsidRPr="006F35B2" w:rsidRDefault="008C2806" w:rsidP="00A70A0C">
            <w:pPr>
              <w:rPr>
                <w:rFonts w:cstheme="minorHAnsi"/>
                <w:sz w:val="20"/>
                <w:szCs w:val="20"/>
              </w:rPr>
            </w:pPr>
            <w:r w:rsidRPr="006F35B2">
              <w:rPr>
                <w:rFonts w:cstheme="minorHAnsi"/>
                <w:sz w:val="20"/>
                <w:szCs w:val="20"/>
              </w:rPr>
              <w:t>0.063</w:t>
            </w:r>
          </w:p>
        </w:tc>
      </w:tr>
      <w:tr w:rsidR="003E386C" w:rsidRPr="006F35B2" w14:paraId="5F45D19A" w14:textId="77777777" w:rsidTr="008C2806">
        <w:trPr>
          <w:trHeight w:val="283"/>
        </w:trPr>
        <w:tc>
          <w:tcPr>
            <w:tcW w:w="2694" w:type="dxa"/>
            <w:tcBorders>
              <w:top w:val="single" w:sz="4" w:space="0" w:color="C0C0C0"/>
              <w:left w:val="nil"/>
              <w:bottom w:val="single" w:sz="4" w:space="0" w:color="C0C0C0"/>
              <w:right w:val="nil"/>
            </w:tcBorders>
            <w:shd w:val="clear" w:color="000000" w:fill="auto"/>
            <w:hideMark/>
          </w:tcPr>
          <w:p w14:paraId="6DF3A768" w14:textId="77777777" w:rsidR="008C2806" w:rsidRPr="006F35B2" w:rsidRDefault="008C2806" w:rsidP="00A70A0C">
            <w:pPr>
              <w:rPr>
                <w:rFonts w:cstheme="minorHAnsi"/>
                <w:sz w:val="20"/>
                <w:szCs w:val="20"/>
              </w:rPr>
            </w:pPr>
            <w:r w:rsidRPr="006F35B2">
              <w:rPr>
                <w:rFonts w:cstheme="minorHAnsi"/>
                <w:sz w:val="20"/>
                <w:szCs w:val="20"/>
              </w:rPr>
              <w:t>dummymouth1</w:t>
            </w:r>
          </w:p>
        </w:tc>
        <w:tc>
          <w:tcPr>
            <w:tcW w:w="1559" w:type="dxa"/>
            <w:tcBorders>
              <w:top w:val="nil"/>
              <w:left w:val="nil"/>
              <w:bottom w:val="single" w:sz="4" w:space="0" w:color="C0C0C0"/>
              <w:right w:val="single" w:sz="4" w:space="0" w:color="333333"/>
            </w:tcBorders>
            <w:shd w:val="clear" w:color="000000" w:fill="FFFFFF"/>
            <w:noWrap/>
            <w:hideMark/>
          </w:tcPr>
          <w:p w14:paraId="376A2988" w14:textId="77777777" w:rsidR="008C2806" w:rsidRPr="006F35B2" w:rsidRDefault="008C2806" w:rsidP="00A70A0C">
            <w:pPr>
              <w:rPr>
                <w:rFonts w:cstheme="minorHAnsi"/>
                <w:sz w:val="20"/>
                <w:szCs w:val="20"/>
              </w:rPr>
            </w:pPr>
            <w:r w:rsidRPr="006F35B2">
              <w:rPr>
                <w:rFonts w:cstheme="minorHAnsi"/>
                <w:sz w:val="20"/>
                <w:szCs w:val="20"/>
              </w:rPr>
              <w:t>0.187</w:t>
            </w:r>
          </w:p>
        </w:tc>
        <w:tc>
          <w:tcPr>
            <w:tcW w:w="1417" w:type="dxa"/>
            <w:tcBorders>
              <w:top w:val="nil"/>
              <w:left w:val="nil"/>
              <w:bottom w:val="single" w:sz="4" w:space="0" w:color="C0C0C0"/>
              <w:right w:val="single" w:sz="4" w:space="0" w:color="333333"/>
            </w:tcBorders>
            <w:shd w:val="clear" w:color="auto" w:fill="D9D9D9" w:themeFill="background1" w:themeFillShade="D9"/>
            <w:noWrap/>
            <w:hideMark/>
          </w:tcPr>
          <w:p w14:paraId="7EC81DD8" w14:textId="77777777" w:rsidR="008C2806" w:rsidRPr="006F35B2" w:rsidRDefault="008C2806" w:rsidP="00A70A0C">
            <w:pPr>
              <w:rPr>
                <w:rFonts w:cstheme="minorHAnsi"/>
                <w:sz w:val="20"/>
                <w:szCs w:val="20"/>
              </w:rPr>
            </w:pPr>
            <w:r w:rsidRPr="006F35B2">
              <w:rPr>
                <w:rFonts w:cstheme="minorHAnsi"/>
                <w:sz w:val="20"/>
                <w:szCs w:val="20"/>
              </w:rPr>
              <w:t>0.491</w:t>
            </w:r>
          </w:p>
        </w:tc>
        <w:tc>
          <w:tcPr>
            <w:tcW w:w="1560" w:type="dxa"/>
            <w:tcBorders>
              <w:top w:val="nil"/>
              <w:left w:val="nil"/>
              <w:bottom w:val="single" w:sz="4" w:space="0" w:color="C0C0C0"/>
              <w:right w:val="single" w:sz="4" w:space="0" w:color="333333"/>
            </w:tcBorders>
            <w:shd w:val="clear" w:color="000000" w:fill="FFFFFF"/>
            <w:noWrap/>
            <w:hideMark/>
          </w:tcPr>
          <w:p w14:paraId="5E2DE6B2" w14:textId="77777777" w:rsidR="008C2806" w:rsidRPr="006F35B2" w:rsidRDefault="008C2806" w:rsidP="00A70A0C">
            <w:pPr>
              <w:rPr>
                <w:rFonts w:cstheme="minorHAnsi"/>
                <w:sz w:val="20"/>
                <w:szCs w:val="20"/>
              </w:rPr>
            </w:pPr>
            <w:r w:rsidRPr="006F35B2">
              <w:rPr>
                <w:rFonts w:cstheme="minorHAnsi"/>
                <w:sz w:val="20"/>
                <w:szCs w:val="20"/>
              </w:rPr>
              <w:t>-0.219</w:t>
            </w:r>
          </w:p>
        </w:tc>
        <w:tc>
          <w:tcPr>
            <w:tcW w:w="1559" w:type="dxa"/>
            <w:tcBorders>
              <w:top w:val="nil"/>
              <w:left w:val="nil"/>
              <w:bottom w:val="single" w:sz="4" w:space="0" w:color="C0C0C0"/>
              <w:right w:val="nil"/>
            </w:tcBorders>
            <w:shd w:val="clear" w:color="000000" w:fill="FFFFFF"/>
            <w:noWrap/>
            <w:hideMark/>
          </w:tcPr>
          <w:p w14:paraId="21F824FD" w14:textId="77777777" w:rsidR="008C2806" w:rsidRPr="006F35B2" w:rsidRDefault="008C2806" w:rsidP="00A70A0C">
            <w:pPr>
              <w:rPr>
                <w:rFonts w:cstheme="minorHAnsi"/>
                <w:sz w:val="20"/>
                <w:szCs w:val="20"/>
              </w:rPr>
            </w:pPr>
            <w:r w:rsidRPr="006F35B2">
              <w:rPr>
                <w:rFonts w:cstheme="minorHAnsi"/>
                <w:sz w:val="20"/>
                <w:szCs w:val="20"/>
              </w:rPr>
              <w:t>-0.180</w:t>
            </w:r>
          </w:p>
        </w:tc>
      </w:tr>
      <w:tr w:rsidR="003E386C" w:rsidRPr="006F35B2" w14:paraId="55B3ABAD" w14:textId="77777777" w:rsidTr="008C2806">
        <w:trPr>
          <w:trHeight w:val="283"/>
        </w:trPr>
        <w:tc>
          <w:tcPr>
            <w:tcW w:w="2694" w:type="dxa"/>
            <w:tcBorders>
              <w:top w:val="single" w:sz="4" w:space="0" w:color="C0C0C0"/>
              <w:left w:val="nil"/>
              <w:bottom w:val="single" w:sz="4" w:space="0" w:color="C0C0C0"/>
              <w:right w:val="nil"/>
            </w:tcBorders>
            <w:shd w:val="clear" w:color="000000" w:fill="auto"/>
            <w:hideMark/>
          </w:tcPr>
          <w:p w14:paraId="3E81E31B" w14:textId="77777777" w:rsidR="008C2806" w:rsidRPr="006F35B2" w:rsidRDefault="008C2806" w:rsidP="00A70A0C">
            <w:pPr>
              <w:rPr>
                <w:rFonts w:cstheme="minorHAnsi"/>
                <w:sz w:val="20"/>
                <w:szCs w:val="20"/>
              </w:rPr>
            </w:pPr>
            <w:r w:rsidRPr="006F35B2">
              <w:rPr>
                <w:rFonts w:cstheme="minorHAnsi"/>
                <w:sz w:val="20"/>
                <w:szCs w:val="20"/>
              </w:rPr>
              <w:t>kisslips1</w:t>
            </w:r>
          </w:p>
        </w:tc>
        <w:tc>
          <w:tcPr>
            <w:tcW w:w="1559" w:type="dxa"/>
            <w:tcBorders>
              <w:top w:val="nil"/>
              <w:left w:val="nil"/>
              <w:bottom w:val="single" w:sz="4" w:space="0" w:color="C0C0C0"/>
              <w:right w:val="single" w:sz="4" w:space="0" w:color="333333"/>
            </w:tcBorders>
            <w:shd w:val="clear" w:color="000000" w:fill="FFFFFF"/>
            <w:noWrap/>
            <w:hideMark/>
          </w:tcPr>
          <w:p w14:paraId="17F256BB" w14:textId="77777777" w:rsidR="008C2806" w:rsidRPr="006F35B2" w:rsidRDefault="008C2806" w:rsidP="00A70A0C">
            <w:pPr>
              <w:rPr>
                <w:rFonts w:cstheme="minorHAnsi"/>
                <w:sz w:val="20"/>
                <w:szCs w:val="20"/>
              </w:rPr>
            </w:pPr>
            <w:r w:rsidRPr="006F35B2">
              <w:rPr>
                <w:rFonts w:cstheme="minorHAnsi"/>
                <w:sz w:val="20"/>
                <w:szCs w:val="20"/>
              </w:rPr>
              <w:t>0.121</w:t>
            </w:r>
          </w:p>
        </w:tc>
        <w:tc>
          <w:tcPr>
            <w:tcW w:w="1417" w:type="dxa"/>
            <w:tcBorders>
              <w:top w:val="nil"/>
              <w:left w:val="nil"/>
              <w:bottom w:val="single" w:sz="4" w:space="0" w:color="C0C0C0"/>
              <w:right w:val="single" w:sz="4" w:space="0" w:color="333333"/>
            </w:tcBorders>
            <w:shd w:val="clear" w:color="auto" w:fill="D9D9D9" w:themeFill="background1" w:themeFillShade="D9"/>
            <w:noWrap/>
            <w:hideMark/>
          </w:tcPr>
          <w:p w14:paraId="46F60831" w14:textId="77777777" w:rsidR="008C2806" w:rsidRPr="006F35B2" w:rsidRDefault="008C2806" w:rsidP="00A70A0C">
            <w:pPr>
              <w:rPr>
                <w:rFonts w:cstheme="minorHAnsi"/>
                <w:sz w:val="20"/>
                <w:szCs w:val="20"/>
              </w:rPr>
            </w:pPr>
            <w:r w:rsidRPr="006F35B2">
              <w:rPr>
                <w:rFonts w:cstheme="minorHAnsi"/>
                <w:sz w:val="20"/>
                <w:szCs w:val="20"/>
              </w:rPr>
              <w:t>0.481</w:t>
            </w:r>
          </w:p>
        </w:tc>
        <w:tc>
          <w:tcPr>
            <w:tcW w:w="1560" w:type="dxa"/>
            <w:tcBorders>
              <w:top w:val="nil"/>
              <w:left w:val="nil"/>
              <w:bottom w:val="single" w:sz="4" w:space="0" w:color="C0C0C0"/>
              <w:right w:val="single" w:sz="4" w:space="0" w:color="333333"/>
            </w:tcBorders>
            <w:shd w:val="clear" w:color="000000" w:fill="FFFFFF"/>
            <w:noWrap/>
            <w:hideMark/>
          </w:tcPr>
          <w:p w14:paraId="67A52BD8" w14:textId="77777777" w:rsidR="008C2806" w:rsidRPr="006F35B2" w:rsidRDefault="008C2806" w:rsidP="00A70A0C">
            <w:pPr>
              <w:rPr>
                <w:rFonts w:cstheme="minorHAnsi"/>
                <w:sz w:val="20"/>
                <w:szCs w:val="20"/>
              </w:rPr>
            </w:pPr>
            <w:r w:rsidRPr="006F35B2">
              <w:rPr>
                <w:rFonts w:cstheme="minorHAnsi"/>
                <w:sz w:val="20"/>
                <w:szCs w:val="20"/>
              </w:rPr>
              <w:t>-0.206</w:t>
            </w:r>
          </w:p>
        </w:tc>
        <w:tc>
          <w:tcPr>
            <w:tcW w:w="1559" w:type="dxa"/>
            <w:tcBorders>
              <w:top w:val="nil"/>
              <w:left w:val="nil"/>
              <w:bottom w:val="single" w:sz="4" w:space="0" w:color="C0C0C0"/>
              <w:right w:val="nil"/>
            </w:tcBorders>
            <w:shd w:val="clear" w:color="000000" w:fill="FFFFFF"/>
            <w:noWrap/>
            <w:hideMark/>
          </w:tcPr>
          <w:p w14:paraId="468FFAD3" w14:textId="77777777" w:rsidR="008C2806" w:rsidRPr="006F35B2" w:rsidRDefault="008C2806" w:rsidP="00A70A0C">
            <w:pPr>
              <w:rPr>
                <w:rFonts w:cstheme="minorHAnsi"/>
                <w:sz w:val="20"/>
                <w:szCs w:val="20"/>
              </w:rPr>
            </w:pPr>
            <w:r w:rsidRPr="006F35B2">
              <w:rPr>
                <w:rFonts w:cstheme="minorHAnsi"/>
                <w:sz w:val="20"/>
                <w:szCs w:val="20"/>
              </w:rPr>
              <w:t>-0.357</w:t>
            </w:r>
          </w:p>
        </w:tc>
      </w:tr>
      <w:tr w:rsidR="003E386C" w:rsidRPr="006F35B2" w14:paraId="16942703" w14:textId="77777777" w:rsidTr="008C2806">
        <w:trPr>
          <w:trHeight w:val="283"/>
        </w:trPr>
        <w:tc>
          <w:tcPr>
            <w:tcW w:w="2694" w:type="dxa"/>
            <w:tcBorders>
              <w:top w:val="single" w:sz="4" w:space="0" w:color="C0C0C0"/>
              <w:left w:val="nil"/>
              <w:bottom w:val="single" w:sz="4" w:space="0" w:color="C0C0C0"/>
              <w:right w:val="nil"/>
            </w:tcBorders>
            <w:shd w:val="clear" w:color="000000" w:fill="auto"/>
            <w:hideMark/>
          </w:tcPr>
          <w:p w14:paraId="4C0AFD13" w14:textId="77777777" w:rsidR="008C2806" w:rsidRPr="006F35B2" w:rsidRDefault="008C2806" w:rsidP="00A70A0C">
            <w:pPr>
              <w:rPr>
                <w:rFonts w:cstheme="minorHAnsi"/>
                <w:sz w:val="20"/>
                <w:szCs w:val="20"/>
              </w:rPr>
            </w:pPr>
            <w:r w:rsidRPr="006F35B2">
              <w:rPr>
                <w:rFonts w:cstheme="minorHAnsi"/>
                <w:sz w:val="20"/>
                <w:szCs w:val="20"/>
              </w:rPr>
              <w:t>nosoapurine1</w:t>
            </w:r>
          </w:p>
        </w:tc>
        <w:tc>
          <w:tcPr>
            <w:tcW w:w="1559" w:type="dxa"/>
            <w:tcBorders>
              <w:top w:val="nil"/>
              <w:left w:val="nil"/>
              <w:bottom w:val="single" w:sz="4" w:space="0" w:color="C0C0C0"/>
              <w:right w:val="single" w:sz="4" w:space="0" w:color="333333"/>
            </w:tcBorders>
            <w:shd w:val="clear" w:color="000000" w:fill="FFFFFF"/>
            <w:noWrap/>
            <w:hideMark/>
          </w:tcPr>
          <w:p w14:paraId="5C9BA841" w14:textId="77777777" w:rsidR="008C2806" w:rsidRPr="006F35B2" w:rsidRDefault="008C2806" w:rsidP="00A70A0C">
            <w:pPr>
              <w:rPr>
                <w:rFonts w:cstheme="minorHAnsi"/>
                <w:sz w:val="20"/>
                <w:szCs w:val="20"/>
              </w:rPr>
            </w:pPr>
            <w:r w:rsidRPr="006F35B2">
              <w:rPr>
                <w:rFonts w:cstheme="minorHAnsi"/>
                <w:sz w:val="20"/>
                <w:szCs w:val="20"/>
              </w:rPr>
              <w:t>-0.041</w:t>
            </w:r>
          </w:p>
        </w:tc>
        <w:tc>
          <w:tcPr>
            <w:tcW w:w="1417" w:type="dxa"/>
            <w:tcBorders>
              <w:top w:val="nil"/>
              <w:left w:val="nil"/>
              <w:bottom w:val="single" w:sz="4" w:space="0" w:color="C0C0C0"/>
              <w:right w:val="single" w:sz="4" w:space="0" w:color="333333"/>
            </w:tcBorders>
            <w:shd w:val="clear" w:color="000000" w:fill="FFFFFF"/>
            <w:noWrap/>
            <w:hideMark/>
          </w:tcPr>
          <w:p w14:paraId="5A92A419" w14:textId="77777777" w:rsidR="008C2806" w:rsidRPr="006F35B2" w:rsidRDefault="008C2806" w:rsidP="00A70A0C">
            <w:pPr>
              <w:rPr>
                <w:rFonts w:cstheme="minorHAnsi"/>
                <w:sz w:val="20"/>
                <w:szCs w:val="20"/>
              </w:rPr>
            </w:pPr>
            <w:r w:rsidRPr="006F35B2">
              <w:rPr>
                <w:rFonts w:cstheme="minorHAnsi"/>
                <w:sz w:val="20"/>
                <w:szCs w:val="20"/>
              </w:rPr>
              <w:t>-0.067</w:t>
            </w:r>
          </w:p>
        </w:tc>
        <w:tc>
          <w:tcPr>
            <w:tcW w:w="1560" w:type="dxa"/>
            <w:tcBorders>
              <w:top w:val="nil"/>
              <w:left w:val="nil"/>
              <w:bottom w:val="single" w:sz="4" w:space="0" w:color="C0C0C0"/>
              <w:right w:val="single" w:sz="4" w:space="0" w:color="333333"/>
            </w:tcBorders>
            <w:shd w:val="clear" w:color="auto" w:fill="D9D9D9" w:themeFill="background1" w:themeFillShade="D9"/>
            <w:noWrap/>
            <w:hideMark/>
          </w:tcPr>
          <w:p w14:paraId="46AE2ECB" w14:textId="77777777" w:rsidR="008C2806" w:rsidRPr="006F35B2" w:rsidRDefault="008C2806" w:rsidP="00A70A0C">
            <w:pPr>
              <w:rPr>
                <w:rFonts w:cstheme="minorHAnsi"/>
                <w:sz w:val="20"/>
                <w:szCs w:val="20"/>
              </w:rPr>
            </w:pPr>
            <w:r w:rsidRPr="006F35B2">
              <w:rPr>
                <w:rFonts w:cstheme="minorHAnsi"/>
                <w:sz w:val="20"/>
                <w:szCs w:val="20"/>
              </w:rPr>
              <w:t>0.728</w:t>
            </w:r>
          </w:p>
        </w:tc>
        <w:tc>
          <w:tcPr>
            <w:tcW w:w="1559" w:type="dxa"/>
            <w:tcBorders>
              <w:top w:val="nil"/>
              <w:left w:val="nil"/>
              <w:bottom w:val="single" w:sz="4" w:space="0" w:color="C0C0C0"/>
              <w:right w:val="nil"/>
            </w:tcBorders>
            <w:shd w:val="clear" w:color="000000" w:fill="FFFFFF"/>
            <w:noWrap/>
            <w:hideMark/>
          </w:tcPr>
          <w:p w14:paraId="2346082D" w14:textId="77777777" w:rsidR="008C2806" w:rsidRPr="006F35B2" w:rsidRDefault="008C2806" w:rsidP="00A70A0C">
            <w:pPr>
              <w:rPr>
                <w:rFonts w:cstheme="minorHAnsi"/>
                <w:sz w:val="20"/>
                <w:szCs w:val="20"/>
              </w:rPr>
            </w:pPr>
            <w:r w:rsidRPr="006F35B2">
              <w:rPr>
                <w:rFonts w:cstheme="minorHAnsi"/>
                <w:sz w:val="20"/>
                <w:szCs w:val="20"/>
              </w:rPr>
              <w:t>-0.268</w:t>
            </w:r>
          </w:p>
        </w:tc>
      </w:tr>
      <w:tr w:rsidR="003E386C" w:rsidRPr="006F35B2" w14:paraId="0BF8B417" w14:textId="77777777" w:rsidTr="008C2806">
        <w:trPr>
          <w:trHeight w:val="283"/>
        </w:trPr>
        <w:tc>
          <w:tcPr>
            <w:tcW w:w="2694" w:type="dxa"/>
            <w:tcBorders>
              <w:top w:val="single" w:sz="4" w:space="0" w:color="C0C0C0"/>
              <w:left w:val="nil"/>
              <w:bottom w:val="single" w:sz="4" w:space="0" w:color="C0C0C0"/>
              <w:right w:val="nil"/>
            </w:tcBorders>
            <w:shd w:val="clear" w:color="000000" w:fill="auto"/>
            <w:hideMark/>
          </w:tcPr>
          <w:p w14:paraId="33A45148" w14:textId="77777777" w:rsidR="008C2806" w:rsidRPr="006F35B2" w:rsidRDefault="008C2806" w:rsidP="00A70A0C">
            <w:pPr>
              <w:rPr>
                <w:rFonts w:cstheme="minorHAnsi"/>
                <w:sz w:val="20"/>
                <w:szCs w:val="20"/>
              </w:rPr>
            </w:pPr>
            <w:r w:rsidRPr="006F35B2">
              <w:rPr>
                <w:rFonts w:cstheme="minorHAnsi"/>
                <w:sz w:val="20"/>
                <w:szCs w:val="20"/>
              </w:rPr>
              <w:t>nosoapfaeces1</w:t>
            </w:r>
          </w:p>
        </w:tc>
        <w:tc>
          <w:tcPr>
            <w:tcW w:w="1559" w:type="dxa"/>
            <w:tcBorders>
              <w:top w:val="nil"/>
              <w:left w:val="nil"/>
              <w:bottom w:val="single" w:sz="4" w:space="0" w:color="C0C0C0"/>
              <w:right w:val="single" w:sz="4" w:space="0" w:color="333333"/>
            </w:tcBorders>
            <w:shd w:val="clear" w:color="000000" w:fill="FFFFFF"/>
            <w:noWrap/>
            <w:hideMark/>
          </w:tcPr>
          <w:p w14:paraId="41CEF798" w14:textId="77777777" w:rsidR="008C2806" w:rsidRPr="006F35B2" w:rsidRDefault="008C2806" w:rsidP="00A70A0C">
            <w:pPr>
              <w:rPr>
                <w:rFonts w:cstheme="minorHAnsi"/>
                <w:sz w:val="20"/>
                <w:szCs w:val="20"/>
              </w:rPr>
            </w:pPr>
            <w:r w:rsidRPr="006F35B2">
              <w:rPr>
                <w:rFonts w:cstheme="minorHAnsi"/>
                <w:sz w:val="20"/>
                <w:szCs w:val="20"/>
              </w:rPr>
              <w:t>0.037</w:t>
            </w:r>
          </w:p>
        </w:tc>
        <w:tc>
          <w:tcPr>
            <w:tcW w:w="1417" w:type="dxa"/>
            <w:tcBorders>
              <w:top w:val="nil"/>
              <w:left w:val="nil"/>
              <w:bottom w:val="single" w:sz="4" w:space="0" w:color="C0C0C0"/>
              <w:right w:val="single" w:sz="4" w:space="0" w:color="333333"/>
            </w:tcBorders>
            <w:shd w:val="clear" w:color="000000" w:fill="FFFFFF"/>
            <w:noWrap/>
            <w:hideMark/>
          </w:tcPr>
          <w:p w14:paraId="3BFD6427" w14:textId="77777777" w:rsidR="008C2806" w:rsidRPr="006F35B2" w:rsidRDefault="008C2806" w:rsidP="00A70A0C">
            <w:pPr>
              <w:rPr>
                <w:rFonts w:cstheme="minorHAnsi"/>
                <w:sz w:val="20"/>
                <w:szCs w:val="20"/>
              </w:rPr>
            </w:pPr>
            <w:r w:rsidRPr="006F35B2">
              <w:rPr>
                <w:rFonts w:cstheme="minorHAnsi"/>
                <w:sz w:val="20"/>
                <w:szCs w:val="20"/>
              </w:rPr>
              <w:t>0.161</w:t>
            </w:r>
          </w:p>
        </w:tc>
        <w:tc>
          <w:tcPr>
            <w:tcW w:w="1560" w:type="dxa"/>
            <w:tcBorders>
              <w:top w:val="nil"/>
              <w:left w:val="nil"/>
              <w:bottom w:val="single" w:sz="4" w:space="0" w:color="C0C0C0"/>
              <w:right w:val="single" w:sz="4" w:space="0" w:color="333333"/>
            </w:tcBorders>
            <w:shd w:val="clear" w:color="auto" w:fill="D9D9D9" w:themeFill="background1" w:themeFillShade="D9"/>
            <w:noWrap/>
            <w:hideMark/>
          </w:tcPr>
          <w:p w14:paraId="02F7EF28" w14:textId="77777777" w:rsidR="008C2806" w:rsidRPr="006F35B2" w:rsidRDefault="008C2806" w:rsidP="00A70A0C">
            <w:pPr>
              <w:rPr>
                <w:rFonts w:cstheme="minorHAnsi"/>
                <w:sz w:val="20"/>
                <w:szCs w:val="20"/>
              </w:rPr>
            </w:pPr>
            <w:r w:rsidRPr="006F35B2">
              <w:rPr>
                <w:rFonts w:cstheme="minorHAnsi"/>
                <w:sz w:val="20"/>
                <w:szCs w:val="20"/>
              </w:rPr>
              <w:t>0.695</w:t>
            </w:r>
          </w:p>
        </w:tc>
        <w:tc>
          <w:tcPr>
            <w:tcW w:w="1559" w:type="dxa"/>
            <w:tcBorders>
              <w:top w:val="nil"/>
              <w:left w:val="nil"/>
              <w:bottom w:val="single" w:sz="4" w:space="0" w:color="C0C0C0"/>
              <w:right w:val="nil"/>
            </w:tcBorders>
            <w:shd w:val="clear" w:color="000000" w:fill="FFFFFF"/>
            <w:noWrap/>
            <w:hideMark/>
          </w:tcPr>
          <w:p w14:paraId="7C9E93D7" w14:textId="77777777" w:rsidR="008C2806" w:rsidRPr="006F35B2" w:rsidRDefault="008C2806" w:rsidP="00A70A0C">
            <w:pPr>
              <w:rPr>
                <w:rFonts w:cstheme="minorHAnsi"/>
                <w:sz w:val="20"/>
                <w:szCs w:val="20"/>
              </w:rPr>
            </w:pPr>
            <w:r w:rsidRPr="006F35B2">
              <w:rPr>
                <w:rFonts w:cstheme="minorHAnsi"/>
                <w:sz w:val="20"/>
                <w:szCs w:val="20"/>
              </w:rPr>
              <w:t>-0.225</w:t>
            </w:r>
          </w:p>
        </w:tc>
      </w:tr>
      <w:tr w:rsidR="003E386C" w:rsidRPr="006F35B2" w14:paraId="5554FB89" w14:textId="77777777" w:rsidTr="008C2806">
        <w:trPr>
          <w:trHeight w:val="283"/>
        </w:trPr>
        <w:tc>
          <w:tcPr>
            <w:tcW w:w="2694" w:type="dxa"/>
            <w:tcBorders>
              <w:top w:val="single" w:sz="4" w:space="0" w:color="C0C0C0"/>
              <w:left w:val="nil"/>
              <w:bottom w:val="single" w:sz="4" w:space="0" w:color="C0C0C0"/>
              <w:right w:val="nil"/>
            </w:tcBorders>
            <w:shd w:val="clear" w:color="000000" w:fill="auto"/>
            <w:hideMark/>
          </w:tcPr>
          <w:p w14:paraId="477172E0" w14:textId="77777777" w:rsidR="008C2806" w:rsidRPr="006F35B2" w:rsidRDefault="008C2806" w:rsidP="00A70A0C">
            <w:pPr>
              <w:rPr>
                <w:rFonts w:cstheme="minorHAnsi"/>
                <w:sz w:val="20"/>
                <w:szCs w:val="20"/>
              </w:rPr>
            </w:pPr>
            <w:r w:rsidRPr="006F35B2">
              <w:rPr>
                <w:rFonts w:cstheme="minorHAnsi"/>
                <w:sz w:val="20"/>
                <w:szCs w:val="20"/>
              </w:rPr>
              <w:t>nosoapnose1</w:t>
            </w:r>
          </w:p>
        </w:tc>
        <w:tc>
          <w:tcPr>
            <w:tcW w:w="1559" w:type="dxa"/>
            <w:tcBorders>
              <w:top w:val="nil"/>
              <w:left w:val="nil"/>
              <w:bottom w:val="single" w:sz="4" w:space="0" w:color="C0C0C0"/>
              <w:right w:val="single" w:sz="4" w:space="0" w:color="333333"/>
            </w:tcBorders>
            <w:shd w:val="clear" w:color="000000" w:fill="FFFFFF"/>
            <w:noWrap/>
            <w:hideMark/>
          </w:tcPr>
          <w:p w14:paraId="6650C4F4" w14:textId="77777777" w:rsidR="008C2806" w:rsidRPr="006F35B2" w:rsidRDefault="008C2806" w:rsidP="00A70A0C">
            <w:pPr>
              <w:rPr>
                <w:rFonts w:cstheme="minorHAnsi"/>
                <w:sz w:val="20"/>
                <w:szCs w:val="20"/>
              </w:rPr>
            </w:pPr>
            <w:r w:rsidRPr="006F35B2">
              <w:rPr>
                <w:rFonts w:cstheme="minorHAnsi"/>
                <w:sz w:val="20"/>
                <w:szCs w:val="20"/>
              </w:rPr>
              <w:t>0.028</w:t>
            </w:r>
          </w:p>
        </w:tc>
        <w:tc>
          <w:tcPr>
            <w:tcW w:w="1417" w:type="dxa"/>
            <w:tcBorders>
              <w:top w:val="nil"/>
              <w:left w:val="nil"/>
              <w:bottom w:val="single" w:sz="4" w:space="0" w:color="C0C0C0"/>
              <w:right w:val="single" w:sz="4" w:space="0" w:color="333333"/>
            </w:tcBorders>
            <w:shd w:val="clear" w:color="000000" w:fill="FFFFFF"/>
            <w:noWrap/>
            <w:hideMark/>
          </w:tcPr>
          <w:p w14:paraId="43A0ACB7" w14:textId="77777777" w:rsidR="008C2806" w:rsidRPr="006F35B2" w:rsidRDefault="008C2806" w:rsidP="00A70A0C">
            <w:pPr>
              <w:rPr>
                <w:rFonts w:cstheme="minorHAnsi"/>
                <w:sz w:val="20"/>
                <w:szCs w:val="20"/>
              </w:rPr>
            </w:pPr>
            <w:r w:rsidRPr="006F35B2">
              <w:rPr>
                <w:rFonts w:cstheme="minorHAnsi"/>
                <w:sz w:val="20"/>
                <w:szCs w:val="20"/>
              </w:rPr>
              <w:t>0.062</w:t>
            </w:r>
          </w:p>
        </w:tc>
        <w:tc>
          <w:tcPr>
            <w:tcW w:w="1560" w:type="dxa"/>
            <w:tcBorders>
              <w:top w:val="nil"/>
              <w:left w:val="nil"/>
              <w:bottom w:val="single" w:sz="4" w:space="0" w:color="C0C0C0"/>
              <w:right w:val="single" w:sz="4" w:space="0" w:color="333333"/>
            </w:tcBorders>
            <w:shd w:val="clear" w:color="auto" w:fill="D9D9D9" w:themeFill="background1" w:themeFillShade="D9"/>
            <w:noWrap/>
            <w:hideMark/>
          </w:tcPr>
          <w:p w14:paraId="060ECDCA" w14:textId="77777777" w:rsidR="008C2806" w:rsidRPr="006F35B2" w:rsidRDefault="008C2806" w:rsidP="00A70A0C">
            <w:pPr>
              <w:rPr>
                <w:rFonts w:cstheme="minorHAnsi"/>
                <w:sz w:val="20"/>
                <w:szCs w:val="20"/>
              </w:rPr>
            </w:pPr>
            <w:r w:rsidRPr="006F35B2">
              <w:rPr>
                <w:rFonts w:cstheme="minorHAnsi"/>
                <w:sz w:val="20"/>
                <w:szCs w:val="20"/>
              </w:rPr>
              <w:t>0.693</w:t>
            </w:r>
          </w:p>
        </w:tc>
        <w:tc>
          <w:tcPr>
            <w:tcW w:w="1559" w:type="dxa"/>
            <w:tcBorders>
              <w:top w:val="nil"/>
              <w:left w:val="nil"/>
              <w:bottom w:val="single" w:sz="4" w:space="0" w:color="C0C0C0"/>
              <w:right w:val="nil"/>
            </w:tcBorders>
            <w:shd w:val="clear" w:color="000000" w:fill="FFFFFF"/>
            <w:noWrap/>
            <w:hideMark/>
          </w:tcPr>
          <w:p w14:paraId="00F961AE" w14:textId="77777777" w:rsidR="008C2806" w:rsidRPr="006F35B2" w:rsidRDefault="008C2806" w:rsidP="00A70A0C">
            <w:pPr>
              <w:rPr>
                <w:rFonts w:cstheme="minorHAnsi"/>
                <w:sz w:val="20"/>
                <w:szCs w:val="20"/>
              </w:rPr>
            </w:pPr>
            <w:r w:rsidRPr="006F35B2">
              <w:rPr>
                <w:rFonts w:cstheme="minorHAnsi"/>
                <w:sz w:val="20"/>
                <w:szCs w:val="20"/>
              </w:rPr>
              <w:t>0.161</w:t>
            </w:r>
          </w:p>
        </w:tc>
      </w:tr>
      <w:tr w:rsidR="003E386C" w:rsidRPr="006F35B2" w14:paraId="15E3D331" w14:textId="77777777" w:rsidTr="008C2806">
        <w:trPr>
          <w:trHeight w:val="283"/>
        </w:trPr>
        <w:tc>
          <w:tcPr>
            <w:tcW w:w="2694" w:type="dxa"/>
            <w:tcBorders>
              <w:top w:val="single" w:sz="4" w:space="0" w:color="C0C0C0"/>
              <w:left w:val="nil"/>
              <w:bottom w:val="single" w:sz="4" w:space="0" w:color="C0C0C0"/>
              <w:right w:val="nil"/>
            </w:tcBorders>
            <w:shd w:val="clear" w:color="000000" w:fill="auto"/>
            <w:hideMark/>
          </w:tcPr>
          <w:p w14:paraId="76790639" w14:textId="77777777" w:rsidR="008C2806" w:rsidRPr="006F35B2" w:rsidRDefault="008C2806" w:rsidP="00A70A0C">
            <w:pPr>
              <w:rPr>
                <w:rFonts w:cstheme="minorHAnsi"/>
                <w:sz w:val="20"/>
                <w:szCs w:val="20"/>
              </w:rPr>
            </w:pPr>
            <w:r w:rsidRPr="006F35B2">
              <w:rPr>
                <w:rFonts w:cstheme="minorHAnsi"/>
                <w:sz w:val="20"/>
                <w:szCs w:val="20"/>
              </w:rPr>
              <w:t>soapnose1</w:t>
            </w:r>
          </w:p>
        </w:tc>
        <w:tc>
          <w:tcPr>
            <w:tcW w:w="1559" w:type="dxa"/>
            <w:tcBorders>
              <w:top w:val="nil"/>
              <w:left w:val="nil"/>
              <w:bottom w:val="single" w:sz="4" w:space="0" w:color="C0C0C0"/>
              <w:right w:val="single" w:sz="4" w:space="0" w:color="333333"/>
            </w:tcBorders>
            <w:shd w:val="clear" w:color="000000" w:fill="FFFFFF"/>
            <w:noWrap/>
            <w:hideMark/>
          </w:tcPr>
          <w:p w14:paraId="1BF0B4B7" w14:textId="77777777" w:rsidR="008C2806" w:rsidRPr="006F35B2" w:rsidRDefault="008C2806" w:rsidP="00A70A0C">
            <w:pPr>
              <w:rPr>
                <w:rFonts w:cstheme="minorHAnsi"/>
                <w:sz w:val="20"/>
                <w:szCs w:val="20"/>
              </w:rPr>
            </w:pPr>
            <w:r w:rsidRPr="006F35B2">
              <w:rPr>
                <w:rFonts w:cstheme="minorHAnsi"/>
                <w:sz w:val="20"/>
                <w:szCs w:val="20"/>
              </w:rPr>
              <w:t>0.389</w:t>
            </w:r>
          </w:p>
        </w:tc>
        <w:tc>
          <w:tcPr>
            <w:tcW w:w="1417" w:type="dxa"/>
            <w:tcBorders>
              <w:top w:val="nil"/>
              <w:left w:val="nil"/>
              <w:bottom w:val="single" w:sz="4" w:space="0" w:color="C0C0C0"/>
              <w:right w:val="single" w:sz="4" w:space="0" w:color="333333"/>
            </w:tcBorders>
            <w:shd w:val="clear" w:color="000000" w:fill="FFFFFF"/>
            <w:noWrap/>
            <w:hideMark/>
          </w:tcPr>
          <w:p w14:paraId="7C519BA1" w14:textId="77777777" w:rsidR="008C2806" w:rsidRPr="006F35B2" w:rsidRDefault="008C2806" w:rsidP="00A70A0C">
            <w:pPr>
              <w:rPr>
                <w:rFonts w:cstheme="minorHAnsi"/>
                <w:sz w:val="20"/>
                <w:szCs w:val="20"/>
              </w:rPr>
            </w:pPr>
            <w:r w:rsidRPr="006F35B2">
              <w:rPr>
                <w:rFonts w:cstheme="minorHAnsi"/>
                <w:sz w:val="20"/>
                <w:szCs w:val="20"/>
              </w:rPr>
              <w:t>0.002</w:t>
            </w:r>
          </w:p>
        </w:tc>
        <w:tc>
          <w:tcPr>
            <w:tcW w:w="1560" w:type="dxa"/>
            <w:tcBorders>
              <w:top w:val="nil"/>
              <w:left w:val="nil"/>
              <w:bottom w:val="single" w:sz="4" w:space="0" w:color="C0C0C0"/>
              <w:right w:val="single" w:sz="4" w:space="0" w:color="333333"/>
            </w:tcBorders>
            <w:shd w:val="clear" w:color="000000" w:fill="FFFFFF"/>
            <w:noWrap/>
            <w:hideMark/>
          </w:tcPr>
          <w:p w14:paraId="61CC76CF" w14:textId="77777777" w:rsidR="008C2806" w:rsidRPr="006F35B2" w:rsidRDefault="008C2806" w:rsidP="00A70A0C">
            <w:pPr>
              <w:rPr>
                <w:rFonts w:cstheme="minorHAnsi"/>
                <w:sz w:val="20"/>
                <w:szCs w:val="20"/>
              </w:rPr>
            </w:pPr>
            <w:r w:rsidRPr="006F35B2">
              <w:rPr>
                <w:rFonts w:cstheme="minorHAnsi"/>
                <w:sz w:val="20"/>
                <w:szCs w:val="20"/>
              </w:rPr>
              <w:t>0.093</w:t>
            </w:r>
          </w:p>
        </w:tc>
        <w:tc>
          <w:tcPr>
            <w:tcW w:w="1559" w:type="dxa"/>
            <w:tcBorders>
              <w:top w:val="nil"/>
              <w:left w:val="nil"/>
              <w:bottom w:val="single" w:sz="4" w:space="0" w:color="C0C0C0"/>
              <w:right w:val="nil"/>
            </w:tcBorders>
            <w:shd w:val="clear" w:color="auto" w:fill="D9D9D9" w:themeFill="background1" w:themeFillShade="D9"/>
            <w:noWrap/>
            <w:hideMark/>
          </w:tcPr>
          <w:p w14:paraId="7BF6BED5" w14:textId="77777777" w:rsidR="008C2806" w:rsidRPr="006F35B2" w:rsidRDefault="008C2806" w:rsidP="00A70A0C">
            <w:pPr>
              <w:rPr>
                <w:rFonts w:cstheme="minorHAnsi"/>
                <w:sz w:val="20"/>
                <w:szCs w:val="20"/>
              </w:rPr>
            </w:pPr>
            <w:r w:rsidRPr="006F35B2">
              <w:rPr>
                <w:rFonts w:cstheme="minorHAnsi"/>
                <w:sz w:val="20"/>
                <w:szCs w:val="20"/>
              </w:rPr>
              <w:t>0.651</w:t>
            </w:r>
          </w:p>
        </w:tc>
      </w:tr>
      <w:tr w:rsidR="003E386C" w:rsidRPr="006F35B2" w14:paraId="021A7044" w14:textId="77777777" w:rsidTr="008C2806">
        <w:trPr>
          <w:trHeight w:val="283"/>
        </w:trPr>
        <w:tc>
          <w:tcPr>
            <w:tcW w:w="2694" w:type="dxa"/>
            <w:tcBorders>
              <w:top w:val="single" w:sz="4" w:space="0" w:color="C0C0C0"/>
              <w:left w:val="nil"/>
              <w:bottom w:val="single" w:sz="4" w:space="0" w:color="C0C0C0"/>
              <w:right w:val="nil"/>
            </w:tcBorders>
            <w:shd w:val="clear" w:color="000000" w:fill="auto"/>
            <w:hideMark/>
          </w:tcPr>
          <w:p w14:paraId="672F4940" w14:textId="77777777" w:rsidR="008C2806" w:rsidRPr="006F35B2" w:rsidRDefault="008C2806" w:rsidP="00A70A0C">
            <w:pPr>
              <w:rPr>
                <w:rFonts w:cstheme="minorHAnsi"/>
                <w:sz w:val="20"/>
                <w:szCs w:val="20"/>
              </w:rPr>
            </w:pPr>
            <w:r w:rsidRPr="006F35B2">
              <w:rPr>
                <w:rFonts w:cstheme="minorHAnsi"/>
                <w:sz w:val="20"/>
                <w:szCs w:val="20"/>
              </w:rPr>
              <w:t>soapfaeces1</w:t>
            </w:r>
          </w:p>
        </w:tc>
        <w:tc>
          <w:tcPr>
            <w:tcW w:w="1559" w:type="dxa"/>
            <w:tcBorders>
              <w:top w:val="nil"/>
              <w:left w:val="nil"/>
              <w:bottom w:val="single" w:sz="4" w:space="0" w:color="C0C0C0"/>
              <w:right w:val="single" w:sz="4" w:space="0" w:color="333333"/>
            </w:tcBorders>
            <w:shd w:val="clear" w:color="000000" w:fill="FFFFFF"/>
            <w:noWrap/>
            <w:hideMark/>
          </w:tcPr>
          <w:p w14:paraId="1C1A0168" w14:textId="77777777" w:rsidR="008C2806" w:rsidRPr="006F35B2" w:rsidRDefault="008C2806" w:rsidP="00A70A0C">
            <w:pPr>
              <w:rPr>
                <w:rFonts w:cstheme="minorHAnsi"/>
                <w:sz w:val="20"/>
                <w:szCs w:val="20"/>
              </w:rPr>
            </w:pPr>
            <w:r w:rsidRPr="006F35B2">
              <w:rPr>
                <w:rFonts w:cstheme="minorHAnsi"/>
                <w:sz w:val="20"/>
                <w:szCs w:val="20"/>
              </w:rPr>
              <w:t>0.193</w:t>
            </w:r>
          </w:p>
        </w:tc>
        <w:tc>
          <w:tcPr>
            <w:tcW w:w="1417" w:type="dxa"/>
            <w:tcBorders>
              <w:top w:val="nil"/>
              <w:left w:val="nil"/>
              <w:bottom w:val="single" w:sz="4" w:space="0" w:color="C0C0C0"/>
              <w:right w:val="single" w:sz="4" w:space="0" w:color="333333"/>
            </w:tcBorders>
            <w:shd w:val="clear" w:color="000000" w:fill="FFFFFF"/>
            <w:noWrap/>
            <w:hideMark/>
          </w:tcPr>
          <w:p w14:paraId="2CB4AE80" w14:textId="77777777" w:rsidR="008C2806" w:rsidRPr="006F35B2" w:rsidRDefault="008C2806" w:rsidP="00A70A0C">
            <w:pPr>
              <w:rPr>
                <w:rFonts w:cstheme="minorHAnsi"/>
                <w:sz w:val="20"/>
                <w:szCs w:val="20"/>
              </w:rPr>
            </w:pPr>
            <w:r w:rsidRPr="006F35B2">
              <w:rPr>
                <w:rFonts w:cstheme="minorHAnsi"/>
                <w:sz w:val="20"/>
                <w:szCs w:val="20"/>
              </w:rPr>
              <w:t>-0.077</w:t>
            </w:r>
          </w:p>
        </w:tc>
        <w:tc>
          <w:tcPr>
            <w:tcW w:w="1560" w:type="dxa"/>
            <w:tcBorders>
              <w:top w:val="nil"/>
              <w:left w:val="nil"/>
              <w:bottom w:val="single" w:sz="4" w:space="0" w:color="C0C0C0"/>
              <w:right w:val="single" w:sz="4" w:space="0" w:color="333333"/>
            </w:tcBorders>
            <w:shd w:val="clear" w:color="000000" w:fill="FFFFFF"/>
            <w:noWrap/>
            <w:hideMark/>
          </w:tcPr>
          <w:p w14:paraId="2A97356D" w14:textId="77777777" w:rsidR="008C2806" w:rsidRPr="006F35B2" w:rsidRDefault="008C2806" w:rsidP="00A70A0C">
            <w:pPr>
              <w:rPr>
                <w:rFonts w:cstheme="minorHAnsi"/>
                <w:sz w:val="20"/>
                <w:szCs w:val="20"/>
              </w:rPr>
            </w:pPr>
            <w:r w:rsidRPr="006F35B2">
              <w:rPr>
                <w:rFonts w:cstheme="minorHAnsi"/>
                <w:sz w:val="20"/>
                <w:szCs w:val="20"/>
              </w:rPr>
              <w:t>0.270</w:t>
            </w:r>
          </w:p>
        </w:tc>
        <w:tc>
          <w:tcPr>
            <w:tcW w:w="1559" w:type="dxa"/>
            <w:tcBorders>
              <w:top w:val="nil"/>
              <w:left w:val="nil"/>
              <w:bottom w:val="single" w:sz="4" w:space="0" w:color="C0C0C0"/>
              <w:right w:val="nil"/>
            </w:tcBorders>
            <w:shd w:val="clear" w:color="auto" w:fill="D9D9D9" w:themeFill="background1" w:themeFillShade="D9"/>
            <w:noWrap/>
            <w:hideMark/>
          </w:tcPr>
          <w:p w14:paraId="05E950AC" w14:textId="77777777" w:rsidR="008C2806" w:rsidRPr="006F35B2" w:rsidRDefault="008C2806" w:rsidP="00A70A0C">
            <w:pPr>
              <w:rPr>
                <w:rFonts w:cstheme="minorHAnsi"/>
                <w:sz w:val="20"/>
                <w:szCs w:val="20"/>
              </w:rPr>
            </w:pPr>
            <w:r w:rsidRPr="006F35B2">
              <w:rPr>
                <w:rFonts w:cstheme="minorHAnsi"/>
                <w:sz w:val="20"/>
                <w:szCs w:val="20"/>
              </w:rPr>
              <w:t>-0.643</w:t>
            </w:r>
          </w:p>
        </w:tc>
      </w:tr>
      <w:tr w:rsidR="003E386C" w:rsidRPr="006F35B2" w14:paraId="76251739" w14:textId="77777777" w:rsidTr="00E75911">
        <w:trPr>
          <w:trHeight w:val="283"/>
        </w:trPr>
        <w:tc>
          <w:tcPr>
            <w:tcW w:w="2694" w:type="dxa"/>
            <w:tcBorders>
              <w:top w:val="single" w:sz="4" w:space="0" w:color="C0C0C0"/>
              <w:left w:val="nil"/>
              <w:bottom w:val="single" w:sz="4" w:space="0" w:color="000000"/>
              <w:right w:val="nil"/>
            </w:tcBorders>
            <w:shd w:val="clear" w:color="000000" w:fill="auto"/>
            <w:hideMark/>
          </w:tcPr>
          <w:p w14:paraId="4111232C" w14:textId="77777777" w:rsidR="008C2806" w:rsidRPr="006F35B2" w:rsidRDefault="008C2806" w:rsidP="00A70A0C">
            <w:pPr>
              <w:rPr>
                <w:rFonts w:cstheme="minorHAnsi"/>
                <w:sz w:val="20"/>
                <w:szCs w:val="20"/>
              </w:rPr>
            </w:pPr>
            <w:r w:rsidRPr="006F35B2">
              <w:rPr>
                <w:rFonts w:cstheme="minorHAnsi"/>
                <w:sz w:val="20"/>
                <w:szCs w:val="20"/>
              </w:rPr>
              <w:t>soapurine1</w:t>
            </w:r>
          </w:p>
        </w:tc>
        <w:tc>
          <w:tcPr>
            <w:tcW w:w="1559" w:type="dxa"/>
            <w:tcBorders>
              <w:top w:val="nil"/>
              <w:left w:val="nil"/>
              <w:bottom w:val="single" w:sz="4" w:space="0" w:color="000000"/>
              <w:right w:val="single" w:sz="4" w:space="0" w:color="333333"/>
            </w:tcBorders>
            <w:shd w:val="clear" w:color="000000" w:fill="FFFFFF"/>
            <w:noWrap/>
            <w:hideMark/>
          </w:tcPr>
          <w:p w14:paraId="497F17D0" w14:textId="77777777" w:rsidR="008C2806" w:rsidRPr="006F35B2" w:rsidRDefault="008C2806" w:rsidP="00A70A0C">
            <w:pPr>
              <w:rPr>
                <w:rFonts w:cstheme="minorHAnsi"/>
                <w:sz w:val="20"/>
                <w:szCs w:val="20"/>
              </w:rPr>
            </w:pPr>
            <w:r w:rsidRPr="006F35B2">
              <w:rPr>
                <w:rFonts w:cstheme="minorHAnsi"/>
                <w:sz w:val="20"/>
                <w:szCs w:val="20"/>
              </w:rPr>
              <w:t>0.297</w:t>
            </w:r>
          </w:p>
        </w:tc>
        <w:tc>
          <w:tcPr>
            <w:tcW w:w="1417" w:type="dxa"/>
            <w:tcBorders>
              <w:top w:val="nil"/>
              <w:left w:val="nil"/>
              <w:bottom w:val="single" w:sz="4" w:space="0" w:color="000000"/>
              <w:right w:val="single" w:sz="4" w:space="0" w:color="333333"/>
            </w:tcBorders>
            <w:shd w:val="clear" w:color="000000" w:fill="FFFFFF"/>
            <w:noWrap/>
            <w:hideMark/>
          </w:tcPr>
          <w:p w14:paraId="2BC175AF" w14:textId="77777777" w:rsidR="008C2806" w:rsidRPr="006F35B2" w:rsidRDefault="008C2806" w:rsidP="00A70A0C">
            <w:pPr>
              <w:rPr>
                <w:rFonts w:cstheme="minorHAnsi"/>
                <w:sz w:val="20"/>
                <w:szCs w:val="20"/>
              </w:rPr>
            </w:pPr>
            <w:r w:rsidRPr="006F35B2">
              <w:rPr>
                <w:rFonts w:cstheme="minorHAnsi"/>
                <w:sz w:val="20"/>
                <w:szCs w:val="20"/>
              </w:rPr>
              <w:t>-0.132</w:t>
            </w:r>
          </w:p>
        </w:tc>
        <w:tc>
          <w:tcPr>
            <w:tcW w:w="1560" w:type="dxa"/>
            <w:tcBorders>
              <w:top w:val="nil"/>
              <w:left w:val="nil"/>
              <w:bottom w:val="single" w:sz="4" w:space="0" w:color="000000"/>
              <w:right w:val="single" w:sz="4" w:space="0" w:color="333333"/>
            </w:tcBorders>
            <w:shd w:val="clear" w:color="000000" w:fill="FFFFFF"/>
            <w:noWrap/>
            <w:hideMark/>
          </w:tcPr>
          <w:p w14:paraId="37CC7C5D" w14:textId="77777777" w:rsidR="008C2806" w:rsidRPr="006F35B2" w:rsidRDefault="008C2806" w:rsidP="00A70A0C">
            <w:pPr>
              <w:rPr>
                <w:rFonts w:cstheme="minorHAnsi"/>
                <w:sz w:val="20"/>
                <w:szCs w:val="20"/>
              </w:rPr>
            </w:pPr>
            <w:r w:rsidRPr="006F35B2">
              <w:rPr>
                <w:rFonts w:cstheme="minorHAnsi"/>
                <w:sz w:val="20"/>
                <w:szCs w:val="20"/>
              </w:rPr>
              <w:t>-0.337</w:t>
            </w:r>
          </w:p>
        </w:tc>
        <w:tc>
          <w:tcPr>
            <w:tcW w:w="1559" w:type="dxa"/>
            <w:tcBorders>
              <w:top w:val="nil"/>
              <w:left w:val="nil"/>
              <w:bottom w:val="single" w:sz="4" w:space="0" w:color="000000"/>
              <w:right w:val="nil"/>
            </w:tcBorders>
            <w:shd w:val="clear" w:color="auto" w:fill="D9D9D9" w:themeFill="background1" w:themeFillShade="D9"/>
            <w:noWrap/>
            <w:hideMark/>
          </w:tcPr>
          <w:p w14:paraId="3ACBC1B2" w14:textId="77777777" w:rsidR="008C2806" w:rsidRPr="006F35B2" w:rsidRDefault="008C2806" w:rsidP="00A70A0C">
            <w:pPr>
              <w:rPr>
                <w:rFonts w:cstheme="minorHAnsi"/>
                <w:sz w:val="20"/>
                <w:szCs w:val="20"/>
              </w:rPr>
            </w:pPr>
            <w:r w:rsidRPr="006F35B2">
              <w:rPr>
                <w:rFonts w:cstheme="minorHAnsi"/>
                <w:sz w:val="20"/>
                <w:szCs w:val="20"/>
              </w:rPr>
              <w:t>0.554</w:t>
            </w:r>
          </w:p>
        </w:tc>
      </w:tr>
    </w:tbl>
    <w:p w14:paraId="1C977EDE" w14:textId="77777777" w:rsidR="008C2806" w:rsidRDefault="008C2806" w:rsidP="008C2806">
      <w:pPr>
        <w:rPr>
          <w:rFonts w:cstheme="minorHAnsi"/>
        </w:rPr>
      </w:pPr>
    </w:p>
    <w:p w14:paraId="4AE3C428" w14:textId="60FE733B" w:rsidR="008C2806" w:rsidRPr="00685614" w:rsidRDefault="008C2806" w:rsidP="008C2806">
      <w:pPr>
        <w:rPr>
          <w:rFonts w:cstheme="minorHAnsi"/>
        </w:rPr>
      </w:pPr>
      <w:r w:rsidRPr="00F07BA6">
        <w:rPr>
          <w:rFonts w:cstheme="minorHAnsi"/>
        </w:rPr>
        <w:t xml:space="preserve">Principal component analysis was employed to analyse </w:t>
      </w:r>
      <w:r>
        <w:t>the frequency of handling and contact with child(ren)’s faeces, urine and saliva data obtained from 14 Likert style questions. Only data at timepoint 1 (T1) was entered into the principal component analysis to explore if the information it contains can be explained by fewer dimensions/factors. T1 was where the most data were available therefore most likely to identify a robust solution.</w:t>
      </w:r>
    </w:p>
    <w:p w14:paraId="68E637F9" w14:textId="77777777" w:rsidR="008C2806" w:rsidRDefault="008C2806" w:rsidP="008C2806">
      <w:pPr>
        <w:rPr>
          <w:rFonts w:cstheme="minorHAnsi"/>
        </w:rPr>
      </w:pPr>
    </w:p>
    <w:p w14:paraId="1EE904CE" w14:textId="1B0F3D1E" w:rsidR="008C2806" w:rsidRDefault="008C2806" w:rsidP="008C2806">
      <w:pPr>
        <w:rPr>
          <w:rFonts w:cstheme="minorHAnsi"/>
        </w:rPr>
      </w:pPr>
      <w:r w:rsidRPr="00F07BA6">
        <w:rPr>
          <w:rFonts w:cstheme="minorHAnsi"/>
        </w:rPr>
        <w:t>Four factors were extracted (all had a determinant &gt; 1) and explained 62% of the total variation.</w:t>
      </w:r>
      <w:r>
        <w:rPr>
          <w:rFonts w:cstheme="minorHAnsi"/>
        </w:rPr>
        <w:t xml:space="preserve"> </w:t>
      </w:r>
      <w:r w:rsidRPr="00F07BA6">
        <w:rPr>
          <w:rFonts w:cstheme="minorHAnsi"/>
        </w:rPr>
        <w:t>A Varimax rotation was applied to the four factors and the factor loadings sorted according to size. It can be seen that the four factors are easily interpretable as</w:t>
      </w:r>
      <w:r>
        <w:rPr>
          <w:rFonts w:cstheme="minorHAnsi"/>
        </w:rPr>
        <w:t xml:space="preserve"> ‘washing hands with gel’, ‘saliva contact’, ‘washing hands with water only’, and ‘washing hands with soap and water’. </w:t>
      </w:r>
      <w:r w:rsidRPr="00CE3DC1">
        <w:rPr>
          <w:rFonts w:cstheme="minorHAnsi"/>
        </w:rPr>
        <w:t xml:space="preserve">One item </w:t>
      </w:r>
      <w:r>
        <w:rPr>
          <w:rFonts w:cstheme="minorHAnsi"/>
        </w:rPr>
        <w:t xml:space="preserve">‘washing hands with </w:t>
      </w:r>
      <w:r w:rsidRPr="00CE3DC1">
        <w:rPr>
          <w:rFonts w:cstheme="minorHAnsi"/>
        </w:rPr>
        <w:t>soap</w:t>
      </w:r>
      <w:r>
        <w:rPr>
          <w:rFonts w:cstheme="minorHAnsi"/>
        </w:rPr>
        <w:t xml:space="preserve"> and water’</w:t>
      </w:r>
      <w:r w:rsidRPr="00CE3DC1">
        <w:rPr>
          <w:rFonts w:cstheme="minorHAnsi"/>
        </w:rPr>
        <w:t xml:space="preserve"> after handling child faeces </w:t>
      </w:r>
      <w:r>
        <w:rPr>
          <w:rFonts w:cstheme="minorHAnsi"/>
        </w:rPr>
        <w:t>was</w:t>
      </w:r>
      <w:r w:rsidRPr="00CE3DC1">
        <w:rPr>
          <w:rFonts w:cstheme="minorHAnsi"/>
        </w:rPr>
        <w:t xml:space="preserve"> negatively loaded </w:t>
      </w:r>
      <w:r>
        <w:rPr>
          <w:rFonts w:cstheme="minorHAnsi"/>
        </w:rPr>
        <w:t>therefore</w:t>
      </w:r>
      <w:r w:rsidRPr="00CE3DC1">
        <w:rPr>
          <w:rFonts w:cstheme="minorHAnsi"/>
        </w:rPr>
        <w:t xml:space="preserve"> the Likert scores were reversed prior to calculating</w:t>
      </w:r>
      <w:r>
        <w:rPr>
          <w:rFonts w:cstheme="minorHAnsi"/>
        </w:rPr>
        <w:t xml:space="preserve"> the</w:t>
      </w:r>
      <w:r w:rsidRPr="00CE3DC1">
        <w:rPr>
          <w:rFonts w:cstheme="minorHAnsi"/>
        </w:rPr>
        <w:t xml:space="preserve"> four domains as the mean value of items assigned to each domain. Using this domain structure </w:t>
      </w:r>
      <w:r>
        <w:rPr>
          <w:rFonts w:cstheme="minorHAnsi"/>
        </w:rPr>
        <w:t xml:space="preserve">the </w:t>
      </w:r>
      <w:r w:rsidRPr="00CE3DC1">
        <w:rPr>
          <w:rFonts w:cstheme="minorHAnsi"/>
        </w:rPr>
        <w:t xml:space="preserve">mean scores were also calculated for T2-T4. </w:t>
      </w:r>
    </w:p>
    <w:p w14:paraId="6C6A173E" w14:textId="77777777" w:rsidR="008C2806" w:rsidRDefault="008C2806" w:rsidP="008C2806"/>
    <w:p w14:paraId="712BEBA6" w14:textId="77777777" w:rsidR="008C2806" w:rsidRDefault="008C2806" w:rsidP="00962B0C">
      <w:pPr>
        <w:spacing w:after="240" w:line="480" w:lineRule="auto"/>
        <w:rPr>
          <w:rFonts w:cstheme="minorHAnsi"/>
          <w:i/>
          <w:iCs/>
        </w:rPr>
      </w:pPr>
    </w:p>
    <w:p w14:paraId="7CBB88D3" w14:textId="77777777" w:rsidR="008C2806" w:rsidRDefault="008C2806" w:rsidP="00962B0C">
      <w:pPr>
        <w:spacing w:after="240" w:line="480" w:lineRule="auto"/>
        <w:rPr>
          <w:rFonts w:cstheme="minorHAnsi"/>
          <w:i/>
          <w:iCs/>
        </w:rPr>
      </w:pPr>
    </w:p>
    <w:p w14:paraId="0C5D3FD4" w14:textId="77777777" w:rsidR="008C2806" w:rsidRDefault="008C2806" w:rsidP="00962B0C">
      <w:pPr>
        <w:spacing w:after="240" w:line="480" w:lineRule="auto"/>
        <w:rPr>
          <w:rFonts w:cstheme="minorHAnsi"/>
          <w:i/>
          <w:iCs/>
        </w:rPr>
      </w:pPr>
    </w:p>
    <w:p w14:paraId="64E43FA5" w14:textId="5A2C3422" w:rsidR="008A7349" w:rsidRDefault="008A7349" w:rsidP="00962B0C">
      <w:pPr>
        <w:spacing w:after="240" w:line="480" w:lineRule="auto"/>
        <w:rPr>
          <w:rFonts w:cstheme="minorHAnsi"/>
          <w:i/>
          <w:iCs/>
        </w:rPr>
      </w:pPr>
      <w:r>
        <w:rPr>
          <w:rFonts w:cstheme="minorHAnsi"/>
          <w:i/>
          <w:iCs/>
        </w:rPr>
        <w:lastRenderedPageBreak/>
        <w:t>Supplementary Fi</w:t>
      </w:r>
      <w:r w:rsidR="008D6CD5">
        <w:rPr>
          <w:rFonts w:cstheme="minorHAnsi"/>
          <w:i/>
          <w:iCs/>
        </w:rPr>
        <w:t>gure</w:t>
      </w:r>
      <w:r>
        <w:rPr>
          <w:rFonts w:cstheme="minorHAnsi"/>
          <w:i/>
          <w:iCs/>
        </w:rPr>
        <w:t xml:space="preserve"> </w:t>
      </w:r>
      <w:r w:rsidR="00AB51E6">
        <w:rPr>
          <w:rFonts w:cstheme="minorHAnsi"/>
          <w:i/>
          <w:iCs/>
        </w:rPr>
        <w:t>5</w:t>
      </w:r>
    </w:p>
    <w:p w14:paraId="016AAA66" w14:textId="2602FE8A" w:rsidR="00801986" w:rsidRDefault="008A7349" w:rsidP="008C2806">
      <w:pPr>
        <w:spacing w:after="240"/>
        <w:rPr>
          <w:rFonts w:cstheme="minorHAnsi"/>
        </w:rPr>
      </w:pPr>
      <w:r w:rsidRPr="00D85074">
        <w:rPr>
          <w:rFonts w:cstheme="minorHAnsi"/>
        </w:rPr>
        <w:t xml:space="preserve">Number of </w:t>
      </w:r>
      <w:r w:rsidR="00321C94">
        <w:rPr>
          <w:rFonts w:cstheme="minorHAnsi"/>
        </w:rPr>
        <w:t>HCMV</w:t>
      </w:r>
      <w:r w:rsidRPr="00D85074">
        <w:rPr>
          <w:rFonts w:cstheme="minorHAnsi"/>
        </w:rPr>
        <w:t xml:space="preserve"> shedding samples received and tested in the</w:t>
      </w:r>
      <w:r w:rsidR="008A1B1A" w:rsidRPr="00D85074">
        <w:rPr>
          <w:rFonts w:cstheme="minorHAnsi"/>
        </w:rPr>
        <w:t xml:space="preserve"> cCHIPS</w:t>
      </w:r>
      <w:r w:rsidRPr="00D85074">
        <w:rPr>
          <w:rFonts w:cstheme="minorHAnsi"/>
        </w:rPr>
        <w:t xml:space="preserve"> </w:t>
      </w:r>
      <w:r w:rsidR="008A1B1A" w:rsidRPr="00D85074">
        <w:rPr>
          <w:rFonts w:cstheme="minorHAnsi"/>
        </w:rPr>
        <w:t>study</w:t>
      </w:r>
      <w:r w:rsidR="00282F6C">
        <w:rPr>
          <w:rFonts w:cstheme="minorHAnsi"/>
        </w:rPr>
        <w:t xml:space="preserve">. </w:t>
      </w:r>
    </w:p>
    <w:p w14:paraId="5D8A9B2B" w14:textId="7FA002C1" w:rsidR="00282F6C" w:rsidRPr="00D85074" w:rsidRDefault="00282F6C" w:rsidP="008C2806">
      <w:pPr>
        <w:spacing w:after="240"/>
        <w:rPr>
          <w:rFonts w:cstheme="minorHAnsi"/>
        </w:rPr>
      </w:pPr>
      <w:r w:rsidRPr="00E30162">
        <w:rPr>
          <w:rFonts w:cstheme="minorHAnsi"/>
        </w:rPr>
        <w:t xml:space="preserve">Storage </w:t>
      </w:r>
      <w:r>
        <w:rPr>
          <w:rFonts w:cstheme="minorHAnsi"/>
        </w:rPr>
        <w:t xml:space="preserve">of samples </w:t>
      </w:r>
      <w:r w:rsidRPr="00E30162">
        <w:rPr>
          <w:rFonts w:cstheme="minorHAnsi"/>
        </w:rPr>
        <w:t>at -20</w:t>
      </w:r>
      <w:r>
        <w:rPr>
          <w:rFonts w:ascii="Arial" w:hAnsi="Arial" w:cs="Arial"/>
        </w:rPr>
        <w:t>°</w:t>
      </w:r>
      <w:r w:rsidRPr="00E30162">
        <w:rPr>
          <w:rFonts w:cstheme="minorHAnsi"/>
        </w:rPr>
        <w:t>C (instead of -80</w:t>
      </w:r>
      <w:r>
        <w:rPr>
          <w:rFonts w:ascii="Arial" w:hAnsi="Arial" w:cs="Arial"/>
        </w:rPr>
        <w:t>°</w:t>
      </w:r>
      <w:r w:rsidRPr="00E30162">
        <w:rPr>
          <w:rFonts w:cstheme="minorHAnsi"/>
        </w:rPr>
        <w:t xml:space="preserve">C) </w:t>
      </w:r>
      <w:r>
        <w:rPr>
          <w:rFonts w:cstheme="minorHAnsi"/>
        </w:rPr>
        <w:t xml:space="preserve">during the COVID-19 pandemic </w:t>
      </w:r>
      <w:r w:rsidRPr="00E30162">
        <w:rPr>
          <w:rFonts w:cstheme="minorHAnsi"/>
        </w:rPr>
        <w:t xml:space="preserve">did not appear to affect </w:t>
      </w:r>
      <w:r w:rsidR="00321C94">
        <w:rPr>
          <w:rFonts w:cstheme="minorHAnsi"/>
        </w:rPr>
        <w:t>HCMV</w:t>
      </w:r>
      <w:r w:rsidRPr="00E30162">
        <w:rPr>
          <w:rFonts w:cstheme="minorHAnsi"/>
        </w:rPr>
        <w:t xml:space="preserve"> DNA stability</w:t>
      </w:r>
      <w:r w:rsidR="00801986">
        <w:rPr>
          <w:rFonts w:cstheme="minorHAnsi"/>
        </w:rPr>
        <w:t xml:space="preserve"> and recovery. This is</w:t>
      </w:r>
      <w:r w:rsidRPr="00E30162">
        <w:rPr>
          <w:rFonts w:cstheme="minorHAnsi"/>
        </w:rPr>
        <w:t xml:space="preserve"> likely to be due to the use of DNA preservation media and a relatively short</w:t>
      </w:r>
      <w:r>
        <w:rPr>
          <w:rFonts w:cstheme="minorHAnsi"/>
        </w:rPr>
        <w:t xml:space="preserve"> duration of</w:t>
      </w:r>
      <w:r w:rsidRPr="00E30162">
        <w:rPr>
          <w:rFonts w:cstheme="minorHAnsi"/>
        </w:rPr>
        <w:t xml:space="preserve"> pre-analytical handling </w:t>
      </w:r>
      <w:r>
        <w:rPr>
          <w:rFonts w:cstheme="minorHAnsi"/>
        </w:rPr>
        <w:t xml:space="preserve">and transport </w:t>
      </w:r>
      <w:r w:rsidRPr="00E30162">
        <w:rPr>
          <w:rFonts w:cstheme="minorHAnsi"/>
        </w:rPr>
        <w:t>prior to long-term storage</w:t>
      </w:r>
      <w:r>
        <w:rPr>
          <w:rFonts w:cstheme="minorHAnsi"/>
        </w:rPr>
        <w:t xml:space="preserve">. </w:t>
      </w:r>
      <w:r w:rsidR="00406248">
        <w:rPr>
          <w:rFonts w:cstheme="minorHAnsi"/>
        </w:rPr>
        <w:t xml:space="preserve">See text for further details. </w:t>
      </w:r>
    </w:p>
    <w:p w14:paraId="14E6874B" w14:textId="77777777" w:rsidR="00CD38E6" w:rsidRDefault="00CD38E6" w:rsidP="00D85074">
      <w:pPr>
        <w:spacing w:after="240"/>
        <w:rPr>
          <w:rFonts w:cstheme="minorHAnsi"/>
          <w:i/>
          <w:iCs/>
        </w:rPr>
      </w:pPr>
    </w:p>
    <w:p w14:paraId="326ADD56" w14:textId="750F9D1A" w:rsidR="008A7349" w:rsidRDefault="008A7349" w:rsidP="00962B0C">
      <w:pPr>
        <w:spacing w:after="240" w:line="480" w:lineRule="auto"/>
        <w:rPr>
          <w:rFonts w:cstheme="minorHAnsi"/>
          <w:i/>
          <w:iCs/>
        </w:rPr>
      </w:pPr>
      <w:r>
        <w:rPr>
          <w:noProof/>
        </w:rPr>
        <w:drawing>
          <wp:inline distT="0" distB="0" distL="0" distR="0" wp14:anchorId="730AE940" wp14:editId="04A3315E">
            <wp:extent cx="4766866" cy="4844143"/>
            <wp:effectExtent l="0" t="0" r="0" b="0"/>
            <wp:docPr id="11699795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808442" cy="4886393"/>
                    </a:xfrm>
                    <a:prstGeom prst="rect">
                      <a:avLst/>
                    </a:prstGeom>
                    <a:noFill/>
                  </pic:spPr>
                </pic:pic>
              </a:graphicData>
            </a:graphic>
          </wp:inline>
        </w:drawing>
      </w:r>
    </w:p>
    <w:p w14:paraId="65CCC257" w14:textId="77777777" w:rsidR="008A7349" w:rsidRDefault="008A7349">
      <w:pPr>
        <w:spacing w:after="240"/>
        <w:rPr>
          <w:rFonts w:cstheme="minorHAnsi"/>
          <w:i/>
          <w:iCs/>
        </w:rPr>
      </w:pPr>
    </w:p>
    <w:p w14:paraId="1582A457" w14:textId="77777777" w:rsidR="00CE68EB" w:rsidRDefault="00CE68EB">
      <w:pPr>
        <w:spacing w:after="240"/>
        <w:rPr>
          <w:rFonts w:cstheme="minorHAnsi"/>
          <w:i/>
          <w:iCs/>
        </w:rPr>
      </w:pPr>
    </w:p>
    <w:p w14:paraId="50E31FD8" w14:textId="77777777" w:rsidR="00CE68EB" w:rsidRDefault="00CE68EB">
      <w:pPr>
        <w:spacing w:after="240"/>
        <w:rPr>
          <w:rFonts w:cstheme="minorHAnsi"/>
          <w:i/>
          <w:iCs/>
        </w:rPr>
      </w:pPr>
    </w:p>
    <w:p w14:paraId="6571EFB5" w14:textId="77777777" w:rsidR="00CE68EB" w:rsidRDefault="00CE68EB">
      <w:pPr>
        <w:spacing w:after="240"/>
        <w:rPr>
          <w:rFonts w:cstheme="minorHAnsi"/>
          <w:i/>
          <w:iCs/>
        </w:rPr>
      </w:pPr>
    </w:p>
    <w:p w14:paraId="2012CE66" w14:textId="77777777" w:rsidR="00CE68EB" w:rsidRDefault="00CE68EB">
      <w:pPr>
        <w:spacing w:after="240"/>
        <w:rPr>
          <w:rFonts w:cstheme="minorHAnsi"/>
          <w:i/>
          <w:iCs/>
        </w:rPr>
      </w:pPr>
    </w:p>
    <w:p w14:paraId="35BC2D10" w14:textId="5495A6FD" w:rsidR="005C46A8" w:rsidRDefault="005C46A8" w:rsidP="005C46A8">
      <w:pPr>
        <w:spacing w:line="480" w:lineRule="auto"/>
        <w:sectPr w:rsidR="005C46A8" w:rsidSect="005C46A8">
          <w:footerReference w:type="even" r:id="rId17"/>
          <w:pgSz w:w="11906" w:h="16838"/>
          <w:pgMar w:top="1440" w:right="1440" w:bottom="1440" w:left="1440" w:header="708" w:footer="708" w:gutter="0"/>
          <w:lnNumType w:countBy="1" w:restart="continuous"/>
          <w:cols w:space="708"/>
          <w:docGrid w:linePitch="360"/>
        </w:sectPr>
      </w:pPr>
    </w:p>
    <w:tbl>
      <w:tblPr>
        <w:tblStyle w:val="TableGrid"/>
        <w:tblpPr w:leftFromText="180" w:rightFromText="180" w:horzAnchor="margin" w:tblpY="864"/>
        <w:tblW w:w="0" w:type="auto"/>
        <w:tblLook w:val="04A0" w:firstRow="1" w:lastRow="0" w:firstColumn="1" w:lastColumn="0" w:noHBand="0" w:noVBand="1"/>
      </w:tblPr>
      <w:tblGrid>
        <w:gridCol w:w="988"/>
        <w:gridCol w:w="2268"/>
        <w:gridCol w:w="2153"/>
        <w:gridCol w:w="1803"/>
        <w:gridCol w:w="1804"/>
      </w:tblGrid>
      <w:tr w:rsidR="005C46A8" w:rsidRPr="00E9265A" w14:paraId="02A08599" w14:textId="77777777" w:rsidTr="00E81894">
        <w:tc>
          <w:tcPr>
            <w:tcW w:w="988" w:type="dxa"/>
            <w:shd w:val="clear" w:color="auto" w:fill="E7E6E6" w:themeFill="background2"/>
          </w:tcPr>
          <w:p w14:paraId="0F199E46" w14:textId="77777777" w:rsidR="005C46A8" w:rsidRPr="00E9265A" w:rsidRDefault="005C46A8" w:rsidP="005C46A8">
            <w:pPr>
              <w:pStyle w:val="Caption"/>
              <w:keepNext/>
              <w:jc w:val="center"/>
              <w:rPr>
                <w:rFonts w:cstheme="minorHAnsi"/>
              </w:rPr>
            </w:pPr>
            <w:r w:rsidRPr="00E9265A">
              <w:rPr>
                <w:rFonts w:cstheme="minorHAnsi"/>
              </w:rPr>
              <w:lastRenderedPageBreak/>
              <w:t>Women</w:t>
            </w:r>
          </w:p>
        </w:tc>
        <w:tc>
          <w:tcPr>
            <w:tcW w:w="2268" w:type="dxa"/>
            <w:shd w:val="clear" w:color="auto" w:fill="E7E6E6" w:themeFill="background2"/>
          </w:tcPr>
          <w:p w14:paraId="64D9A6A3" w14:textId="77777777" w:rsidR="005C46A8" w:rsidRPr="00E9265A" w:rsidRDefault="005C46A8" w:rsidP="005C46A8">
            <w:pPr>
              <w:pStyle w:val="Caption"/>
              <w:keepNext/>
              <w:jc w:val="center"/>
              <w:rPr>
                <w:rFonts w:cstheme="minorHAnsi"/>
              </w:rPr>
            </w:pPr>
            <w:r w:rsidRPr="00E9265A">
              <w:rPr>
                <w:rFonts w:cstheme="minorHAnsi"/>
              </w:rPr>
              <w:t>T1</w:t>
            </w:r>
          </w:p>
        </w:tc>
        <w:tc>
          <w:tcPr>
            <w:tcW w:w="2153" w:type="dxa"/>
            <w:shd w:val="clear" w:color="auto" w:fill="E7E6E6" w:themeFill="background2"/>
          </w:tcPr>
          <w:p w14:paraId="0CDAB8CC" w14:textId="77777777" w:rsidR="005C46A8" w:rsidRPr="00E9265A" w:rsidRDefault="005C46A8" w:rsidP="005C46A8">
            <w:pPr>
              <w:pStyle w:val="Caption"/>
              <w:keepNext/>
              <w:jc w:val="center"/>
              <w:rPr>
                <w:rFonts w:cstheme="minorHAnsi"/>
              </w:rPr>
            </w:pPr>
            <w:r w:rsidRPr="00E9265A">
              <w:rPr>
                <w:rFonts w:cstheme="minorHAnsi"/>
              </w:rPr>
              <w:t>T2</w:t>
            </w:r>
          </w:p>
        </w:tc>
        <w:tc>
          <w:tcPr>
            <w:tcW w:w="1803" w:type="dxa"/>
            <w:shd w:val="clear" w:color="auto" w:fill="E7E6E6" w:themeFill="background2"/>
          </w:tcPr>
          <w:p w14:paraId="3DF02E12" w14:textId="77777777" w:rsidR="005C46A8" w:rsidRPr="00E9265A" w:rsidRDefault="005C46A8" w:rsidP="005C46A8">
            <w:pPr>
              <w:pStyle w:val="Caption"/>
              <w:keepNext/>
              <w:jc w:val="center"/>
              <w:rPr>
                <w:rFonts w:cstheme="minorHAnsi"/>
              </w:rPr>
            </w:pPr>
            <w:r w:rsidRPr="00E9265A">
              <w:rPr>
                <w:rFonts w:cstheme="minorHAnsi"/>
              </w:rPr>
              <w:t>T3</w:t>
            </w:r>
          </w:p>
        </w:tc>
        <w:tc>
          <w:tcPr>
            <w:tcW w:w="1804" w:type="dxa"/>
            <w:shd w:val="clear" w:color="auto" w:fill="E7E6E6" w:themeFill="background2"/>
          </w:tcPr>
          <w:p w14:paraId="422438B6" w14:textId="77777777" w:rsidR="005C46A8" w:rsidRPr="00E9265A" w:rsidRDefault="005C46A8" w:rsidP="005C46A8">
            <w:pPr>
              <w:pStyle w:val="Caption"/>
              <w:keepNext/>
              <w:jc w:val="center"/>
              <w:rPr>
                <w:rFonts w:cstheme="minorHAnsi"/>
              </w:rPr>
            </w:pPr>
            <w:r w:rsidRPr="00E9265A">
              <w:rPr>
                <w:rFonts w:cstheme="minorHAnsi"/>
              </w:rPr>
              <w:t>T4</w:t>
            </w:r>
          </w:p>
        </w:tc>
      </w:tr>
      <w:tr w:rsidR="005C46A8" w:rsidRPr="00E9265A" w14:paraId="52839988" w14:textId="77777777" w:rsidTr="00E81894">
        <w:tc>
          <w:tcPr>
            <w:tcW w:w="988" w:type="dxa"/>
          </w:tcPr>
          <w:p w14:paraId="6331EC23" w14:textId="77777777" w:rsidR="005C46A8" w:rsidRPr="00E9265A" w:rsidRDefault="005C46A8" w:rsidP="005C46A8">
            <w:pPr>
              <w:pStyle w:val="Caption"/>
              <w:keepNext/>
              <w:jc w:val="center"/>
              <w:rPr>
                <w:rFonts w:cstheme="minorHAnsi"/>
                <w:b w:val="0"/>
                <w:bCs/>
              </w:rPr>
            </w:pPr>
            <w:r w:rsidRPr="00E9265A">
              <w:rPr>
                <w:rFonts w:cstheme="minorHAnsi"/>
                <w:b w:val="0"/>
                <w:bCs/>
              </w:rPr>
              <w:t>1</w:t>
            </w:r>
          </w:p>
        </w:tc>
        <w:tc>
          <w:tcPr>
            <w:tcW w:w="2268" w:type="dxa"/>
          </w:tcPr>
          <w:p w14:paraId="0D3CE558" w14:textId="77777777" w:rsidR="005C46A8" w:rsidRPr="00E9265A" w:rsidRDefault="005C46A8" w:rsidP="005C46A8">
            <w:pPr>
              <w:pStyle w:val="Caption"/>
              <w:keepNext/>
              <w:jc w:val="center"/>
              <w:rPr>
                <w:rFonts w:cstheme="minorHAnsi"/>
                <w:b w:val="0"/>
                <w:bCs/>
              </w:rPr>
            </w:pPr>
            <w:r w:rsidRPr="00E9265A">
              <w:rPr>
                <w:rFonts w:ascii="Arial" w:hAnsi="Arial" w:cs="Arial"/>
                <w:b w:val="0"/>
                <w:bCs/>
              </w:rPr>
              <w:t>▲</w:t>
            </w:r>
            <w:r w:rsidRPr="00E9265A">
              <w:rPr>
                <w:rFonts w:cstheme="minorHAnsi"/>
                <w:b w:val="0"/>
                <w:bCs/>
              </w:rPr>
              <w:t xml:space="preserve">521, </w:t>
            </w:r>
            <w:r w:rsidRPr="00CF3D60">
              <w:rPr>
                <w:rFonts w:cstheme="minorHAnsi"/>
                <w:b w:val="0"/>
                <w:bCs/>
              </w:rPr>
              <w:t>●</w:t>
            </w:r>
            <w:r w:rsidRPr="00E9265A">
              <w:rPr>
                <w:rFonts w:cstheme="minorHAnsi"/>
                <w:b w:val="0"/>
                <w:bCs/>
              </w:rPr>
              <w:t xml:space="preserve">10900, </w:t>
            </w:r>
            <w:r w:rsidRPr="00CF3D60">
              <w:rPr>
                <w:rFonts w:ascii="Segoe UI Symbol" w:hAnsi="Segoe UI Symbol" w:cs="Segoe UI Symbol"/>
                <w:b w:val="0"/>
                <w:bCs/>
                <w:iCs w:val="0"/>
              </w:rPr>
              <w:t>◆</w:t>
            </w:r>
            <w:r w:rsidRPr="00E9265A">
              <w:rPr>
                <w:rFonts w:cstheme="minorHAnsi"/>
                <w:b w:val="0"/>
                <w:bCs/>
              </w:rPr>
              <w:t>32000</w:t>
            </w:r>
          </w:p>
        </w:tc>
        <w:tc>
          <w:tcPr>
            <w:tcW w:w="2153" w:type="dxa"/>
          </w:tcPr>
          <w:p w14:paraId="7437174A" w14:textId="77777777" w:rsidR="005C46A8" w:rsidRPr="00E9265A" w:rsidRDefault="005C46A8" w:rsidP="005C46A8">
            <w:pPr>
              <w:pStyle w:val="Caption"/>
              <w:keepNext/>
              <w:jc w:val="center"/>
              <w:rPr>
                <w:rFonts w:cstheme="minorHAnsi"/>
                <w:b w:val="0"/>
                <w:bCs/>
              </w:rPr>
            </w:pPr>
            <w:r w:rsidRPr="00E9265A">
              <w:rPr>
                <w:rFonts w:ascii="Arial" w:hAnsi="Arial" w:cs="Arial"/>
                <w:b w:val="0"/>
                <w:bCs/>
              </w:rPr>
              <w:t>▲</w:t>
            </w:r>
            <w:r w:rsidRPr="00E9265A">
              <w:rPr>
                <w:rFonts w:cstheme="minorHAnsi"/>
                <w:b w:val="0"/>
                <w:bCs/>
              </w:rPr>
              <w:t xml:space="preserve">402, </w:t>
            </w:r>
            <w:r w:rsidRPr="00CF3D60">
              <w:rPr>
                <w:rFonts w:cstheme="minorHAnsi"/>
                <w:b w:val="0"/>
                <w:bCs/>
              </w:rPr>
              <w:t>●</w:t>
            </w:r>
            <w:r w:rsidRPr="00E9265A">
              <w:rPr>
                <w:rFonts w:cstheme="minorHAnsi"/>
                <w:b w:val="0"/>
                <w:bCs/>
              </w:rPr>
              <w:t xml:space="preserve">4930, </w:t>
            </w:r>
            <w:r w:rsidRPr="00CF3D60">
              <w:rPr>
                <w:rFonts w:ascii="Segoe UI Symbol" w:hAnsi="Segoe UI Symbol" w:cs="Segoe UI Symbol"/>
                <w:b w:val="0"/>
                <w:bCs/>
                <w:iCs w:val="0"/>
              </w:rPr>
              <w:t>◆</w:t>
            </w:r>
            <w:r w:rsidRPr="00E9265A">
              <w:rPr>
                <w:rFonts w:cstheme="minorHAnsi"/>
                <w:b w:val="0"/>
                <w:bCs/>
              </w:rPr>
              <w:t>3660</w:t>
            </w:r>
          </w:p>
        </w:tc>
        <w:tc>
          <w:tcPr>
            <w:tcW w:w="1803" w:type="dxa"/>
          </w:tcPr>
          <w:p w14:paraId="0085662D"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 xml:space="preserve">373, </w:t>
            </w:r>
            <w:r w:rsidRPr="00CF3D60">
              <w:rPr>
                <w:rFonts w:ascii="Segoe UI Symbol" w:hAnsi="Segoe UI Symbol" w:cs="Segoe UI Symbol"/>
                <w:b w:val="0"/>
                <w:bCs/>
                <w:iCs w:val="0"/>
              </w:rPr>
              <w:t>◆</w:t>
            </w:r>
            <w:r w:rsidRPr="00E9265A">
              <w:rPr>
                <w:rFonts w:cstheme="minorHAnsi"/>
                <w:b w:val="0"/>
                <w:bCs/>
              </w:rPr>
              <w:t>6480</w:t>
            </w:r>
          </w:p>
        </w:tc>
        <w:tc>
          <w:tcPr>
            <w:tcW w:w="1804" w:type="dxa"/>
          </w:tcPr>
          <w:p w14:paraId="18AD7C3B"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 xml:space="preserve">2490, </w:t>
            </w:r>
            <w:r w:rsidRPr="00CF3D60">
              <w:rPr>
                <w:rFonts w:ascii="Segoe UI Symbol" w:hAnsi="Segoe UI Symbol" w:cs="Segoe UI Symbol"/>
                <w:b w:val="0"/>
                <w:bCs/>
                <w:iCs w:val="0"/>
              </w:rPr>
              <w:t>◆</w:t>
            </w:r>
            <w:r w:rsidRPr="00E9265A">
              <w:rPr>
                <w:rFonts w:cstheme="minorHAnsi"/>
                <w:b w:val="0"/>
                <w:bCs/>
              </w:rPr>
              <w:t>282</w:t>
            </w:r>
          </w:p>
        </w:tc>
      </w:tr>
      <w:tr w:rsidR="005C46A8" w:rsidRPr="00E9265A" w14:paraId="67154E44" w14:textId="77777777" w:rsidTr="00E81894">
        <w:tc>
          <w:tcPr>
            <w:tcW w:w="988" w:type="dxa"/>
          </w:tcPr>
          <w:p w14:paraId="1DA5E14B" w14:textId="77777777" w:rsidR="005C46A8" w:rsidRPr="00E9265A" w:rsidRDefault="005C46A8" w:rsidP="005C46A8">
            <w:pPr>
              <w:pStyle w:val="Caption"/>
              <w:keepNext/>
              <w:jc w:val="center"/>
              <w:rPr>
                <w:rFonts w:cstheme="minorHAnsi"/>
                <w:b w:val="0"/>
                <w:bCs/>
              </w:rPr>
            </w:pPr>
            <w:r w:rsidRPr="00E9265A">
              <w:rPr>
                <w:rFonts w:cstheme="minorHAnsi"/>
                <w:b w:val="0"/>
                <w:bCs/>
              </w:rPr>
              <w:t>2</w:t>
            </w:r>
          </w:p>
        </w:tc>
        <w:tc>
          <w:tcPr>
            <w:tcW w:w="2268" w:type="dxa"/>
          </w:tcPr>
          <w:p w14:paraId="7FC0C52C" w14:textId="77777777" w:rsidR="005C46A8" w:rsidRPr="00E9265A" w:rsidRDefault="005C46A8" w:rsidP="005C46A8">
            <w:pPr>
              <w:pStyle w:val="Caption"/>
              <w:keepNext/>
              <w:jc w:val="center"/>
              <w:rPr>
                <w:rFonts w:cstheme="minorHAnsi"/>
                <w:b w:val="0"/>
                <w:bCs/>
              </w:rPr>
            </w:pPr>
          </w:p>
        </w:tc>
        <w:tc>
          <w:tcPr>
            <w:tcW w:w="2153" w:type="dxa"/>
          </w:tcPr>
          <w:p w14:paraId="21591B67" w14:textId="77777777" w:rsidR="005C46A8" w:rsidRPr="00E9265A" w:rsidRDefault="005C46A8" w:rsidP="005C46A8">
            <w:pPr>
              <w:pStyle w:val="Caption"/>
              <w:keepNext/>
              <w:jc w:val="center"/>
              <w:rPr>
                <w:rFonts w:cstheme="minorHAnsi"/>
                <w:b w:val="0"/>
                <w:bCs/>
              </w:rPr>
            </w:pPr>
          </w:p>
        </w:tc>
        <w:tc>
          <w:tcPr>
            <w:tcW w:w="1803" w:type="dxa"/>
          </w:tcPr>
          <w:p w14:paraId="727CFFFA" w14:textId="77777777" w:rsidR="005C46A8" w:rsidRPr="00E9265A" w:rsidRDefault="005C46A8" w:rsidP="005C46A8">
            <w:pPr>
              <w:pStyle w:val="Caption"/>
              <w:keepNext/>
              <w:jc w:val="center"/>
              <w:rPr>
                <w:rFonts w:cstheme="minorHAnsi"/>
                <w:b w:val="0"/>
                <w:bCs/>
              </w:rPr>
            </w:pPr>
            <w:r w:rsidRPr="00CF3D60">
              <w:rPr>
                <w:rFonts w:ascii="Segoe UI Symbol" w:hAnsi="Segoe UI Symbol" w:cs="Segoe UI Symbol"/>
                <w:b w:val="0"/>
                <w:bCs/>
                <w:iCs w:val="0"/>
              </w:rPr>
              <w:t>◆</w:t>
            </w:r>
            <w:r w:rsidRPr="00E9265A">
              <w:rPr>
                <w:rFonts w:cstheme="minorHAnsi"/>
                <w:b w:val="0"/>
                <w:bCs/>
              </w:rPr>
              <w:t>106</w:t>
            </w:r>
          </w:p>
        </w:tc>
        <w:tc>
          <w:tcPr>
            <w:tcW w:w="1804" w:type="dxa"/>
          </w:tcPr>
          <w:p w14:paraId="4075178D" w14:textId="77777777" w:rsidR="005C46A8" w:rsidRPr="00E9265A" w:rsidRDefault="005C46A8" w:rsidP="005C46A8">
            <w:pPr>
              <w:pStyle w:val="Caption"/>
              <w:keepNext/>
              <w:jc w:val="center"/>
              <w:rPr>
                <w:rFonts w:cstheme="minorHAnsi"/>
                <w:b w:val="0"/>
                <w:bCs/>
              </w:rPr>
            </w:pPr>
          </w:p>
        </w:tc>
      </w:tr>
      <w:tr w:rsidR="005C46A8" w:rsidRPr="00E9265A" w14:paraId="08B75FE6" w14:textId="77777777" w:rsidTr="00E81894">
        <w:tc>
          <w:tcPr>
            <w:tcW w:w="988" w:type="dxa"/>
          </w:tcPr>
          <w:p w14:paraId="376882EF" w14:textId="77777777" w:rsidR="005C46A8" w:rsidRPr="00E9265A" w:rsidRDefault="005C46A8" w:rsidP="005C46A8">
            <w:pPr>
              <w:pStyle w:val="Caption"/>
              <w:keepNext/>
              <w:jc w:val="center"/>
              <w:rPr>
                <w:rFonts w:cstheme="minorHAnsi"/>
                <w:b w:val="0"/>
                <w:bCs/>
              </w:rPr>
            </w:pPr>
            <w:r w:rsidRPr="00E9265A">
              <w:rPr>
                <w:rFonts w:cstheme="minorHAnsi"/>
                <w:b w:val="0"/>
                <w:bCs/>
              </w:rPr>
              <w:t>3</w:t>
            </w:r>
          </w:p>
        </w:tc>
        <w:tc>
          <w:tcPr>
            <w:tcW w:w="2268" w:type="dxa"/>
          </w:tcPr>
          <w:p w14:paraId="3F73EACF" w14:textId="77777777" w:rsidR="005C46A8" w:rsidRPr="00E9265A" w:rsidRDefault="005C46A8" w:rsidP="005C46A8">
            <w:pPr>
              <w:pStyle w:val="Caption"/>
              <w:keepNext/>
              <w:jc w:val="center"/>
              <w:rPr>
                <w:rFonts w:cstheme="minorHAnsi"/>
                <w:b w:val="0"/>
                <w:bCs/>
              </w:rPr>
            </w:pPr>
          </w:p>
        </w:tc>
        <w:tc>
          <w:tcPr>
            <w:tcW w:w="2153" w:type="dxa"/>
          </w:tcPr>
          <w:p w14:paraId="5D03D4D3" w14:textId="77777777" w:rsidR="005C46A8" w:rsidRPr="00E9265A" w:rsidRDefault="005C46A8" w:rsidP="005C46A8">
            <w:pPr>
              <w:pStyle w:val="Caption"/>
              <w:keepNext/>
              <w:jc w:val="center"/>
              <w:rPr>
                <w:rFonts w:cstheme="minorHAnsi"/>
                <w:b w:val="0"/>
                <w:bCs/>
              </w:rPr>
            </w:pPr>
          </w:p>
        </w:tc>
        <w:tc>
          <w:tcPr>
            <w:tcW w:w="1803" w:type="dxa"/>
          </w:tcPr>
          <w:p w14:paraId="77088362" w14:textId="77777777" w:rsidR="005C46A8" w:rsidRPr="00E9265A" w:rsidRDefault="005C46A8" w:rsidP="005C46A8">
            <w:pPr>
              <w:pStyle w:val="Caption"/>
              <w:keepNext/>
              <w:jc w:val="center"/>
              <w:rPr>
                <w:rFonts w:cstheme="minorHAnsi"/>
                <w:b w:val="0"/>
                <w:bCs/>
              </w:rPr>
            </w:pPr>
            <w:r w:rsidRPr="00CF3D60">
              <w:rPr>
                <w:rFonts w:ascii="Segoe UI Symbol" w:hAnsi="Segoe UI Symbol" w:cs="Segoe UI Symbol"/>
                <w:b w:val="0"/>
                <w:bCs/>
                <w:iCs w:val="0"/>
              </w:rPr>
              <w:t>◆</w:t>
            </w:r>
            <w:r w:rsidRPr="00E9265A">
              <w:rPr>
                <w:rFonts w:cstheme="minorHAnsi"/>
                <w:b w:val="0"/>
                <w:bCs/>
              </w:rPr>
              <w:t>398</w:t>
            </w:r>
          </w:p>
        </w:tc>
        <w:tc>
          <w:tcPr>
            <w:tcW w:w="1804" w:type="dxa"/>
          </w:tcPr>
          <w:p w14:paraId="1CA5338D"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 xml:space="preserve">31, </w:t>
            </w:r>
            <w:r w:rsidRPr="00CF3D60">
              <w:rPr>
                <w:rFonts w:ascii="Segoe UI Symbol" w:hAnsi="Segoe UI Symbol" w:cs="Segoe UI Symbol"/>
                <w:b w:val="0"/>
                <w:bCs/>
                <w:iCs w:val="0"/>
              </w:rPr>
              <w:t>◆</w:t>
            </w:r>
            <w:r w:rsidRPr="00E9265A">
              <w:rPr>
                <w:rFonts w:cstheme="minorHAnsi"/>
                <w:b w:val="0"/>
                <w:bCs/>
              </w:rPr>
              <w:t>639</w:t>
            </w:r>
          </w:p>
        </w:tc>
      </w:tr>
      <w:tr w:rsidR="005C46A8" w:rsidRPr="00E9265A" w14:paraId="3811C594" w14:textId="77777777" w:rsidTr="00E81894">
        <w:tc>
          <w:tcPr>
            <w:tcW w:w="988" w:type="dxa"/>
          </w:tcPr>
          <w:p w14:paraId="7DE6AC74" w14:textId="77777777" w:rsidR="005C46A8" w:rsidRPr="00E9265A" w:rsidRDefault="005C46A8" w:rsidP="005C46A8">
            <w:pPr>
              <w:pStyle w:val="Caption"/>
              <w:keepNext/>
              <w:jc w:val="center"/>
              <w:rPr>
                <w:rFonts w:cstheme="minorHAnsi"/>
                <w:b w:val="0"/>
                <w:bCs/>
              </w:rPr>
            </w:pPr>
            <w:r w:rsidRPr="00E9265A">
              <w:rPr>
                <w:rFonts w:cstheme="minorHAnsi"/>
                <w:b w:val="0"/>
                <w:bCs/>
              </w:rPr>
              <w:t>4</w:t>
            </w:r>
          </w:p>
        </w:tc>
        <w:tc>
          <w:tcPr>
            <w:tcW w:w="2268" w:type="dxa"/>
          </w:tcPr>
          <w:p w14:paraId="1572DD4C" w14:textId="77777777" w:rsidR="005C46A8" w:rsidRPr="00E9265A" w:rsidRDefault="005C46A8" w:rsidP="005C46A8">
            <w:pPr>
              <w:pStyle w:val="Caption"/>
              <w:keepNext/>
              <w:jc w:val="center"/>
              <w:rPr>
                <w:rFonts w:cstheme="minorHAnsi"/>
                <w:b w:val="0"/>
                <w:bCs/>
              </w:rPr>
            </w:pPr>
          </w:p>
        </w:tc>
        <w:tc>
          <w:tcPr>
            <w:tcW w:w="2153" w:type="dxa"/>
          </w:tcPr>
          <w:p w14:paraId="72A06986" w14:textId="77777777" w:rsidR="005C46A8" w:rsidRPr="00E9265A" w:rsidRDefault="005C46A8" w:rsidP="005C46A8">
            <w:pPr>
              <w:pStyle w:val="Caption"/>
              <w:keepNext/>
              <w:jc w:val="center"/>
              <w:rPr>
                <w:rFonts w:cstheme="minorHAnsi"/>
                <w:b w:val="0"/>
                <w:bCs/>
              </w:rPr>
            </w:pPr>
          </w:p>
        </w:tc>
        <w:tc>
          <w:tcPr>
            <w:tcW w:w="1803" w:type="dxa"/>
          </w:tcPr>
          <w:p w14:paraId="0EFD2D5F" w14:textId="77777777" w:rsidR="005C46A8" w:rsidRPr="00E9265A" w:rsidRDefault="005C46A8" w:rsidP="005C46A8">
            <w:pPr>
              <w:pStyle w:val="Caption"/>
              <w:keepNext/>
              <w:jc w:val="center"/>
              <w:rPr>
                <w:rFonts w:cstheme="minorHAnsi"/>
                <w:b w:val="0"/>
                <w:bCs/>
              </w:rPr>
            </w:pPr>
          </w:p>
        </w:tc>
        <w:tc>
          <w:tcPr>
            <w:tcW w:w="1804" w:type="dxa"/>
          </w:tcPr>
          <w:p w14:paraId="21C25A5F" w14:textId="77777777" w:rsidR="005C46A8" w:rsidRPr="00E9265A" w:rsidRDefault="005C46A8" w:rsidP="005C46A8">
            <w:pPr>
              <w:pStyle w:val="Caption"/>
              <w:keepNext/>
              <w:jc w:val="center"/>
              <w:rPr>
                <w:rFonts w:cstheme="minorHAnsi"/>
                <w:b w:val="0"/>
                <w:bCs/>
              </w:rPr>
            </w:pPr>
            <w:r w:rsidRPr="00CF3D60">
              <w:rPr>
                <w:rFonts w:ascii="Segoe UI Symbol" w:hAnsi="Segoe UI Symbol" w:cs="Segoe UI Symbol"/>
                <w:b w:val="0"/>
                <w:bCs/>
                <w:iCs w:val="0"/>
              </w:rPr>
              <w:t>◆</w:t>
            </w:r>
            <w:r w:rsidRPr="00E9265A">
              <w:rPr>
                <w:rFonts w:cstheme="minorHAnsi"/>
                <w:b w:val="0"/>
                <w:bCs/>
              </w:rPr>
              <w:t>210</w:t>
            </w:r>
          </w:p>
        </w:tc>
      </w:tr>
      <w:tr w:rsidR="005C46A8" w:rsidRPr="00E9265A" w14:paraId="1D1AF352" w14:textId="77777777" w:rsidTr="00E81894">
        <w:tc>
          <w:tcPr>
            <w:tcW w:w="988" w:type="dxa"/>
          </w:tcPr>
          <w:p w14:paraId="1CD59B28" w14:textId="77777777" w:rsidR="005C46A8" w:rsidRPr="00E9265A" w:rsidRDefault="005C46A8" w:rsidP="005C46A8">
            <w:pPr>
              <w:pStyle w:val="Caption"/>
              <w:keepNext/>
              <w:jc w:val="center"/>
              <w:rPr>
                <w:rFonts w:cstheme="minorHAnsi"/>
                <w:b w:val="0"/>
                <w:bCs/>
              </w:rPr>
            </w:pPr>
            <w:r w:rsidRPr="00E9265A">
              <w:rPr>
                <w:rFonts w:cstheme="minorHAnsi"/>
                <w:b w:val="0"/>
                <w:bCs/>
              </w:rPr>
              <w:t>5</w:t>
            </w:r>
          </w:p>
        </w:tc>
        <w:tc>
          <w:tcPr>
            <w:tcW w:w="2268" w:type="dxa"/>
          </w:tcPr>
          <w:p w14:paraId="49ADFF95" w14:textId="77777777" w:rsidR="005C46A8" w:rsidRPr="00E9265A" w:rsidRDefault="005C46A8" w:rsidP="005C46A8">
            <w:pPr>
              <w:pStyle w:val="Caption"/>
              <w:keepNext/>
              <w:jc w:val="center"/>
              <w:rPr>
                <w:rFonts w:cstheme="minorHAnsi"/>
                <w:b w:val="0"/>
                <w:bCs/>
              </w:rPr>
            </w:pPr>
          </w:p>
        </w:tc>
        <w:tc>
          <w:tcPr>
            <w:tcW w:w="2153" w:type="dxa"/>
          </w:tcPr>
          <w:p w14:paraId="3332DDDB" w14:textId="77777777" w:rsidR="005C46A8" w:rsidRPr="00E9265A" w:rsidRDefault="005C46A8" w:rsidP="005C46A8">
            <w:pPr>
              <w:pStyle w:val="Caption"/>
              <w:keepNext/>
              <w:jc w:val="center"/>
              <w:rPr>
                <w:rFonts w:cstheme="minorHAnsi"/>
                <w:b w:val="0"/>
                <w:bCs/>
              </w:rPr>
            </w:pPr>
            <w:r w:rsidRPr="00CF3D60">
              <w:rPr>
                <w:rFonts w:ascii="Segoe UI Symbol" w:hAnsi="Segoe UI Symbol" w:cs="Segoe UI Symbol"/>
                <w:b w:val="0"/>
                <w:bCs/>
                <w:iCs w:val="0"/>
              </w:rPr>
              <w:t>◆</w:t>
            </w:r>
            <w:r w:rsidRPr="00E9265A">
              <w:rPr>
                <w:rFonts w:cstheme="minorHAnsi"/>
                <w:b w:val="0"/>
                <w:bCs/>
              </w:rPr>
              <w:t>170</w:t>
            </w:r>
          </w:p>
        </w:tc>
        <w:tc>
          <w:tcPr>
            <w:tcW w:w="1803" w:type="dxa"/>
          </w:tcPr>
          <w:p w14:paraId="4175F586" w14:textId="77777777" w:rsidR="005C46A8" w:rsidRPr="00E9265A" w:rsidRDefault="005C46A8" w:rsidP="005C46A8">
            <w:pPr>
              <w:pStyle w:val="Caption"/>
              <w:keepNext/>
              <w:jc w:val="center"/>
              <w:rPr>
                <w:rFonts w:cstheme="minorHAnsi"/>
                <w:b w:val="0"/>
                <w:bCs/>
              </w:rPr>
            </w:pPr>
            <w:r w:rsidRPr="00CF3D60">
              <w:rPr>
                <w:rFonts w:ascii="Segoe UI Symbol" w:hAnsi="Segoe UI Symbol" w:cs="Segoe UI Symbol"/>
                <w:b w:val="0"/>
                <w:bCs/>
                <w:iCs w:val="0"/>
              </w:rPr>
              <w:t>◆</w:t>
            </w:r>
            <w:r w:rsidRPr="00E9265A">
              <w:rPr>
                <w:rFonts w:cstheme="minorHAnsi"/>
                <w:b w:val="0"/>
                <w:bCs/>
              </w:rPr>
              <w:t>353</w:t>
            </w:r>
          </w:p>
        </w:tc>
        <w:tc>
          <w:tcPr>
            <w:tcW w:w="1804" w:type="dxa"/>
          </w:tcPr>
          <w:p w14:paraId="6558DCC9" w14:textId="77777777" w:rsidR="005C46A8" w:rsidRPr="00E9265A" w:rsidRDefault="005C46A8" w:rsidP="005C46A8">
            <w:pPr>
              <w:pStyle w:val="Caption"/>
              <w:keepNext/>
              <w:jc w:val="center"/>
              <w:rPr>
                <w:rFonts w:cstheme="minorHAnsi"/>
                <w:b w:val="0"/>
                <w:bCs/>
              </w:rPr>
            </w:pPr>
            <w:r w:rsidRPr="00E9265A">
              <w:rPr>
                <w:rFonts w:cstheme="minorHAnsi"/>
                <w:b w:val="0"/>
                <w:bCs/>
              </w:rPr>
              <w:t>-SUV</w:t>
            </w:r>
          </w:p>
        </w:tc>
      </w:tr>
      <w:tr w:rsidR="005C46A8" w:rsidRPr="00E9265A" w14:paraId="5E56FF8A" w14:textId="77777777" w:rsidTr="00E81894">
        <w:tc>
          <w:tcPr>
            <w:tcW w:w="988" w:type="dxa"/>
          </w:tcPr>
          <w:p w14:paraId="2DF564A3" w14:textId="77777777" w:rsidR="005C46A8" w:rsidRPr="00E9265A" w:rsidRDefault="005C46A8" w:rsidP="005C46A8">
            <w:pPr>
              <w:pStyle w:val="Caption"/>
              <w:keepNext/>
              <w:jc w:val="center"/>
              <w:rPr>
                <w:rFonts w:cstheme="minorHAnsi"/>
                <w:b w:val="0"/>
                <w:bCs/>
              </w:rPr>
            </w:pPr>
            <w:r w:rsidRPr="00E9265A">
              <w:rPr>
                <w:rFonts w:cstheme="minorHAnsi"/>
                <w:b w:val="0"/>
                <w:bCs/>
              </w:rPr>
              <w:t>6</w:t>
            </w:r>
          </w:p>
        </w:tc>
        <w:tc>
          <w:tcPr>
            <w:tcW w:w="2268" w:type="dxa"/>
          </w:tcPr>
          <w:p w14:paraId="3A227E82" w14:textId="77777777" w:rsidR="005C46A8" w:rsidRPr="00E9265A" w:rsidRDefault="005C46A8" w:rsidP="005C46A8">
            <w:pPr>
              <w:pStyle w:val="Caption"/>
              <w:keepNext/>
              <w:jc w:val="center"/>
              <w:rPr>
                <w:rFonts w:cstheme="minorHAnsi"/>
                <w:b w:val="0"/>
                <w:bCs/>
              </w:rPr>
            </w:pPr>
            <w:r w:rsidRPr="00CF3D60">
              <w:rPr>
                <w:rFonts w:ascii="Segoe UI Symbol" w:hAnsi="Segoe UI Symbol" w:cs="Segoe UI Symbol"/>
                <w:b w:val="0"/>
                <w:bCs/>
                <w:iCs w:val="0"/>
              </w:rPr>
              <w:t>◆</w:t>
            </w:r>
            <w:r w:rsidRPr="00E9265A">
              <w:rPr>
                <w:rFonts w:cstheme="minorHAnsi"/>
                <w:b w:val="0"/>
                <w:bCs/>
              </w:rPr>
              <w:t>439</w:t>
            </w:r>
          </w:p>
        </w:tc>
        <w:tc>
          <w:tcPr>
            <w:tcW w:w="2153" w:type="dxa"/>
          </w:tcPr>
          <w:p w14:paraId="585C0B08" w14:textId="77777777" w:rsidR="005C46A8" w:rsidRPr="00E9265A" w:rsidRDefault="005C46A8" w:rsidP="005C46A8">
            <w:pPr>
              <w:pStyle w:val="Caption"/>
              <w:keepNext/>
              <w:jc w:val="center"/>
              <w:rPr>
                <w:rFonts w:cstheme="minorHAnsi"/>
                <w:b w:val="0"/>
                <w:bCs/>
              </w:rPr>
            </w:pPr>
          </w:p>
        </w:tc>
        <w:tc>
          <w:tcPr>
            <w:tcW w:w="1803" w:type="dxa"/>
          </w:tcPr>
          <w:p w14:paraId="5E200886"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31</w:t>
            </w:r>
          </w:p>
        </w:tc>
        <w:tc>
          <w:tcPr>
            <w:tcW w:w="1804" w:type="dxa"/>
          </w:tcPr>
          <w:p w14:paraId="0DF3D59F" w14:textId="77777777" w:rsidR="005C46A8" w:rsidRPr="00E9265A" w:rsidRDefault="005C46A8" w:rsidP="005C46A8">
            <w:pPr>
              <w:pStyle w:val="Caption"/>
              <w:keepNext/>
              <w:jc w:val="center"/>
              <w:rPr>
                <w:rFonts w:cstheme="minorHAnsi"/>
                <w:b w:val="0"/>
                <w:bCs/>
              </w:rPr>
            </w:pPr>
          </w:p>
        </w:tc>
      </w:tr>
      <w:tr w:rsidR="005C46A8" w:rsidRPr="00E9265A" w14:paraId="372E2021" w14:textId="77777777" w:rsidTr="00E81894">
        <w:tc>
          <w:tcPr>
            <w:tcW w:w="988" w:type="dxa"/>
          </w:tcPr>
          <w:p w14:paraId="4A96359D" w14:textId="77777777" w:rsidR="005C46A8" w:rsidRPr="00E9265A" w:rsidRDefault="005C46A8" w:rsidP="005C46A8">
            <w:pPr>
              <w:pStyle w:val="Caption"/>
              <w:keepNext/>
              <w:jc w:val="center"/>
              <w:rPr>
                <w:rFonts w:cstheme="minorHAnsi"/>
                <w:b w:val="0"/>
                <w:bCs/>
              </w:rPr>
            </w:pPr>
            <w:r w:rsidRPr="00E9265A">
              <w:rPr>
                <w:rFonts w:cstheme="minorHAnsi"/>
                <w:b w:val="0"/>
                <w:bCs/>
              </w:rPr>
              <w:t>7</w:t>
            </w:r>
          </w:p>
        </w:tc>
        <w:tc>
          <w:tcPr>
            <w:tcW w:w="2268" w:type="dxa"/>
          </w:tcPr>
          <w:p w14:paraId="7F9391C3" w14:textId="77777777" w:rsidR="005C46A8" w:rsidRPr="00E9265A" w:rsidRDefault="005C46A8" w:rsidP="005C46A8">
            <w:pPr>
              <w:pStyle w:val="Caption"/>
              <w:keepNext/>
              <w:jc w:val="center"/>
              <w:rPr>
                <w:rFonts w:cstheme="minorHAnsi"/>
                <w:b w:val="0"/>
                <w:bCs/>
              </w:rPr>
            </w:pPr>
          </w:p>
        </w:tc>
        <w:tc>
          <w:tcPr>
            <w:tcW w:w="2153" w:type="dxa"/>
          </w:tcPr>
          <w:p w14:paraId="5B4BDBDA" w14:textId="77777777" w:rsidR="005C46A8" w:rsidRPr="00E9265A" w:rsidRDefault="005C46A8" w:rsidP="005C46A8">
            <w:pPr>
              <w:pStyle w:val="Caption"/>
              <w:keepNext/>
              <w:jc w:val="center"/>
              <w:rPr>
                <w:rFonts w:cstheme="minorHAnsi"/>
                <w:b w:val="0"/>
                <w:bCs/>
              </w:rPr>
            </w:pPr>
            <w:r w:rsidRPr="00CF3D60">
              <w:rPr>
                <w:rFonts w:ascii="Segoe UI Symbol" w:hAnsi="Segoe UI Symbol" w:cs="Segoe UI Symbol"/>
                <w:b w:val="0"/>
                <w:bCs/>
                <w:iCs w:val="0"/>
              </w:rPr>
              <w:t>◆</w:t>
            </w:r>
            <w:r w:rsidRPr="00E9265A">
              <w:rPr>
                <w:rFonts w:cstheme="minorHAnsi"/>
                <w:b w:val="0"/>
                <w:bCs/>
              </w:rPr>
              <w:t>81</w:t>
            </w:r>
          </w:p>
        </w:tc>
        <w:tc>
          <w:tcPr>
            <w:tcW w:w="1803" w:type="dxa"/>
          </w:tcPr>
          <w:p w14:paraId="083E1756" w14:textId="77777777" w:rsidR="005C46A8" w:rsidRPr="00E9265A" w:rsidRDefault="005C46A8" w:rsidP="005C46A8">
            <w:pPr>
              <w:pStyle w:val="Caption"/>
              <w:keepNext/>
              <w:jc w:val="center"/>
              <w:rPr>
                <w:rFonts w:cstheme="minorHAnsi"/>
                <w:b w:val="0"/>
                <w:bCs/>
              </w:rPr>
            </w:pPr>
          </w:p>
        </w:tc>
        <w:tc>
          <w:tcPr>
            <w:tcW w:w="1804" w:type="dxa"/>
          </w:tcPr>
          <w:p w14:paraId="5111E940" w14:textId="77777777" w:rsidR="005C46A8" w:rsidRPr="00E9265A" w:rsidRDefault="005C46A8" w:rsidP="005C46A8">
            <w:pPr>
              <w:pStyle w:val="Caption"/>
              <w:keepNext/>
              <w:jc w:val="center"/>
              <w:rPr>
                <w:rFonts w:cstheme="minorHAnsi"/>
                <w:b w:val="0"/>
                <w:bCs/>
              </w:rPr>
            </w:pPr>
          </w:p>
        </w:tc>
      </w:tr>
      <w:tr w:rsidR="005C46A8" w:rsidRPr="00E9265A" w14:paraId="3F678522" w14:textId="77777777" w:rsidTr="00E81894">
        <w:tc>
          <w:tcPr>
            <w:tcW w:w="988" w:type="dxa"/>
          </w:tcPr>
          <w:p w14:paraId="7F9370B2" w14:textId="77777777" w:rsidR="005C46A8" w:rsidRPr="00E9265A" w:rsidRDefault="005C46A8" w:rsidP="005C46A8">
            <w:pPr>
              <w:pStyle w:val="Caption"/>
              <w:keepNext/>
              <w:jc w:val="center"/>
              <w:rPr>
                <w:rFonts w:cstheme="minorHAnsi"/>
                <w:b w:val="0"/>
                <w:bCs/>
              </w:rPr>
            </w:pPr>
            <w:r w:rsidRPr="00E9265A">
              <w:rPr>
                <w:rFonts w:cstheme="minorHAnsi"/>
                <w:b w:val="0"/>
                <w:bCs/>
              </w:rPr>
              <w:t>8</w:t>
            </w:r>
          </w:p>
        </w:tc>
        <w:tc>
          <w:tcPr>
            <w:tcW w:w="2268" w:type="dxa"/>
          </w:tcPr>
          <w:p w14:paraId="56574D48" w14:textId="77777777" w:rsidR="005C46A8" w:rsidRPr="00E9265A" w:rsidRDefault="005C46A8" w:rsidP="005C46A8">
            <w:pPr>
              <w:pStyle w:val="Caption"/>
              <w:keepNext/>
              <w:jc w:val="center"/>
              <w:rPr>
                <w:rFonts w:cstheme="minorHAnsi"/>
                <w:b w:val="0"/>
                <w:bCs/>
              </w:rPr>
            </w:pPr>
          </w:p>
        </w:tc>
        <w:tc>
          <w:tcPr>
            <w:tcW w:w="2153" w:type="dxa"/>
          </w:tcPr>
          <w:p w14:paraId="6E3C9D4B" w14:textId="77777777" w:rsidR="005C46A8" w:rsidRPr="00E9265A" w:rsidRDefault="005C46A8" w:rsidP="005C46A8">
            <w:pPr>
              <w:pStyle w:val="Caption"/>
              <w:keepNext/>
              <w:jc w:val="center"/>
              <w:rPr>
                <w:rFonts w:cstheme="minorHAnsi"/>
                <w:b w:val="0"/>
                <w:bCs/>
              </w:rPr>
            </w:pPr>
          </w:p>
        </w:tc>
        <w:tc>
          <w:tcPr>
            <w:tcW w:w="1803" w:type="dxa"/>
          </w:tcPr>
          <w:p w14:paraId="266B33CB" w14:textId="77777777" w:rsidR="005C46A8" w:rsidRPr="00E9265A" w:rsidRDefault="005C46A8" w:rsidP="005C46A8">
            <w:pPr>
              <w:pStyle w:val="Caption"/>
              <w:keepNext/>
              <w:jc w:val="center"/>
              <w:rPr>
                <w:rFonts w:cstheme="minorHAnsi"/>
                <w:b w:val="0"/>
                <w:bCs/>
              </w:rPr>
            </w:pPr>
            <w:r w:rsidRPr="00CF3D60">
              <w:rPr>
                <w:rFonts w:ascii="Segoe UI Symbol" w:hAnsi="Segoe UI Symbol" w:cs="Segoe UI Symbol"/>
                <w:b w:val="0"/>
                <w:bCs/>
                <w:iCs w:val="0"/>
              </w:rPr>
              <w:t>◆</w:t>
            </w:r>
            <w:r w:rsidRPr="00E9265A">
              <w:rPr>
                <w:rFonts w:cstheme="minorHAnsi"/>
                <w:b w:val="0"/>
                <w:bCs/>
              </w:rPr>
              <w:t>1010</w:t>
            </w:r>
          </w:p>
        </w:tc>
        <w:tc>
          <w:tcPr>
            <w:tcW w:w="1804" w:type="dxa"/>
          </w:tcPr>
          <w:p w14:paraId="79AEBBCC" w14:textId="77777777" w:rsidR="005C46A8" w:rsidRPr="00E9265A" w:rsidRDefault="005C46A8" w:rsidP="005C46A8">
            <w:pPr>
              <w:pStyle w:val="Caption"/>
              <w:keepNext/>
              <w:jc w:val="center"/>
              <w:rPr>
                <w:rFonts w:cstheme="minorHAnsi"/>
                <w:b w:val="0"/>
                <w:bCs/>
              </w:rPr>
            </w:pPr>
            <w:r w:rsidRPr="00E9265A">
              <w:rPr>
                <w:rFonts w:cstheme="minorHAnsi"/>
                <w:b w:val="0"/>
                <w:bCs/>
              </w:rPr>
              <w:t>-V</w:t>
            </w:r>
          </w:p>
        </w:tc>
      </w:tr>
      <w:tr w:rsidR="005C46A8" w:rsidRPr="00E9265A" w14:paraId="19B58508" w14:textId="77777777" w:rsidTr="00E81894">
        <w:tc>
          <w:tcPr>
            <w:tcW w:w="988" w:type="dxa"/>
          </w:tcPr>
          <w:p w14:paraId="016B454B" w14:textId="77777777" w:rsidR="005C46A8" w:rsidRPr="00E9265A" w:rsidRDefault="005C46A8" w:rsidP="005C46A8">
            <w:pPr>
              <w:pStyle w:val="Caption"/>
              <w:keepNext/>
              <w:jc w:val="center"/>
              <w:rPr>
                <w:rFonts w:cstheme="minorHAnsi"/>
                <w:b w:val="0"/>
                <w:bCs/>
              </w:rPr>
            </w:pPr>
            <w:r w:rsidRPr="00E9265A">
              <w:rPr>
                <w:rFonts w:cstheme="minorHAnsi"/>
                <w:b w:val="0"/>
                <w:bCs/>
              </w:rPr>
              <w:t>9</w:t>
            </w:r>
          </w:p>
        </w:tc>
        <w:tc>
          <w:tcPr>
            <w:tcW w:w="2268" w:type="dxa"/>
          </w:tcPr>
          <w:p w14:paraId="0B4DFCDB" w14:textId="77777777" w:rsidR="005C46A8" w:rsidRPr="00E9265A" w:rsidRDefault="005C46A8" w:rsidP="005C46A8">
            <w:pPr>
              <w:pStyle w:val="Caption"/>
              <w:keepNext/>
              <w:jc w:val="center"/>
              <w:rPr>
                <w:rFonts w:cstheme="minorHAnsi"/>
                <w:b w:val="0"/>
                <w:bCs/>
              </w:rPr>
            </w:pPr>
          </w:p>
        </w:tc>
        <w:tc>
          <w:tcPr>
            <w:tcW w:w="2153" w:type="dxa"/>
          </w:tcPr>
          <w:p w14:paraId="49EA1049" w14:textId="77777777" w:rsidR="005C46A8" w:rsidRPr="00E9265A" w:rsidRDefault="005C46A8" w:rsidP="005C46A8">
            <w:pPr>
              <w:pStyle w:val="Caption"/>
              <w:keepNext/>
              <w:jc w:val="center"/>
              <w:rPr>
                <w:rFonts w:cstheme="minorHAnsi"/>
                <w:b w:val="0"/>
                <w:bCs/>
              </w:rPr>
            </w:pPr>
            <w:r w:rsidRPr="00CF3D60">
              <w:rPr>
                <w:rFonts w:ascii="Segoe UI Symbol" w:hAnsi="Segoe UI Symbol" w:cs="Segoe UI Symbol"/>
                <w:b w:val="0"/>
                <w:bCs/>
                <w:iCs w:val="0"/>
              </w:rPr>
              <w:t>◆</w:t>
            </w:r>
            <w:r w:rsidRPr="00E9265A">
              <w:rPr>
                <w:rFonts w:cstheme="minorHAnsi"/>
                <w:b w:val="0"/>
                <w:bCs/>
              </w:rPr>
              <w:t>81</w:t>
            </w:r>
          </w:p>
        </w:tc>
        <w:tc>
          <w:tcPr>
            <w:tcW w:w="1803" w:type="dxa"/>
          </w:tcPr>
          <w:p w14:paraId="337FA4BD" w14:textId="77777777" w:rsidR="005C46A8" w:rsidRPr="00E9265A" w:rsidRDefault="005C46A8" w:rsidP="005C46A8">
            <w:pPr>
              <w:pStyle w:val="Caption"/>
              <w:keepNext/>
              <w:jc w:val="center"/>
              <w:rPr>
                <w:rFonts w:cstheme="minorHAnsi"/>
                <w:b w:val="0"/>
                <w:bCs/>
              </w:rPr>
            </w:pPr>
          </w:p>
        </w:tc>
        <w:tc>
          <w:tcPr>
            <w:tcW w:w="1804" w:type="dxa"/>
          </w:tcPr>
          <w:p w14:paraId="42DFAB25" w14:textId="77777777" w:rsidR="005C46A8" w:rsidRPr="00E9265A" w:rsidRDefault="005C46A8" w:rsidP="005C46A8">
            <w:pPr>
              <w:pStyle w:val="Caption"/>
              <w:keepNext/>
              <w:jc w:val="center"/>
              <w:rPr>
                <w:rFonts w:cstheme="minorHAnsi"/>
                <w:b w:val="0"/>
                <w:bCs/>
              </w:rPr>
            </w:pPr>
          </w:p>
        </w:tc>
      </w:tr>
      <w:tr w:rsidR="005C46A8" w:rsidRPr="00E9265A" w14:paraId="6ECBC89A" w14:textId="77777777" w:rsidTr="00E81894">
        <w:tc>
          <w:tcPr>
            <w:tcW w:w="988" w:type="dxa"/>
          </w:tcPr>
          <w:p w14:paraId="63BD4E88" w14:textId="77777777" w:rsidR="005C46A8" w:rsidRPr="00E9265A" w:rsidRDefault="005C46A8" w:rsidP="005C46A8">
            <w:pPr>
              <w:pStyle w:val="Caption"/>
              <w:keepNext/>
              <w:jc w:val="center"/>
              <w:rPr>
                <w:rFonts w:cstheme="minorHAnsi"/>
                <w:b w:val="0"/>
                <w:bCs/>
              </w:rPr>
            </w:pPr>
            <w:r w:rsidRPr="00E9265A">
              <w:rPr>
                <w:rFonts w:cstheme="minorHAnsi"/>
                <w:b w:val="0"/>
                <w:bCs/>
              </w:rPr>
              <w:t>10</w:t>
            </w:r>
          </w:p>
        </w:tc>
        <w:tc>
          <w:tcPr>
            <w:tcW w:w="2268" w:type="dxa"/>
          </w:tcPr>
          <w:p w14:paraId="707AB44F" w14:textId="77777777" w:rsidR="005C46A8" w:rsidRPr="00E9265A" w:rsidRDefault="005C46A8" w:rsidP="005C46A8">
            <w:pPr>
              <w:pStyle w:val="Caption"/>
              <w:keepNext/>
              <w:jc w:val="center"/>
              <w:rPr>
                <w:rFonts w:cstheme="minorHAnsi"/>
                <w:b w:val="0"/>
                <w:bCs/>
              </w:rPr>
            </w:pPr>
            <w:r w:rsidRPr="00CF3D60">
              <w:rPr>
                <w:rFonts w:ascii="Segoe UI Symbol" w:hAnsi="Segoe UI Symbol" w:cs="Segoe UI Symbol"/>
                <w:b w:val="0"/>
                <w:bCs/>
                <w:iCs w:val="0"/>
              </w:rPr>
              <w:t>◆</w:t>
            </w:r>
            <w:r w:rsidRPr="00E9265A">
              <w:rPr>
                <w:rFonts w:cstheme="minorHAnsi"/>
                <w:b w:val="0"/>
                <w:bCs/>
              </w:rPr>
              <w:t>132</w:t>
            </w:r>
          </w:p>
        </w:tc>
        <w:tc>
          <w:tcPr>
            <w:tcW w:w="2153" w:type="dxa"/>
          </w:tcPr>
          <w:p w14:paraId="2E643309" w14:textId="77777777" w:rsidR="005C46A8" w:rsidRPr="00E9265A" w:rsidRDefault="005C46A8" w:rsidP="005C46A8">
            <w:pPr>
              <w:pStyle w:val="Caption"/>
              <w:keepNext/>
              <w:jc w:val="center"/>
              <w:rPr>
                <w:rFonts w:cstheme="minorHAnsi"/>
                <w:b w:val="0"/>
                <w:bCs/>
              </w:rPr>
            </w:pPr>
          </w:p>
        </w:tc>
        <w:tc>
          <w:tcPr>
            <w:tcW w:w="1803" w:type="dxa"/>
          </w:tcPr>
          <w:p w14:paraId="5506AF51" w14:textId="77777777" w:rsidR="005C46A8" w:rsidRPr="00E9265A" w:rsidRDefault="005C46A8" w:rsidP="005C46A8">
            <w:pPr>
              <w:pStyle w:val="Caption"/>
              <w:keepNext/>
              <w:jc w:val="center"/>
              <w:rPr>
                <w:rFonts w:cstheme="minorHAnsi"/>
                <w:b w:val="0"/>
                <w:bCs/>
              </w:rPr>
            </w:pPr>
          </w:p>
        </w:tc>
        <w:tc>
          <w:tcPr>
            <w:tcW w:w="1804" w:type="dxa"/>
          </w:tcPr>
          <w:p w14:paraId="7C80A877" w14:textId="77777777" w:rsidR="005C46A8" w:rsidRPr="00E9265A" w:rsidRDefault="005C46A8" w:rsidP="005C46A8">
            <w:pPr>
              <w:pStyle w:val="Caption"/>
              <w:keepNext/>
              <w:jc w:val="center"/>
              <w:rPr>
                <w:rFonts w:cstheme="minorHAnsi"/>
                <w:b w:val="0"/>
                <w:bCs/>
              </w:rPr>
            </w:pPr>
          </w:p>
        </w:tc>
      </w:tr>
      <w:tr w:rsidR="005C46A8" w:rsidRPr="00E9265A" w14:paraId="46CF476C" w14:textId="77777777" w:rsidTr="00E81894">
        <w:tc>
          <w:tcPr>
            <w:tcW w:w="988" w:type="dxa"/>
          </w:tcPr>
          <w:p w14:paraId="1ADBA107" w14:textId="77777777" w:rsidR="005C46A8" w:rsidRPr="00E9265A" w:rsidRDefault="005C46A8" w:rsidP="005C46A8">
            <w:pPr>
              <w:pStyle w:val="Caption"/>
              <w:keepNext/>
              <w:jc w:val="center"/>
              <w:rPr>
                <w:rFonts w:cstheme="minorHAnsi"/>
                <w:b w:val="0"/>
                <w:bCs/>
              </w:rPr>
            </w:pPr>
            <w:r w:rsidRPr="00E9265A">
              <w:rPr>
                <w:rFonts w:cstheme="minorHAnsi"/>
                <w:b w:val="0"/>
                <w:bCs/>
              </w:rPr>
              <w:t>11</w:t>
            </w:r>
          </w:p>
        </w:tc>
        <w:tc>
          <w:tcPr>
            <w:tcW w:w="2268" w:type="dxa"/>
          </w:tcPr>
          <w:p w14:paraId="76BD3E5D" w14:textId="77777777" w:rsidR="005C46A8" w:rsidRPr="00E9265A" w:rsidRDefault="005C46A8" w:rsidP="005C46A8">
            <w:pPr>
              <w:pStyle w:val="Caption"/>
              <w:keepNext/>
              <w:jc w:val="center"/>
              <w:rPr>
                <w:rFonts w:cstheme="minorHAnsi"/>
                <w:b w:val="0"/>
                <w:bCs/>
              </w:rPr>
            </w:pPr>
          </w:p>
        </w:tc>
        <w:tc>
          <w:tcPr>
            <w:tcW w:w="2153" w:type="dxa"/>
          </w:tcPr>
          <w:p w14:paraId="550E7829" w14:textId="77777777" w:rsidR="005C46A8" w:rsidRPr="00E9265A" w:rsidRDefault="005C46A8" w:rsidP="005C46A8">
            <w:pPr>
              <w:pStyle w:val="Caption"/>
              <w:keepNext/>
              <w:jc w:val="center"/>
              <w:rPr>
                <w:rFonts w:cstheme="minorHAnsi"/>
                <w:b w:val="0"/>
                <w:bCs/>
              </w:rPr>
            </w:pPr>
          </w:p>
        </w:tc>
        <w:tc>
          <w:tcPr>
            <w:tcW w:w="1803" w:type="dxa"/>
          </w:tcPr>
          <w:p w14:paraId="272498D5"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31</w:t>
            </w:r>
          </w:p>
        </w:tc>
        <w:tc>
          <w:tcPr>
            <w:tcW w:w="1804" w:type="dxa"/>
          </w:tcPr>
          <w:p w14:paraId="4207F859" w14:textId="77777777" w:rsidR="005C46A8" w:rsidRPr="00E9265A" w:rsidRDefault="005C46A8" w:rsidP="005C46A8">
            <w:pPr>
              <w:pStyle w:val="Caption"/>
              <w:keepNext/>
              <w:jc w:val="center"/>
              <w:rPr>
                <w:rFonts w:cstheme="minorHAnsi"/>
                <w:b w:val="0"/>
                <w:bCs/>
              </w:rPr>
            </w:pPr>
            <w:r w:rsidRPr="00E9265A">
              <w:rPr>
                <w:rFonts w:cstheme="minorHAnsi"/>
                <w:b w:val="0"/>
                <w:bCs/>
              </w:rPr>
              <w:t>-V</w:t>
            </w:r>
          </w:p>
        </w:tc>
      </w:tr>
      <w:tr w:rsidR="005C46A8" w:rsidRPr="00E9265A" w14:paraId="40C15300" w14:textId="77777777" w:rsidTr="00E81894">
        <w:tc>
          <w:tcPr>
            <w:tcW w:w="988" w:type="dxa"/>
          </w:tcPr>
          <w:p w14:paraId="18F3D2F4" w14:textId="77777777" w:rsidR="005C46A8" w:rsidRPr="00E9265A" w:rsidRDefault="005C46A8" w:rsidP="005C46A8">
            <w:pPr>
              <w:pStyle w:val="Caption"/>
              <w:keepNext/>
              <w:jc w:val="center"/>
              <w:rPr>
                <w:rFonts w:cstheme="minorHAnsi"/>
                <w:b w:val="0"/>
                <w:bCs/>
              </w:rPr>
            </w:pPr>
            <w:r w:rsidRPr="00E9265A">
              <w:rPr>
                <w:rFonts w:cstheme="minorHAnsi"/>
                <w:b w:val="0"/>
                <w:bCs/>
              </w:rPr>
              <w:t>12</w:t>
            </w:r>
          </w:p>
        </w:tc>
        <w:tc>
          <w:tcPr>
            <w:tcW w:w="2268" w:type="dxa"/>
          </w:tcPr>
          <w:p w14:paraId="5CF09083" w14:textId="77777777" w:rsidR="005C46A8" w:rsidRPr="00E9265A" w:rsidRDefault="005C46A8" w:rsidP="005C46A8">
            <w:pPr>
              <w:pStyle w:val="Caption"/>
              <w:keepNext/>
              <w:jc w:val="center"/>
              <w:rPr>
                <w:rFonts w:cstheme="minorHAnsi"/>
                <w:b w:val="0"/>
                <w:bCs/>
              </w:rPr>
            </w:pPr>
          </w:p>
        </w:tc>
        <w:tc>
          <w:tcPr>
            <w:tcW w:w="2153" w:type="dxa"/>
          </w:tcPr>
          <w:p w14:paraId="13E4E26F"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 xml:space="preserve">31, </w:t>
            </w:r>
            <w:r w:rsidRPr="00CF3D60">
              <w:rPr>
                <w:rFonts w:ascii="Segoe UI Symbol" w:hAnsi="Segoe UI Symbol" w:cs="Segoe UI Symbol"/>
                <w:b w:val="0"/>
                <w:bCs/>
                <w:iCs w:val="0"/>
              </w:rPr>
              <w:t>◆</w:t>
            </w:r>
            <w:r w:rsidRPr="00E9265A">
              <w:rPr>
                <w:rFonts w:cstheme="minorHAnsi"/>
                <w:b w:val="0"/>
                <w:bCs/>
              </w:rPr>
              <w:t>209</w:t>
            </w:r>
          </w:p>
        </w:tc>
        <w:tc>
          <w:tcPr>
            <w:tcW w:w="1803" w:type="dxa"/>
          </w:tcPr>
          <w:p w14:paraId="4ECF84EE"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 xml:space="preserve">31, </w:t>
            </w:r>
            <w:r w:rsidRPr="00CF3D60">
              <w:rPr>
                <w:rFonts w:ascii="Segoe UI Symbol" w:hAnsi="Segoe UI Symbol" w:cs="Segoe UI Symbol"/>
                <w:b w:val="0"/>
                <w:bCs/>
                <w:iCs w:val="0"/>
              </w:rPr>
              <w:t>◆</w:t>
            </w:r>
            <w:r w:rsidRPr="00E9265A">
              <w:rPr>
                <w:rFonts w:cstheme="minorHAnsi"/>
                <w:b w:val="0"/>
                <w:bCs/>
              </w:rPr>
              <w:t>883</w:t>
            </w:r>
          </w:p>
        </w:tc>
        <w:tc>
          <w:tcPr>
            <w:tcW w:w="1804" w:type="dxa"/>
          </w:tcPr>
          <w:p w14:paraId="0A2B78AE" w14:textId="77777777" w:rsidR="005C46A8" w:rsidRPr="00E9265A" w:rsidRDefault="005C46A8" w:rsidP="005C46A8">
            <w:pPr>
              <w:pStyle w:val="Caption"/>
              <w:keepNext/>
              <w:jc w:val="center"/>
              <w:rPr>
                <w:rFonts w:cstheme="minorHAnsi"/>
                <w:b w:val="0"/>
                <w:bCs/>
              </w:rPr>
            </w:pPr>
            <w:r w:rsidRPr="00E9265A">
              <w:rPr>
                <w:rFonts w:cstheme="minorHAnsi"/>
                <w:b w:val="0"/>
                <w:bCs/>
              </w:rPr>
              <w:t>-SUV</w:t>
            </w:r>
          </w:p>
        </w:tc>
      </w:tr>
      <w:tr w:rsidR="005C46A8" w:rsidRPr="00E9265A" w14:paraId="0C720F49" w14:textId="77777777" w:rsidTr="00E81894">
        <w:tc>
          <w:tcPr>
            <w:tcW w:w="988" w:type="dxa"/>
          </w:tcPr>
          <w:p w14:paraId="5399EBC9" w14:textId="77777777" w:rsidR="005C46A8" w:rsidRPr="00E9265A" w:rsidRDefault="005C46A8" w:rsidP="005C46A8">
            <w:pPr>
              <w:pStyle w:val="Caption"/>
              <w:keepNext/>
              <w:jc w:val="center"/>
              <w:rPr>
                <w:rFonts w:cstheme="minorHAnsi"/>
                <w:b w:val="0"/>
                <w:bCs/>
              </w:rPr>
            </w:pPr>
            <w:r w:rsidRPr="00E9265A">
              <w:rPr>
                <w:rFonts w:cstheme="minorHAnsi"/>
                <w:b w:val="0"/>
                <w:bCs/>
              </w:rPr>
              <w:t>13</w:t>
            </w:r>
          </w:p>
        </w:tc>
        <w:tc>
          <w:tcPr>
            <w:tcW w:w="2268" w:type="dxa"/>
          </w:tcPr>
          <w:p w14:paraId="52F74E1E"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31</w:t>
            </w:r>
          </w:p>
        </w:tc>
        <w:tc>
          <w:tcPr>
            <w:tcW w:w="2153" w:type="dxa"/>
          </w:tcPr>
          <w:p w14:paraId="747CB567"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208</w:t>
            </w:r>
          </w:p>
        </w:tc>
        <w:tc>
          <w:tcPr>
            <w:tcW w:w="1803" w:type="dxa"/>
          </w:tcPr>
          <w:p w14:paraId="6F482ED2"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31</w:t>
            </w:r>
          </w:p>
        </w:tc>
        <w:tc>
          <w:tcPr>
            <w:tcW w:w="1804" w:type="dxa"/>
          </w:tcPr>
          <w:p w14:paraId="3F39189D"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31</w:t>
            </w:r>
          </w:p>
        </w:tc>
      </w:tr>
      <w:tr w:rsidR="005C46A8" w:rsidRPr="00E9265A" w14:paraId="792D627F" w14:textId="77777777" w:rsidTr="00E81894">
        <w:tc>
          <w:tcPr>
            <w:tcW w:w="988" w:type="dxa"/>
          </w:tcPr>
          <w:p w14:paraId="0EC12B9B" w14:textId="77777777" w:rsidR="005C46A8" w:rsidRPr="00E9265A" w:rsidRDefault="005C46A8" w:rsidP="005C46A8">
            <w:pPr>
              <w:pStyle w:val="Caption"/>
              <w:keepNext/>
              <w:jc w:val="center"/>
              <w:rPr>
                <w:rFonts w:cstheme="minorHAnsi"/>
                <w:b w:val="0"/>
                <w:bCs/>
              </w:rPr>
            </w:pPr>
            <w:r w:rsidRPr="00E9265A">
              <w:rPr>
                <w:rFonts w:cstheme="minorHAnsi"/>
                <w:b w:val="0"/>
                <w:bCs/>
              </w:rPr>
              <w:t>14</w:t>
            </w:r>
          </w:p>
        </w:tc>
        <w:tc>
          <w:tcPr>
            <w:tcW w:w="2268" w:type="dxa"/>
          </w:tcPr>
          <w:p w14:paraId="23B282BF" w14:textId="77777777" w:rsidR="005C46A8" w:rsidRPr="00E9265A" w:rsidRDefault="005C46A8" w:rsidP="005C46A8">
            <w:pPr>
              <w:pStyle w:val="Caption"/>
              <w:keepNext/>
              <w:jc w:val="center"/>
              <w:rPr>
                <w:rFonts w:cstheme="minorHAnsi"/>
                <w:b w:val="0"/>
                <w:bCs/>
              </w:rPr>
            </w:pPr>
          </w:p>
        </w:tc>
        <w:tc>
          <w:tcPr>
            <w:tcW w:w="2153" w:type="dxa"/>
          </w:tcPr>
          <w:p w14:paraId="124E9E06" w14:textId="77777777" w:rsidR="005C46A8" w:rsidRPr="00E9265A" w:rsidRDefault="005C46A8" w:rsidP="005C46A8">
            <w:pPr>
              <w:pStyle w:val="Caption"/>
              <w:keepNext/>
              <w:jc w:val="center"/>
              <w:rPr>
                <w:rFonts w:cstheme="minorHAnsi"/>
                <w:b w:val="0"/>
                <w:bCs/>
              </w:rPr>
            </w:pPr>
          </w:p>
        </w:tc>
        <w:tc>
          <w:tcPr>
            <w:tcW w:w="1803" w:type="dxa"/>
          </w:tcPr>
          <w:p w14:paraId="6D110E57" w14:textId="77777777" w:rsidR="005C46A8" w:rsidRPr="00E9265A" w:rsidRDefault="005C46A8" w:rsidP="005C46A8">
            <w:pPr>
              <w:pStyle w:val="Caption"/>
              <w:keepNext/>
              <w:jc w:val="center"/>
              <w:rPr>
                <w:rFonts w:cstheme="minorHAnsi"/>
                <w:b w:val="0"/>
                <w:bCs/>
              </w:rPr>
            </w:pPr>
          </w:p>
        </w:tc>
        <w:tc>
          <w:tcPr>
            <w:tcW w:w="1804" w:type="dxa"/>
          </w:tcPr>
          <w:p w14:paraId="4260085B"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31</w:t>
            </w:r>
          </w:p>
        </w:tc>
      </w:tr>
      <w:tr w:rsidR="005C46A8" w:rsidRPr="00E9265A" w14:paraId="1DF1406F" w14:textId="77777777" w:rsidTr="00E81894">
        <w:tc>
          <w:tcPr>
            <w:tcW w:w="988" w:type="dxa"/>
          </w:tcPr>
          <w:p w14:paraId="5D28A15D" w14:textId="77777777" w:rsidR="005C46A8" w:rsidRPr="00E9265A" w:rsidRDefault="005C46A8" w:rsidP="005C46A8">
            <w:pPr>
              <w:pStyle w:val="Caption"/>
              <w:keepNext/>
              <w:jc w:val="center"/>
              <w:rPr>
                <w:rFonts w:cstheme="minorHAnsi"/>
                <w:b w:val="0"/>
                <w:bCs/>
              </w:rPr>
            </w:pPr>
            <w:r w:rsidRPr="00E9265A">
              <w:rPr>
                <w:rFonts w:cstheme="minorHAnsi"/>
                <w:b w:val="0"/>
                <w:bCs/>
              </w:rPr>
              <w:t>15</w:t>
            </w:r>
          </w:p>
        </w:tc>
        <w:tc>
          <w:tcPr>
            <w:tcW w:w="2268" w:type="dxa"/>
          </w:tcPr>
          <w:p w14:paraId="7AC3571B"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31</w:t>
            </w:r>
          </w:p>
        </w:tc>
        <w:tc>
          <w:tcPr>
            <w:tcW w:w="2153" w:type="dxa"/>
          </w:tcPr>
          <w:p w14:paraId="32F19D59" w14:textId="77777777" w:rsidR="005C46A8" w:rsidRPr="00E9265A" w:rsidRDefault="005C46A8" w:rsidP="005C46A8">
            <w:pPr>
              <w:pStyle w:val="Caption"/>
              <w:keepNext/>
              <w:jc w:val="center"/>
              <w:rPr>
                <w:rFonts w:cstheme="minorHAnsi"/>
                <w:b w:val="0"/>
                <w:bCs/>
              </w:rPr>
            </w:pPr>
          </w:p>
        </w:tc>
        <w:tc>
          <w:tcPr>
            <w:tcW w:w="1803" w:type="dxa"/>
          </w:tcPr>
          <w:p w14:paraId="7A2E2097" w14:textId="77777777" w:rsidR="005C46A8" w:rsidRPr="00E9265A" w:rsidRDefault="005C46A8" w:rsidP="005C46A8">
            <w:pPr>
              <w:pStyle w:val="Caption"/>
              <w:keepNext/>
              <w:jc w:val="center"/>
              <w:rPr>
                <w:rFonts w:cstheme="minorHAnsi"/>
                <w:b w:val="0"/>
                <w:bCs/>
              </w:rPr>
            </w:pPr>
          </w:p>
        </w:tc>
        <w:tc>
          <w:tcPr>
            <w:tcW w:w="1804" w:type="dxa"/>
          </w:tcPr>
          <w:p w14:paraId="56A54913" w14:textId="77777777" w:rsidR="005C46A8" w:rsidRPr="00E9265A" w:rsidRDefault="005C46A8" w:rsidP="005C46A8">
            <w:pPr>
              <w:pStyle w:val="Caption"/>
              <w:keepNext/>
              <w:jc w:val="center"/>
              <w:rPr>
                <w:rFonts w:cstheme="minorHAnsi"/>
                <w:b w:val="0"/>
                <w:bCs/>
              </w:rPr>
            </w:pPr>
            <w:r w:rsidRPr="00E9265A">
              <w:rPr>
                <w:rFonts w:cstheme="minorHAnsi"/>
                <w:b w:val="0"/>
                <w:bCs/>
              </w:rPr>
              <w:t>-SUV</w:t>
            </w:r>
          </w:p>
        </w:tc>
      </w:tr>
      <w:tr w:rsidR="005C46A8" w:rsidRPr="00E9265A" w14:paraId="38C8EBB8" w14:textId="77777777" w:rsidTr="00E81894">
        <w:tc>
          <w:tcPr>
            <w:tcW w:w="988" w:type="dxa"/>
          </w:tcPr>
          <w:p w14:paraId="4B41B6B1" w14:textId="77777777" w:rsidR="005C46A8" w:rsidRPr="00E9265A" w:rsidRDefault="005C46A8" w:rsidP="005C46A8">
            <w:pPr>
              <w:pStyle w:val="Caption"/>
              <w:keepNext/>
              <w:jc w:val="center"/>
              <w:rPr>
                <w:rFonts w:cstheme="minorHAnsi"/>
                <w:b w:val="0"/>
                <w:bCs/>
              </w:rPr>
            </w:pPr>
            <w:r w:rsidRPr="00E9265A">
              <w:rPr>
                <w:rFonts w:cstheme="minorHAnsi"/>
                <w:b w:val="0"/>
                <w:bCs/>
              </w:rPr>
              <w:t>16</w:t>
            </w:r>
          </w:p>
        </w:tc>
        <w:tc>
          <w:tcPr>
            <w:tcW w:w="2268" w:type="dxa"/>
          </w:tcPr>
          <w:p w14:paraId="330A925F" w14:textId="77777777" w:rsidR="005C46A8" w:rsidRPr="00E9265A" w:rsidRDefault="005C46A8" w:rsidP="005C46A8">
            <w:pPr>
              <w:pStyle w:val="Caption"/>
              <w:keepNext/>
              <w:jc w:val="center"/>
              <w:rPr>
                <w:rFonts w:cstheme="minorHAnsi"/>
                <w:b w:val="0"/>
                <w:bCs/>
              </w:rPr>
            </w:pPr>
            <w:r w:rsidRPr="00CF3D60">
              <w:rPr>
                <w:rFonts w:ascii="Segoe UI Symbol" w:hAnsi="Segoe UI Symbol" w:cs="Segoe UI Symbol"/>
                <w:b w:val="0"/>
                <w:bCs/>
                <w:iCs w:val="0"/>
              </w:rPr>
              <w:t>◆</w:t>
            </w:r>
            <w:r w:rsidRPr="00E9265A">
              <w:rPr>
                <w:rFonts w:cstheme="minorHAnsi"/>
                <w:b w:val="0"/>
                <w:bCs/>
              </w:rPr>
              <w:t>133</w:t>
            </w:r>
          </w:p>
        </w:tc>
        <w:tc>
          <w:tcPr>
            <w:tcW w:w="2153" w:type="dxa"/>
          </w:tcPr>
          <w:p w14:paraId="379E19D5" w14:textId="77777777" w:rsidR="005C46A8" w:rsidRPr="00E9265A" w:rsidRDefault="005C46A8" w:rsidP="005C46A8">
            <w:pPr>
              <w:pStyle w:val="Caption"/>
              <w:keepNext/>
              <w:jc w:val="center"/>
              <w:rPr>
                <w:rFonts w:cstheme="minorHAnsi"/>
                <w:b w:val="0"/>
                <w:bCs/>
              </w:rPr>
            </w:pPr>
            <w:r w:rsidRPr="00CF3D60">
              <w:rPr>
                <w:rFonts w:ascii="Arial" w:hAnsi="Arial" w:cs="Arial"/>
                <w:b w:val="0"/>
                <w:bCs/>
              </w:rPr>
              <w:t>▲</w:t>
            </w:r>
            <w:r w:rsidRPr="00E9265A">
              <w:rPr>
                <w:rFonts w:cstheme="minorHAnsi"/>
                <w:b w:val="0"/>
                <w:bCs/>
              </w:rPr>
              <w:t xml:space="preserve">768, </w:t>
            </w:r>
            <w:r w:rsidRPr="00CF3D60">
              <w:rPr>
                <w:rFonts w:cstheme="minorHAnsi"/>
                <w:b w:val="0"/>
                <w:bCs/>
              </w:rPr>
              <w:t>●</w:t>
            </w:r>
            <w:r w:rsidRPr="00E9265A">
              <w:rPr>
                <w:rFonts w:cstheme="minorHAnsi"/>
                <w:b w:val="0"/>
                <w:bCs/>
              </w:rPr>
              <w:t>601</w:t>
            </w:r>
          </w:p>
        </w:tc>
        <w:tc>
          <w:tcPr>
            <w:tcW w:w="1803" w:type="dxa"/>
          </w:tcPr>
          <w:p w14:paraId="4751D99E" w14:textId="77777777" w:rsidR="005C46A8" w:rsidRPr="00E9265A" w:rsidRDefault="005C46A8" w:rsidP="005C46A8">
            <w:pPr>
              <w:pStyle w:val="Caption"/>
              <w:keepNext/>
              <w:jc w:val="center"/>
              <w:rPr>
                <w:rFonts w:cstheme="minorHAnsi"/>
                <w:b w:val="0"/>
                <w:bCs/>
              </w:rPr>
            </w:pPr>
            <w:r w:rsidRPr="00E9265A">
              <w:rPr>
                <w:rFonts w:ascii="Arial" w:hAnsi="Arial" w:cs="Arial"/>
                <w:b w:val="0"/>
                <w:bCs/>
              </w:rPr>
              <w:t>▲</w:t>
            </w:r>
            <w:r w:rsidRPr="00E9265A">
              <w:rPr>
                <w:rFonts w:cstheme="minorHAnsi"/>
                <w:b w:val="0"/>
                <w:bCs/>
              </w:rPr>
              <w:t xml:space="preserve">634, </w:t>
            </w:r>
            <w:r w:rsidRPr="00CF3D60">
              <w:rPr>
                <w:rFonts w:cstheme="minorHAnsi"/>
                <w:b w:val="0"/>
                <w:bCs/>
              </w:rPr>
              <w:t>●</w:t>
            </w:r>
            <w:r w:rsidRPr="00E9265A">
              <w:rPr>
                <w:rFonts w:cstheme="minorHAnsi"/>
                <w:b w:val="0"/>
                <w:bCs/>
              </w:rPr>
              <w:t>31</w:t>
            </w:r>
          </w:p>
        </w:tc>
        <w:tc>
          <w:tcPr>
            <w:tcW w:w="1804" w:type="dxa"/>
          </w:tcPr>
          <w:p w14:paraId="2A16690D" w14:textId="77777777" w:rsidR="005C46A8" w:rsidRPr="00E9265A" w:rsidRDefault="005C46A8" w:rsidP="005C46A8">
            <w:pPr>
              <w:pStyle w:val="Caption"/>
              <w:keepNext/>
              <w:jc w:val="center"/>
              <w:rPr>
                <w:rFonts w:cstheme="minorHAnsi"/>
                <w:b w:val="0"/>
                <w:bCs/>
              </w:rPr>
            </w:pPr>
            <w:r w:rsidRPr="00E9265A">
              <w:rPr>
                <w:rFonts w:cstheme="minorHAnsi"/>
                <w:b w:val="0"/>
                <w:bCs/>
              </w:rPr>
              <w:t>-SUV</w:t>
            </w:r>
          </w:p>
        </w:tc>
      </w:tr>
      <w:tr w:rsidR="005C46A8" w:rsidRPr="00E9265A" w14:paraId="3B351343" w14:textId="77777777" w:rsidTr="00E81894">
        <w:tc>
          <w:tcPr>
            <w:tcW w:w="988" w:type="dxa"/>
          </w:tcPr>
          <w:p w14:paraId="0F07BD13" w14:textId="77777777" w:rsidR="005C46A8" w:rsidRPr="00E9265A" w:rsidRDefault="005C46A8" w:rsidP="005C46A8">
            <w:pPr>
              <w:pStyle w:val="Caption"/>
              <w:keepNext/>
              <w:jc w:val="center"/>
              <w:rPr>
                <w:rFonts w:cstheme="minorHAnsi"/>
                <w:b w:val="0"/>
                <w:bCs/>
              </w:rPr>
            </w:pPr>
            <w:r w:rsidRPr="00E9265A">
              <w:rPr>
                <w:rFonts w:cstheme="minorHAnsi"/>
                <w:b w:val="0"/>
                <w:bCs/>
              </w:rPr>
              <w:t>17</w:t>
            </w:r>
          </w:p>
        </w:tc>
        <w:tc>
          <w:tcPr>
            <w:tcW w:w="2268" w:type="dxa"/>
          </w:tcPr>
          <w:p w14:paraId="36ED4377" w14:textId="77777777" w:rsidR="005C46A8" w:rsidRPr="00E9265A" w:rsidRDefault="005C46A8" w:rsidP="005C46A8">
            <w:pPr>
              <w:pStyle w:val="Caption"/>
              <w:keepNext/>
              <w:jc w:val="center"/>
              <w:rPr>
                <w:rFonts w:cstheme="minorHAnsi"/>
                <w:b w:val="0"/>
                <w:bCs/>
              </w:rPr>
            </w:pPr>
          </w:p>
        </w:tc>
        <w:tc>
          <w:tcPr>
            <w:tcW w:w="2153" w:type="dxa"/>
          </w:tcPr>
          <w:p w14:paraId="47420399"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31</w:t>
            </w:r>
          </w:p>
        </w:tc>
        <w:tc>
          <w:tcPr>
            <w:tcW w:w="1803" w:type="dxa"/>
          </w:tcPr>
          <w:p w14:paraId="4A90D67A" w14:textId="77777777" w:rsidR="005C46A8" w:rsidRPr="00E9265A" w:rsidRDefault="005C46A8" w:rsidP="005C46A8">
            <w:pPr>
              <w:pStyle w:val="Caption"/>
              <w:keepNext/>
              <w:jc w:val="center"/>
              <w:rPr>
                <w:rFonts w:cstheme="minorHAnsi"/>
                <w:b w:val="0"/>
                <w:bCs/>
              </w:rPr>
            </w:pPr>
          </w:p>
        </w:tc>
        <w:tc>
          <w:tcPr>
            <w:tcW w:w="1804" w:type="dxa"/>
          </w:tcPr>
          <w:p w14:paraId="3180F49E" w14:textId="77777777" w:rsidR="005C46A8" w:rsidRPr="00E9265A" w:rsidRDefault="005C46A8" w:rsidP="005C46A8">
            <w:pPr>
              <w:pStyle w:val="Caption"/>
              <w:keepNext/>
              <w:jc w:val="center"/>
              <w:rPr>
                <w:rFonts w:cstheme="minorHAnsi"/>
                <w:b w:val="0"/>
                <w:bCs/>
              </w:rPr>
            </w:pPr>
            <w:r w:rsidRPr="00E9265A">
              <w:rPr>
                <w:rFonts w:cstheme="minorHAnsi"/>
                <w:b w:val="0"/>
                <w:bCs/>
              </w:rPr>
              <w:t>-SUV</w:t>
            </w:r>
          </w:p>
        </w:tc>
      </w:tr>
      <w:tr w:rsidR="005C46A8" w:rsidRPr="00E9265A" w14:paraId="6332EFFA" w14:textId="77777777" w:rsidTr="00E81894">
        <w:tc>
          <w:tcPr>
            <w:tcW w:w="988" w:type="dxa"/>
          </w:tcPr>
          <w:p w14:paraId="7E30BE36" w14:textId="77777777" w:rsidR="005C46A8" w:rsidRPr="00E9265A" w:rsidRDefault="005C46A8" w:rsidP="005C46A8">
            <w:pPr>
              <w:pStyle w:val="Caption"/>
              <w:keepNext/>
              <w:jc w:val="center"/>
              <w:rPr>
                <w:rFonts w:cstheme="minorHAnsi"/>
                <w:b w:val="0"/>
                <w:bCs/>
              </w:rPr>
            </w:pPr>
            <w:r w:rsidRPr="00E9265A">
              <w:rPr>
                <w:rFonts w:cstheme="minorHAnsi"/>
                <w:b w:val="0"/>
                <w:bCs/>
              </w:rPr>
              <w:t>18</w:t>
            </w:r>
          </w:p>
        </w:tc>
        <w:tc>
          <w:tcPr>
            <w:tcW w:w="2268" w:type="dxa"/>
          </w:tcPr>
          <w:p w14:paraId="2EFE2BC2"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 xml:space="preserve">31, </w:t>
            </w:r>
            <w:r w:rsidRPr="00CF3D60">
              <w:rPr>
                <w:rFonts w:ascii="Segoe UI Symbol" w:hAnsi="Segoe UI Symbol" w:cs="Segoe UI Symbol"/>
                <w:b w:val="0"/>
                <w:bCs/>
                <w:iCs w:val="0"/>
              </w:rPr>
              <w:t>◆</w:t>
            </w:r>
            <w:r w:rsidRPr="00E9265A">
              <w:rPr>
                <w:rFonts w:cstheme="minorHAnsi"/>
                <w:b w:val="0"/>
                <w:bCs/>
              </w:rPr>
              <w:t>9630</w:t>
            </w:r>
          </w:p>
        </w:tc>
        <w:tc>
          <w:tcPr>
            <w:tcW w:w="2153" w:type="dxa"/>
          </w:tcPr>
          <w:p w14:paraId="67E17AFB"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1130</w:t>
            </w:r>
          </w:p>
        </w:tc>
        <w:tc>
          <w:tcPr>
            <w:tcW w:w="1803" w:type="dxa"/>
          </w:tcPr>
          <w:p w14:paraId="5037D04A"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 xml:space="preserve">232, </w:t>
            </w:r>
            <w:r w:rsidRPr="00CF3D60">
              <w:rPr>
                <w:rFonts w:ascii="Segoe UI Symbol" w:hAnsi="Segoe UI Symbol" w:cs="Segoe UI Symbol"/>
                <w:b w:val="0"/>
                <w:bCs/>
                <w:iCs w:val="0"/>
              </w:rPr>
              <w:t>◆</w:t>
            </w:r>
            <w:r w:rsidRPr="00E9265A">
              <w:rPr>
                <w:rFonts w:cstheme="minorHAnsi"/>
                <w:b w:val="0"/>
                <w:bCs/>
              </w:rPr>
              <w:t>947</w:t>
            </w:r>
          </w:p>
        </w:tc>
        <w:tc>
          <w:tcPr>
            <w:tcW w:w="1804" w:type="dxa"/>
          </w:tcPr>
          <w:p w14:paraId="083E9050" w14:textId="77777777" w:rsidR="005C46A8" w:rsidRPr="00E9265A" w:rsidRDefault="005C46A8" w:rsidP="005C46A8">
            <w:pPr>
              <w:pStyle w:val="Caption"/>
              <w:keepNext/>
              <w:jc w:val="center"/>
              <w:rPr>
                <w:rFonts w:cstheme="minorHAnsi"/>
                <w:b w:val="0"/>
                <w:bCs/>
              </w:rPr>
            </w:pPr>
            <w:r w:rsidRPr="00E9265A">
              <w:rPr>
                <w:rFonts w:cstheme="minorHAnsi"/>
                <w:b w:val="0"/>
                <w:bCs/>
              </w:rPr>
              <w:t>-SUV</w:t>
            </w:r>
          </w:p>
        </w:tc>
      </w:tr>
      <w:tr w:rsidR="005C46A8" w:rsidRPr="00E9265A" w14:paraId="4B065396" w14:textId="77777777" w:rsidTr="00E81894">
        <w:tc>
          <w:tcPr>
            <w:tcW w:w="988" w:type="dxa"/>
          </w:tcPr>
          <w:p w14:paraId="342D3C63" w14:textId="77777777" w:rsidR="005C46A8" w:rsidRPr="00E9265A" w:rsidRDefault="005C46A8" w:rsidP="005C46A8">
            <w:pPr>
              <w:pStyle w:val="Caption"/>
              <w:keepNext/>
              <w:jc w:val="center"/>
              <w:rPr>
                <w:rFonts w:cstheme="minorHAnsi"/>
                <w:b w:val="0"/>
                <w:bCs/>
              </w:rPr>
            </w:pPr>
            <w:r w:rsidRPr="00E9265A">
              <w:rPr>
                <w:rFonts w:cstheme="minorHAnsi"/>
                <w:b w:val="0"/>
                <w:bCs/>
              </w:rPr>
              <w:t>19</w:t>
            </w:r>
          </w:p>
        </w:tc>
        <w:tc>
          <w:tcPr>
            <w:tcW w:w="2268" w:type="dxa"/>
          </w:tcPr>
          <w:p w14:paraId="46727164" w14:textId="77777777" w:rsidR="005C46A8" w:rsidRPr="00E9265A" w:rsidRDefault="005C46A8" w:rsidP="005C46A8">
            <w:pPr>
              <w:pStyle w:val="Caption"/>
              <w:keepNext/>
              <w:jc w:val="center"/>
              <w:rPr>
                <w:rFonts w:cstheme="minorHAnsi"/>
                <w:b w:val="0"/>
                <w:bCs/>
              </w:rPr>
            </w:pPr>
          </w:p>
        </w:tc>
        <w:tc>
          <w:tcPr>
            <w:tcW w:w="2153" w:type="dxa"/>
          </w:tcPr>
          <w:p w14:paraId="2F74D17C" w14:textId="77777777" w:rsidR="005C46A8" w:rsidRPr="00E9265A" w:rsidRDefault="005C46A8" w:rsidP="005C46A8">
            <w:pPr>
              <w:pStyle w:val="Caption"/>
              <w:keepNext/>
              <w:jc w:val="center"/>
              <w:rPr>
                <w:rFonts w:cstheme="minorHAnsi"/>
                <w:b w:val="0"/>
                <w:bCs/>
              </w:rPr>
            </w:pPr>
          </w:p>
        </w:tc>
        <w:tc>
          <w:tcPr>
            <w:tcW w:w="1803" w:type="dxa"/>
          </w:tcPr>
          <w:p w14:paraId="2F9558D1" w14:textId="77777777" w:rsidR="005C46A8" w:rsidRPr="00E9265A" w:rsidRDefault="005C46A8" w:rsidP="005C46A8">
            <w:pPr>
              <w:pStyle w:val="Caption"/>
              <w:keepNext/>
              <w:jc w:val="center"/>
              <w:rPr>
                <w:rFonts w:cstheme="minorHAnsi"/>
                <w:b w:val="0"/>
                <w:bCs/>
              </w:rPr>
            </w:pPr>
            <w:r w:rsidRPr="00CF3D60">
              <w:rPr>
                <w:rFonts w:ascii="Segoe UI Symbol" w:hAnsi="Segoe UI Symbol" w:cs="Segoe UI Symbol"/>
                <w:b w:val="0"/>
                <w:bCs/>
                <w:iCs w:val="0"/>
              </w:rPr>
              <w:t>◆</w:t>
            </w:r>
            <w:r w:rsidRPr="00E9265A">
              <w:rPr>
                <w:rFonts w:cstheme="minorHAnsi"/>
                <w:b w:val="0"/>
                <w:bCs/>
              </w:rPr>
              <w:t>163</w:t>
            </w:r>
          </w:p>
        </w:tc>
        <w:tc>
          <w:tcPr>
            <w:tcW w:w="1804" w:type="dxa"/>
          </w:tcPr>
          <w:p w14:paraId="0F7D0A71" w14:textId="77777777" w:rsidR="005C46A8" w:rsidRPr="00E9265A" w:rsidRDefault="005C46A8" w:rsidP="005C46A8">
            <w:pPr>
              <w:pStyle w:val="Caption"/>
              <w:keepNext/>
              <w:jc w:val="center"/>
              <w:rPr>
                <w:rFonts w:cstheme="minorHAnsi"/>
                <w:b w:val="0"/>
                <w:bCs/>
              </w:rPr>
            </w:pPr>
          </w:p>
        </w:tc>
      </w:tr>
      <w:tr w:rsidR="005C46A8" w:rsidRPr="00E9265A" w14:paraId="688B4879" w14:textId="77777777" w:rsidTr="00E81894">
        <w:tc>
          <w:tcPr>
            <w:tcW w:w="988" w:type="dxa"/>
          </w:tcPr>
          <w:p w14:paraId="4CC186B8" w14:textId="77777777" w:rsidR="005C46A8" w:rsidRPr="00E9265A" w:rsidRDefault="005C46A8" w:rsidP="005C46A8">
            <w:pPr>
              <w:pStyle w:val="Caption"/>
              <w:keepNext/>
              <w:jc w:val="center"/>
              <w:rPr>
                <w:rFonts w:cstheme="minorHAnsi"/>
                <w:b w:val="0"/>
                <w:bCs/>
              </w:rPr>
            </w:pPr>
            <w:r w:rsidRPr="00E9265A">
              <w:rPr>
                <w:rFonts w:cstheme="minorHAnsi"/>
                <w:b w:val="0"/>
                <w:bCs/>
              </w:rPr>
              <w:t>20</w:t>
            </w:r>
          </w:p>
        </w:tc>
        <w:tc>
          <w:tcPr>
            <w:tcW w:w="2268" w:type="dxa"/>
          </w:tcPr>
          <w:p w14:paraId="375A29E5" w14:textId="77777777" w:rsidR="005C46A8" w:rsidRPr="00E9265A" w:rsidRDefault="005C46A8" w:rsidP="005C46A8">
            <w:pPr>
              <w:pStyle w:val="Caption"/>
              <w:keepNext/>
              <w:jc w:val="center"/>
              <w:rPr>
                <w:rFonts w:cstheme="minorHAnsi"/>
                <w:b w:val="0"/>
                <w:bCs/>
              </w:rPr>
            </w:pPr>
          </w:p>
        </w:tc>
        <w:tc>
          <w:tcPr>
            <w:tcW w:w="2153" w:type="dxa"/>
          </w:tcPr>
          <w:p w14:paraId="190602FF" w14:textId="77777777" w:rsidR="005C46A8" w:rsidRPr="00E9265A" w:rsidRDefault="005C46A8" w:rsidP="005C46A8">
            <w:pPr>
              <w:pStyle w:val="Caption"/>
              <w:keepNext/>
              <w:jc w:val="center"/>
              <w:rPr>
                <w:rFonts w:cstheme="minorHAnsi"/>
                <w:b w:val="0"/>
                <w:bCs/>
              </w:rPr>
            </w:pPr>
            <w:r w:rsidRPr="00CF3D60">
              <w:rPr>
                <w:rFonts w:ascii="Segoe UI Symbol" w:hAnsi="Segoe UI Symbol" w:cs="Segoe UI Symbol"/>
                <w:b w:val="0"/>
                <w:bCs/>
                <w:iCs w:val="0"/>
              </w:rPr>
              <w:t>◆</w:t>
            </w:r>
            <w:r w:rsidRPr="00E9265A">
              <w:rPr>
                <w:rFonts w:cstheme="minorHAnsi"/>
                <w:b w:val="0"/>
                <w:bCs/>
              </w:rPr>
              <w:t>103</w:t>
            </w:r>
          </w:p>
        </w:tc>
        <w:tc>
          <w:tcPr>
            <w:tcW w:w="1803" w:type="dxa"/>
          </w:tcPr>
          <w:p w14:paraId="16ADAB15" w14:textId="77777777" w:rsidR="005C46A8" w:rsidRPr="00E9265A" w:rsidRDefault="005C46A8" w:rsidP="005C46A8">
            <w:pPr>
              <w:pStyle w:val="Caption"/>
              <w:keepNext/>
              <w:jc w:val="center"/>
              <w:rPr>
                <w:rFonts w:cstheme="minorHAnsi"/>
                <w:b w:val="0"/>
                <w:bCs/>
              </w:rPr>
            </w:pPr>
          </w:p>
        </w:tc>
        <w:tc>
          <w:tcPr>
            <w:tcW w:w="1804" w:type="dxa"/>
          </w:tcPr>
          <w:p w14:paraId="1F89122F" w14:textId="77777777" w:rsidR="005C46A8" w:rsidRPr="00E9265A" w:rsidRDefault="005C46A8" w:rsidP="005C46A8">
            <w:pPr>
              <w:pStyle w:val="Caption"/>
              <w:keepNext/>
              <w:jc w:val="center"/>
              <w:rPr>
                <w:rFonts w:cstheme="minorHAnsi"/>
                <w:b w:val="0"/>
                <w:bCs/>
              </w:rPr>
            </w:pPr>
            <w:r w:rsidRPr="00E9265A">
              <w:rPr>
                <w:rFonts w:cstheme="minorHAnsi"/>
                <w:b w:val="0"/>
                <w:bCs/>
              </w:rPr>
              <w:t>-SUV</w:t>
            </w:r>
          </w:p>
        </w:tc>
      </w:tr>
      <w:tr w:rsidR="005C46A8" w:rsidRPr="00E9265A" w14:paraId="1E8BEDDD" w14:textId="77777777" w:rsidTr="00E81894">
        <w:tc>
          <w:tcPr>
            <w:tcW w:w="988" w:type="dxa"/>
          </w:tcPr>
          <w:p w14:paraId="42683B06" w14:textId="77777777" w:rsidR="005C46A8" w:rsidRPr="00E9265A" w:rsidRDefault="005C46A8" w:rsidP="005C46A8">
            <w:pPr>
              <w:pStyle w:val="Caption"/>
              <w:keepNext/>
              <w:jc w:val="center"/>
              <w:rPr>
                <w:rFonts w:cstheme="minorHAnsi"/>
                <w:b w:val="0"/>
                <w:bCs/>
              </w:rPr>
            </w:pPr>
            <w:r w:rsidRPr="00E9265A">
              <w:rPr>
                <w:rFonts w:cstheme="minorHAnsi"/>
                <w:b w:val="0"/>
                <w:bCs/>
              </w:rPr>
              <w:t>21</w:t>
            </w:r>
          </w:p>
        </w:tc>
        <w:tc>
          <w:tcPr>
            <w:tcW w:w="2268" w:type="dxa"/>
          </w:tcPr>
          <w:p w14:paraId="33AD32B1"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 xml:space="preserve">31, </w:t>
            </w:r>
            <w:r w:rsidRPr="00CF3D60">
              <w:rPr>
                <w:rFonts w:ascii="Segoe UI Symbol" w:hAnsi="Segoe UI Symbol" w:cs="Segoe UI Symbol"/>
                <w:b w:val="0"/>
                <w:bCs/>
                <w:iCs w:val="0"/>
              </w:rPr>
              <w:t>◆</w:t>
            </w:r>
            <w:r w:rsidRPr="00E9265A">
              <w:rPr>
                <w:rFonts w:cstheme="minorHAnsi"/>
                <w:b w:val="0"/>
                <w:bCs/>
              </w:rPr>
              <w:t>265</w:t>
            </w:r>
          </w:p>
        </w:tc>
        <w:tc>
          <w:tcPr>
            <w:tcW w:w="2153" w:type="dxa"/>
          </w:tcPr>
          <w:p w14:paraId="167E7E27" w14:textId="77777777" w:rsidR="005C46A8" w:rsidRPr="00E9265A" w:rsidRDefault="005C46A8" w:rsidP="005C46A8">
            <w:pPr>
              <w:pStyle w:val="Caption"/>
              <w:keepNext/>
              <w:jc w:val="center"/>
              <w:rPr>
                <w:rFonts w:cstheme="minorHAnsi"/>
                <w:b w:val="0"/>
                <w:bCs/>
              </w:rPr>
            </w:pPr>
            <w:r w:rsidRPr="00CF3D60">
              <w:rPr>
                <w:rFonts w:ascii="Arial" w:hAnsi="Arial" w:cs="Arial"/>
                <w:b w:val="0"/>
                <w:bCs/>
              </w:rPr>
              <w:t>▲</w:t>
            </w:r>
            <w:r w:rsidRPr="00E9265A">
              <w:rPr>
                <w:rFonts w:cstheme="minorHAnsi"/>
                <w:b w:val="0"/>
                <w:bCs/>
              </w:rPr>
              <w:t>693</w:t>
            </w:r>
          </w:p>
        </w:tc>
        <w:tc>
          <w:tcPr>
            <w:tcW w:w="1803" w:type="dxa"/>
          </w:tcPr>
          <w:p w14:paraId="0DBA6D72" w14:textId="77777777" w:rsidR="005C46A8" w:rsidRPr="00E9265A" w:rsidRDefault="005C46A8" w:rsidP="005C46A8">
            <w:pPr>
              <w:pStyle w:val="Caption"/>
              <w:keepNext/>
              <w:jc w:val="center"/>
              <w:rPr>
                <w:rFonts w:cstheme="minorHAnsi"/>
                <w:b w:val="0"/>
                <w:bCs/>
              </w:rPr>
            </w:pPr>
            <w:r w:rsidRPr="00CF3D60">
              <w:rPr>
                <w:rFonts w:ascii="Arial" w:hAnsi="Arial" w:cs="Arial"/>
                <w:b w:val="0"/>
                <w:bCs/>
              </w:rPr>
              <w:t>▲</w:t>
            </w:r>
            <w:r w:rsidRPr="00E9265A">
              <w:rPr>
                <w:rFonts w:cstheme="minorHAnsi"/>
                <w:b w:val="0"/>
                <w:bCs/>
              </w:rPr>
              <w:t xml:space="preserve">539, </w:t>
            </w:r>
            <w:r w:rsidRPr="00CF3D60">
              <w:rPr>
                <w:rFonts w:cstheme="minorHAnsi"/>
                <w:b w:val="0"/>
                <w:bCs/>
              </w:rPr>
              <w:t>●</w:t>
            </w:r>
            <w:r w:rsidRPr="00E9265A">
              <w:rPr>
                <w:rFonts w:cstheme="minorHAnsi"/>
                <w:b w:val="0"/>
                <w:bCs/>
              </w:rPr>
              <w:t>31</w:t>
            </w:r>
          </w:p>
        </w:tc>
        <w:tc>
          <w:tcPr>
            <w:tcW w:w="1804" w:type="dxa"/>
          </w:tcPr>
          <w:p w14:paraId="440568A2" w14:textId="77777777" w:rsidR="005C46A8" w:rsidRPr="00E9265A" w:rsidRDefault="005C46A8" w:rsidP="005C46A8">
            <w:pPr>
              <w:pStyle w:val="Caption"/>
              <w:keepNext/>
              <w:jc w:val="center"/>
              <w:rPr>
                <w:rFonts w:cstheme="minorHAnsi"/>
                <w:b w:val="0"/>
                <w:bCs/>
              </w:rPr>
            </w:pPr>
            <w:r w:rsidRPr="00E9265A">
              <w:rPr>
                <w:rFonts w:cstheme="minorHAnsi"/>
                <w:b w:val="0"/>
                <w:bCs/>
              </w:rPr>
              <w:t>-SUV</w:t>
            </w:r>
          </w:p>
        </w:tc>
      </w:tr>
      <w:tr w:rsidR="005C46A8" w:rsidRPr="00E9265A" w14:paraId="77B1FC97" w14:textId="77777777" w:rsidTr="00E81894">
        <w:tc>
          <w:tcPr>
            <w:tcW w:w="988" w:type="dxa"/>
          </w:tcPr>
          <w:p w14:paraId="7930F70C" w14:textId="77777777" w:rsidR="005C46A8" w:rsidRPr="00E9265A" w:rsidRDefault="005C46A8" w:rsidP="005C46A8">
            <w:pPr>
              <w:pStyle w:val="Caption"/>
              <w:keepNext/>
              <w:jc w:val="center"/>
              <w:rPr>
                <w:rFonts w:cstheme="minorHAnsi"/>
                <w:b w:val="0"/>
                <w:bCs/>
              </w:rPr>
            </w:pPr>
            <w:r w:rsidRPr="00E9265A">
              <w:rPr>
                <w:rFonts w:cstheme="minorHAnsi"/>
                <w:b w:val="0"/>
                <w:bCs/>
              </w:rPr>
              <w:t>22</w:t>
            </w:r>
          </w:p>
        </w:tc>
        <w:tc>
          <w:tcPr>
            <w:tcW w:w="2268" w:type="dxa"/>
          </w:tcPr>
          <w:p w14:paraId="6682774D" w14:textId="77777777" w:rsidR="005C46A8" w:rsidRPr="00E9265A" w:rsidRDefault="005C46A8" w:rsidP="005C46A8">
            <w:pPr>
              <w:pStyle w:val="Caption"/>
              <w:keepNext/>
              <w:jc w:val="center"/>
              <w:rPr>
                <w:rFonts w:cstheme="minorHAnsi"/>
                <w:b w:val="0"/>
                <w:bCs/>
              </w:rPr>
            </w:pPr>
          </w:p>
        </w:tc>
        <w:tc>
          <w:tcPr>
            <w:tcW w:w="2153" w:type="dxa"/>
          </w:tcPr>
          <w:p w14:paraId="3627AD33" w14:textId="77777777" w:rsidR="005C46A8" w:rsidRPr="00E9265A" w:rsidRDefault="005C46A8" w:rsidP="005C46A8">
            <w:pPr>
              <w:pStyle w:val="Caption"/>
              <w:keepNext/>
              <w:jc w:val="center"/>
              <w:rPr>
                <w:rFonts w:cstheme="minorHAnsi"/>
                <w:b w:val="0"/>
                <w:bCs/>
              </w:rPr>
            </w:pPr>
          </w:p>
        </w:tc>
        <w:tc>
          <w:tcPr>
            <w:tcW w:w="1803" w:type="dxa"/>
          </w:tcPr>
          <w:p w14:paraId="2B2C4A68" w14:textId="77777777" w:rsidR="005C46A8" w:rsidRPr="00E9265A" w:rsidRDefault="005C46A8" w:rsidP="005C46A8">
            <w:pPr>
              <w:pStyle w:val="Caption"/>
              <w:keepNext/>
              <w:jc w:val="center"/>
              <w:rPr>
                <w:rFonts w:cstheme="minorHAnsi"/>
                <w:b w:val="0"/>
                <w:bCs/>
              </w:rPr>
            </w:pPr>
            <w:r w:rsidRPr="00CF3D60">
              <w:rPr>
                <w:rFonts w:ascii="Segoe UI Symbol" w:hAnsi="Segoe UI Symbol" w:cs="Segoe UI Symbol"/>
                <w:b w:val="0"/>
                <w:bCs/>
                <w:iCs w:val="0"/>
              </w:rPr>
              <w:t>◆</w:t>
            </w:r>
            <w:r w:rsidRPr="00E9265A">
              <w:rPr>
                <w:rFonts w:cstheme="minorHAnsi"/>
                <w:b w:val="0"/>
                <w:bCs/>
              </w:rPr>
              <w:t>216</w:t>
            </w:r>
          </w:p>
        </w:tc>
        <w:tc>
          <w:tcPr>
            <w:tcW w:w="1804" w:type="dxa"/>
          </w:tcPr>
          <w:p w14:paraId="5D2F3931" w14:textId="77777777" w:rsidR="005C46A8" w:rsidRPr="00E9265A" w:rsidRDefault="005C46A8" w:rsidP="005C46A8">
            <w:pPr>
              <w:pStyle w:val="Caption"/>
              <w:keepNext/>
              <w:jc w:val="center"/>
              <w:rPr>
                <w:rFonts w:cstheme="minorHAnsi"/>
                <w:b w:val="0"/>
                <w:bCs/>
              </w:rPr>
            </w:pPr>
          </w:p>
        </w:tc>
      </w:tr>
      <w:tr w:rsidR="005C46A8" w:rsidRPr="00E9265A" w14:paraId="0E9D8F66" w14:textId="77777777" w:rsidTr="00E81894">
        <w:tc>
          <w:tcPr>
            <w:tcW w:w="988" w:type="dxa"/>
          </w:tcPr>
          <w:p w14:paraId="02342D5D" w14:textId="77777777" w:rsidR="005C46A8" w:rsidRPr="00E9265A" w:rsidRDefault="005C46A8" w:rsidP="005C46A8">
            <w:pPr>
              <w:pStyle w:val="Caption"/>
              <w:keepNext/>
              <w:jc w:val="center"/>
              <w:rPr>
                <w:rFonts w:cstheme="minorHAnsi"/>
                <w:b w:val="0"/>
                <w:bCs/>
              </w:rPr>
            </w:pPr>
            <w:r w:rsidRPr="00E9265A">
              <w:rPr>
                <w:rFonts w:cstheme="minorHAnsi"/>
                <w:b w:val="0"/>
                <w:bCs/>
              </w:rPr>
              <w:t>23</w:t>
            </w:r>
          </w:p>
        </w:tc>
        <w:tc>
          <w:tcPr>
            <w:tcW w:w="2268" w:type="dxa"/>
          </w:tcPr>
          <w:p w14:paraId="26BCE9AE" w14:textId="77777777" w:rsidR="005C46A8" w:rsidRPr="00E9265A" w:rsidRDefault="005C46A8" w:rsidP="005C46A8">
            <w:pPr>
              <w:pStyle w:val="Caption"/>
              <w:keepNext/>
              <w:jc w:val="center"/>
              <w:rPr>
                <w:rFonts w:cstheme="minorHAnsi"/>
                <w:b w:val="0"/>
                <w:bCs/>
              </w:rPr>
            </w:pPr>
            <w:r w:rsidRPr="00CF3D60">
              <w:rPr>
                <w:rFonts w:ascii="Arial" w:hAnsi="Arial" w:cs="Arial"/>
                <w:b w:val="0"/>
                <w:bCs/>
              </w:rPr>
              <w:t>▲</w:t>
            </w:r>
            <w:r w:rsidRPr="00E9265A">
              <w:rPr>
                <w:rFonts w:cstheme="minorHAnsi"/>
                <w:b w:val="0"/>
                <w:bCs/>
              </w:rPr>
              <w:t xml:space="preserve">227, </w:t>
            </w:r>
            <w:r w:rsidRPr="00CF3D60">
              <w:rPr>
                <w:rFonts w:ascii="Segoe UI Symbol" w:hAnsi="Segoe UI Symbol" w:cs="Segoe UI Symbol"/>
                <w:b w:val="0"/>
                <w:bCs/>
                <w:iCs w:val="0"/>
              </w:rPr>
              <w:t>◆</w:t>
            </w:r>
            <w:r w:rsidRPr="00E9265A">
              <w:rPr>
                <w:rFonts w:cstheme="minorHAnsi"/>
                <w:b w:val="0"/>
                <w:bCs/>
              </w:rPr>
              <w:t>1270</w:t>
            </w:r>
          </w:p>
        </w:tc>
        <w:tc>
          <w:tcPr>
            <w:tcW w:w="2153" w:type="dxa"/>
          </w:tcPr>
          <w:p w14:paraId="385D8816"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 xml:space="preserve">339, </w:t>
            </w:r>
            <w:r w:rsidRPr="00CF3D60">
              <w:rPr>
                <w:rFonts w:ascii="Segoe UI Symbol" w:hAnsi="Segoe UI Symbol" w:cs="Segoe UI Symbol"/>
                <w:b w:val="0"/>
                <w:bCs/>
                <w:iCs w:val="0"/>
              </w:rPr>
              <w:t>◆</w:t>
            </w:r>
            <w:r w:rsidRPr="00E9265A">
              <w:rPr>
                <w:rFonts w:cstheme="minorHAnsi"/>
                <w:b w:val="0"/>
                <w:bCs/>
              </w:rPr>
              <w:t>7500</w:t>
            </w:r>
          </w:p>
        </w:tc>
        <w:tc>
          <w:tcPr>
            <w:tcW w:w="1803" w:type="dxa"/>
          </w:tcPr>
          <w:p w14:paraId="773A9698"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 xml:space="preserve">31, </w:t>
            </w:r>
            <w:r w:rsidRPr="00CF3D60">
              <w:rPr>
                <w:rFonts w:ascii="Segoe UI Symbol" w:hAnsi="Segoe UI Symbol" w:cs="Segoe UI Symbol"/>
                <w:b w:val="0"/>
                <w:bCs/>
                <w:iCs w:val="0"/>
              </w:rPr>
              <w:t>◆</w:t>
            </w:r>
            <w:r w:rsidRPr="00E9265A">
              <w:rPr>
                <w:rFonts w:cstheme="minorHAnsi"/>
                <w:b w:val="0"/>
                <w:bCs/>
              </w:rPr>
              <w:t>3170</w:t>
            </w:r>
          </w:p>
        </w:tc>
        <w:tc>
          <w:tcPr>
            <w:tcW w:w="1804" w:type="dxa"/>
          </w:tcPr>
          <w:p w14:paraId="1DB046EC"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 xml:space="preserve">439, </w:t>
            </w:r>
            <w:r w:rsidRPr="00CF3D60">
              <w:rPr>
                <w:rFonts w:ascii="Segoe UI Symbol" w:hAnsi="Segoe UI Symbol" w:cs="Segoe UI Symbol"/>
                <w:b w:val="0"/>
                <w:bCs/>
                <w:iCs w:val="0"/>
              </w:rPr>
              <w:t>◆</w:t>
            </w:r>
            <w:r w:rsidRPr="00E9265A">
              <w:rPr>
                <w:rFonts w:cstheme="minorHAnsi"/>
                <w:b w:val="0"/>
                <w:bCs/>
              </w:rPr>
              <w:t>166</w:t>
            </w:r>
          </w:p>
        </w:tc>
      </w:tr>
      <w:tr w:rsidR="005C46A8" w:rsidRPr="00E9265A" w14:paraId="092075E3" w14:textId="77777777" w:rsidTr="00E81894">
        <w:tc>
          <w:tcPr>
            <w:tcW w:w="988" w:type="dxa"/>
          </w:tcPr>
          <w:p w14:paraId="4D92F05B" w14:textId="77777777" w:rsidR="005C46A8" w:rsidRPr="00E9265A" w:rsidRDefault="005C46A8" w:rsidP="005C46A8">
            <w:pPr>
              <w:pStyle w:val="Caption"/>
              <w:keepNext/>
              <w:jc w:val="center"/>
              <w:rPr>
                <w:rFonts w:cstheme="minorHAnsi"/>
                <w:b w:val="0"/>
                <w:bCs/>
              </w:rPr>
            </w:pPr>
            <w:r w:rsidRPr="00E9265A">
              <w:rPr>
                <w:rFonts w:cstheme="minorHAnsi"/>
                <w:b w:val="0"/>
                <w:bCs/>
              </w:rPr>
              <w:t>24</w:t>
            </w:r>
          </w:p>
        </w:tc>
        <w:tc>
          <w:tcPr>
            <w:tcW w:w="2268" w:type="dxa"/>
          </w:tcPr>
          <w:p w14:paraId="191BA4A9" w14:textId="77777777" w:rsidR="005C46A8" w:rsidRPr="00E9265A" w:rsidRDefault="005C46A8" w:rsidP="005C46A8">
            <w:pPr>
              <w:pStyle w:val="Caption"/>
              <w:keepNext/>
              <w:jc w:val="center"/>
              <w:rPr>
                <w:rFonts w:cstheme="minorHAnsi"/>
                <w:b w:val="0"/>
                <w:bCs/>
              </w:rPr>
            </w:pPr>
            <w:r w:rsidRPr="00CF3D60">
              <w:rPr>
                <w:rFonts w:ascii="Arial" w:hAnsi="Arial" w:cs="Arial"/>
                <w:b w:val="0"/>
                <w:bCs/>
              </w:rPr>
              <w:t>▲</w:t>
            </w:r>
            <w:r w:rsidRPr="00E9265A">
              <w:rPr>
                <w:rFonts w:cstheme="minorHAnsi"/>
                <w:b w:val="0"/>
                <w:bCs/>
              </w:rPr>
              <w:t xml:space="preserve">689, </w:t>
            </w:r>
            <w:r w:rsidRPr="00CF3D60">
              <w:rPr>
                <w:rFonts w:cstheme="minorHAnsi"/>
                <w:b w:val="0"/>
                <w:bCs/>
              </w:rPr>
              <w:t>●</w:t>
            </w:r>
            <w:r w:rsidRPr="00E9265A">
              <w:rPr>
                <w:rFonts w:cstheme="minorHAnsi"/>
                <w:b w:val="0"/>
                <w:bCs/>
              </w:rPr>
              <w:t>31</w:t>
            </w:r>
          </w:p>
        </w:tc>
        <w:tc>
          <w:tcPr>
            <w:tcW w:w="2153" w:type="dxa"/>
          </w:tcPr>
          <w:p w14:paraId="54889374" w14:textId="77777777" w:rsidR="005C46A8" w:rsidRPr="00E9265A" w:rsidRDefault="005C46A8" w:rsidP="005C46A8">
            <w:pPr>
              <w:pStyle w:val="Caption"/>
              <w:keepNext/>
              <w:jc w:val="center"/>
              <w:rPr>
                <w:rFonts w:cstheme="minorHAnsi"/>
                <w:b w:val="0"/>
                <w:bCs/>
              </w:rPr>
            </w:pPr>
          </w:p>
        </w:tc>
        <w:tc>
          <w:tcPr>
            <w:tcW w:w="1803" w:type="dxa"/>
          </w:tcPr>
          <w:p w14:paraId="168D9B7D" w14:textId="77777777" w:rsidR="005C46A8" w:rsidRPr="00E9265A" w:rsidRDefault="005C46A8" w:rsidP="005C46A8">
            <w:pPr>
              <w:pStyle w:val="Caption"/>
              <w:keepNext/>
              <w:jc w:val="center"/>
              <w:rPr>
                <w:rFonts w:cstheme="minorHAnsi"/>
                <w:b w:val="0"/>
                <w:bCs/>
              </w:rPr>
            </w:pPr>
            <w:r w:rsidRPr="00E9265A">
              <w:rPr>
                <w:rFonts w:cstheme="minorHAnsi"/>
                <w:b w:val="0"/>
                <w:bCs/>
              </w:rPr>
              <w:t>-SUV</w:t>
            </w:r>
          </w:p>
        </w:tc>
        <w:tc>
          <w:tcPr>
            <w:tcW w:w="1804" w:type="dxa"/>
          </w:tcPr>
          <w:p w14:paraId="5192D5CA" w14:textId="77777777" w:rsidR="005C46A8" w:rsidRPr="00E9265A" w:rsidRDefault="005C46A8" w:rsidP="005C46A8">
            <w:pPr>
              <w:pStyle w:val="Caption"/>
              <w:keepNext/>
              <w:jc w:val="center"/>
              <w:rPr>
                <w:rFonts w:cstheme="minorHAnsi"/>
                <w:b w:val="0"/>
                <w:bCs/>
              </w:rPr>
            </w:pPr>
            <w:r w:rsidRPr="00E9265A">
              <w:rPr>
                <w:rFonts w:cstheme="minorHAnsi"/>
                <w:b w:val="0"/>
                <w:bCs/>
              </w:rPr>
              <w:t>-SUV</w:t>
            </w:r>
          </w:p>
        </w:tc>
      </w:tr>
      <w:tr w:rsidR="005C46A8" w:rsidRPr="00E9265A" w14:paraId="289E285F" w14:textId="77777777" w:rsidTr="00E81894">
        <w:tc>
          <w:tcPr>
            <w:tcW w:w="988" w:type="dxa"/>
          </w:tcPr>
          <w:p w14:paraId="3D572E3A" w14:textId="77777777" w:rsidR="005C46A8" w:rsidRPr="00E9265A" w:rsidRDefault="005C46A8" w:rsidP="005C46A8">
            <w:pPr>
              <w:pStyle w:val="Caption"/>
              <w:keepNext/>
              <w:jc w:val="center"/>
              <w:rPr>
                <w:rFonts w:cstheme="minorHAnsi"/>
                <w:b w:val="0"/>
                <w:bCs/>
              </w:rPr>
            </w:pPr>
            <w:r w:rsidRPr="00E9265A">
              <w:rPr>
                <w:rFonts w:cstheme="minorHAnsi"/>
                <w:b w:val="0"/>
                <w:bCs/>
              </w:rPr>
              <w:t>25</w:t>
            </w:r>
          </w:p>
        </w:tc>
        <w:tc>
          <w:tcPr>
            <w:tcW w:w="2268" w:type="dxa"/>
          </w:tcPr>
          <w:p w14:paraId="549539B7" w14:textId="77777777" w:rsidR="005C46A8" w:rsidRPr="00E9265A" w:rsidRDefault="005C46A8" w:rsidP="005C46A8">
            <w:pPr>
              <w:pStyle w:val="Caption"/>
              <w:keepNext/>
              <w:jc w:val="center"/>
              <w:rPr>
                <w:rFonts w:cstheme="minorHAnsi"/>
                <w:b w:val="0"/>
                <w:bCs/>
              </w:rPr>
            </w:pPr>
          </w:p>
        </w:tc>
        <w:tc>
          <w:tcPr>
            <w:tcW w:w="2153" w:type="dxa"/>
          </w:tcPr>
          <w:p w14:paraId="7BD408BA" w14:textId="77777777" w:rsidR="005C46A8" w:rsidRPr="00E9265A" w:rsidRDefault="005C46A8" w:rsidP="005C46A8">
            <w:pPr>
              <w:pStyle w:val="Caption"/>
              <w:keepNext/>
              <w:jc w:val="center"/>
              <w:rPr>
                <w:rFonts w:cstheme="minorHAnsi"/>
                <w:b w:val="0"/>
                <w:bCs/>
              </w:rPr>
            </w:pPr>
            <w:r w:rsidRPr="00E9265A">
              <w:rPr>
                <w:rFonts w:cstheme="minorHAnsi"/>
                <w:b w:val="0"/>
                <w:bCs/>
              </w:rPr>
              <w:t>-U</w:t>
            </w:r>
          </w:p>
        </w:tc>
        <w:tc>
          <w:tcPr>
            <w:tcW w:w="1803" w:type="dxa"/>
          </w:tcPr>
          <w:p w14:paraId="105FD351" w14:textId="77777777" w:rsidR="005C46A8" w:rsidRPr="00E9265A" w:rsidRDefault="005C46A8" w:rsidP="005C46A8">
            <w:pPr>
              <w:pStyle w:val="Caption"/>
              <w:keepNext/>
              <w:jc w:val="center"/>
              <w:rPr>
                <w:rFonts w:cstheme="minorHAnsi"/>
                <w:b w:val="0"/>
                <w:bCs/>
              </w:rPr>
            </w:pPr>
            <w:r w:rsidRPr="00E9265A">
              <w:rPr>
                <w:rFonts w:cstheme="minorHAnsi"/>
                <w:b w:val="0"/>
                <w:bCs/>
              </w:rPr>
              <w:t>-SUV</w:t>
            </w:r>
          </w:p>
        </w:tc>
        <w:tc>
          <w:tcPr>
            <w:tcW w:w="1804" w:type="dxa"/>
          </w:tcPr>
          <w:p w14:paraId="473A74C3"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241, -S</w:t>
            </w:r>
          </w:p>
        </w:tc>
      </w:tr>
      <w:tr w:rsidR="005C46A8" w:rsidRPr="00E9265A" w14:paraId="59E7AB92" w14:textId="77777777" w:rsidTr="00E81894">
        <w:tc>
          <w:tcPr>
            <w:tcW w:w="988" w:type="dxa"/>
          </w:tcPr>
          <w:p w14:paraId="567F7B95" w14:textId="77777777" w:rsidR="005C46A8" w:rsidRPr="00E9265A" w:rsidRDefault="005C46A8" w:rsidP="005C46A8">
            <w:pPr>
              <w:pStyle w:val="Caption"/>
              <w:keepNext/>
              <w:jc w:val="center"/>
              <w:rPr>
                <w:rFonts w:cstheme="minorHAnsi"/>
                <w:b w:val="0"/>
                <w:bCs/>
              </w:rPr>
            </w:pPr>
            <w:r w:rsidRPr="00E9265A">
              <w:rPr>
                <w:rFonts w:cstheme="minorHAnsi"/>
                <w:b w:val="0"/>
                <w:bCs/>
              </w:rPr>
              <w:t>26</w:t>
            </w:r>
          </w:p>
        </w:tc>
        <w:tc>
          <w:tcPr>
            <w:tcW w:w="2268" w:type="dxa"/>
          </w:tcPr>
          <w:p w14:paraId="73B4F05F"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135</w:t>
            </w:r>
          </w:p>
        </w:tc>
        <w:tc>
          <w:tcPr>
            <w:tcW w:w="2153" w:type="dxa"/>
          </w:tcPr>
          <w:p w14:paraId="7F766644" w14:textId="77777777" w:rsidR="005C46A8" w:rsidRPr="00E9265A" w:rsidRDefault="005C46A8" w:rsidP="005C46A8">
            <w:pPr>
              <w:pStyle w:val="Caption"/>
              <w:keepNext/>
              <w:jc w:val="center"/>
              <w:rPr>
                <w:rFonts w:cstheme="minorHAnsi"/>
                <w:b w:val="0"/>
                <w:bCs/>
              </w:rPr>
            </w:pPr>
          </w:p>
        </w:tc>
        <w:tc>
          <w:tcPr>
            <w:tcW w:w="1803" w:type="dxa"/>
          </w:tcPr>
          <w:p w14:paraId="7C3E4559" w14:textId="77777777" w:rsidR="005C46A8" w:rsidRPr="00E9265A" w:rsidRDefault="005C46A8" w:rsidP="005C46A8">
            <w:pPr>
              <w:pStyle w:val="Caption"/>
              <w:keepNext/>
              <w:jc w:val="center"/>
              <w:rPr>
                <w:rFonts w:cstheme="minorHAnsi"/>
                <w:b w:val="0"/>
                <w:bCs/>
              </w:rPr>
            </w:pPr>
          </w:p>
        </w:tc>
        <w:tc>
          <w:tcPr>
            <w:tcW w:w="1804" w:type="dxa"/>
          </w:tcPr>
          <w:p w14:paraId="7BF750E7" w14:textId="77777777" w:rsidR="005C46A8" w:rsidRPr="00E9265A" w:rsidRDefault="005C46A8" w:rsidP="005C46A8">
            <w:pPr>
              <w:pStyle w:val="Caption"/>
              <w:keepNext/>
              <w:jc w:val="center"/>
              <w:rPr>
                <w:rFonts w:cstheme="minorHAnsi"/>
                <w:b w:val="0"/>
                <w:bCs/>
              </w:rPr>
            </w:pPr>
          </w:p>
        </w:tc>
      </w:tr>
      <w:tr w:rsidR="005C46A8" w:rsidRPr="00E9265A" w14:paraId="4AABF6ED" w14:textId="77777777" w:rsidTr="00E81894">
        <w:tc>
          <w:tcPr>
            <w:tcW w:w="988" w:type="dxa"/>
          </w:tcPr>
          <w:p w14:paraId="27ADF168" w14:textId="77777777" w:rsidR="005C46A8" w:rsidRPr="00E9265A" w:rsidRDefault="005C46A8" w:rsidP="005C46A8">
            <w:pPr>
              <w:pStyle w:val="Caption"/>
              <w:keepNext/>
              <w:jc w:val="center"/>
              <w:rPr>
                <w:rFonts w:cstheme="minorHAnsi"/>
                <w:b w:val="0"/>
                <w:bCs/>
              </w:rPr>
            </w:pPr>
            <w:r w:rsidRPr="00E9265A">
              <w:rPr>
                <w:rFonts w:cstheme="minorHAnsi"/>
                <w:b w:val="0"/>
                <w:bCs/>
              </w:rPr>
              <w:t>27</w:t>
            </w:r>
          </w:p>
        </w:tc>
        <w:tc>
          <w:tcPr>
            <w:tcW w:w="2268" w:type="dxa"/>
          </w:tcPr>
          <w:p w14:paraId="5712F5CD" w14:textId="77777777" w:rsidR="005C46A8" w:rsidRPr="00E9265A" w:rsidRDefault="005C46A8" w:rsidP="005C46A8">
            <w:pPr>
              <w:pStyle w:val="Caption"/>
              <w:keepNext/>
              <w:jc w:val="center"/>
              <w:rPr>
                <w:rFonts w:cstheme="minorHAnsi"/>
                <w:b w:val="0"/>
                <w:bCs/>
              </w:rPr>
            </w:pPr>
          </w:p>
        </w:tc>
        <w:tc>
          <w:tcPr>
            <w:tcW w:w="2153" w:type="dxa"/>
          </w:tcPr>
          <w:p w14:paraId="0D6C9D35"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31</w:t>
            </w:r>
          </w:p>
        </w:tc>
        <w:tc>
          <w:tcPr>
            <w:tcW w:w="1803" w:type="dxa"/>
          </w:tcPr>
          <w:p w14:paraId="1AD7A4AA" w14:textId="77777777" w:rsidR="005C46A8" w:rsidRPr="00E9265A" w:rsidRDefault="005C46A8" w:rsidP="005C46A8">
            <w:pPr>
              <w:pStyle w:val="Caption"/>
              <w:keepNext/>
              <w:jc w:val="center"/>
              <w:rPr>
                <w:rFonts w:cstheme="minorHAnsi"/>
                <w:b w:val="0"/>
                <w:bCs/>
              </w:rPr>
            </w:pPr>
          </w:p>
        </w:tc>
        <w:tc>
          <w:tcPr>
            <w:tcW w:w="1804" w:type="dxa"/>
          </w:tcPr>
          <w:p w14:paraId="5DD4E041" w14:textId="77777777" w:rsidR="005C46A8" w:rsidRPr="00E9265A" w:rsidRDefault="005C46A8" w:rsidP="005C46A8">
            <w:pPr>
              <w:pStyle w:val="Caption"/>
              <w:keepNext/>
              <w:jc w:val="center"/>
              <w:rPr>
                <w:rFonts w:cstheme="minorHAnsi"/>
                <w:b w:val="0"/>
                <w:bCs/>
              </w:rPr>
            </w:pPr>
          </w:p>
        </w:tc>
      </w:tr>
      <w:tr w:rsidR="005C46A8" w:rsidRPr="00E9265A" w14:paraId="515F317E" w14:textId="77777777" w:rsidTr="00E81894">
        <w:tc>
          <w:tcPr>
            <w:tcW w:w="988" w:type="dxa"/>
          </w:tcPr>
          <w:p w14:paraId="422CCFB8" w14:textId="77777777" w:rsidR="005C46A8" w:rsidRPr="00E9265A" w:rsidRDefault="005C46A8" w:rsidP="005C46A8">
            <w:pPr>
              <w:pStyle w:val="Caption"/>
              <w:keepNext/>
              <w:jc w:val="center"/>
              <w:rPr>
                <w:rFonts w:cstheme="minorHAnsi"/>
                <w:b w:val="0"/>
                <w:bCs/>
              </w:rPr>
            </w:pPr>
            <w:r w:rsidRPr="00E9265A">
              <w:rPr>
                <w:rFonts w:cstheme="minorHAnsi"/>
                <w:b w:val="0"/>
                <w:bCs/>
              </w:rPr>
              <w:t>28</w:t>
            </w:r>
          </w:p>
        </w:tc>
        <w:tc>
          <w:tcPr>
            <w:tcW w:w="2268" w:type="dxa"/>
          </w:tcPr>
          <w:p w14:paraId="4C2995B8" w14:textId="77777777" w:rsidR="005C46A8" w:rsidRPr="00E9265A" w:rsidRDefault="005C46A8" w:rsidP="005C46A8">
            <w:pPr>
              <w:pStyle w:val="Caption"/>
              <w:keepNext/>
              <w:jc w:val="center"/>
              <w:rPr>
                <w:rFonts w:cstheme="minorHAnsi"/>
                <w:b w:val="0"/>
                <w:bCs/>
              </w:rPr>
            </w:pPr>
            <w:r w:rsidRPr="00CF3D60">
              <w:rPr>
                <w:rFonts w:ascii="Segoe UI Symbol" w:hAnsi="Segoe UI Symbol" w:cs="Segoe UI Symbol"/>
                <w:b w:val="0"/>
                <w:bCs/>
                <w:iCs w:val="0"/>
              </w:rPr>
              <w:t>◆</w:t>
            </w:r>
            <w:r w:rsidRPr="00E9265A">
              <w:rPr>
                <w:rFonts w:cstheme="minorHAnsi"/>
                <w:b w:val="0"/>
                <w:bCs/>
              </w:rPr>
              <w:t>800</w:t>
            </w:r>
          </w:p>
        </w:tc>
        <w:tc>
          <w:tcPr>
            <w:tcW w:w="2153" w:type="dxa"/>
          </w:tcPr>
          <w:p w14:paraId="72617F72" w14:textId="77777777" w:rsidR="005C46A8" w:rsidRPr="00E9265A" w:rsidRDefault="005C46A8" w:rsidP="005C46A8">
            <w:pPr>
              <w:pStyle w:val="Caption"/>
              <w:keepNext/>
              <w:jc w:val="center"/>
              <w:rPr>
                <w:rFonts w:cstheme="minorHAnsi"/>
                <w:b w:val="0"/>
                <w:bCs/>
              </w:rPr>
            </w:pPr>
            <w:r w:rsidRPr="00E9265A">
              <w:rPr>
                <w:rFonts w:cstheme="minorHAnsi"/>
                <w:b w:val="0"/>
                <w:bCs/>
              </w:rPr>
              <w:t>-SUV</w:t>
            </w:r>
          </w:p>
        </w:tc>
        <w:tc>
          <w:tcPr>
            <w:tcW w:w="1803" w:type="dxa"/>
          </w:tcPr>
          <w:p w14:paraId="21631CD2" w14:textId="77777777" w:rsidR="005C46A8" w:rsidRPr="00E9265A" w:rsidRDefault="005C46A8" w:rsidP="005C46A8">
            <w:pPr>
              <w:pStyle w:val="Caption"/>
              <w:keepNext/>
              <w:jc w:val="center"/>
              <w:rPr>
                <w:rFonts w:cstheme="minorHAnsi"/>
                <w:b w:val="0"/>
                <w:bCs/>
              </w:rPr>
            </w:pPr>
            <w:r w:rsidRPr="00E9265A">
              <w:rPr>
                <w:rFonts w:cstheme="minorHAnsi"/>
                <w:b w:val="0"/>
                <w:bCs/>
              </w:rPr>
              <w:t>-SUV</w:t>
            </w:r>
          </w:p>
        </w:tc>
        <w:tc>
          <w:tcPr>
            <w:tcW w:w="1804" w:type="dxa"/>
          </w:tcPr>
          <w:p w14:paraId="7255670C" w14:textId="77777777" w:rsidR="005C46A8" w:rsidRPr="00E9265A" w:rsidRDefault="005C46A8" w:rsidP="005C46A8">
            <w:pPr>
              <w:pStyle w:val="Caption"/>
              <w:keepNext/>
              <w:jc w:val="center"/>
              <w:rPr>
                <w:rFonts w:cstheme="minorHAnsi"/>
                <w:b w:val="0"/>
                <w:bCs/>
              </w:rPr>
            </w:pPr>
          </w:p>
        </w:tc>
      </w:tr>
      <w:tr w:rsidR="005C46A8" w:rsidRPr="00E9265A" w14:paraId="38502E9C" w14:textId="77777777" w:rsidTr="00E81894">
        <w:tc>
          <w:tcPr>
            <w:tcW w:w="988" w:type="dxa"/>
          </w:tcPr>
          <w:p w14:paraId="4BFA8B9C" w14:textId="77777777" w:rsidR="005C46A8" w:rsidRPr="00E9265A" w:rsidRDefault="005C46A8" w:rsidP="005C46A8">
            <w:pPr>
              <w:pStyle w:val="Caption"/>
              <w:keepNext/>
              <w:jc w:val="center"/>
              <w:rPr>
                <w:rFonts w:cstheme="minorHAnsi"/>
                <w:b w:val="0"/>
                <w:bCs/>
              </w:rPr>
            </w:pPr>
            <w:r w:rsidRPr="00E9265A">
              <w:rPr>
                <w:rFonts w:cstheme="minorHAnsi"/>
                <w:b w:val="0"/>
                <w:bCs/>
              </w:rPr>
              <w:t>29</w:t>
            </w:r>
          </w:p>
        </w:tc>
        <w:tc>
          <w:tcPr>
            <w:tcW w:w="2268" w:type="dxa"/>
          </w:tcPr>
          <w:p w14:paraId="65CABB88" w14:textId="77777777" w:rsidR="005C46A8" w:rsidRPr="00E9265A" w:rsidRDefault="005C46A8" w:rsidP="005C46A8">
            <w:pPr>
              <w:pStyle w:val="Caption"/>
              <w:keepNext/>
              <w:jc w:val="center"/>
              <w:rPr>
                <w:rFonts w:cstheme="minorHAnsi"/>
                <w:b w:val="0"/>
                <w:bCs/>
              </w:rPr>
            </w:pPr>
          </w:p>
        </w:tc>
        <w:tc>
          <w:tcPr>
            <w:tcW w:w="2153" w:type="dxa"/>
          </w:tcPr>
          <w:p w14:paraId="2D8944C5" w14:textId="77777777" w:rsidR="005C46A8" w:rsidRPr="00E9265A" w:rsidRDefault="005C46A8" w:rsidP="005C46A8">
            <w:pPr>
              <w:pStyle w:val="Caption"/>
              <w:keepNext/>
              <w:jc w:val="center"/>
              <w:rPr>
                <w:rFonts w:cstheme="minorHAnsi"/>
                <w:b w:val="0"/>
                <w:bCs/>
              </w:rPr>
            </w:pPr>
            <w:r w:rsidRPr="00CF3D60">
              <w:rPr>
                <w:rFonts w:ascii="Segoe UI Symbol" w:hAnsi="Segoe UI Symbol" w:cs="Segoe UI Symbol"/>
                <w:b w:val="0"/>
                <w:bCs/>
                <w:iCs w:val="0"/>
              </w:rPr>
              <w:t>◆</w:t>
            </w:r>
            <w:r w:rsidRPr="00E9265A">
              <w:rPr>
                <w:rFonts w:cstheme="minorHAnsi"/>
                <w:b w:val="0"/>
                <w:bCs/>
              </w:rPr>
              <w:t>302</w:t>
            </w:r>
          </w:p>
        </w:tc>
        <w:tc>
          <w:tcPr>
            <w:tcW w:w="1803" w:type="dxa"/>
          </w:tcPr>
          <w:p w14:paraId="062016C8" w14:textId="77777777" w:rsidR="005C46A8" w:rsidRPr="00E9265A" w:rsidRDefault="005C46A8" w:rsidP="005C46A8">
            <w:pPr>
              <w:pStyle w:val="Caption"/>
              <w:keepNext/>
              <w:jc w:val="center"/>
              <w:rPr>
                <w:rFonts w:cstheme="minorHAnsi"/>
                <w:b w:val="0"/>
                <w:bCs/>
              </w:rPr>
            </w:pPr>
          </w:p>
        </w:tc>
        <w:tc>
          <w:tcPr>
            <w:tcW w:w="1804" w:type="dxa"/>
          </w:tcPr>
          <w:p w14:paraId="1816A8A3" w14:textId="77777777" w:rsidR="005C46A8" w:rsidRPr="00E9265A" w:rsidRDefault="005C46A8" w:rsidP="005C46A8">
            <w:pPr>
              <w:pStyle w:val="Caption"/>
              <w:keepNext/>
              <w:jc w:val="center"/>
              <w:rPr>
                <w:rFonts w:cstheme="minorHAnsi"/>
                <w:b w:val="0"/>
                <w:bCs/>
              </w:rPr>
            </w:pPr>
          </w:p>
        </w:tc>
      </w:tr>
      <w:tr w:rsidR="005C46A8" w:rsidRPr="00E9265A" w14:paraId="78131DCE" w14:textId="77777777" w:rsidTr="00E81894">
        <w:tc>
          <w:tcPr>
            <w:tcW w:w="988" w:type="dxa"/>
          </w:tcPr>
          <w:p w14:paraId="7718F5C1" w14:textId="77777777" w:rsidR="005C46A8" w:rsidRPr="00E9265A" w:rsidRDefault="005C46A8" w:rsidP="005C46A8">
            <w:pPr>
              <w:pStyle w:val="Caption"/>
              <w:keepNext/>
              <w:jc w:val="center"/>
              <w:rPr>
                <w:rFonts w:cstheme="minorHAnsi"/>
                <w:b w:val="0"/>
                <w:bCs/>
              </w:rPr>
            </w:pPr>
            <w:r w:rsidRPr="00E9265A">
              <w:rPr>
                <w:rFonts w:cstheme="minorHAnsi"/>
                <w:b w:val="0"/>
                <w:bCs/>
              </w:rPr>
              <w:t>30</w:t>
            </w:r>
          </w:p>
        </w:tc>
        <w:tc>
          <w:tcPr>
            <w:tcW w:w="2268" w:type="dxa"/>
          </w:tcPr>
          <w:p w14:paraId="1398DA36" w14:textId="77777777" w:rsidR="005C46A8" w:rsidRPr="00E9265A" w:rsidRDefault="005C46A8" w:rsidP="005C46A8">
            <w:pPr>
              <w:pStyle w:val="Caption"/>
              <w:keepNext/>
              <w:jc w:val="center"/>
              <w:rPr>
                <w:rFonts w:cstheme="minorHAnsi"/>
                <w:b w:val="0"/>
                <w:bCs/>
              </w:rPr>
            </w:pPr>
          </w:p>
        </w:tc>
        <w:tc>
          <w:tcPr>
            <w:tcW w:w="2153" w:type="dxa"/>
          </w:tcPr>
          <w:p w14:paraId="69F80F13" w14:textId="77777777" w:rsidR="005C46A8" w:rsidRPr="00E9265A" w:rsidRDefault="005C46A8" w:rsidP="005C46A8">
            <w:pPr>
              <w:pStyle w:val="Caption"/>
              <w:keepNext/>
              <w:jc w:val="center"/>
              <w:rPr>
                <w:rFonts w:cstheme="minorHAnsi"/>
                <w:b w:val="0"/>
                <w:bCs/>
              </w:rPr>
            </w:pPr>
          </w:p>
        </w:tc>
        <w:tc>
          <w:tcPr>
            <w:tcW w:w="1803" w:type="dxa"/>
          </w:tcPr>
          <w:p w14:paraId="6C67345A" w14:textId="77777777" w:rsidR="005C46A8" w:rsidRPr="00E9265A" w:rsidRDefault="005C46A8" w:rsidP="005C46A8">
            <w:pPr>
              <w:pStyle w:val="Caption"/>
              <w:keepNext/>
              <w:jc w:val="center"/>
              <w:rPr>
                <w:rFonts w:cstheme="minorHAnsi"/>
                <w:b w:val="0"/>
                <w:bCs/>
              </w:rPr>
            </w:pPr>
          </w:p>
        </w:tc>
        <w:tc>
          <w:tcPr>
            <w:tcW w:w="1804" w:type="dxa"/>
          </w:tcPr>
          <w:p w14:paraId="4E50427A" w14:textId="77777777" w:rsidR="005C46A8" w:rsidRPr="00E9265A" w:rsidRDefault="005C46A8" w:rsidP="005C46A8">
            <w:pPr>
              <w:pStyle w:val="Caption"/>
              <w:keepNext/>
              <w:jc w:val="center"/>
              <w:rPr>
                <w:rFonts w:cstheme="minorHAnsi"/>
                <w:b w:val="0"/>
                <w:bCs/>
              </w:rPr>
            </w:pPr>
            <w:r w:rsidRPr="00CF3D60">
              <w:rPr>
                <w:rFonts w:ascii="Segoe UI Symbol" w:hAnsi="Segoe UI Symbol" w:cs="Segoe UI Symbol"/>
                <w:b w:val="0"/>
                <w:bCs/>
                <w:iCs w:val="0"/>
              </w:rPr>
              <w:t>◆</w:t>
            </w:r>
            <w:r w:rsidRPr="00E9265A">
              <w:rPr>
                <w:rFonts w:cstheme="minorHAnsi"/>
                <w:b w:val="0"/>
                <w:bCs/>
              </w:rPr>
              <w:t>260, -S</w:t>
            </w:r>
          </w:p>
        </w:tc>
      </w:tr>
      <w:tr w:rsidR="005C46A8" w:rsidRPr="00E9265A" w14:paraId="5119B7EF" w14:textId="77777777" w:rsidTr="00E81894">
        <w:tc>
          <w:tcPr>
            <w:tcW w:w="988" w:type="dxa"/>
          </w:tcPr>
          <w:p w14:paraId="106B5FB9" w14:textId="77777777" w:rsidR="005C46A8" w:rsidRPr="00E9265A" w:rsidRDefault="005C46A8" w:rsidP="005C46A8">
            <w:pPr>
              <w:pStyle w:val="Caption"/>
              <w:keepNext/>
              <w:jc w:val="center"/>
              <w:rPr>
                <w:rFonts w:cstheme="minorHAnsi"/>
                <w:b w:val="0"/>
                <w:bCs/>
              </w:rPr>
            </w:pPr>
            <w:r w:rsidRPr="00E9265A">
              <w:rPr>
                <w:rFonts w:cstheme="minorHAnsi"/>
                <w:b w:val="0"/>
                <w:bCs/>
              </w:rPr>
              <w:t>31</w:t>
            </w:r>
          </w:p>
        </w:tc>
        <w:tc>
          <w:tcPr>
            <w:tcW w:w="2268" w:type="dxa"/>
          </w:tcPr>
          <w:p w14:paraId="024407AA"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31</w:t>
            </w:r>
          </w:p>
        </w:tc>
        <w:tc>
          <w:tcPr>
            <w:tcW w:w="2153" w:type="dxa"/>
          </w:tcPr>
          <w:p w14:paraId="06E6B4DE"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31</w:t>
            </w:r>
          </w:p>
        </w:tc>
        <w:tc>
          <w:tcPr>
            <w:tcW w:w="1803" w:type="dxa"/>
          </w:tcPr>
          <w:p w14:paraId="5BB54D4A" w14:textId="77777777" w:rsidR="005C46A8" w:rsidRPr="00E9265A" w:rsidRDefault="005C46A8" w:rsidP="005C46A8">
            <w:pPr>
              <w:pStyle w:val="Caption"/>
              <w:keepNext/>
              <w:jc w:val="center"/>
              <w:rPr>
                <w:rFonts w:cstheme="minorHAnsi"/>
                <w:b w:val="0"/>
                <w:bCs/>
              </w:rPr>
            </w:pPr>
          </w:p>
        </w:tc>
        <w:tc>
          <w:tcPr>
            <w:tcW w:w="1804" w:type="dxa"/>
          </w:tcPr>
          <w:p w14:paraId="5562F9E5" w14:textId="77777777" w:rsidR="005C46A8" w:rsidRPr="00E9265A" w:rsidRDefault="005C46A8" w:rsidP="005C46A8">
            <w:pPr>
              <w:pStyle w:val="Caption"/>
              <w:keepNext/>
              <w:jc w:val="center"/>
              <w:rPr>
                <w:rFonts w:cstheme="minorHAnsi"/>
                <w:b w:val="0"/>
                <w:bCs/>
              </w:rPr>
            </w:pPr>
            <w:r w:rsidRPr="00E9265A">
              <w:rPr>
                <w:rFonts w:cstheme="minorHAnsi"/>
                <w:b w:val="0"/>
                <w:bCs/>
              </w:rPr>
              <w:t>-S</w:t>
            </w:r>
          </w:p>
        </w:tc>
      </w:tr>
      <w:tr w:rsidR="005C46A8" w:rsidRPr="00E9265A" w14:paraId="4C5D9A4C" w14:textId="77777777" w:rsidTr="00E81894">
        <w:tc>
          <w:tcPr>
            <w:tcW w:w="988" w:type="dxa"/>
          </w:tcPr>
          <w:p w14:paraId="62B21B52" w14:textId="77777777" w:rsidR="005C46A8" w:rsidRPr="00E9265A" w:rsidRDefault="005C46A8" w:rsidP="005C46A8">
            <w:pPr>
              <w:pStyle w:val="Caption"/>
              <w:keepNext/>
              <w:jc w:val="center"/>
              <w:rPr>
                <w:rFonts w:cstheme="minorHAnsi"/>
                <w:b w:val="0"/>
                <w:bCs/>
              </w:rPr>
            </w:pPr>
            <w:r w:rsidRPr="00E9265A">
              <w:rPr>
                <w:rFonts w:cstheme="minorHAnsi"/>
                <w:b w:val="0"/>
                <w:bCs/>
              </w:rPr>
              <w:t>32</w:t>
            </w:r>
          </w:p>
        </w:tc>
        <w:tc>
          <w:tcPr>
            <w:tcW w:w="2268" w:type="dxa"/>
          </w:tcPr>
          <w:p w14:paraId="65CF0E46" w14:textId="77777777" w:rsidR="005C46A8" w:rsidRPr="00E9265A" w:rsidRDefault="005C46A8" w:rsidP="005C46A8">
            <w:pPr>
              <w:pStyle w:val="Caption"/>
              <w:keepNext/>
              <w:jc w:val="center"/>
              <w:rPr>
                <w:rFonts w:cstheme="minorHAnsi"/>
                <w:b w:val="0"/>
                <w:bCs/>
              </w:rPr>
            </w:pPr>
          </w:p>
        </w:tc>
        <w:tc>
          <w:tcPr>
            <w:tcW w:w="2153" w:type="dxa"/>
          </w:tcPr>
          <w:p w14:paraId="53638C70"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 xml:space="preserve">31, </w:t>
            </w:r>
            <w:r w:rsidRPr="00CF3D60">
              <w:rPr>
                <w:rFonts w:ascii="Segoe UI Symbol" w:hAnsi="Segoe UI Symbol" w:cs="Segoe UI Symbol"/>
                <w:b w:val="0"/>
                <w:bCs/>
                <w:iCs w:val="0"/>
              </w:rPr>
              <w:t>◆</w:t>
            </w:r>
            <w:r w:rsidRPr="00E9265A">
              <w:rPr>
                <w:rFonts w:cstheme="minorHAnsi"/>
                <w:b w:val="0"/>
                <w:bCs/>
              </w:rPr>
              <w:t>657</w:t>
            </w:r>
          </w:p>
        </w:tc>
        <w:tc>
          <w:tcPr>
            <w:tcW w:w="1803" w:type="dxa"/>
          </w:tcPr>
          <w:p w14:paraId="2D0F8BF1" w14:textId="77777777" w:rsidR="005C46A8" w:rsidRPr="00E9265A" w:rsidRDefault="005C46A8" w:rsidP="005C46A8">
            <w:pPr>
              <w:pStyle w:val="Caption"/>
              <w:keepNext/>
              <w:jc w:val="center"/>
              <w:rPr>
                <w:rFonts w:cstheme="minorHAnsi"/>
                <w:b w:val="0"/>
                <w:bCs/>
              </w:rPr>
            </w:pPr>
          </w:p>
        </w:tc>
        <w:tc>
          <w:tcPr>
            <w:tcW w:w="1804" w:type="dxa"/>
          </w:tcPr>
          <w:p w14:paraId="48785B91" w14:textId="77777777" w:rsidR="005C46A8" w:rsidRPr="00E9265A" w:rsidRDefault="005C46A8" w:rsidP="005C46A8">
            <w:pPr>
              <w:pStyle w:val="Caption"/>
              <w:keepNext/>
              <w:jc w:val="center"/>
              <w:rPr>
                <w:rFonts w:cstheme="minorHAnsi"/>
                <w:b w:val="0"/>
                <w:bCs/>
              </w:rPr>
            </w:pPr>
            <w:r w:rsidRPr="00E9265A">
              <w:rPr>
                <w:rFonts w:cstheme="minorHAnsi"/>
                <w:b w:val="0"/>
                <w:bCs/>
              </w:rPr>
              <w:t>-V</w:t>
            </w:r>
          </w:p>
        </w:tc>
      </w:tr>
      <w:tr w:rsidR="005C46A8" w:rsidRPr="00E9265A" w14:paraId="366EED24" w14:textId="77777777" w:rsidTr="00E81894">
        <w:tc>
          <w:tcPr>
            <w:tcW w:w="988" w:type="dxa"/>
          </w:tcPr>
          <w:p w14:paraId="3DF54088" w14:textId="77777777" w:rsidR="005C46A8" w:rsidRPr="00E9265A" w:rsidRDefault="005C46A8" w:rsidP="005C46A8">
            <w:pPr>
              <w:pStyle w:val="Caption"/>
              <w:keepNext/>
              <w:jc w:val="center"/>
              <w:rPr>
                <w:rFonts w:cstheme="minorHAnsi"/>
                <w:b w:val="0"/>
                <w:bCs/>
              </w:rPr>
            </w:pPr>
            <w:r w:rsidRPr="00E9265A">
              <w:rPr>
                <w:rFonts w:cstheme="minorHAnsi"/>
                <w:b w:val="0"/>
                <w:bCs/>
              </w:rPr>
              <w:t>33</w:t>
            </w:r>
          </w:p>
        </w:tc>
        <w:tc>
          <w:tcPr>
            <w:tcW w:w="2268" w:type="dxa"/>
          </w:tcPr>
          <w:p w14:paraId="04B982F8"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 xml:space="preserve">399, </w:t>
            </w:r>
            <w:r w:rsidRPr="00CF3D60">
              <w:rPr>
                <w:rFonts w:ascii="Segoe UI Symbol" w:hAnsi="Segoe UI Symbol" w:cs="Segoe UI Symbol"/>
                <w:b w:val="0"/>
                <w:bCs/>
                <w:iCs w:val="0"/>
              </w:rPr>
              <w:t>◆</w:t>
            </w:r>
            <w:r w:rsidRPr="00E9265A">
              <w:rPr>
                <w:rFonts w:cstheme="minorHAnsi"/>
                <w:b w:val="0"/>
                <w:bCs/>
              </w:rPr>
              <w:t>1270</w:t>
            </w:r>
          </w:p>
        </w:tc>
        <w:tc>
          <w:tcPr>
            <w:tcW w:w="2153" w:type="dxa"/>
          </w:tcPr>
          <w:p w14:paraId="5BE2043D" w14:textId="77777777" w:rsidR="005C46A8" w:rsidRPr="00E9265A" w:rsidRDefault="005C46A8" w:rsidP="005C46A8">
            <w:pPr>
              <w:pStyle w:val="Caption"/>
              <w:keepNext/>
              <w:jc w:val="center"/>
              <w:rPr>
                <w:rFonts w:cstheme="minorHAnsi"/>
                <w:b w:val="0"/>
                <w:bCs/>
              </w:rPr>
            </w:pPr>
          </w:p>
        </w:tc>
        <w:tc>
          <w:tcPr>
            <w:tcW w:w="1803" w:type="dxa"/>
          </w:tcPr>
          <w:p w14:paraId="08C96F15" w14:textId="77777777" w:rsidR="005C46A8" w:rsidRPr="00E9265A" w:rsidRDefault="005C46A8" w:rsidP="005C46A8">
            <w:pPr>
              <w:pStyle w:val="Caption"/>
              <w:keepNext/>
              <w:jc w:val="center"/>
              <w:rPr>
                <w:rFonts w:cstheme="minorHAnsi"/>
                <w:b w:val="0"/>
                <w:bCs/>
              </w:rPr>
            </w:pPr>
          </w:p>
        </w:tc>
        <w:tc>
          <w:tcPr>
            <w:tcW w:w="1804" w:type="dxa"/>
          </w:tcPr>
          <w:p w14:paraId="32B720B7" w14:textId="77777777" w:rsidR="005C46A8" w:rsidRPr="00E9265A" w:rsidRDefault="005C46A8" w:rsidP="005C46A8">
            <w:pPr>
              <w:pStyle w:val="Caption"/>
              <w:keepNext/>
              <w:jc w:val="center"/>
              <w:rPr>
                <w:rFonts w:cstheme="minorHAnsi"/>
                <w:b w:val="0"/>
                <w:bCs/>
              </w:rPr>
            </w:pPr>
            <w:r w:rsidRPr="00CF3D60">
              <w:rPr>
                <w:rFonts w:cstheme="minorHAnsi"/>
                <w:b w:val="0"/>
                <w:bCs/>
              </w:rPr>
              <w:t>●</w:t>
            </w:r>
            <w:r w:rsidRPr="00E9265A">
              <w:rPr>
                <w:rFonts w:cstheme="minorHAnsi"/>
                <w:b w:val="0"/>
                <w:bCs/>
              </w:rPr>
              <w:t>31</w:t>
            </w:r>
          </w:p>
        </w:tc>
      </w:tr>
      <w:tr w:rsidR="005C46A8" w:rsidRPr="00E9265A" w14:paraId="58C4744F" w14:textId="77777777" w:rsidTr="00E81894">
        <w:tc>
          <w:tcPr>
            <w:tcW w:w="988" w:type="dxa"/>
          </w:tcPr>
          <w:p w14:paraId="588C3DB1" w14:textId="77777777" w:rsidR="005C46A8" w:rsidRPr="00E9265A" w:rsidRDefault="005C46A8" w:rsidP="005C46A8">
            <w:pPr>
              <w:pStyle w:val="Caption"/>
              <w:keepNext/>
              <w:jc w:val="center"/>
              <w:rPr>
                <w:rFonts w:cstheme="minorHAnsi"/>
                <w:b w:val="0"/>
                <w:bCs/>
              </w:rPr>
            </w:pPr>
            <w:r w:rsidRPr="00E9265A">
              <w:rPr>
                <w:rFonts w:cstheme="minorHAnsi"/>
                <w:b w:val="0"/>
                <w:bCs/>
              </w:rPr>
              <w:t>34</w:t>
            </w:r>
          </w:p>
        </w:tc>
        <w:tc>
          <w:tcPr>
            <w:tcW w:w="2268" w:type="dxa"/>
          </w:tcPr>
          <w:p w14:paraId="1727914F" w14:textId="77777777" w:rsidR="005C46A8" w:rsidRPr="00E9265A" w:rsidRDefault="005C46A8" w:rsidP="005C46A8">
            <w:pPr>
              <w:pStyle w:val="Caption"/>
              <w:keepNext/>
              <w:jc w:val="center"/>
              <w:rPr>
                <w:rFonts w:cstheme="minorHAnsi"/>
                <w:b w:val="0"/>
                <w:bCs/>
              </w:rPr>
            </w:pPr>
            <w:r w:rsidRPr="00E9265A">
              <w:rPr>
                <w:rFonts w:cstheme="minorHAnsi"/>
                <w:b w:val="0"/>
                <w:bCs/>
              </w:rPr>
              <w:t>-SUV</w:t>
            </w:r>
          </w:p>
        </w:tc>
        <w:tc>
          <w:tcPr>
            <w:tcW w:w="2153" w:type="dxa"/>
          </w:tcPr>
          <w:p w14:paraId="63FE4DA7" w14:textId="77777777" w:rsidR="005C46A8" w:rsidRPr="00E9265A" w:rsidRDefault="005C46A8" w:rsidP="005C46A8">
            <w:pPr>
              <w:pStyle w:val="Caption"/>
              <w:keepNext/>
              <w:jc w:val="center"/>
              <w:rPr>
                <w:rFonts w:cstheme="minorHAnsi"/>
                <w:b w:val="0"/>
                <w:bCs/>
              </w:rPr>
            </w:pPr>
            <w:r w:rsidRPr="00CF3D60">
              <w:rPr>
                <w:rFonts w:ascii="Segoe UI Symbol" w:hAnsi="Segoe UI Symbol" w:cs="Segoe UI Symbol"/>
                <w:b w:val="0"/>
                <w:bCs/>
                <w:iCs w:val="0"/>
              </w:rPr>
              <w:t>◆</w:t>
            </w:r>
            <w:r w:rsidRPr="00E9265A">
              <w:rPr>
                <w:rFonts w:cstheme="minorHAnsi"/>
                <w:b w:val="0"/>
                <w:bCs/>
              </w:rPr>
              <w:t>101</w:t>
            </w:r>
          </w:p>
        </w:tc>
        <w:tc>
          <w:tcPr>
            <w:tcW w:w="1803" w:type="dxa"/>
          </w:tcPr>
          <w:p w14:paraId="2DF5E439" w14:textId="77777777" w:rsidR="005C46A8" w:rsidRPr="00E9265A" w:rsidRDefault="005C46A8" w:rsidP="005C46A8">
            <w:pPr>
              <w:pStyle w:val="Caption"/>
              <w:keepNext/>
              <w:jc w:val="center"/>
              <w:rPr>
                <w:rFonts w:cstheme="minorHAnsi"/>
                <w:b w:val="0"/>
                <w:bCs/>
              </w:rPr>
            </w:pPr>
          </w:p>
        </w:tc>
        <w:tc>
          <w:tcPr>
            <w:tcW w:w="1804" w:type="dxa"/>
          </w:tcPr>
          <w:p w14:paraId="4D412F68" w14:textId="77777777" w:rsidR="005C46A8" w:rsidRPr="00E9265A" w:rsidRDefault="005C46A8" w:rsidP="005C46A8">
            <w:pPr>
              <w:pStyle w:val="Caption"/>
              <w:keepNext/>
              <w:jc w:val="center"/>
              <w:rPr>
                <w:rFonts w:cstheme="minorHAnsi"/>
                <w:b w:val="0"/>
                <w:bCs/>
              </w:rPr>
            </w:pPr>
            <w:r w:rsidRPr="00E9265A">
              <w:rPr>
                <w:rFonts w:cstheme="minorHAnsi"/>
                <w:b w:val="0"/>
                <w:bCs/>
              </w:rPr>
              <w:t>-V</w:t>
            </w:r>
          </w:p>
        </w:tc>
      </w:tr>
    </w:tbl>
    <w:p w14:paraId="67CEDB6A" w14:textId="240D2434" w:rsidR="005C46A8" w:rsidRPr="00E81894" w:rsidRDefault="005C46A8" w:rsidP="005C46A8">
      <w:pPr>
        <w:pStyle w:val="Caption"/>
        <w:keepNext/>
        <w:rPr>
          <w:b w:val="0"/>
          <w:sz w:val="24"/>
          <w:szCs w:val="24"/>
        </w:rPr>
      </w:pPr>
      <w:r w:rsidRPr="009669E7">
        <w:rPr>
          <w:rFonts w:cstheme="minorHAnsi"/>
          <w:i/>
        </w:rPr>
        <w:t>Supplementary Figure 6</w:t>
      </w:r>
    </w:p>
    <w:p w14:paraId="60FAE1F4" w14:textId="5F92535B" w:rsidR="005C46A8" w:rsidRDefault="005C46A8" w:rsidP="005C46A8">
      <w:pPr>
        <w:pStyle w:val="Caption"/>
        <w:keepNext/>
        <w:rPr>
          <w:rFonts w:cstheme="minorHAnsi"/>
        </w:rPr>
      </w:pPr>
    </w:p>
    <w:p w14:paraId="62FBF524" w14:textId="77777777" w:rsidR="005C46A8" w:rsidRDefault="005C46A8" w:rsidP="005C46A8">
      <w:pPr>
        <w:pStyle w:val="Caption"/>
        <w:keepNext/>
        <w:rPr>
          <w:rFonts w:cstheme="minorHAnsi"/>
        </w:rPr>
      </w:pPr>
    </w:p>
    <w:p w14:paraId="65A67D98" w14:textId="6D0B3BA4" w:rsidR="005C46A8" w:rsidRPr="00E81894" w:rsidRDefault="005C46A8" w:rsidP="005C46A8">
      <w:pPr>
        <w:pStyle w:val="Caption"/>
        <w:keepNext/>
        <w:rPr>
          <w:rFonts w:cstheme="minorHAnsi"/>
          <w:b w:val="0"/>
          <w:bCs/>
          <w:sz w:val="24"/>
          <w:szCs w:val="24"/>
        </w:rPr>
      </w:pPr>
      <w:r w:rsidRPr="00E81894">
        <w:rPr>
          <w:rFonts w:cstheme="minorHAnsi"/>
          <w:b w:val="0"/>
          <w:bCs/>
          <w:sz w:val="24"/>
          <w:szCs w:val="24"/>
        </w:rPr>
        <w:t xml:space="preserve">Natural history of HCMV shedding and quantity (in IU/ml) in saliva (S, </w:t>
      </w:r>
      <w:r w:rsidRPr="00E81894">
        <w:rPr>
          <w:rFonts w:ascii="Arial" w:hAnsi="Arial" w:cs="Arial"/>
          <w:b w:val="0"/>
          <w:bCs/>
          <w:sz w:val="24"/>
          <w:szCs w:val="24"/>
        </w:rPr>
        <w:t>▲</w:t>
      </w:r>
      <w:r w:rsidRPr="00E81894">
        <w:rPr>
          <w:rFonts w:cstheme="minorHAnsi"/>
          <w:b w:val="0"/>
          <w:bCs/>
          <w:sz w:val="24"/>
          <w:szCs w:val="24"/>
        </w:rPr>
        <w:t xml:space="preserve">), urine (U, ●), and vaginal secretions (V, </w:t>
      </w:r>
      <w:r w:rsidRPr="00E81894">
        <w:rPr>
          <w:rFonts w:ascii="Cambria Math" w:hAnsi="Cambria Math" w:cs="Cambria Math"/>
          <w:b w:val="0"/>
          <w:bCs/>
          <w:iCs w:val="0"/>
          <w:sz w:val="24"/>
          <w:szCs w:val="24"/>
        </w:rPr>
        <w:t>◆</w:t>
      </w:r>
      <w:r w:rsidRPr="00E81894">
        <w:rPr>
          <w:rFonts w:cstheme="minorHAnsi"/>
          <w:b w:val="0"/>
          <w:bCs/>
          <w:sz w:val="24"/>
          <w:szCs w:val="24"/>
        </w:rPr>
        <w:t>)</w:t>
      </w:r>
      <w:r w:rsidRPr="00E81894">
        <w:rPr>
          <w:rFonts w:cstheme="minorHAnsi"/>
          <w:b w:val="0"/>
          <w:bCs/>
          <w:iCs w:val="0"/>
          <w:sz w:val="24"/>
          <w:szCs w:val="24"/>
        </w:rPr>
        <w:t xml:space="preserve"> </w:t>
      </w:r>
      <w:r w:rsidRPr="00E81894">
        <w:rPr>
          <w:rFonts w:cstheme="minorHAnsi"/>
          <w:b w:val="0"/>
          <w:bCs/>
          <w:sz w:val="24"/>
          <w:szCs w:val="24"/>
        </w:rPr>
        <w:t xml:space="preserve">of 34 HCMV-seropositive women with HCMV shedding detection in any bodily fluid at any timepoint (T1, 12-16 GW; T2, 17-26 GW; T3, ≥27 GW to pre-delivery; T4, ≤6 weeks post-delivery). Urine and vaginal secretion samples that had HCMV DNA detected but could not be quantified by PCR were assigned 31 and 81 IU/ml (limit of detection), respectively. Blank cells signify no shedding detection in all sample types. ‘-‘ denotes missing sample(s) e.g., -V, missing vaginal secretions sample. </w:t>
      </w:r>
    </w:p>
    <w:p w14:paraId="3F2D29FA" w14:textId="77777777" w:rsidR="005C46A8" w:rsidRPr="00E81894" w:rsidRDefault="005C46A8" w:rsidP="005C46A8">
      <w:pPr>
        <w:pStyle w:val="Caption"/>
        <w:keepNext/>
        <w:rPr>
          <w:rFonts w:cstheme="minorHAnsi"/>
          <w:sz w:val="24"/>
          <w:szCs w:val="24"/>
        </w:rPr>
      </w:pPr>
      <w:r w:rsidRPr="00E81894">
        <w:rPr>
          <w:rFonts w:cstheme="minorHAnsi"/>
          <w:b w:val="0"/>
          <w:bCs/>
          <w:sz w:val="24"/>
          <w:szCs w:val="24"/>
        </w:rPr>
        <w:t>Abbreviations: DNA, deoxyribonucleic acid; GW, gestational weeks; HCMV, human cytomegalovirus; IU/ml, international unit per millilitre; PCR, polymerase chain reaction; S, saliva; T, timepoint; U, urine; V, vaginal secretions.</w:t>
      </w:r>
    </w:p>
    <w:p w14:paraId="12F90621" w14:textId="77777777" w:rsidR="0042228A" w:rsidRDefault="0042228A" w:rsidP="005C46A8">
      <w:pPr>
        <w:spacing w:line="480" w:lineRule="auto"/>
      </w:pPr>
    </w:p>
    <w:p w14:paraId="1FC87916" w14:textId="0B94A7DF" w:rsidR="00CE68EB" w:rsidRDefault="00CE68EB" w:rsidP="00CE68EB">
      <w:pPr>
        <w:spacing w:after="240" w:line="480" w:lineRule="auto"/>
        <w:rPr>
          <w:rFonts w:cstheme="minorHAnsi"/>
          <w:i/>
          <w:iCs/>
        </w:rPr>
      </w:pPr>
      <w:r>
        <w:rPr>
          <w:rFonts w:cstheme="minorHAnsi"/>
          <w:i/>
          <w:iCs/>
        </w:rPr>
        <w:lastRenderedPageBreak/>
        <w:t>Supplementary Fi</w:t>
      </w:r>
      <w:r w:rsidR="008D6CD5">
        <w:rPr>
          <w:rFonts w:cstheme="minorHAnsi"/>
          <w:i/>
          <w:iCs/>
        </w:rPr>
        <w:t>gure</w:t>
      </w:r>
      <w:r>
        <w:rPr>
          <w:rFonts w:cstheme="minorHAnsi"/>
          <w:i/>
          <w:iCs/>
        </w:rPr>
        <w:t xml:space="preserve"> </w:t>
      </w:r>
      <w:r w:rsidR="00EB23AA">
        <w:rPr>
          <w:rFonts w:cstheme="minorHAnsi"/>
          <w:i/>
          <w:iCs/>
        </w:rPr>
        <w:t>7</w:t>
      </w:r>
    </w:p>
    <w:p w14:paraId="18E7D8AD" w14:textId="08574DA7" w:rsidR="00CE68EB" w:rsidRPr="00D85074" w:rsidRDefault="00CE68EB" w:rsidP="00CE68EB">
      <w:pPr>
        <w:pStyle w:val="Caption"/>
        <w:keepNext/>
        <w:rPr>
          <w:rFonts w:cstheme="minorHAnsi"/>
          <w:b w:val="0"/>
          <w:bCs/>
          <w:sz w:val="24"/>
          <w:szCs w:val="24"/>
        </w:rPr>
      </w:pPr>
      <w:r w:rsidRPr="00D85074">
        <w:rPr>
          <w:rFonts w:cstheme="minorHAnsi"/>
          <w:b w:val="0"/>
          <w:bCs/>
          <w:sz w:val="24"/>
          <w:szCs w:val="24"/>
        </w:rPr>
        <w:t xml:space="preserve">Associations of sample type and timepoint with presence of </w:t>
      </w:r>
      <w:r w:rsidR="00321C94">
        <w:rPr>
          <w:rFonts w:cstheme="minorHAnsi"/>
          <w:b w:val="0"/>
          <w:bCs/>
          <w:sz w:val="24"/>
          <w:szCs w:val="24"/>
        </w:rPr>
        <w:t>HCMV</w:t>
      </w:r>
      <w:r w:rsidRPr="00D85074">
        <w:rPr>
          <w:rFonts w:cstheme="minorHAnsi"/>
          <w:b w:val="0"/>
          <w:bCs/>
          <w:sz w:val="24"/>
          <w:szCs w:val="24"/>
        </w:rPr>
        <w:t xml:space="preserve"> shedding, univariate and multivariable mixed-effects logistic regression</w:t>
      </w:r>
    </w:p>
    <w:p w14:paraId="29CEE699" w14:textId="77777777" w:rsidR="00CE68EB" w:rsidRPr="005C1B98" w:rsidRDefault="00CE68EB" w:rsidP="00D85074"/>
    <w:tbl>
      <w:tblPr>
        <w:tblStyle w:val="TableGrid6"/>
        <w:tblW w:w="5191" w:type="pct"/>
        <w:tblLayout w:type="fixed"/>
        <w:tblCellMar>
          <w:left w:w="0" w:type="dxa"/>
          <w:right w:w="0" w:type="dxa"/>
        </w:tblCellMar>
        <w:tblLook w:val="04A0" w:firstRow="1" w:lastRow="0" w:firstColumn="1" w:lastColumn="0" w:noHBand="0" w:noVBand="1"/>
      </w:tblPr>
      <w:tblGrid>
        <w:gridCol w:w="1134"/>
        <w:gridCol w:w="1702"/>
        <w:gridCol w:w="570"/>
        <w:gridCol w:w="1417"/>
        <w:gridCol w:w="1137"/>
        <w:gridCol w:w="1137"/>
        <w:gridCol w:w="1137"/>
        <w:gridCol w:w="1137"/>
      </w:tblGrid>
      <w:tr w:rsidR="003212EB" w:rsidRPr="00E22AD3" w14:paraId="467294AD" w14:textId="77777777" w:rsidTr="00A70A0C">
        <w:tc>
          <w:tcPr>
            <w:tcW w:w="2836" w:type="dxa"/>
            <w:gridSpan w:val="2"/>
            <w:vMerge w:val="restart"/>
            <w:tcBorders>
              <w:top w:val="single" w:sz="4" w:space="0" w:color="auto"/>
              <w:left w:val="nil"/>
              <w:right w:val="nil"/>
            </w:tcBorders>
            <w:shd w:val="clear" w:color="auto" w:fill="D9D9D9" w:themeFill="background1" w:themeFillShade="D9"/>
            <w:vAlign w:val="center"/>
          </w:tcPr>
          <w:p w14:paraId="5FF2E5C5" w14:textId="77777777" w:rsidR="003212EB" w:rsidRPr="00E22AD3" w:rsidRDefault="003212EB" w:rsidP="00A70A0C">
            <w:pPr>
              <w:rPr>
                <w:rFonts w:cstheme="minorHAnsi"/>
                <w:b/>
                <w:sz w:val="20"/>
                <w:szCs w:val="20"/>
              </w:rPr>
            </w:pPr>
          </w:p>
        </w:tc>
        <w:tc>
          <w:tcPr>
            <w:tcW w:w="3124" w:type="dxa"/>
            <w:gridSpan w:val="3"/>
            <w:tcBorders>
              <w:top w:val="single" w:sz="4" w:space="0" w:color="auto"/>
              <w:left w:val="nil"/>
              <w:bottom w:val="single" w:sz="4" w:space="0" w:color="auto"/>
              <w:right w:val="nil"/>
            </w:tcBorders>
            <w:shd w:val="clear" w:color="auto" w:fill="D9D9D9" w:themeFill="background1" w:themeFillShade="D9"/>
            <w:vAlign w:val="center"/>
          </w:tcPr>
          <w:p w14:paraId="0A2C2500" w14:textId="46D36532" w:rsidR="003212EB" w:rsidRPr="00E22AD3" w:rsidRDefault="003212EB" w:rsidP="003212EB">
            <w:pPr>
              <w:rPr>
                <w:rFonts w:cstheme="minorHAnsi"/>
                <w:b/>
                <w:bCs/>
                <w:color w:val="000000" w:themeColor="text1"/>
                <w:sz w:val="20"/>
                <w:szCs w:val="20"/>
              </w:rPr>
            </w:pPr>
            <w:r>
              <w:rPr>
                <w:rFonts w:cstheme="minorHAnsi"/>
                <w:b/>
                <w:sz w:val="20"/>
                <w:szCs w:val="20"/>
              </w:rPr>
              <w:t xml:space="preserve">   Univariate</w:t>
            </w:r>
          </w:p>
        </w:tc>
        <w:tc>
          <w:tcPr>
            <w:tcW w:w="3411" w:type="dxa"/>
            <w:gridSpan w:val="3"/>
            <w:tcBorders>
              <w:top w:val="single" w:sz="4" w:space="0" w:color="auto"/>
              <w:left w:val="nil"/>
              <w:bottom w:val="single" w:sz="4" w:space="0" w:color="auto"/>
              <w:right w:val="nil"/>
            </w:tcBorders>
            <w:shd w:val="clear" w:color="auto" w:fill="D9D9D9" w:themeFill="background1" w:themeFillShade="D9"/>
          </w:tcPr>
          <w:p w14:paraId="7DF1F5E0" w14:textId="4E0F21DB" w:rsidR="003212EB" w:rsidRPr="00E22AD3" w:rsidRDefault="003212EB" w:rsidP="003212EB">
            <w:pPr>
              <w:rPr>
                <w:rFonts w:cstheme="minorHAnsi"/>
                <w:b/>
                <w:bCs/>
                <w:color w:val="000000" w:themeColor="text1"/>
                <w:sz w:val="20"/>
                <w:szCs w:val="20"/>
              </w:rPr>
            </w:pPr>
            <w:r>
              <w:rPr>
                <w:rFonts w:cstheme="minorHAnsi"/>
                <w:b/>
                <w:bCs/>
                <w:color w:val="000000" w:themeColor="text1"/>
                <w:sz w:val="20"/>
                <w:szCs w:val="20"/>
              </w:rPr>
              <w:t xml:space="preserve">        Multivariable</w:t>
            </w:r>
          </w:p>
        </w:tc>
      </w:tr>
      <w:tr w:rsidR="003212EB" w:rsidRPr="00E22AD3" w14:paraId="265A7017" w14:textId="77777777" w:rsidTr="00A70A0C">
        <w:tc>
          <w:tcPr>
            <w:tcW w:w="2836" w:type="dxa"/>
            <w:gridSpan w:val="2"/>
            <w:vMerge/>
            <w:tcBorders>
              <w:left w:val="nil"/>
              <w:bottom w:val="single" w:sz="4" w:space="0" w:color="auto"/>
              <w:right w:val="nil"/>
            </w:tcBorders>
            <w:shd w:val="clear" w:color="auto" w:fill="D9D9D9" w:themeFill="background1" w:themeFillShade="D9"/>
            <w:vAlign w:val="center"/>
            <w:hideMark/>
          </w:tcPr>
          <w:p w14:paraId="1170273D" w14:textId="77777777" w:rsidR="003212EB" w:rsidRPr="00E22AD3" w:rsidRDefault="003212EB" w:rsidP="00A70A0C">
            <w:pPr>
              <w:rPr>
                <w:rFonts w:cstheme="minorHAnsi"/>
                <w:b/>
                <w:sz w:val="20"/>
                <w:szCs w:val="20"/>
              </w:rPr>
            </w:pPr>
          </w:p>
        </w:tc>
        <w:tc>
          <w:tcPr>
            <w:tcW w:w="570" w:type="dxa"/>
            <w:tcBorders>
              <w:top w:val="single" w:sz="4" w:space="0" w:color="auto"/>
              <w:left w:val="nil"/>
              <w:bottom w:val="single" w:sz="4" w:space="0" w:color="auto"/>
              <w:right w:val="nil"/>
            </w:tcBorders>
            <w:shd w:val="clear" w:color="auto" w:fill="D9D9D9" w:themeFill="background1" w:themeFillShade="D9"/>
            <w:vAlign w:val="center"/>
            <w:hideMark/>
          </w:tcPr>
          <w:p w14:paraId="169E0017" w14:textId="77777777" w:rsidR="003212EB" w:rsidRPr="00E22AD3" w:rsidRDefault="003212EB" w:rsidP="00A70A0C">
            <w:pPr>
              <w:jc w:val="center"/>
              <w:rPr>
                <w:rFonts w:cstheme="minorHAnsi"/>
                <w:b/>
                <w:sz w:val="20"/>
                <w:szCs w:val="20"/>
              </w:rPr>
            </w:pPr>
            <w:r w:rsidRPr="00E22AD3">
              <w:rPr>
                <w:rFonts w:cstheme="minorHAnsi"/>
                <w:b/>
                <w:sz w:val="20"/>
                <w:szCs w:val="20"/>
              </w:rPr>
              <w:t>OR</w:t>
            </w:r>
          </w:p>
        </w:tc>
        <w:tc>
          <w:tcPr>
            <w:tcW w:w="1417" w:type="dxa"/>
            <w:tcBorders>
              <w:top w:val="single" w:sz="4" w:space="0" w:color="auto"/>
              <w:left w:val="nil"/>
              <w:bottom w:val="single" w:sz="4" w:space="0" w:color="auto"/>
              <w:right w:val="nil"/>
            </w:tcBorders>
            <w:shd w:val="clear" w:color="auto" w:fill="D9D9D9" w:themeFill="background1" w:themeFillShade="D9"/>
            <w:vAlign w:val="center"/>
          </w:tcPr>
          <w:p w14:paraId="46763D49" w14:textId="77777777" w:rsidR="003212EB" w:rsidRPr="00E22AD3" w:rsidRDefault="003212EB" w:rsidP="00A70A0C">
            <w:pPr>
              <w:jc w:val="center"/>
              <w:rPr>
                <w:rFonts w:cstheme="minorHAnsi"/>
                <w:b/>
                <w:sz w:val="20"/>
                <w:szCs w:val="20"/>
              </w:rPr>
            </w:pPr>
            <w:r w:rsidRPr="00E22AD3">
              <w:rPr>
                <w:rFonts w:cstheme="minorHAnsi"/>
                <w:b/>
                <w:bCs/>
                <w:color w:val="000000" w:themeColor="text1"/>
                <w:sz w:val="20"/>
                <w:szCs w:val="20"/>
              </w:rPr>
              <w:t>95% CI</w:t>
            </w:r>
          </w:p>
        </w:tc>
        <w:tc>
          <w:tcPr>
            <w:tcW w:w="1137" w:type="dxa"/>
            <w:tcBorders>
              <w:top w:val="single" w:sz="4" w:space="0" w:color="auto"/>
              <w:left w:val="nil"/>
              <w:bottom w:val="single" w:sz="4" w:space="0" w:color="auto"/>
              <w:right w:val="nil"/>
            </w:tcBorders>
            <w:shd w:val="clear" w:color="auto" w:fill="D9D9D9" w:themeFill="background1" w:themeFillShade="D9"/>
          </w:tcPr>
          <w:p w14:paraId="4119E592" w14:textId="77777777" w:rsidR="003212EB" w:rsidRPr="00E22AD3" w:rsidRDefault="003212EB" w:rsidP="00A70A0C">
            <w:pPr>
              <w:jc w:val="center"/>
              <w:rPr>
                <w:rFonts w:cstheme="minorHAnsi"/>
                <w:b/>
                <w:bCs/>
                <w:color w:val="000000" w:themeColor="text1"/>
                <w:sz w:val="20"/>
                <w:szCs w:val="20"/>
              </w:rPr>
            </w:pPr>
            <w:r w:rsidRPr="00E22AD3">
              <w:rPr>
                <w:rFonts w:cstheme="minorHAnsi"/>
                <w:b/>
                <w:bCs/>
                <w:color w:val="000000" w:themeColor="text1"/>
                <w:sz w:val="20"/>
                <w:szCs w:val="20"/>
              </w:rPr>
              <w:t>p-value</w:t>
            </w:r>
          </w:p>
        </w:tc>
        <w:tc>
          <w:tcPr>
            <w:tcW w:w="1137" w:type="dxa"/>
            <w:tcBorders>
              <w:top w:val="single" w:sz="4" w:space="0" w:color="auto"/>
              <w:left w:val="nil"/>
              <w:bottom w:val="single" w:sz="4" w:space="0" w:color="auto"/>
              <w:right w:val="nil"/>
            </w:tcBorders>
            <w:shd w:val="clear" w:color="auto" w:fill="D9D9D9" w:themeFill="background1" w:themeFillShade="D9"/>
          </w:tcPr>
          <w:p w14:paraId="1988F9E4" w14:textId="77777777" w:rsidR="003212EB" w:rsidRPr="00E22AD3" w:rsidRDefault="003212EB" w:rsidP="00A70A0C">
            <w:pPr>
              <w:jc w:val="center"/>
              <w:rPr>
                <w:rFonts w:cstheme="minorHAnsi"/>
                <w:b/>
                <w:bCs/>
                <w:color w:val="000000" w:themeColor="text1"/>
                <w:sz w:val="20"/>
                <w:szCs w:val="20"/>
              </w:rPr>
            </w:pPr>
            <w:r w:rsidRPr="00311E46">
              <w:rPr>
                <w:rFonts w:cstheme="minorHAnsi"/>
                <w:b/>
                <w:bCs/>
                <w:color w:val="000000" w:themeColor="text1"/>
                <w:sz w:val="20"/>
                <w:szCs w:val="20"/>
              </w:rPr>
              <w:t>AOR</w:t>
            </w:r>
          </w:p>
        </w:tc>
        <w:tc>
          <w:tcPr>
            <w:tcW w:w="1137" w:type="dxa"/>
            <w:tcBorders>
              <w:top w:val="single" w:sz="4" w:space="0" w:color="auto"/>
              <w:left w:val="nil"/>
              <w:bottom w:val="single" w:sz="4" w:space="0" w:color="auto"/>
              <w:right w:val="nil"/>
            </w:tcBorders>
            <w:shd w:val="clear" w:color="auto" w:fill="D9D9D9" w:themeFill="background1" w:themeFillShade="D9"/>
            <w:vAlign w:val="center"/>
          </w:tcPr>
          <w:p w14:paraId="36E7703A" w14:textId="77777777" w:rsidR="003212EB" w:rsidRPr="00E22AD3" w:rsidRDefault="003212EB" w:rsidP="00A70A0C">
            <w:pPr>
              <w:jc w:val="center"/>
              <w:rPr>
                <w:rFonts w:cstheme="minorHAnsi"/>
                <w:b/>
                <w:bCs/>
                <w:color w:val="000000" w:themeColor="text1"/>
                <w:sz w:val="20"/>
                <w:szCs w:val="20"/>
              </w:rPr>
            </w:pPr>
            <w:r w:rsidRPr="00E22AD3">
              <w:rPr>
                <w:rFonts w:cstheme="minorHAnsi"/>
                <w:b/>
                <w:bCs/>
                <w:color w:val="000000" w:themeColor="text1"/>
                <w:sz w:val="20"/>
                <w:szCs w:val="20"/>
              </w:rPr>
              <w:t>95% CI</w:t>
            </w:r>
          </w:p>
        </w:tc>
        <w:tc>
          <w:tcPr>
            <w:tcW w:w="1137" w:type="dxa"/>
            <w:tcBorders>
              <w:top w:val="single" w:sz="4" w:space="0" w:color="auto"/>
              <w:left w:val="nil"/>
              <w:bottom w:val="single" w:sz="4" w:space="0" w:color="auto"/>
              <w:right w:val="nil"/>
            </w:tcBorders>
            <w:shd w:val="clear" w:color="auto" w:fill="D9D9D9" w:themeFill="background1" w:themeFillShade="D9"/>
          </w:tcPr>
          <w:p w14:paraId="67C93716" w14:textId="77777777" w:rsidR="003212EB" w:rsidRPr="00E22AD3" w:rsidRDefault="003212EB" w:rsidP="00A70A0C">
            <w:pPr>
              <w:jc w:val="center"/>
              <w:rPr>
                <w:rFonts w:cstheme="minorHAnsi"/>
                <w:b/>
                <w:bCs/>
                <w:color w:val="000000" w:themeColor="text1"/>
                <w:sz w:val="20"/>
                <w:szCs w:val="20"/>
              </w:rPr>
            </w:pPr>
            <w:r w:rsidRPr="00E22AD3">
              <w:rPr>
                <w:rFonts w:cstheme="minorHAnsi"/>
                <w:b/>
                <w:bCs/>
                <w:color w:val="000000" w:themeColor="text1"/>
                <w:sz w:val="20"/>
                <w:szCs w:val="20"/>
              </w:rPr>
              <w:t>p-value</w:t>
            </w:r>
          </w:p>
        </w:tc>
      </w:tr>
      <w:tr w:rsidR="00CE68EB" w:rsidRPr="00E22AD3" w14:paraId="1374A331" w14:textId="77777777" w:rsidTr="00A70A0C">
        <w:tc>
          <w:tcPr>
            <w:tcW w:w="2836" w:type="dxa"/>
            <w:gridSpan w:val="2"/>
            <w:tcBorders>
              <w:top w:val="single" w:sz="4" w:space="0" w:color="auto"/>
              <w:left w:val="nil"/>
              <w:bottom w:val="nil"/>
              <w:right w:val="nil"/>
            </w:tcBorders>
            <w:vAlign w:val="center"/>
          </w:tcPr>
          <w:p w14:paraId="6C21BA64" w14:textId="77777777" w:rsidR="00CE68EB" w:rsidRPr="00E22AD3" w:rsidRDefault="00CE68EB" w:rsidP="00A70A0C">
            <w:pPr>
              <w:rPr>
                <w:rFonts w:cstheme="minorHAnsi"/>
                <w:b/>
                <w:sz w:val="20"/>
                <w:szCs w:val="20"/>
              </w:rPr>
            </w:pPr>
            <w:r w:rsidRPr="00E22AD3">
              <w:rPr>
                <w:rFonts w:cstheme="minorHAnsi"/>
                <w:b/>
                <w:sz w:val="20"/>
                <w:szCs w:val="20"/>
              </w:rPr>
              <w:t>Sample</w:t>
            </w:r>
          </w:p>
        </w:tc>
        <w:tc>
          <w:tcPr>
            <w:tcW w:w="570" w:type="dxa"/>
            <w:tcBorders>
              <w:top w:val="single" w:sz="4" w:space="0" w:color="auto"/>
              <w:left w:val="nil"/>
              <w:bottom w:val="nil"/>
              <w:right w:val="nil"/>
            </w:tcBorders>
            <w:vAlign w:val="center"/>
          </w:tcPr>
          <w:p w14:paraId="64F86FCF" w14:textId="77777777" w:rsidR="00CE68EB" w:rsidRPr="00E22AD3" w:rsidRDefault="00CE68EB" w:rsidP="00A70A0C">
            <w:pPr>
              <w:jc w:val="center"/>
              <w:rPr>
                <w:rFonts w:cstheme="minorHAnsi"/>
                <w:b/>
                <w:sz w:val="20"/>
                <w:szCs w:val="20"/>
              </w:rPr>
            </w:pPr>
          </w:p>
        </w:tc>
        <w:tc>
          <w:tcPr>
            <w:tcW w:w="1417" w:type="dxa"/>
            <w:tcBorders>
              <w:top w:val="single" w:sz="4" w:space="0" w:color="auto"/>
              <w:left w:val="nil"/>
              <w:bottom w:val="nil"/>
              <w:right w:val="nil"/>
            </w:tcBorders>
            <w:vAlign w:val="center"/>
          </w:tcPr>
          <w:p w14:paraId="29E63E2E" w14:textId="77777777" w:rsidR="00CE68EB" w:rsidRPr="00E22AD3" w:rsidRDefault="00CE68EB" w:rsidP="00A70A0C">
            <w:pPr>
              <w:jc w:val="center"/>
              <w:rPr>
                <w:rFonts w:cstheme="minorHAnsi"/>
                <w:b/>
                <w:bCs/>
                <w:color w:val="000000" w:themeColor="text1"/>
                <w:sz w:val="20"/>
                <w:szCs w:val="20"/>
              </w:rPr>
            </w:pPr>
          </w:p>
        </w:tc>
        <w:tc>
          <w:tcPr>
            <w:tcW w:w="1137" w:type="dxa"/>
            <w:tcBorders>
              <w:top w:val="single" w:sz="4" w:space="0" w:color="auto"/>
              <w:left w:val="nil"/>
              <w:bottom w:val="nil"/>
              <w:right w:val="nil"/>
            </w:tcBorders>
          </w:tcPr>
          <w:p w14:paraId="00EC265C" w14:textId="77777777" w:rsidR="00CE68EB" w:rsidRPr="00E22AD3" w:rsidRDefault="00CE68EB" w:rsidP="00A70A0C">
            <w:pPr>
              <w:jc w:val="center"/>
              <w:rPr>
                <w:rFonts w:cstheme="minorHAnsi"/>
                <w:b/>
                <w:bCs/>
                <w:color w:val="000000" w:themeColor="text1"/>
                <w:sz w:val="20"/>
                <w:szCs w:val="20"/>
              </w:rPr>
            </w:pPr>
          </w:p>
        </w:tc>
        <w:tc>
          <w:tcPr>
            <w:tcW w:w="1137" w:type="dxa"/>
            <w:tcBorders>
              <w:top w:val="single" w:sz="4" w:space="0" w:color="auto"/>
              <w:left w:val="nil"/>
              <w:bottom w:val="nil"/>
              <w:right w:val="nil"/>
            </w:tcBorders>
          </w:tcPr>
          <w:p w14:paraId="7E883B02" w14:textId="77777777" w:rsidR="00CE68EB" w:rsidRPr="00E22AD3" w:rsidRDefault="00CE68EB" w:rsidP="00A70A0C">
            <w:pPr>
              <w:jc w:val="center"/>
              <w:rPr>
                <w:rFonts w:cstheme="minorHAnsi"/>
                <w:b/>
                <w:bCs/>
                <w:color w:val="000000" w:themeColor="text1"/>
                <w:sz w:val="20"/>
                <w:szCs w:val="20"/>
              </w:rPr>
            </w:pPr>
          </w:p>
        </w:tc>
        <w:tc>
          <w:tcPr>
            <w:tcW w:w="1137" w:type="dxa"/>
            <w:tcBorders>
              <w:top w:val="single" w:sz="4" w:space="0" w:color="auto"/>
              <w:left w:val="nil"/>
              <w:bottom w:val="nil"/>
              <w:right w:val="nil"/>
            </w:tcBorders>
          </w:tcPr>
          <w:p w14:paraId="4B4CC6A5" w14:textId="77777777" w:rsidR="00CE68EB" w:rsidRPr="00E22AD3" w:rsidRDefault="00CE68EB" w:rsidP="00A70A0C">
            <w:pPr>
              <w:jc w:val="center"/>
              <w:rPr>
                <w:rFonts w:cstheme="minorHAnsi"/>
                <w:b/>
                <w:bCs/>
                <w:color w:val="000000" w:themeColor="text1"/>
                <w:sz w:val="20"/>
                <w:szCs w:val="20"/>
              </w:rPr>
            </w:pPr>
          </w:p>
        </w:tc>
        <w:tc>
          <w:tcPr>
            <w:tcW w:w="1137" w:type="dxa"/>
            <w:tcBorders>
              <w:top w:val="single" w:sz="4" w:space="0" w:color="auto"/>
              <w:left w:val="nil"/>
              <w:bottom w:val="nil"/>
              <w:right w:val="nil"/>
            </w:tcBorders>
          </w:tcPr>
          <w:p w14:paraId="5B6D842D" w14:textId="77777777" w:rsidR="00CE68EB" w:rsidRPr="00E22AD3" w:rsidRDefault="00CE68EB" w:rsidP="00A70A0C">
            <w:pPr>
              <w:jc w:val="center"/>
              <w:rPr>
                <w:rFonts w:cstheme="minorHAnsi"/>
                <w:b/>
                <w:bCs/>
                <w:color w:val="000000" w:themeColor="text1"/>
                <w:sz w:val="20"/>
                <w:szCs w:val="20"/>
              </w:rPr>
            </w:pPr>
          </w:p>
        </w:tc>
      </w:tr>
      <w:tr w:rsidR="003E386C" w:rsidRPr="00E22AD3" w14:paraId="329342AB" w14:textId="77777777" w:rsidTr="00CE68EB">
        <w:tc>
          <w:tcPr>
            <w:tcW w:w="1134" w:type="dxa"/>
            <w:vMerge w:val="restart"/>
            <w:tcBorders>
              <w:top w:val="nil"/>
              <w:left w:val="nil"/>
              <w:bottom w:val="nil"/>
              <w:right w:val="nil"/>
            </w:tcBorders>
            <w:shd w:val="clear" w:color="auto" w:fill="F2F2F2" w:themeFill="background1" w:themeFillShade="F2"/>
          </w:tcPr>
          <w:p w14:paraId="7CA55767" w14:textId="77777777" w:rsidR="00CE68EB" w:rsidRPr="00E22AD3" w:rsidRDefault="00CE68EB" w:rsidP="00A70A0C">
            <w:pPr>
              <w:rPr>
                <w:rFonts w:cstheme="minorHAnsi"/>
                <w:bCs/>
                <w:sz w:val="20"/>
                <w:szCs w:val="20"/>
              </w:rPr>
            </w:pPr>
            <w:r>
              <w:rPr>
                <w:rFonts w:cstheme="minorHAnsi"/>
                <w:bCs/>
                <w:sz w:val="20"/>
                <w:szCs w:val="20"/>
              </w:rPr>
              <w:t>Type</w:t>
            </w:r>
            <w:r w:rsidRPr="00E22AD3">
              <w:rPr>
                <w:rFonts w:cstheme="minorHAnsi"/>
                <w:bCs/>
                <w:sz w:val="20"/>
                <w:szCs w:val="20"/>
              </w:rPr>
              <w:t xml:space="preserve"> </w:t>
            </w:r>
          </w:p>
        </w:tc>
        <w:tc>
          <w:tcPr>
            <w:tcW w:w="1702" w:type="dxa"/>
            <w:tcBorders>
              <w:top w:val="nil"/>
              <w:left w:val="nil"/>
              <w:bottom w:val="nil"/>
              <w:right w:val="nil"/>
            </w:tcBorders>
            <w:shd w:val="clear" w:color="auto" w:fill="F2F2F2" w:themeFill="background1" w:themeFillShade="F2"/>
            <w:vAlign w:val="center"/>
          </w:tcPr>
          <w:p w14:paraId="6E170AFE" w14:textId="5FC6B3FC" w:rsidR="00CE68EB" w:rsidRPr="00E22AD3" w:rsidRDefault="00CE68EB" w:rsidP="00A70A0C">
            <w:pPr>
              <w:rPr>
                <w:rFonts w:cstheme="minorHAnsi"/>
                <w:bCs/>
                <w:sz w:val="20"/>
                <w:szCs w:val="20"/>
              </w:rPr>
            </w:pPr>
            <w:r w:rsidRPr="00E22AD3">
              <w:rPr>
                <w:rFonts w:cstheme="minorHAnsi"/>
                <w:bCs/>
                <w:sz w:val="20"/>
                <w:szCs w:val="20"/>
              </w:rPr>
              <w:t>Vagina</w:t>
            </w:r>
            <w:r w:rsidR="0086024A">
              <w:rPr>
                <w:rFonts w:cstheme="minorHAnsi"/>
                <w:bCs/>
                <w:sz w:val="20"/>
                <w:szCs w:val="20"/>
              </w:rPr>
              <w:t>l</w:t>
            </w:r>
            <w:r>
              <w:rPr>
                <w:rFonts w:cstheme="minorHAnsi"/>
                <w:bCs/>
                <w:sz w:val="20"/>
                <w:szCs w:val="20"/>
              </w:rPr>
              <w:t xml:space="preserve"> secretion</w:t>
            </w:r>
            <w:r w:rsidR="0086024A">
              <w:rPr>
                <w:rFonts w:cstheme="minorHAnsi"/>
                <w:bCs/>
                <w:sz w:val="20"/>
                <w:szCs w:val="20"/>
              </w:rPr>
              <w:t>s</w:t>
            </w:r>
          </w:p>
        </w:tc>
        <w:tc>
          <w:tcPr>
            <w:tcW w:w="570" w:type="dxa"/>
            <w:tcBorders>
              <w:top w:val="nil"/>
              <w:left w:val="nil"/>
              <w:bottom w:val="nil"/>
              <w:right w:val="nil"/>
            </w:tcBorders>
            <w:shd w:val="clear" w:color="auto" w:fill="F2F2F2" w:themeFill="background1" w:themeFillShade="F2"/>
            <w:vAlign w:val="center"/>
          </w:tcPr>
          <w:p w14:paraId="050DA6CA" w14:textId="77777777" w:rsidR="00CE68EB" w:rsidRPr="00E22AD3" w:rsidRDefault="00CE68EB" w:rsidP="00A70A0C">
            <w:pPr>
              <w:jc w:val="center"/>
              <w:rPr>
                <w:rFonts w:cstheme="minorHAnsi"/>
                <w:bCs/>
                <w:sz w:val="20"/>
                <w:szCs w:val="20"/>
              </w:rPr>
            </w:pPr>
            <w:r>
              <w:rPr>
                <w:rFonts w:cstheme="minorHAnsi"/>
                <w:bCs/>
                <w:sz w:val="20"/>
                <w:szCs w:val="20"/>
              </w:rPr>
              <w:t>ref</w:t>
            </w:r>
          </w:p>
        </w:tc>
        <w:tc>
          <w:tcPr>
            <w:tcW w:w="1417" w:type="dxa"/>
            <w:tcBorders>
              <w:top w:val="nil"/>
              <w:left w:val="nil"/>
              <w:bottom w:val="nil"/>
              <w:right w:val="nil"/>
            </w:tcBorders>
            <w:shd w:val="clear" w:color="auto" w:fill="F2F2F2" w:themeFill="background1" w:themeFillShade="F2"/>
            <w:vAlign w:val="center"/>
          </w:tcPr>
          <w:p w14:paraId="77C4583D" w14:textId="77777777" w:rsidR="00CE68EB" w:rsidRPr="00E22AD3" w:rsidRDefault="00CE68EB" w:rsidP="00A70A0C">
            <w:pPr>
              <w:jc w:val="center"/>
              <w:rPr>
                <w:rFonts w:cstheme="minorHAnsi"/>
                <w:bCs/>
                <w:color w:val="000000" w:themeColor="text1"/>
                <w:sz w:val="20"/>
                <w:szCs w:val="20"/>
              </w:rPr>
            </w:pPr>
          </w:p>
        </w:tc>
        <w:tc>
          <w:tcPr>
            <w:tcW w:w="1137" w:type="dxa"/>
            <w:tcBorders>
              <w:top w:val="nil"/>
              <w:left w:val="nil"/>
              <w:bottom w:val="nil"/>
              <w:right w:val="nil"/>
            </w:tcBorders>
            <w:shd w:val="clear" w:color="auto" w:fill="F2F2F2" w:themeFill="background1" w:themeFillShade="F2"/>
          </w:tcPr>
          <w:p w14:paraId="427A1997" w14:textId="77777777" w:rsidR="00CE68EB" w:rsidRPr="00E22AD3" w:rsidRDefault="00CE68EB" w:rsidP="00A70A0C">
            <w:pPr>
              <w:jc w:val="center"/>
              <w:rPr>
                <w:rFonts w:cstheme="minorHAnsi"/>
                <w:bCs/>
                <w:color w:val="000000" w:themeColor="text1"/>
                <w:sz w:val="20"/>
                <w:szCs w:val="20"/>
              </w:rPr>
            </w:pPr>
          </w:p>
        </w:tc>
        <w:tc>
          <w:tcPr>
            <w:tcW w:w="1137" w:type="dxa"/>
            <w:tcBorders>
              <w:top w:val="nil"/>
              <w:left w:val="nil"/>
              <w:bottom w:val="nil"/>
              <w:right w:val="nil"/>
            </w:tcBorders>
            <w:shd w:val="clear" w:color="auto" w:fill="F2F2F2" w:themeFill="background1" w:themeFillShade="F2"/>
          </w:tcPr>
          <w:p w14:paraId="61349264" w14:textId="77777777" w:rsidR="00CE68EB" w:rsidRPr="00E22AD3" w:rsidRDefault="00CE68EB" w:rsidP="00A70A0C">
            <w:pPr>
              <w:jc w:val="center"/>
              <w:rPr>
                <w:rFonts w:cstheme="minorHAnsi"/>
                <w:bCs/>
                <w:color w:val="000000" w:themeColor="text1"/>
                <w:sz w:val="20"/>
                <w:szCs w:val="20"/>
              </w:rPr>
            </w:pPr>
            <w:r>
              <w:rPr>
                <w:rFonts w:cstheme="minorHAnsi"/>
                <w:bCs/>
                <w:color w:val="000000" w:themeColor="text1"/>
                <w:sz w:val="20"/>
                <w:szCs w:val="20"/>
              </w:rPr>
              <w:t>ref</w:t>
            </w:r>
          </w:p>
        </w:tc>
        <w:tc>
          <w:tcPr>
            <w:tcW w:w="1137" w:type="dxa"/>
            <w:tcBorders>
              <w:top w:val="nil"/>
              <w:left w:val="nil"/>
              <w:bottom w:val="nil"/>
              <w:right w:val="nil"/>
            </w:tcBorders>
            <w:shd w:val="clear" w:color="auto" w:fill="F2F2F2" w:themeFill="background1" w:themeFillShade="F2"/>
          </w:tcPr>
          <w:p w14:paraId="38E0ECAE" w14:textId="77777777" w:rsidR="00CE68EB" w:rsidRPr="00E22AD3" w:rsidRDefault="00CE68EB" w:rsidP="00A70A0C">
            <w:pPr>
              <w:jc w:val="center"/>
              <w:rPr>
                <w:rFonts w:cstheme="minorHAnsi"/>
                <w:bCs/>
                <w:color w:val="000000" w:themeColor="text1"/>
                <w:sz w:val="20"/>
                <w:szCs w:val="20"/>
              </w:rPr>
            </w:pPr>
          </w:p>
        </w:tc>
        <w:tc>
          <w:tcPr>
            <w:tcW w:w="1137" w:type="dxa"/>
            <w:tcBorders>
              <w:top w:val="nil"/>
              <w:left w:val="nil"/>
              <w:bottom w:val="nil"/>
              <w:right w:val="nil"/>
            </w:tcBorders>
            <w:shd w:val="clear" w:color="auto" w:fill="F2F2F2" w:themeFill="background1" w:themeFillShade="F2"/>
          </w:tcPr>
          <w:p w14:paraId="27E4ADB3" w14:textId="77777777" w:rsidR="00CE68EB" w:rsidRPr="00E22AD3" w:rsidRDefault="00CE68EB" w:rsidP="00A70A0C">
            <w:pPr>
              <w:jc w:val="center"/>
              <w:rPr>
                <w:rFonts w:cstheme="minorHAnsi"/>
                <w:bCs/>
                <w:color w:val="000000" w:themeColor="text1"/>
                <w:sz w:val="20"/>
                <w:szCs w:val="20"/>
              </w:rPr>
            </w:pPr>
          </w:p>
        </w:tc>
      </w:tr>
      <w:tr w:rsidR="003E386C" w:rsidRPr="00E22AD3" w14:paraId="50C0205C" w14:textId="77777777" w:rsidTr="00CE68EB">
        <w:tc>
          <w:tcPr>
            <w:tcW w:w="1134" w:type="dxa"/>
            <w:vMerge/>
            <w:tcBorders>
              <w:top w:val="nil"/>
              <w:left w:val="nil"/>
              <w:bottom w:val="nil"/>
              <w:right w:val="nil"/>
            </w:tcBorders>
            <w:shd w:val="clear" w:color="auto" w:fill="F2F2F2" w:themeFill="background1" w:themeFillShade="F2"/>
          </w:tcPr>
          <w:p w14:paraId="0FEC864E" w14:textId="77777777" w:rsidR="00CE68EB" w:rsidRPr="00E22AD3" w:rsidRDefault="00CE68EB" w:rsidP="00A70A0C">
            <w:pPr>
              <w:rPr>
                <w:rFonts w:cstheme="minorHAnsi"/>
                <w:bCs/>
                <w:sz w:val="20"/>
                <w:szCs w:val="20"/>
              </w:rPr>
            </w:pPr>
          </w:p>
        </w:tc>
        <w:tc>
          <w:tcPr>
            <w:tcW w:w="1702" w:type="dxa"/>
            <w:tcBorders>
              <w:top w:val="nil"/>
              <w:left w:val="nil"/>
              <w:bottom w:val="nil"/>
              <w:right w:val="nil"/>
            </w:tcBorders>
            <w:shd w:val="clear" w:color="auto" w:fill="F2F2F2" w:themeFill="background1" w:themeFillShade="F2"/>
            <w:vAlign w:val="center"/>
          </w:tcPr>
          <w:p w14:paraId="7FE91D6C" w14:textId="77777777" w:rsidR="00CE68EB" w:rsidRPr="00E22AD3" w:rsidRDefault="00CE68EB" w:rsidP="00A70A0C">
            <w:pPr>
              <w:rPr>
                <w:rFonts w:cstheme="minorHAnsi"/>
                <w:bCs/>
                <w:sz w:val="20"/>
                <w:szCs w:val="20"/>
              </w:rPr>
            </w:pPr>
            <w:r w:rsidRPr="00E22AD3">
              <w:rPr>
                <w:rFonts w:cstheme="minorHAnsi"/>
                <w:bCs/>
                <w:sz w:val="20"/>
                <w:szCs w:val="20"/>
              </w:rPr>
              <w:t>Urine</w:t>
            </w:r>
          </w:p>
        </w:tc>
        <w:tc>
          <w:tcPr>
            <w:tcW w:w="570" w:type="dxa"/>
            <w:tcBorders>
              <w:top w:val="nil"/>
              <w:left w:val="nil"/>
              <w:bottom w:val="nil"/>
              <w:right w:val="nil"/>
            </w:tcBorders>
            <w:shd w:val="clear" w:color="auto" w:fill="F2F2F2" w:themeFill="background1" w:themeFillShade="F2"/>
            <w:vAlign w:val="center"/>
          </w:tcPr>
          <w:p w14:paraId="2D1AB631" w14:textId="77777777" w:rsidR="00CE68EB" w:rsidRPr="00E22AD3" w:rsidRDefault="00CE68EB" w:rsidP="00A70A0C">
            <w:pPr>
              <w:jc w:val="center"/>
              <w:rPr>
                <w:rFonts w:cstheme="minorHAnsi"/>
                <w:bCs/>
                <w:sz w:val="20"/>
                <w:szCs w:val="20"/>
              </w:rPr>
            </w:pPr>
            <w:r w:rsidRPr="00E22AD3">
              <w:rPr>
                <w:rFonts w:cstheme="minorHAnsi"/>
                <w:bCs/>
                <w:sz w:val="20"/>
                <w:szCs w:val="20"/>
              </w:rPr>
              <w:t>1.0</w:t>
            </w:r>
          </w:p>
        </w:tc>
        <w:tc>
          <w:tcPr>
            <w:tcW w:w="1417" w:type="dxa"/>
            <w:tcBorders>
              <w:top w:val="nil"/>
              <w:left w:val="nil"/>
              <w:bottom w:val="nil"/>
              <w:right w:val="nil"/>
            </w:tcBorders>
            <w:shd w:val="clear" w:color="auto" w:fill="F2F2F2" w:themeFill="background1" w:themeFillShade="F2"/>
            <w:vAlign w:val="center"/>
          </w:tcPr>
          <w:p w14:paraId="74CC3650"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0.53, 1.93</w:t>
            </w:r>
          </w:p>
        </w:tc>
        <w:tc>
          <w:tcPr>
            <w:tcW w:w="1137" w:type="dxa"/>
            <w:tcBorders>
              <w:top w:val="nil"/>
              <w:left w:val="nil"/>
              <w:bottom w:val="nil"/>
              <w:right w:val="nil"/>
            </w:tcBorders>
            <w:shd w:val="clear" w:color="auto" w:fill="F2F2F2" w:themeFill="background1" w:themeFillShade="F2"/>
          </w:tcPr>
          <w:p w14:paraId="594C83F6"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0.961</w:t>
            </w:r>
          </w:p>
        </w:tc>
        <w:tc>
          <w:tcPr>
            <w:tcW w:w="1137" w:type="dxa"/>
            <w:tcBorders>
              <w:top w:val="nil"/>
              <w:left w:val="nil"/>
              <w:bottom w:val="nil"/>
              <w:right w:val="nil"/>
            </w:tcBorders>
            <w:shd w:val="clear" w:color="auto" w:fill="F2F2F2" w:themeFill="background1" w:themeFillShade="F2"/>
          </w:tcPr>
          <w:p w14:paraId="676F5998"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1.0</w:t>
            </w:r>
          </w:p>
        </w:tc>
        <w:tc>
          <w:tcPr>
            <w:tcW w:w="1137" w:type="dxa"/>
            <w:tcBorders>
              <w:top w:val="nil"/>
              <w:left w:val="nil"/>
              <w:bottom w:val="nil"/>
              <w:right w:val="nil"/>
            </w:tcBorders>
            <w:shd w:val="clear" w:color="auto" w:fill="F2F2F2" w:themeFill="background1" w:themeFillShade="F2"/>
          </w:tcPr>
          <w:p w14:paraId="35CD0545"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0.5</w:t>
            </w:r>
            <w:r>
              <w:rPr>
                <w:rFonts w:cstheme="minorHAnsi"/>
                <w:bCs/>
                <w:color w:val="000000" w:themeColor="text1"/>
                <w:sz w:val="20"/>
                <w:szCs w:val="20"/>
              </w:rPr>
              <w:t>4</w:t>
            </w:r>
            <w:r w:rsidRPr="00E22AD3">
              <w:rPr>
                <w:rFonts w:cstheme="minorHAnsi"/>
                <w:bCs/>
                <w:color w:val="000000" w:themeColor="text1"/>
                <w:sz w:val="20"/>
                <w:szCs w:val="20"/>
              </w:rPr>
              <w:t xml:space="preserve">, </w:t>
            </w:r>
            <w:r>
              <w:rPr>
                <w:rFonts w:cstheme="minorHAnsi"/>
                <w:bCs/>
                <w:color w:val="000000" w:themeColor="text1"/>
                <w:sz w:val="20"/>
                <w:szCs w:val="20"/>
              </w:rPr>
              <w:t>1.94</w:t>
            </w:r>
          </w:p>
        </w:tc>
        <w:tc>
          <w:tcPr>
            <w:tcW w:w="1137" w:type="dxa"/>
            <w:tcBorders>
              <w:top w:val="nil"/>
              <w:left w:val="nil"/>
              <w:bottom w:val="nil"/>
              <w:right w:val="nil"/>
            </w:tcBorders>
            <w:shd w:val="clear" w:color="auto" w:fill="F2F2F2" w:themeFill="background1" w:themeFillShade="F2"/>
          </w:tcPr>
          <w:p w14:paraId="154FF4DF"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0.94</w:t>
            </w:r>
            <w:r>
              <w:rPr>
                <w:rFonts w:cstheme="minorHAnsi"/>
                <w:bCs/>
                <w:color w:val="000000" w:themeColor="text1"/>
                <w:sz w:val="20"/>
                <w:szCs w:val="20"/>
              </w:rPr>
              <w:t>9</w:t>
            </w:r>
          </w:p>
        </w:tc>
      </w:tr>
      <w:tr w:rsidR="003E386C" w:rsidRPr="00E22AD3" w14:paraId="28EC88C0" w14:textId="77777777" w:rsidTr="00CE68EB">
        <w:tc>
          <w:tcPr>
            <w:tcW w:w="1134" w:type="dxa"/>
            <w:vMerge/>
            <w:tcBorders>
              <w:top w:val="nil"/>
              <w:left w:val="nil"/>
              <w:bottom w:val="nil"/>
              <w:right w:val="nil"/>
            </w:tcBorders>
            <w:shd w:val="clear" w:color="auto" w:fill="F2F2F2" w:themeFill="background1" w:themeFillShade="F2"/>
          </w:tcPr>
          <w:p w14:paraId="234A5B0F" w14:textId="77777777" w:rsidR="00CE68EB" w:rsidRPr="00E22AD3" w:rsidRDefault="00CE68EB" w:rsidP="00A70A0C">
            <w:pPr>
              <w:rPr>
                <w:rFonts w:cstheme="minorHAnsi"/>
                <w:bCs/>
                <w:sz w:val="20"/>
                <w:szCs w:val="20"/>
              </w:rPr>
            </w:pPr>
          </w:p>
        </w:tc>
        <w:tc>
          <w:tcPr>
            <w:tcW w:w="1702" w:type="dxa"/>
            <w:tcBorders>
              <w:top w:val="nil"/>
              <w:left w:val="nil"/>
              <w:bottom w:val="nil"/>
              <w:right w:val="nil"/>
            </w:tcBorders>
            <w:shd w:val="clear" w:color="auto" w:fill="F2F2F2" w:themeFill="background1" w:themeFillShade="F2"/>
            <w:vAlign w:val="center"/>
          </w:tcPr>
          <w:p w14:paraId="769401D9" w14:textId="77777777" w:rsidR="00CE68EB" w:rsidRPr="00E22AD3" w:rsidRDefault="00CE68EB" w:rsidP="00A70A0C">
            <w:pPr>
              <w:rPr>
                <w:rFonts w:cstheme="minorHAnsi"/>
                <w:bCs/>
                <w:sz w:val="20"/>
                <w:szCs w:val="20"/>
              </w:rPr>
            </w:pPr>
            <w:r w:rsidRPr="00E22AD3">
              <w:rPr>
                <w:rFonts w:cstheme="minorHAnsi"/>
                <w:bCs/>
                <w:sz w:val="20"/>
                <w:szCs w:val="20"/>
              </w:rPr>
              <w:t>Saliva</w:t>
            </w:r>
          </w:p>
        </w:tc>
        <w:tc>
          <w:tcPr>
            <w:tcW w:w="570" w:type="dxa"/>
            <w:tcBorders>
              <w:top w:val="nil"/>
              <w:left w:val="nil"/>
              <w:bottom w:val="nil"/>
              <w:right w:val="nil"/>
            </w:tcBorders>
            <w:shd w:val="clear" w:color="auto" w:fill="F2F2F2" w:themeFill="background1" w:themeFillShade="F2"/>
            <w:vAlign w:val="center"/>
          </w:tcPr>
          <w:p w14:paraId="2717D2E7" w14:textId="77777777" w:rsidR="00CE68EB" w:rsidRPr="00E22AD3" w:rsidRDefault="00CE68EB" w:rsidP="00A70A0C">
            <w:pPr>
              <w:jc w:val="center"/>
              <w:rPr>
                <w:rFonts w:cstheme="minorHAnsi"/>
                <w:bCs/>
                <w:sz w:val="20"/>
                <w:szCs w:val="20"/>
              </w:rPr>
            </w:pPr>
            <w:r w:rsidRPr="00E22AD3">
              <w:rPr>
                <w:rFonts w:cstheme="minorHAnsi"/>
                <w:bCs/>
                <w:sz w:val="20"/>
                <w:szCs w:val="20"/>
              </w:rPr>
              <w:t>0.1</w:t>
            </w:r>
          </w:p>
        </w:tc>
        <w:tc>
          <w:tcPr>
            <w:tcW w:w="1417" w:type="dxa"/>
            <w:tcBorders>
              <w:top w:val="nil"/>
              <w:left w:val="nil"/>
              <w:bottom w:val="nil"/>
              <w:right w:val="nil"/>
            </w:tcBorders>
            <w:shd w:val="clear" w:color="auto" w:fill="F2F2F2" w:themeFill="background1" w:themeFillShade="F2"/>
            <w:vAlign w:val="center"/>
          </w:tcPr>
          <w:p w14:paraId="58029F24"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0.03, 0.26</w:t>
            </w:r>
          </w:p>
        </w:tc>
        <w:tc>
          <w:tcPr>
            <w:tcW w:w="1137" w:type="dxa"/>
            <w:tcBorders>
              <w:top w:val="nil"/>
              <w:left w:val="nil"/>
              <w:bottom w:val="nil"/>
              <w:right w:val="nil"/>
            </w:tcBorders>
            <w:shd w:val="clear" w:color="auto" w:fill="F2F2F2" w:themeFill="background1" w:themeFillShade="F2"/>
          </w:tcPr>
          <w:p w14:paraId="779FFCE5"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lt;0.001</w:t>
            </w:r>
          </w:p>
        </w:tc>
        <w:tc>
          <w:tcPr>
            <w:tcW w:w="1137" w:type="dxa"/>
            <w:tcBorders>
              <w:top w:val="nil"/>
              <w:left w:val="nil"/>
              <w:bottom w:val="nil"/>
              <w:right w:val="nil"/>
            </w:tcBorders>
            <w:shd w:val="clear" w:color="auto" w:fill="F2F2F2" w:themeFill="background1" w:themeFillShade="F2"/>
          </w:tcPr>
          <w:p w14:paraId="4FB5CEB5"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0.1</w:t>
            </w:r>
          </w:p>
        </w:tc>
        <w:tc>
          <w:tcPr>
            <w:tcW w:w="1137" w:type="dxa"/>
            <w:tcBorders>
              <w:top w:val="nil"/>
              <w:left w:val="nil"/>
              <w:bottom w:val="nil"/>
              <w:right w:val="nil"/>
            </w:tcBorders>
            <w:shd w:val="clear" w:color="auto" w:fill="F2F2F2" w:themeFill="background1" w:themeFillShade="F2"/>
          </w:tcPr>
          <w:p w14:paraId="0CC7D6CA"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0.0</w:t>
            </w:r>
            <w:r>
              <w:rPr>
                <w:rFonts w:cstheme="minorHAnsi"/>
                <w:bCs/>
                <w:color w:val="000000" w:themeColor="text1"/>
                <w:sz w:val="20"/>
                <w:szCs w:val="20"/>
              </w:rPr>
              <w:t>3</w:t>
            </w:r>
            <w:r w:rsidRPr="00E22AD3">
              <w:rPr>
                <w:rFonts w:cstheme="minorHAnsi"/>
                <w:bCs/>
                <w:color w:val="000000" w:themeColor="text1"/>
                <w:sz w:val="20"/>
                <w:szCs w:val="20"/>
              </w:rPr>
              <w:t>, 0.</w:t>
            </w:r>
            <w:r>
              <w:rPr>
                <w:rFonts w:cstheme="minorHAnsi"/>
                <w:bCs/>
                <w:color w:val="000000" w:themeColor="text1"/>
                <w:sz w:val="20"/>
                <w:szCs w:val="20"/>
              </w:rPr>
              <w:t>26</w:t>
            </w:r>
          </w:p>
        </w:tc>
        <w:tc>
          <w:tcPr>
            <w:tcW w:w="1137" w:type="dxa"/>
            <w:tcBorders>
              <w:top w:val="nil"/>
              <w:left w:val="nil"/>
              <w:bottom w:val="nil"/>
              <w:right w:val="nil"/>
            </w:tcBorders>
            <w:shd w:val="clear" w:color="auto" w:fill="F2F2F2" w:themeFill="background1" w:themeFillShade="F2"/>
          </w:tcPr>
          <w:p w14:paraId="6987BF79"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lt;0.001</w:t>
            </w:r>
          </w:p>
        </w:tc>
      </w:tr>
      <w:tr w:rsidR="003E386C" w:rsidRPr="00E22AD3" w14:paraId="0557A1BC" w14:textId="77777777" w:rsidTr="00CE68EB">
        <w:tc>
          <w:tcPr>
            <w:tcW w:w="1134" w:type="dxa"/>
            <w:vMerge w:val="restart"/>
            <w:tcBorders>
              <w:top w:val="nil"/>
              <w:left w:val="nil"/>
              <w:bottom w:val="nil"/>
              <w:right w:val="nil"/>
            </w:tcBorders>
          </w:tcPr>
          <w:p w14:paraId="27291D09" w14:textId="77777777" w:rsidR="00CE68EB" w:rsidRPr="00E22AD3" w:rsidRDefault="00CE68EB" w:rsidP="00A70A0C">
            <w:pPr>
              <w:rPr>
                <w:rFonts w:cstheme="minorHAnsi"/>
                <w:bCs/>
                <w:sz w:val="20"/>
                <w:szCs w:val="20"/>
              </w:rPr>
            </w:pPr>
            <w:r w:rsidRPr="00E22AD3">
              <w:rPr>
                <w:rFonts w:cstheme="minorHAnsi"/>
                <w:bCs/>
                <w:sz w:val="20"/>
                <w:szCs w:val="20"/>
              </w:rPr>
              <w:t>Timepoint</w:t>
            </w:r>
          </w:p>
        </w:tc>
        <w:tc>
          <w:tcPr>
            <w:tcW w:w="1702" w:type="dxa"/>
            <w:tcBorders>
              <w:top w:val="nil"/>
              <w:left w:val="nil"/>
              <w:bottom w:val="nil"/>
              <w:right w:val="nil"/>
            </w:tcBorders>
            <w:vAlign w:val="center"/>
          </w:tcPr>
          <w:p w14:paraId="6F4BB536" w14:textId="25A05DAB" w:rsidR="00CE68EB" w:rsidRPr="00E22AD3" w:rsidRDefault="00CE68EB" w:rsidP="00A70A0C">
            <w:pPr>
              <w:rPr>
                <w:rFonts w:cstheme="minorHAnsi"/>
                <w:bCs/>
                <w:sz w:val="20"/>
                <w:szCs w:val="20"/>
              </w:rPr>
            </w:pPr>
            <w:r w:rsidRPr="00E22AD3">
              <w:rPr>
                <w:rFonts w:cstheme="minorHAnsi"/>
                <w:bCs/>
                <w:sz w:val="20"/>
                <w:szCs w:val="20"/>
              </w:rPr>
              <w:t>1</w:t>
            </w:r>
          </w:p>
        </w:tc>
        <w:tc>
          <w:tcPr>
            <w:tcW w:w="570" w:type="dxa"/>
            <w:tcBorders>
              <w:top w:val="nil"/>
              <w:left w:val="nil"/>
              <w:bottom w:val="nil"/>
              <w:right w:val="nil"/>
            </w:tcBorders>
            <w:vAlign w:val="center"/>
          </w:tcPr>
          <w:p w14:paraId="4673DBBE" w14:textId="77777777" w:rsidR="00CE68EB" w:rsidRPr="00E22AD3" w:rsidRDefault="00CE68EB" w:rsidP="00A70A0C">
            <w:pPr>
              <w:jc w:val="center"/>
              <w:rPr>
                <w:rFonts w:cstheme="minorHAnsi"/>
                <w:bCs/>
                <w:sz w:val="20"/>
                <w:szCs w:val="20"/>
              </w:rPr>
            </w:pPr>
            <w:r>
              <w:rPr>
                <w:rFonts w:cstheme="minorHAnsi"/>
                <w:bCs/>
                <w:sz w:val="20"/>
                <w:szCs w:val="20"/>
              </w:rPr>
              <w:t>ref</w:t>
            </w:r>
          </w:p>
        </w:tc>
        <w:tc>
          <w:tcPr>
            <w:tcW w:w="1417" w:type="dxa"/>
            <w:tcBorders>
              <w:top w:val="nil"/>
              <w:left w:val="nil"/>
              <w:bottom w:val="nil"/>
              <w:right w:val="nil"/>
            </w:tcBorders>
            <w:vAlign w:val="center"/>
          </w:tcPr>
          <w:p w14:paraId="65C1DD11" w14:textId="77777777" w:rsidR="00CE68EB" w:rsidRPr="00E22AD3" w:rsidRDefault="00CE68EB" w:rsidP="00A70A0C">
            <w:pPr>
              <w:jc w:val="center"/>
              <w:rPr>
                <w:rFonts w:cstheme="minorHAnsi"/>
                <w:bCs/>
                <w:color w:val="000000" w:themeColor="text1"/>
                <w:sz w:val="20"/>
                <w:szCs w:val="20"/>
              </w:rPr>
            </w:pPr>
          </w:p>
        </w:tc>
        <w:tc>
          <w:tcPr>
            <w:tcW w:w="1137" w:type="dxa"/>
            <w:tcBorders>
              <w:top w:val="nil"/>
              <w:left w:val="nil"/>
              <w:bottom w:val="nil"/>
              <w:right w:val="nil"/>
            </w:tcBorders>
          </w:tcPr>
          <w:p w14:paraId="594AB53C" w14:textId="77777777" w:rsidR="00CE68EB" w:rsidRPr="00E22AD3" w:rsidRDefault="00CE68EB" w:rsidP="00A70A0C">
            <w:pPr>
              <w:jc w:val="center"/>
              <w:rPr>
                <w:rFonts w:cstheme="minorHAnsi"/>
                <w:bCs/>
                <w:color w:val="000000" w:themeColor="text1"/>
                <w:sz w:val="20"/>
                <w:szCs w:val="20"/>
              </w:rPr>
            </w:pPr>
          </w:p>
        </w:tc>
        <w:tc>
          <w:tcPr>
            <w:tcW w:w="1137" w:type="dxa"/>
            <w:tcBorders>
              <w:top w:val="nil"/>
              <w:left w:val="nil"/>
              <w:bottom w:val="nil"/>
              <w:right w:val="nil"/>
            </w:tcBorders>
          </w:tcPr>
          <w:p w14:paraId="22179365" w14:textId="77777777" w:rsidR="00CE68EB" w:rsidRPr="00E22AD3" w:rsidRDefault="00CE68EB" w:rsidP="00A70A0C">
            <w:pPr>
              <w:jc w:val="center"/>
              <w:rPr>
                <w:rFonts w:cstheme="minorHAnsi"/>
                <w:bCs/>
                <w:color w:val="000000" w:themeColor="text1"/>
                <w:sz w:val="20"/>
                <w:szCs w:val="20"/>
              </w:rPr>
            </w:pPr>
            <w:r>
              <w:rPr>
                <w:rFonts w:cstheme="minorHAnsi"/>
                <w:bCs/>
                <w:color w:val="000000" w:themeColor="text1"/>
                <w:sz w:val="20"/>
                <w:szCs w:val="20"/>
              </w:rPr>
              <w:t>ref</w:t>
            </w:r>
          </w:p>
        </w:tc>
        <w:tc>
          <w:tcPr>
            <w:tcW w:w="1137" w:type="dxa"/>
            <w:tcBorders>
              <w:top w:val="nil"/>
              <w:left w:val="nil"/>
              <w:bottom w:val="nil"/>
              <w:right w:val="nil"/>
            </w:tcBorders>
          </w:tcPr>
          <w:p w14:paraId="7D7E3FF0" w14:textId="77777777" w:rsidR="00CE68EB" w:rsidRPr="00E22AD3" w:rsidRDefault="00CE68EB" w:rsidP="00A70A0C">
            <w:pPr>
              <w:jc w:val="center"/>
              <w:rPr>
                <w:rFonts w:cstheme="minorHAnsi"/>
                <w:bCs/>
                <w:color w:val="000000" w:themeColor="text1"/>
                <w:sz w:val="20"/>
                <w:szCs w:val="20"/>
              </w:rPr>
            </w:pPr>
          </w:p>
        </w:tc>
        <w:tc>
          <w:tcPr>
            <w:tcW w:w="1137" w:type="dxa"/>
            <w:tcBorders>
              <w:top w:val="nil"/>
              <w:left w:val="nil"/>
              <w:bottom w:val="nil"/>
              <w:right w:val="nil"/>
            </w:tcBorders>
          </w:tcPr>
          <w:p w14:paraId="6F67C781" w14:textId="77777777" w:rsidR="00CE68EB" w:rsidRPr="00E22AD3" w:rsidRDefault="00CE68EB" w:rsidP="00A70A0C">
            <w:pPr>
              <w:jc w:val="center"/>
              <w:rPr>
                <w:rFonts w:cstheme="minorHAnsi"/>
                <w:bCs/>
                <w:color w:val="000000" w:themeColor="text1"/>
                <w:sz w:val="20"/>
                <w:szCs w:val="20"/>
              </w:rPr>
            </w:pPr>
          </w:p>
        </w:tc>
      </w:tr>
      <w:tr w:rsidR="003E386C" w:rsidRPr="00E22AD3" w14:paraId="790550F7" w14:textId="77777777" w:rsidTr="00CE68EB">
        <w:tc>
          <w:tcPr>
            <w:tcW w:w="1134" w:type="dxa"/>
            <w:vMerge/>
            <w:tcBorders>
              <w:top w:val="nil"/>
              <w:left w:val="nil"/>
              <w:bottom w:val="nil"/>
              <w:right w:val="nil"/>
            </w:tcBorders>
          </w:tcPr>
          <w:p w14:paraId="51E97CE3" w14:textId="77777777" w:rsidR="00CE68EB" w:rsidRPr="00E22AD3" w:rsidRDefault="00CE68EB" w:rsidP="00A70A0C">
            <w:pPr>
              <w:rPr>
                <w:rFonts w:cstheme="minorHAnsi"/>
                <w:bCs/>
                <w:sz w:val="20"/>
                <w:szCs w:val="20"/>
              </w:rPr>
            </w:pPr>
          </w:p>
        </w:tc>
        <w:tc>
          <w:tcPr>
            <w:tcW w:w="1702" w:type="dxa"/>
            <w:tcBorders>
              <w:top w:val="nil"/>
              <w:left w:val="nil"/>
              <w:bottom w:val="nil"/>
              <w:right w:val="nil"/>
            </w:tcBorders>
            <w:vAlign w:val="center"/>
          </w:tcPr>
          <w:p w14:paraId="0568F64C" w14:textId="2273ABA6" w:rsidR="00CE68EB" w:rsidRPr="00E22AD3" w:rsidRDefault="00CE68EB" w:rsidP="00A70A0C">
            <w:pPr>
              <w:rPr>
                <w:rFonts w:cstheme="minorHAnsi"/>
                <w:bCs/>
                <w:sz w:val="20"/>
                <w:szCs w:val="20"/>
              </w:rPr>
            </w:pPr>
            <w:r w:rsidRPr="00E22AD3">
              <w:rPr>
                <w:rFonts w:cstheme="minorHAnsi"/>
                <w:bCs/>
                <w:sz w:val="20"/>
                <w:szCs w:val="20"/>
              </w:rPr>
              <w:t>2</w:t>
            </w:r>
          </w:p>
        </w:tc>
        <w:tc>
          <w:tcPr>
            <w:tcW w:w="570" w:type="dxa"/>
            <w:tcBorders>
              <w:top w:val="nil"/>
              <w:left w:val="nil"/>
              <w:bottom w:val="nil"/>
              <w:right w:val="nil"/>
            </w:tcBorders>
            <w:vAlign w:val="center"/>
          </w:tcPr>
          <w:p w14:paraId="26BD6F51" w14:textId="77777777" w:rsidR="00CE68EB" w:rsidRPr="00E22AD3" w:rsidRDefault="00CE68EB" w:rsidP="00A70A0C">
            <w:pPr>
              <w:jc w:val="center"/>
              <w:rPr>
                <w:rFonts w:cstheme="minorHAnsi"/>
                <w:bCs/>
                <w:sz w:val="20"/>
                <w:szCs w:val="20"/>
              </w:rPr>
            </w:pPr>
            <w:r w:rsidRPr="00E22AD3">
              <w:rPr>
                <w:rFonts w:cstheme="minorHAnsi"/>
                <w:bCs/>
                <w:sz w:val="20"/>
                <w:szCs w:val="20"/>
              </w:rPr>
              <w:t>1.2</w:t>
            </w:r>
          </w:p>
        </w:tc>
        <w:tc>
          <w:tcPr>
            <w:tcW w:w="1417" w:type="dxa"/>
            <w:tcBorders>
              <w:top w:val="nil"/>
              <w:left w:val="nil"/>
              <w:bottom w:val="nil"/>
              <w:right w:val="nil"/>
            </w:tcBorders>
            <w:vAlign w:val="center"/>
          </w:tcPr>
          <w:p w14:paraId="4C64489F"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0.58, 2.57</w:t>
            </w:r>
          </w:p>
        </w:tc>
        <w:tc>
          <w:tcPr>
            <w:tcW w:w="1137" w:type="dxa"/>
            <w:tcBorders>
              <w:top w:val="nil"/>
              <w:left w:val="nil"/>
              <w:bottom w:val="nil"/>
              <w:right w:val="nil"/>
            </w:tcBorders>
          </w:tcPr>
          <w:p w14:paraId="3E42DF91"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0.606</w:t>
            </w:r>
          </w:p>
        </w:tc>
        <w:tc>
          <w:tcPr>
            <w:tcW w:w="1137" w:type="dxa"/>
            <w:tcBorders>
              <w:top w:val="nil"/>
              <w:left w:val="nil"/>
              <w:bottom w:val="nil"/>
              <w:right w:val="nil"/>
            </w:tcBorders>
          </w:tcPr>
          <w:p w14:paraId="2687956B"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1.</w:t>
            </w:r>
            <w:r>
              <w:rPr>
                <w:rFonts w:cstheme="minorHAnsi"/>
                <w:bCs/>
                <w:color w:val="000000" w:themeColor="text1"/>
                <w:sz w:val="20"/>
                <w:szCs w:val="20"/>
              </w:rPr>
              <w:t>3</w:t>
            </w:r>
          </w:p>
        </w:tc>
        <w:tc>
          <w:tcPr>
            <w:tcW w:w="1137" w:type="dxa"/>
            <w:tcBorders>
              <w:top w:val="nil"/>
              <w:left w:val="nil"/>
              <w:bottom w:val="nil"/>
              <w:right w:val="nil"/>
            </w:tcBorders>
          </w:tcPr>
          <w:p w14:paraId="3A7BF83F"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0.5</w:t>
            </w:r>
            <w:r>
              <w:rPr>
                <w:rFonts w:cstheme="minorHAnsi"/>
                <w:bCs/>
                <w:color w:val="000000" w:themeColor="text1"/>
                <w:sz w:val="20"/>
                <w:szCs w:val="20"/>
              </w:rPr>
              <w:t>6</w:t>
            </w:r>
            <w:r w:rsidRPr="00E22AD3">
              <w:rPr>
                <w:rFonts w:cstheme="minorHAnsi"/>
                <w:bCs/>
                <w:color w:val="000000" w:themeColor="text1"/>
                <w:sz w:val="20"/>
                <w:szCs w:val="20"/>
              </w:rPr>
              <w:t>, 2.</w:t>
            </w:r>
            <w:r>
              <w:rPr>
                <w:rFonts w:cstheme="minorHAnsi"/>
                <w:bCs/>
                <w:color w:val="000000" w:themeColor="text1"/>
                <w:sz w:val="20"/>
                <w:szCs w:val="20"/>
              </w:rPr>
              <w:t>77</w:t>
            </w:r>
          </w:p>
        </w:tc>
        <w:tc>
          <w:tcPr>
            <w:tcW w:w="1137" w:type="dxa"/>
            <w:tcBorders>
              <w:top w:val="nil"/>
              <w:left w:val="nil"/>
              <w:bottom w:val="nil"/>
              <w:right w:val="nil"/>
            </w:tcBorders>
          </w:tcPr>
          <w:p w14:paraId="40EF6293"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0.</w:t>
            </w:r>
            <w:r>
              <w:rPr>
                <w:rFonts w:cstheme="minorHAnsi"/>
                <w:bCs/>
                <w:color w:val="000000" w:themeColor="text1"/>
                <w:sz w:val="20"/>
                <w:szCs w:val="20"/>
              </w:rPr>
              <w:t>590</w:t>
            </w:r>
          </w:p>
        </w:tc>
      </w:tr>
      <w:tr w:rsidR="003E386C" w:rsidRPr="00E22AD3" w14:paraId="60B9CE8C" w14:textId="77777777" w:rsidTr="00CE68EB">
        <w:tc>
          <w:tcPr>
            <w:tcW w:w="1134" w:type="dxa"/>
            <w:vMerge/>
            <w:tcBorders>
              <w:top w:val="nil"/>
              <w:left w:val="nil"/>
              <w:bottom w:val="nil"/>
              <w:right w:val="nil"/>
            </w:tcBorders>
          </w:tcPr>
          <w:p w14:paraId="7BE58F21" w14:textId="77777777" w:rsidR="00CE68EB" w:rsidRPr="00E22AD3" w:rsidRDefault="00CE68EB" w:rsidP="00A70A0C">
            <w:pPr>
              <w:rPr>
                <w:rFonts w:cstheme="minorHAnsi"/>
                <w:bCs/>
                <w:sz w:val="20"/>
                <w:szCs w:val="20"/>
              </w:rPr>
            </w:pPr>
          </w:p>
        </w:tc>
        <w:tc>
          <w:tcPr>
            <w:tcW w:w="1702" w:type="dxa"/>
            <w:tcBorders>
              <w:top w:val="nil"/>
              <w:left w:val="nil"/>
              <w:bottom w:val="nil"/>
              <w:right w:val="nil"/>
            </w:tcBorders>
            <w:vAlign w:val="center"/>
          </w:tcPr>
          <w:p w14:paraId="30B0D8D4" w14:textId="288B8EF4" w:rsidR="00CE68EB" w:rsidRPr="00E22AD3" w:rsidRDefault="00CE68EB" w:rsidP="00A70A0C">
            <w:pPr>
              <w:rPr>
                <w:rFonts w:cstheme="minorHAnsi"/>
                <w:bCs/>
                <w:sz w:val="20"/>
                <w:szCs w:val="20"/>
              </w:rPr>
            </w:pPr>
            <w:r w:rsidRPr="00E22AD3">
              <w:rPr>
                <w:rFonts w:cstheme="minorHAnsi"/>
                <w:bCs/>
                <w:sz w:val="20"/>
                <w:szCs w:val="20"/>
              </w:rPr>
              <w:t>3</w:t>
            </w:r>
          </w:p>
        </w:tc>
        <w:tc>
          <w:tcPr>
            <w:tcW w:w="570" w:type="dxa"/>
            <w:tcBorders>
              <w:top w:val="nil"/>
              <w:left w:val="nil"/>
              <w:bottom w:val="nil"/>
              <w:right w:val="nil"/>
            </w:tcBorders>
            <w:vAlign w:val="center"/>
          </w:tcPr>
          <w:p w14:paraId="0B7B0FF7" w14:textId="77777777" w:rsidR="00CE68EB" w:rsidRPr="00E22AD3" w:rsidRDefault="00CE68EB" w:rsidP="00A70A0C">
            <w:pPr>
              <w:jc w:val="center"/>
              <w:rPr>
                <w:rFonts w:cstheme="minorHAnsi"/>
                <w:bCs/>
                <w:sz w:val="20"/>
                <w:szCs w:val="20"/>
              </w:rPr>
            </w:pPr>
            <w:r w:rsidRPr="00E22AD3">
              <w:rPr>
                <w:rFonts w:cstheme="minorHAnsi"/>
                <w:bCs/>
                <w:sz w:val="20"/>
                <w:szCs w:val="20"/>
              </w:rPr>
              <w:t>1.2</w:t>
            </w:r>
          </w:p>
        </w:tc>
        <w:tc>
          <w:tcPr>
            <w:tcW w:w="1417" w:type="dxa"/>
            <w:tcBorders>
              <w:top w:val="nil"/>
              <w:left w:val="nil"/>
              <w:bottom w:val="nil"/>
              <w:right w:val="nil"/>
            </w:tcBorders>
            <w:vAlign w:val="center"/>
          </w:tcPr>
          <w:p w14:paraId="0B202D22"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0.53, 2.48</w:t>
            </w:r>
          </w:p>
        </w:tc>
        <w:tc>
          <w:tcPr>
            <w:tcW w:w="1137" w:type="dxa"/>
            <w:tcBorders>
              <w:top w:val="nil"/>
              <w:left w:val="nil"/>
              <w:bottom w:val="nil"/>
              <w:right w:val="nil"/>
            </w:tcBorders>
          </w:tcPr>
          <w:p w14:paraId="6C701FE1"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0.721</w:t>
            </w:r>
          </w:p>
        </w:tc>
        <w:tc>
          <w:tcPr>
            <w:tcW w:w="1137" w:type="dxa"/>
            <w:tcBorders>
              <w:top w:val="nil"/>
              <w:left w:val="nil"/>
              <w:bottom w:val="nil"/>
              <w:right w:val="nil"/>
            </w:tcBorders>
          </w:tcPr>
          <w:p w14:paraId="2483F33A"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1.2</w:t>
            </w:r>
          </w:p>
        </w:tc>
        <w:tc>
          <w:tcPr>
            <w:tcW w:w="1137" w:type="dxa"/>
            <w:tcBorders>
              <w:top w:val="nil"/>
              <w:left w:val="nil"/>
              <w:bottom w:val="nil"/>
              <w:right w:val="nil"/>
            </w:tcBorders>
          </w:tcPr>
          <w:p w14:paraId="7516AE8A"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0.</w:t>
            </w:r>
            <w:r>
              <w:rPr>
                <w:rFonts w:cstheme="minorHAnsi"/>
                <w:bCs/>
                <w:color w:val="000000" w:themeColor="text1"/>
                <w:sz w:val="20"/>
                <w:szCs w:val="20"/>
              </w:rPr>
              <w:t>51</w:t>
            </w:r>
            <w:r w:rsidRPr="00E22AD3">
              <w:rPr>
                <w:rFonts w:cstheme="minorHAnsi"/>
                <w:bCs/>
                <w:color w:val="000000" w:themeColor="text1"/>
                <w:sz w:val="20"/>
                <w:szCs w:val="20"/>
              </w:rPr>
              <w:t>, 2.</w:t>
            </w:r>
            <w:r>
              <w:rPr>
                <w:rFonts w:cstheme="minorHAnsi"/>
                <w:bCs/>
                <w:color w:val="000000" w:themeColor="text1"/>
                <w:sz w:val="20"/>
                <w:szCs w:val="20"/>
              </w:rPr>
              <w:t>65</w:t>
            </w:r>
          </w:p>
        </w:tc>
        <w:tc>
          <w:tcPr>
            <w:tcW w:w="1137" w:type="dxa"/>
            <w:tcBorders>
              <w:top w:val="nil"/>
              <w:left w:val="nil"/>
              <w:bottom w:val="nil"/>
              <w:right w:val="nil"/>
            </w:tcBorders>
          </w:tcPr>
          <w:p w14:paraId="0232E65D"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0.7</w:t>
            </w:r>
            <w:r>
              <w:rPr>
                <w:rFonts w:cstheme="minorHAnsi"/>
                <w:bCs/>
                <w:color w:val="000000" w:themeColor="text1"/>
                <w:sz w:val="20"/>
                <w:szCs w:val="20"/>
              </w:rPr>
              <w:t>18</w:t>
            </w:r>
          </w:p>
        </w:tc>
      </w:tr>
      <w:tr w:rsidR="003E386C" w:rsidRPr="00E22AD3" w14:paraId="040F474D" w14:textId="77777777" w:rsidTr="00CE68EB">
        <w:tc>
          <w:tcPr>
            <w:tcW w:w="1134" w:type="dxa"/>
            <w:vMerge/>
            <w:tcBorders>
              <w:top w:val="nil"/>
              <w:left w:val="nil"/>
              <w:bottom w:val="single" w:sz="4" w:space="0" w:color="auto"/>
              <w:right w:val="nil"/>
            </w:tcBorders>
          </w:tcPr>
          <w:p w14:paraId="4DFA3D30" w14:textId="77777777" w:rsidR="00CE68EB" w:rsidRPr="00E22AD3" w:rsidRDefault="00CE68EB" w:rsidP="00A70A0C">
            <w:pPr>
              <w:rPr>
                <w:rFonts w:cstheme="minorHAnsi"/>
                <w:bCs/>
                <w:sz w:val="20"/>
                <w:szCs w:val="20"/>
              </w:rPr>
            </w:pPr>
          </w:p>
        </w:tc>
        <w:tc>
          <w:tcPr>
            <w:tcW w:w="1702" w:type="dxa"/>
            <w:tcBorders>
              <w:top w:val="nil"/>
              <w:left w:val="nil"/>
              <w:bottom w:val="single" w:sz="4" w:space="0" w:color="auto"/>
              <w:right w:val="nil"/>
            </w:tcBorders>
            <w:vAlign w:val="center"/>
          </w:tcPr>
          <w:p w14:paraId="140A419E" w14:textId="43600123" w:rsidR="00CE68EB" w:rsidRPr="00E22AD3" w:rsidRDefault="00CE68EB" w:rsidP="00A70A0C">
            <w:pPr>
              <w:rPr>
                <w:rFonts w:cstheme="minorHAnsi"/>
                <w:bCs/>
                <w:sz w:val="20"/>
                <w:szCs w:val="20"/>
              </w:rPr>
            </w:pPr>
            <w:r>
              <w:rPr>
                <w:rFonts w:cstheme="minorHAnsi"/>
                <w:bCs/>
                <w:sz w:val="20"/>
                <w:szCs w:val="20"/>
              </w:rPr>
              <w:t>4</w:t>
            </w:r>
          </w:p>
        </w:tc>
        <w:tc>
          <w:tcPr>
            <w:tcW w:w="570" w:type="dxa"/>
            <w:tcBorders>
              <w:top w:val="nil"/>
              <w:left w:val="nil"/>
              <w:bottom w:val="single" w:sz="4" w:space="0" w:color="auto"/>
              <w:right w:val="nil"/>
            </w:tcBorders>
            <w:vAlign w:val="center"/>
          </w:tcPr>
          <w:p w14:paraId="68840271" w14:textId="77777777" w:rsidR="00CE68EB" w:rsidRPr="00E22AD3" w:rsidRDefault="00CE68EB" w:rsidP="00A70A0C">
            <w:pPr>
              <w:jc w:val="center"/>
              <w:rPr>
                <w:rFonts w:cstheme="minorHAnsi"/>
                <w:bCs/>
                <w:sz w:val="20"/>
                <w:szCs w:val="20"/>
              </w:rPr>
            </w:pPr>
            <w:r w:rsidRPr="00E22AD3">
              <w:rPr>
                <w:rFonts w:cstheme="minorHAnsi"/>
                <w:bCs/>
                <w:sz w:val="20"/>
                <w:szCs w:val="20"/>
              </w:rPr>
              <w:t>1.0</w:t>
            </w:r>
          </w:p>
        </w:tc>
        <w:tc>
          <w:tcPr>
            <w:tcW w:w="1417" w:type="dxa"/>
            <w:tcBorders>
              <w:top w:val="nil"/>
              <w:left w:val="nil"/>
              <w:bottom w:val="single" w:sz="4" w:space="0" w:color="auto"/>
              <w:right w:val="nil"/>
            </w:tcBorders>
            <w:vAlign w:val="center"/>
          </w:tcPr>
          <w:p w14:paraId="2B5EA429"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0.40, 2.48</w:t>
            </w:r>
          </w:p>
        </w:tc>
        <w:tc>
          <w:tcPr>
            <w:tcW w:w="1137" w:type="dxa"/>
            <w:tcBorders>
              <w:top w:val="nil"/>
              <w:left w:val="nil"/>
              <w:bottom w:val="single" w:sz="4" w:space="0" w:color="auto"/>
              <w:right w:val="nil"/>
            </w:tcBorders>
          </w:tcPr>
          <w:p w14:paraId="68CC7D14"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1.000</w:t>
            </w:r>
          </w:p>
        </w:tc>
        <w:tc>
          <w:tcPr>
            <w:tcW w:w="1137" w:type="dxa"/>
            <w:tcBorders>
              <w:top w:val="nil"/>
              <w:left w:val="nil"/>
              <w:bottom w:val="single" w:sz="4" w:space="0" w:color="auto"/>
              <w:right w:val="nil"/>
            </w:tcBorders>
          </w:tcPr>
          <w:p w14:paraId="07E74D59"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1.0</w:t>
            </w:r>
          </w:p>
        </w:tc>
        <w:tc>
          <w:tcPr>
            <w:tcW w:w="1137" w:type="dxa"/>
            <w:tcBorders>
              <w:top w:val="nil"/>
              <w:left w:val="nil"/>
              <w:bottom w:val="single" w:sz="4" w:space="0" w:color="auto"/>
              <w:right w:val="nil"/>
            </w:tcBorders>
          </w:tcPr>
          <w:p w14:paraId="4F8F0415"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0.3</w:t>
            </w:r>
            <w:r>
              <w:rPr>
                <w:rFonts w:cstheme="minorHAnsi"/>
                <w:bCs/>
                <w:color w:val="000000" w:themeColor="text1"/>
                <w:sz w:val="20"/>
                <w:szCs w:val="20"/>
              </w:rPr>
              <w:t>8</w:t>
            </w:r>
            <w:r w:rsidRPr="00E22AD3">
              <w:rPr>
                <w:rFonts w:cstheme="minorHAnsi"/>
                <w:bCs/>
                <w:color w:val="000000" w:themeColor="text1"/>
                <w:sz w:val="20"/>
                <w:szCs w:val="20"/>
              </w:rPr>
              <w:t>, 2.</w:t>
            </w:r>
            <w:r>
              <w:rPr>
                <w:rFonts w:cstheme="minorHAnsi"/>
                <w:bCs/>
                <w:color w:val="000000" w:themeColor="text1"/>
                <w:sz w:val="20"/>
                <w:szCs w:val="20"/>
              </w:rPr>
              <w:t>61</w:t>
            </w:r>
          </w:p>
        </w:tc>
        <w:tc>
          <w:tcPr>
            <w:tcW w:w="1137" w:type="dxa"/>
            <w:tcBorders>
              <w:top w:val="nil"/>
              <w:left w:val="nil"/>
              <w:bottom w:val="single" w:sz="4" w:space="0" w:color="auto"/>
              <w:right w:val="nil"/>
            </w:tcBorders>
          </w:tcPr>
          <w:p w14:paraId="3C9C6EAC" w14:textId="77777777" w:rsidR="00CE68EB" w:rsidRPr="00E22AD3" w:rsidRDefault="00CE68EB" w:rsidP="00A70A0C">
            <w:pPr>
              <w:jc w:val="center"/>
              <w:rPr>
                <w:rFonts w:cstheme="minorHAnsi"/>
                <w:bCs/>
                <w:color w:val="000000" w:themeColor="text1"/>
                <w:sz w:val="20"/>
                <w:szCs w:val="20"/>
              </w:rPr>
            </w:pPr>
            <w:r w:rsidRPr="00E22AD3">
              <w:rPr>
                <w:rFonts w:cstheme="minorHAnsi"/>
                <w:bCs/>
                <w:color w:val="000000" w:themeColor="text1"/>
                <w:sz w:val="20"/>
                <w:szCs w:val="20"/>
              </w:rPr>
              <w:t>0.9</w:t>
            </w:r>
            <w:r>
              <w:rPr>
                <w:rFonts w:cstheme="minorHAnsi"/>
                <w:bCs/>
                <w:color w:val="000000" w:themeColor="text1"/>
                <w:sz w:val="20"/>
                <w:szCs w:val="20"/>
              </w:rPr>
              <w:t>90</w:t>
            </w:r>
          </w:p>
        </w:tc>
      </w:tr>
    </w:tbl>
    <w:p w14:paraId="5AD85517" w14:textId="77777777" w:rsidR="00CE68EB" w:rsidRDefault="00CE68EB" w:rsidP="00CE68EB"/>
    <w:p w14:paraId="38452FF8" w14:textId="77777777" w:rsidR="00CE68EB" w:rsidRDefault="00CE68EB" w:rsidP="00CE68EB"/>
    <w:p w14:paraId="0788E8A7" w14:textId="77777777" w:rsidR="00CE68EB" w:rsidRDefault="00CE68EB" w:rsidP="00D85074">
      <w:pPr>
        <w:spacing w:after="240"/>
        <w:rPr>
          <w:rFonts w:cstheme="minorHAnsi"/>
          <w:i/>
          <w:iCs/>
        </w:rPr>
      </w:pPr>
    </w:p>
    <w:p w14:paraId="698B1E6C" w14:textId="77777777" w:rsidR="008A7349" w:rsidRDefault="008A7349">
      <w:pPr>
        <w:spacing w:after="240"/>
        <w:rPr>
          <w:rFonts w:cstheme="minorHAnsi"/>
          <w:i/>
          <w:iCs/>
        </w:rPr>
      </w:pPr>
    </w:p>
    <w:p w14:paraId="54146EC1" w14:textId="77777777" w:rsidR="00617200" w:rsidRDefault="00617200">
      <w:pPr>
        <w:spacing w:after="240"/>
        <w:rPr>
          <w:rFonts w:cstheme="minorHAnsi"/>
          <w:i/>
          <w:iCs/>
        </w:rPr>
      </w:pPr>
    </w:p>
    <w:p w14:paraId="4E8DBC27" w14:textId="77777777" w:rsidR="00617200" w:rsidRDefault="00617200">
      <w:pPr>
        <w:spacing w:after="240"/>
        <w:rPr>
          <w:rFonts w:cstheme="minorHAnsi"/>
          <w:i/>
          <w:iCs/>
        </w:rPr>
      </w:pPr>
    </w:p>
    <w:p w14:paraId="7192D584" w14:textId="77777777" w:rsidR="00617200" w:rsidRDefault="00617200">
      <w:pPr>
        <w:spacing w:after="240"/>
        <w:rPr>
          <w:rFonts w:cstheme="minorHAnsi"/>
          <w:i/>
          <w:iCs/>
        </w:rPr>
      </w:pPr>
    </w:p>
    <w:p w14:paraId="4C0932FF" w14:textId="77777777" w:rsidR="00617200" w:rsidRDefault="00617200">
      <w:pPr>
        <w:spacing w:after="240"/>
        <w:rPr>
          <w:rFonts w:cstheme="minorHAnsi"/>
          <w:i/>
          <w:iCs/>
        </w:rPr>
      </w:pPr>
    </w:p>
    <w:p w14:paraId="58F961EE" w14:textId="77777777" w:rsidR="00617200" w:rsidRDefault="00617200">
      <w:pPr>
        <w:spacing w:after="240"/>
        <w:rPr>
          <w:rFonts w:cstheme="minorHAnsi"/>
          <w:i/>
          <w:iCs/>
        </w:rPr>
      </w:pPr>
    </w:p>
    <w:p w14:paraId="145CF968" w14:textId="77777777" w:rsidR="00617200" w:rsidRDefault="00617200">
      <w:pPr>
        <w:spacing w:after="240"/>
        <w:rPr>
          <w:rFonts w:cstheme="minorHAnsi"/>
          <w:i/>
          <w:iCs/>
        </w:rPr>
      </w:pPr>
    </w:p>
    <w:p w14:paraId="03D4848F" w14:textId="77777777" w:rsidR="00617200" w:rsidRDefault="00617200">
      <w:pPr>
        <w:spacing w:after="240"/>
        <w:rPr>
          <w:rFonts w:cstheme="minorHAnsi"/>
          <w:i/>
          <w:iCs/>
        </w:rPr>
      </w:pPr>
    </w:p>
    <w:p w14:paraId="22025C6E" w14:textId="77777777" w:rsidR="00617200" w:rsidRDefault="00617200">
      <w:pPr>
        <w:spacing w:after="240"/>
        <w:rPr>
          <w:rFonts w:cstheme="minorHAnsi"/>
          <w:i/>
          <w:iCs/>
        </w:rPr>
      </w:pPr>
    </w:p>
    <w:p w14:paraId="50111AE2" w14:textId="77777777" w:rsidR="00617200" w:rsidRDefault="00617200">
      <w:pPr>
        <w:spacing w:after="240"/>
        <w:rPr>
          <w:rFonts w:cstheme="minorHAnsi"/>
          <w:i/>
          <w:iCs/>
        </w:rPr>
      </w:pPr>
    </w:p>
    <w:p w14:paraId="4B2842EF" w14:textId="77777777" w:rsidR="00617200" w:rsidRDefault="00617200">
      <w:pPr>
        <w:spacing w:after="240"/>
        <w:rPr>
          <w:rFonts w:cstheme="minorHAnsi"/>
          <w:i/>
          <w:iCs/>
        </w:rPr>
      </w:pPr>
    </w:p>
    <w:p w14:paraId="487141C5" w14:textId="77777777" w:rsidR="00617200" w:rsidRDefault="00617200">
      <w:pPr>
        <w:spacing w:after="240"/>
        <w:rPr>
          <w:rFonts w:cstheme="minorHAnsi"/>
          <w:i/>
          <w:iCs/>
        </w:rPr>
      </w:pPr>
    </w:p>
    <w:p w14:paraId="2FD70E01" w14:textId="77777777" w:rsidR="00617200" w:rsidRDefault="00617200">
      <w:pPr>
        <w:spacing w:after="240"/>
        <w:rPr>
          <w:rFonts w:cstheme="minorHAnsi"/>
          <w:i/>
          <w:iCs/>
        </w:rPr>
      </w:pPr>
    </w:p>
    <w:p w14:paraId="6C618099" w14:textId="77777777" w:rsidR="00617200" w:rsidRDefault="00617200">
      <w:pPr>
        <w:spacing w:after="240"/>
        <w:rPr>
          <w:rFonts w:cstheme="minorHAnsi"/>
          <w:i/>
          <w:iCs/>
        </w:rPr>
      </w:pPr>
    </w:p>
    <w:p w14:paraId="77758880" w14:textId="77777777" w:rsidR="00617200" w:rsidRDefault="00617200">
      <w:pPr>
        <w:spacing w:after="240"/>
        <w:rPr>
          <w:rFonts w:cstheme="minorHAnsi"/>
          <w:i/>
          <w:iCs/>
        </w:rPr>
      </w:pPr>
    </w:p>
    <w:p w14:paraId="1098F18C" w14:textId="60F8D95F" w:rsidR="00305E25" w:rsidRPr="00305E25" w:rsidRDefault="00305E25">
      <w:pPr>
        <w:spacing w:after="240"/>
        <w:rPr>
          <w:rFonts w:cstheme="minorHAnsi"/>
          <w:i/>
          <w:iCs/>
        </w:rPr>
      </w:pPr>
      <w:r w:rsidRPr="00D71EE6">
        <w:rPr>
          <w:rFonts w:cstheme="minorHAnsi"/>
          <w:i/>
          <w:iCs/>
        </w:rPr>
        <w:lastRenderedPageBreak/>
        <w:t xml:space="preserve">Supplementary Figure 8 </w:t>
      </w:r>
      <w:r>
        <w:rPr>
          <w:noProof/>
        </w:rPr>
        <mc:AlternateContent>
          <mc:Choice Requires="wpg">
            <w:drawing>
              <wp:anchor distT="0" distB="0" distL="114300" distR="114300" simplePos="0" relativeHeight="251671552" behindDoc="0" locked="0" layoutInCell="1" allowOverlap="1" wp14:anchorId="4EE7A222" wp14:editId="2743CD51">
                <wp:simplePos x="0" y="0"/>
                <wp:positionH relativeFrom="margin">
                  <wp:posOffset>0</wp:posOffset>
                </wp:positionH>
                <wp:positionV relativeFrom="paragraph">
                  <wp:posOffset>342265</wp:posOffset>
                </wp:positionV>
                <wp:extent cx="5655310" cy="5274310"/>
                <wp:effectExtent l="0" t="0" r="2540" b="2540"/>
                <wp:wrapSquare wrapText="bothSides"/>
                <wp:docPr id="1399777651" name="Group 11"/>
                <wp:cNvGraphicFramePr/>
                <a:graphic xmlns:a="http://schemas.openxmlformats.org/drawingml/2006/main">
                  <a:graphicData uri="http://schemas.microsoft.com/office/word/2010/wordprocessingGroup">
                    <wpg:wgp>
                      <wpg:cNvGrpSpPr/>
                      <wpg:grpSpPr>
                        <a:xfrm>
                          <a:off x="0" y="0"/>
                          <a:ext cx="5655310" cy="5274310"/>
                          <a:chOff x="0" y="0"/>
                          <a:chExt cx="6273165" cy="5731510"/>
                        </a:xfrm>
                      </wpg:grpSpPr>
                      <pic:pic xmlns:pic="http://schemas.openxmlformats.org/drawingml/2006/picture">
                        <pic:nvPicPr>
                          <pic:cNvPr id="533930601" name="Picture 6"/>
                          <pic:cNvPicPr>
                            <a:picLocks noChangeAspect="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887855" cy="5731510"/>
                          </a:xfrm>
                          <a:prstGeom prst="rect">
                            <a:avLst/>
                          </a:prstGeom>
                          <a:noFill/>
                          <a:ln>
                            <a:noFill/>
                          </a:ln>
                        </pic:spPr>
                      </pic:pic>
                      <pic:pic xmlns:pic="http://schemas.openxmlformats.org/drawingml/2006/picture">
                        <pic:nvPicPr>
                          <pic:cNvPr id="1089150123" name="Picture 7"/>
                          <pic:cNvPicPr>
                            <a:picLocks noChangeAspect="1"/>
                          </pic:cNvPicPr>
                        </pic:nvPicPr>
                        <pic:blipFill>
                          <a:blip r:embed="rId19">
                            <a:extLst>
                              <a:ext uri="{28A0092B-C50C-407E-A947-70E740481C1C}">
                                <a14:useLocalDpi xmlns:a14="http://schemas.microsoft.com/office/drawing/2010/main" val="0"/>
                              </a:ext>
                            </a:extLst>
                          </a:blip>
                          <a:srcRect/>
                          <a:stretch>
                            <a:fillRect/>
                          </a:stretch>
                        </pic:blipFill>
                        <pic:spPr bwMode="auto">
                          <a:xfrm>
                            <a:off x="1882140" y="0"/>
                            <a:ext cx="1591310" cy="5731510"/>
                          </a:xfrm>
                          <a:prstGeom prst="rect">
                            <a:avLst/>
                          </a:prstGeom>
                          <a:noFill/>
                          <a:ln>
                            <a:noFill/>
                          </a:ln>
                        </pic:spPr>
                      </pic:pic>
                      <pic:pic xmlns:pic="http://schemas.openxmlformats.org/drawingml/2006/picture">
                        <pic:nvPicPr>
                          <pic:cNvPr id="1315241988" name="Picture 10"/>
                          <pic:cNvPicPr>
                            <a:picLocks noChangeAspect="1"/>
                          </pic:cNvPicPr>
                        </pic:nvPicPr>
                        <pic:blipFill>
                          <a:blip r:embed="rId20">
                            <a:extLst>
                              <a:ext uri="{28A0092B-C50C-407E-A947-70E740481C1C}">
                                <a14:useLocalDpi xmlns:a14="http://schemas.microsoft.com/office/drawing/2010/main" val="0"/>
                              </a:ext>
                            </a:extLst>
                          </a:blip>
                          <a:srcRect/>
                          <a:stretch>
                            <a:fillRect/>
                          </a:stretch>
                        </pic:blipFill>
                        <pic:spPr bwMode="auto">
                          <a:xfrm>
                            <a:off x="3474720" y="0"/>
                            <a:ext cx="2798445" cy="5731510"/>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738EA26C" id="Group 11" o:spid="_x0000_s1026" style="position:absolute;margin-left:0;margin-top:26.95pt;width:445.3pt;height:415.3pt;z-index:251671552;mso-position-horizontal-relative:margin;mso-width-relative:margin;mso-height-relative:margin" coordsize="62731,5731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kRxDC4AgAAYwoAAA4AAABkcnMvZTJvRG9jLnhtbOxWyW7bMBC9F+g/&#10;ELon2m1ZiB0UTRMUSFujywfQFCUREReQtOX8fYeUYsd20AY5pAjQg+nhMsM3j48jXlxueYc2VBsm&#10;xTyIz6MAUUFkxUQzD379vD4rAmQsFhXupKDz4J6a4HLx/t1Fr0qayFZ2FdUIgghT9moetNaqMgwN&#10;aSnH5lwqKmCylppjC13dhJXGPUTnXZhE0STspa6UloQaA6NXw2Sw8PHrmhL7ra4NtaibB4DN+lb7&#10;duXacHGBy0Zj1TIywsAvQMExE7DpLtQVthitNTsJxRnR0sjanhPJQ1nXjFCfA2QTR0fZ3Gi5Vj6X&#10;puwbtaMJqD3i6cVhydfNjVY/1FIDE71qgAvfc7lsa83dP6BEW0/Z/Y4yurWIwGA+yfM0BmYJzOXJ&#10;NHMdTyppgfkTP9J+Gj0nyTSNJ/noCXY+eIYPG4cHcBQjJfxGDsA64eDvWgEvu9Y0GIPwZ8XgWN+t&#10;1Rkcl8KWrVjH7L2XHhyMAyU2S0aWeugAnUuNWAVcpOksjSZRHCCBOSgfVrnN0cTR4xzd2sETu8xu&#10;JbkzSMiPLRYN/WAUaBdulFsdHi733YNtVx1T16zr3Gk5e0wQdH6kkyc4GjR4JcmaU2GHS6VpB7lK&#10;YVqmTIB0SfmKQlL6c+UB4dJo8h0A+pM2VlNLWrd5DSDGcTjH3YRHvAfp0jEgObTqv8gKuMFrK/31&#10;eY7k4qKYFvkfhAN0amNvqOTIGQAbkPrweHNrHGbA9rDEoRbSkedz6cTBACx0Ix6/QzyakMBwhmC8&#10;GUXGUTGL8yhO0mNJTt+2JJOh4LyOJEF9SZxBwTuthXE+i/e18ImKtlfdf2H68jeUSiAtT7J4VsBb&#10;4bBWDl+Ew+r3lopl+prKTLNpNk2eVGYynRVZ9u9Lpv+kw0vGV+Dx1eWeSo/7YD9+Gy5+AwAA//8D&#10;AFBLAwQUAAYACAAAACEArA7JuckbAABc1AAAFAAAAGRycy9tZWRpYS9pbWFnZTEuZW1m7J1/jGXl&#10;XcbPbneXpSw40JUMZYP7g2XXQiv7EzBdmFLYlLLglm7KVokOSC1tgFagG+qvTLXGjRpt1GijS0RT&#10;jRo1ujE2xkZJa1q1FrmpTbVYuyZUTSlhIlSTahyfz53z3Dn3O+fe854f254/9mXePec93zvP93mf&#10;5/u+59w7u8OaLMseVKetUb9mbZad2jAcDv/436uy7NMnsmzrrXcc5hX3/EOW7V+fZReuvGR4tnBe&#10;ll2/LsuOC+TjIfbUTeuzZ762NhNAdo36VnXBXb1mbk22Recz6mtnnnqW/I/nndfeo35Unddun1uX&#10;bdI57Yq580fnVwrD16+dWzvEEg21hZu2zZ03iq2by0bn2xTdqL5dne9dUiu79krFZtTd/JqdusD3&#10;SYOF2fyc11yWnwsuuyQ/l5zZpfm5Dtnm/Bz9jCPpFnyuywu3648ZdZqkLuVZzFXkcIVez9jttSLw&#10;xIYsOxuYZfpV8cJjunn1BWOXOKEb3Gh4SLMvXLfOxDxPXnNE/X51z401dCeBvL1L4+/S+bZs0Zd0&#10;XLhpZVA8X7laPHOO47oINjke0NHjizW+XOMucjAPY/+EzmmM366+Rb1NDussusO29Kmnh0frzPXd&#10;6qyvMc31uqIG8PmoXgC/4+qM5zXuih+5aWV1YH5wnVWHK68zP3jBB4/g5/Fpnbfl5xzw89yf0DmN&#10;MR61rYOuPILPZ9Thd1yd8Qn1tvyswc0SAUz0JYfHXeSwBuhMa1oH8KMO4Od6pQ660gB+1vejOqcx&#10;7lMd2Bv4UQeMn1dvq0EXHlEz8MEj+Hm8S9fb8nOd4pHnPtA5jXGfPILPZ9Thh0eMu1hH1gBdwWQN&#10;kMPjLnLsEt6suqCHrelahR91AD94Mu56rYKNvtQ/jXGf6gA+eAM/eDLmvO1a6MIjeMEHj+Dkcddr&#10;1XNfr3w0xn3yCD6sVfi5lrpYR8W1Sg7WADlcD13k6KIO4AU/6gB+Hne9Vq3vtykHjXGf6gA+1AH8&#10;qAPGffHI9Yk38PMY3y5X/2a/h3BtU0Pw87gv+rm2zc/jQx3o53WuaY9q5zsZ5GNqfIv6N9sjahpv&#10;2H/g5zE11BW/fNqNnu/hBT+8gZ/Hu3Tell/RI8/9YeHSGOPRAfU+eAQf1g/88Igx78W74ieoYWv6&#10;XAcfPIIfPBlzr2jLr+iR535S2DTGfbpXwAcN4IdHjD+n3tVeLKhha+KRvTE/j7ve6zz338zJMu6T&#10;R/ChPuGHR4xZR33wCF7wwRv4ecw6asuvuI48948pB41xnzyCz83q8MMjxtyP2mrQxXMxvOCDR/Dz&#10;eJfO2/IreuS5LwqXxrhP9yP4UJ/wwyPGfbofwQeP4AdPxqyjLu9HnvsrlYfGuE/rCD7UJ/zwiHGf&#10;1hF88Ah+8GTc9Try3K/MPWLcJ488d/jhEeM+eQQf1g/8XEtdvn8T7LA1+RkVvOBHDcHP4y75KcUy&#10;v5KfVe5WZJM6c5jNz3k28z7u2jY/j7t+5nLt3AgRNcZ9qnH48NkE/Khxxn3xCF7wobbh53GX/AQ7&#10;bE1qHF7wo7bh53GX/NrUuPcGaht+Hp/WjLt8HnLtHFcOGuM+1bi9gR81zrhP+zh88Ah+rvVdMr5L&#10;jzz3R5SDxrhPHsGH9Q0/PGLcxTryfo+uYLIGyOFxFzm6eO8CL/hRB/Dz+LS06LIOrO/PKgeNcZ/q&#10;wHOHH3XAeL6DtdCVR/DBI/i5lk6LZ5ceee6/rRw0xn3yCD7XqMMPjxj36bO0Ij94Mj4knl165Lk/&#10;JWwa4z55BB/qE354xLhP6wg+eAM/eDI+LZ5deuS5f0HYNMZ98gg+3Ifgh0eMn9exrQZd7HXwgg8e&#10;wc/jXbrelp/vyYIazf2iV2iQj/Go7WdB1kDUh63J8z2eMHfqE34es4664ocGtCY/N4AX/PAIfh6f&#10;Fl5bfkWPPPfduUeM+7SO4IMG8MMjxn26HxX52auu70ee+wnNncYYj9r+veuu1hF8qE/44RFj1lFX&#10;/NquI/jgDfzgyZh11JZfcR157h8SNo1xn9YRfNjn4YdHjPt0P4IPHsEPnox36djl/chz/z1h0xj3&#10;ySP4oAH88Ihxn/a6Ij971fVe57n/leZOY9wnj+DDHgI/PGLcp2dv+OAN/ODJmL2uy3Xkuf+LsGmM&#10;++QRfNhD4IdHjPu018EHj+AHT8Zd73Vg85nbNcv/YHCYi3+N1Pae18UzA7zgR33Cz2M86oqfoIet&#10;6bM3/PAIfvBkzDpqy6/4zOC5H849YoxHbddqVx7Bh/qEn2upL5+pwsvewM/jLvnJ/mFr8v7StU0N&#10;wc/jLvm1qXHXtvl5fKiD+ivWuL35IWlAY/xGEW/7HraLGndtM3f4ecw+1BW/th6hl/nZKzxqy6/o&#10;EXPnPvlLOtIYn437+SdfTPv3sLzO/OAFH/Yf+HncxTpyDnwnB2uUHB53kcN12qYO4AU//Iefx6el&#10;Sdt7hTWAn/X9Q+WgMe5THdgb+LleWattNejCI2oGfngEP4936XpbfkWPPPe/Vg4a4z55BB/WKvzw&#10;iHEX68gaoCuY6EwOj/tSB/bf/Dzu+r5qfS9dTxUsa0EdtH0+9VqQvMPWdM+2N/CjDhjjUVf82K9o&#10;TZ7vqRn44A38PGattuXnOoWf5/7m3CPGeHRAvct/29LUI/igAfzwiDGfN3XFDw1oTTyyN+bncdfP&#10;Pp77j2nuNMZ98gg+1Cf88Igx6+iAehc11MYjeMEHb+DnMeuoLb/iOvLcP6wcNMZ9uud57vDDI8Z9&#10;uR+5dnhmhJ/HXdyTu7hXwAu9qCH4edwlP6UYtqb7UJGfa73r+7lr57Q0oDHuU427duBHjTPuU43D&#10;B2/gR40zZh+6XFzb7JPFfchz/zth0xj3ySP4sH7gh0eM+/SzCfjgEfzgyfi0eHbpkef+b8KmMe6T&#10;R/Dh/RH88IhxX/Y61g188AZ+HnfJT/YPW5NnVtc2NQQ/j7vkp6kPW9N7BfqZn2u963sFc6eGsg3L&#10;XBmfjZ8bNPHItU3twM/jvngEL9cO/Dzukl/bGocftQM/r8Uu+bWt8SI/13rXNc7c2R9freOw6Xg2&#10;9vEmP9uBl72Bn8dn5V77/Knh9Hfqz03qeLc7P6dEZvPzJb3OzyrUDPzwBn4en9Dltvfa+Mwf90k4&#10;mR80RvzCv88r8nOtd11D9uYBaUBjTA21/YzHGozWUfg9nxM9Cr/nEz7sj/A7nvM70SE/vKA18Qhe&#10;8GN/hJ/HXfKzfvE+M0k/Xucahxf8qG34edwlvzb6wQt+1Db8PD4tXdvWnzVAJ9fOjysHjXGX+yQ5&#10;aE08oqbhQ+3Az+MTGne+D4U1iHe71b1nzubn7PfWz2sPj+Dn8VnZxxv+O2b0Mz/X0qEO9LMG+Ou5&#10;+3ejM+7T8yR8WN/wcy2d6ECDVft4g3stvOCHN/Dz+PkO+VHLtCb7OP7Cy/zAYczvKG+7Bu8S1nuV&#10;gBxfNTkSqH3MpHX+xuxe/R7+d2X3ZY/oz61alzdn79FvFX9/9u3D1577Y7oC958Y/kr/sd/XXnwe&#10;TDm3V/prbNO82jru1XRe56KrFYheobf9ST33vQr0y9S5h7G8LsnPWW/H1J9Uv0edpcZ+w2sLy24U&#10;u0jX2e+LTXjD9oAuviU7rN+7/9rsTVqpd2Rv0wq9Va+/LXtr9oaM7z1f/UJ1bRvD4wU6XqwOr/Xq&#10;/L8kNubnvJbr8HtKHX5b1L+mvk898iP2KvUj6sVmfo/p4luy9+U7yGM6PqY95ET2DrF8RH8+qtiD&#10;uvZodvIBuMINPvCin5ePOTKGn+OOwZ3v8+sZ364+o07juu8V+rHxsInf8LhTf25S57rPpdXC9vw6&#10;89imczAdL9YBeuAbGGDO5uc6ZFeoM16jfkCdPftOHS9R5/VcR+fj6veoH1R/j/od6uC6Oca1I76Y&#10;H+FHO6rxsWzPUBv0MVfm4nN4O99A5+R7Tj3mc6w6397kfIc1WfK9XceYz7HqfPuS8/15nu/pknyO&#10;VefbX5kv1pm1Ptv1pGmN/j8ld+mc+/h6HeN9/EO8MG/j94Zz93HrknqM9wb0tt/x3PvAKe26Va8h&#10;vz3coPMpHp67vyNWixY9RG/7E88vUay4T7N37lZ/t/oe9Q+os4e4OcaSm7ZP873s0fac+9g5zyXC&#10;WWrRc/S25/G8bN3G11AH8+rcl6mFx9VjLTjGPXdSLYBzVHf8R3WkHniG2ahu/IHOwX9BPeI7lob/&#10;pTVl+Nx3wb9Px4jvWBr+yQeK+NZQ0COdWVvMi75b/SfV96ifUo9riJgoTdTtqGJ7szPPkbPoo/Oy&#10;51pDfADvcfWYy7G0OU7WEHw0jPhoSCwNv76Gvy5sNPxT9aghsSoN92VPfjFVQ/DQMOZCQ2JpcyzX&#10;cJBjUOcR37E0/Poa/plyouEz6lFDYlUa7s/mv5qqIXho+Ix6MRcaEkubY7mG1BoY1OEzOhbxHUvD&#10;r6/hZ5UPDb8S8u7WmFiVhgeyMy+kaggeGsZcaEjsFepH1Itt+R3S0hJ7wvJ+W67hQHEwqMOI71ga&#10;fn0NyYmG6yRW0Ts0JKbLE+d1VLGD2ZPJGoKHhjEXGhJLm2O5htQaGNRhxHcsDb++hucp5x7lvkLH&#10;qCExfU3V8Lps67OpdQgeGsZcaEgsbY7lGvL+FIzPq0d8x9Lw62u4TTn3aA7X6xg1JKavqRpen219&#10;MVVD8NAw5kJDYmlzLNdwkGNQixHfsTT8+hq+Xtz3KO9bdYwaEtPXVA1vyJ58KVVD8NAw5kJDYmlz&#10;nKwhGGgY8Qe18Mc19LMZ+wH47BUR37E0/uPPz7Pitkmd5udDP38e17Ud6m9TzoM6PqRj0SPHuHZE&#10;vdh8Hzmqi3uya1d9NsT7BOeOz6Dkw6eYD5+Ipc1zsk9g4FPEH9TCn+wT+PgU8Q/rWjr/pSXq2u9z&#10;rJUuTfTpvcLHp5/SMfpErNqn1Z+JTvMJTHyK+fCJWFufwMCniD+ohT9b+n4RL8DHp4jvWBr/8fXk&#10;9cq9B/zPl+A71gQ/pQ5+Wjmpg9/QMdYBseo6WP1Z9bQ6AJM6iPmoA2JN5mkdBzkGdRDxHWuDj9dw&#10;pA4ivmNN8FN8+ohy4hP1EH0iVu3T6s/4p/kEJj7FfPhErMk8iz6BgU8Rf1AL/xMn6+57f6G86Mi/&#10;54s6EqvWcfXPLqbpCCY6xnzoSKytjmCgY8QfdIBPTYNPvUd8x9L4b365rk//qJz49KKO0Sdi1T4d&#10;qPUcASY+xXz4RCxtnuX7+yDHwKeI71gbfLyAIz5FfMfS8Ov79J/KiU/ny5DoE7Fqnw7W8glMfIr5&#10;8IlY2jzH943ivgQGPkX8QS388TqY1fduUqdNem7eJKHQcUeJjsSqdbyulo5gomPMh47E0nQcn2dR&#10;RzDQMeKjYzr+eD0an3sGGDwvRXzHmvBP8ekq5cWnQzrqa9R26IwY146Mri6fjL+/ub6WT2DiU8yH&#10;T8SazNM6sjeAcZ+OEd+xNPxxn1J0nFNedLxbR32NGjoS49p0HW+opSOY6BjzoSOxJvO0joMcg3qP&#10;+I6l4Y+vpxQdv1vc0fEHddTXqKEjMa5N03FvzffbYKJjzIeOxJrM0zpSc2BQjxHfsTT8+vX4mPKi&#10;48/oqK9RQ0diXJuuY733w2CiY8yHjsTS5jleL9aRmgODeoz4jrXBxwvw8SniO5aGX9+nn1NefPot&#10;HfU1avhEjGvTfar3fhVMfIr58IlY2jwnP2+AgU8RH5/S8cvrAC/AwKeI71ga/7nhXuvPl1xn3GvB&#10;5z4c8R1Lwx/nn7Lv/Y7yUgd/qaO+Ro06IMa16XVQ7/0wmNRBzEcdEGsyT+s4yDGog4jvWBr++OeA&#10;xsdrOFIHEd+xNPz6Pn1cefHpn3TU16jhEzGuTfep3vttMPEp5sMnYk3maR3xAgx8iviONcFPqfd/&#10;Vl50fElHfY0aOhLj2nQd670fBhMdYz50JJY2z/J9A63AQMeI71ga/ng92idqGnzqPeI71gQ/xaf/&#10;Ul58ulAJdDpqO3RGjGvTfar3fhhMfIr58IlY2jzL9w28AAOfIr5jafiTfQIfnyI+PqXzP3O47udL&#10;MyKOT7t0FIVR26EzYlyb7lO999tg4lPMh0/E9DUxH3Vd9ffZwMCniI9P6fjlPwfDCzDwKeI7lsa/&#10;/OdgPCuAz3NExHcsDX+8zlLW62sETB28QcdYB8Sq66De+3kwqYOYjzogpq+EOij3aZBjUAcR37E0&#10;/HKf8BqO1EHEdywNf3y/SfHpFgHj0/foGH0iVu1Tvc8LwMSnmA+fiOmrlU9g4FPEx6d0/Mk/rwQD&#10;nyI+PqXj119P36u8+PQ+HaNPxKp82lfz8wgw8Snmwydi+krwaXyefo7ACzDwKeI71gYfL8DHp4jv&#10;WBP8lPX0uIDx6ed1jD4Rq/ap3ucdYOJTzIdPxPSV4NP4vlH0CQx8ivj4lI4/XgcpOv6C8qLj7+oY&#10;dSRWrWO9zyPARMeYDx2J6StBx/F5FnUEAx0jPjq2xaemwaDeI75jbfjzrAA+zxER37E0/PqfS/2+&#10;gKmDT+gY64BYdR3U+zwCTOog5qMOiOmrVR2AQR1E/EEH+HgNPnUQ8R1L41/fp08KGJ++qGP0iVi1&#10;T/U+jwATn2I+fCKmrwSfJn9+CAY+RXx8Sscf3w9S9r0zyouO/61j1JFYtY4rn0ew/3xQHU343pMl&#10;uI6dr9gR9WLzz9fmdXHrqv82v7xe16u6fy476e9yoCfc0DrO2TGFJ3Jjjsvv4SY/s4HPmoj4rAli&#10;afj1vfy6gPHy4nWrvSRW7WX6ZxZoBSY6xnyONZkn+s6roxX46BjxHWuCn7ImNks/dLy6REdi1Tqm&#10;f6aAVmCiY8znWNo8J7/XAx8dIz46EkvDH39mS9HxdcJGx1t1jHsLsWod09+ToxWY6BjzOZY2z/L3&#10;5Dx3gM8zScR3LA3/5NjPYFJ0fJPyouP35ZrpdNh26E9i1Tqmv2emJsCkXmI+xxLnOfZvHo+J67w6&#10;WoGPjhHfsTT8+vvjfcqLju/XMdYjsSod99d4T4tWYKJjzOdY2jwn1yP46Bjx0ZFYGv74vpFSjz8i&#10;bHT8RR2jjsSqdVx5z3mXcPg70xt1PPdvvCXCWWrx33ijt5+V4vmoBu6d/Jpj+v55dZ7n8PyHdYz1&#10;4FhVHd6p33PzTv1+mwuFwef/PBsan7UC/jt0jPiOpeEvLRXxR3NULuuwIc97XMcd6r+svNT5H+gY&#10;65xYdZ2v/kwArUe5pe8xjefV0QpMdIz5HEub55fWFOdp/EGOv1iC71ga/uzwdyTZp9FchDtJxz/S&#10;vNDxUzpGHYlV67j6PfU0HcFEx5gPHYmlzXNyPYJBPUZ86jEdXz8rEx/reEzn8+rs3WB8oQTfsTT+&#10;4/gpPv2t8uLTv+oYfSJW7dPq99TTfAITn2I+fCKWNs9ynwY5xmIJvmNp+PX3jefEHR3/J9dMp8O2&#10;Q38Sq9Zx5T2119Q0HcFEx5gPHYmlzXPyvgHGYgk+Oqbj16/H/1NedPzW9avrkVi1jqvfz07TEUx0&#10;jPnQkViajpPrEYzFEnx0TMevr+Os9EPH7yjRkVi1jqvfz07TEUx0jPnQkViajpPrEYzFEnx0TMcv&#10;94k9HAz298jfsTT+4/vGMXGbV2cPB5/9PeI7loZfvw72Ki91cJuOeO62QyfEqutg9fvxaXUAJnUQ&#10;81EHxNLmOf68YR0HOcZiCb5jafjjOhofr+FIHUT+jrXBx2vwqYOI71ga/uaXi88Rs9Jjkzptpzrn&#10;G9SZ13H1HepHlJc6+H4dYx0Qq66D1Z8nTKsDMKmDmI86IJY2z3KfBjnGYgm+Y03wU3T8AXFHxx/N&#10;NdPpsKExsSodD5R8njBNRzDRMeZDR2JN5ul6RyswFkvwHUvD//uX6tbjgvKi46/oGOuRWLWOK58n&#10;7BQONT9NRzDRMeZDR2Jp85xcj2AsluCjY1t89gYw2Dcif8fS+NffN35VefHpj3WMPhGr9qne+2Ew&#10;8SnmwydiafOc7BMYiyX4+NQUP2Xf+BPlRcdP6xh1JFatY733w2CiY8yHjsTa6gjGYgk+Oqbjj+8b&#10;3pe414LBfTjyd6wJ/xSfnlZefPqyjtEnYtU+1Xs/DCY+xXz4RKzJPK0jewMY7BsR37E0/Pr7xn8o&#10;Lzou6Rh1JFatY/r74YHygLlYks+xtHmW7xtoBT46xvk41gQ/pR7XbljW8TIdo47EqnVc/X540s/J&#10;qTkwH9cx5nOsap7LPyd/5FDx73S7HvEC/BdK8B1Lwz+0vQyfvQF8fv4S+TuWhr9nbxH/LvHl5xV8&#10;Rn3u5xUS4Sy1+PMK9N6pvkk9nnvtnLp78muou/vVWaPUxZdL6sKxdXrdEfVi899NAee27GFhPZRp&#10;Gxj+rqYLdJxRNw+djrgq1dh7ry26cFDX9ukY1zCx6jW8+rOYaWsYTNZwzMcaJpa2BvZeV1wD9mGj&#10;MEZzvnflZxmsL7C5Z8e8jlXlXf6Z0L7tdd9LHFTeg+J1h45RX2LV+q7+jGOavmCib8yHvsSq5rm8&#10;R+4b28NS9AUbfWNe9E3Ju6zv9q119T2qvAc1t3fqGPUlVq3v6s8OpukLJvrGfOhLLE3f7TfWrV+w&#10;0TfmRd+UvMv6bn20rr7vVt6DmtsHdIz6EqvS92DNzxTA5Jkz5kNfYlX6Ls/zxtcX5+n6neTrIMd+&#10;oSSvY1V5l9fNo6XPFngEd+79cV6OpeGP3/vZ++fVuU+Az9+9iPiOpeFv31qsy9FeqhzWUGnG7h8f&#10;1IWDuvZrOsb6IFZdH+mflQyUB8zFknyOVc1zuT727CurD+7jnjP3bvS9Xx2PyMtzVpynY+v0uiPq&#10;xZZyj3YOfCIHzwExh2NNc3hOcLOPSjM6B9fXpcvU/5dO8fvw9jL1Teqa60g7Dcf+Xzp8z3H1sv+X&#10;zoO6Tn6w3qwOXrGOHFuv65P0Bftu/V7+h/T3Nh7O9t7wKo3hdLE6z0Kce37fiLny/w16Ql5+I3Jq&#10;asPmnLs0wm/WcbGZC9d3q6MJOl+lviU/12Gs+Xt43eXqM+po/Wr1g+oz6uRlbBz0puG5m3GIHVG/&#10;X9041+Tf7/Hn9I1877bhKtfJsC3c5DOVZ+F85WrxzPki7/16UZE3Y782ciMGN45w43i2uAl6uDaK&#10;3FgrZdz8WrjxGo/xoa1urh1qg3bmzJnh0Ty4vludI3U0m5/zOu8DnPs16O+64LzYeJ1xibm+mMep&#10;DSs+vS4f+7VFn4znfdbfiw5dacE8i808uO7zlD2zqE9RtyuEw9icmQN7x6Trh/XaOXXq8dY7Dl/9&#10;Gg2u1DkY+dpY4KR4vm5u2TNdz/j+j6h/WH3C9ytCW1lne+eyNVt0ZUZ9+TqxC27JFj57S0r+jXPZ&#10;OvhRN2tnnnoWFN2nZ/bPrfAqcrxd8Rl12np164xGxok1d4liQ3wdL83Pdcg25+fc741znibhc11e&#10;iPmuzb/nWxTj+2bUv/LvS0t/8/WlpfjaSXyMD+eI4ZhCIx5FTm3nGTk6X5s6jZjbRR69WXvU1H71&#10;3eoTampBIfVhTQ3P+R7XFN+zdm6lFi5SDN9oM+qc/z8AAAD//wMAUEsDBBQABgAIAAAAIQBcPkHB&#10;+h8AAKTmAAAUAAAAZHJzL21lZGlhL2ltYWdlMi5lbWbsnXuQZVdVxs+EmTywg0Mq4CSZiklMkwhU&#10;vN3TPQ9KzMgjpZJQiCmllJJXeCREhCQzBTJgzxALBTSU+EANWmjaUnxBl0IpFESIgIAQTMIrEAJC&#10;gESFwhdFNO33O/d8t08v7rl75959qvqPbGbffdbZ++7vW99ae59zz71ptlVVdaUqZZvqrXq5/vja&#10;rF9uOauqPny4qs564iUXMeKGu6rqlh1VddLGkPpo5YSq2r+9qp6m97839N144Y7q5v86rtIE1aNV&#10;z1LVdI/adnBbtVvHO1WP23nj7eC/tKmMfbrqU1QZe87B7dWcjilnHjxpdHyu5vD5wcHj6rlEQ2Xl&#10;wrMPnjDq236wGh2frd4TVc9R5b3rKuPOPVh9O1VdPGZeJ3jfyQLZ1Rwz5rTmWNNVpzTHx6l9eHOs&#10;pjq1OdZ7K88j6VZ8rNMrT9LLTlWKpB7Ls43V5nCmxmO73CZR33R8VfUx5zj9UrxER1lUVea1VeY4&#10;T5zQDW4UYkhxXDhvnemzn4y5WPUyVfvGGnoBHU15qJLgch2fXX3Dp9SuXLhhtI83zraPzI98onz7&#10;V66qW/Pj/Pmq5GWbK+Pa/OB1SPVVqhTsw6q7VUvwA5ty7+uvrlvz47z5wXWXKlwZZ37wgs/dqvCz&#10;XZKf9bv3N68RwkZ8u/RjnPnBC37PkDPws12Sn/Ubl3/j9GOc+cELfuQf/Gyv6Xi3aon4Wr9vv/Yq&#10;zZjWj3Hmh2+O65vqdw9t9DtDtQS/WfTzuiCu8LNdkt9IvynWr9cFcYWf7ZL8ZtHP64L8g59t8q9U&#10;fK3fvdddrVnT+ce4dv45ru+o3z3k2Yd+cX9G13Hrt70/k2+OK/xsl+Rn/eL+wnnzg+su1TnV9v7i&#10;dUF84Wf7PNml4gs25f9uPFK383qFB+fND67mx7h2fK3bxzWGgr1V9COe1g1+tkvys37rtx8Vwsb6&#10;4Pw4/Rhn/Ygn/Fi3H1druyS/WfIPXvAj/+Bne03HpfPvvo/9omZN68c46ydaNS/ieg9vVoFnH/rd&#10;96mj9fxeH13rl3HmBy/4EFf42S7JDw0ocX/h/Nj8a92/wAt+xBd+tkvuL86/+25bEcJGfDv10zjr&#10;J1oj3XZgNPZW0c95h27ws12S30i/Tx+t/Z/X65xqp34aZ/2cd6xb+NkuyU/T1mWa/IMXeUf+wc/2&#10;ms6doVri/tT6rWfqxzjrh2+O6/diNPZW0Y98s27ws42mpfWb5v6PeMKP+MLP9lbRz3lnfrYf24N+&#10;6589plnT+x/j2vnnuD5G+lGw0W+3aon10UxbfevyFzL9pucv464fjDM/8g0+7Cvws12S32j9hudD&#10;nDc/fNilOqca75/hR1zhB09srm+l9Vv/3Ob4CmLED64jfhpn/Rhj3S7FaOyS62Ok3xT5RzytG/xs&#10;l+TXuF2tf4knFen8Y5z1c949Q5PAz3ZJfiP9psg/eKEf+Qc/22vys9T+rGnrMm3+Oa4vaibC7kW/&#10;24/WPOf1yjpF17HrV+McX/LNusHPdsnrW+P2VPfPxBN+t6rCz3bJ+I7y785jUmNjfXTqp3HWT5Rq&#10;Xuj2yxgq8CwZ32baav0Lm/lx3vGF62j/0zjzgxd8WLfws12SH9iU9bs27y+d+mmc+cHLcYWf7ZL8&#10;0Ikyzf5HvsGP/IOf7ZL8RvpNsf95XZif7ZL3V3K7LtPkH+913v1hMxF2L/p95dqa57xe51Q780/j&#10;nH9et+Qd/GyX5Ne4Xa1/dTM/zo9dvxpnfl635B38bJfkN0v+wYt4knfws70m34pff7+4eX8R3Hj9&#10;NM76McZxfRdGY/eiX7i/6sy/1v0V+ea4ws92SX6N21Ndf70uiC/8bPfx/Gr9XzbHt1M/jWvH17p9&#10;onEUuxf9pli/xNO6wc92SX6j9XvP5v2lUz+Ns37EE36sW/jZLslP09Zl2udX8CP/4AdP7DXNWGp/&#10;Gek3xfoVlZoXcf0Ghgo8e9Hvy5vXB3Bjrx8a5/jCy3GFn+2S/Eb63XEM90fPNzhvfnAd3Z9qnPmR&#10;b44r/GyX5Ac2Zdr8gx/5Bz+vkzXNVzz/prh/xjfH9cFNILB70S+sD7AdX6BH8Q3XN8cVfl4nJfk1&#10;bn9HfDlvfnAd8Qvfz8CP+MKP/MMueX0DmxI/H3He/OA64tf6fMQY63Zu4yh2L/rdcUxo92/9Ek/r&#10;Bj/bJfmN9Aufjzr1C/GFH+sWfsS3N/1uP4p86f1P47z/wQs+5B/8bG8V/bwuzM92yc+Xcrsu8fMR&#10;570+JM/G+mh9PuK88+6Hmomwt4p+rAfnHfxsl+TXuF2tT3n/57yDH+tjK+nHeoAPeQc/22viWfz6&#10;+7XM+2eN8/ol/xzXp4kfBbtkfMGgXP/RV9btvF7nVDnv9QG0rx+MMz/yzXGFn+2S/Bq3p77+wo/4&#10;wo/8w+7l+hvi26XfeoivdbuqcRR7q+hHPK0b/GyX5Of8W5/i+QvxhB/rFn62S/LTtHWJ9/ec9/rA&#10;B6+P9veX8IIf+Qc/22saX2p/AZuyfvfm/YXz5gfXET+N8/pljOP6OgY1di/6Tfn81HGFH/mHXZLf&#10;SL/w+ahTv9b9M/nmuMLPdkl+TVim2v+8Lsg/+NleE++tkn+O6x83jmL3ot8U9y/km3WDn+17etDv&#10;rbfm/X6ScV6/xBN+xBd+tnvRL3w+Etxof2GtjPaX1ucj55352S55fw82Zdr9z3G9EYdUsPvQ7x2f&#10;2BzfLv0Y5/iSb/BhX4Gf7ZL8rN9Nn1kRysbnS86Pu34wzvzg5byDn+2S/NCJMu31F37kHfxYH9hr&#10;mq/4/hf2ly79+Bxl/RjjuH5GvCjYvegXrm/AOb7wGK3f1vWNfHNc4We7JD+wKTG+nfq19hevC+IL&#10;P9sl7+/RiTLN5198MK//bCbC7uP68YUvHqt5zut1TrVLP8Y5/9ALPqwL+NkuGV9NW5cYX86Pzb9W&#10;fOEFP+ILP9trem/p9fu1Lx2reab0Y5z1Q2N4sS4e8qD67bXdi37h/l6w4/Vr3d/Dy3GFn+2S/NCA&#10;Ep+vcd7xhetof2k9XyPfHFf42S7JD2zKtPkHP/IPfl4na5qvdP793SdXoDl6vtulH+Pa+ee4ni9+&#10;FOw+9Ht75v0L48zP64K4ws92SX7Ovzf+U97zK8aZH7wcV/jZLslvlH9TrF/yDX7kH/xsl+Rn/eL6&#10;4PzY9dvan70uzM92yft76/c3t+XdPzPO8a19aPLucWop6NiLflP+fsN5Bz/WR2l+1u8NH3lF7f+8&#10;XudUOe/4opP3Z8ZZP69b8g5+tnvRT3lFMb+c/IMXepF38LO9pnlK7c/WL34+79Kv/fkcHxzXp4sf&#10;BbsP/d6W+fyAcY4v+ea4ws92SX7W7/c/tnl/7tKPceZHvjmu8LNdkh8xokyz/3ldkH/ws72m+Urn&#10;3+rH8/RjnPXDN8f1sPhRsHvRb4rPv+Sb4wo/2yX5Of/WP3+s9n9er3OqXfnHOOtHvjmu8LNdkt+s&#10;+Qc/8g9+5B92H/l3w815+cc464dvjuvrxYuC3Yd+7/zkSj2/4wu2r2/E2tc3xpkf+ea4ws92SX5g&#10;U+L+0pl/rfsr8g1+xBd+tks+30AnyjT3z7zXur1F/CjYfej3in84Us/v+Hbpx7h2fK0b/IhvaX7W&#10;77oPbb6/4vy4/GOc+RFP+LBu4We7D/2mWb/wgh/5Bz/bJfmhEyWuD86P049x1s/rwvxs9/H549Uf&#10;3BzfrvxjnPnhg/PuJulHwe5Dv6/f9ap6fq+PLv0YZ36sB+cd/GyX5Of971fD+ujSj3Hmx3pw3sHP&#10;dkl+s+Sf1y15Bz/ba+Jd+v7v6PuPbIpvl36Ms3745rjeIX4U7D70e80/bl4fXfnHOPMj3xxX+Nku&#10;yc/5F/eXLv3a+wv5Bj/iCz/bJa6/1gCd7Pu3hEHBLqkBGJT1O4/V7bxe51S7YsQ48yMm9h1+tkvy&#10;G8Xojs38OmOkceZHTODH2oOf7ZL8RvpN+YwCfuQQ/OCJvSbes+4R1gB+js0p22U0dkkNRjGa8nc8&#10;jg38yCHskvxGMZriORw549jAz3ZJfiP9Qg515njrPse5TQ7Bz3bpHHJsHt3kEHZJDWaJETnj2MDP&#10;dkl+oxiFfbIzRq19kpxxbOBnuyS/kX4hhzifulcmZ+BHDsHPdukccmwuEgYFu6QGoxh99dp6/nm9&#10;ci3rjJHGeZ8kZ+BDbOBnuyS/WWIEL/gRG/jZLslvpF94XtepX+v3KvCCHzkEP9sl+c2in3Pb/GyX&#10;+DzoHIKfY/NMaUDBvkftrNfz8zQHz6lGMZriO0PnNrGBn+1eYhTuBdBm7D7U+psIzm1iAz/bJfmN&#10;9Av7ZGeOt6617dyBn+3SOeTY/IIwKNglc4hYUD782aN1632yK0aMc46TM44N/Gz3EiPtzxTz64yR&#10;xpmfc5vYwM92SX7WL35u7NKv/bnRuW1+tkvkUNwjDr3vSJZ+jLN++IBuXP9+Qy0Fe6voBy/nHfxs&#10;l+TnPeIl73157X8q/xhn/VgPzjv42S7Jb5b8Yz3Aj7yDn+018S59jbo6Uz/GWT98c1z/Uvwo2H3o&#10;dyR8bwD2uGsU48zP64K4ws92SX7Ov7i/dO5/rWsUvNCL+MLPdonnUt5f0IkS10eXfu31wRjr9kHx&#10;o2BvFf2Ip3WDn+2S/KzfZe/evL906cc455/zjvjCz3bJ+4NZ8s95Z362S17frN+L/z5PP8ZZP97r&#10;uH6xyT/skvG1fs9/z2Z+XeuXceZHvjmu8LNdkp/1i/sL58ftf+37F/INfsQVfrZL7i/W74U35unH&#10;OOuHD9btf8WPgt2Hfs/JXL+MMz/iad3gZ7skP+sX49uVfzG+8CO+8CO+2CXjS4wol4f1wflx+cc4&#10;68cY6/bwHcwytPvQ7+U3Hannn9frnGqXfowzP+Jp3eBnuyQ/6xfj26VfjC/8iC/8iC92yfg6/14Q&#10;4tulH+OsHz5Yt4H4UbD70O95meuXceZHPK0b/GyX5Gf94v1Bl37x/gB+3NfDj/j2pV+Mb1f+teML&#10;L/iQf/Cz3Yd+cX106ddeH14X5me7j/uXafIPjZ13Pyb9KNh96Bevb136xeub8w5+h3rghwaU52au&#10;X8Z5/bIenHfws92HftOsX69b8g5+tkvys35xfXB+3PU3rg/0Mz+vk5LrY5b9Dx+cd5eJJwW7D/2m&#10;yb9DDR/yDn62S/KzfjG+Xeu3HV94oRdxhZ/tkvcHzr+4v3TlX3t/YYx1e6X4UbD70O95mfcvjPP+&#10;cqjhg27ws12Sn/WL8e3SL8YXvYgv/JyHJePr/Ivx7cq/GF/r9kbxo2D3od+V4fNll36Ma8fXusHv&#10;UA/8rF+Mb5d+Mb7w47oBP+dhH/rF+Hbp144vvOBH/sHPdkl+s+jndWF+tkte39CJMo1+vNdxXZN+&#10;FOyt8vyPfIMPusHPdsn9ZVb94EXefUQtBfuZss/QcYn/36VZ8g9e8EE/+NleE7dS/DR1XabNP3gd&#10;0gx3qaVgb5X1Cy/rBj/bJdfHLPo574gv/GxvFf2cd+Znu8T+52so+jk21fFk0NAuqYFjFJ/Bc37c&#10;Z5z4DB5+7F3wI4ewS/KbZY+Al3MHfrZL8rN+03zGIafhR+7Az3ZJfrPo185t+NkukePxO9L1KX4H&#10;VWsvXuTd6WrrovawDkpdA0b6TfF7Vng57+BnuyQ/5x9/E5Uyrzqnyvlx67f9t1O9bsk7+Nkuyc/6&#10;xd8QcN784LpLFd7t3xDAy3kHP9sl+QFBiZ8hOG9+cDW/9mcIr1ta+NkuuT6s3x9l/rfDjGtfP5x3&#10;S+JHwd4q+nndknfws12Sn/W7JvM3XoyzfvBy3sHPdkl+s+Sf1y15Bz/ba+Jdev97c2b+Mc764Zvj&#10;+mTxo2BvFf3IN8cVfrZL8nP+XRGeoXDe+ws6eX9hnPXzuiCu8LNdkh/YlGn2P3ihH/kHP9t95N+0&#10;/+2m4/oC8aNgH1Zban3Moh/55rjCz3ZJfs6/+Bu0rvxr/waNfHNc4We7JL9Z9PO6IP/gZ7uP/Iu/&#10;oerSL/6GynE9Jn4U7D70u/YDR+r55/U6p4qu3l/g6v2Fcd5fyDfHFX62S/IDm/Jn/5z3t8cYZ37k&#10;m+MKP9sl+Tn/vvmVV9U8U/oxzvzIN/iRf/CzXZKf9Yv7c1f+xfvTNj+vkxL3p9YA/Zw710sDCnZJ&#10;DRyjuIdxflyOt/cwctqxgZ/tks+5HKP4PUlXjNrfk5Az8CM28LPdh34xh7r0a+cQY+BlfjJr+zZ1&#10;zHoNfarmerHmQad/NTkAVN5lUavqrMdXz6qurC6vnl1dpdcHyv1V4LLD1Ym8x3sb0t7fY18/mOc0&#10;1TlVQnZKc0yeXKp6k6p+JlftVn2L6h7VjVBu9J2q8+wh7aL56nKNTv64VuqzqhdV1yji1+iI9nD1&#10;3Oos5cBzq6vVe6XOXV09RGO/S/XBTXuC2h2qtJyzfVJjt/sQhff6HPaTVHeqUjjv51T6T+3rIoJ1&#10;O69XNOC8j0+uqpVzmvM4craOmdP9bd3Rq61jW98z1YfNmGVV1tqT1Uatn6ZzaL1X9XtUL1GNWtPH&#10;uS6tn6K+S6uFWiv0Mld88THvv1QVvJepMufrVCOe+9J4i9l4/97gbZMGEc99abw92XjPEQ7+HR6D&#10;57403lISL+aZte47n+RWnU9vOr6qnqpj9l9yKO6/r2dgUzbvv2fpmvu46uery5QL3+8hD7QTFIj7&#10;L3o73vHY+8D1evCZGgOkY7hDxxNi+MA1FLFmKDGG6O34xONT1Me1gSXEvvliVeJ8hepjVI+qsoe4&#10;uE9LsnOfZu9d0v8u0O60Vy17NRVsH9Maj734CtW/Uo147kvjLQhvX41rjC489mLwzpXTEc99Kbw9&#10;1QHh7an266qXwkOzX1J9jOr1qlFP+lJ4S8K6QFj7q43r0ST/mBP/Ih7+5eEN47e/GmT59weaF//e&#10;rhr9oy/tH/E7UGdMSk9ygjnJl4jnvjQe/i0rY/L8+1th4d/NqtE/+lJ4i8K5QLHbo/9N8u9KzUWM&#10;mPN0xe9mtW089xH7i1Xbpb4h1Qvrb7/Q9ghzUH1+G3hduUJu3qKKb3ertrHcl/Jtoc7N/cLcn/SN&#10;+IC3OgbPfSnfWHn7dR840Bwp3/5NY/Btu7SMvtGX9o28RMnJ+5jjxpzELeIRN/pyfFuq0bp9A4vY&#10;nCCcgdozx/hGXw4WeblXc0zSkXtJ5vsd1YjlvpSOS4oX63spsV/at7OFhW/71ca40ZfyjfwnZgcS&#10;vpFzzMdeErHcl/KNXZm9ZCA0dOzS0r79YOPbT4zxjb6Ub/uEtk9Y+xJY8Ge+VbURy30prBwdnftg&#10;kfsRi9zP8YsdmfxI+UXu/6RwBmp/Tm3MD/pSfqHhsjJ/WXNMihc6MR8aRiz3pbCG2bGsFTAZC53A&#10;QsOI5b4cLPaPHA35PDUQ5qvVRg3pS2HtlYbs/ZP2D3IDnZgPDSOW+1JYy8LaX2d9WkOw0DBioWGO&#10;X9xpcd+zqPGTcoO9j/muG4PlvpRf5Dz3koMEFjn/GuEw7s1qY7zoS2GhIUip3CAmzEe8Ipb7Ulho&#10;yL3OguaYpCExAet01YjlvhTWorD21Zk4GQsNbxDOQO071UYN6UthoeGi0HI0ZD40jFhomIM1zI29&#10;SSz8enfjF8/fol/05fg1qK9hkzWEO/PhV8RyXwqLeO1VFPZrjlRugEVuRCxyI8cv7jq4x1lIYKHh&#10;p4QzUPt1tVFD+lJ+Ea+98mopgYVOzIeGEct9OVgLwsrRECw0jFhomOMX18rFzOvyN4Uz0LwnScCo&#10;IX0pv9g39skr5piUG+jEfGgYsdyXwhrGK70fkhtzcmag9vvG+EVfCgu/eBpyQHOk/GI+/IpY+JWD&#10;xXX5gP6Xyg2uUczH9StiuS/lF/c2e5Qdiwm/0PARwhqofaxa/RsV96WwhvvGsvAma0heg0XORyz3&#10;pbDYN/Zq11hOYMH9YOPXT43xi74UFn6xlnPuo5hvVZgRi9zIweIpBM/mUhri1083fr1kjF/05fmV&#10;dw/AfMQrYhGvHKzhdTmdG/h1TePXa8f4RV+OXwMpmFpfxIT5iFfEcl8Ka3gfxY6Yznmw0DBioWGO&#10;X2Dx6WspgYWGvyasgdpVtfo3Ku5L+cX62ie0VB6iE1hoGLHcl4O1nHH9Qiew0DBiuS8Ha0nRWtBc&#10;k/Z59lew2HsjlvtSWKzlZe3zKQ2JyZ8Ia6D2PWr1b1Tcl8Iaxit9z0ZMwFpVG7Hcl8LCL743yMl5&#10;sIhXxCJe9OVgkYdLGj8pXuj0Xs03UPtptfo3Ku5LYaEhSDn7PFhoGLHQkL4UFmuZ7woOaHzKr89q&#10;voHG/Yda/RsV/KIvhYVfPGlb1vhJWHBnPvyKWO7Lw0rnIfEHi9yIWO5LYZGHPGVbSPiFTv8trIHa&#10;kx/0nRrSl8JCQ64pqXihE/OhYcRyXw4WnypTeYhOYKFhxHJfCot7GzIj5Rca7pR2A7XnjdGQvhTW&#10;cN/gG510HjIfGkYsNMzH4k5qMhY6MR8aRiz35fjF8/PFBBbXDbC4pkQs96Wwhvv8QlbOP1JYA3H6&#10;YbVKk1EhlvSlsIbx2pPUkJgwH/GKWO5LYQ0/O6TvsYkJWMQrYrkvhYVfe+q7m8m5gU5PENZA7c+o&#10;jRrSl4PF6kqtZXRiPjSMWO7LweK5TerZFzqBhYYRy305WLnfBfyssAbCPKQ2akhfDhZP51PrC52Y&#10;Dw0jlvtSWMN7gPQ9NjqBhYYRy30pLJ4D8N3UAc016bpMHr5UWAO116mNGtKXwiLn+QYslRvoxHxo&#10;GLHcl4PFc7Y9miPl168La6Bxf6o2+kVfDhZ7r7AeNgkL7syHXxHLfTlYOc8qiT9Y5EbEcl8OFs/n&#10;D2iuSX5x3QCLa0rEcl8OFrmxnMAiD/9cWAO171Mb40VfDhbP51OfHYgJ862OwXJfCmt4z5bOQ2IC&#10;FvGKfrkvhTW8piwmr5Vo+H5hDdR+Tm3UkL4cLH6psqA5JuUGOjEfGkYs9+Vg8euKnOvXnQ3W/wS/&#10;wKIvhTX8vnIhuUcRE+YjXhHLfSksPzPPycNvN349VMFrxwu/6EthDZ8Rpe/Z4M58+BWx3JfCGt5H&#10;8Yk5nRunyp9VjXvUGL/oy8HK+R4W7syHXxHLfSkscoNPlYMMvy5o/HriGL/oS2GhIb89SF0r2V+Z&#10;j703YrkvhcUexR12CgudfkRYaPiM4Jf7crD21WiTcwPuYOFXxHJfCuv+5PyzG79eNsYv+lJY7L05&#10;eQh35sOviOW+FNYwN9J7r2CqI3ohX9+gtr1vuC+FhV8Lyg3mmLTPE3+wyI2I5b48rLzvU36r8esv&#10;xvhFXx7WYtY9APOtyr+Ixd6bj5X+/CWY6q16Gaj9gNoYL/ry/EprSEyYj3hFLPflYA3ENnX9Iq/B&#10;IucjlvvysCb/ntO/nfuQsNDwC2qjhvTlYIG0qDkm5TzxZ77VMVjuy8HimV4KSzDVl/QyUHuv2ugX&#10;fXlYfCpK+8V8+BWx8CsfK62hYKr79DJQ+zA5EP2iL8+vyb/j9G/MmA+/IhZ+5WLxPeyyxk/KDfza&#10;JeIDtT+gNvpFn/5N/H02ey+/T92jcZOw4M58q2Ow3JeHlf7swN4AFvtG9Mt9eVjptczeABb7RsRy&#10;Xx5W+hks8VrUZAO1P6o2xou+PCx+BZOOF/OtjsEiXvlYg5rvpNwgJsxHvKJf7lN3Rh4uJD9/EROw&#10;iFfEcl8u1rI4TfKLeF2syQZqn6M2xos+/cvya0HjJmERE+ZbHYPlvlysAwks/HqeJhuofYXa6Bd9&#10;eVh5z9mYb3UMFn7lY6Xvo/BrRVgDtb+tNvpFn/5lxCud83BnvtUxWO7Lw0o/gyWvwSLno1/uy8Pi&#10;LmByHqLh72qygdq3qY0a0peLxRypnGe+1TFYaHh/sBYTWPj118IaqP2w2ugXffpXLDeYb3UMFn6V&#10;xGJ/ZT723uiX+0r5hYYf1WQDtV9WGzWkrxQWec185HzEcl8pLGLyVU22qnZdbdsv9+VhpT8vwx0s&#10;/IpY7svDSl8riddxxw/jdZratl/uS2HxfGNRV+UlzZVay2CtalzEQkP6Ulg8+1oS2kICi7xmPnI+&#10;YrkvhcXzDb512JvAIiZgEa+I5b4U1vD5Rvp3KcRkt7AGaveojfGiLweLTykHEn6hE/OhYcRyXw4W&#10;30gtJ7Dwa2/j1yVj/KIvB4tfYqXyEO7Mh18Ry305WHwTsJDh11Mav54/xi/6crByvuOAO/PhV8Ry&#10;Xw4WT+dTGhKvKxq/jo7xi748rPT9BnsD862qjVjuy8Fijxpojkl7FDqBhYYRy305WPyGc28Ci70B&#10;LPaNiOW+FBbPzPkEm/Ms5dpGw99T29430JC+FNZwj0pjoRPzoWHEcl8pLHQCCw0jlvtysPiUsrcj&#10;XvM6P6eqr6NGf5viZN1un9OcH/c3icD0+0Qt+TeJNKQu/LdD/A2Z82TtUtXhpuI5OX++KryY/xGq&#10;u5tjNZuK38O4M1R3Nr2nq93b2OBie54TmjG8x8Xz0Hex6mVNB++7tXk/p7CZj/fO8v9nYTzmafNm&#10;b2rzxvbYyI0+uNFSaPvk9mTN3+aG3cWNPrjRUmhLcHPunFjPqu+H77yzPjIPzjt3jtfxLlXyiHGn&#10;tY49Bv2dFxy3C+/xvPQ5TvjB37ezFp9obI89QWPbOcSc/psQfi/zUWfJofP0fvzDz3YxD877OGdN&#10;t/Vp63am5sE2Z3xgHXedv0hjD6qSj0+85KJHPVLGuTpmDm0tF/IyrBvH2w8O46TzFe+/QfWNqh3v&#10;Vw+lfn99tHiw2sYesbO2OE+9+/HVyi1PyME/8WC1HX7kynE7b7ydabQn7lw6uMGrzfFJ6t+pStmh&#10;ap059jwx505RXz2/2oc3x2qqU5tjxWg0j3JoxXPq9ErEGzTv+W718b6dqnd/ZX39bUq0OLaLj+eH&#10;c5zDfeoa8Whz4j1d8+b4GTkab5Y8jXO2r2Hk1JLq+aodObWiLtWNnOQ9zinec9zBjVx4iPqIG2Wn&#10;Ksf/DwAA//8DAFBLAwQUAAYACAAAACEAUd3gxuMoAADcfAEAFAAAAGRycy9tZWRpYS9pbWFnZTMu&#10;ZW1m7J1vrGVVecb34DAgM9oLQQQhhCFcGdQ0/B1AhzJUMVVQhhEMGBvHdj6ggDpqW0mMoUqaCLE1&#10;aZrYVKFikzZNiQmm1A80UT9gmqCcZtIQgomtNpDYPxGr1QRT+vzO7Ofyst3vOXfO3i+cD2cx6679&#10;7PXuvX7nXc9ee59zhrlbmqa5TZWyRXXPy5rmy9umcvrj2Dc2zfofNM1ZV7/jrUR875Nbmv8+oWle&#10;8XzIdOvO45rmsq1Nc5NO8q1O3zeuPLaZ/OyYRido3qB6lqpO9/ote7c0Z2h7TfWYtW88yfifaCux&#10;71Xdp0rs2Xu3Nju0TTlz78s3ts/RObz//L3HTM8lDJU7r9y597iNvq17m43tneo9XvVsVY59TqVv&#10;n17m9HxqpsUx61IcpxzceWq7TcBp7bZO15zUbh+j9pR2W01zcrtN/nwepe5Ob2v3ndfox5oq5VjV&#10;Ps44VmQ4U/Folys0n/dva5qKcy7CxRxTzbUs5zhXTOQNNgpzSPG8sN95ps/5J+Za1YOqfm1cQx+k&#10;oy0PSN+q7Z3Nj71L7Z1XPi/i9vN745b58BPlP37+Qj7271LFl5GVuMgH192qd6lS0Peonq46Bp/z&#10;92+P/lhnfGH+zAerc0mc+eCC52adBD7ribbH4huSP7jgu7fls2atGotvSP7ggm+XXiT5sx5zfofk&#10;Dy74bm/5rCvy13f99vmPOPsPLvi4fsmf9V7ldaz5HZI/vAHXz3WSr6uloH8hfYnaMa/fRfIHFzzk&#10;Dz7rh7Q9Ft/Q/MHFvB5WS0F/SPoMtS91/uCCh/zBZ43/xuIbmj+44DsOM6qguZePNb/taXvvv7s0&#10;1g5VXsOp7Xa8fp0381kfUuxYfEPzR94eE8/O9oWiJ9JjrS/taRfKH1zwcN+Az3pMviH5gws+5hU+&#10;6/u0vQz5i76Dz/rQiPM7JH9CmuYNrjchWs31uyz5c97g8zwvU/7g4r722TZ/aO6/15HLEZ7v29Mu&#10;dP3C5bzBZ839dyy+of6Di+e+r7QvFH2e9Nj+W+T9B1zwcN+Fz3rM51OdeloWef8GF3wPtnzWY/Lp&#10;9NOySP7ggo/rlvxZ36MzjjW/zl/3+ZT9fj7gNWTPB5EPTvShEfkYm9KdX/abD1bzdd+fkze4Hm9P&#10;hB7z+Wpo/iKf5/mQXs9Yz1fty144f+QN3z3Tngj9Nell8B9c8JA3+KyfVf7G4mtf9sL5g4v7xnZV&#10;Cpr721h87Wl/5f7Gfl8fvAZfH/H5Hi54yB981tzfxuJjbMqi1y9cd+v4dV6QCvoetWPxtadtuusz&#10;+/vy1/18DR6e6+GDE11x/1gkf3DB80NNAnzWr5JehvzBBR/PBfBZL0v+4IKP6wM+64r8LXr/jXy+&#10;jg9p3seaX03RtCziP44lb6wrV6pS0Mu0/sFD3uCDE71M6x9c8N2sloIe8/1le9qF7h/Om/msl8l/&#10;5I1172PtC0VPpMe6PobkDy54+NwFPusx+YZcv3DBx3MVfNbLsv7BBR++g8/62RHnd0j+OBYu1pXP&#10;qVLQy7T+wUP+4IMTvUzrH1zwfVMtBb1M798in/N4SJzL8v6NvN2u+mSbPzTfzyzD+gcXPOQNPusx&#10;vx8cev3CBd/P1FLQy3T/jXzOI/4ba36H5o+83ayTrCmHFPR7pMf+/m2R929wwcN9DT5r3n+MxadT&#10;T8siz89wwce8wmfN9zNj8en007Lo+4/I5+vkkM44Ft+Q/HEseeN92+vUUtDnSY91fTh/i/gPLnhY&#10;9+CzXpb3v3DBx7zCZz1RHsfO36L+i3y+TvDfWHxD/Ufe4HqLKgW9TPePyOd5Xqb8kTeeS9/X5g/N&#10;8/NY64tONS2L+A8ueMgbfNY8P4/FN9R/5rpDfBQ0+Rvr+nD+Fln/PK/kDz7rivWvO7/k1Z/v8hr6&#10;Ph/3vJrPeszrw/nrPh+w33ywmo+4a6UPqrKfvMH1gCoFPeb7I8agLJq/yOc8kr+x3h8NzR95u1o8&#10;327zh67wX/f6IK+e3+g/4jy/cMHD50LwWd8jPfb1u4j/4ILvZL0Y+KyXJX9wwcdzPXzWY/IN8R9c&#10;8PG9B3zWY86vTj0ti/gPLvh47oPPekw+56+7vrDf1wevwesfcb4+4IKPdQU+62X6/AAuvhf8gVoK&#10;mvyN9Xzg/HXnN8tfXF/ggofrFj5rro+x+Oy/7vrCfs8vrJ7feH/zusf8wmc95t8vdv4W8Z99Zz7r&#10;QyPkzx4nT37tv1QOKOiJ2rHuAUPnCB5eO3z20rJ8xghX5LNmjobmL86RX/spW3ViFfRE7dAx/P8p&#10;DZ0jeLi/wMccoVmHxuLzdbTIOgQXPHy+BZ/1mPfpIfmDCz7en8BnzeeYY+dvkXUILvj2qMJn/dCI&#10;8zskfxwLF/fn89VS0MuyRsAFD/mDz3qZniPg4vn17Wop6IrvYRe5fuGCh+sCPusx1xc8RFnkOQIu&#10;+Lgu4LNepusXPvwHH5zoZbp+4eLz6YNqKehl+hwdHq5b+OBEL8v9Ay54mFf4rMe8PnTqaVn0/gEf&#10;/oPP18ky+Q8unls+pZaCnqhdhvsvXPCwrsBnPSbf0PUPPuYXPjjRY/5/XkP8Z9+Zz/rQiPM7JH8c&#10;63n9gvJGQU/ULov/PK/w+ToZk29I/nxdsO7BZz0m3xD/wUX++Ptj8Fkvy/0DLvhYl+GzHpNPp56W&#10;Re8f8HHdwgcnepnuH57XB8VFQS/T+w/PK3y+Tsac3yHXr68L5hc+62V5frHvzGd9SPM81vo8JH8c&#10;S97gelQtBX2F9Fh8Q67fmDf4rJcpf3BxXTzV5g+9TNev8wYfnOhl+vwALuZ1+g9gqUEvk/8iH5zo&#10;ZfIfeeNzydeonRa1FZ8fLPL5C1zw8VwFn/Wy3D/ggo/35fBZV9w/FskfXPBx3cJnXZG/7vMVqen7&#10;How4f78AF3xcF/BZj7m+MASl+/ka+80Ha9/3dOyH62q1F6uloCvy153fLH/EOX9wwcP7IvisK/y3&#10;SP7ggo/nKvis/10vbqznA/JEWSR/cMHHcz181mPOLz6jLJI/uODj+oDPekw+52+R69fXrfmsD+n1&#10;jjW/Q/LHayNvcH1aLQXN88F12n6p/x2WmDf4rMnfWHxD8wcX990vtvlDj/l8wBxRFrl+4YKH+y58&#10;1mNeH0PyB5fnFT7rMT+fdP4WvX4jn6+TQ5qPZbl+yRvPBQ+ppaDHfH80JH9wwUPe4LNepucXuOCb&#10;qKWgx3x/NCR/zpv5rJfJf+SN++6P2vyhfyE91vUxJH9wwUPe4LN+SPM8lM/PmPBxbp7dtm7TDxX0&#10;RO3QMfx3gPQypmWRZyS44GFthc96ov1j8Q2ZI7jgY22Az3pMviH5gws+PASf9Zh8Q/Jnb5vP+tCI&#10;8zskf7w28sa1d6ZaCnqZ1gh4yBt8cKIfEudY18fQ/MEF3361FDT3qEu0vQzP6JHPecR/Y/ENzR95&#10;473rbW3+0F+THmt+h1y/cMFD3uCzflb5G4tvaP7ggs+/zwKN/3Yvif8in/OI/4byxXs8rz3mAP2A&#10;cjB0jvaL8yMyEHP0tN+kaJvysCeuac56c/N+/X6RDzS/03xUP1flaDNw8Penv6pk4/dQkNp11R2q&#10;m93er1jmStPe/OdqrpSFmtKdK/Ltudrs9jU6Zq3FO1atn6X19dK0ePp8XvZ7m99Hc7Y03lDcczvV&#10;Hh/6I4Ps8ILfYeLPyTm/f4cMMaxFrJl8buUYbW4cS/xJ0oxJ/A2qN6nCdanqq1XfqYpXXdzHPtaq&#10;WOCm7NPOG5oLmhPUUuNr9Davx+Md1jbjPaXaHc9988e7cNPj3a8Xy3h/r7Y7nvvmj3fRpsc7pJMx&#10;3l1qu+O5b/54F88db7/GYK04Vm13rfg8E3ykrNZ1Z2LBtrtWkG/7urvdXRMcx3Xk7XnXfjwn0+jf&#10;X6RL7QXX9Znq4zonhsq1f7+eGTwO19wYPJzH59wsz76W54NqT1KNaw7rAPm4vt1/i1quBxf3Mdas&#10;NeddzZU/fblizEZevQ0z41DfpspYN6p2x3LfvLFubD73Z/H3gGVj/XE71p/3jOW+eWO9W2ORL7+W&#10;bKzD7VhP9ozlvnljbTaHp+pE12ucc9R2c+i+eWPdqPnaTA5/ux3rlp6x3DdvrHdrrM3kkPX/er2u&#10;v+0Zy33zxtpsDp9ux/qfnrHcN2+szebwDbqgrtfrulRtd77cN2+szfqQexpj3dEzlvvmjfUueX4z&#10;1/JD7Vjf6hnLffPG2mwOn23H2qbFpJtD980ba54PX6r1Ge7u/eJY7TtJ1Wv1fm3zfKFbSvZ8seW4&#10;5sj7xtvbd43vb85q3qH3kR+fZkwHrsrcDHSfL8i3c6/8Nj/hxh/K55k8yt7m1av37EdSsejPbu7J&#10;t++7XA+eh+O1nTxjb9E8nMs8rK6BRWdB/89Q57MT8n266poqz023qc7SV6n/FFWvXX7241j67lX9&#10;quoxqi70cQyX07Xe2ba8r6Xsk35EhjhRrc9PiH3BPSvxxer6JFEDS9cX5HuXKvPc9QjzbI/cp208&#10;4zljjvHEAVX3Paztz6hGT7hPt/zUE5znguYi/Xfk8w5/7uGxtPsFa4h5YTcfMZRN+Gh6j71q+pks&#10;n882q89mp5k7uh99PvI6v+iav5qTo5uDbnR3TuL1fFjBfdcv1577ntL2p1Xj9eu+eWv6g+sHnzlZ&#10;x8Zr1tci1/OMNX16r199T6IkLVi6806+vUbiAc9JXLOf1n78sFU7P6O2b85fpv3XqsZy5C7+3HP4&#10;5lJ9Qn6ZWq/XtB6LY7we8NxnHmK6azbnOqjK5x4wXdXD5L6t6p/F9Nj67uZ83U12KC5ymSW+J87W&#10;KY5L/Dp9Nl2tU0rQgNLnV3uCz4jwgH0kufG5o/v43qG7TrmP+Mwf+9T34Pr3t5ys1ufX5sYzA9dK&#10;Mu88e67WKZI1oHTnnXzHdcFz4jk/oP6HJPDDYbXddcpzPm+d2q0ny4t1jrgeeCzt7l2nYLMniaHc&#10;oHpAlc8WYdqmRbPL5L55TI+tX6RV6shzt7n2S/P50EwfKuaFn1GcpRz+ZvNhraB3NOepd1XmZaDP&#10;h74/kPuj2ebe1hcf928LMYvec1afh8yb1dn93TnnmvP1zef39+i6m6UPqN9rhjY37kkcS98etd9V&#10;q2aj0HeJ9hE/65406/OQ7Tp2xj1p9XnlRrYX2+j6gnzHe1L0BPNsfYXmFs90PXFAx7vvPYrhHhU9&#10;4b5594eLmsuP+tkadvNpc1p8z+K7HHj/pYfJffOYjtyzvr9lh87se5bXvs2scfAlXl595ntkugb9&#10;7POy/cD3a3GN69PZGkcsfdtlkO4aR9/m1rjnnjtRr87XCy90v+pHdF68lPiC5+7VGkeyBpSuL8i3&#10;17i4Znie7Zkdmu9sjXPfeYrprnHum7ee8Fx+uVi8ltBGf3ht4VnKvMSYT5vT4rj47MYx8/ZvZs1i&#10;vMSbqzXrSPoH/ezzpueX75NeofVllv6B1g97Rpsbz2UcSx/fU+3TOfRno9D3D+ojfvZz2ZU/PVEx&#10;Pj8n2K/KmrVdbeKL1ZpFogaWri/Id98a4Hm2R/i+Cc94zphjPwO572HtO6fjCffNW7MuXmDNgt18&#10;2pwWM/F5Abx8ltBlct88pr7PEsZY++BOPL5a+9p5HNL0edw+4e/l8f+1zdKPqr/rc3zFsfTdrvaN&#10;Mo82Nwp9X9YONXPWvvw7+hn3xNXat5HpxTe6viDfXvu4JqMnmGfrD2lS8UzXEzfpGPf9oWJe2fGE&#10;+/DJrPvhZeH/SfAYOmTjOYtnLnMu8py2LZxr9TkZmX3xS5/37C8+zzpJ3pmln+7xH2sSx9K3R/XG&#10;jv/oe1h1/pr0/S0n6lzRe/ulV89j9T7p+mK7huy71j3P9gifd+EZzxlz7Gcf9/E5Ge8j1WwU92l3&#10;uiZxngv0be/u5uAzrDeuHouT+Tkork2wm48YiuOOD9sc4/2bWZs47+p5SUkoKn0e9Dzy2cX7ZZZZ&#10;enePD/EQx9LH51t/pRp9SB/7h6xN+DLxxep5aQSvdH1Bvr02cU1GTzDP1nxOhWe8XsS1yX2sS59Q&#10;jZ5wn3bPXJsunK5ONx3V2gS7+bQ5LV6DumsT3qVuVf2qYOh/pMPqvnn+PUvHst5xvgOqb1PlnLeo&#10;7Z7Tfeqe+fpnvS/dzHo647pZvf9U7oeWvuvG3uNzFeZ/lr5L/d1rB/9wLH33qv2J2njt0Hez9s3z&#10;4+o7USXqJSpdX2wXh9fTuD55nu0RPkPDM11PHNR+9z2i7e564j7Wquz9J766XE96F+l5D4ZYPZ52&#10;bzyvsZaZGX4zEkPhfLep8vcKYb5GbZfLfZwr47pJfY+tX6CVHrIXfjdqRsY6qMrneYy1pguiO5b7&#10;ts4Yi/M8tn6hRrow/fuN2xTj+0X2Hpp8JM8jq3VVuRla+q4f+4/3R3Fd7dPZukosfXvUdtdV+ja3&#10;rq6+hx06v4se3/UF60PfGuV5tmd4L9y3rh7Q8e7jPXR3TXGfLJOuX6wpl+tvR16q1usV7bw1lRjz&#10;aXNavO4cL+Vt1k5vb2Zt4ryrtWmazpIffR70PHI//yeZZZa+V/32Bs9w+IfKsfTdq3bH1l995vuY&#10;+ojP7qP71Ld65lMSXqLS9cV2cXhtite659ke4dkNz3Q9cUD73fewtv9VMVqiNor7tDv1BL7iuepC&#10;tTC4eizt2lhbWGfMC7v5iKF4DRqyNnHe1do0TWfJjz4Peh753vL/ZJZZ+nCPD/EQx9LH96FXddYm&#10;+v5GfWpSH+5T36y1acY9q2lWf39N2RtWur4g333XuufZHuF7TTzj9YI5xg8HVN3H3297VccT7tOh&#10;qSc4D989XKD3fF6XaD2WNjfWnLg2EWM+Yiici3pY9UKxPK72bWrjeum+eT49S/9OD+NxvgOqvIfl&#10;nJeq7Z7TffNe5+pzPCVyiUvf9WGPcU0w/7P0ceq3b/EX3qFyLH23q/09tdGP9H1PxiF+9jPd6u/Q&#10;KUUvSen6YrsovG7GdcjzbI+w/uGZricO6Hj3sW521xP3zVtPdutfmT7a95uwm0+b0+Jnum1S3l59&#10;5tUm50Vu+rzm+eLzjGvlp1l6Z4/fbtBr4Fj69qj9E7VxDaLvfze1Bq3+LtuLbIeN4bq+YN3xGhSv&#10;ac+zPcJnV3imuwYd1PHuO6iY3+14wn3and6XblDfkWe38zfeU8JF9Xja3FhT5j2/ee3ZzDrEGKv3&#10;kGS3pvT5zZ7iPneMJnOWflzGsQd4tsErVI6l73a1V+sccR2i7+/UR/zsZ6HV319Til6S0vUFa4/X&#10;Ia7J6Anm2ZpnGjzT9cQBHeM+noVO63jCffOehS7Qk9D5zbVH9XdEYDefNqdlXT93qG5mDeL41Ro0&#10;TVvJjz6veb64z8U1qE9naxCx9O1R212D6NvcGrR6FiqZ9E2ctOsL1h2vQfGa9jzbMzzTZGuQ+/j+&#10;r7sGuW/eGnSR3o9dJBZ4XL3e8bK8tmiJ2+CNayYxlBtUD6ry98POUPBH1V6kVmgbxX2ycXqv5Dx8&#10;5nS5/mNNMxOtWTazzhG/WueUhKLS52d7lu+J8MAs/YxMYJ/x7MS8UzmWPr5LfF/HP/Q9or75z1r5&#10;33PgWkt80TSrz+uVnWGl6wvy7XUurhueZ3uE7wTxTNcTB7XffY9ou7umuE+2mLmmXKBvEnnaiusJ&#10;2x5PmxvrizA2mOE3IzGUG1QPqPJvZ8DMv6vR5XLfvPV36Ofr8CV+Xv19LuVmaOnzs/3Ae7+7NP+z&#10;9M09nsY/HEsf7ym/rTbeJ+n7de1Tk3p6n/oeWb/2mRPVRg/vl/6IDpxx/1utc8rR0NL1Bfn2Osc1&#10;GT3BPFvz3hDPeM6YY/xwk6r7+P80/6LjCffhk1mfM4z1/2kyzroqz2Csrd7m96ec3e7n3wPdqe3j&#10;Q388jtd22vOxM3/fzh4tlJco9qQ23nn5pLRSMc3Xx9VerMoYLu6DIcvLe9X3W82b9bsU3t2c1ezT&#10;1v7pv4XO709hHn5NdZsqmvpKVb/eF+O1d393ROWYemnT4jHPlTpVFf/G4tcffc2cvFb1DFW2u8XH&#10;0Ge/E3OJ6m7VNVXGRfs8XCuUeD6fhz7m9CABKhxnn1hzPo4d8ntVPV7kZvs6VXN/t9WOjWyO/U4b&#10;EzXbY7NN2nHM9iUNAmsfm2O/2MZYw1rBdl87jtlu08WasTn21jbGuortQ+04ZnuTvJOxOZZ/Q4EY&#10;6zHYfM3t0HkpTzzxxLT1/LF/lyot1x/XJ9vEeT9z91rVM1TZjoU4n4s+X4tXa3ufql8/+gOqjo2e&#10;diztLarWnI81fWxP361z7lM1GzpjcywtbNZVbCfrxPs0jtnQGZtjaWGzrmK7ucOGztgcSwubdRXb&#10;Dzts6IzNsbSwWVex7dJasE/jeE7RGZtjaWGzrmLjd0pHNnTG5lha2Kyr2Pg3RiIbOmNzLC1s1mOw&#10;eQ09QeeNxWsZ+3epsm5ST21bNRvPFHDAzjPFB9VGLeRBa5z5GJtyNGu8XwM8XrvZvkvVfuV5BO3Y&#10;uHY7lnsVMVGzPfbaPWnHMRvPIxmbY3keIcZ6jPuqc8FrdN54pmAcs/E8krE5lucRYqyr2HimiGw8&#10;j2RsjuV5hBjrKjZyeG/IG35DO8ddv9EHC62PrWKbtON4TvFbxuZY/EaMdRUbnmEcs+G3jM2x+I0Y&#10;6yo2PBPZ8FvG5lj8Rox1FRue+XrI23dbnfmNWFhofWwV26Qdx3OK3xi3j82x+I0Y6yo2PMM4ZsNv&#10;GZtj8Rsx1lVseCay4beMzbH4jRjrKjY8czjkDb+h++bUsbAQEzXbFffTyIbfMrZJy4TfiLGuyhue&#10;iWz4LWNzLH4jxrqKDc9ENvyWsTkWvxFjXcWGT/5L1dcpfkNnfqMPFlofi2a7wm+MYzb8hu5jm2g/&#10;ffiN1vo72q5gwzOMYzb8hu5jcyx+I8a6ig3PRDb8lrE5Fr8RY13Fxlwcpx/OG35D9+XNsbAQEzXb&#10;FX6LbPgtY5u0TPiNGOuqvOGZyIbfMjbH4jdirKvY8Exkw28Zm2PxGzHWVWwaotmpH9Fv6Mxv9MFC&#10;qz/TtooNz0Q2/JaxORa/EWNdxYZnIht+y9gci9+Isa5iwzORDb9lbI7Fb8RYV7FpiOZN+hH9hs78&#10;Rh8stPozbavY8Exkw28Zm2PxGzHWVWx4JrLht4zNsfiNGOsqNjwT2fBbxuZY/EaMdRWbhmhu1I/o&#10;N3TmN/pgodWfaVvFhmciG37L2ByL34ixrmLDM5ENv2VsjsVvxFhXseGZyIbfMjbH4jdirKvYNETz&#10;Yf2IfkNnfqMPFlr9mbZVbHgmsuG3jM2x+I0Y6yq2+9pxnDf8lrE5Fr8RY13FhmcYx2z4Dd03p47F&#10;b8RYV7FpiOazgY33C+g+NsfCQkzUbFe8X4hs+C1jm7RM+I0Y66q84ZnIht8yNsfiN2Ksq9jwTGTD&#10;bxmbY/EbMdZVbBqi+Yp++FrAb+jMb/TBQqs/07aKbdKe32z4LWNzLH4jxrqKDc8wjtnwW8bmWPxG&#10;jHUVG56JbPgtY3MsfiPGuopNQzT/GPKG39CZ3+iDhVZ/pm0V26Q9v+f0SxowY3MsfiPGuooNzzCO&#10;2fBbxuZY/EaMdRUbnols+C1jcyx+I8a6ik1DNI+HvOE3dOY3+mCh1Z9pW8U2ac/vOf2SBszYHIvf&#10;iLGuYsMzjGM2/JaxORa/EWNdxYZnIht+y9gci9+Isa5i0xDNMyFv+A2d+Y0+WGj1Z9pWsU3a83tO&#10;8VvG5lj8Rox1FRueYRyz4beMzbH4jRjrKjY8E9nwW8bmWPxGjHUVm4ZotovPecNv6Mxv9MFC62Or&#10;2PBMZMNvGZtj8Rsx1lVseCay4beMzbG3tjHWVWx4JrLht4zNsfiNGOsqNjyzrnGi39CZ3+iDhdbH&#10;VrHhmciG3zI2x+I3Yqyr2PBMZMNvGZtj8Rsx1lVseCay4beMzbH4jRjrKjY8c6XGiX5DZ36jDxZa&#10;H1vFhmciG37L2ByL34ixrmLDM5ENv2VsjsVvxFhXseGZyIbfMjbH4jdirKvY8MzNGif6DZ35jT5Y&#10;aH1sFRueiWz4LWNzLH4jxrqKDc9ENvyWsTkWvxFjXcWGZyIbfsvYHIvfiLGuYsMzH9M40W/ozG/0&#10;wULrY6vY8Exkw28Zm2PxGzHWVWx4JrLht4zNsfiNGOsqNjwT2fBbxuZY/EaMdRUbnvmcxol+Q2d+&#10;ow8WWh9bxYZnIht+y9gci9+Isa5iwzORDb9lbI7Fb8RYV7HhmciG3zI2x+I3Yqyr2PDMX2uc6Dd0&#10;5jf6YKH1sVVseCay4beMzbH4jRjrKjY8E9nwW8bmWPxGjHUVG56JbPgtY3MsfiPGuooNz3xT40S/&#10;oTO/0QcLrY+tYsMzkQ2/ZWyOxW/EWFex4ZnIht8yNsfiN2Ksq9jwTGTDbxmbY/EbMdZVbHjmSY0T&#10;/YbO/EYfLLQ+tooNz0Q2/JaxORa/EWNdxYZnIht+y9gce2sbY13FhmciG37L2ByL34ixrmLDMz/T&#10;ONFv6Mxv9MFC62Or2PBMZMNvGZtj8Rsx1lVseCay4beMzbH4jRjrKjY8E9nwW8bmWPxGjHUVG55Z&#10;01jRb+jMb/TBQutjq9jwTGTDbxmbY/EbMdZVbHgmsuG3jM2x+I0Y6yo2PBPZ8FvG5lj8Rox1FRue&#10;eZ3GiX5DZ36jDxZaH1vFhmciG37L2ByL34ixrmLDM5ENv2VsjsVvxFhXseGZyIbfMjbHvrGNsa5i&#10;wzNv0VjRb+jMb/TBQutjq9jwTGTDbxmbY/EbMdZVbHgmsuG3jM2x+I0Y6yo2PBPZ8FvG5lj8Rox1&#10;FRueeZ/GiX5DZ36jDxZaH1vFhmciG37L2ByL34ixrmLDM5ENv2VsjsVvxFhXseGZyIbfMjbH4jdi&#10;rKvY8MwdGif6DZ35jT5YaH1sFRueiWz4LWNzLH4jxrqKDc9ENvyWsTkWvxFjXcWGZyIbfsvYHIvf&#10;iLGuYsMzf6pxot/Qmd/og4XWx1ax4ZnIht8yNsfiN2Ksq9jwTGTDbxmbY/EbMdZVbHgmsuG3jM2x&#10;+I0Y6yo2PPOAxol+Q2d+ow8WWh9bxYZnIht+y9gci9+Isa5iwzORDb9lbI7Fb8RYV7HhmciG3zI2&#10;x+I3Yqyr2PDMtzVO9Bs68xt9sND62Co2PBPZ8FvG5lj8Rox1FRueiWz4LWNzLH4jxrqKDc9ENvyW&#10;sTkWvxFjXcWGZ36gcaLf0Jnf6IOF1sdWseGZyIbfMjbH4jdirKvY8Exkw28Zm2PxGzHWVWx4JrLh&#10;t4zNsfiNGOsqNjzzS40T/YbO/EYfLLQ+tooNz0Q2/JaxORa/EWNdxYZnIht+y9gci9+Isa5iwzOR&#10;Db9lbI7Fb8RYV7HhmVO2vtBv6Mxv9MFC62Or2PBMZMNvGZtj8Rsx1lVseCay4beMzbH4jRjrKjY8&#10;E9nwW8bmWPxGjHUVG545X+PE9Q2d+Y0+WGh9bBUbnols+C1jcyx+I8a6ig3PRDb8lrE5Fr8RY13F&#10;hmciG37L2ByL34ixrmLDM2/XONFv6Mxv9MFC62Or2PBMZMNvGZtj8Rsx1lVseCay4beMzbH4jRjr&#10;KjY8E9nwW8bmWPxGjHUVG545qHGi39CZ3+iDhdbHVrHhmciG3zI2x+I3Yqyr2PBMZMNvGZtj8Rsx&#10;1lVseCay4beMzbH4jRjrKjY88ymNE/2GzvxGHyy0PraKDc9ENvyWsTkWvxFjXcWGZyIbfsvYHIvf&#10;iLGuYsMzkQ2/ZWyOxW/EWFex4ZkvaJzoN3TmN/pgofWxVWx4JrLht4zNsfiNGOsqNjwT2fBbxuZY&#10;/EaMdRUbnols+C1jcyx+I8a6ig3PPKhxot/Qmd/og4XWx1ax4ZnIht8yNsfiN2Ksq9jwTGTDbxmb&#10;Y/EbMdZVbHgmsuG3jM2x+I0Y6yo2PPOoxol+Q2d+ow8WWh9bxYZnIht+y9gci9+Isa5iwzORDb9l&#10;bI7Fb8RYV7HhmciG3zI2x+I3Yqyr2PDMUxon+g2d+Y0+WGh9bBUbnols+C1jcyx+I8a6ig3PRDb8&#10;lrE5Fr8RY13FhmciG37L2ByL34ixrmLDM/wi2eg3dOY3+mCh9bFVbJN2HLPht4zNsfiNGOsqNjzD&#10;OGbDbxmbY/EbMdZVbHgmsuG3jM2x+I0Y6yo20vaakDf+fST0ulp+J1z392fRBwutj61im7TjeE7x&#10;W8bmWPxGjHUVG55hHLPht4zNsfiNGOsqNjwT2fBbxuZY/EaMdRUbnrk45A2/odfV9vmNPlhofWwV&#10;26Qdx3OK3zI2x+I3Yqyr2PAM45gNv2VsjsVvxFhXseGZyIbfMjbH4jdirKvY8Mw7Q97wG3pdbZ/f&#10;6IOF1sdWsU3acTyn+C1jcyx+I8a6ig3PMI7Z8FvG5lj8Rox1FRueiWz4LWNzLH4jxrqKDc/cEvKG&#10;39Dravv8Rh8stD62im3SjuM5xW8Zm2PxGzHWVWx4hnHMht8yNsfiN2Ksq9jwTGTDbxmbY/EbMdZV&#10;bHjm0yFv+A29rrbPb/TBQutjq9gm7TieU/yWsTkWvxFjXcWGZxjHbPgtY3MsfiPGuooNz0Q2/Jax&#10;ORa/EWNdxYZnvhjyht/Q62r7/EYfLLQ+topt0o7jOcVvGZtj8Rsx1lVseIZxzIbfMjbH4jdirKvY&#10;8Exkw28Zm2PxGzHWVWx45qGQN/yGXlfb5zf6YKH1sVVsk3Yczyl+y9gci9+Isa5iwzOMYzb8lrE5&#10;Fr8RY13FhmciG37L2ByL34ixrmLDM5OQN/yGXlfb5zf6YKH1sVVsk3Yczyl+y9gci9+Isa5iwzOM&#10;Yzb8lrE5Fr8RY13FhmciG37L2ByL34ixrmLDMz8KecNv6HW1fX6jDxZaH1vFNmnH8Zzit4zNsfiN&#10;GOsqNjzDOGbDbxmbY/EbMdZVbHgmsuG3jM2x+I0Y6yo2PLN12/N5w2/odbV9fqMPFlofW8U2acfZ&#10;rXZNFb9lbBP104ffaK2r2PAM45gNv2VsjsVvxFhXseGZyIbfMjbH4jdirKvY8MyZIW/4DZ35jT5Y&#10;aH1sFRueiWz4LWNzLH4jxrqKDc9ENvyWsTkWvxFjXcWGZyIbfsvYHIvfiLGuYsMzl2mc3WrXVPEb&#10;OvMbfbDQ+tgqtkk7jtnwW8bmWPxGjHUVG55hHLPht4zNsfiNGOsqNjwT2fBbxuZY/EaMdRUbntkf&#10;8obf0Jnf6IOF1sdWseGZyIbfMjbH4jdirKvY8Exkw28Zm2PxGzHWVWx4JrLht4zNsfiNGOsqNjxz&#10;m8bZrXZNFb+hM7/RBwutj61im7TjmA2/ZWyOxW/EWFex4RnGMRt+y9gci9+Isa5iwzORDb9lbI7F&#10;b8RYV7HhmT8KecNv6Mxv9MFC62Or2PBMZMNvGZtj8Rsx1lVseCay4beMzbH4jRjrKjY8E9nwW8bm&#10;WPxGjPUYbOdq/k5VPUE1FnuL/btUeV9KJZaWcq3qwelW01zXtl8W33MqaL3E5l3SQ37Hs/k85hNP&#10;PDEdyXzsNx+s5iPOMVwDp6uuqV6teqvqbtU1VfRfitGx8e9aOZb2PsVYc75LBr4ujxfZ7tZ5Ixs6&#10;Y3MsLWzWY7A55yfo3LGYmf3OOfl3zom1J1ij8MBjqnjCehk9cbKSFvOOzvLuWFrybj1G3p1fznW6&#10;6prqzRKRDZ2xOZYWNmvON9SvY3gCDthZ//FE1PhiyDph33H/wXf3qiUH1pz/eukhYzgHeJ4ydC36&#10;oRjj3KKzuXUsLa/LWnLw3Pb5bpcSFtnQGZtjaWGzHoPNOR+yFuEB2Lm34ztr1ibtGuQJ+45nC3x3&#10;e5sDa86/bL57UFBxbtHZ3DqWlrm1HmNu+3z38w4bOmNzLC1s1mOwjeE7PAD7Hj234Tvrfx7Rdzw3&#10;4juPYa2hl+7Z6wqxfl1cu1XXVH+j1fbBdu3z9aTNaeFZkuJjmVvqGOv4ZtcU872iae48W2Oz/sO0&#10;U+3xqu4n56eptv0bz0XcJ87Ufp6TzM/ruV+euEb71lQpx6rG879V+mLVXapXv+Otr3/d3qY5R9uc&#10;RyhX8uNIfX6bY85QXVPlmGP2Pv+8/krtO1mVsqbK9v8DAAD//wMAUEsDBBQABgAIAAAAIQDo+Z61&#10;4wAAAAwBAAAPAAAAZHJzL2Rvd25yZXYueG1sTI/NasMwEITvhb6D2EJvjeymDo5jOYT05xQKTQql&#10;t421sU0syViK7bx9t6f2suwyzOx8+XoyrRio942zCuJZBIJs6XRjKwWfh9eHFIQPaDW2zpKCK3lY&#10;F7c3OWbajfaDhn2oBIdYn6GCOoQuk9KXNRn0M9eRZe3keoOBz76SuseRw00rH6NoIQ02lj/U2NG2&#10;pvK8vxgFbyOOm3n8MuzOp+31+5C8f+1iUur+bnpe8disQASawp8Dfhm4PxRc7OguVnvRKmCaoCCZ&#10;L0Gwmi6jBYgjL+lTArLI5X+I4gcAAP//AwBQSwMEFAAGAAgAAAAhALvqA//JAAAAKQIAABkAAABk&#10;cnMvX3JlbHMvZTJvRG9jLnhtbC5yZWxzvJHLCsIwEEX3gv8QZm/TVhAR025EcCv6AUMybYPNgySK&#10;/r0BERREdy5nhnvugVm3VzOyC4WonRVQFSUwstIpbXsBx8N2tgQWE1qFo7Mk4EYR2mY6We9pxJRD&#10;cdA+skyxUcCQkl9xHuVABmPhPNl86VwwmPIYeu5RnrAnXpflgodXBjRvTLZTAsJOzYEdbj43/2a7&#10;rtOSNk6eDdn0oYJrk7szEENPSYAhpfGxnBdkOuCfHer/ONTfHKr/OFRPB/724OYOAAD//wMAUEsB&#10;Ai0AFAAGAAgAAAAhAKbmUfsMAQAAFQIAABMAAAAAAAAAAAAAAAAAAAAAAFtDb250ZW50X1R5cGVz&#10;XS54bWxQSwECLQAUAAYACAAAACEAOP0h/9YAAACUAQAACwAAAAAAAAAAAAAAAAA9AQAAX3JlbHMv&#10;LnJlbHNQSwECLQAUAAYACAAAACEAiRHEMLgCAABjCgAADgAAAAAAAAAAAAAAAAA8AgAAZHJzL2Uy&#10;b0RvYy54bWxQSwECLQAUAAYACAAAACEArA7JuckbAABc1AAAFAAAAAAAAAAAAAAAAAAgBQAAZHJz&#10;L21lZGlhL2ltYWdlMS5lbWZQSwECLQAUAAYACAAAACEAXD5BwfofAACk5gAAFAAAAAAAAAAAAAAA&#10;AAAbIQAAZHJzL21lZGlhL2ltYWdlMi5lbWZQSwECLQAUAAYACAAAACEAUd3gxuMoAADcfAEAFAAA&#10;AAAAAAAAAAAAAABHQQAAZHJzL21lZGlhL2ltYWdlMy5lbWZQSwECLQAUAAYACAAAACEA6PmeteMA&#10;AAAMAQAADwAAAAAAAAAAAAAAAABcagAAZHJzL2Rvd25yZXYueG1sUEsBAi0AFAAGAAgAAAAhALvq&#10;A//JAAAAKQIAABkAAAAAAAAAAAAAAAAAbGsAAGRycy9fcmVscy9lMm9Eb2MueG1sLnJlbHNQSwUG&#10;AAAAAAgACAAAAgAAbGwAAAAA&#10;">
                <v:shape id="Picture 6" o:spid="_x0000_s1027" type="#_x0000_t75" style="position:absolute;width:18878;height:573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uBbFzgAAAOcAAAAPAAAAZHJzL2Rvd25yZXYueG1sRI9Ba8JA&#10;FITvQv/D8gredFdTRaOrFEXaUnrQ1J4f2dckNPs2ZNck/ffdQqGXgWGYb5jtfrC16Kj1lWMNs6kC&#10;QZw7U3Gh4T07TVYgfEA2WDsmDd/kYb+7G20xNa7nM3WXUIgIYZ+ihjKEJpXS5yVZ9FPXEMfs07UW&#10;Q7RtIU2LfYTbWs6VWkqLFceFEhs6lJR/XW5Ww5nW2euTqrq+flhl9KKui7ePq9bj++G4ifK4ARFo&#10;CP+NP8Sz0bBIknWilmoGv7/iJ5C7HwAAAP//AwBQSwECLQAUAAYACAAAACEA2+H2y+4AAACFAQAA&#10;EwAAAAAAAAAAAAAAAAAAAAAAW0NvbnRlbnRfVHlwZXNdLnhtbFBLAQItABQABgAIAAAAIQBa9Cxb&#10;vwAAABUBAAALAAAAAAAAAAAAAAAAAB8BAABfcmVscy8ucmVsc1BLAQItABQABgAIAAAAIQAwuBbF&#10;zgAAAOcAAAAPAAAAAAAAAAAAAAAAAAcCAABkcnMvZG93bnJldi54bWxQSwUGAAAAAAMAAwC3AAAA&#10;AgMAAAAA&#10;">
                  <v:imagedata r:id="rId22" o:title=""/>
                </v:shape>
                <v:shape id="Picture 7" o:spid="_x0000_s1028" type="#_x0000_t75" style="position:absolute;left:18821;width:15913;height:573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ylthzgAAAOgAAAAPAAAAZHJzL2Rvd25yZXYueG1sRI/dasMw&#10;DEbvB3sHo0HvVjvtEpq0bhkdhcF20b8HELGahMZyiN0mfft5MNiNQPr4jjirzWhbcafeN441JFMF&#10;grh0puFKw/m0e12A8AHZYOuYNDzIw2b9/LTCwriBD3Q/hkpECPsCNdQhdIWUvqzJop+6jjhmF9db&#10;DHHtK2l6HCLctnKmVCYtNhw/1NjRtqbyerxZDQN/pVeTvaW3y3eeh8puT9m+0XryMn4s43hfggg0&#10;hv/GH+LTRAe1yJNUJbM5/IrFA8j1DwAAAP//AwBQSwECLQAUAAYACAAAACEA2+H2y+4AAACFAQAA&#10;EwAAAAAAAAAAAAAAAAAAAAAAW0NvbnRlbnRfVHlwZXNdLnhtbFBLAQItABQABgAIAAAAIQBa9Cxb&#10;vwAAABUBAAALAAAAAAAAAAAAAAAAAB8BAABfcmVscy8ucmVsc1BLAQItABQABgAIAAAAIQAdylth&#10;zgAAAOgAAAAPAAAAAAAAAAAAAAAAAAcCAABkcnMvZG93bnJldi54bWxQSwUGAAAAAAMAAwC3AAAA&#10;AgMAAAAA&#10;">
                  <v:imagedata r:id="rId23" o:title=""/>
                </v:shape>
                <v:shape id="Picture 10" o:spid="_x0000_s1029" type="#_x0000_t75" style="position:absolute;left:34747;width:27984;height:573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soV10AAAAOgAAAAPAAAAZHJzL2Rvd25yZXYueG1sRI9BT8Mw&#10;DIXvSPyHyEjcWNrBSumWTWiAGAcODAQcrcZrC41TJWHr/j0+IHF5kt+TP/stVqPr1Z5C7DwbyCcZ&#10;KOLa244bA2+vDxclqJiQLfaeycCRIqyWpycLrKw/8Avtt6lRAuFYoYE2paHSOtYtOYwTPxBLtvPB&#10;YZIxNNoGPAjc9XqaZYV22LFcaHGgdUv19/bHGbh+Dl9P68fjp4s0K96Lcvdxb7Ux52fj3Vzkdg4q&#10;0Zj+N/4QGysdLvPZ9Cq/KeVzKSYG6OUvAAAA//8DAFBLAQItABQABgAIAAAAIQDb4fbL7gAAAIUB&#10;AAATAAAAAAAAAAAAAAAAAAAAAABbQ29udGVudF9UeXBlc10ueG1sUEsBAi0AFAAGAAgAAAAhAFr0&#10;LFu/AAAAFQEAAAsAAAAAAAAAAAAAAAAAHwEAAF9yZWxzLy5yZWxzUEsBAi0AFAAGAAgAAAAhAPiy&#10;hXXQAAAA6AAAAA8AAAAAAAAAAAAAAAAABwIAAGRycy9kb3ducmV2LnhtbFBLBQYAAAAAAwADALcA&#10;AAAEAwAAAAA=&#10;">
                  <v:imagedata r:id="rId24" o:title=""/>
                </v:shape>
                <w10:wrap type="square" anchorx="margin"/>
              </v:group>
            </w:pict>
          </mc:Fallback>
        </mc:AlternateContent>
      </w:r>
    </w:p>
    <w:p w14:paraId="4A7F1BD0" w14:textId="77777777" w:rsidR="00305E25" w:rsidRDefault="00305E25" w:rsidP="00305E25">
      <w:pPr>
        <w:rPr>
          <w:rFonts w:cstheme="minorHAnsi"/>
          <w:color w:val="000000" w:themeColor="text1"/>
          <w:sz w:val="22"/>
          <w:szCs w:val="22"/>
        </w:rPr>
      </w:pPr>
    </w:p>
    <w:p w14:paraId="35FEFB75" w14:textId="7E597F8C" w:rsidR="00305E25" w:rsidRPr="00E81894" w:rsidRDefault="00305E25" w:rsidP="00305E25">
      <w:pPr>
        <w:rPr>
          <w:rFonts w:cstheme="minorHAnsi"/>
          <w:color w:val="000000" w:themeColor="text1"/>
          <w:sz w:val="22"/>
          <w:szCs w:val="22"/>
        </w:rPr>
      </w:pPr>
      <w:r w:rsidRPr="00E81894">
        <w:rPr>
          <w:rFonts w:cstheme="minorHAnsi"/>
          <w:color w:val="000000" w:themeColor="text1"/>
          <w:sz w:val="22"/>
          <w:szCs w:val="22"/>
        </w:rPr>
        <w:t xml:space="preserve">Natural history of T-cell immune responses during pregnancy (T1 to T3) and postpartum (T4) as assessed by QuantiFERON-CMV ELISA for 61 women who had more than one QuantiFERON-CMV ELISA sample. The left panel indicates qualitative ELISA results stratified by ‘always positive (women 1 – 40)’, ‘always negative (women 41 – 55)’, and ‘mixed’ (women 56 – 61) responses. The middle panel (heatmap) indicates the corresponding quantity of IFNγ released in IU/ml (sorted from high [top of figure] to low [bottom of figure] using first available IFNγ quantity for each woman), with warmer colours (e.g., red) signifying higher values and cooler colours (e.g., green) representing lower values. The right panel indicates HCMV shedding and quantity (in IU/ml) in saliva (S, </w:t>
      </w:r>
      <w:r w:rsidRPr="00E81894">
        <w:rPr>
          <w:rFonts w:ascii="Arial" w:hAnsi="Arial" w:cs="Arial"/>
          <w:color w:val="000000" w:themeColor="text1"/>
          <w:sz w:val="22"/>
          <w:szCs w:val="22"/>
        </w:rPr>
        <w:t>▲</w:t>
      </w:r>
      <w:r w:rsidRPr="00E81894">
        <w:rPr>
          <w:rFonts w:cstheme="minorHAnsi"/>
          <w:color w:val="000000" w:themeColor="text1"/>
          <w:sz w:val="22"/>
          <w:szCs w:val="22"/>
        </w:rPr>
        <w:t xml:space="preserve">), urine (U, ●), and vaginal secretions (V, </w:t>
      </w:r>
      <w:r w:rsidRPr="00E81894">
        <w:rPr>
          <w:rFonts w:ascii="Cambria Math" w:hAnsi="Cambria Math" w:cs="Cambria Math"/>
          <w:color w:val="000000" w:themeColor="text1"/>
          <w:sz w:val="22"/>
          <w:szCs w:val="22"/>
        </w:rPr>
        <w:t>◆</w:t>
      </w:r>
      <w:r w:rsidRPr="00E81894">
        <w:rPr>
          <w:rFonts w:cstheme="minorHAnsi"/>
          <w:color w:val="000000" w:themeColor="text1"/>
          <w:sz w:val="22"/>
          <w:szCs w:val="22"/>
        </w:rPr>
        <w:t xml:space="preserve">). Blue cells indicate absence of HCMV shedding. White cells in all panels indicate missing samples. </w:t>
      </w:r>
    </w:p>
    <w:p w14:paraId="373C7DC9" w14:textId="19FDD79A" w:rsidR="00D96012" w:rsidRPr="00E81894" w:rsidRDefault="00305E25" w:rsidP="00E81894">
      <w:pPr>
        <w:rPr>
          <w:rFonts w:cstheme="minorHAnsi"/>
        </w:rPr>
        <w:sectPr w:rsidR="00D96012" w:rsidRPr="00E81894" w:rsidSect="00D4792D">
          <w:pgSz w:w="11906" w:h="16838"/>
          <w:pgMar w:top="1440" w:right="1440" w:bottom="1440" w:left="1440" w:header="709" w:footer="709" w:gutter="0"/>
          <w:lnNumType w:countBy="1" w:restart="continuous"/>
          <w:cols w:space="708"/>
          <w:docGrid w:linePitch="360"/>
        </w:sectPr>
      </w:pPr>
      <w:r w:rsidRPr="00E81894">
        <w:rPr>
          <w:rFonts w:cstheme="minorHAnsi"/>
          <w:color w:val="000000" w:themeColor="text1"/>
          <w:sz w:val="22"/>
          <w:szCs w:val="22"/>
        </w:rPr>
        <w:t>Abbreviations: ELISA, enzyme-linked immunosorbent assay; Indm, indeterminate (due to a mitogen level &lt; 0.5 IU/ml), Neg, negative; Pos, positive; T, timepoint</w:t>
      </w:r>
    </w:p>
    <w:p w14:paraId="7483675D" w14:textId="7C7F9940" w:rsidR="004F32B9" w:rsidRDefault="004F32B9" w:rsidP="00BE0BAF">
      <w:pPr>
        <w:spacing w:line="480" w:lineRule="auto"/>
        <w:rPr>
          <w:rFonts w:cstheme="minorHAnsi"/>
          <w:i/>
          <w:iCs/>
        </w:rPr>
      </w:pPr>
      <w:r>
        <w:rPr>
          <w:rFonts w:cstheme="minorHAnsi"/>
          <w:i/>
          <w:iCs/>
        </w:rPr>
        <w:lastRenderedPageBreak/>
        <w:t>Supplementary Figure 9</w:t>
      </w:r>
    </w:p>
    <w:p w14:paraId="12BA57B7" w14:textId="12AF407B" w:rsidR="004F32B9" w:rsidRDefault="004F32B9" w:rsidP="00BE0BAF">
      <w:pPr>
        <w:spacing w:line="480" w:lineRule="auto"/>
        <w:rPr>
          <w:rFonts w:cstheme="minorHAnsi"/>
          <w:i/>
          <w:iCs/>
        </w:rPr>
      </w:pPr>
      <w:r>
        <w:rPr>
          <w:noProof/>
        </w:rPr>
        <mc:AlternateContent>
          <mc:Choice Requires="wpg">
            <w:drawing>
              <wp:anchor distT="0" distB="0" distL="114300" distR="114300" simplePos="0" relativeHeight="251673600" behindDoc="1" locked="0" layoutInCell="1" allowOverlap="1" wp14:anchorId="68495DD0" wp14:editId="61A0D811">
                <wp:simplePos x="0" y="0"/>
                <wp:positionH relativeFrom="margin">
                  <wp:posOffset>0</wp:posOffset>
                </wp:positionH>
                <wp:positionV relativeFrom="margin">
                  <wp:posOffset>752475</wp:posOffset>
                </wp:positionV>
                <wp:extent cx="8783955" cy="3662045"/>
                <wp:effectExtent l="0" t="0" r="0" b="0"/>
                <wp:wrapTight wrapText="bothSides">
                  <wp:wrapPolygon edited="0">
                    <wp:start x="0" y="0"/>
                    <wp:lineTo x="0" y="21461"/>
                    <wp:lineTo x="21548" y="21461"/>
                    <wp:lineTo x="21548" y="0"/>
                    <wp:lineTo x="0" y="0"/>
                  </wp:wrapPolygon>
                </wp:wrapTight>
                <wp:docPr id="1256245147" name="Group 21"/>
                <wp:cNvGraphicFramePr/>
                <a:graphic xmlns:a="http://schemas.openxmlformats.org/drawingml/2006/main">
                  <a:graphicData uri="http://schemas.microsoft.com/office/word/2010/wordprocessingGroup">
                    <wpg:wgp>
                      <wpg:cNvGrpSpPr/>
                      <wpg:grpSpPr>
                        <a:xfrm>
                          <a:off x="0" y="0"/>
                          <a:ext cx="8783955" cy="3662045"/>
                          <a:chOff x="0" y="0"/>
                          <a:chExt cx="8791575" cy="3463925"/>
                        </a:xfrm>
                      </wpg:grpSpPr>
                      <pic:pic xmlns:pic="http://schemas.openxmlformats.org/drawingml/2006/picture">
                        <pic:nvPicPr>
                          <pic:cNvPr id="530600063" name="Picture 19"/>
                          <pic:cNvPicPr>
                            <a:picLocks noChangeAspect="1"/>
                          </pic:cNvPicPr>
                        </pic:nvPicPr>
                        <pic:blipFill>
                          <a:blip r:embed="rId25">
                            <a:extLst>
                              <a:ext uri="{28A0092B-C50C-407E-A947-70E740481C1C}">
                                <a14:useLocalDpi xmlns:a14="http://schemas.microsoft.com/office/drawing/2010/main" val="0"/>
                              </a:ext>
                            </a:extLst>
                          </a:blip>
                          <a:srcRect/>
                          <a:stretch>
                            <a:fillRect/>
                          </a:stretch>
                        </pic:blipFill>
                        <pic:spPr bwMode="auto">
                          <a:xfrm>
                            <a:off x="3492500" y="0"/>
                            <a:ext cx="2130425" cy="3457575"/>
                          </a:xfrm>
                          <a:prstGeom prst="rect">
                            <a:avLst/>
                          </a:prstGeom>
                          <a:noFill/>
                          <a:ln>
                            <a:noFill/>
                          </a:ln>
                        </pic:spPr>
                      </pic:pic>
                      <pic:pic xmlns:pic="http://schemas.openxmlformats.org/drawingml/2006/picture">
                        <pic:nvPicPr>
                          <pic:cNvPr id="1161073686" name="Picture 20"/>
                          <pic:cNvPicPr>
                            <a:picLocks noChangeAspect="1"/>
                          </pic:cNvPicPr>
                        </pic:nvPicPr>
                        <pic:blipFill>
                          <a:blip r:embed="rId26">
                            <a:extLst>
                              <a:ext uri="{28A0092B-C50C-407E-A947-70E740481C1C}">
                                <a14:useLocalDpi xmlns:a14="http://schemas.microsoft.com/office/drawing/2010/main" val="0"/>
                              </a:ext>
                            </a:extLst>
                          </a:blip>
                          <a:srcRect/>
                          <a:stretch>
                            <a:fillRect/>
                          </a:stretch>
                        </pic:blipFill>
                        <pic:spPr bwMode="auto">
                          <a:xfrm>
                            <a:off x="5613400" y="6350"/>
                            <a:ext cx="3178175" cy="3457575"/>
                          </a:xfrm>
                          <a:prstGeom prst="rect">
                            <a:avLst/>
                          </a:prstGeom>
                          <a:noFill/>
                          <a:ln>
                            <a:noFill/>
                          </a:ln>
                        </pic:spPr>
                      </pic:pic>
                      <pic:pic xmlns:pic="http://schemas.openxmlformats.org/drawingml/2006/picture">
                        <pic:nvPicPr>
                          <pic:cNvPr id="2042463361" name="Picture 18"/>
                          <pic:cNvPicPr>
                            <a:picLocks noChangeAspect="1"/>
                          </pic:cNvPicPr>
                        </pic:nvPicPr>
                        <pic:blipFill>
                          <a:blip r:embed="rId27">
                            <a:extLst>
                              <a:ext uri="{28A0092B-C50C-407E-A947-70E740481C1C}">
                                <a14:useLocalDpi xmlns:a14="http://schemas.microsoft.com/office/drawing/2010/main" val="0"/>
                              </a:ext>
                            </a:extLst>
                          </a:blip>
                          <a:srcRect/>
                          <a:stretch>
                            <a:fillRect/>
                          </a:stretch>
                        </pic:blipFill>
                        <pic:spPr bwMode="auto">
                          <a:xfrm>
                            <a:off x="1377950" y="0"/>
                            <a:ext cx="2130425" cy="3457575"/>
                          </a:xfrm>
                          <a:prstGeom prst="rect">
                            <a:avLst/>
                          </a:prstGeom>
                          <a:noFill/>
                          <a:ln>
                            <a:noFill/>
                          </a:ln>
                        </pic:spPr>
                      </pic:pic>
                      <pic:pic xmlns:pic="http://schemas.openxmlformats.org/drawingml/2006/picture">
                        <pic:nvPicPr>
                          <pic:cNvPr id="458169033" name="Picture 17"/>
                          <pic:cNvPicPr>
                            <a:picLocks noChangeAspect="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387475" cy="345757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22211A2E" id="Group 21" o:spid="_x0000_s1026" style="position:absolute;margin-left:0;margin-top:59.25pt;width:691.65pt;height:288.35pt;z-index:-251642880;mso-position-horizontal-relative:margin;mso-position-vertical-relative:margin;mso-width-relative:margin;mso-height-relative:margin" coordsize="87915,3463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yZxOzlAgAAAQ0AAA4AAABkcnMvZTJvRG9jLnhtbOxXW2/bIBR+n7T/&#10;gPze2hjfYjWppnWtJnVbtMsPIBjHVm1AQJL23++AnbRJKq3qQ7VIfQjhcjh85+PjgC8u7/sOrbk2&#10;rRTTAJ9HAeKCyaoVy2nw5/f1WREgY6moaCcFnwYP3ASXs48fLjaq5LFsZFdxjcCJMOVGTYPGWlWG&#10;oWEN76k5l4oLGKyl7qmFpl6GlaYb8N53YRxFWbiRulJaMm4M9F4Ng8HM+69rzuyPujbcom4aADbr&#10;S+3LhSvD2QUtl5qqpmUjDPoKFD1tBSy6c3VFLUUr3R656lumpZG1PWeyD2Vdt4z7GCAaHB1Ec6Pl&#10;SvlYluVmqXY0AbUHPL3aLfu+vtHql5prYGKjlsCFb7lY7mvdu39Aie49ZQ87yvi9RQw6i7wgkzQN&#10;EIMxkmVxlKQDqawB5o/msebLbuYEp/l2ZpKRSexnhtuFwz04qmUl/EYOoHbEwb+1ArPsSvNgdNK/&#10;yEdP9d1KncF2KWrbRdu19sFLDzbGgRLrecvmemgAnXON2moapCTKIhAoCZCgPSgfrNziCE8cP26m&#10;Mx6mUhfarWR3Bgn5uaFiyT8ZBeKFI+Wsw31z39xbd9G16rrtOrddrj5GCEI/EMozJA0ivJJs1XNh&#10;h1OleQfBSmGaVpkA6ZL3Cw5R6a+VB0RLo9lPAOjPj7GaW9a4xWsAMfbDRu4GPOJHkC4cA5pDi803&#10;WQE5dGWlPz8HmiMJqCKCg3usvBiTKAHJDMpLQEogJsfVVj9Aqjb2hsseuQqAB7x+Ebq+NQ45mG5N&#10;HHYhHYU+ok7sdYCh6/FRONxjFcIYdhIqJyNMjDMc5SQrskNlxj4d7kvtlJQZD4nnbZSZZpgkozIz&#10;ko43yTYtEpwX+DG5vYvzhVkTro8YrgKS4UNx4uK00yZ5S3FikucT0OR72jx+P77yPk/SAmeTiBzf&#10;5/lpCzN5S2E+K0lMijz5D5Klf3DCO9s/DMZvAveQf9qG+tMvl9lfAAAA//8DAFBLAwQUAAYACAAA&#10;ACEAlLf2W6YeAADo0AAAFAAAAGRycy9tZWRpYS9pbWFnZTEuZW1m7J19kCVXWcZ7N7Pka0NtpVKy&#10;kZjKbOWrxCpmZme/lDJTArFcPlziSkULqDEskphU3CIfBgxmdkEKcALzJygKZbYkqFilKBgMcRVQ&#10;ECXjGEJMAokokiwhFVkoBXdnfH69/dzp+273nObu6cI/OLVn+759Tj/96+ec93Tfe3dm1xVFcYMq&#10;ZZ3qxPqieNdpZVj+9cLLiuKpK4riohe/7Ep6PLFYFO/dUBRnrHYpX82dXhQ7x4riaon8bWg7fMWG&#10;YvHb6wsJFD+mepGq5J63bmZdcYFeb1Jdv+nwI5z/tqrS91Wqe1Tpu2VmrNio15QLZ84cvL5YGt4/&#10;MbO+1BKGytwV4zOnD9rGZorB63G1wr9FlWNXVJr2naW2Taou7nOJdnDcOTrJ5uo1fc6vXkuuOLd6&#10;LTuLH6pea1OcV73WsYV1ZN2cX2v33Ev01yZViqxu5Kyfq85wofoTu0wK4N0azz40m/xLcTHGVHP9&#10;f9HQNC99g43CGFI8Luy3z7T5OunzUtV9qr42cuhaGqrCtV6n1+PFM96l7ZyyyqX+2vuGt+aTVFm+&#10;e3B/uTUf+y9XZV7WWelX54OL3DqoSiH+adXnqubgs3/HP/lmKQ77Zz5YN6vCSj/zwQXPvCp8jnPy&#10;cW7K/1x3fblN+Uc/88EF35IqfI5z8tm/79x2o86Q9o9+5oMLvs0Sgc9xTr710qXE/GD/5aobVevz&#10;j37mgws+8uOgto7P1/7c8+/Yh27TGdL+0c98cMPFvHufKoW4D/++e+cbSv3U/KOf+Zy38zoSPsc5&#10;+fCAEseX/R7f9Xq9WXVj1c98cOEX4wqf4zv1Otf4cm7K8v13lNuUf/Qzn/PiNRWf4z78O/Ynbxzi&#10;a/OPfuaDC/8OVXyOc/LZv5XHOdNqfrDf4wvrYHzVz3xwcdSRis9xTj7OTVl+YI7N0P3XfLCaj37m&#10;gws+1pf3aes4Jx/npsT1hf3m4xrMF9cXuMjbj6pSiHPy2b9jf3Rbqe/8YL/5YB3wqZ/9gwueeVX4&#10;HOfks3/L/9Qxf9XPfHDBt1TxOc7JZ/+W//WAztJh/qmf+eCCj3UF/xzn5Bv4988d/VM/83ldZl2B&#10;z3FOPvt3/J5f1xnS/tHPfF6XWVfgc5yTz/7F+xv7nR9cg/Oj/vzidZn1BT7HOe9v9m+U+wfHwnWl&#10;6qIqhbgP/47dfVup7/WlzT/6eXzhgmdedVHVcU6+gX8fHuZjv8cXVo/vMfUzH1zwLakuqjrOyce5&#10;KccP315uU/7Rz3xwwUfeLmrrOCef/Vv+x9/QGdL5Sz/zed0jbxd1rOOcfKfin9c98hY+xzn57F9c&#10;X9jfNP/i+sL4sr7A53Uw5/oy8O/e4fWZ/eaD1flxXP08vuxfVCVvj6hSFlX78O/4J4bzo80/+pkP&#10;LnjmVeFznJPP/q2E54M2/+hnPrgWVZdU4XOckw+fKCtfeUu59frS5h/9zAfXoip5C5/jnHz4RIn5&#10;wf6m+VfPD6975Ad8jvv4/CCuz23+1ddn+njejRFUcR/+xfxo8y/mh+cdfM7jnHzVZZ80vuz3+MLq&#10;9aU+vuSDxxU+x32sf2/61O062+r9rc0/+jk/nBfcN+Bz3Id/dy12u//Sz3xw4d+his9xTj58ooyS&#10;v3DBR/7in+Oc4yvZsiw/dKDcptY/+tk/joWLvLiwEiLuw7/lvx8e37b5Rz/zwQXPfMXnOCdfddkn&#10;jS/7u+QvfOQF/sFJnHN8Pf/+7IFu73/pZ//ggoe8gM9xL/4deauufnV90ema/VM/88EF3yFV+Bzn&#10;5LN/o+YvfOQvfHAS5xxfyZVl5UsHy20qf+ln/zgWLvJiZyVE3It/Izz/eV0hL+BznJOvuuyR8xe/&#10;yAv44CTOOb6ef+/47Julvpof7Pf6olMOng/o5/GFC57XqMLnuA//7vyHYT6dbsAHq59f6Gc+uOAj&#10;L+BznJPP/o2av/CRv/DBSZxzfCVXlpWvdnz/oX72j2PhIi+uqoSI+/Dv6f8c5mubf/Qzn9eV+YrP&#10;cU6+6rJHzl/82qyKf3AS5xxfz7+/e3hO6un8pZ/9gwse8gI+x7349/CBIT6drjF/V9TPfHDBR17A&#10;5zgnn/07FJ7v2+Yf/czndYXvteBznJNPsmX5wmMHym3q/ks/88GFf6wv8DnOyWf/Hv23g0N8bf7R&#10;z3xCKrnI2xsIVODMyVfJFsc/9qZSP+Uf/czndW9eR8LnOCef/Yvrc5t/9DMfXPi1VPE5zsln/459&#10;8Nc6+Uc/88EFH+sK/jnOyYdPlFHuv3DBR37A57iPz6/i+qzTNa5/9fWZPp53byOo4l78+9rw+yN8&#10;bXr+W1E/j6/zlnkHn+OcfNVlnzS+7DcfrH7+Yx6YDy6PK3yO+7j/rjzZ0T/1M5/zgvsafI778O/e&#10;L87JjdXngzb/6Gc+uPCP+xp8jnPyDfL36x39Uz/zwQUf9zX4HOfkk2xZVh49UG5T9w/6mQ8u+Fhf&#10;4HOck8/+fezBbp+/0M98Qiq5yNsPEKjAmZOvki3ivy9hf1P+0s98cMEzry18jnPy2b/4/Qz7zQfr&#10;YH2pfT8DF3xLFZ/jnHycm3L8093e/9LP/sEFH+sK/jnOyYdPlFHvv/CRH/DBSdzH/Xfhc938o5/9&#10;E8pg3n2coIr78O/tnxnmw9em+Uc/8zlvmXfwOc7JV112cePfDH8/zX7zwer8oJ/54PK8g89xTj7P&#10;v3//ykGdbfX+1uYf/cy3VPEx7+BznJMPnygxP9jf5F/9+cV5S37A5zhnfuATZZT5xzV43j1QXShx&#10;H/798n3d5h/9PL7kAzzMO/gc5+Szf6N8/wEXfMw7+Bzn5JNsWeL7S/Y3zr/a+0u44GPewec4J5/9&#10;i/nBfvPB6vUl5gd85Ad8zuOc+cG5KW8L6zP7zQer+ejn+Ucfz7unKyHiPvw7/ufDn2+0+Uc/85EP&#10;8DDv4HOck6+67JHWP7g8rvA57uP922cemdPZ0vcP+tk/5wXvi+Bz3Id///u7twzx4WvT/KOf+eDC&#10;v0Oq8DnOycc8o4ySv3DBR/7C5zjn+Eq2LLd88vZym3r/Rj/7x7FwkRdnVBdK3Id/n3v0wBBfW/7S&#10;z3xwwTNf8TnOySf5soziH1zwLWmLf45z8lXDUnz7iW7fH9HP/sEFH3kLn+OcfPYv5gf7m/I33t/g&#10;Iz/gg5M45/1NsmW57q+Hn6/Ybz5YfX+jn/1jP1zMuy2VEHEf/n05fL/Auc3Hqc1HP/M5b5l38DnO&#10;yVdd9kjrH1weV/gc97H+7ev4/Ew/++e8eI3Mhs9xH/7d0/HzK/qZDy78474Bn+OcfMwzyij5Cxd8&#10;5C98jnOOr2TLcm3H/KWf/ePa4CIvXlAJEffh3/vvH/73dZy7KX/pZz6vK/MVn+OcfPYvji/7zQer&#10;15f6+gwXfpEX+Oc45/hybspHvjD8+W6bf/Szf3DBR17A57gX/0b4+VWvK+QFfI5z8uETJY4v+z2+&#10;OnXj+HpdIX/hc5xjfD1GcHjuvBKQKs5xjsukxbytZIvlpTlF6fc49DMfcxq+JW3hc9zLGI34MxLw&#10;Mbfhg5M4J5/kyrLyRMfvqNTP/nltYG7D5zgnH3OIsnxk+BmY/U1znH7m89rA3IbPcU6+gX/hd7iw&#10;33ywMlc3qtbXWK8N5CB8jnPkhz3g3GjPa7sfKBXiHOe4TFpcF+egjPI9IlzwLGkLn+M+xui2jj+H&#10;QT/7Bxd8zG34HOfkG/gX5hD7PYd06sY55LWBuQOf45zjy7kpo7yPd+4dqfgc9+HfKO8D4GJ8J1Tx&#10;z3FOPvsX79Ps9/gy1k1rBPs9ru+shIhzvk/mHJSvf/VguU19jkQ/54fzgrUVPsd9+Lc/fE+HHU3+&#10;0c98cOEX8w4+xzn57N9vf77b+wD6mc95y7yDz3FOPnyiXH+42+cg9DOf83ZCIvA5zsln/2J+sN/j&#10;yzW05Yfn3aHqQolz5kclWzzxHwexcfB7YthvPljNRz/7Rz7Aw7yDz3Ef/i1/rtv8o5/5nLfMO/gc&#10;5+TDJ8qHlobf57G/yT/6mc95y7yDz3FOPkmXZZTvEZ235Ad8jnPy4RNl+fPd/KOf/ePa4OLzhfsq&#10;IeKcfAP/HjkA5iA/2O/x5dTOjxX1Mx9c8MxrC5/jnHycmzLKexy44FvSFj7HOfkG/o3wc3xwwce6&#10;Ap/jnHySLctrw+es7Pf4cg0eX/p5fOGCj3UFPsc5+Tg3JX7Oz37zwWq++uf8XpdZV+BznJOPc1Pi&#10;/Y395oPVfPE9Iv6xvsDndTrn8739G/XfAcBF3j6kLYW4F/8eO1jq+/mU0zX6p36ef173yFv4HOfk&#10;s39xfNlvPlibxhcu/CIv4HOcc3w5N2XU/IWPvIDP60wf/i0/OFdyenzb/KOfx9frCnkBn+OcfJIt&#10;Sxxf9nt8YW0aX68r5C98jnOOL+emxPdHbf7V3x/RBy7y4ptckApxH/7F8eV0Tf7Vx9frCnkBn+Oc&#10;fPYv5kebf/X7G1z4tVTxOc7Jh0+UUX6PJlzwkbf45zgnn/0b5f7rdY+8hc9xTj7JluU7Tw5/hsz+&#10;pvlHv/r6gn/kLXxeB3Py2b9RPr/yusf7Dvgc5+TDJ8pKx59jpp/9gwv/WP/gc5yTz/7F74nZ7/Hl&#10;Grw+x++J4WJd2Xia/lIhzsnHuSnx98Sw33ywmq/+e2K8LrOuwOc4J5/9i/e3Nv/qz6dwed7B57iP&#10;z1/i+tzmX319dt4y7+Bz3Id/n//SAbmRfv9Lv3p+4B/5AZ/zOCcfPlFG8Y854Hl3qfgoxDn5OAcl&#10;3t/Y7/zgGpwf9LN/zlvmHXyOc/LZv1E+/4MLv5YqPsc5+Qb+hZ/TbPWv9nOacMHHfRf/HOfks39x&#10;fWG/xxfWwfjWfs4VLvjID/gc51xfODcl5gf7zQer+errC30872bERyHuxb8Rf44ZHuYdfORHbr5T&#10;8c95u1TxOe7FP60bFL+/ZEw9vlyDx7e+vsCFX8w7/HOck+9U/HPe8lwKn+OcfPhEWfnywXKb9E/9&#10;Xqqe+1Thwj/uu/A5zsln/+L6wn6PL9cwGN/a+gIXfBPqAJ/jnO/P7V9cX9hvPljNF9cXuMjbX9SW&#10;QtyHf28M/z6izT/6eXzhgoe8hc9xTj77F8e3zb/4fAofeQEfnMQ5xxefKKO+/4WHvIDP60wf/n3r&#10;a28pOVP5Sz+Pr9cV8gI+xzn57F8cX/Y7Pxhr50d9fL2uTKgDfI5zjq/nX3x/3jb/6v/OnGuAi7y4&#10;WVsKcR/+LX+24/e/6ufx9bpCXsDnOCef/Rtl/YMLv8gL+BznHF/Pv/jvI9rmX/3fR3hdIS/gc9yH&#10;f8c+0u3nIOnn8fW6Ql7A5zgnn/0bNX8ZX/IXPq8zOcf3VOYf1wYXeeH/q5K4D/9G/TkCeMgL+LzO&#10;5OSzf3F82e/1GZ+a1me44CMv4HOcc3w9/+L6wn7zwWq++vOV1xXmHXyOc/Kdin/OW/IDPsc5+LxG&#10;4BPaPofCMub/knyuXp/K/9V4lY7frxNwjqc8gfSacq+NKYqLXlj8kv5v2OuKa4o3lP9/5YkeP/i7&#10;qwP7bj3x3+T62Q6/v9fXzg/O6f9zlCE7V/FGVTT3qn5KdUz1AtU/VN2qujqUq23naT9zrF6kV5ab&#10;tfMVxS0a9RuLmzXiN+sV21uL1xUXaQ68rrhJrTdo303Fs9X3bNWzqu3p2m5QZcs+x2dWcb3tDO3j&#10;WO8jfonqJlUK+y9T5dqVAmURYLm9RH9z3ez363P0n6luqfZzIeN6jabb677jSd1HzoEe5UJVYvpv&#10;UyXXXq7tuar0Yf9e1atV8Xq76nNUX6aKrovb2Nfm9R617S0mS6/wy6xci1/Xz7egPpzvLtV4Prel&#10;zzfV+XwX6OSc7/naxvO5LX2+rZ3Pd3d1vr9qOJ/b0uebTp4vzjN73fd80mUN/s/j7xfDz1YM12p7&#10;rmp9Tu9TzLzdozqu+npV/HZxG9u2Ob1XbT9TvFiz+qIyh5nX1A2q9rlpfu9T+27VPao3qcZzuy11&#10;7v3Ffs3ZbeXawvri86fOvaC+e1Q/rBrPvaB9e1RT5x71uh+s9Fnd4rndljr3qNdNHnNtu7SN53Zb&#10;6tyjXvc11bl/q+Hcbkude9TrZj3huj/dcG63pc496nU/XZ37OUqu6LnbUuf+Xq/7+7Xe6FIHa95V&#10;er1fO7i2+My5QMcT5QfPnHZixG185sRvr3/xdbwHzKovfX5FdVz1gGq8B9DGvXKte8D2YqKYUh+v&#10;v2z3qs6q7lZFg7kf9d2W0p8qdukMzfoL2o8+a3nUd1tKf4fo2/hZk9E/2qDvtpQ+96hJHX9Wrdof&#10;/H+r6rjq76hG/2lL6U9LfZv6Nenv1n408D/quy2lv03qEzq+SZ/7BvrcU6K+21L6uL+rRZ97A/p3&#10;NOi7LaW/Vept48v6jz73hsjvtpQ+7k+08LPGo3+2Bjbquy2lPyX17S36Y9r/e6rjqn+hGucPbSl9&#10;5s+0+jWNL3MEDeZP1HdbWn+idX4uVPrkb9R3W0p/Su9+d+r4Jn5yFP6jqlHfbSn9Sam3+cMcR5/5&#10;H/XdltJn/rfNT+Y4+sz/qO+2lP5W+bNDGk3+MH/+UnVc9X7VOH9oS+u35xdzBA3mT9R3W0qf+dk2&#10;vguVPvMn6rstpc/60JZfzBH4jzbouy2t335/ZI6gz/yJ/G5L6U9pdrbxM0fQZ/5Efbel9Ldq/Wmb&#10;n8yfJdVx1SdV4/yhLa0/1Xp/ZI6gwfyJ+m5L60+2zv+FSp/5E/XdltJndk7o+LNqda9ez6oyR+A/&#10;qhr13ZbWn27Vx/+nVPH/NI1x9J+2lD7jO61+Tfx4jAb+R323pfWb/b9amsxx9PncKeq7jWt6qWq9&#10;lB9g6q892sndy+z4ji5zG91bGnTdltLlrlLXnZUefj9LmuPa/oi20W/aUn4wX7bpeGuzhXtWdbcq&#10;Gvgd9d2W0p/SarBDx0d9+40+fkd9/KYt5cu01K1tbjzlWNaZqOu2FPdkYp25SNrjuq4d2kbfaUvr&#10;b19znUED36M+vnfT39m4Ttp3NPA96uM7bSnfec6p++55zrHM86iL7910tw3pzup6mec/ruPHtX2F&#10;ttFv2tJ+Q9w8D/EUjVc36Lst5cfOBj/wEl18jtxuS+lu0/NA3edZMeIluszvqOu2tB87WvOS9xro&#10;83l41HdbipvnmDo384P3GOiu08FR120p3e1hHUSX+bFXus/R9npt0XBxW0qX99113lkJMPbokodR&#10;120pn7eu8Ty0UOlzv4/6bkvpT4p7q36S2OxsvQ5yT4f/aIO+21L609Kf0vFR377fWPn+mw2+05by&#10;vWl+4y3H4nvUdVuKe1Kr6/YG7lntI/fQ5zk36rstrd/8nOJ1EH3WwahPfnbz5eT1ldzjWPIy6rot&#10;5feusE7hx9OVLp8LRF23pf3Yrox/pnWevF3nID/fry2MLuQnbSluPtXwHPT8Zi5wLPMk6rotxc37&#10;lUkdb2221l/Qa/TJz6jvtpT+pPzepeOb9MlB9I826LstpT+l9bCJ3/n5+9LH93u0jb7TlvJ9Kjxf&#10;oYu3HMv9Muq6La07vN7i+UKl+94GXbfptGs+f+9Qu8cQVnyElfc7kdVtKdYdWkk8fnDa23uli7f/&#10;om30lraULitrXRdt/OPYn2vQdZua1/RgSu3omnVBr9G8S9vI6rYUa9NzNv6hy/yNum5LzV/uX+at&#10;e2GPH5Q+Hn9DWxhdxvSCthQ37+brurM6Dh859vXaRl23pbi36l1TU17DfYG00X++atR3W4qb7zEi&#10;9zWV7h0Num5LcTOOW4u7/9jabD1P8PQZaeP36QKMftOW4ua+a23r7q50WS+irttSuttDruDzQqV7&#10;V4Ou21K6TbzMXa6VNSPyui2luzOsm3iBv2fpwHO0HdcWDRe36bRr5va02utjhn9o4m3UdBvnWesz&#10;C2YEmtaFlXmK7iXaRl23pVgnq+dS9Bgv5iiatzRoui3FyrdXkRXvLtaB+PoT2qLh4rYU61Yd4OuH&#10;dbcqmvgaNd3GedbydWvDfQPv0GVtiLpuS+lOh/dAs+LAP3RZG6Ku21JrA59dNa1p6C+o/qT0P6zt&#10;z2sLo8uCXtCW0mct3qm+Hj/7Pat95BUaR7WN+m5L6fOstbN4bF2TPt6izzN/1HdbWp9Phd5+ZtT3&#10;3EafuR318Z82/VlzvvDNhbXJmVnVBdWrdSC+/2qloZdlWdDftKW5eTY/2Xe48RYN1rqo7zY1r8mN&#10;73VudO/WNaPLe5Wo67aUblzz8YT3I+j+d4Ou29SU4B3Odcb/DdIkJ9+hLVwubmPfWrnOU3jdA1gZ&#10;d3R5bx913aamhO4wK96hia9R020pVr6Di6x4hy6+Rl23qWlNVn+OzLUzB/BuXpr4epe2cLm4jX1r&#10;+bpDM7fOOqv+eIcua13UdVsqJ6bK78mvbcxlfEQfj6O+21LcfG4SufER3bNVo67bUtw8L2+XB9Zm&#10;67ViTK//QNrj2n5CW/0ZFLel9Pk0abrh+XBWSrtV0ee5Oeq7LaXPty+TOr6Jf6HSZ62L+m5L60/o&#10;HjBzkr7XOvhZ66I+ax1t+rPmfNwV5iPeM5c5lmelqOs2Na2pO1Hdt9CjMo/RZO2Imm5LaU6H5y/m&#10;wGFp8nz/RW31Z1Dcxr618rHt/RS6zIuoy7ygLT1u2zTvLv5GnBd4gYdo4G/Ud1vKi4maF7PSxEM0&#10;WUOiptvSzLsanzdgxs+HpX+Otv+lrf4MittSzH6WQW9WFS/RxOeo6bYuzE3rB+dYqPTf26DvthTz&#10;hI5lDM1MXsF8VNvI7LY0M5/+tc8N9JkbUZ+5QVuKOeYJ489xPMtFTbepec082dmwTnDvQPdPG3Td&#10;pqY1dSfVXveX+waa3FMiq9vS/k42Ph8yhmOq35I28/hsCenloLgtxbxVR9SZmatoMo+jptvSzLzD&#10;PqGLtvVhxkv08Tnquy3FPFHT5N6Bl2iuU42ablPTmmO3XStcZMXDZ+ti8feSBn9pS7Oe+P6Ha59V&#10;xUOOw9+o6TY1t7Ki0/ZeEC8WVNG/S9uo77aUF03PdawH6B5t0HWbmhPcE3qCaZ4XeH25BPD6Cm1h&#10;dHFb2uvVuTarg/ETTbyOmm5Tc4KZ76pOfl/JOCyoos+aHPXdlmbePMiPWengJZpHtY2abksz8ylE&#10;s8+su+izJkd9t6WZT6z3eDCryrqLJvfrqOm2NPO21jWD8f8pCTA3fkHbODdoSzOvzg3yhPHnuFc3&#10;aLotlSfxvTV+4CG6+BtZ3ZZinZbOWarowYqHaHLPi5puS7HuDJ93oT2m+irp4utN2kZfaUuxThYz&#10;A9ZZ6eAdx5FzUdNtal4z53gXNaE+eOAKL3VBFX1yLuq7LcUcn+fJKzQfa9B0W1pzdZ2Hk7FGk3kQ&#10;Od2W0txWfLD8LgC9WVXGGk3yLGq6Tc1resvnntvVx76ytbdjen2rBJgPd2ob5wNtKeYJHWtN5xnH&#10;kWdRc7f20Zaau/GzWvvLsfgbdfG3G+vq2osmHnIc7+uiptvU1OrvHrVNqHL9l6huVJXc4LV8ndtS&#10;7W/6eWT893F4cv5q38HvQ9Cuwc8j85oyqc7v1oku0+vNqhvYWSvWZP/lqnChf6nqBdVrbYaKj6Hf&#10;c1U3Va0/rC3zh5jzElvnWXpNwSMX69DGe9d9VQPHTVTHs4sYPY49ld9h4PNF7mnp1rmJ3Tey0QYb&#10;WwrbPtleLv06G3EbG22wsaWw7ZPtWunX2Yjb2GiDjS2FbQ42z+vTS9WiePzxx8tX5mD/5arM6w2q&#10;m6vX9HMO8dp9mBuXqjbNffpZl36e+1wHxV5MVbH7Pktt9flNX//bYx/L3O5jfqNfz0vYiLuy0bdP&#10;NvKn7htxVzb69slG/tTZiLuy0bdPNvKnzkbclY2+fbIdDGzEXdno2yfb+wIbcVc2+vbJ9tHARtyV&#10;jb59si0GNuKubPTtk+2I9Ou5QNyVjb59so1JvM5G3JWNvn2yXRjYiLuy0bdPtp2BjbgrG337ZLsq&#10;sBF3ZaNvn2w3BDbirmz07ZPtbYGNuCsbfftk+0BgI+7KRt8+2T4e2Ii7stG3T7YHAhtxVzb69snG&#10;5/v1tZe4Kxt9+2Q7Q8/hdTbirmz07ZNtS2Aj7spG3z7ZXhDYiLuy0bdPtlcGNuKubPTtk21/YCPu&#10;ykbfPtneGdiIu7LRt0+2Q4GNuCsbfftkuy+wEXdlo2+fbA8FNuKubPTtk+2bgY24Kxt9+2TbqM9q&#10;6/cF4q5s9O2T7dLARtyVjb59ss0ENuKubPTtk43fi10fU+KubPTtk43f6VxnI+7KRt8+2d4V2Ii7&#10;stE3B9tl+nxgs+oG1XoxB/v9ust3OPXPnNHdqMrnyhdqS2xmPrfle5u2/Veq74wqn4G++GVXPu9H&#10;FVys12joq6Qr+OtEXX09NnPifNpf/n7xQ9q+R7XleLqplMeXr6ZminUX6NWmMmI/deOLirnXvqjL&#10;+c+YKcbg45rXbzr8CDK6xE3TM6tcdcaXqH2TKgWft6hyLJ+dc/1c++WqLfxzalJdvX6OMT/HrJ9Z&#10;Pe+z1XaeKmWTKq//DwAA//8DAFBLAwQUAAYACAAAACEAKhku5wwcAABQ+QAAFAAAAGRycy9tZWRp&#10;YS9pbWFnZTIuZW1m7J1frB3FfcfXjv9RTLhYFOzGorYVB5PwANh1SPPg29o4gA25Mn9K2iQYZCkQ&#10;JQURDLSqKquRKkWC1i08VK0UJQ0p6VuVvCAFEpOHPkXKvbZEiqgKfWmVBEWhEuqfF/r9rPd77s+r&#10;mT3rc3bgPJyRxzPfnd/ufHbmu3PmHp97vKaqqi8pk9Yo3/qBqnpW2elff7uqDi9W1Y5b7jhMxNL/&#10;VtW9G6vqMgc05Skdu3ldVd2ni/yo1XbmwPpq+Z21lS5QXa+8Q1mX+9iaxTXVdtUXlNcunHmd/p9q&#10;MrGfVV5SJnbX4rpqs+qkaxYvGdU/rGv4+A2La+trCUPp1IGdixtHbesWq1F9p1o3Ke9S5tx3lVLH&#10;fk1tC8pOjtmtA5ynMTi1takTs62p63LVlqa+VuVVTV1FdWVTZ/x8HQ3dKdd1+NQR/bWgTFqvnOKM&#10;fUWGaxSPdrpNc/mccolrTsLFHJPNNSvXuFZMjBtsJOaQ5HnhuMeZNo8/MUeVTyj73niGHqahSdzr&#10;F1XfWf3Kh1SeOrAqYn31aKyZDz+RfvHfF/JxfI8yvoysxEU+uOB7USUJDd+Symn4Yh9ce62ueVYl&#10;Cf0B6Q+pnKYPj0HXHHkMGI+tyowH82U+uOBhDOCz/pTqQ/HRN2nSOYILvrfqq5znZI6m5fMYMH5c&#10;m3vf2AwmmjnarnIW5ggexgA+ONHM0VB8084RXDfoIjub8UPfKD3tHLU9/u8//pXu+sJ1KOVx4o4q&#10;jnUILnieaPisZ8XjcMH3UsNnPSRfMy3VJOMHF3z4j/m1fkZjO9T8qos6TbpGwAXfJ5sbRQ+9RnBt&#10;nr17mj7Qs7SOw8MYwAcnekgPTTtH5npEXCR0ifGbxOOeV8YPPutZGj+44PtaM37ooT3Otbn3bzV9&#10;oEvMUWo/mVrH23sVeBgD+OBEz9IcwcX6/bJKEvpJ6aHWyeayyf34uPGDCx7GDz7rc+Icim/aNQKu&#10;zyv/VJmEvl95KL7mshO9DsIFz/PK8FnPiv/ggo/9DXzWQ75O67J1mmSNhQs+fAef9ayMH/cG11mV&#10;byOU0EM+H81lJ3p+4fK8wmc9JJ+mpk6T7MP8XLA/hM96m+pDP7+TvH7Axfix/sFnPeTzMc34Canm&#10;gu/S5kJwDv0az7W5991NH+iXlWdljuBhDOCDEz1LcwQXe48DKknoWdojwcP4wQcnepbWWLjg+4xK&#10;Enpoj3NtXp+/0vSBnqV9BDysj/DBiZ6VOYILHuYIPutv6/i0a4Tfk9Gl6muzB3hGmURfs/SeETzs&#10;VeCDEz0rcwQXPDzf8FkPsU7GOfK9v6A+SOhZmiPfO3z20izNEXw8R/DZS+c0jkM+R1z7aV3zFZUk&#10;9BA+uFbX2qrMs0qaZM8PFzyscfBZDzEG5mtue6J/X4ALPtY4+KyH9NA04wcXfHgbPush51eXrdMk&#10;e3644MPb8FkPMX5xHeLarHWvqyShZ2nPBQ/POXxwoocYgyE8jv/ggu8dlST00Hsurs29X65MQs/S&#10;HMHDGMAHJ3qW5ggu1sfrVJLQQz7n06xDcMFzViV81rMyfnDB93PdJHzWJd57mOR1EC74WB/hs56V&#10;8YMLPp4P+KyHGL+4jnNtnr2DyiT0LK0R8DAG8MGJnpU54vmFC77PKZPQtykPuZ/k2uyDnmr6QPOz&#10;83b1N+RnISZ5juCCh30QfNbM0VB8ehTqNMl+CC74mCP4rPnZeVq++Bxxbfp4VpmExgfT9nGtrhX3&#10;/JO8z6pbrbkiH5xD+PSYrv2oOmCO/tNwqpN4r7BJOw5WD+hznA9XD1aPXfDZMwfMy+4ROPFE/ZHQ&#10;0ef9GFp/9q9vHR9tbrrx5wOZsi3NcXxyt/KfKPO5zl9Xflx5r/LqVK62bdJxnoGYdL06fVYHb60O&#10;VndU91Y79Om9g9Wx+jOjl+k4nze9XHmDMpr8QeVjynhJ1qze0lVUjNLcS6OhmLrS9hLjbS/1rR/R&#10;OQsNCV7xOrWuOebp83U57rrm+9QuabyIWXaqxEtujwx4Mno1etifJSbmt5RZz+5U2fbzfTpG//uV&#10;r1a+Qzn62W0cy/l5SW13VzdWfOaabFbuxXW471amv1eV6e9nyu3+3Da+v5t69/cdDQL9fV9luz+3&#10;je9vb+/+/lgXoz/eT2v357bx/e0b21/bZx7r0n7CU/gp9dn094rh0w0Dn4HeoszzAhceIzMGS8oc&#10;/4Iy4+3kNuK7PH2X2i9R9j2l/ExftysvKd+r3O7LbeP6ukfn6vpj+zqtmCXlv1Nu93Vax5aUx/UF&#10;J+My7r5eVcyS8r8pt/ty27i++o7hdl2IvvaobPfltnF99R3DB5u+vpzoy23j+uo7hqwv3Nc/Jfpy&#10;27i++o7hL5u+/i/Rl9vG9dV3DPfpgeK++PfQ9ny5bVxffceQNZO+/izRl9vG9XVX9W6vZ/lM09eP&#10;E325bVxffcdwg9ZQ7usKle0xdNu4vsaN4Sy8RhzTPbJ3Xa+yvXc9zQ026cKfg3bod2J+t3pEn4r/&#10;o+o6h8zLjhFo710Z793KrPV9656rDTqnY67mP7NqfKZJ7blivD1X7foWtTGHPCqen42qZ+Znjdrq&#10;+fly847CA9UO7UMf0M+rD+mseeozAu35Ybw99ptU/y//ENdcbLSOLVZXX7iO9eltHhNHoD32jHd8&#10;NjwP7M1zz0C1WF3LPMyfgTiyF1dvzwPj/SHlBWX2eJdoQerS/NxwlbLXLn5WInMubYdUHtU1VIwS&#10;bd+TYq07Ojp6vsL7IaQlyX+WIa5Q6esTcUz5UZ3IexAZX1TV/PlkqKZKbV8w3nuUmee2R5hne+QW&#10;zS2e8Zwxx/jhuLLbHlTMDjWoGCW3aZuc9QTX2Vt9orpZJTzO7kuHLlhDzEuc+YghmYn9PrxvJJjc&#10;No7pJ7v36p2x82NjJq9lvKa4nlvjOCfj5TXVfI3T6EyXUl62H/gZLK5xKZ1b44it21S21zjavids&#10;/N+9xr2x5grFRA8fk2aN63jtm69xGqNpU9sXjHdqzfA82zNXa25za5zb9immvca5TU1ZT7Au7a9X&#10;uX953GsJZfSH15MNgTeuyTpcJ8etl3Kdc1zvszZ1eHC+Np0f5qn+TnnQPsN3v6d1oEtfr3Z7Q9X6&#10;dQ0PcW7dpvJv1aCXt1GibY2OEd+9Ns33X6NBe48rbV+wBnhtis+659keYY3BM21PHNf5bmNt+sOW&#10;J9ympqwn8NVN2uncoG9Jupi1iVjzqVonr0HttemIWhfOh1zwftY6HfM5/BvNLmn2ovyssFNle2/l&#10;WDy+bTV29J0zOlRdo7xVmZgf6C/+vYvfx9sizbU57uv0WSu5z/k+ToNQKKWeCfuKf9P5oXKXfk7t&#10;7ecCT3Mu8/+Y8qvKca2k7WFl/ck+F0tq6/pZteM1dL6P09hNm9q+YLy9Vsa1h7nEA/bIV1THM21P&#10;HNf5bjut9rYn3DZurbyx+rjWyjfWXMxaGdd2j4vXoPhv0xvU6ON91qYOD873cR7oKcqUB+0z3u+K&#10;a1NK59YmYlmbDqls+5C2fmvTupNX6N7sc27zmPKjum7Ha9Z8bWKgpkxtXzDeXpvis85cxrWJ98Ny&#10;a5PbeB+t7Qm3jVub9uoTY3svcm2Ka6mHxWtQbm1ar8AjygvNCWifczF7uniebNtrT0ecP8PkPlk3&#10;h+CJ629fnt/XfMHD78luEcd8j6lBmLGUel69jrN/+APNXZe+Qe1eZ/EF+0vvMZl/9piPqdSfUeK6&#10;63WA+El/Hu94fZ+v46ORnrzS9gXj7XU8rovMJR6wR9gr4pm2J+7T+W77c8W0PeE2fNLliZvDZ3Ld&#10;B3cZ1ztzxtcbYkiOm6/fo/cTsu8RPK7JYP3mM79bNHaTrN8dz+l8H147crq/Us+pn0X2WCeVu/Tt&#10;avdzxHrs9Ztzmf9Dyk8r688o0fabysR3Patd7xHM9+Gj4SxSafuiax+OB+wR9tN4pu2JE6J025fU&#10;3vaE29Z1eAJv8W4qGZ6Y3Z8Oj9boDap7LSfWjMSQ5mv5+Wdwm8aCtVlvDWfX8r/QnLGW810RW5p4&#10;nl+PYZ/3VJiD+fu9GoRCKfXM2vOsuX+p3KVPqN3PUXstZ/5Zy/9BWX9Giet+QnmatbzjNX6+Fx+N&#10;9OSVti8Y79S6yFziAXuENRnPtD1xXOe7jfdU2p5w27j3VFjH91/keyqwm0/VOnkNmu/Jx6/j39F8&#10;sY6/onKLRm++J29MNENF6nm150+L8x81d136T9XefmbZO3Eu8/8NlWdU6s8onVbtLh0Yv46fmn/G&#10;dDRq722l7Qv2U17H47p4WsfxgD3yTWk80/bEcR132w9Ub3vCbePX8b16b/zdd0vtx4+J7VEZs2v/&#10;qP3njt+pvyuC74248P8rkpynHiOQ8pdfWzfpfNc3qO456di71e/PzOekx8B3hLTnJD7nr+q81HPN&#10;Wu+2n6n+Qz37+jNKbtMj1fn+y3c14Vcq5ipl9gkkz/ulqmd+lquq5jPY8+9vqYdsor/a8854x7Xe&#10;c8IcMt/HlX+ujB826mB7Lfecj1vLP64d+c26zsWs5bD5tUbVOnmtaO/JYT2hvF2MsN6SYHXbOsUd&#10;ra+2+hefXyNxnZ/s3l+/G4Q3I2+ubx8n1vXcutbh7/m6tjodE9dS/raH+A6A3LrmNr63pL2uuU1N&#10;Wd8sqe27uxez61rH69l8XZt4tldPbM874+11jWcuta691PjhNZXtdc1zPm5d43cE9hV8r4H16Ljy&#10;LxvWy7S2tVndNo616/ej2uup17H16vuI8oIyCe021lHXOX+XNGsm6+hOlXENjOfpVqb63MiWph+u&#10;4/77vE/c8QzWa+/8d1g1oFOk1DPotfe0rst3b3Tp/5C3288p/udc2r6h8m5dQ9VROq3a93UAL+Re&#10;05fU1vVvfqwPHXvO+e+Ya3ymSW1fMN5em3kmoyeYZ+tvqg3PtD1xXMfdxvsLe1qecJsOZz2Br/bV&#10;v9914R7Pfal5tLZsUN28sJuPGFJco+FljW4zsUbTNo7p/Br9P4/HvafXuLiGwuTjfdY+uDMen699&#10;TOKUKeVx+4TPIt2vie/S/C6Qvafw0ecdOJe2x1TyXalx7aPtEh0jftK1r+M1sarmv78/pSv0M2nr&#10;+1Lb+9LoCebZms+d4Zm2J+4Tkdv4vNoTLU+4DZ90eWKoz6vFNankftATwb8xPad8rQ5sVWY8Y/Ka&#10;GMeZ5+MjytuVqbeTz6HN40/MPuX9ygvK9Iv2dS5VnRSv5+vQxtifIECJ8/jOY0oSJdfj3Gm+N9v9&#10;RW7qdyqbe6XRjo1sjl1uYqKmPjTbuaYfs31LncCaYnPs3zcx1suKL8HG93DHcTupByjH5tjHmxjr&#10;UmxPNv143D4l7+TYHHu4ibEegi16mv5JX1Dm5z00a85vKE/jGz/Xm3Ud0muvvVaX9gjHvRfjGWcN&#10;4BhxPo4//JxSj4k4X4s2P++HVed7Tj3G6IeUHRufG8dScv/WXG+b8jT37/4i29O6ZmRD59gcSwmb&#10;9RBsnhvGPSYzc9xzsFn1rcqUpKPKrIcrynjlrDJ81u+3d3wPcdy3SsRxR+fG3bGU3Jc11yvhic+3&#10;2NA5NsdSwmY9BNsQnvDrwPMNn/UseoL/nyV6Ap0bd8dSMu7WkkU8cYMGLLKhc2yOpYTNegi2ITzh&#10;198nGj5ryff1NSa1TrwkqDju6Ny4O5aScbceYtxTbGu1D4hs6BybYylhsx6CbQhPwAE7e+mHVUaN&#10;L6Z53fXrk/dW9MEYWHP993Nvk5pb7v+ryvuVF5RXlNGOjXsWxy43MVFTn2bs3B/X8X7qXNOP2VjT&#10;c2yOZa9PjPWy6iXY2K/Tj9lYW9C+jzhujmWvT4z1suol2NivRzb8l2NzLHt9YqxLsXG/X1f2uK00&#10;OjVujoWFc6KmXsJvkQ2/oVNs5xom/EaM9bLqJdjwTGTDbzk2x+I3YqxLseGZyIbfcmyOxW/EWJdi&#10;Yy5eVI5+Q6fm1LGwEBM19RJ+i2z4LceGv2jDb5TWy6qXYMMzkQ2/5dgci9+IsS7FhmciG37LsTkW&#10;vxFjXYqNuTirHP2GzvmNtmVlSp+LLjGneCay4bccm2PxGzHWpdjwTGTDbzk2x+I3YqxLseEZ+vGc&#10;4jd0ak4di9+IsS7Fhk/eUjbbSqNTbI6FhXOipl5ifYts+A2dYsNftOE3Sutl1Uuw4ZnIht9ybI7F&#10;b8RYl2LDM5ENv+XYHIvfiLEuxcZc8BnO6Dd0ak4dCwsxUVMv4bfIht9ybPiLNvxGaQ2r5OBseCay&#10;4bccm2PxGzHWpdjwTGTDbzk2x+I3YqxLsdVzob+i33ZK5/xGGyyU+lOXpdjwDP2YDb/l2ByL34ix&#10;LsWGZyIbfsuxORa/EWNdig3PRDb8lmNzLH4jxroUm7qoPqm/PKcrjc75jVhYKPWnLtHUS6xvkQ2/&#10;oVNs+Is2/EZpXYoNz0Q2/JZjcyx+I8a6FBueiWz4LcfmWPxGjHUpNnVR3aO/ot/QqTl1LCzERE29&#10;hN8iG37LseEv2vAbpTWskoOzfbvpx+OG33JsjsVvxFiXYsMz9GM2/IZOzalj8Rsx1qXY1EX1SGBb&#10;aXSKzbGwcE7U1Ev4LbLhN3SKDX/Rht8orWGVHJwNz0Q2/JZjcyx+I8a6FBueiWz4LcfmWPxGjHUp&#10;Nubia/rLz8JKo1Nz6lhYOCdq6iX8FtnwGzrFhr9ow2+U1rBKDs6GZyIbfsuxORa/EWNdig3PRDb8&#10;lmNzLH4jxroUG3PBPEa/oVNz6lhYiImaegm/RTbqOTb8RRt+o7SGVXJwNjxDPx43/JZjcyx+I8a6&#10;FBueiWz4LcfmWPxGjHUpNnVRvRzGbaXROb8RCwul/tQlmnoJv0U2xgOdYsNftOE3SutSbHgmsuG3&#10;HJtj8Rsx1qXY8Exkw285NsfiN2KsS7Gpi/r/tfBzutLo1Jw6FpafSkRNvYTf6Mds+A2dYsNftOE3&#10;SmtYJQdnwzORDb/l2ByL34ixLsWGZyIbfsuxORa/EWNdio25eFt/eU5XGp2aU8fCwjlRUy/ht8iG&#10;39ApNvxFG36jtIZVshqaDc/Qj8cNv6FTbI7Fb8RYl2LDM5ENv+XYHIvfiLEuxaYuqkvF53FbaXRq&#10;3BwLC+dETX3oOcUzkQ2/oVNsjsVvxFjDWoINz0Q2/JZjcyx+I8a6FBueiWz4LcfmWPxGjHUpNuZi&#10;t/qJfkOn5tSxsBATNfUSfots+C3Hhr9ow2+U1rCWYMMzke0kY0ZWf5uV259/ow2/UfrcUmx4hn48&#10;p/gtx+ZY/EaMdSk25uJAYFtpdGrcHAsL50RNvYTfIht+Q6fY8Bdt+I3SGtYSbHgmsp1Unzk2x+I3&#10;YqxLseGZyIbfcmyOxW/EWJdiYy4+o378LKw0OjWnjoWFc6KmXsJvkQ2/oVNs+Is2/EZpDWsJNjwT&#10;2fBbjs2x+I0Y61JseCay4bccm2PxGzHWpdiYC/5PnOg3dGpOHQsLMVFTL+G3yIbfcmz4izb8RmkN&#10;awk2PBPZ8FuOzbH4jRjrUmx4JrLhtxybY/EbMdal2JgL/g+P6Dd0zm+0wULpc0ux4ZnIht9ybI7F&#10;b8RYl2LDM5ENv+XYHIvfiLEuxYZnIht+y7E5Fr8RY12KDc+8oH6i39A5v9EGC6XPLcWGZyIbfsux&#10;ORa/EWNdig3PRDb8lmNzLH4jxroU25NNP55T/JZjcyx+I8a6FBueeUX9mG2l0Tm/EQsLpc9FUy/x&#10;ehrZ8Bs6xYa/aMNvlNal2PBMZMNvOTbH4jdirEux4ZnIht9ybI7Fb8RYl2LDJ6+rn+g3dGpOHQsL&#10;MVFTL+G3yIbfcmz4izb8RmkNawk2PBPZ8FuOzbH4jRjrUmx4JrLhtxybY/EbMdal2JiLd9RP9Bs6&#10;5zfaYKH0uaXY8Exkw285NsfiN2KsS7Hhmch2Un3m2ByL34ixLsWGZyIbfsuxORa/EWNdig3PXK6+&#10;7LdnGp3zG7FPNzE+F029xPoW2fAbOsV2rmHCb8RYLxdiwzOR7RcdbI7luyo4x/pwIbYb5ZvIdrLR&#10;qXFzLM8C51gfKsSGnyMbzwI6xeZYngVirEvNqaanuk79+FlYaXSKzbGwcE7U1Es8C5GNZwGdYjvX&#10;MPEsEGMNawk2/BzZ8FuOzbH4jRjrUmx4JrLhtxybY/EbMdal2JiLg+on+g2dmlPHwkJM1NRL+C2y&#10;4bcc27mGCb8RYw1rCTY8E9nwW47NsfiNGOtSbHgmsuG3HJtj8Rsx1qXYmIvPqZ/oN3TOb7TBQulz&#10;S7Gda7Hdrw5zbI7lO7eIsS61D8Ez9ONxw285NsfiN2KsS40bnols+C3H5lj8Rox1KTY885T68bit&#10;NDrnN2JhofS5aOol1rfIxvqGTrGda5hY34ixLsWGZyIbfsuxORa/EWNdig3PRDb8lmNzLH4jxnoI&#10;tiG++0rTWn/3FeWz4uM7Nx9SXbdYXS89jefMx2c/SBfznZv2IL73dz8dVv2Lyn6W0H8tRsfGz5c4&#10;lvKvFGPN9fZMeV/uL7Kx7kY2dI7NsZSwWQ/B5jGf9rs0uZezynhiRSUaT3x0yrEz32ZdizStJ/g+&#10;zDju6Ny4O5aScbeWLOIJXpsjGzrH5lhK2KyHYPOYT+MJXhu4F75LE09Yz6IneI8hjjs6N+6OpWTc&#10;rSWLeILvw4xs6BybYylhsx6CbQhP8JrMvfBdmnjCWnLm1gm+DzOOOzo37o6lZNythxj31GvHWvUR&#10;2dA5NsdSwmY9BNsQnoAD9luV8UTU+GKa/cRRnc93PbPfYrzchzXXH/r16c0339RVV/cYvG7tUaZk&#10;Pd3a1InbFuqO4f4/orxdmXpMnJPyw226P9J+5QXl2xvt2LjPUXOd2LeRfC59kacZb/fHdbwH4/r8&#10;PwORDe3YcWzElmS7s8WG7stGbEm2h1ts6L5sxJZk+2qLDd2XjdiSbHwnZPQbui8bsSXZXmyxofuy&#10;EVuS7WyLDd2XjdiSbG+12NB92YgtybZRF49+Q/dlI7Yk284WG7ovG7El2eL36fCalfs+HU1fnc6/&#10;Yp1/zSK2JNs9unicU3TfcSO2JFv8ng7GLfc9HalxI7YkW/xOB9hy3+mQYiO2JBs/g8Y5RfedU2JL&#10;ssXfFWfccr8rnho3Ykuy8TvCcdzQfceN2JJsb7fY0H3ZiC3Jdql+wIjjhu7LRmxJtt0tNnRfNmJL&#10;ssXfg+JZyP0eVOpZILYkW/ydGdhyvzOTYiO2JFv8/QrYcr9fkWIjtiRb/Cw+bLnP4qfYiC3J9oKu&#10;H59TdN9ngdiSbHxeN7Kh+7IRW5KNz3ZGNnRfNmJLsr3TYkP3ZSO2JFv8LBfPQu6zXKlngdiSbHyG&#10;J84puu+4EVuS7WCLDd2XjdiSbPHzBMxp7vMEqTkltiQb/44c5xTdd9yILcnGe76RDd2Xjdgh2Pq8&#10;j22my6rq1C5N4mZlfh7dqXKTstvXqx7f190qTSzv3V6jEm1m3ht9Tjl3/LBiF5V5D/SWOw5/7KMS&#10;H1adawjjAH+dz6v1dYvn+9Px+t+wn1f5N8qZ8wlTqs+vazctVmu2q7ZQK46Tjx2qzpw41Kf/TYvV&#10;Ovi457ULZ17nMrrFhX2Lq1yR8YjaF5RJjF0cW+6fe9+jnOE/pSbl1fvnHPNzztrF1X4/qLYrlUkL&#10;ytT/HwAA//8DAFBLAwQUAAYACAAAACEAAgmU2KUTAAAUmwAAFAAAAGRycy9tZWRpYS9pbWFnZTMu&#10;ZW1m7J1frFzXVcaP3evYcd3qKoqo05po7DixRZFIQlIMrfAVbYJonGAsUwVUgRNMcSGiVosqHlDk&#10;VqXiT0rnESkRIOqiPBTxRFWgVBEC+gZWWoWKPjSPECWmXNFn8/3mnm98ztIez/I5+yh+yNbd2Xud&#10;tedb315/9jl35k68q2maZ9Rpu9Tv3900f/K2hbj4zwePNc3rJ5tm9sjjj7LizuebZmOjafZfX7KY&#10;XdrbNCd0/UmB/FPQvXRyT3PlB7sbATQ/qj5TF9x7d23tag5pvqm+e/Ol72L/d9vO2o+qn1Zn7ZGt&#10;jeaA5rS7t25fzo8Kw9fv39q9wBINtUsnD2/tXeo2tprl/LC0+9SPqPPaa2qla+xxU93Na+7VBV73&#10;Dhk52M5Zc1c7F1xzRzuXO5sfaucamjvbuV7bGEeuu+S5Ll96TP/ZVKftUS/x7Nrqcrhb65HdHhCB&#10;LyqeU2AO4UWM6eZ1q2AozRd+gxuNGNIcF67bz+jsf9acUj+v7r1RQxdQtI29flzzw833fUnjJVWV&#10;W3fua/3R/AS1aNe++W+L0fy4flydvOxx1bouP3gd1ILPaqQh3yX5PRpr8MM2reQ/84PrQXW4ss78&#10;4AUf/Ac/yzX5YZs21H/wek79BUDUkL+gfiv4D172G/ws1+Q3xn/OO+ILP8s14ntKeK5BsC8rl65o&#10;pCF/WfLDGt/sHIcXfPDBFY2WiVEtfmNiJHoLXsTmNc1pV9RrxMhnGDZoQ8+IK3ot/oMfPJFr8hvr&#10;P3g9p36i3Sgy8f159Tc7/+Blv8HPck1+Y/znvKMu4Ge5Jr82LIPyD174j/yDn+Wa/Mb4j73Bi7ie&#10;QVBDht+tco+Cz0F1+LlOavIb4z94wY/4ws9yjfPllGLge5Sxn5ENGnING7XOWPjgA/g5VjX5jYkR&#10;LoMXufN5BDXkmjnUwg46I+Blv8HPck1+Y/xHPOFHfOFnuUZ8uzlu7G/LBg0ZG7fCfZA9wwcfwM9y&#10;TX5jYiRKC17kzlUENXjWzKEWdnCO22/wg2dtfmP8Rzzhc1kdfpZvFf/BC37kH/ws1+Q3xn+itPTb&#10;vhYInjXOiFr3KPjgP/gR39r8xvoPXtTFB1ogZOJb6/c8YkQb8nsUvOw3+Fmuya/d9qD3Wogn/KgL&#10;+FmuyW+M/+AFP/IPfpZr8Dul2Pg50bH5iGzQkLFR61m+hR0UI+c2e4ef5VvljHDuECP4Wa7hv26M&#10;vPeLrTORa9jwOdnCDo4RfKgf+BGj2vzG1BG84ENs4Gf5VvGfc5scgp/lmvzG+I/X2m+XxY+GTA3W&#10;us+0sIPyz3mH/+BnuQa/bg0a+xstWeQpzqF//Z/+5y74v/S5BuvMjz3D51c0ws/yz+q1t8I5Di/4&#10;kdvws1yTn6AXbcizCrzgRw7Bz3LNGhTsDr+Bn6vBi7P1Oy0Qck1+Y/wHL/iQd/CzXJNfu+0m1gfX&#10;XR/swZ/7xfqAH3kHP3giT5J/Ib5wMj+4mh+fD7p+XbfkHfws1+SHbVqsD66bH1yX/Dqfm7puqQ/4&#10;Wa4ZX2zT4uemGf+xxnm33W4UuSa/FnZQ/rluXxZP+FmuGd8x/oMX/iK+8LP8qwIde/9wjsPPez/Q&#10;/v0P8hQxGpLjxAQ+5Db8LN8q93h4we+1lp/lmjkk+EWLNcj14hnROcPgBT9yCP9ZrslPJhYt3gO4&#10;bn5w9RnWvQewBl783dd9bf4h1+SHbdoQ/8ELPtyb4Gf5W7o+tgaPCQOf2H+xPlb5j3WuX3jBj/jC&#10;z3LN+rD/Yny57vjCdVV87bct8aMh14zv0n8D7vHOO84V+FmuyW+M/+CFv15u+VmuyW+M/+DlvMN/&#10;lmvyG+M/1y3PbvCzXJPfGP/BC/9x34Cf5Zr87L94vnC9VL/d8wVe8ON8gZ/lms8H9l88X7hufnBd&#10;db7Ai7r9ZY005En8F86Xlf7r3H/hBR/qFn6Wa/Kz/2J8V/mvG1+fe9QF/CzXjC9+og25/8LLeQc/&#10;yzX5jfGf6/Z+bRJ+lmvyG+M/9ua4/o740ZBr8rP/htSv64K4ws9yTX5j/Oe6IK7ws1yTn/03pH7h&#10;RTzJP/hZrsnP/ovx5brPZ/aw6nyGF+eev1+CPMn5F85nOJkfXM2Pc+iUZD5rgxd8yDv4Wa7Jz/6L&#10;8V3lv3g+w4+8gx88kWvGFz/RYnxX+Y919p/rlryDn+Wa/Mb4z3VLfcDPcg1+9gF+Ats28CUy3/8Y&#10;+zviGWFdlAFsvO4EwoDa1+2Yppl9sHlK3+f6ePN088nFd052Vrz136wHzn968dWw3vd+7tWLD6jj&#10;+8z8Ma3bVKftUT+mzpmjVFg0h89YXPf8Hfpi0BHJ2NO6a4c17uvouxwIe/d7SMtzTe8L+HtgrH9Y&#10;nRx8QqPXaLp8LXzukOw9ntX8SfUN9fepv0v9cXXsuVnHNfK/2+BNO62LZ5sHFt8V3K95d4+ew8/2&#10;5ppj70vq0Z516+09mLZ3SMax92Maoz3r1tv78bS9F1t7/1CwZ916ew+ttRfzz76ukWcKay+Hunmm&#10;bS2/1/dmceBvS8n1CxrvUO/m9HnJ5O1p9cPqv6GOv92sY1yV02el+7nmEWX1bFHb5DV9j7r9TA17&#10;jk94zXn1D6ufVv+UerRt3TrbF5uLytmHm7cLg277trfK9lxrT6v/tXq0Pde10+rrbA/d9yst/jWN&#10;0bZ162wP3Td1zN5+UmO0bd0620P3/XRr+48Ltq1bZ3vovjlP2Pe/FGxbt8720H1fbW2/S8UVfW7d&#10;Ots3u+8367zRVpdn3hnNeUZjb/EZbc7CnfbWM5o9MXCMz2j42+dfnPt554XmtpVr4n3inPDA+U31&#10;mfpn1ON9Ah330xvdJ043n9BZ/71dnNGc1fvUz6qfU/+wOhgfU4/41uXwL9xewp+3+F8p4FuXw792&#10;rYTPuQ3/7QK+dTn8nXuY/eN4CXb5nEHs7Dfi8jn1mfrz6jEu6HJ2y/vC92AQl4hvXQ6/v6+zwjun&#10;zj0H/BMaI751OfwX/qsUF+4r4D9bwLcuh1/mz70D/H8u4FuXw99aPLs47vYP9wfw9yuw0T/W5fD7&#10;/DN59WeyO1P/W/WYV+hydsv7InfAIK8ivnU5/P6+7Ld5i0+9R3zrxuBT0/Cn3iO+dTn88nlI7oNP&#10;XUR863L45fOQ3Aefuoj41uXw++dGJq++Jrsz9X9Xj3mFLmf394rnPLkDBnkV8a3L4ff31c0r8Mmr&#10;iD/XtTz/ct6SO2CQVxHfuhz/o2/sF0Y8T8gd8MmriG9dDr/Mn9wBn7yK+NYNwT8ozAPqNM/jffBl&#10;6Wbq/60e8wrdELuOO7kDBnkV8a0bgz9v8cmriG/dGHxyB/7bBXzrhuA7FoJdGZfXpZupv005sVuj&#10;24Ym6IbY7cYFDOIS8YnLWHxqAgzqJeJbl+NfPuepCfCpl4hvXQ6/f85n4nKbbM5k+4c1xrigy9kt&#10;7wvfg0FcIr51Ofz+vhx3fA8+cYn41uXwy+c8vgefuER863L4/XMyE5eZbBKXn9AY44IuZ7e8L3wP&#10;BnGJ+Nbl8Pv76sYFfOIS8YkLuhx++f6F78EgLhHfuhx+n38mLj+FbfntFzTGuKDL2X2++HsKvgeD&#10;uER863L4/X114wI+cYn4xCXPf6v4ewq+B4O4RHzrxvB/scXn96yIb90Y/KstPr9nRXzrcvj98zCT&#10;V2dlm7z6LY0xr9Dl7JbjTu6AQV5FfOty+P19Oa/mLf5XCvjW5fDLz/OvtPjbBXzrcvj98zATl9+W&#10;32ay+/saY1zQ5eyW94XvwSAuEd+6HH5/X44LNQ0+9R7xrcvhl/OKmgb/2QK+dTn88jlPTYNPvUf+&#10;1uXwy/yvtvjUe8S3Lod/rnceZvLqD2SbvPpzjTGv0OXslvdF7oBBXkV863L4/X05r+YtPvUe8a3L&#10;4Zf5U9Pwp94jvnVD8DNx+UvZncnu32mMcUE3xK79hu/BIC4R37ox+PMWn7hEfOty+OVzHt/Dn7hE&#10;fOty+P3n+Uxcvi67M9n9lsYYF3Q5u+V94XswiEvEty6H39+X4z5v8YlLxLcuh18+5/E9/IlLxLcu&#10;h9+vx0xcXpHdmey+oTHGBV3Obnlf+B4M4hLxrcvh9/fluBwSNvgn1CO+dTn88v3r6Raf+2PEty6H&#10;3+eficv3ZZO47FVQYlzQ5eyW94XvwSAuEd+6HH5/X47LvMWnXiK+dWPwqQn4Uy8R37oh+Jm48Kwx&#10;k93DhbigG2LXfsP3YBCXiG/dGHxqAnzqJeJbNwafmgCfeon41uXw++d8Ji5HZZe4vF+jfpZtQzN0&#10;ObvlfMb3YBCXiG9dDr+/L8cd34NPXCK+dTn88v0L34NPXCK+dTn8/jnfjcsZ+eai8PdofOvvROSE&#10;iVr8OxH8fa/6AfVVc2rAsep+3jLX9Z9WXnBO/6JG/SzbXDN0ubwo1w1nMRjbGiO+dWPwqQ3wqZuI&#10;b90YfGoDfOom4luXw+/fhx0LuaUYuxvF60nxIV6f0KifZZtrhi7HZ3W8wNgWVsQnXmPxX5QfweD9&#10;gIhv3Rj+V1t87kER37ocfp14kYOfFBfy8w816mfZrMvxKceLHASf/Iz41o3BJybgE6+Ib90YfGIC&#10;PvGK+Nbl8OvF6zlxIV5f0qifZSNe6HJ8VscLDOIV8YnXWHxiAgbxivjWjeFPTMAnXhHfuhz+6nj5&#10;bOzepzgP/0o2Zxr/UaN+ls26nN1yXHiGA5/nu4hvXQ6/v6+zwjunPlcHn3M74luXwy/z52wGf7uA&#10;b90Q/DPC45nuNo1vPdPJCRO1+EyHv/1MF+euj+ap1Wucd5xZ5MX7Nca8s25dXjzR/Pri7931HYzF&#10;e+S3d7hRe+bTrVfOMuxyzkW71q2ze3rxd8arf98o2YXPS7I70/gfGvWzbNbl7JbrjLMA/I9pjPjW&#10;5fD7++rG2vsivt04Ypc4RrvEEd06u0PjCDZxjHaJY8buThz75+Jyj/Kj5938IVb/Kbszjf+rUT/L&#10;Zt26/e7YXR1H8IljxCeO6HL4/X2ti+O8xf6bgl3r1tkdEsdXWrvbBbvWrbN7I3+Sg/iM56boT+vG&#10;4JNr4JOHEd+6HH4/Xq4vno3A57kp4luXwy/nG89G4O9Xj/jW5fD754ZrR2FdWUf/J5sz6d8uA5ou&#10;G3WELme3vC9qBQzqKOJbl8Pv72tdHRET7H5TY7Rr3Tq7Q+qIWGGXOEa71q2zu+48XLd34vZOGblH&#10;470aRWXZrFvHYcjeiSd2iXW0a906uzt7/1zvs3bX4LzF5xk54luXwy/nKucc/LcL+NYNwe/WYCZ2&#10;x2XkHnE4qTHGDp1+bvj9q6GxA5vYRbvELmN3J3b996/X7XfeYnO/i3aty+13/u6bef4knuyJWEe7&#10;1q2zW7rfrdsv9zrs8pwW7Vq3zu5OfK9du5n9cg/E7rMFu9ats1va783m9s/IyD3y+S9pjLmNTj+T&#10;5DbY5Ha0S25n7Jb27nOJuIFxQmPEt27dvm6ET3zAJ3YR37ocfv/Zphs7z+Mz9kcFPJOPPqUxxgtd&#10;zm75vMX3YBCXiG9dDr+/r3U1OG/tcuZEu9ats1s6Y50PnB/s6wcFfOty+EffuJkaJ9ewSx7GfVm3&#10;zu66PASfPIz45CG6HH4/Xs49uav3nsby+lPXf8/l+eXTMnKPxi9ojDmJTj+TnCFgk6vRLrmasVvy&#10;7bpcJW5gc7+Idq3L7fd7u7q55FwlbuB/poBvXQ5/8e/CL9//WcZOvvEewfFcXC4dkXxAnf9nzmGN&#10;+zr62zpzYnyXert2+XuMLi3/fz/MaQ9o8Rdl6JjmcNjLxU6zfa4fVwcT/PvUD7VzDb3m17DuPeqb&#10;rfbdGt/XythFNg57ocmty2YcdKfUz7caXnd/+3ouIYPHa8f8u7m2F3k/JNwub2SvjdzQwY2Rxjgl&#10;tyeE3+WGvIobOrgx0hin5HZB+F1uyKu4oYMbI42xBjfnNe+x0l599dXFaB5cP65OXpPjB9s561xD&#10;zL2G3HDOMu821hkXnXOffdDsiwdb2Wv3SdfNb9ZS4zS/ltyeIr/B79Yl3JCz3Fg7JTfqp+s35Cw3&#10;1k7JjfrpckPOcmPtlNwuBG7IWW6snZLbZwM35Cw31k7J7YXADTnLjbVTcvtq4Iac5cbaKbldCdyQ&#10;s9xYOyW314TfrVPkLDfWTsltQ+BdbshZbqydktvdgRtylhtrp+TG72xdvyFnubF2Sm5nAjfkLDfW&#10;TsntmcANOcuNtVNy+3zghpzlxtopuf1F4Iac5cbaKbn9feCGnOXG2im5fTtwQ85yY+2U3K4GbshZ&#10;bqydkts+PYd3zzfkLDfWTsntSOCGnOXG2im5fSBwQ85yY+2U3D4SuCFnubF2Sm4XAzfkLDfWTsnt&#10;jwI35Cw31k7J7XLghpzlxtopuX0jcEPOcmPtlNy+E7ghZ7mxdkpu24EbcpYba6fkdkDv1XbvC8hZ&#10;bqydktt9gRtylhtrp+S2FbghZ7mxdkpu/Hss3ZgiZ7mxdkpu/NshXW7IWW6snZIb/2ZGlxtylhtr&#10;a3A7pvcHDqrvVe828+C655nPcLrvOYN7QJ33le/WiGzOvG/L5zarrj+qtVvqvAf6yOOPvvdHJBzV&#10;HAx9lHSS/+z06/ONrR17ur74d20ua/xT9RWvZ5na4vWL2YNbza5Dmm0uJK7TD3youfRrH8rY37fV&#10;bMCPPe/efOm7wGiLmw9tXefV5fiY9JvqtD3qR9R5Le+bs3/2flx9Bf9LUqlf3z+vMX9es3vrut13&#10;SnenOm1Tnfn/AwAA//8DAFBLAwQUAAYACAAAACEAoAU6Ls4SAACkkwAAFAAAAGRycy9tZWRpYS9p&#10;bWFnZTQuZW1m7JxfjF1VFcbPDFM6lEKGQsgUau00tFNBBdopFEU7QSkqLQz1FqvhYdAaqhRo6IXo&#10;20iQoOGPiS9aiBptfPdBogRI44O+aSNEiTxwSfqgpCIQjb7h9ztz1u2+q+feu++5++hN6O6sOXud&#10;tc+3v/2tdfb9M/d2LMuyQzLamOyQfj11Tu7mv55Ym2WndmbZhpv37GLEse9n2Qcnsuz800Py3tLK&#10;LNuh8/t1/W9c7PjOFdmJf41nAsg+LNsgE9xVY/Nj2Tr1p2TjU8dfY/5vFMbYu2QLMsZunJ/IVqtP&#10;Wz9/Xrt/hTDs/DXz4zmWaKgt7ZyZX9mOTcxn7f6MopOyjTKufU+t7NwqxaZk1mzMJp3gugs0yXTR&#10;Z4ykMrxsTdEf1/HSoq9DdknR17WZ4Ui6Jevr9NKt+jUlo62QlfEM5wo5rNd4fGv3SdSnlc86MKvw&#10;Eh1VUZYZr1HBmBUndIMbTSWRHy0vnDediZn+DNotOyCztXEPXUagaKz1cvVnsrftlI5LuqushX07&#10;13kM5wC7IZsrhuDvk6Wa46iwwGQdzGH+ywnnQCuwmeOgjjR8tNquYyqtwG7IHpHR8FNoZfUynqOq&#10;Xn73+7xn9cL5LTL2CdY6XfQZZ7mEF3xaMviZ/6T6w+bS+DE3rayejR9c2/xU28avpfPwI0fwMz8F&#10;P5sDfrb2Z9Wn4Y9SjuDDPQA/q6Vb1B+FHMHLcgM/81PyGxcurUqNt3Qd/Kgh+JmfooZmhUfdDlPj&#10;XGt5PaE+DZ/62y4bZh8yfsPoR73BZ7OIntDRfPbiVPyG0Q9e8CO/8DOf+huW325hHJDB74SMtb8p&#10;o52QkaNU9+CwOYJPSwY/eJ6QjUqNtwo+5Ah+5qfgF+bI1r6DhKnhk6PbZaNwH8HnqAx+VkvUaSp+&#10;xbIrPdbCC34tGfzMT8lvmBqHF/y4v+Fnfkp+w+gHL/hR4/AzPwW/sMatdvYWZPFHaR+CD7UDP2oc&#10;Hw1S7ZOCy1uV55Pwgk9LR/iZn5LfsDUOP2oIfvDET7FPzgorxXMVyyscafijVH+mG/yoP/xR0a9V&#10;8IEbZn4KfuEeYWt/THPQ8EcpR/Dh3oMfOcJPeQ8KLm9V9wj4tIQAP3im5jfsHgEfDH7wpJ+ihmaF&#10;lWKPsLy+Il40/FF6Hma6wY/6w0e/UXge1ir4kFP4mZ+CX7hH2Nrf0hw0/FHaI+DDvQc/coR/i46j&#10;8jwCPq2CHzxT8xt2j4DPZhn6wTM1P8HmrcoeCy/4UOPwMz9FfsMat9qZLMTEH6Uat9zAjxrHH5V9&#10;vFXwIUfwMz8FvzBHtvYbixzhk6PtslF4zQ4f7m/4kSN86jQVP8mbtyr3Ebzg09IRfuan5CfYvFV9&#10;7xV+3N/wawlplPSDF3yocfiZn0K/sMYtN3dqDhr+MzqmeiwrYCu9P261zdrhZ36K+3xWaxz2+aTV&#10;DjmCn/nkaFj9whzZ2g8XYuKPUo7g09Ka4UeO8FNokCJH8IIPuYGf+Sn5CTZvVfYhq21qCH7mp+Qn&#10;6GV+JX+336LIahlr4H6gz34f1p/pdqxYKP4bGpfqcaaArbRHtMQDPugHP/PZI1LxG1Y/ePH4/FKx&#10;UPx98ofdI2aFQc4K2Er6wQs+1B38zE/xeQbjN4x+8IIf+YWf+Snuj7DGbe2vag4a/ijlCD7srfCz&#10;WkqhQYocwQt+rYKf+Sn5CT5vVfbYlq6EH7WDfuan5DdsjcOPGoef3Ysp+IU1brXzruag4Y9SjcMH&#10;DeBHjeOvlZ9qnxwmR1xrvFbrM4M0/FHSDz7ce/BDP/wUNTQrrGGfK8MLPtQ2/MxP+Vxe8HmrskfA&#10;C37UH/zMHxX9qD/L6+ai/vBHqf7g0xJP+FF/+Cnziwa0Ku9HtHQdfMgv/MxPwS/cY23t85qDhj9K&#10;OYIPtQ0/coT/so6jsMfCCz7kCH7mp7gHwxzZ2r+kOWj4o5Qj+LA/wo8c4afQYFZYKfZx+LQKfvBM&#10;zW+YfRxe8KF20M/8UdHP7j1qHH7mp+AX1rjVTlNz0PBHqcbhQ+3AjxrHT6HBrLDCGv/tPzo/ey7Z&#10;2589p84Yu1rGONPP7r2WzsPP/JT8hq1x9KJ24AfPuvSr8lhr9x41Dj/zU+hnOSKPVjv2nSz8Uapx&#10;+FA78KPG8VNoMCussMar5MjuvVbBz/yU/KzG/T3I+S0y7jvyWHYPtnQevagd9DM/JT/mplXRz+49&#10;ahx+5qfgF9Y42DYHXPFTfGdqr7AOizu5OGUCMIHaC5Y49T+V3a3vQH4t+3L2oH5vUN5uyh7QJ8+/&#10;mX0oH3v2V28FDjycf52y/X1GpN0ko/Zj+3s1llwp9b1ytaEzVxp8tg2kgM8VeluuYvu2lzGxfQ+S&#10;22uNfNvveCw4LtsvowYuVW4ZS9+axS7WCfaDsAkvb02dbGQfyT6vbwLfrt5Hs8/oft2T3an79GZd&#10;9dl2JMtWaey5svNk58sulHFuhewCGecuksGRc8Qmi76/JuS/TmPekW2Tef7E+vG/I3uo2GGaOja1&#10;xzycfVX8H9TvI4od0rkjwoEvHI0zHFcWPkd8eFrcYqyB62w8/q2yKRmN87OyadmEjCZx8+Mm/UYP&#10;zltfWi1tLM6ThBn1wbT4OUF/TH3yCgaYzEGftl6Gz5jtMvb023RcI2MM59F5f2HX6XivbI/M60yM&#10;c7tlYYMfbUEnG9m1uTboY1xZi/XhbfP9SH0wfyHz81ms/3xbo+c7Wcz375L5LNZ/vm3R810pcVnf&#10;J3T067NY//nm+s7n68y0ntDc1icHG+UXNZKknqgd6qnsu+02b50c9ml+Pq96VHZQtkYW1vTj8qnr&#10;BdkPZffI0NuaxajVbjW9qNgt2h0e0DMTnqFsKP5Jz/ye5p7HbD9YUZy3o+mA/tbnHvh/5OwZzYte&#10;LVk3vbjvFmSvy7xeFnu/6PWGNEAvnnN304t9Y0G2SWO8XhZ7v+g1Kw3Qi9cR3fRi30Ove0v0stj7&#10;RS9JkD/+2h66V/5hnWTv8K+Vvsfg5Xb2+bcpUfHon3+jt+3Nvu8fUxoau1n2ddnVsm/JwscUi5Gu&#10;bo8pC4pdK6POLefnqn825xKhpuZzjt6Wc9+fVoznEc/qlUy3MdTBomy/jFpoynwtWIzH+261AM6C&#10;nl0cyY7+lXrgucSkzPB5zAX/eZnHt1gc/nK9Gb6tUbDtNVL7zItRx4/KqHGeN/gaJ9avxrdqDGsK&#10;NbR50ZZ5FmXoBF5T5ueyWNwayzU8WeBD2ONbLA6/U8OGcBdlPG49quOuEnyLxeG/915YA6aVoNsa&#10;+hxRA+TolzKfI2L9crRNY2JzBF5T5uciR8Ti1liuIddj1LnHt1gcfqeGlqOTBT6CeHyLxeF38o/J&#10;0a80Nzn6g8zniFi/HM1pTGyOwGvK/Fz7dY5Y3BrLNSQPYJAjj2+xOPxODRvCW5SRB/ARxONbLA5/&#10;4iH0GmSv+6PGXy37m8zniFi/HG3XmNgcgUeO/FzkiFjcGss1JA9gkCOPb7E4/ME1PKU50fAciTWu&#10;ozUeS4j10/A6jYnVEDw09HOhIbG4NZZrSK2BAWGPb7E4/ME1PFdzouEHSjQkpp+uzyUWFLteFqsh&#10;eGjo50JDYnFr7K4hGBD2+GgYjz+4hhs0Jxper6OvQ2L66anhDsVjNQQPDf1caEhsWA3ByGQeHw3j&#10;8QfX8GOaEw3v0NFrSEw/PTW8QfFYDcFDQz8XGhIbVkMwIOzx0TAev1PDhq5dlF0pXDB2leBbLI7/&#10;62PoFfOYhS4zsobmnNOR91LCHFmMc7tlYVt+p375vfprs2vyHMXmifnIk58PPsSqrNN05LEJjOdL&#10;8C0Wh/+f5qA63q950fHbOnodifXX8cy/efCaclq2WuZf64CJjn4+dCQWt87u+y4Y1LvHPzkQfmc9&#10;Wp6oafCpd49vsTj+pwbO0+Oakzz9WEefJ2L983Tm34p65QlM8uTnI0/E4tZZvm9Q02BQ7x7fYnH4&#10;nXmymhPsGa8Z4T0j+6nmRcdf6+h1JNZfxzP/BtZLRzDR0c8HH2JV1tnQtYsytAIDHT2+xeLwB983&#10;XtC86Piyjl5HYv11PPNve710BBMd/XzoSCxuneX7BlqBgY4e32Jx+IPX4580Lzr+XUevI7H+Om4f&#10;6HEMTHT086Ejsbh1lut4ssBg//X4FovD79w3poXLYwltk4z+CllDBu8Z2duac07HlRLM60isv47X&#10;DaQjmM2S+eBDLG6d5TpSc2BQj349FovDH7weV0kodJwp0ZFYfx2vH0hHMNHRz4eOxOLWWa7jyQIj&#10;k5Ye32JV8GPq8QpxR8eP66ifdptRjxjnej8/3TGQjmCio58PHYnFrbP8vS+0AgMdPb7F4vA78xSj&#10;4yc1Lzru0xEK1tCRGOd663hDtI7cW2By3/n5LFZlnQ3hLcrQCnx09PgWq4Ifo+N+zYuOD+gIBWvo&#10;SIxzvXTcOsDrJbQCEx39fBarsk7Tkefa4O/S0eNbrAp+jI4Pal50/I6O+mk3dCTGud46xr9eoibA&#10;pF78fBarss5QR/DR0eOjI7E4/M59I0bHJ4SNjj/TUT/tho7EONdbx/jXM2gFJjr6+SwWt87yv7Gh&#10;Ffjo6PEtFoc/+P74c82Lji/qyBKtoSMxzvXWcbDXM2A2henn21/MV2WdDV27KGNvAJ99w+NbbBh8&#10;cg0+deDxLVYFP6bej2veOU39Zx2hYI08EeNc7zwN9noJzKYw/XzkiViVdTZ07aIMrcBAR49vsTj8&#10;wfeNv2jeOU39jo5QsIaOxDjXW8fBXi+B2RSmnw8dicWts3zfoKbBoN49vsXi8Dv3jYbwFmXkAnzy&#10;5PEtNgw+exv47Hse32Jx+IO/Tvmn5p3T0s7XBCzRGnVAjHO962Cw13tgNoXp56MOiMWtszxPaAUG&#10;Onp8i1XBj9mXLhQwOm4q0ZFYfx0He70HJjr6+dCRmH665q2h2PLnhTr3Dc4vyrhnwOB+8vgWi8Pv&#10;zFOMjlsEjI47dUQza9Qjsf46DvZ6D0x09POhIzH9ROjYuc5QRzDQ0eOj47D4JwsM9iWPb7E4/oPv&#10;GzcJeE7zf1FHnydi/fMU/3qSXIDZLJnPYgpXzhNagY+Ofj0Wq4IfU+93CRgdj+jodSTWT8dtA7ye&#10;RCsw0dHPZzGFI3Ts3Df26prD0m6ljmc/fyoRamr+86fobe/j+n679u7uPqah6xdl7EXUxYs6+rqw&#10;WL+6uE3fgbtH1/OdllWy82TGrdvfI7i3mJf7zs9rsX7zLj+Ode6/7bUHHPz73A8LeE7xJ3X09x2x&#10;/vdd/PsP3FtgNkvms5jCEfdd5/Nf05fct9esfDfkL8rQkHn5/JFfZzumMd2e34FTltf2XIobB/Sy&#10;/kTQ5ztLG+WvlvG5gRkdJ4N4eJ1oRn0HkXFwOyhbIwPbzh1Sn/nB/ZxsbdHXIW8Wox66rXu/Yl/Q&#10;56nvU03fn70+drF85rhIxmcr6Ntaw+9khWv5X2hwnxb9tPJrXOqcU0vOm805K486IJdhMy6c3yJD&#10;K3KzWbau6OvQ0ewaxl0um5I1ZJfJrpNNyZgX33DYX2hcY81wiO2WHZAZzqHievPXyufaYf5vdJsP&#10;nJD3nPyQN76N9dyIwY1jQ8axTm63CT/kht+NGzG4cYQbx7q4CTq/n0NuB3WujJuNhRtjzKdG9DNU&#10;Tq2ueQyjtVqt/Gg8OG91Pan+tIwaZxx7jfVtDHysZumHjWsMl5jVEOugmRb5Z3Hk29iwhvKB+mWf&#10;ybJrgcBS17fdhyE37stYboytkxv3T8gNP5YbY+vkxv0TcsOP5cbYOrkddNzwY7kxtk5ujzhu+LHc&#10;GFsnt2cdN/xYboytk9tzjht+LDfG1snthOOGH8uNsXVye1P44X2KH8uNsXVymxB4yA0/lhtj6+S2&#10;3nHDj+XG2Dq57XDc8GO5MbZObnsdN/xYboytkxvPscJ6w4/lxtg6uT3muOHHcmNsndx+4rjhx3Jj&#10;bJ3cnnfc8GO5MbZObq84bvix3BhbJ7e3HDf8WG6MrZPbpN58CO9T/FhujK2T20bHDT+WG2Pr5Haj&#10;44Yfy42xdXK703HDj+XG2Dq5HXbc8GO5MbZObt913PBjuTG2Tm7HHDf8WG6MrZPbS44bfiw3xtbJ&#10;7VXHDT+WG2Pr5Pau44Yfy42xdXJbrfeHw8cF/FhujK2T22bHDT+WG2Pr5DbvuOHHcmNsndz4/7PD&#10;nOLHcmNsndz4f5BDbvix3BhbJ7enHDf8WG6MTcHN3l+e1PsEYTMenLd+zN/Owvecp3Wtvf+8Xn18&#10;48z7tvytqNv5XRo7L+M90Jv37LrqSjlXqA+G/oS3k1/Ldro/Mb88n85nXH9M9gNZl+sVoeXX572t&#10;89nYOvWmco/z2HOfypa+8umY+Sfnswn4sebxqeOvAaMlTs3Nn+YVcrxV8SkZbYVso4xree8c/qx9&#10;i6wL/yWFZKfXzzXGn2vG50/Pe6Fil8hoUzL6/wUAAP//AwBQSwMEFAAGAAgAAAAhAFLLk8rkAAAA&#10;DgEAAA8AAABkcnMvZG93bnJldi54bWxMj09rg0AQxe+FfodlCr01qxGDNa4hpH9OodCkEHKb6EQl&#10;7q64GzXfvpNTexmYebw375etJt2KgXrXWKMgnAUgyBS2bEyl4Gf/8ZKAcB5Nia01pOBGDlb540OG&#10;aWlH803DzleCQ4xLUUHtfZdK6YqaNLqZ7ciwdra9Rs9rX8myx5HDdSvnQbCQGhvDH2rsaFNTcdld&#10;tYLPEcd1FL4P28t5czvu46/DNiSlnp+mtyWP9RKEp8n/OeDOwP0h52InezWlE60CpvF8DZMYxF2O&#10;kigCcVKweI3nIPNM/sfIfwEAAP//AwBQSwMEFAAGAAgAAAAhAI/5THLTAAAArQIAABkAAABkcnMv&#10;X3JlbHMvZTJvRG9jLnhtbC5yZWxzvJLLigIxEEX3A/5DqL2dfsgwDKbdiOBW9AOKpLo72HmQRLH/&#10;3oAMjCC662VVcc89i1pvbmZkVwpROyugKkpgZKVT2vYCTsfd8gdYTGgVjs6SgIkibNrF1/pAI6Yc&#10;ioP2kWWKjQKGlPwv51EOZDAWzpPNl84FgymPoece5Rl74nVZfvPwnwHtE5PtlYCwVw2w4+Rz82e2&#10;6zotaevkxZBNLyq4Nrk7AzH0lAQYUhofy6Yg0wF/7VDP41C/c6jmcajeOazmcVj9OfCnJ2vvAAAA&#10;//8DAFBLAQItABQABgAIAAAAIQCm5lH7DAEAABUCAAATAAAAAAAAAAAAAAAAAAAAAABbQ29udGVu&#10;dF9UeXBlc10ueG1sUEsBAi0AFAAGAAgAAAAhADj9If/WAAAAlAEAAAsAAAAAAAAAAAAAAAAAPQEA&#10;AF9yZWxzLy5yZWxzUEsBAi0AFAAGAAgAAAAhADyZxOzlAgAAAQ0AAA4AAAAAAAAAAAAAAAAAPAIA&#10;AGRycy9lMm9Eb2MueG1sUEsBAi0AFAAGAAgAAAAhAJS39lumHgAA6NAAABQAAAAAAAAAAAAAAAAA&#10;TQUAAGRycy9tZWRpYS9pbWFnZTEuZW1mUEsBAi0AFAAGAAgAAAAhACoZLucMHAAAUPkAABQAAAAA&#10;AAAAAAAAAAAAJSQAAGRycy9tZWRpYS9pbWFnZTIuZW1mUEsBAi0AFAAGAAgAAAAhAAIJlNilEwAA&#10;FJsAABQAAAAAAAAAAAAAAAAAY0AAAGRycy9tZWRpYS9pbWFnZTMuZW1mUEsBAi0AFAAGAAgAAAAh&#10;AKAFOi7OEgAApJMAABQAAAAAAAAAAAAAAAAAOlQAAGRycy9tZWRpYS9pbWFnZTQuZW1mUEsBAi0A&#10;FAAGAAgAAAAhAFLLk8rkAAAADgEAAA8AAAAAAAAAAAAAAAAAOmcAAGRycy9kb3ducmV2LnhtbFBL&#10;AQItABQABgAIAAAAIQCP+Uxy0wAAAK0CAAAZAAAAAAAAAAAAAAAAAEtoAABkcnMvX3JlbHMvZTJv&#10;RG9jLnhtbC5yZWxzUEsFBgAAAAAJAAkAQgIAAFVpAAAAAA==&#10;">
                <v:shape id="Picture 19" o:spid="_x0000_s1027" type="#_x0000_t75" style="position:absolute;left:34925;width:21304;height:345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6uKgzAAAAOcAAAAPAAAAZHJzL2Rvd25yZXYueG1sRI9BSwMx&#10;FITvBf9DeIK3NtFikW3TIpWiF4VGvT83r9ltNy/rJm13/70pFLwMDMN8wyxWvW/EibpYB9ZwP1Eg&#10;iMtga3Yavj434ycQMSFbbAKThoEirJY3owUWNpx5SyeTnMgQjgVqqFJqCyljWZHHOAktcc52ofOY&#10;su2ctB2eM9w38kGpmfRYc16osKV1ReXBHL2G9a+pv38+jHl3x9fNsB3cYd86re9u+5d5luc5iER9&#10;+m9cEW9Ww+NUzVRGT+HyK38CufwDAAD//wMAUEsBAi0AFAAGAAgAAAAhANvh9svuAAAAhQEAABMA&#10;AAAAAAAAAAAAAAAAAAAAAFtDb250ZW50X1R5cGVzXS54bWxQSwECLQAUAAYACAAAACEAWvQsW78A&#10;AAAVAQAACwAAAAAAAAAAAAAAAAAfAQAAX3JlbHMvLnJlbHNQSwECLQAUAAYACAAAACEA8urioMwA&#10;AADnAAAADwAAAAAAAAAAAAAAAAAHAgAAZHJzL2Rvd25yZXYueG1sUEsFBgAAAAADAAMAtwAAAAAD&#10;AAAAAA==&#10;">
                  <v:imagedata r:id="rId29" o:title=""/>
                </v:shape>
                <v:shape id="Picture 20" o:spid="_x0000_s1028" type="#_x0000_t75" style="position:absolute;left:56134;top:63;width:31781;height:345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wOHnzwAAAOgAAAAPAAAAZHJzL2Rvd25yZXYueG1sRI/BSsNA&#10;EIbvgu+wTMGb3cTitqTdFqlEhNKDVfQ6ZMckNjsbdtc28eldoeBlYObn/4ZvtRlsJ07kQ+tYQz7N&#10;QBBXzrRca3h7LW8XIEJENtg5Jg0jBdisr69WWBh35hc6HWItEoRDgRqaGPtCylA1ZDFMXU+csk/n&#10;Lca0+loaj+cEt528yzIlLbacPjTY07ah6nj4tho+cLvbz/xgcfczV+NX+XRfju9a30yGx2UaD0sQ&#10;kYb437ggnk1yyFWezWdqoeBPLB1Arn8BAAD//wMAUEsBAi0AFAAGAAgAAAAhANvh9svuAAAAhQEA&#10;ABMAAAAAAAAAAAAAAAAAAAAAAFtDb250ZW50X1R5cGVzXS54bWxQSwECLQAUAAYACAAAACEAWvQs&#10;W78AAAAVAQAACwAAAAAAAAAAAAAAAAAfAQAAX3JlbHMvLnJlbHNQSwECLQAUAAYACAAAACEATMDh&#10;588AAADoAAAADwAAAAAAAAAAAAAAAAAHAgAAZHJzL2Rvd25yZXYueG1sUEsFBgAAAAADAAMAtwAA&#10;AAMDAAAAAA==&#10;">
                  <v:imagedata r:id="rId30" o:title=""/>
                </v:shape>
                <v:shape id="Picture 18" o:spid="_x0000_s1029" type="#_x0000_t75" style="position:absolute;left:13779;width:21304;height:345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W3q80AAAAOgAAAAPAAAAZHJzL2Rvd25yZXYueG1sRI9Ba8JA&#10;FITvhf6H5RV6qxujRomuIpZCFQpttO31kX1Notm3Mbtq/PduodDLwDDMN8xs0ZlanKl1lWUF/V4E&#10;gji3uuJCwW778jQB4TyyxtoyKbiSg8X8/m6GqbYX/qBz5gsRIOxSVFB636RSurwkg65nG+KQ/djW&#10;oA+2LaRu8RLgppZxFCXSYMVhocSGViXlh+xkFLyPNnL8pSfr5Hjdf3fjOnv73K+UenzonqdBllMQ&#10;njr/3/hDvGoFcTSMh8lgkPTh91g4BXJ+AwAA//8DAFBLAQItABQABgAIAAAAIQDb4fbL7gAAAIUB&#10;AAATAAAAAAAAAAAAAAAAAAAAAABbQ29udGVudF9UeXBlc10ueG1sUEsBAi0AFAAGAAgAAAAhAFr0&#10;LFu/AAAAFQEAAAsAAAAAAAAAAAAAAAAAHwEAAF9yZWxzLy5yZWxzUEsBAi0AFAAGAAgAAAAhAJdb&#10;erzQAAAA6AAAAA8AAAAAAAAAAAAAAAAABwIAAGRycy9kb3ducmV2LnhtbFBLBQYAAAAAAwADALcA&#10;AAAEAwAAAAA=&#10;">
                  <v:imagedata r:id="rId31" o:title=""/>
                </v:shape>
                <v:shape id="Picture 17" o:spid="_x0000_s1030" type="#_x0000_t75" style="position:absolute;width:13874;height:345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TW980AAAAOcAAAAPAAAAZHJzL2Rvd25yZXYueG1sRI9PS8NA&#10;FMTvgt9heYIXsZtYG2rabfEPgmAvjVZ6fM0+k5Ds27i7pvHbu0LBy8AwzG+Y5Xo0nRjI+caygnSS&#10;gCAurW64UvD+9nw9B+EDssbOMin4IQ/r1fnZEnNtj7yloQiViBD2OSqoQ+hzKX1Zk0E/sT1xzD6t&#10;MxiidZXUDo8Rbjp5kySZNNhwXKixp8eayrb4NgqGsT1cZa3b7L+G7W7ji/Th9WOn1OXF+LSIcr8A&#10;EWgM/40T4kUruJ3N0+wumU7h71f8BHL1CwAA//8DAFBLAQItABQABgAIAAAAIQDb4fbL7gAAAIUB&#10;AAATAAAAAAAAAAAAAAAAAAAAAABbQ29udGVudF9UeXBlc10ueG1sUEsBAi0AFAAGAAgAAAAhAFr0&#10;LFu/AAAAFQEAAAsAAAAAAAAAAAAAAAAAHwEAAF9yZWxzLy5yZWxzUEsBAi0AFAAGAAgAAAAhAGhN&#10;b3zQAAAA5wAAAA8AAAAAAAAAAAAAAAAABwIAAGRycy9kb3ducmV2LnhtbFBLBQYAAAAAAwADALcA&#10;AAAEAwAAAAA=&#10;">
                  <v:imagedata r:id="rId32" o:title=""/>
                </v:shape>
                <w10:wrap type="tight" anchorx="margin" anchory="margin"/>
              </v:group>
            </w:pict>
          </mc:Fallback>
        </mc:AlternateContent>
      </w:r>
    </w:p>
    <w:p w14:paraId="679A23FB" w14:textId="07D472FB" w:rsidR="004F32B9" w:rsidRDefault="004F32B9" w:rsidP="004F32B9">
      <w:pPr>
        <w:rPr>
          <w:rFonts w:cstheme="minorHAnsi"/>
          <w:color w:val="000000" w:themeColor="text1"/>
          <w:sz w:val="20"/>
          <w:szCs w:val="20"/>
        </w:rPr>
      </w:pPr>
      <w:r w:rsidRPr="00D85074">
        <w:rPr>
          <w:color w:val="000000" w:themeColor="text1"/>
          <w:sz w:val="20"/>
          <w:szCs w:val="20"/>
        </w:rPr>
        <w:t>Natural history of T-cell immune response</w:t>
      </w:r>
      <w:r>
        <w:rPr>
          <w:color w:val="000000" w:themeColor="text1"/>
          <w:sz w:val="20"/>
          <w:szCs w:val="20"/>
        </w:rPr>
        <w:t>s</w:t>
      </w:r>
      <w:r w:rsidRPr="00D85074">
        <w:rPr>
          <w:color w:val="000000" w:themeColor="text1"/>
          <w:sz w:val="20"/>
          <w:szCs w:val="20"/>
        </w:rPr>
        <w:t xml:space="preserve"> during pregnancy (T1 to T3) and </w:t>
      </w:r>
      <w:r>
        <w:rPr>
          <w:color w:val="000000" w:themeColor="text1"/>
          <w:sz w:val="20"/>
          <w:szCs w:val="20"/>
        </w:rPr>
        <w:t>postpartum</w:t>
      </w:r>
      <w:r w:rsidRPr="00D85074">
        <w:rPr>
          <w:color w:val="000000" w:themeColor="text1"/>
          <w:sz w:val="20"/>
          <w:szCs w:val="20"/>
        </w:rPr>
        <w:t xml:space="preserve"> (T4)</w:t>
      </w:r>
      <w:r w:rsidRPr="00D85074">
        <w:rPr>
          <w:rFonts w:cstheme="minorHAnsi"/>
          <w:color w:val="000000" w:themeColor="text1"/>
          <w:sz w:val="20"/>
          <w:szCs w:val="20"/>
        </w:rPr>
        <w:t xml:space="preserve"> </w:t>
      </w:r>
      <w:r w:rsidRPr="00D85074">
        <w:rPr>
          <w:color w:val="000000" w:themeColor="text1"/>
          <w:sz w:val="20"/>
          <w:szCs w:val="20"/>
        </w:rPr>
        <w:t xml:space="preserve">as assessed by </w:t>
      </w:r>
      <w:r>
        <w:rPr>
          <w:color w:val="000000" w:themeColor="text1"/>
          <w:sz w:val="20"/>
          <w:szCs w:val="20"/>
        </w:rPr>
        <w:t>T-SPOT.CMV</w:t>
      </w:r>
      <w:r w:rsidRPr="00D85074">
        <w:rPr>
          <w:color w:val="000000" w:themeColor="text1"/>
          <w:sz w:val="20"/>
          <w:szCs w:val="20"/>
        </w:rPr>
        <w:t xml:space="preserve"> ELISPOT </w:t>
      </w:r>
      <w:r w:rsidRPr="00D85074">
        <w:rPr>
          <w:rFonts w:cstheme="minorHAnsi"/>
          <w:color w:val="000000" w:themeColor="text1"/>
          <w:sz w:val="20"/>
          <w:szCs w:val="20"/>
        </w:rPr>
        <w:t xml:space="preserve">for 31 women who had more than one </w:t>
      </w:r>
      <w:r>
        <w:rPr>
          <w:rFonts w:cstheme="minorHAnsi"/>
          <w:color w:val="000000" w:themeColor="text1"/>
          <w:sz w:val="20"/>
          <w:szCs w:val="20"/>
        </w:rPr>
        <w:t>T-SPOT.CMV</w:t>
      </w:r>
      <w:r w:rsidRPr="00D85074">
        <w:rPr>
          <w:rFonts w:cstheme="minorHAnsi"/>
          <w:color w:val="000000" w:themeColor="text1"/>
          <w:sz w:val="20"/>
          <w:szCs w:val="20"/>
        </w:rPr>
        <w:t xml:space="preserve"> ELISPOT sample. The left panel indicates qualitative ELISPOT results</w:t>
      </w:r>
      <w:r w:rsidRPr="00D85074">
        <w:rPr>
          <w:color w:val="000000" w:themeColor="text1"/>
          <w:sz w:val="20"/>
          <w:szCs w:val="20"/>
        </w:rPr>
        <w:t xml:space="preserve"> stratified by ‘always positive (women 1 – 29)’ and ‘mixed (women 30 – 31)’ global responses. </w:t>
      </w:r>
      <w:r w:rsidRPr="00D85074">
        <w:rPr>
          <w:rFonts w:cstheme="minorHAnsi"/>
          <w:color w:val="000000" w:themeColor="text1"/>
          <w:sz w:val="20"/>
          <w:szCs w:val="20"/>
        </w:rPr>
        <w:t xml:space="preserve">The middle panel (heatmap) indicates the corresponding quantity of </w:t>
      </w:r>
      <w:r w:rsidRPr="00D85074">
        <w:rPr>
          <w:color w:val="000000" w:themeColor="text1"/>
          <w:sz w:val="20"/>
          <w:szCs w:val="20"/>
        </w:rPr>
        <w:t>IFN</w:t>
      </w:r>
      <w:r w:rsidRPr="00D85074">
        <w:rPr>
          <w:rFonts w:cstheme="minorHAnsi"/>
          <w:color w:val="000000" w:themeColor="text1"/>
          <w:sz w:val="20"/>
          <w:szCs w:val="20"/>
        </w:rPr>
        <w:t>γ released in spot count (sorted from high</w:t>
      </w:r>
      <w:r>
        <w:rPr>
          <w:rFonts w:cstheme="minorHAnsi"/>
          <w:color w:val="000000" w:themeColor="text1"/>
          <w:sz w:val="20"/>
          <w:szCs w:val="20"/>
        </w:rPr>
        <w:t xml:space="preserve"> (top of figure)</w:t>
      </w:r>
      <w:r w:rsidRPr="00D85074">
        <w:rPr>
          <w:rFonts w:cstheme="minorHAnsi"/>
          <w:color w:val="000000" w:themeColor="text1"/>
          <w:sz w:val="20"/>
          <w:szCs w:val="20"/>
        </w:rPr>
        <w:t xml:space="preserve"> to low</w:t>
      </w:r>
      <w:r>
        <w:rPr>
          <w:rFonts w:cstheme="minorHAnsi"/>
          <w:color w:val="000000" w:themeColor="text1"/>
          <w:sz w:val="20"/>
          <w:szCs w:val="20"/>
        </w:rPr>
        <w:t xml:space="preserve"> (bottom of figure)</w:t>
      </w:r>
      <w:r w:rsidRPr="00D85074">
        <w:rPr>
          <w:rFonts w:cstheme="minorHAnsi"/>
          <w:color w:val="000000" w:themeColor="text1"/>
          <w:sz w:val="20"/>
          <w:szCs w:val="20"/>
        </w:rPr>
        <w:t xml:space="preserve"> using first available spot count for IE1 antigen for each woman) on stimulation with IE1 and pp65 antigens, with warmer colours (e.g., red) signifying higher values and cooler colours (e.g., green) representing lower values. The right panel indicates </w:t>
      </w:r>
      <w:r>
        <w:rPr>
          <w:rFonts w:cstheme="minorHAnsi"/>
          <w:color w:val="000000" w:themeColor="text1"/>
          <w:sz w:val="20"/>
          <w:szCs w:val="20"/>
        </w:rPr>
        <w:t>HCMV</w:t>
      </w:r>
      <w:r w:rsidRPr="00D85074">
        <w:rPr>
          <w:rFonts w:cstheme="minorHAnsi"/>
          <w:color w:val="000000" w:themeColor="text1"/>
          <w:sz w:val="20"/>
          <w:szCs w:val="20"/>
        </w:rPr>
        <w:t xml:space="preserve"> shedding and quantity (in IU/ml) in saliva (S, </w:t>
      </w:r>
      <w:r w:rsidRPr="00D85074">
        <w:rPr>
          <w:rFonts w:ascii="Arial" w:hAnsi="Arial" w:cs="Arial"/>
          <w:color w:val="000000" w:themeColor="text1"/>
          <w:sz w:val="20"/>
          <w:szCs w:val="20"/>
        </w:rPr>
        <w:t>▲</w:t>
      </w:r>
      <w:r w:rsidRPr="00D85074">
        <w:rPr>
          <w:rFonts w:cstheme="minorHAnsi"/>
          <w:color w:val="000000" w:themeColor="text1"/>
          <w:sz w:val="20"/>
          <w:szCs w:val="20"/>
        </w:rPr>
        <w:t>), urine (U, ●), and vaginal secretion</w:t>
      </w:r>
      <w:r>
        <w:rPr>
          <w:rFonts w:cstheme="minorHAnsi"/>
          <w:color w:val="000000" w:themeColor="text1"/>
          <w:sz w:val="20"/>
          <w:szCs w:val="20"/>
        </w:rPr>
        <w:t>s</w:t>
      </w:r>
      <w:r w:rsidRPr="00D85074">
        <w:rPr>
          <w:rFonts w:cstheme="minorHAnsi"/>
          <w:color w:val="000000" w:themeColor="text1"/>
          <w:sz w:val="20"/>
          <w:szCs w:val="20"/>
        </w:rPr>
        <w:t xml:space="preserve"> (V, </w:t>
      </w:r>
      <w:r w:rsidRPr="00D85074">
        <w:rPr>
          <w:rFonts w:ascii="Cambria Math" w:hAnsi="Cambria Math" w:cs="Cambria Math"/>
          <w:color w:val="000000" w:themeColor="text1"/>
          <w:sz w:val="20"/>
          <w:szCs w:val="20"/>
        </w:rPr>
        <w:t>◆</w:t>
      </w:r>
      <w:r w:rsidRPr="00D85074">
        <w:rPr>
          <w:rFonts w:cstheme="minorHAnsi"/>
          <w:color w:val="000000" w:themeColor="text1"/>
          <w:sz w:val="20"/>
          <w:szCs w:val="20"/>
        </w:rPr>
        <w:t xml:space="preserve">). Blue cells indicate absence of </w:t>
      </w:r>
      <w:r>
        <w:rPr>
          <w:rFonts w:cstheme="minorHAnsi"/>
          <w:color w:val="000000" w:themeColor="text1"/>
          <w:sz w:val="20"/>
          <w:szCs w:val="20"/>
        </w:rPr>
        <w:t>HCMV</w:t>
      </w:r>
      <w:r w:rsidRPr="00D85074">
        <w:rPr>
          <w:rFonts w:cstheme="minorHAnsi"/>
          <w:color w:val="000000" w:themeColor="text1"/>
          <w:sz w:val="20"/>
          <w:szCs w:val="20"/>
        </w:rPr>
        <w:t xml:space="preserve"> shedding. White cells in all panels indicate missing samples. </w:t>
      </w:r>
    </w:p>
    <w:p w14:paraId="1F633418" w14:textId="77777777" w:rsidR="004F32B9" w:rsidRPr="00403EC2" w:rsidRDefault="004F32B9" w:rsidP="004F32B9">
      <w:pPr>
        <w:rPr>
          <w:rFonts w:cstheme="minorHAnsi"/>
          <w:color w:val="000000" w:themeColor="text1"/>
          <w:sz w:val="20"/>
          <w:szCs w:val="20"/>
        </w:rPr>
        <w:sectPr w:rsidR="004F32B9" w:rsidRPr="00403EC2" w:rsidSect="004F32B9">
          <w:pgSz w:w="16838" w:h="11906" w:orient="landscape"/>
          <w:pgMar w:top="1440" w:right="1440" w:bottom="1440" w:left="1440" w:header="709" w:footer="709" w:gutter="0"/>
          <w:lnNumType w:countBy="1" w:restart="continuous"/>
          <w:cols w:space="708"/>
          <w:docGrid w:linePitch="360"/>
        </w:sectPr>
      </w:pPr>
      <w:r w:rsidRPr="00D85074">
        <w:rPr>
          <w:rFonts w:cstheme="minorHAnsi"/>
          <w:color w:val="000000" w:themeColor="text1"/>
          <w:sz w:val="20"/>
          <w:szCs w:val="20"/>
        </w:rPr>
        <w:t xml:space="preserve">Abbreviations: </w:t>
      </w:r>
      <w:r w:rsidRPr="00C108FA">
        <w:rPr>
          <w:rFonts w:cstheme="minorHAnsi"/>
          <w:color w:val="000000" w:themeColor="text1"/>
          <w:sz w:val="20"/>
          <w:szCs w:val="20"/>
        </w:rPr>
        <w:t>ELISPOT</w:t>
      </w:r>
      <w:r>
        <w:rPr>
          <w:rFonts w:cstheme="minorHAnsi"/>
          <w:color w:val="000000" w:themeColor="text1"/>
          <w:sz w:val="20"/>
          <w:szCs w:val="20"/>
        </w:rPr>
        <w:t xml:space="preserve">, </w:t>
      </w:r>
      <w:r w:rsidRPr="00C108FA">
        <w:rPr>
          <w:rFonts w:cstheme="minorHAnsi"/>
          <w:color w:val="000000" w:themeColor="text1"/>
          <w:sz w:val="20"/>
          <w:szCs w:val="20"/>
        </w:rPr>
        <w:t>enzyme-linked immunospot</w:t>
      </w:r>
      <w:r>
        <w:rPr>
          <w:rFonts w:cstheme="minorHAnsi"/>
          <w:color w:val="000000" w:themeColor="text1"/>
          <w:sz w:val="20"/>
          <w:szCs w:val="20"/>
        </w:rPr>
        <w:t xml:space="preserve">; </w:t>
      </w:r>
      <w:r w:rsidRPr="00D85074">
        <w:rPr>
          <w:rFonts w:cstheme="minorHAnsi"/>
          <w:color w:val="000000" w:themeColor="text1"/>
          <w:sz w:val="20"/>
          <w:szCs w:val="20"/>
        </w:rPr>
        <w:t>IE1, intermediate-early 1 antigen; Neg, negative; Pos, positive; pp65, phosphoprotein 65 antigen; T, timepoint</w:t>
      </w:r>
      <w:r>
        <w:rPr>
          <w:rFonts w:cstheme="minorHAnsi"/>
          <w:color w:val="000000" w:themeColor="text1"/>
          <w:sz w:val="20"/>
          <w:szCs w:val="20"/>
        </w:rPr>
        <w:t>.</w:t>
      </w:r>
    </w:p>
    <w:p w14:paraId="5635A5CC" w14:textId="4A09F840" w:rsidR="000C6E67" w:rsidRDefault="000C6E67" w:rsidP="000C6E67">
      <w:pPr>
        <w:spacing w:line="480" w:lineRule="auto"/>
        <w:rPr>
          <w:rFonts w:cstheme="minorHAnsi"/>
          <w:i/>
          <w:iCs/>
        </w:rPr>
      </w:pPr>
      <w:r>
        <w:rPr>
          <w:rFonts w:cstheme="minorHAnsi"/>
          <w:i/>
          <w:iCs/>
        </w:rPr>
        <w:lastRenderedPageBreak/>
        <w:t>Supplementary Figure 10</w:t>
      </w:r>
    </w:p>
    <w:p w14:paraId="212B85DD" w14:textId="1640917B" w:rsidR="000C6E67" w:rsidRDefault="00FE48CA" w:rsidP="000C6E67">
      <w:pPr>
        <w:rPr>
          <w:rFonts w:cstheme="minorHAnsi"/>
          <w:color w:val="000000" w:themeColor="text1"/>
        </w:rPr>
      </w:pPr>
      <w:r w:rsidRPr="00E81894">
        <w:rPr>
          <w:rFonts w:cstheme="minorHAnsi"/>
          <w:color w:val="000000" w:themeColor="text1"/>
        </w:rPr>
        <w:t xml:space="preserve">Agreement between QuantiFERON-CMV ELISA and T-SPOT.CMV ELISPOT for detecting T-cell immune responses.  QuantiFERON-CMV </w:t>
      </w:r>
      <w:r w:rsidRPr="00E81894">
        <w:rPr>
          <w:rFonts w:eastAsia="Times New Roman" w:cstheme="minorHAnsi"/>
          <w:color w:val="000000"/>
        </w:rPr>
        <w:t xml:space="preserve">and </w:t>
      </w:r>
      <w:r w:rsidRPr="00E81894">
        <w:rPr>
          <w:rFonts w:cstheme="minorHAnsi"/>
          <w:color w:val="000000" w:themeColor="text1"/>
        </w:rPr>
        <w:t xml:space="preserve">T-SPOT.CMV qualitative </w:t>
      </w:r>
      <w:r w:rsidRPr="00E81894">
        <w:rPr>
          <w:rFonts w:eastAsia="Times New Roman" w:cstheme="minorHAnsi"/>
          <w:color w:val="000000"/>
        </w:rPr>
        <w:t>results that were in agreement are highlighted in grey.</w:t>
      </w:r>
      <w:r w:rsidRPr="00E81894">
        <w:rPr>
          <w:rFonts w:cstheme="minorHAnsi"/>
          <w:color w:val="000000" w:themeColor="text1"/>
        </w:rPr>
        <w:t xml:space="preserve"> Indeterminate QuantiFERON-CMV result is due to a mitogen level of &lt;0.5 IU/ml.</w:t>
      </w:r>
    </w:p>
    <w:p w14:paraId="6B4C3034" w14:textId="77777777" w:rsidR="00141134" w:rsidRPr="00E81894" w:rsidRDefault="00141134" w:rsidP="000C6E67">
      <w:pPr>
        <w:rPr>
          <w:i/>
          <w:iCs/>
          <w:color w:val="44546A" w:themeColor="text2"/>
        </w:rPr>
      </w:pPr>
    </w:p>
    <w:p w14:paraId="582C7088" w14:textId="77777777" w:rsidR="000C6E67" w:rsidRPr="00B848FA" w:rsidRDefault="000C6E67" w:rsidP="000C6E67">
      <w:pPr>
        <w:rPr>
          <w:i/>
          <w:iCs/>
          <w:color w:val="44546A" w:themeColor="text2"/>
          <w:sz w:val="18"/>
          <w:szCs w:val="18"/>
        </w:rPr>
      </w:pPr>
    </w:p>
    <w:tbl>
      <w:tblPr>
        <w:tblW w:w="4816" w:type="dxa"/>
        <w:jc w:val="center"/>
        <w:tblLook w:val="04A0" w:firstRow="1" w:lastRow="0" w:firstColumn="1" w:lastColumn="0" w:noHBand="0" w:noVBand="1"/>
      </w:tblPr>
      <w:tblGrid>
        <w:gridCol w:w="1069"/>
        <w:gridCol w:w="1908"/>
        <w:gridCol w:w="1276"/>
        <w:gridCol w:w="563"/>
      </w:tblGrid>
      <w:tr w:rsidR="000C6E67" w:rsidRPr="00C45D09" w14:paraId="0E48A880" w14:textId="77777777" w:rsidTr="00286388">
        <w:trPr>
          <w:trHeight w:val="176"/>
          <w:jc w:val="center"/>
        </w:trPr>
        <w:tc>
          <w:tcPr>
            <w:tcW w:w="1069" w:type="dxa"/>
            <w:tcBorders>
              <w:top w:val="single" w:sz="4" w:space="0" w:color="auto"/>
              <w:left w:val="nil"/>
              <w:bottom w:val="single" w:sz="4" w:space="0" w:color="auto"/>
              <w:right w:val="nil"/>
            </w:tcBorders>
            <w:shd w:val="clear" w:color="000000" w:fill="D9D9D9"/>
            <w:noWrap/>
            <w:hideMark/>
          </w:tcPr>
          <w:p w14:paraId="1DBB40BC" w14:textId="77777777" w:rsidR="000C6E67" w:rsidRPr="00C45D09" w:rsidRDefault="000C6E67" w:rsidP="00286388">
            <w:pPr>
              <w:rPr>
                <w:rFonts w:eastAsia="Times New Roman" w:cstheme="minorHAnsi"/>
                <w:b/>
                <w:bCs/>
                <w:color w:val="000000"/>
                <w:sz w:val="20"/>
                <w:szCs w:val="20"/>
              </w:rPr>
            </w:pPr>
            <w:r>
              <w:rPr>
                <w:rFonts w:eastAsia="Times New Roman" w:cstheme="minorHAnsi"/>
                <w:b/>
                <w:bCs/>
                <w:color w:val="000000"/>
                <w:sz w:val="20"/>
                <w:szCs w:val="20"/>
              </w:rPr>
              <w:t>Timepoint</w:t>
            </w:r>
          </w:p>
        </w:tc>
        <w:tc>
          <w:tcPr>
            <w:tcW w:w="1908" w:type="dxa"/>
            <w:tcBorders>
              <w:top w:val="single" w:sz="4" w:space="0" w:color="auto"/>
              <w:left w:val="nil"/>
              <w:bottom w:val="single" w:sz="4" w:space="0" w:color="auto"/>
              <w:right w:val="nil"/>
            </w:tcBorders>
            <w:shd w:val="clear" w:color="000000" w:fill="D9D9D9"/>
            <w:noWrap/>
            <w:hideMark/>
          </w:tcPr>
          <w:p w14:paraId="33AF30C8" w14:textId="77777777" w:rsidR="000C6E67" w:rsidRPr="00A9434F" w:rsidRDefault="000C6E67" w:rsidP="00286388">
            <w:pPr>
              <w:rPr>
                <w:rFonts w:eastAsia="Times New Roman" w:cstheme="minorHAnsi"/>
                <w:b/>
                <w:bCs/>
                <w:color w:val="000000"/>
                <w:sz w:val="20"/>
                <w:szCs w:val="20"/>
              </w:rPr>
            </w:pPr>
            <w:r w:rsidRPr="006647C1">
              <w:rPr>
                <w:rFonts w:cstheme="minorHAnsi"/>
                <w:b/>
                <w:bCs/>
                <w:color w:val="000000" w:themeColor="text1"/>
                <w:sz w:val="20"/>
                <w:szCs w:val="20"/>
              </w:rPr>
              <w:t>QuantiFERON-CMV</w:t>
            </w:r>
          </w:p>
        </w:tc>
        <w:tc>
          <w:tcPr>
            <w:tcW w:w="1276" w:type="dxa"/>
            <w:tcBorders>
              <w:top w:val="single" w:sz="4" w:space="0" w:color="auto"/>
              <w:left w:val="nil"/>
              <w:bottom w:val="single" w:sz="4" w:space="0" w:color="auto"/>
              <w:right w:val="nil"/>
            </w:tcBorders>
            <w:shd w:val="clear" w:color="000000" w:fill="D9D9D9"/>
            <w:noWrap/>
            <w:hideMark/>
          </w:tcPr>
          <w:p w14:paraId="62EF433E" w14:textId="77777777" w:rsidR="000C6E67" w:rsidRPr="00A9434F" w:rsidRDefault="000C6E67" w:rsidP="00286388">
            <w:pPr>
              <w:rPr>
                <w:rFonts w:eastAsia="Times New Roman" w:cstheme="minorHAnsi"/>
                <w:b/>
                <w:bCs/>
                <w:color w:val="000000"/>
                <w:sz w:val="20"/>
                <w:szCs w:val="20"/>
              </w:rPr>
            </w:pPr>
            <w:r w:rsidRPr="006647C1">
              <w:rPr>
                <w:rFonts w:cstheme="minorHAnsi"/>
                <w:b/>
                <w:bCs/>
                <w:color w:val="000000" w:themeColor="text1"/>
                <w:sz w:val="20"/>
                <w:szCs w:val="20"/>
              </w:rPr>
              <w:t>T-SPOT.CMV</w:t>
            </w:r>
          </w:p>
        </w:tc>
        <w:tc>
          <w:tcPr>
            <w:tcW w:w="563" w:type="dxa"/>
            <w:tcBorders>
              <w:top w:val="single" w:sz="4" w:space="0" w:color="auto"/>
              <w:left w:val="nil"/>
              <w:bottom w:val="single" w:sz="4" w:space="0" w:color="auto"/>
              <w:right w:val="nil"/>
            </w:tcBorders>
            <w:shd w:val="clear" w:color="000000" w:fill="D9D9D9"/>
            <w:noWrap/>
            <w:hideMark/>
          </w:tcPr>
          <w:p w14:paraId="0FF39285" w14:textId="77777777" w:rsidR="000C6E67" w:rsidRPr="00C45D09" w:rsidRDefault="000C6E67" w:rsidP="00286388">
            <w:pPr>
              <w:rPr>
                <w:rFonts w:eastAsia="Times New Roman" w:cstheme="minorHAnsi"/>
                <w:b/>
                <w:bCs/>
                <w:color w:val="000000"/>
                <w:sz w:val="20"/>
                <w:szCs w:val="20"/>
              </w:rPr>
            </w:pPr>
            <w:r w:rsidRPr="00C45D09">
              <w:rPr>
                <w:rFonts w:eastAsia="Times New Roman" w:cstheme="minorHAnsi"/>
                <w:b/>
                <w:bCs/>
                <w:color w:val="000000"/>
                <w:sz w:val="20"/>
                <w:szCs w:val="20"/>
              </w:rPr>
              <w:t>n</w:t>
            </w:r>
          </w:p>
        </w:tc>
      </w:tr>
      <w:tr w:rsidR="000C6E67" w:rsidRPr="00C45D09" w14:paraId="52329421" w14:textId="77777777" w:rsidTr="00286388">
        <w:trPr>
          <w:trHeight w:val="74"/>
          <w:jc w:val="center"/>
        </w:trPr>
        <w:tc>
          <w:tcPr>
            <w:tcW w:w="1069" w:type="dxa"/>
            <w:tcBorders>
              <w:top w:val="nil"/>
              <w:left w:val="nil"/>
              <w:bottom w:val="nil"/>
              <w:right w:val="nil"/>
            </w:tcBorders>
            <w:shd w:val="clear" w:color="000000" w:fill="FFFFFF"/>
            <w:noWrap/>
            <w:hideMark/>
          </w:tcPr>
          <w:p w14:paraId="1474E21C"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1</w:t>
            </w:r>
          </w:p>
        </w:tc>
        <w:tc>
          <w:tcPr>
            <w:tcW w:w="1908" w:type="dxa"/>
            <w:tcBorders>
              <w:top w:val="nil"/>
              <w:left w:val="nil"/>
              <w:bottom w:val="nil"/>
              <w:right w:val="nil"/>
            </w:tcBorders>
            <w:shd w:val="clear" w:color="000000" w:fill="F2F2F2"/>
            <w:noWrap/>
            <w:hideMark/>
          </w:tcPr>
          <w:p w14:paraId="63131B12"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1276" w:type="dxa"/>
            <w:tcBorders>
              <w:top w:val="nil"/>
              <w:left w:val="nil"/>
              <w:bottom w:val="nil"/>
              <w:right w:val="nil"/>
            </w:tcBorders>
            <w:shd w:val="clear" w:color="000000" w:fill="F2F2F2"/>
            <w:noWrap/>
            <w:hideMark/>
          </w:tcPr>
          <w:p w14:paraId="6F0265A4"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r w:rsidRPr="00C45D09">
              <w:rPr>
                <w:rFonts w:eastAsia="Times New Roman" w:cstheme="minorHAnsi"/>
                <w:color w:val="000000" w:themeColor="text1"/>
                <w:sz w:val="20"/>
                <w:szCs w:val="20"/>
                <w:vertAlign w:val="superscript"/>
              </w:rPr>
              <w:t>2</w:t>
            </w:r>
          </w:p>
        </w:tc>
        <w:tc>
          <w:tcPr>
            <w:tcW w:w="563" w:type="dxa"/>
            <w:tcBorders>
              <w:top w:val="nil"/>
              <w:left w:val="nil"/>
              <w:bottom w:val="nil"/>
              <w:right w:val="nil"/>
            </w:tcBorders>
            <w:shd w:val="clear" w:color="000000" w:fill="F2F2F2"/>
            <w:noWrap/>
            <w:hideMark/>
          </w:tcPr>
          <w:p w14:paraId="4A023831"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36</w:t>
            </w:r>
          </w:p>
        </w:tc>
      </w:tr>
      <w:tr w:rsidR="000C6E67" w:rsidRPr="00C45D09" w14:paraId="4AE4D2A0" w14:textId="77777777" w:rsidTr="00286388">
        <w:trPr>
          <w:trHeight w:val="74"/>
          <w:jc w:val="center"/>
        </w:trPr>
        <w:tc>
          <w:tcPr>
            <w:tcW w:w="1069" w:type="dxa"/>
            <w:tcBorders>
              <w:top w:val="nil"/>
              <w:left w:val="nil"/>
              <w:bottom w:val="nil"/>
              <w:right w:val="nil"/>
            </w:tcBorders>
            <w:shd w:val="clear" w:color="000000" w:fill="FFFFFF"/>
            <w:noWrap/>
            <w:hideMark/>
          </w:tcPr>
          <w:p w14:paraId="79699824"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 </w:t>
            </w:r>
          </w:p>
        </w:tc>
        <w:tc>
          <w:tcPr>
            <w:tcW w:w="1908" w:type="dxa"/>
            <w:tcBorders>
              <w:top w:val="nil"/>
              <w:left w:val="nil"/>
              <w:bottom w:val="nil"/>
              <w:right w:val="nil"/>
            </w:tcBorders>
            <w:shd w:val="clear" w:color="000000" w:fill="F2F2F2"/>
            <w:noWrap/>
            <w:hideMark/>
          </w:tcPr>
          <w:p w14:paraId="62FE9B55"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1276" w:type="dxa"/>
            <w:tcBorders>
              <w:top w:val="nil"/>
              <w:left w:val="nil"/>
              <w:bottom w:val="nil"/>
              <w:right w:val="nil"/>
            </w:tcBorders>
            <w:shd w:val="clear" w:color="000000" w:fill="F2F2F2"/>
            <w:noWrap/>
            <w:hideMark/>
          </w:tcPr>
          <w:p w14:paraId="5C99E844"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563" w:type="dxa"/>
            <w:tcBorders>
              <w:top w:val="nil"/>
              <w:left w:val="nil"/>
              <w:bottom w:val="nil"/>
              <w:right w:val="nil"/>
            </w:tcBorders>
            <w:shd w:val="clear" w:color="000000" w:fill="F2F2F2"/>
            <w:noWrap/>
            <w:hideMark/>
          </w:tcPr>
          <w:p w14:paraId="1770511F"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0</w:t>
            </w:r>
          </w:p>
        </w:tc>
      </w:tr>
      <w:tr w:rsidR="000C6E67" w:rsidRPr="00C45D09" w14:paraId="3C88C4E3" w14:textId="77777777" w:rsidTr="00286388">
        <w:trPr>
          <w:trHeight w:val="74"/>
          <w:jc w:val="center"/>
        </w:trPr>
        <w:tc>
          <w:tcPr>
            <w:tcW w:w="1069" w:type="dxa"/>
            <w:tcBorders>
              <w:top w:val="nil"/>
              <w:left w:val="nil"/>
              <w:bottom w:val="nil"/>
              <w:right w:val="nil"/>
            </w:tcBorders>
            <w:shd w:val="clear" w:color="000000" w:fill="FFFFFF"/>
            <w:noWrap/>
            <w:hideMark/>
          </w:tcPr>
          <w:p w14:paraId="47711F16"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 </w:t>
            </w:r>
          </w:p>
        </w:tc>
        <w:tc>
          <w:tcPr>
            <w:tcW w:w="1908" w:type="dxa"/>
            <w:tcBorders>
              <w:top w:val="nil"/>
              <w:left w:val="nil"/>
              <w:bottom w:val="nil"/>
              <w:right w:val="nil"/>
            </w:tcBorders>
            <w:shd w:val="clear" w:color="000000" w:fill="FFFFFF"/>
            <w:noWrap/>
            <w:hideMark/>
          </w:tcPr>
          <w:p w14:paraId="59C27C76"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1276" w:type="dxa"/>
            <w:tcBorders>
              <w:top w:val="nil"/>
              <w:left w:val="nil"/>
              <w:bottom w:val="nil"/>
              <w:right w:val="nil"/>
            </w:tcBorders>
            <w:shd w:val="clear" w:color="000000" w:fill="FFFFFF"/>
            <w:noWrap/>
            <w:hideMark/>
          </w:tcPr>
          <w:p w14:paraId="152DA32C"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563" w:type="dxa"/>
            <w:tcBorders>
              <w:top w:val="nil"/>
              <w:left w:val="nil"/>
              <w:bottom w:val="nil"/>
              <w:right w:val="nil"/>
            </w:tcBorders>
            <w:shd w:val="clear" w:color="000000" w:fill="FFFFFF"/>
            <w:noWrap/>
            <w:hideMark/>
          </w:tcPr>
          <w:p w14:paraId="12D97C78"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0</w:t>
            </w:r>
          </w:p>
        </w:tc>
      </w:tr>
      <w:tr w:rsidR="000C6E67" w:rsidRPr="00C45D09" w14:paraId="15E2996A" w14:textId="77777777" w:rsidTr="00286388">
        <w:trPr>
          <w:trHeight w:val="74"/>
          <w:jc w:val="center"/>
        </w:trPr>
        <w:tc>
          <w:tcPr>
            <w:tcW w:w="1069" w:type="dxa"/>
            <w:tcBorders>
              <w:top w:val="nil"/>
              <w:left w:val="nil"/>
              <w:bottom w:val="nil"/>
              <w:right w:val="nil"/>
            </w:tcBorders>
            <w:shd w:val="clear" w:color="000000" w:fill="FFFFFF"/>
            <w:noWrap/>
            <w:hideMark/>
          </w:tcPr>
          <w:p w14:paraId="65F60244"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 </w:t>
            </w:r>
          </w:p>
        </w:tc>
        <w:tc>
          <w:tcPr>
            <w:tcW w:w="1908" w:type="dxa"/>
            <w:tcBorders>
              <w:top w:val="nil"/>
              <w:left w:val="nil"/>
              <w:bottom w:val="nil"/>
              <w:right w:val="nil"/>
            </w:tcBorders>
            <w:shd w:val="clear" w:color="000000" w:fill="FFFFFF"/>
            <w:noWrap/>
            <w:hideMark/>
          </w:tcPr>
          <w:p w14:paraId="29C1E7AF"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1276" w:type="dxa"/>
            <w:tcBorders>
              <w:top w:val="nil"/>
              <w:left w:val="nil"/>
              <w:bottom w:val="nil"/>
              <w:right w:val="nil"/>
            </w:tcBorders>
            <w:shd w:val="clear" w:color="000000" w:fill="FFFFFF"/>
            <w:noWrap/>
            <w:hideMark/>
          </w:tcPr>
          <w:p w14:paraId="0EE1FD84"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r w:rsidRPr="00C45D09">
              <w:rPr>
                <w:rFonts w:eastAsia="Times New Roman" w:cstheme="minorHAnsi"/>
                <w:color w:val="000000" w:themeColor="text1"/>
                <w:sz w:val="20"/>
                <w:szCs w:val="20"/>
                <w:vertAlign w:val="superscript"/>
              </w:rPr>
              <w:t>2</w:t>
            </w:r>
          </w:p>
        </w:tc>
        <w:tc>
          <w:tcPr>
            <w:tcW w:w="563" w:type="dxa"/>
            <w:tcBorders>
              <w:top w:val="nil"/>
              <w:left w:val="nil"/>
              <w:bottom w:val="nil"/>
              <w:right w:val="nil"/>
            </w:tcBorders>
            <w:shd w:val="clear" w:color="000000" w:fill="FFFFFF"/>
            <w:noWrap/>
            <w:hideMark/>
          </w:tcPr>
          <w:p w14:paraId="0EC77BBC"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12</w:t>
            </w:r>
          </w:p>
        </w:tc>
      </w:tr>
      <w:tr w:rsidR="000C6E67" w:rsidRPr="00C45D09" w14:paraId="7A40A705" w14:textId="77777777" w:rsidTr="00286388">
        <w:trPr>
          <w:trHeight w:val="74"/>
          <w:jc w:val="center"/>
        </w:trPr>
        <w:tc>
          <w:tcPr>
            <w:tcW w:w="1069" w:type="dxa"/>
            <w:tcBorders>
              <w:top w:val="nil"/>
              <w:left w:val="nil"/>
              <w:bottom w:val="nil"/>
              <w:right w:val="nil"/>
            </w:tcBorders>
            <w:shd w:val="clear" w:color="000000" w:fill="FFFFFF"/>
            <w:noWrap/>
            <w:hideMark/>
          </w:tcPr>
          <w:p w14:paraId="3124413D"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2</w:t>
            </w:r>
          </w:p>
        </w:tc>
        <w:tc>
          <w:tcPr>
            <w:tcW w:w="1908" w:type="dxa"/>
            <w:tcBorders>
              <w:top w:val="nil"/>
              <w:left w:val="nil"/>
              <w:bottom w:val="nil"/>
              <w:right w:val="nil"/>
            </w:tcBorders>
            <w:shd w:val="clear" w:color="000000" w:fill="F2F2F2"/>
            <w:noWrap/>
            <w:hideMark/>
          </w:tcPr>
          <w:p w14:paraId="56E790CF"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1276" w:type="dxa"/>
            <w:tcBorders>
              <w:top w:val="nil"/>
              <w:left w:val="nil"/>
              <w:bottom w:val="nil"/>
              <w:right w:val="nil"/>
            </w:tcBorders>
            <w:shd w:val="clear" w:color="000000" w:fill="F2F2F2"/>
            <w:noWrap/>
            <w:hideMark/>
          </w:tcPr>
          <w:p w14:paraId="0CAB3243"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r w:rsidRPr="00C45D09">
              <w:rPr>
                <w:rFonts w:eastAsia="Times New Roman" w:cstheme="minorHAnsi"/>
                <w:color w:val="000000" w:themeColor="text1"/>
                <w:sz w:val="20"/>
                <w:szCs w:val="20"/>
                <w:vertAlign w:val="superscript"/>
              </w:rPr>
              <w:t>2</w:t>
            </w:r>
          </w:p>
        </w:tc>
        <w:tc>
          <w:tcPr>
            <w:tcW w:w="563" w:type="dxa"/>
            <w:tcBorders>
              <w:top w:val="nil"/>
              <w:left w:val="nil"/>
              <w:bottom w:val="nil"/>
              <w:right w:val="nil"/>
            </w:tcBorders>
            <w:shd w:val="clear" w:color="000000" w:fill="F2F2F2"/>
            <w:noWrap/>
            <w:hideMark/>
          </w:tcPr>
          <w:p w14:paraId="1EB3FEBF"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16</w:t>
            </w:r>
          </w:p>
        </w:tc>
      </w:tr>
      <w:tr w:rsidR="000C6E67" w:rsidRPr="00C45D09" w14:paraId="756D7B32" w14:textId="77777777" w:rsidTr="00286388">
        <w:trPr>
          <w:trHeight w:val="74"/>
          <w:jc w:val="center"/>
        </w:trPr>
        <w:tc>
          <w:tcPr>
            <w:tcW w:w="1069" w:type="dxa"/>
            <w:tcBorders>
              <w:top w:val="nil"/>
              <w:left w:val="nil"/>
              <w:bottom w:val="nil"/>
              <w:right w:val="nil"/>
            </w:tcBorders>
            <w:shd w:val="clear" w:color="000000" w:fill="FFFFFF"/>
            <w:noWrap/>
            <w:hideMark/>
          </w:tcPr>
          <w:p w14:paraId="1D546F84"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 </w:t>
            </w:r>
          </w:p>
        </w:tc>
        <w:tc>
          <w:tcPr>
            <w:tcW w:w="1908" w:type="dxa"/>
            <w:tcBorders>
              <w:top w:val="nil"/>
              <w:left w:val="nil"/>
              <w:bottom w:val="nil"/>
              <w:right w:val="nil"/>
            </w:tcBorders>
            <w:shd w:val="clear" w:color="000000" w:fill="F2F2F2"/>
            <w:noWrap/>
            <w:hideMark/>
          </w:tcPr>
          <w:p w14:paraId="4B46E8CE"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1276" w:type="dxa"/>
            <w:tcBorders>
              <w:top w:val="nil"/>
              <w:left w:val="nil"/>
              <w:bottom w:val="nil"/>
              <w:right w:val="nil"/>
            </w:tcBorders>
            <w:shd w:val="clear" w:color="000000" w:fill="F2F2F2"/>
            <w:noWrap/>
            <w:hideMark/>
          </w:tcPr>
          <w:p w14:paraId="7A5DF61B"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563" w:type="dxa"/>
            <w:tcBorders>
              <w:top w:val="nil"/>
              <w:left w:val="nil"/>
              <w:bottom w:val="nil"/>
              <w:right w:val="nil"/>
            </w:tcBorders>
            <w:shd w:val="clear" w:color="000000" w:fill="F2F2F2"/>
            <w:noWrap/>
            <w:hideMark/>
          </w:tcPr>
          <w:p w14:paraId="01B770C2"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0</w:t>
            </w:r>
          </w:p>
        </w:tc>
      </w:tr>
      <w:tr w:rsidR="000C6E67" w:rsidRPr="00C45D09" w14:paraId="59F021CC" w14:textId="77777777" w:rsidTr="00286388">
        <w:trPr>
          <w:trHeight w:val="74"/>
          <w:jc w:val="center"/>
        </w:trPr>
        <w:tc>
          <w:tcPr>
            <w:tcW w:w="1069" w:type="dxa"/>
            <w:tcBorders>
              <w:top w:val="nil"/>
              <w:left w:val="nil"/>
              <w:bottom w:val="nil"/>
              <w:right w:val="nil"/>
            </w:tcBorders>
            <w:shd w:val="clear" w:color="000000" w:fill="FFFFFF"/>
            <w:noWrap/>
            <w:hideMark/>
          </w:tcPr>
          <w:p w14:paraId="041C1A44"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 </w:t>
            </w:r>
          </w:p>
        </w:tc>
        <w:tc>
          <w:tcPr>
            <w:tcW w:w="1908" w:type="dxa"/>
            <w:tcBorders>
              <w:top w:val="nil"/>
              <w:left w:val="nil"/>
              <w:bottom w:val="nil"/>
              <w:right w:val="nil"/>
            </w:tcBorders>
            <w:shd w:val="clear" w:color="000000" w:fill="FFFFFF"/>
            <w:noWrap/>
            <w:hideMark/>
          </w:tcPr>
          <w:p w14:paraId="452858E0"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1276" w:type="dxa"/>
            <w:tcBorders>
              <w:top w:val="nil"/>
              <w:left w:val="nil"/>
              <w:bottom w:val="nil"/>
              <w:right w:val="nil"/>
            </w:tcBorders>
            <w:shd w:val="clear" w:color="000000" w:fill="FFFFFF"/>
            <w:noWrap/>
            <w:hideMark/>
          </w:tcPr>
          <w:p w14:paraId="37E66FBA"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563" w:type="dxa"/>
            <w:tcBorders>
              <w:top w:val="nil"/>
              <w:left w:val="nil"/>
              <w:bottom w:val="nil"/>
              <w:right w:val="nil"/>
            </w:tcBorders>
            <w:shd w:val="clear" w:color="000000" w:fill="FFFFFF"/>
            <w:noWrap/>
            <w:hideMark/>
          </w:tcPr>
          <w:p w14:paraId="1E59110F"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1</w:t>
            </w:r>
          </w:p>
        </w:tc>
      </w:tr>
      <w:tr w:rsidR="000C6E67" w:rsidRPr="00C45D09" w14:paraId="46BDCBCD" w14:textId="77777777" w:rsidTr="00286388">
        <w:trPr>
          <w:trHeight w:val="74"/>
          <w:jc w:val="center"/>
        </w:trPr>
        <w:tc>
          <w:tcPr>
            <w:tcW w:w="1069" w:type="dxa"/>
            <w:tcBorders>
              <w:top w:val="nil"/>
              <w:left w:val="nil"/>
              <w:bottom w:val="nil"/>
              <w:right w:val="nil"/>
            </w:tcBorders>
            <w:shd w:val="clear" w:color="000000" w:fill="FFFFFF"/>
            <w:noWrap/>
            <w:hideMark/>
          </w:tcPr>
          <w:p w14:paraId="6C4D7589"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 </w:t>
            </w:r>
          </w:p>
        </w:tc>
        <w:tc>
          <w:tcPr>
            <w:tcW w:w="1908" w:type="dxa"/>
            <w:tcBorders>
              <w:top w:val="nil"/>
              <w:left w:val="nil"/>
              <w:bottom w:val="nil"/>
              <w:right w:val="nil"/>
            </w:tcBorders>
            <w:shd w:val="clear" w:color="000000" w:fill="FFFFFF"/>
            <w:noWrap/>
            <w:hideMark/>
          </w:tcPr>
          <w:p w14:paraId="72A2EE38"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1276" w:type="dxa"/>
            <w:tcBorders>
              <w:top w:val="nil"/>
              <w:left w:val="nil"/>
              <w:bottom w:val="nil"/>
              <w:right w:val="nil"/>
            </w:tcBorders>
            <w:shd w:val="clear" w:color="000000" w:fill="FFFFFF"/>
            <w:noWrap/>
            <w:hideMark/>
          </w:tcPr>
          <w:p w14:paraId="6F99D872"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563" w:type="dxa"/>
            <w:tcBorders>
              <w:top w:val="nil"/>
              <w:left w:val="nil"/>
              <w:bottom w:val="nil"/>
              <w:right w:val="nil"/>
            </w:tcBorders>
            <w:shd w:val="clear" w:color="000000" w:fill="FFFFFF"/>
            <w:noWrap/>
            <w:hideMark/>
          </w:tcPr>
          <w:p w14:paraId="7C118239"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8</w:t>
            </w:r>
          </w:p>
        </w:tc>
      </w:tr>
      <w:tr w:rsidR="000C6E67" w:rsidRPr="00C45D09" w14:paraId="1EF21342" w14:textId="77777777" w:rsidTr="00286388">
        <w:trPr>
          <w:trHeight w:val="74"/>
          <w:jc w:val="center"/>
        </w:trPr>
        <w:tc>
          <w:tcPr>
            <w:tcW w:w="1069" w:type="dxa"/>
            <w:tcBorders>
              <w:top w:val="nil"/>
              <w:left w:val="nil"/>
              <w:bottom w:val="nil"/>
              <w:right w:val="nil"/>
            </w:tcBorders>
            <w:shd w:val="clear" w:color="000000" w:fill="FFFFFF"/>
            <w:noWrap/>
            <w:hideMark/>
          </w:tcPr>
          <w:p w14:paraId="7A40647D"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3</w:t>
            </w:r>
          </w:p>
        </w:tc>
        <w:tc>
          <w:tcPr>
            <w:tcW w:w="1908" w:type="dxa"/>
            <w:tcBorders>
              <w:top w:val="nil"/>
              <w:left w:val="nil"/>
              <w:bottom w:val="nil"/>
              <w:right w:val="nil"/>
            </w:tcBorders>
            <w:shd w:val="clear" w:color="000000" w:fill="F2F2F2"/>
            <w:noWrap/>
            <w:hideMark/>
          </w:tcPr>
          <w:p w14:paraId="135C1AA1"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1276" w:type="dxa"/>
            <w:tcBorders>
              <w:top w:val="nil"/>
              <w:left w:val="nil"/>
              <w:bottom w:val="nil"/>
              <w:right w:val="nil"/>
            </w:tcBorders>
            <w:shd w:val="clear" w:color="000000" w:fill="F2F2F2"/>
            <w:noWrap/>
            <w:hideMark/>
          </w:tcPr>
          <w:p w14:paraId="4F7658D8"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r w:rsidRPr="00C45D09">
              <w:rPr>
                <w:rFonts w:eastAsia="Times New Roman" w:cstheme="minorHAnsi"/>
                <w:color w:val="000000" w:themeColor="text1"/>
                <w:sz w:val="20"/>
                <w:szCs w:val="20"/>
                <w:vertAlign w:val="superscript"/>
              </w:rPr>
              <w:t>3</w:t>
            </w:r>
          </w:p>
        </w:tc>
        <w:tc>
          <w:tcPr>
            <w:tcW w:w="563" w:type="dxa"/>
            <w:tcBorders>
              <w:top w:val="nil"/>
              <w:left w:val="nil"/>
              <w:bottom w:val="nil"/>
              <w:right w:val="nil"/>
            </w:tcBorders>
            <w:shd w:val="clear" w:color="000000" w:fill="F2F2F2"/>
            <w:noWrap/>
            <w:hideMark/>
          </w:tcPr>
          <w:p w14:paraId="0A3B45D1"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20</w:t>
            </w:r>
          </w:p>
        </w:tc>
      </w:tr>
      <w:tr w:rsidR="000C6E67" w:rsidRPr="00C45D09" w14:paraId="4C2F1C08" w14:textId="77777777" w:rsidTr="00286388">
        <w:trPr>
          <w:trHeight w:val="74"/>
          <w:jc w:val="center"/>
        </w:trPr>
        <w:tc>
          <w:tcPr>
            <w:tcW w:w="1069" w:type="dxa"/>
            <w:tcBorders>
              <w:top w:val="nil"/>
              <w:left w:val="nil"/>
              <w:bottom w:val="nil"/>
              <w:right w:val="nil"/>
            </w:tcBorders>
            <w:shd w:val="clear" w:color="000000" w:fill="FFFFFF"/>
            <w:noWrap/>
            <w:hideMark/>
          </w:tcPr>
          <w:p w14:paraId="47D98485"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 </w:t>
            </w:r>
          </w:p>
        </w:tc>
        <w:tc>
          <w:tcPr>
            <w:tcW w:w="1908" w:type="dxa"/>
            <w:tcBorders>
              <w:top w:val="nil"/>
              <w:left w:val="nil"/>
              <w:bottom w:val="nil"/>
              <w:right w:val="nil"/>
            </w:tcBorders>
            <w:shd w:val="clear" w:color="000000" w:fill="F2F2F2"/>
            <w:noWrap/>
            <w:hideMark/>
          </w:tcPr>
          <w:p w14:paraId="7EBDCF55"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1276" w:type="dxa"/>
            <w:tcBorders>
              <w:top w:val="nil"/>
              <w:left w:val="nil"/>
              <w:bottom w:val="nil"/>
              <w:right w:val="nil"/>
            </w:tcBorders>
            <w:shd w:val="clear" w:color="000000" w:fill="F2F2F2"/>
            <w:noWrap/>
            <w:hideMark/>
          </w:tcPr>
          <w:p w14:paraId="52C7FB18"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563" w:type="dxa"/>
            <w:tcBorders>
              <w:top w:val="nil"/>
              <w:left w:val="nil"/>
              <w:bottom w:val="nil"/>
              <w:right w:val="nil"/>
            </w:tcBorders>
            <w:shd w:val="clear" w:color="000000" w:fill="F2F2F2"/>
            <w:noWrap/>
            <w:hideMark/>
          </w:tcPr>
          <w:p w14:paraId="5CF8B470"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1</w:t>
            </w:r>
          </w:p>
        </w:tc>
      </w:tr>
      <w:tr w:rsidR="000C6E67" w:rsidRPr="00C45D09" w14:paraId="4F1731AC" w14:textId="77777777" w:rsidTr="00286388">
        <w:trPr>
          <w:trHeight w:val="74"/>
          <w:jc w:val="center"/>
        </w:trPr>
        <w:tc>
          <w:tcPr>
            <w:tcW w:w="1069" w:type="dxa"/>
            <w:tcBorders>
              <w:top w:val="nil"/>
              <w:left w:val="nil"/>
              <w:bottom w:val="nil"/>
              <w:right w:val="nil"/>
            </w:tcBorders>
            <w:shd w:val="clear" w:color="000000" w:fill="FFFFFF"/>
            <w:noWrap/>
            <w:hideMark/>
          </w:tcPr>
          <w:p w14:paraId="46533599"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 </w:t>
            </w:r>
          </w:p>
        </w:tc>
        <w:tc>
          <w:tcPr>
            <w:tcW w:w="1908" w:type="dxa"/>
            <w:tcBorders>
              <w:top w:val="nil"/>
              <w:left w:val="nil"/>
              <w:bottom w:val="nil"/>
              <w:right w:val="nil"/>
            </w:tcBorders>
            <w:shd w:val="clear" w:color="000000" w:fill="FFFFFF"/>
            <w:noWrap/>
            <w:hideMark/>
          </w:tcPr>
          <w:p w14:paraId="013C0E7F"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1276" w:type="dxa"/>
            <w:tcBorders>
              <w:top w:val="nil"/>
              <w:left w:val="nil"/>
              <w:bottom w:val="nil"/>
              <w:right w:val="nil"/>
            </w:tcBorders>
            <w:shd w:val="clear" w:color="000000" w:fill="FFFFFF"/>
            <w:noWrap/>
            <w:hideMark/>
          </w:tcPr>
          <w:p w14:paraId="7804BE6D"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563" w:type="dxa"/>
            <w:tcBorders>
              <w:top w:val="nil"/>
              <w:left w:val="nil"/>
              <w:bottom w:val="nil"/>
              <w:right w:val="nil"/>
            </w:tcBorders>
            <w:shd w:val="clear" w:color="000000" w:fill="FFFFFF"/>
            <w:noWrap/>
            <w:hideMark/>
          </w:tcPr>
          <w:p w14:paraId="690A66D0"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0</w:t>
            </w:r>
          </w:p>
        </w:tc>
      </w:tr>
      <w:tr w:rsidR="000C6E67" w:rsidRPr="00C45D09" w14:paraId="205C25A4" w14:textId="77777777" w:rsidTr="00286388">
        <w:trPr>
          <w:trHeight w:val="74"/>
          <w:jc w:val="center"/>
        </w:trPr>
        <w:tc>
          <w:tcPr>
            <w:tcW w:w="1069" w:type="dxa"/>
            <w:tcBorders>
              <w:top w:val="nil"/>
              <w:left w:val="nil"/>
              <w:bottom w:val="nil"/>
              <w:right w:val="nil"/>
            </w:tcBorders>
            <w:shd w:val="clear" w:color="000000" w:fill="FFFFFF"/>
            <w:noWrap/>
            <w:hideMark/>
          </w:tcPr>
          <w:p w14:paraId="47D973D8"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 </w:t>
            </w:r>
          </w:p>
        </w:tc>
        <w:tc>
          <w:tcPr>
            <w:tcW w:w="1908" w:type="dxa"/>
            <w:tcBorders>
              <w:top w:val="nil"/>
              <w:left w:val="nil"/>
              <w:bottom w:val="nil"/>
              <w:right w:val="nil"/>
            </w:tcBorders>
            <w:shd w:val="clear" w:color="000000" w:fill="FFFFFF"/>
            <w:noWrap/>
            <w:hideMark/>
          </w:tcPr>
          <w:p w14:paraId="7C3DEF92"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1276" w:type="dxa"/>
            <w:tcBorders>
              <w:top w:val="nil"/>
              <w:left w:val="nil"/>
              <w:bottom w:val="nil"/>
              <w:right w:val="nil"/>
            </w:tcBorders>
            <w:shd w:val="clear" w:color="000000" w:fill="FFFFFF"/>
            <w:noWrap/>
            <w:hideMark/>
          </w:tcPr>
          <w:p w14:paraId="6F1CA687"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563" w:type="dxa"/>
            <w:tcBorders>
              <w:top w:val="nil"/>
              <w:left w:val="nil"/>
              <w:bottom w:val="nil"/>
              <w:right w:val="nil"/>
            </w:tcBorders>
            <w:shd w:val="clear" w:color="000000" w:fill="FFFFFF"/>
            <w:noWrap/>
            <w:hideMark/>
          </w:tcPr>
          <w:p w14:paraId="392D77DD"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4</w:t>
            </w:r>
          </w:p>
        </w:tc>
      </w:tr>
      <w:tr w:rsidR="000C6E67" w:rsidRPr="00C45D09" w14:paraId="001BBE79" w14:textId="77777777" w:rsidTr="00286388">
        <w:trPr>
          <w:trHeight w:val="74"/>
          <w:jc w:val="center"/>
        </w:trPr>
        <w:tc>
          <w:tcPr>
            <w:tcW w:w="1069" w:type="dxa"/>
            <w:tcBorders>
              <w:top w:val="nil"/>
              <w:left w:val="nil"/>
              <w:bottom w:val="nil"/>
              <w:right w:val="nil"/>
            </w:tcBorders>
            <w:shd w:val="clear" w:color="000000" w:fill="FFFFFF"/>
            <w:noWrap/>
            <w:hideMark/>
          </w:tcPr>
          <w:p w14:paraId="0A1CBB94"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 </w:t>
            </w:r>
          </w:p>
        </w:tc>
        <w:tc>
          <w:tcPr>
            <w:tcW w:w="1908" w:type="dxa"/>
            <w:tcBorders>
              <w:top w:val="nil"/>
              <w:left w:val="nil"/>
              <w:bottom w:val="nil"/>
              <w:right w:val="nil"/>
            </w:tcBorders>
            <w:shd w:val="clear" w:color="000000" w:fill="FFFFFF"/>
            <w:noWrap/>
            <w:hideMark/>
          </w:tcPr>
          <w:p w14:paraId="0B54DCAF"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Ind</w:t>
            </w:r>
            <w:r>
              <w:rPr>
                <w:rFonts w:eastAsia="Times New Roman" w:cstheme="minorHAnsi"/>
                <w:color w:val="000000" w:themeColor="text1"/>
                <w:sz w:val="20"/>
                <w:szCs w:val="20"/>
              </w:rPr>
              <w:t>eterminate</w:t>
            </w:r>
          </w:p>
        </w:tc>
        <w:tc>
          <w:tcPr>
            <w:tcW w:w="1276" w:type="dxa"/>
            <w:tcBorders>
              <w:top w:val="nil"/>
              <w:left w:val="nil"/>
              <w:bottom w:val="nil"/>
              <w:right w:val="nil"/>
            </w:tcBorders>
            <w:shd w:val="clear" w:color="000000" w:fill="FFFFFF"/>
            <w:noWrap/>
            <w:hideMark/>
          </w:tcPr>
          <w:p w14:paraId="51A2D6BA"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563" w:type="dxa"/>
            <w:tcBorders>
              <w:top w:val="nil"/>
              <w:left w:val="nil"/>
              <w:bottom w:val="nil"/>
              <w:right w:val="nil"/>
            </w:tcBorders>
            <w:shd w:val="clear" w:color="000000" w:fill="FFFFFF"/>
            <w:noWrap/>
            <w:hideMark/>
          </w:tcPr>
          <w:p w14:paraId="6F147D67"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1</w:t>
            </w:r>
          </w:p>
        </w:tc>
      </w:tr>
      <w:tr w:rsidR="000C6E67" w:rsidRPr="00C45D09" w14:paraId="13F2279B" w14:textId="77777777" w:rsidTr="00286388">
        <w:trPr>
          <w:trHeight w:val="74"/>
          <w:jc w:val="center"/>
        </w:trPr>
        <w:tc>
          <w:tcPr>
            <w:tcW w:w="1069" w:type="dxa"/>
            <w:tcBorders>
              <w:top w:val="nil"/>
              <w:left w:val="nil"/>
              <w:bottom w:val="nil"/>
              <w:right w:val="nil"/>
            </w:tcBorders>
            <w:shd w:val="clear" w:color="000000" w:fill="FFFFFF"/>
            <w:noWrap/>
            <w:hideMark/>
          </w:tcPr>
          <w:p w14:paraId="4366EAB8"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4</w:t>
            </w:r>
          </w:p>
        </w:tc>
        <w:tc>
          <w:tcPr>
            <w:tcW w:w="1908" w:type="dxa"/>
            <w:tcBorders>
              <w:top w:val="nil"/>
              <w:left w:val="nil"/>
              <w:bottom w:val="nil"/>
              <w:right w:val="nil"/>
            </w:tcBorders>
            <w:shd w:val="clear" w:color="000000" w:fill="F2F2F2"/>
            <w:noWrap/>
            <w:hideMark/>
          </w:tcPr>
          <w:p w14:paraId="5E47689D"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1276" w:type="dxa"/>
            <w:tcBorders>
              <w:top w:val="nil"/>
              <w:left w:val="nil"/>
              <w:bottom w:val="nil"/>
              <w:right w:val="nil"/>
            </w:tcBorders>
            <w:shd w:val="clear" w:color="000000" w:fill="F2F2F2"/>
            <w:noWrap/>
            <w:hideMark/>
          </w:tcPr>
          <w:p w14:paraId="74853A1B"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563" w:type="dxa"/>
            <w:tcBorders>
              <w:top w:val="nil"/>
              <w:left w:val="nil"/>
              <w:bottom w:val="nil"/>
              <w:right w:val="nil"/>
            </w:tcBorders>
            <w:shd w:val="clear" w:color="000000" w:fill="F2F2F2"/>
            <w:noWrap/>
            <w:hideMark/>
          </w:tcPr>
          <w:p w14:paraId="36130D4E"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4</w:t>
            </w:r>
          </w:p>
        </w:tc>
      </w:tr>
      <w:tr w:rsidR="000C6E67" w:rsidRPr="00C45D09" w14:paraId="408F0418" w14:textId="77777777" w:rsidTr="00286388">
        <w:trPr>
          <w:trHeight w:val="74"/>
          <w:jc w:val="center"/>
        </w:trPr>
        <w:tc>
          <w:tcPr>
            <w:tcW w:w="1069" w:type="dxa"/>
            <w:tcBorders>
              <w:top w:val="nil"/>
              <w:left w:val="nil"/>
              <w:bottom w:val="nil"/>
              <w:right w:val="nil"/>
            </w:tcBorders>
            <w:shd w:val="clear" w:color="000000" w:fill="FFFFFF"/>
            <w:noWrap/>
            <w:hideMark/>
          </w:tcPr>
          <w:p w14:paraId="4BE6169C"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 </w:t>
            </w:r>
          </w:p>
        </w:tc>
        <w:tc>
          <w:tcPr>
            <w:tcW w:w="1908" w:type="dxa"/>
            <w:tcBorders>
              <w:top w:val="nil"/>
              <w:left w:val="nil"/>
              <w:bottom w:val="nil"/>
              <w:right w:val="nil"/>
            </w:tcBorders>
            <w:shd w:val="clear" w:color="000000" w:fill="F2F2F2"/>
            <w:noWrap/>
            <w:hideMark/>
          </w:tcPr>
          <w:p w14:paraId="54FE4C71"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1276" w:type="dxa"/>
            <w:tcBorders>
              <w:top w:val="nil"/>
              <w:left w:val="nil"/>
              <w:bottom w:val="nil"/>
              <w:right w:val="nil"/>
            </w:tcBorders>
            <w:shd w:val="clear" w:color="000000" w:fill="F2F2F2"/>
            <w:noWrap/>
            <w:hideMark/>
          </w:tcPr>
          <w:p w14:paraId="3AC768DD"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563" w:type="dxa"/>
            <w:tcBorders>
              <w:top w:val="nil"/>
              <w:left w:val="nil"/>
              <w:bottom w:val="nil"/>
              <w:right w:val="nil"/>
            </w:tcBorders>
            <w:shd w:val="clear" w:color="000000" w:fill="F2F2F2"/>
            <w:noWrap/>
            <w:hideMark/>
          </w:tcPr>
          <w:p w14:paraId="0F0EA9A6"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0</w:t>
            </w:r>
          </w:p>
        </w:tc>
      </w:tr>
      <w:tr w:rsidR="000C6E67" w:rsidRPr="00C45D09" w14:paraId="34AC9D09" w14:textId="77777777" w:rsidTr="00286388">
        <w:trPr>
          <w:trHeight w:val="74"/>
          <w:jc w:val="center"/>
        </w:trPr>
        <w:tc>
          <w:tcPr>
            <w:tcW w:w="1069" w:type="dxa"/>
            <w:tcBorders>
              <w:top w:val="nil"/>
              <w:left w:val="nil"/>
              <w:bottom w:val="nil"/>
              <w:right w:val="nil"/>
            </w:tcBorders>
            <w:shd w:val="clear" w:color="000000" w:fill="FFFFFF"/>
            <w:noWrap/>
            <w:hideMark/>
          </w:tcPr>
          <w:p w14:paraId="499CEECD"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 </w:t>
            </w:r>
          </w:p>
        </w:tc>
        <w:tc>
          <w:tcPr>
            <w:tcW w:w="1908" w:type="dxa"/>
            <w:tcBorders>
              <w:top w:val="nil"/>
              <w:left w:val="nil"/>
              <w:bottom w:val="nil"/>
              <w:right w:val="nil"/>
            </w:tcBorders>
            <w:shd w:val="clear" w:color="000000" w:fill="FFFFFF"/>
            <w:noWrap/>
            <w:hideMark/>
          </w:tcPr>
          <w:p w14:paraId="2481FF66"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1276" w:type="dxa"/>
            <w:tcBorders>
              <w:top w:val="nil"/>
              <w:left w:val="nil"/>
              <w:bottom w:val="nil"/>
              <w:right w:val="nil"/>
            </w:tcBorders>
            <w:shd w:val="clear" w:color="000000" w:fill="FFFFFF"/>
            <w:noWrap/>
            <w:hideMark/>
          </w:tcPr>
          <w:p w14:paraId="2A2FA620"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563" w:type="dxa"/>
            <w:tcBorders>
              <w:top w:val="nil"/>
              <w:left w:val="nil"/>
              <w:bottom w:val="nil"/>
              <w:right w:val="nil"/>
            </w:tcBorders>
            <w:shd w:val="clear" w:color="000000" w:fill="FFFFFF"/>
            <w:noWrap/>
            <w:hideMark/>
          </w:tcPr>
          <w:p w14:paraId="0104EAB4"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0</w:t>
            </w:r>
          </w:p>
        </w:tc>
      </w:tr>
      <w:tr w:rsidR="000C6E67" w:rsidRPr="00C45D09" w14:paraId="4CE1B89B" w14:textId="77777777" w:rsidTr="00286388">
        <w:trPr>
          <w:trHeight w:val="74"/>
          <w:jc w:val="center"/>
        </w:trPr>
        <w:tc>
          <w:tcPr>
            <w:tcW w:w="1069" w:type="dxa"/>
            <w:tcBorders>
              <w:top w:val="nil"/>
              <w:left w:val="nil"/>
              <w:bottom w:val="nil"/>
              <w:right w:val="nil"/>
            </w:tcBorders>
            <w:shd w:val="clear" w:color="000000" w:fill="FFFFFF"/>
            <w:noWrap/>
            <w:hideMark/>
          </w:tcPr>
          <w:p w14:paraId="5D112B19"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 </w:t>
            </w:r>
          </w:p>
        </w:tc>
        <w:tc>
          <w:tcPr>
            <w:tcW w:w="1908" w:type="dxa"/>
            <w:tcBorders>
              <w:top w:val="nil"/>
              <w:left w:val="nil"/>
              <w:bottom w:val="nil"/>
              <w:right w:val="nil"/>
            </w:tcBorders>
            <w:shd w:val="clear" w:color="000000" w:fill="FFFFFF"/>
            <w:noWrap/>
            <w:hideMark/>
          </w:tcPr>
          <w:p w14:paraId="76AF58B3"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1276" w:type="dxa"/>
            <w:tcBorders>
              <w:top w:val="nil"/>
              <w:left w:val="nil"/>
              <w:bottom w:val="nil"/>
              <w:right w:val="nil"/>
            </w:tcBorders>
            <w:shd w:val="clear" w:color="000000" w:fill="FFFFFF"/>
            <w:noWrap/>
            <w:hideMark/>
          </w:tcPr>
          <w:p w14:paraId="3FEAC1DD"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r w:rsidRPr="00C45D09">
              <w:rPr>
                <w:rFonts w:eastAsia="Times New Roman" w:cstheme="minorHAnsi"/>
                <w:color w:val="000000" w:themeColor="text1"/>
                <w:sz w:val="20"/>
                <w:szCs w:val="20"/>
                <w:vertAlign w:val="superscript"/>
              </w:rPr>
              <w:t>1</w:t>
            </w:r>
          </w:p>
        </w:tc>
        <w:tc>
          <w:tcPr>
            <w:tcW w:w="563" w:type="dxa"/>
            <w:tcBorders>
              <w:top w:val="nil"/>
              <w:left w:val="nil"/>
              <w:bottom w:val="nil"/>
              <w:right w:val="nil"/>
            </w:tcBorders>
            <w:shd w:val="clear" w:color="000000" w:fill="FFFFFF"/>
            <w:noWrap/>
            <w:hideMark/>
          </w:tcPr>
          <w:p w14:paraId="2C1C186C"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3</w:t>
            </w:r>
          </w:p>
        </w:tc>
      </w:tr>
      <w:tr w:rsidR="000C6E67" w:rsidRPr="00C45D09" w14:paraId="6CEC1F2A" w14:textId="77777777" w:rsidTr="00286388">
        <w:trPr>
          <w:trHeight w:val="74"/>
          <w:jc w:val="center"/>
        </w:trPr>
        <w:tc>
          <w:tcPr>
            <w:tcW w:w="1069" w:type="dxa"/>
            <w:tcBorders>
              <w:top w:val="nil"/>
              <w:left w:val="nil"/>
              <w:bottom w:val="single" w:sz="4" w:space="0" w:color="auto"/>
              <w:right w:val="nil"/>
            </w:tcBorders>
            <w:shd w:val="clear" w:color="000000" w:fill="FFFFFF"/>
            <w:noWrap/>
            <w:hideMark/>
          </w:tcPr>
          <w:p w14:paraId="0A73F631"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 </w:t>
            </w:r>
          </w:p>
        </w:tc>
        <w:tc>
          <w:tcPr>
            <w:tcW w:w="1908" w:type="dxa"/>
            <w:tcBorders>
              <w:top w:val="nil"/>
              <w:left w:val="nil"/>
              <w:bottom w:val="single" w:sz="4" w:space="0" w:color="auto"/>
              <w:right w:val="nil"/>
            </w:tcBorders>
            <w:shd w:val="clear" w:color="000000" w:fill="FFFFFF"/>
            <w:noWrap/>
            <w:hideMark/>
          </w:tcPr>
          <w:p w14:paraId="1DB86E26"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Ind</w:t>
            </w:r>
            <w:r>
              <w:rPr>
                <w:rFonts w:eastAsia="Times New Roman" w:cstheme="minorHAnsi"/>
                <w:color w:val="000000" w:themeColor="text1"/>
                <w:sz w:val="20"/>
                <w:szCs w:val="20"/>
              </w:rPr>
              <w:t>eterminate</w:t>
            </w:r>
          </w:p>
        </w:tc>
        <w:tc>
          <w:tcPr>
            <w:tcW w:w="1276" w:type="dxa"/>
            <w:tcBorders>
              <w:top w:val="nil"/>
              <w:left w:val="nil"/>
              <w:bottom w:val="single" w:sz="4" w:space="0" w:color="auto"/>
              <w:right w:val="nil"/>
            </w:tcBorders>
            <w:shd w:val="clear" w:color="000000" w:fill="FFFFFF"/>
            <w:noWrap/>
            <w:hideMark/>
          </w:tcPr>
          <w:p w14:paraId="4766720F" w14:textId="77777777" w:rsidR="000C6E67" w:rsidRPr="00C45D09" w:rsidRDefault="000C6E67" w:rsidP="00286388">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563" w:type="dxa"/>
            <w:tcBorders>
              <w:top w:val="nil"/>
              <w:left w:val="nil"/>
              <w:bottom w:val="single" w:sz="4" w:space="0" w:color="auto"/>
              <w:right w:val="nil"/>
            </w:tcBorders>
            <w:shd w:val="clear" w:color="000000" w:fill="FFFFFF"/>
            <w:noWrap/>
            <w:hideMark/>
          </w:tcPr>
          <w:p w14:paraId="40328383" w14:textId="77777777" w:rsidR="000C6E67" w:rsidRPr="00C45D09" w:rsidRDefault="000C6E67" w:rsidP="00286388">
            <w:pPr>
              <w:rPr>
                <w:rFonts w:eastAsia="Times New Roman" w:cstheme="minorHAnsi"/>
                <w:color w:val="000000"/>
                <w:sz w:val="20"/>
                <w:szCs w:val="20"/>
              </w:rPr>
            </w:pPr>
            <w:r w:rsidRPr="00C45D09">
              <w:rPr>
                <w:rFonts w:eastAsia="Times New Roman" w:cstheme="minorHAnsi"/>
                <w:color w:val="000000"/>
                <w:sz w:val="20"/>
                <w:szCs w:val="20"/>
              </w:rPr>
              <w:t>1</w:t>
            </w:r>
          </w:p>
        </w:tc>
      </w:tr>
    </w:tbl>
    <w:p w14:paraId="397481A6" w14:textId="77777777" w:rsidR="000C6E67" w:rsidRDefault="000C6E67" w:rsidP="000C6E67">
      <w:pPr>
        <w:rPr>
          <w:rFonts w:cstheme="minorHAnsi"/>
          <w:b/>
          <w:bCs/>
          <w:color w:val="000000" w:themeColor="text1"/>
          <w:sz w:val="20"/>
          <w:szCs w:val="20"/>
        </w:rPr>
      </w:pPr>
    </w:p>
    <w:p w14:paraId="459E8CA7" w14:textId="059C88CA" w:rsidR="000C6E67" w:rsidRPr="00732DEE" w:rsidRDefault="000C6E67" w:rsidP="000C6E67">
      <w:pPr>
        <w:rPr>
          <w:rFonts w:eastAsia="Times New Roman" w:cstheme="minorHAnsi"/>
          <w:color w:val="000000"/>
          <w:sz w:val="20"/>
          <w:szCs w:val="20"/>
        </w:rPr>
      </w:pPr>
    </w:p>
    <w:p w14:paraId="6E86CA37" w14:textId="77777777" w:rsidR="000C6E67" w:rsidRPr="00C108FA" w:rsidRDefault="000C6E67" w:rsidP="000C6E67">
      <w:pPr>
        <w:rPr>
          <w:rFonts w:cstheme="minorHAnsi"/>
          <w:color w:val="000000"/>
          <w:sz w:val="20"/>
          <w:szCs w:val="20"/>
        </w:rPr>
      </w:pPr>
      <w:r w:rsidRPr="00732DEE">
        <w:rPr>
          <w:rFonts w:cstheme="minorHAnsi"/>
          <w:color w:val="000000"/>
          <w:sz w:val="20"/>
          <w:szCs w:val="20"/>
        </w:rPr>
        <w:t xml:space="preserve">Abbreviations: </w:t>
      </w:r>
      <w:r w:rsidRPr="00C108FA">
        <w:rPr>
          <w:rFonts w:cstheme="minorHAnsi"/>
          <w:color w:val="000000"/>
          <w:sz w:val="20"/>
          <w:szCs w:val="20"/>
        </w:rPr>
        <w:t>ELISA</w:t>
      </w:r>
      <w:r>
        <w:rPr>
          <w:rFonts w:cstheme="minorHAnsi"/>
          <w:color w:val="000000"/>
          <w:sz w:val="20"/>
          <w:szCs w:val="20"/>
        </w:rPr>
        <w:t xml:space="preserve">; </w:t>
      </w:r>
      <w:r w:rsidRPr="00C108FA">
        <w:rPr>
          <w:rFonts w:cstheme="minorHAnsi"/>
          <w:color w:val="000000"/>
          <w:sz w:val="20"/>
          <w:szCs w:val="20"/>
        </w:rPr>
        <w:t>enzyme-linked immunosorbent assay</w:t>
      </w:r>
      <w:r>
        <w:rPr>
          <w:rFonts w:cstheme="minorHAnsi"/>
          <w:color w:val="000000"/>
          <w:sz w:val="20"/>
          <w:szCs w:val="20"/>
        </w:rPr>
        <w:t xml:space="preserve">; </w:t>
      </w:r>
      <w:r w:rsidRPr="00C108FA">
        <w:rPr>
          <w:rFonts w:cstheme="minorHAnsi"/>
          <w:color w:val="000000"/>
          <w:sz w:val="20"/>
          <w:szCs w:val="20"/>
        </w:rPr>
        <w:t>ELISPOT</w:t>
      </w:r>
      <w:r>
        <w:rPr>
          <w:rFonts w:cstheme="minorHAnsi"/>
          <w:color w:val="000000"/>
          <w:sz w:val="20"/>
          <w:szCs w:val="20"/>
        </w:rPr>
        <w:t xml:space="preserve">, </w:t>
      </w:r>
      <w:r w:rsidRPr="00C108FA">
        <w:rPr>
          <w:rFonts w:cstheme="minorHAnsi"/>
          <w:color w:val="000000"/>
          <w:sz w:val="20"/>
          <w:szCs w:val="20"/>
        </w:rPr>
        <w:t>enzyme-linked immunospot</w:t>
      </w:r>
      <w:r>
        <w:rPr>
          <w:rFonts w:cstheme="minorHAnsi"/>
          <w:color w:val="000000"/>
          <w:sz w:val="20"/>
          <w:szCs w:val="20"/>
        </w:rPr>
        <w:t xml:space="preserve">; </w:t>
      </w:r>
      <w:r w:rsidRPr="00732DEE">
        <w:rPr>
          <w:rFonts w:cstheme="minorHAnsi"/>
          <w:color w:val="000000"/>
          <w:sz w:val="20"/>
          <w:szCs w:val="20"/>
        </w:rPr>
        <w:t>n, number of samples; neg, negative; pos, positive; T-SPOT</w:t>
      </w:r>
      <w:r>
        <w:rPr>
          <w:rFonts w:cstheme="minorHAnsi"/>
          <w:color w:val="000000"/>
          <w:sz w:val="20"/>
          <w:szCs w:val="20"/>
        </w:rPr>
        <w:t>.</w:t>
      </w:r>
    </w:p>
    <w:p w14:paraId="4408A13B" w14:textId="77777777" w:rsidR="000C6E67" w:rsidRPr="00732DEE" w:rsidRDefault="000C6E67" w:rsidP="000C6E67">
      <w:pPr>
        <w:rPr>
          <w:rFonts w:eastAsia="Times New Roman" w:cstheme="minorHAnsi"/>
          <w:color w:val="000000"/>
          <w:sz w:val="20"/>
          <w:szCs w:val="20"/>
        </w:rPr>
      </w:pPr>
      <w:r w:rsidRPr="00732DEE">
        <w:rPr>
          <w:rFonts w:eastAsia="Times New Roman" w:cstheme="minorHAnsi"/>
          <w:color w:val="000000"/>
          <w:sz w:val="20"/>
          <w:szCs w:val="20"/>
          <w:vertAlign w:val="superscript"/>
        </w:rPr>
        <w:t>1, 2</w:t>
      </w:r>
      <w:r>
        <w:rPr>
          <w:rFonts w:eastAsia="Times New Roman" w:cstheme="minorHAnsi"/>
          <w:color w:val="000000"/>
          <w:sz w:val="20"/>
          <w:szCs w:val="20"/>
          <w:vertAlign w:val="superscript"/>
        </w:rPr>
        <w:t>, 3</w:t>
      </w:r>
      <w:r w:rsidRPr="00732DEE">
        <w:rPr>
          <w:rFonts w:eastAsia="Times New Roman" w:cstheme="minorHAnsi"/>
          <w:color w:val="000000"/>
          <w:sz w:val="20"/>
          <w:szCs w:val="20"/>
          <w:vertAlign w:val="superscript"/>
        </w:rPr>
        <w:t xml:space="preserve"> </w:t>
      </w:r>
      <w:r w:rsidRPr="00732DEE">
        <w:rPr>
          <w:rFonts w:eastAsia="Times New Roman" w:cstheme="minorHAnsi"/>
          <w:color w:val="000000"/>
          <w:sz w:val="20"/>
          <w:szCs w:val="20"/>
        </w:rPr>
        <w:t xml:space="preserve">Denotes number of sample(s) that had negative IE1 but positive pp65 </w:t>
      </w:r>
      <w:r>
        <w:rPr>
          <w:rFonts w:eastAsia="Times New Roman" w:cstheme="minorHAnsi"/>
          <w:color w:val="000000"/>
          <w:sz w:val="20"/>
          <w:szCs w:val="20"/>
        </w:rPr>
        <w:t xml:space="preserve">immune </w:t>
      </w:r>
      <w:r w:rsidRPr="00732DEE">
        <w:rPr>
          <w:rFonts w:eastAsia="Times New Roman" w:cstheme="minorHAnsi"/>
          <w:color w:val="000000"/>
          <w:sz w:val="20"/>
          <w:szCs w:val="20"/>
        </w:rPr>
        <w:t>responses.</w:t>
      </w:r>
    </w:p>
    <w:p w14:paraId="1A1E3B03" w14:textId="77777777" w:rsidR="000C6E67" w:rsidRPr="00732DEE" w:rsidRDefault="000C6E67" w:rsidP="000C6E67">
      <w:pPr>
        <w:rPr>
          <w:rFonts w:cstheme="minorHAnsi"/>
          <w:sz w:val="16"/>
          <w:szCs w:val="16"/>
        </w:rPr>
      </w:pPr>
    </w:p>
    <w:p w14:paraId="708B5E8E" w14:textId="77777777" w:rsidR="000C6E67" w:rsidRDefault="000C6E67" w:rsidP="000E50DE">
      <w:pPr>
        <w:spacing w:line="480" w:lineRule="auto"/>
        <w:rPr>
          <w:rFonts w:cstheme="minorHAnsi"/>
          <w:i/>
          <w:iCs/>
        </w:rPr>
      </w:pPr>
    </w:p>
    <w:p w14:paraId="64C84510" w14:textId="77777777" w:rsidR="000C6E67" w:rsidRDefault="000C6E67" w:rsidP="000E50DE">
      <w:pPr>
        <w:spacing w:line="480" w:lineRule="auto"/>
        <w:rPr>
          <w:rFonts w:cstheme="minorHAnsi"/>
          <w:i/>
          <w:iCs/>
        </w:rPr>
      </w:pPr>
    </w:p>
    <w:p w14:paraId="50F719D9" w14:textId="77777777" w:rsidR="000C6E67" w:rsidRDefault="000C6E67" w:rsidP="000E50DE">
      <w:pPr>
        <w:spacing w:line="480" w:lineRule="auto"/>
        <w:rPr>
          <w:rFonts w:cstheme="minorHAnsi"/>
          <w:i/>
          <w:iCs/>
        </w:rPr>
      </w:pPr>
    </w:p>
    <w:p w14:paraId="701B8A11" w14:textId="77777777" w:rsidR="000C6E67" w:rsidRDefault="000C6E67" w:rsidP="000E50DE">
      <w:pPr>
        <w:spacing w:line="480" w:lineRule="auto"/>
        <w:rPr>
          <w:rFonts w:cstheme="minorHAnsi"/>
          <w:i/>
          <w:iCs/>
        </w:rPr>
      </w:pPr>
    </w:p>
    <w:p w14:paraId="480F9952" w14:textId="77777777" w:rsidR="000C6E67" w:rsidRDefault="000C6E67" w:rsidP="000E50DE">
      <w:pPr>
        <w:spacing w:line="480" w:lineRule="auto"/>
        <w:rPr>
          <w:rFonts w:cstheme="minorHAnsi"/>
          <w:i/>
          <w:iCs/>
        </w:rPr>
      </w:pPr>
    </w:p>
    <w:p w14:paraId="38F861F4" w14:textId="77777777" w:rsidR="000C6E67" w:rsidRDefault="000C6E67" w:rsidP="000E50DE">
      <w:pPr>
        <w:spacing w:line="480" w:lineRule="auto"/>
        <w:rPr>
          <w:rFonts w:cstheme="minorHAnsi"/>
          <w:i/>
          <w:iCs/>
        </w:rPr>
      </w:pPr>
    </w:p>
    <w:p w14:paraId="645A562E" w14:textId="77777777" w:rsidR="000C6E67" w:rsidRDefault="000C6E67" w:rsidP="000E50DE">
      <w:pPr>
        <w:spacing w:line="480" w:lineRule="auto"/>
        <w:rPr>
          <w:rFonts w:cstheme="minorHAnsi"/>
          <w:i/>
          <w:iCs/>
        </w:rPr>
      </w:pPr>
    </w:p>
    <w:p w14:paraId="4D0A56CD" w14:textId="77777777" w:rsidR="000C6E67" w:rsidRDefault="000C6E67" w:rsidP="000E50DE">
      <w:pPr>
        <w:spacing w:line="480" w:lineRule="auto"/>
        <w:rPr>
          <w:rFonts w:cstheme="minorHAnsi"/>
          <w:i/>
          <w:iCs/>
        </w:rPr>
      </w:pPr>
    </w:p>
    <w:p w14:paraId="40F5F9A8" w14:textId="77777777" w:rsidR="000C6E67" w:rsidRDefault="000C6E67" w:rsidP="000E50DE">
      <w:pPr>
        <w:spacing w:line="480" w:lineRule="auto"/>
        <w:rPr>
          <w:rFonts w:cstheme="minorHAnsi"/>
          <w:i/>
          <w:iCs/>
        </w:rPr>
      </w:pPr>
    </w:p>
    <w:p w14:paraId="27D5CA0F" w14:textId="77777777" w:rsidR="0042228A" w:rsidRDefault="0042228A" w:rsidP="000E50DE">
      <w:pPr>
        <w:spacing w:line="480" w:lineRule="auto"/>
        <w:rPr>
          <w:rFonts w:cstheme="minorHAnsi"/>
          <w:i/>
          <w:iCs/>
        </w:rPr>
      </w:pPr>
    </w:p>
    <w:p w14:paraId="0F678E5D" w14:textId="4973B7C2" w:rsidR="000E50DE" w:rsidRDefault="000E50DE" w:rsidP="000E50DE">
      <w:pPr>
        <w:spacing w:line="480" w:lineRule="auto"/>
        <w:rPr>
          <w:rFonts w:cstheme="minorHAnsi"/>
          <w:i/>
          <w:iCs/>
        </w:rPr>
      </w:pPr>
      <w:r>
        <w:rPr>
          <w:rFonts w:cstheme="minorHAnsi"/>
          <w:i/>
          <w:iCs/>
        </w:rPr>
        <w:lastRenderedPageBreak/>
        <w:t>Supplementary Fi</w:t>
      </w:r>
      <w:r w:rsidR="008D6CD5">
        <w:rPr>
          <w:rFonts w:cstheme="minorHAnsi"/>
          <w:i/>
          <w:iCs/>
        </w:rPr>
        <w:t>gure</w:t>
      </w:r>
      <w:r w:rsidR="000C6E67">
        <w:rPr>
          <w:rFonts w:cstheme="minorHAnsi"/>
          <w:i/>
          <w:iCs/>
        </w:rPr>
        <w:t xml:space="preserve"> 11</w:t>
      </w:r>
    </w:p>
    <w:p w14:paraId="33B06032" w14:textId="737AEBA9" w:rsidR="000E50DE" w:rsidRPr="00D85074" w:rsidRDefault="000E50DE" w:rsidP="000E50DE">
      <w:pPr>
        <w:rPr>
          <w:color w:val="000000" w:themeColor="text1"/>
        </w:rPr>
      </w:pPr>
      <w:r w:rsidRPr="00D85074">
        <w:rPr>
          <w:color w:val="000000" w:themeColor="text1"/>
        </w:rPr>
        <w:t xml:space="preserve">Agreement </w:t>
      </w:r>
      <w:r w:rsidR="000772A6">
        <w:rPr>
          <w:color w:val="000000" w:themeColor="text1"/>
        </w:rPr>
        <w:t xml:space="preserve">(highlighted in grey) </w:t>
      </w:r>
      <w:r w:rsidRPr="00D85074">
        <w:rPr>
          <w:color w:val="000000" w:themeColor="text1"/>
        </w:rPr>
        <w:t xml:space="preserve">between </w:t>
      </w:r>
      <w:r w:rsidR="005366DA">
        <w:rPr>
          <w:color w:val="000000" w:themeColor="text1"/>
        </w:rPr>
        <w:t>QuantiFERON-CMV</w:t>
      </w:r>
      <w:r w:rsidRPr="00D85074">
        <w:rPr>
          <w:color w:val="000000" w:themeColor="text1"/>
        </w:rPr>
        <w:t xml:space="preserve"> ELISA and </w:t>
      </w:r>
      <w:r w:rsidR="005366DA">
        <w:rPr>
          <w:color w:val="000000" w:themeColor="text1"/>
        </w:rPr>
        <w:t>T-SPOT.CMV</w:t>
      </w:r>
      <w:r w:rsidRPr="00D85074">
        <w:rPr>
          <w:color w:val="000000" w:themeColor="text1"/>
        </w:rPr>
        <w:t xml:space="preserve"> ELISPOT for detecting T-cell immune response</w:t>
      </w:r>
      <w:r w:rsidR="00720063">
        <w:rPr>
          <w:color w:val="000000" w:themeColor="text1"/>
        </w:rPr>
        <w:t>s</w:t>
      </w:r>
      <w:r w:rsidRPr="00D85074">
        <w:rPr>
          <w:color w:val="000000" w:themeColor="text1"/>
        </w:rPr>
        <w:t xml:space="preserve">, stratified by shedding status.  </w:t>
      </w:r>
    </w:p>
    <w:p w14:paraId="5C3798B9" w14:textId="77777777" w:rsidR="000E50DE" w:rsidRPr="00B848FA" w:rsidRDefault="000E50DE" w:rsidP="000E50DE">
      <w:pPr>
        <w:rPr>
          <w:i/>
          <w:iCs/>
          <w:color w:val="44546A" w:themeColor="text2"/>
          <w:sz w:val="18"/>
          <w:szCs w:val="18"/>
        </w:rPr>
      </w:pPr>
    </w:p>
    <w:tbl>
      <w:tblPr>
        <w:tblW w:w="8674" w:type="dxa"/>
        <w:tblLook w:val="04A0" w:firstRow="1" w:lastRow="0" w:firstColumn="1" w:lastColumn="0" w:noHBand="0" w:noVBand="1"/>
      </w:tblPr>
      <w:tblGrid>
        <w:gridCol w:w="985"/>
        <w:gridCol w:w="1069"/>
        <w:gridCol w:w="976"/>
        <w:gridCol w:w="976"/>
        <w:gridCol w:w="976"/>
        <w:gridCol w:w="1656"/>
        <w:gridCol w:w="2036"/>
      </w:tblGrid>
      <w:tr w:rsidR="000E50DE" w:rsidRPr="00C45D09" w14:paraId="16AD16F3" w14:textId="77777777" w:rsidTr="00403EC2">
        <w:trPr>
          <w:trHeight w:val="300"/>
        </w:trPr>
        <w:tc>
          <w:tcPr>
            <w:tcW w:w="985" w:type="dxa"/>
            <w:tcBorders>
              <w:top w:val="single" w:sz="4" w:space="0" w:color="auto"/>
              <w:left w:val="nil"/>
              <w:bottom w:val="single" w:sz="4" w:space="0" w:color="auto"/>
              <w:right w:val="nil"/>
            </w:tcBorders>
            <w:shd w:val="clear" w:color="000000" w:fill="D9D9D9"/>
            <w:noWrap/>
            <w:hideMark/>
          </w:tcPr>
          <w:p w14:paraId="106729EB" w14:textId="77777777" w:rsidR="000E50DE" w:rsidRPr="00C45D09" w:rsidRDefault="000E50DE" w:rsidP="00A70A0C">
            <w:pPr>
              <w:rPr>
                <w:rFonts w:eastAsia="Times New Roman" w:cstheme="minorHAnsi"/>
                <w:b/>
                <w:bCs/>
                <w:color w:val="000000"/>
                <w:sz w:val="20"/>
                <w:szCs w:val="20"/>
              </w:rPr>
            </w:pPr>
            <w:r w:rsidRPr="00C45D09">
              <w:rPr>
                <w:rFonts w:eastAsia="Times New Roman" w:cstheme="minorHAnsi"/>
                <w:b/>
                <w:bCs/>
                <w:color w:val="000000"/>
                <w:sz w:val="20"/>
                <w:szCs w:val="20"/>
              </w:rPr>
              <w:t>Shedding</w:t>
            </w:r>
          </w:p>
        </w:tc>
        <w:tc>
          <w:tcPr>
            <w:tcW w:w="1069" w:type="dxa"/>
            <w:tcBorders>
              <w:top w:val="single" w:sz="4" w:space="0" w:color="auto"/>
              <w:left w:val="nil"/>
              <w:bottom w:val="single" w:sz="4" w:space="0" w:color="auto"/>
              <w:right w:val="nil"/>
            </w:tcBorders>
            <w:shd w:val="clear" w:color="000000" w:fill="D9D9D9"/>
            <w:noWrap/>
            <w:hideMark/>
          </w:tcPr>
          <w:p w14:paraId="60BFE859" w14:textId="77777777" w:rsidR="000E50DE" w:rsidRPr="00C45D09" w:rsidRDefault="000E50DE" w:rsidP="00A70A0C">
            <w:pPr>
              <w:rPr>
                <w:rFonts w:eastAsia="Times New Roman" w:cstheme="minorHAnsi"/>
                <w:b/>
                <w:bCs/>
                <w:color w:val="000000"/>
                <w:sz w:val="20"/>
                <w:szCs w:val="20"/>
              </w:rPr>
            </w:pPr>
            <w:r>
              <w:rPr>
                <w:rFonts w:eastAsia="Times New Roman" w:cstheme="minorHAnsi"/>
                <w:b/>
                <w:bCs/>
                <w:color w:val="000000"/>
                <w:sz w:val="20"/>
                <w:szCs w:val="20"/>
              </w:rPr>
              <w:t>Timepoint</w:t>
            </w:r>
          </w:p>
        </w:tc>
        <w:tc>
          <w:tcPr>
            <w:tcW w:w="976" w:type="dxa"/>
            <w:tcBorders>
              <w:top w:val="single" w:sz="4" w:space="0" w:color="auto"/>
              <w:left w:val="nil"/>
              <w:bottom w:val="single" w:sz="4" w:space="0" w:color="auto"/>
              <w:right w:val="nil"/>
            </w:tcBorders>
            <w:shd w:val="clear" w:color="000000" w:fill="D9D9D9"/>
            <w:noWrap/>
            <w:hideMark/>
          </w:tcPr>
          <w:p w14:paraId="3D417F37" w14:textId="77777777" w:rsidR="000E50DE" w:rsidRPr="00C45D09" w:rsidRDefault="000E50DE" w:rsidP="00A70A0C">
            <w:pPr>
              <w:rPr>
                <w:rFonts w:eastAsia="Times New Roman" w:cstheme="minorHAnsi"/>
                <w:b/>
                <w:bCs/>
                <w:color w:val="000000"/>
                <w:sz w:val="20"/>
                <w:szCs w:val="20"/>
              </w:rPr>
            </w:pPr>
            <w:r w:rsidRPr="00C45D09">
              <w:rPr>
                <w:rFonts w:eastAsia="Times New Roman" w:cstheme="minorHAnsi"/>
                <w:b/>
                <w:bCs/>
                <w:color w:val="000000"/>
                <w:sz w:val="20"/>
                <w:szCs w:val="20"/>
              </w:rPr>
              <w:t>QFN</w:t>
            </w:r>
          </w:p>
        </w:tc>
        <w:tc>
          <w:tcPr>
            <w:tcW w:w="976" w:type="dxa"/>
            <w:tcBorders>
              <w:top w:val="single" w:sz="4" w:space="0" w:color="auto"/>
              <w:left w:val="nil"/>
              <w:bottom w:val="single" w:sz="4" w:space="0" w:color="auto"/>
              <w:right w:val="nil"/>
            </w:tcBorders>
            <w:shd w:val="clear" w:color="000000" w:fill="D9D9D9"/>
            <w:noWrap/>
            <w:hideMark/>
          </w:tcPr>
          <w:p w14:paraId="14BA3581" w14:textId="77777777" w:rsidR="000E50DE" w:rsidRPr="00C45D09" w:rsidRDefault="000E50DE" w:rsidP="00A70A0C">
            <w:pPr>
              <w:rPr>
                <w:rFonts w:eastAsia="Times New Roman" w:cstheme="minorHAnsi"/>
                <w:b/>
                <w:bCs/>
                <w:color w:val="000000"/>
                <w:sz w:val="20"/>
                <w:szCs w:val="20"/>
              </w:rPr>
            </w:pPr>
            <w:r w:rsidRPr="00C45D09">
              <w:rPr>
                <w:rFonts w:eastAsia="Times New Roman" w:cstheme="minorHAnsi"/>
                <w:b/>
                <w:bCs/>
                <w:color w:val="000000"/>
                <w:sz w:val="20"/>
                <w:szCs w:val="20"/>
              </w:rPr>
              <w:t>T-SPOT</w:t>
            </w:r>
          </w:p>
        </w:tc>
        <w:tc>
          <w:tcPr>
            <w:tcW w:w="976" w:type="dxa"/>
            <w:tcBorders>
              <w:top w:val="single" w:sz="4" w:space="0" w:color="auto"/>
              <w:left w:val="nil"/>
              <w:bottom w:val="single" w:sz="4" w:space="0" w:color="auto"/>
              <w:right w:val="nil"/>
            </w:tcBorders>
            <w:shd w:val="clear" w:color="000000" w:fill="D9D9D9"/>
            <w:noWrap/>
            <w:hideMark/>
          </w:tcPr>
          <w:p w14:paraId="46A34525" w14:textId="77777777" w:rsidR="000E50DE" w:rsidRPr="00C45D09" w:rsidRDefault="000E50DE" w:rsidP="00A70A0C">
            <w:pPr>
              <w:rPr>
                <w:rFonts w:eastAsia="Times New Roman" w:cstheme="minorHAnsi"/>
                <w:b/>
                <w:bCs/>
                <w:color w:val="000000"/>
                <w:sz w:val="20"/>
                <w:szCs w:val="20"/>
              </w:rPr>
            </w:pPr>
            <w:r w:rsidRPr="00C45D09">
              <w:rPr>
                <w:rFonts w:eastAsia="Times New Roman" w:cstheme="minorHAnsi"/>
                <w:b/>
                <w:bCs/>
                <w:color w:val="000000"/>
                <w:sz w:val="20"/>
                <w:szCs w:val="20"/>
              </w:rPr>
              <w:t>n</w:t>
            </w:r>
          </w:p>
        </w:tc>
        <w:tc>
          <w:tcPr>
            <w:tcW w:w="1656" w:type="dxa"/>
            <w:tcBorders>
              <w:top w:val="single" w:sz="4" w:space="0" w:color="auto"/>
              <w:left w:val="nil"/>
              <w:bottom w:val="single" w:sz="4" w:space="0" w:color="auto"/>
              <w:right w:val="nil"/>
            </w:tcBorders>
            <w:shd w:val="clear" w:color="000000" w:fill="D9D9D9"/>
            <w:noWrap/>
            <w:hideMark/>
          </w:tcPr>
          <w:p w14:paraId="00A06786" w14:textId="77777777" w:rsidR="000E50DE" w:rsidRPr="00C45D09" w:rsidRDefault="000E50DE" w:rsidP="00A70A0C">
            <w:pPr>
              <w:rPr>
                <w:rFonts w:eastAsia="Times New Roman" w:cstheme="minorHAnsi"/>
                <w:b/>
                <w:bCs/>
                <w:color w:val="000000"/>
                <w:sz w:val="20"/>
                <w:szCs w:val="20"/>
              </w:rPr>
            </w:pPr>
            <w:r w:rsidRPr="00C45D09">
              <w:rPr>
                <w:rFonts w:eastAsia="Times New Roman" w:cstheme="minorHAnsi"/>
                <w:b/>
                <w:bCs/>
                <w:color w:val="000000"/>
                <w:sz w:val="20"/>
                <w:szCs w:val="20"/>
              </w:rPr>
              <w:t>In agreement (</w:t>
            </w:r>
            <w:r>
              <w:rPr>
                <w:rFonts w:eastAsia="Times New Roman" w:cstheme="minorHAnsi"/>
                <w:b/>
                <w:bCs/>
                <w:color w:val="000000"/>
                <w:sz w:val="20"/>
                <w:szCs w:val="20"/>
              </w:rPr>
              <w:t>#/n, % [95% CI])</w:t>
            </w:r>
          </w:p>
        </w:tc>
        <w:tc>
          <w:tcPr>
            <w:tcW w:w="2036" w:type="dxa"/>
            <w:tcBorders>
              <w:top w:val="single" w:sz="4" w:space="0" w:color="auto"/>
              <w:left w:val="nil"/>
              <w:bottom w:val="single" w:sz="4" w:space="0" w:color="auto"/>
              <w:right w:val="nil"/>
            </w:tcBorders>
            <w:shd w:val="clear" w:color="000000" w:fill="D9D9D9"/>
            <w:noWrap/>
            <w:hideMark/>
          </w:tcPr>
          <w:p w14:paraId="24B0334F" w14:textId="77777777" w:rsidR="000E50DE" w:rsidRPr="00C45D09" w:rsidRDefault="000E50DE" w:rsidP="00A70A0C">
            <w:pPr>
              <w:rPr>
                <w:rFonts w:eastAsia="Times New Roman" w:cstheme="minorHAnsi"/>
                <w:b/>
                <w:bCs/>
                <w:color w:val="000000"/>
                <w:sz w:val="20"/>
                <w:szCs w:val="20"/>
              </w:rPr>
            </w:pPr>
            <w:r w:rsidRPr="00C45D09">
              <w:rPr>
                <w:rFonts w:eastAsia="Times New Roman" w:cstheme="minorHAnsi"/>
                <w:b/>
                <w:bCs/>
                <w:color w:val="000000"/>
                <w:sz w:val="20"/>
                <w:szCs w:val="20"/>
              </w:rPr>
              <w:t>Not in agreement (</w:t>
            </w:r>
            <w:r>
              <w:rPr>
                <w:rFonts w:eastAsia="Times New Roman" w:cstheme="minorHAnsi"/>
                <w:b/>
                <w:bCs/>
                <w:color w:val="000000"/>
                <w:sz w:val="20"/>
                <w:szCs w:val="20"/>
              </w:rPr>
              <w:t>#/n, % [95% CI])</w:t>
            </w:r>
          </w:p>
        </w:tc>
      </w:tr>
      <w:tr w:rsidR="00403EC2" w:rsidRPr="00C45D09" w14:paraId="2A73AD95" w14:textId="77777777" w:rsidTr="00403EC2">
        <w:trPr>
          <w:trHeight w:val="74"/>
        </w:trPr>
        <w:tc>
          <w:tcPr>
            <w:tcW w:w="985" w:type="dxa"/>
            <w:tcBorders>
              <w:top w:val="nil"/>
              <w:left w:val="nil"/>
              <w:bottom w:val="nil"/>
              <w:right w:val="nil"/>
            </w:tcBorders>
            <w:shd w:val="clear" w:color="000000" w:fill="FFFFFF"/>
            <w:noWrap/>
            <w:hideMark/>
          </w:tcPr>
          <w:p w14:paraId="09561E91"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Yes</w:t>
            </w:r>
          </w:p>
        </w:tc>
        <w:tc>
          <w:tcPr>
            <w:tcW w:w="1069" w:type="dxa"/>
            <w:tcBorders>
              <w:top w:val="nil"/>
              <w:left w:val="nil"/>
              <w:bottom w:val="nil"/>
              <w:right w:val="nil"/>
            </w:tcBorders>
            <w:shd w:val="clear" w:color="000000" w:fill="FFFFFF"/>
            <w:noWrap/>
            <w:hideMark/>
          </w:tcPr>
          <w:p w14:paraId="47DF57EF"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1</w:t>
            </w:r>
          </w:p>
        </w:tc>
        <w:tc>
          <w:tcPr>
            <w:tcW w:w="976" w:type="dxa"/>
            <w:tcBorders>
              <w:top w:val="nil"/>
              <w:left w:val="nil"/>
              <w:bottom w:val="nil"/>
              <w:right w:val="nil"/>
            </w:tcBorders>
            <w:shd w:val="clear" w:color="000000" w:fill="F2F2F2"/>
            <w:noWrap/>
            <w:hideMark/>
          </w:tcPr>
          <w:p w14:paraId="5E3D574F"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2F2F2"/>
            <w:noWrap/>
            <w:hideMark/>
          </w:tcPr>
          <w:p w14:paraId="724B4E02"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r w:rsidRPr="00C45D09">
              <w:rPr>
                <w:rFonts w:eastAsia="Times New Roman" w:cstheme="minorHAnsi"/>
                <w:color w:val="000000" w:themeColor="text1"/>
                <w:sz w:val="20"/>
                <w:szCs w:val="20"/>
                <w:vertAlign w:val="superscript"/>
              </w:rPr>
              <w:t>1</w:t>
            </w:r>
          </w:p>
        </w:tc>
        <w:tc>
          <w:tcPr>
            <w:tcW w:w="976" w:type="dxa"/>
            <w:tcBorders>
              <w:top w:val="nil"/>
              <w:left w:val="nil"/>
              <w:bottom w:val="nil"/>
              <w:right w:val="nil"/>
            </w:tcBorders>
            <w:shd w:val="clear" w:color="000000" w:fill="F2F2F2"/>
            <w:noWrap/>
            <w:hideMark/>
          </w:tcPr>
          <w:p w14:paraId="4DFC9A89"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3</w:t>
            </w:r>
          </w:p>
        </w:tc>
        <w:tc>
          <w:tcPr>
            <w:tcW w:w="1656" w:type="dxa"/>
            <w:vMerge w:val="restart"/>
            <w:tcBorders>
              <w:top w:val="nil"/>
              <w:left w:val="nil"/>
              <w:right w:val="nil"/>
            </w:tcBorders>
            <w:shd w:val="clear" w:color="000000" w:fill="FFFFFF"/>
            <w:noWrap/>
            <w:hideMark/>
          </w:tcPr>
          <w:p w14:paraId="37F0D71F"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11</w:t>
            </w:r>
            <w:r>
              <w:rPr>
                <w:rFonts w:eastAsia="Times New Roman" w:cstheme="minorHAnsi"/>
                <w:color w:val="000000" w:themeColor="text1"/>
                <w:sz w:val="20"/>
                <w:szCs w:val="20"/>
              </w:rPr>
              <w:t xml:space="preserve">/16 </w:t>
            </w:r>
          </w:p>
          <w:p w14:paraId="2D7996F5"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68.8%</w:t>
            </w:r>
          </w:p>
          <w:p w14:paraId="2CA0EE8D" w14:textId="77777777" w:rsidR="00403EC2" w:rsidRPr="00C45D09" w:rsidRDefault="00403EC2" w:rsidP="00A70A0C">
            <w:pPr>
              <w:rPr>
                <w:rFonts w:eastAsia="Times New Roman" w:cstheme="minorHAnsi"/>
                <w:color w:val="000000" w:themeColor="text1"/>
                <w:sz w:val="20"/>
                <w:szCs w:val="20"/>
              </w:rPr>
            </w:pPr>
            <w:r>
              <w:rPr>
                <w:rFonts w:eastAsia="Times New Roman" w:cstheme="minorHAnsi"/>
                <w:color w:val="000000" w:themeColor="text1"/>
                <w:sz w:val="20"/>
                <w:szCs w:val="20"/>
              </w:rPr>
              <w:t>[44.4, 85.8]</w:t>
            </w:r>
            <w:r w:rsidRPr="00C45D09">
              <w:rPr>
                <w:rFonts w:eastAsia="Times New Roman" w:cstheme="minorHAnsi"/>
                <w:color w:val="000000" w:themeColor="text1"/>
                <w:sz w:val="20"/>
                <w:szCs w:val="20"/>
              </w:rPr>
              <w:t xml:space="preserve"> </w:t>
            </w:r>
          </w:p>
          <w:p w14:paraId="34EC5DE2"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p w14:paraId="6ADA6597"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p w14:paraId="57783E6D"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p w14:paraId="3AFFBD14"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p w14:paraId="00058E2C"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p w14:paraId="702BE2A8"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p w14:paraId="5EA33B78"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p w14:paraId="372D5CB6"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p w14:paraId="624A7E18"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p w14:paraId="5ED43F99"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p w14:paraId="0F98CB78"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p w14:paraId="73C269DF"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p w14:paraId="6EC164B1" w14:textId="04648175"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c>
          <w:tcPr>
            <w:tcW w:w="2036" w:type="dxa"/>
            <w:tcBorders>
              <w:top w:val="nil"/>
              <w:left w:val="nil"/>
              <w:bottom w:val="nil"/>
              <w:right w:val="nil"/>
            </w:tcBorders>
            <w:shd w:val="clear" w:color="000000" w:fill="FFFFFF"/>
            <w:noWrap/>
            <w:hideMark/>
          </w:tcPr>
          <w:p w14:paraId="0C40BBDC"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5</w:t>
            </w:r>
            <w:r>
              <w:rPr>
                <w:rFonts w:eastAsia="Times New Roman" w:cstheme="minorHAnsi"/>
                <w:color w:val="000000" w:themeColor="text1"/>
                <w:sz w:val="20"/>
                <w:szCs w:val="20"/>
              </w:rPr>
              <w:t>/16</w:t>
            </w:r>
          </w:p>
        </w:tc>
      </w:tr>
      <w:tr w:rsidR="00403EC2" w:rsidRPr="00C45D09" w14:paraId="6BED8E99" w14:textId="77777777" w:rsidTr="00403EC2">
        <w:trPr>
          <w:trHeight w:val="74"/>
        </w:trPr>
        <w:tc>
          <w:tcPr>
            <w:tcW w:w="985" w:type="dxa"/>
            <w:tcBorders>
              <w:top w:val="nil"/>
              <w:left w:val="nil"/>
              <w:bottom w:val="nil"/>
              <w:right w:val="nil"/>
            </w:tcBorders>
            <w:shd w:val="clear" w:color="000000" w:fill="FFFFFF"/>
            <w:noWrap/>
            <w:hideMark/>
          </w:tcPr>
          <w:p w14:paraId="32D6EB9F"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7A19F8F7"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2F2F2"/>
            <w:noWrap/>
            <w:hideMark/>
          </w:tcPr>
          <w:p w14:paraId="51712380"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2F2F2"/>
            <w:noWrap/>
            <w:hideMark/>
          </w:tcPr>
          <w:p w14:paraId="7C6BC46E"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2F2F2"/>
            <w:noWrap/>
            <w:hideMark/>
          </w:tcPr>
          <w:p w14:paraId="4D5BB57C"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0</w:t>
            </w:r>
          </w:p>
        </w:tc>
        <w:tc>
          <w:tcPr>
            <w:tcW w:w="1656" w:type="dxa"/>
            <w:vMerge/>
            <w:tcBorders>
              <w:left w:val="nil"/>
              <w:right w:val="nil"/>
            </w:tcBorders>
            <w:shd w:val="clear" w:color="000000" w:fill="FFFFFF"/>
            <w:noWrap/>
            <w:hideMark/>
          </w:tcPr>
          <w:p w14:paraId="524E23E6" w14:textId="7CF0AB84" w:rsidR="00403EC2" w:rsidRPr="00C45D09" w:rsidRDefault="00403EC2" w:rsidP="00A70A0C">
            <w:pPr>
              <w:rPr>
                <w:rFonts w:eastAsia="Times New Roman" w:cstheme="minorHAnsi"/>
                <w:color w:val="000000" w:themeColor="text1"/>
                <w:sz w:val="20"/>
                <w:szCs w:val="20"/>
              </w:rPr>
            </w:pPr>
          </w:p>
        </w:tc>
        <w:tc>
          <w:tcPr>
            <w:tcW w:w="2036" w:type="dxa"/>
            <w:tcBorders>
              <w:top w:val="nil"/>
              <w:left w:val="nil"/>
              <w:bottom w:val="nil"/>
              <w:right w:val="nil"/>
            </w:tcBorders>
            <w:shd w:val="clear" w:color="000000" w:fill="FFFFFF"/>
            <w:noWrap/>
            <w:hideMark/>
          </w:tcPr>
          <w:p w14:paraId="1AC3FDD5"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31.2%</w:t>
            </w:r>
          </w:p>
        </w:tc>
      </w:tr>
      <w:tr w:rsidR="00403EC2" w:rsidRPr="00C45D09" w14:paraId="09D9C6F7" w14:textId="77777777" w:rsidTr="00403EC2">
        <w:trPr>
          <w:trHeight w:val="74"/>
        </w:trPr>
        <w:tc>
          <w:tcPr>
            <w:tcW w:w="985" w:type="dxa"/>
            <w:tcBorders>
              <w:top w:val="nil"/>
              <w:left w:val="nil"/>
              <w:bottom w:val="nil"/>
              <w:right w:val="nil"/>
            </w:tcBorders>
            <w:shd w:val="clear" w:color="000000" w:fill="FFFFFF"/>
            <w:noWrap/>
            <w:hideMark/>
          </w:tcPr>
          <w:p w14:paraId="13846298"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58C720FB"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FFFFF"/>
            <w:noWrap/>
            <w:hideMark/>
          </w:tcPr>
          <w:p w14:paraId="6A492D20"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FFFFF"/>
            <w:noWrap/>
            <w:hideMark/>
          </w:tcPr>
          <w:p w14:paraId="14550CB4"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FFFFF"/>
            <w:noWrap/>
            <w:hideMark/>
          </w:tcPr>
          <w:p w14:paraId="1DD51455"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0</w:t>
            </w:r>
          </w:p>
        </w:tc>
        <w:tc>
          <w:tcPr>
            <w:tcW w:w="1656" w:type="dxa"/>
            <w:vMerge/>
            <w:tcBorders>
              <w:left w:val="nil"/>
              <w:right w:val="nil"/>
            </w:tcBorders>
            <w:shd w:val="clear" w:color="000000" w:fill="FFFFFF"/>
            <w:noWrap/>
            <w:hideMark/>
          </w:tcPr>
          <w:p w14:paraId="1279CA89" w14:textId="383EB352" w:rsidR="00403EC2" w:rsidRPr="00C45D09" w:rsidRDefault="00403EC2" w:rsidP="00A70A0C">
            <w:pPr>
              <w:rPr>
                <w:rFonts w:eastAsia="Times New Roman" w:cstheme="minorHAnsi"/>
                <w:color w:val="000000" w:themeColor="text1"/>
                <w:sz w:val="20"/>
                <w:szCs w:val="20"/>
              </w:rPr>
            </w:pPr>
          </w:p>
        </w:tc>
        <w:tc>
          <w:tcPr>
            <w:tcW w:w="2036" w:type="dxa"/>
            <w:tcBorders>
              <w:top w:val="nil"/>
              <w:left w:val="nil"/>
              <w:bottom w:val="nil"/>
              <w:right w:val="nil"/>
            </w:tcBorders>
            <w:shd w:val="clear" w:color="000000" w:fill="FFFFFF"/>
            <w:noWrap/>
            <w:hideMark/>
          </w:tcPr>
          <w:p w14:paraId="655BB273" w14:textId="77777777" w:rsidR="00403EC2" w:rsidRPr="00C45D09" w:rsidRDefault="00403EC2" w:rsidP="00A70A0C">
            <w:pPr>
              <w:rPr>
                <w:rFonts w:eastAsia="Times New Roman" w:cstheme="minorHAnsi"/>
                <w:color w:val="000000" w:themeColor="text1"/>
                <w:sz w:val="20"/>
                <w:szCs w:val="20"/>
              </w:rPr>
            </w:pPr>
            <w:r>
              <w:rPr>
                <w:rFonts w:eastAsia="Times New Roman" w:cstheme="minorHAnsi"/>
                <w:color w:val="000000" w:themeColor="text1"/>
                <w:sz w:val="20"/>
                <w:szCs w:val="20"/>
              </w:rPr>
              <w:t>[14.2, 55.6]</w:t>
            </w:r>
            <w:r w:rsidRPr="00C45D09">
              <w:rPr>
                <w:rFonts w:eastAsia="Times New Roman" w:cstheme="minorHAnsi"/>
                <w:color w:val="000000" w:themeColor="text1"/>
                <w:sz w:val="20"/>
                <w:szCs w:val="20"/>
              </w:rPr>
              <w:t> </w:t>
            </w:r>
          </w:p>
        </w:tc>
      </w:tr>
      <w:tr w:rsidR="00403EC2" w:rsidRPr="00C45D09" w14:paraId="600F9500" w14:textId="77777777" w:rsidTr="00403EC2">
        <w:trPr>
          <w:trHeight w:val="74"/>
        </w:trPr>
        <w:tc>
          <w:tcPr>
            <w:tcW w:w="985" w:type="dxa"/>
            <w:tcBorders>
              <w:top w:val="nil"/>
              <w:left w:val="nil"/>
              <w:bottom w:val="nil"/>
              <w:right w:val="nil"/>
            </w:tcBorders>
            <w:shd w:val="clear" w:color="000000" w:fill="FFFFFF"/>
            <w:noWrap/>
            <w:hideMark/>
          </w:tcPr>
          <w:p w14:paraId="02B29567"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181A2F37"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FFFFF"/>
            <w:noWrap/>
            <w:hideMark/>
          </w:tcPr>
          <w:p w14:paraId="3F921D8F"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FFFFF"/>
            <w:noWrap/>
            <w:hideMark/>
          </w:tcPr>
          <w:p w14:paraId="6384D9DA"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FFFFF"/>
            <w:noWrap/>
            <w:hideMark/>
          </w:tcPr>
          <w:p w14:paraId="7AA67767"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2</w:t>
            </w:r>
          </w:p>
        </w:tc>
        <w:tc>
          <w:tcPr>
            <w:tcW w:w="1656" w:type="dxa"/>
            <w:vMerge/>
            <w:tcBorders>
              <w:left w:val="nil"/>
              <w:right w:val="nil"/>
            </w:tcBorders>
            <w:shd w:val="clear" w:color="000000" w:fill="FFFFFF"/>
            <w:noWrap/>
            <w:hideMark/>
          </w:tcPr>
          <w:p w14:paraId="5F3FAA3E" w14:textId="28D85812" w:rsidR="00403EC2" w:rsidRPr="00C45D09" w:rsidRDefault="00403EC2" w:rsidP="00A70A0C">
            <w:pPr>
              <w:rPr>
                <w:rFonts w:eastAsia="Times New Roman" w:cstheme="minorHAnsi"/>
                <w:color w:val="000000" w:themeColor="text1"/>
                <w:sz w:val="20"/>
                <w:szCs w:val="20"/>
              </w:rPr>
            </w:pPr>
          </w:p>
        </w:tc>
        <w:tc>
          <w:tcPr>
            <w:tcW w:w="2036" w:type="dxa"/>
            <w:tcBorders>
              <w:top w:val="nil"/>
              <w:left w:val="nil"/>
              <w:bottom w:val="nil"/>
              <w:right w:val="nil"/>
            </w:tcBorders>
            <w:shd w:val="clear" w:color="000000" w:fill="FFFFFF"/>
            <w:noWrap/>
            <w:hideMark/>
          </w:tcPr>
          <w:p w14:paraId="2873083B"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403EC2" w:rsidRPr="00C45D09" w14:paraId="5E74E657" w14:textId="77777777" w:rsidTr="00403EC2">
        <w:trPr>
          <w:trHeight w:val="74"/>
        </w:trPr>
        <w:tc>
          <w:tcPr>
            <w:tcW w:w="985" w:type="dxa"/>
            <w:tcBorders>
              <w:top w:val="nil"/>
              <w:left w:val="nil"/>
              <w:bottom w:val="nil"/>
              <w:right w:val="nil"/>
            </w:tcBorders>
            <w:shd w:val="clear" w:color="000000" w:fill="FFFFFF"/>
            <w:noWrap/>
            <w:hideMark/>
          </w:tcPr>
          <w:p w14:paraId="50D40B79"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71C8FF10"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2</w:t>
            </w:r>
          </w:p>
        </w:tc>
        <w:tc>
          <w:tcPr>
            <w:tcW w:w="976" w:type="dxa"/>
            <w:tcBorders>
              <w:top w:val="nil"/>
              <w:left w:val="nil"/>
              <w:bottom w:val="nil"/>
              <w:right w:val="nil"/>
            </w:tcBorders>
            <w:shd w:val="clear" w:color="000000" w:fill="F2F2F2"/>
            <w:noWrap/>
            <w:hideMark/>
          </w:tcPr>
          <w:p w14:paraId="46EE0E69"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2F2F2"/>
            <w:noWrap/>
            <w:hideMark/>
          </w:tcPr>
          <w:p w14:paraId="35ABA6E4"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2F2F2"/>
            <w:noWrap/>
            <w:hideMark/>
          </w:tcPr>
          <w:p w14:paraId="152E3D04"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4</w:t>
            </w:r>
          </w:p>
        </w:tc>
        <w:tc>
          <w:tcPr>
            <w:tcW w:w="1656" w:type="dxa"/>
            <w:vMerge/>
            <w:tcBorders>
              <w:left w:val="nil"/>
              <w:right w:val="nil"/>
            </w:tcBorders>
            <w:shd w:val="clear" w:color="000000" w:fill="FFFFFF"/>
            <w:noWrap/>
            <w:hideMark/>
          </w:tcPr>
          <w:p w14:paraId="29E7812B" w14:textId="4B6890CB" w:rsidR="00403EC2" w:rsidRPr="00C45D09" w:rsidRDefault="00403EC2" w:rsidP="00A70A0C">
            <w:pPr>
              <w:rPr>
                <w:rFonts w:eastAsia="Times New Roman" w:cstheme="minorHAnsi"/>
                <w:color w:val="000000" w:themeColor="text1"/>
                <w:sz w:val="20"/>
                <w:szCs w:val="20"/>
              </w:rPr>
            </w:pPr>
          </w:p>
        </w:tc>
        <w:tc>
          <w:tcPr>
            <w:tcW w:w="2036" w:type="dxa"/>
            <w:tcBorders>
              <w:top w:val="nil"/>
              <w:left w:val="nil"/>
              <w:bottom w:val="nil"/>
              <w:right w:val="nil"/>
            </w:tcBorders>
            <w:shd w:val="clear" w:color="000000" w:fill="FFFFFF"/>
            <w:noWrap/>
            <w:hideMark/>
          </w:tcPr>
          <w:p w14:paraId="315329BC"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403EC2" w:rsidRPr="00C45D09" w14:paraId="60E9BA60" w14:textId="77777777" w:rsidTr="00403EC2">
        <w:trPr>
          <w:trHeight w:val="74"/>
        </w:trPr>
        <w:tc>
          <w:tcPr>
            <w:tcW w:w="985" w:type="dxa"/>
            <w:tcBorders>
              <w:top w:val="nil"/>
              <w:left w:val="nil"/>
              <w:bottom w:val="nil"/>
              <w:right w:val="nil"/>
            </w:tcBorders>
            <w:shd w:val="clear" w:color="000000" w:fill="FFFFFF"/>
            <w:noWrap/>
            <w:hideMark/>
          </w:tcPr>
          <w:p w14:paraId="45B577AA"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5DBC895A"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2F2F2"/>
            <w:noWrap/>
            <w:hideMark/>
          </w:tcPr>
          <w:p w14:paraId="24EE1E4F"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2F2F2"/>
            <w:noWrap/>
            <w:hideMark/>
          </w:tcPr>
          <w:p w14:paraId="5E0D83A8"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2F2F2"/>
            <w:noWrap/>
            <w:hideMark/>
          </w:tcPr>
          <w:p w14:paraId="47809E65"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0</w:t>
            </w:r>
          </w:p>
        </w:tc>
        <w:tc>
          <w:tcPr>
            <w:tcW w:w="1656" w:type="dxa"/>
            <w:vMerge/>
            <w:tcBorders>
              <w:left w:val="nil"/>
              <w:right w:val="nil"/>
            </w:tcBorders>
            <w:shd w:val="clear" w:color="000000" w:fill="FFFFFF"/>
            <w:noWrap/>
            <w:hideMark/>
          </w:tcPr>
          <w:p w14:paraId="2C4964C8" w14:textId="5320824D" w:rsidR="00403EC2" w:rsidRPr="00C45D09" w:rsidRDefault="00403EC2" w:rsidP="00A70A0C">
            <w:pPr>
              <w:rPr>
                <w:rFonts w:eastAsia="Times New Roman" w:cstheme="minorHAnsi"/>
                <w:color w:val="000000" w:themeColor="text1"/>
                <w:sz w:val="20"/>
                <w:szCs w:val="20"/>
              </w:rPr>
            </w:pPr>
          </w:p>
        </w:tc>
        <w:tc>
          <w:tcPr>
            <w:tcW w:w="2036" w:type="dxa"/>
            <w:tcBorders>
              <w:top w:val="nil"/>
              <w:left w:val="nil"/>
              <w:bottom w:val="nil"/>
              <w:right w:val="nil"/>
            </w:tcBorders>
            <w:shd w:val="clear" w:color="000000" w:fill="FFFFFF"/>
            <w:noWrap/>
            <w:hideMark/>
          </w:tcPr>
          <w:p w14:paraId="16AC0933"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403EC2" w:rsidRPr="00C45D09" w14:paraId="762EB1FF" w14:textId="77777777" w:rsidTr="00403EC2">
        <w:trPr>
          <w:trHeight w:val="74"/>
        </w:trPr>
        <w:tc>
          <w:tcPr>
            <w:tcW w:w="985" w:type="dxa"/>
            <w:tcBorders>
              <w:top w:val="nil"/>
              <w:left w:val="nil"/>
              <w:bottom w:val="nil"/>
              <w:right w:val="nil"/>
            </w:tcBorders>
            <w:shd w:val="clear" w:color="000000" w:fill="FFFFFF"/>
            <w:noWrap/>
            <w:hideMark/>
          </w:tcPr>
          <w:p w14:paraId="019FCE58"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6ABBB4CC"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FFFFF"/>
            <w:noWrap/>
            <w:hideMark/>
          </w:tcPr>
          <w:p w14:paraId="3E13E41B"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FFFFF"/>
            <w:noWrap/>
            <w:hideMark/>
          </w:tcPr>
          <w:p w14:paraId="1C22B7A1"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FFFFF"/>
            <w:noWrap/>
            <w:hideMark/>
          </w:tcPr>
          <w:p w14:paraId="7AEB4A77"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1</w:t>
            </w:r>
          </w:p>
        </w:tc>
        <w:tc>
          <w:tcPr>
            <w:tcW w:w="1656" w:type="dxa"/>
            <w:vMerge/>
            <w:tcBorders>
              <w:left w:val="nil"/>
              <w:right w:val="nil"/>
            </w:tcBorders>
            <w:shd w:val="clear" w:color="000000" w:fill="FFFFFF"/>
            <w:noWrap/>
            <w:hideMark/>
          </w:tcPr>
          <w:p w14:paraId="2F94B32A" w14:textId="51B94EED" w:rsidR="00403EC2" w:rsidRPr="00C45D09" w:rsidRDefault="00403EC2" w:rsidP="00A70A0C">
            <w:pPr>
              <w:rPr>
                <w:rFonts w:eastAsia="Times New Roman" w:cstheme="minorHAnsi"/>
                <w:color w:val="000000" w:themeColor="text1"/>
                <w:sz w:val="20"/>
                <w:szCs w:val="20"/>
              </w:rPr>
            </w:pPr>
          </w:p>
        </w:tc>
        <w:tc>
          <w:tcPr>
            <w:tcW w:w="2036" w:type="dxa"/>
            <w:tcBorders>
              <w:top w:val="nil"/>
              <w:left w:val="nil"/>
              <w:bottom w:val="nil"/>
              <w:right w:val="nil"/>
            </w:tcBorders>
            <w:shd w:val="clear" w:color="000000" w:fill="FFFFFF"/>
            <w:noWrap/>
            <w:hideMark/>
          </w:tcPr>
          <w:p w14:paraId="76AA1684"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403EC2" w:rsidRPr="00C45D09" w14:paraId="348C08DF" w14:textId="77777777" w:rsidTr="00403EC2">
        <w:trPr>
          <w:trHeight w:val="74"/>
        </w:trPr>
        <w:tc>
          <w:tcPr>
            <w:tcW w:w="985" w:type="dxa"/>
            <w:tcBorders>
              <w:top w:val="nil"/>
              <w:left w:val="nil"/>
              <w:bottom w:val="nil"/>
              <w:right w:val="nil"/>
            </w:tcBorders>
            <w:shd w:val="clear" w:color="000000" w:fill="FFFFFF"/>
            <w:noWrap/>
            <w:hideMark/>
          </w:tcPr>
          <w:p w14:paraId="786F8123"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68BA2581"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FFFFF"/>
            <w:noWrap/>
            <w:hideMark/>
          </w:tcPr>
          <w:p w14:paraId="483DC790"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FFFFF"/>
            <w:noWrap/>
            <w:hideMark/>
          </w:tcPr>
          <w:p w14:paraId="051DC944"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FFFFF"/>
            <w:noWrap/>
            <w:hideMark/>
          </w:tcPr>
          <w:p w14:paraId="62BEE308"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2</w:t>
            </w:r>
          </w:p>
        </w:tc>
        <w:tc>
          <w:tcPr>
            <w:tcW w:w="1656" w:type="dxa"/>
            <w:vMerge/>
            <w:tcBorders>
              <w:left w:val="nil"/>
              <w:right w:val="nil"/>
            </w:tcBorders>
            <w:shd w:val="clear" w:color="000000" w:fill="FFFFFF"/>
            <w:noWrap/>
            <w:hideMark/>
          </w:tcPr>
          <w:p w14:paraId="5018A5FD" w14:textId="2ADB01DA" w:rsidR="00403EC2" w:rsidRPr="00C45D09" w:rsidRDefault="00403EC2" w:rsidP="00A70A0C">
            <w:pPr>
              <w:rPr>
                <w:rFonts w:eastAsia="Times New Roman" w:cstheme="minorHAnsi"/>
                <w:color w:val="000000" w:themeColor="text1"/>
                <w:sz w:val="20"/>
                <w:szCs w:val="20"/>
              </w:rPr>
            </w:pPr>
          </w:p>
        </w:tc>
        <w:tc>
          <w:tcPr>
            <w:tcW w:w="2036" w:type="dxa"/>
            <w:tcBorders>
              <w:top w:val="nil"/>
              <w:left w:val="nil"/>
              <w:bottom w:val="nil"/>
              <w:right w:val="nil"/>
            </w:tcBorders>
            <w:shd w:val="clear" w:color="000000" w:fill="FFFFFF"/>
            <w:noWrap/>
            <w:hideMark/>
          </w:tcPr>
          <w:p w14:paraId="5CA4ACF5"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403EC2" w:rsidRPr="00C45D09" w14:paraId="3F753C39" w14:textId="77777777" w:rsidTr="00403EC2">
        <w:trPr>
          <w:trHeight w:val="74"/>
        </w:trPr>
        <w:tc>
          <w:tcPr>
            <w:tcW w:w="985" w:type="dxa"/>
            <w:tcBorders>
              <w:top w:val="nil"/>
              <w:left w:val="nil"/>
              <w:bottom w:val="nil"/>
              <w:right w:val="nil"/>
            </w:tcBorders>
            <w:shd w:val="clear" w:color="000000" w:fill="FFFFFF"/>
            <w:noWrap/>
            <w:hideMark/>
          </w:tcPr>
          <w:p w14:paraId="7B3D32FE"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75DA2E42"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3</w:t>
            </w:r>
          </w:p>
        </w:tc>
        <w:tc>
          <w:tcPr>
            <w:tcW w:w="976" w:type="dxa"/>
            <w:tcBorders>
              <w:top w:val="nil"/>
              <w:left w:val="nil"/>
              <w:bottom w:val="nil"/>
              <w:right w:val="nil"/>
            </w:tcBorders>
            <w:shd w:val="clear" w:color="000000" w:fill="F2F2F2"/>
            <w:noWrap/>
            <w:hideMark/>
          </w:tcPr>
          <w:p w14:paraId="4E2DA112"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2F2F2"/>
            <w:noWrap/>
            <w:hideMark/>
          </w:tcPr>
          <w:p w14:paraId="47891C8F"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r w:rsidRPr="00C45D09">
              <w:rPr>
                <w:rFonts w:eastAsia="Times New Roman" w:cstheme="minorHAnsi"/>
                <w:color w:val="000000" w:themeColor="text1"/>
                <w:sz w:val="20"/>
                <w:szCs w:val="20"/>
                <w:vertAlign w:val="superscript"/>
              </w:rPr>
              <w:t>1</w:t>
            </w:r>
          </w:p>
        </w:tc>
        <w:tc>
          <w:tcPr>
            <w:tcW w:w="976" w:type="dxa"/>
            <w:tcBorders>
              <w:top w:val="nil"/>
              <w:left w:val="nil"/>
              <w:bottom w:val="nil"/>
              <w:right w:val="nil"/>
            </w:tcBorders>
            <w:shd w:val="clear" w:color="000000" w:fill="F2F2F2"/>
            <w:noWrap/>
            <w:hideMark/>
          </w:tcPr>
          <w:p w14:paraId="72197ECD"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4</w:t>
            </w:r>
          </w:p>
        </w:tc>
        <w:tc>
          <w:tcPr>
            <w:tcW w:w="1656" w:type="dxa"/>
            <w:vMerge/>
            <w:tcBorders>
              <w:left w:val="nil"/>
              <w:right w:val="nil"/>
            </w:tcBorders>
            <w:shd w:val="clear" w:color="000000" w:fill="FFFFFF"/>
            <w:noWrap/>
            <w:hideMark/>
          </w:tcPr>
          <w:p w14:paraId="57226B0B" w14:textId="1193EF1E" w:rsidR="00403EC2" w:rsidRPr="00C45D09" w:rsidRDefault="00403EC2" w:rsidP="00A70A0C">
            <w:pPr>
              <w:rPr>
                <w:rFonts w:eastAsia="Times New Roman" w:cstheme="minorHAnsi"/>
                <w:color w:val="000000" w:themeColor="text1"/>
                <w:sz w:val="20"/>
                <w:szCs w:val="20"/>
              </w:rPr>
            </w:pPr>
          </w:p>
        </w:tc>
        <w:tc>
          <w:tcPr>
            <w:tcW w:w="2036" w:type="dxa"/>
            <w:tcBorders>
              <w:top w:val="nil"/>
              <w:left w:val="nil"/>
              <w:bottom w:val="nil"/>
              <w:right w:val="nil"/>
            </w:tcBorders>
            <w:shd w:val="clear" w:color="000000" w:fill="FFFFFF"/>
            <w:noWrap/>
            <w:hideMark/>
          </w:tcPr>
          <w:p w14:paraId="5E71667A"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403EC2" w:rsidRPr="00C45D09" w14:paraId="3F0E2BA9" w14:textId="77777777" w:rsidTr="00403EC2">
        <w:trPr>
          <w:trHeight w:val="74"/>
        </w:trPr>
        <w:tc>
          <w:tcPr>
            <w:tcW w:w="985" w:type="dxa"/>
            <w:tcBorders>
              <w:top w:val="nil"/>
              <w:left w:val="nil"/>
              <w:bottom w:val="nil"/>
              <w:right w:val="nil"/>
            </w:tcBorders>
            <w:shd w:val="clear" w:color="000000" w:fill="FFFFFF"/>
            <w:noWrap/>
            <w:hideMark/>
          </w:tcPr>
          <w:p w14:paraId="0F9431C0"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43453A76"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2F2F2"/>
            <w:noWrap/>
            <w:hideMark/>
          </w:tcPr>
          <w:p w14:paraId="51E0A50C"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2F2F2"/>
            <w:noWrap/>
            <w:hideMark/>
          </w:tcPr>
          <w:p w14:paraId="32289194"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2F2F2"/>
            <w:noWrap/>
            <w:hideMark/>
          </w:tcPr>
          <w:p w14:paraId="5965BAE6"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0</w:t>
            </w:r>
          </w:p>
        </w:tc>
        <w:tc>
          <w:tcPr>
            <w:tcW w:w="1656" w:type="dxa"/>
            <w:vMerge/>
            <w:tcBorders>
              <w:left w:val="nil"/>
              <w:right w:val="nil"/>
            </w:tcBorders>
            <w:shd w:val="clear" w:color="000000" w:fill="FFFFFF"/>
            <w:noWrap/>
            <w:hideMark/>
          </w:tcPr>
          <w:p w14:paraId="2EBFE51E" w14:textId="528564EC" w:rsidR="00403EC2" w:rsidRPr="00C45D09" w:rsidRDefault="00403EC2" w:rsidP="00A70A0C">
            <w:pPr>
              <w:rPr>
                <w:rFonts w:eastAsia="Times New Roman" w:cstheme="minorHAnsi"/>
                <w:color w:val="000000" w:themeColor="text1"/>
                <w:sz w:val="20"/>
                <w:szCs w:val="20"/>
              </w:rPr>
            </w:pPr>
          </w:p>
        </w:tc>
        <w:tc>
          <w:tcPr>
            <w:tcW w:w="2036" w:type="dxa"/>
            <w:tcBorders>
              <w:top w:val="nil"/>
              <w:left w:val="nil"/>
              <w:bottom w:val="nil"/>
              <w:right w:val="nil"/>
            </w:tcBorders>
            <w:shd w:val="clear" w:color="000000" w:fill="FFFFFF"/>
            <w:noWrap/>
            <w:hideMark/>
          </w:tcPr>
          <w:p w14:paraId="12C58864"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403EC2" w:rsidRPr="00C45D09" w14:paraId="6AC56D67" w14:textId="77777777" w:rsidTr="00403EC2">
        <w:trPr>
          <w:trHeight w:val="74"/>
        </w:trPr>
        <w:tc>
          <w:tcPr>
            <w:tcW w:w="985" w:type="dxa"/>
            <w:tcBorders>
              <w:top w:val="nil"/>
              <w:left w:val="nil"/>
              <w:bottom w:val="nil"/>
              <w:right w:val="nil"/>
            </w:tcBorders>
            <w:shd w:val="clear" w:color="000000" w:fill="FFFFFF"/>
            <w:noWrap/>
            <w:hideMark/>
          </w:tcPr>
          <w:p w14:paraId="1DADC93D"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2F0DF0A5"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FFFFF"/>
            <w:noWrap/>
            <w:hideMark/>
          </w:tcPr>
          <w:p w14:paraId="44D5A85B"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FFFFF"/>
            <w:noWrap/>
            <w:hideMark/>
          </w:tcPr>
          <w:p w14:paraId="53A890A9"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FFFFF"/>
            <w:noWrap/>
            <w:hideMark/>
          </w:tcPr>
          <w:p w14:paraId="04C288ED"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0</w:t>
            </w:r>
          </w:p>
        </w:tc>
        <w:tc>
          <w:tcPr>
            <w:tcW w:w="1656" w:type="dxa"/>
            <w:vMerge/>
            <w:tcBorders>
              <w:left w:val="nil"/>
              <w:right w:val="nil"/>
            </w:tcBorders>
            <w:shd w:val="clear" w:color="000000" w:fill="FFFFFF"/>
            <w:noWrap/>
            <w:hideMark/>
          </w:tcPr>
          <w:p w14:paraId="360BA44B" w14:textId="455064F0" w:rsidR="00403EC2" w:rsidRPr="00C45D09" w:rsidRDefault="00403EC2" w:rsidP="00A70A0C">
            <w:pPr>
              <w:rPr>
                <w:rFonts w:eastAsia="Times New Roman" w:cstheme="minorHAnsi"/>
                <w:color w:val="000000" w:themeColor="text1"/>
                <w:sz w:val="20"/>
                <w:szCs w:val="20"/>
              </w:rPr>
            </w:pPr>
          </w:p>
        </w:tc>
        <w:tc>
          <w:tcPr>
            <w:tcW w:w="2036" w:type="dxa"/>
            <w:tcBorders>
              <w:top w:val="nil"/>
              <w:left w:val="nil"/>
              <w:bottom w:val="nil"/>
              <w:right w:val="nil"/>
            </w:tcBorders>
            <w:shd w:val="clear" w:color="000000" w:fill="FFFFFF"/>
            <w:noWrap/>
            <w:hideMark/>
          </w:tcPr>
          <w:p w14:paraId="77AAB3EC"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403EC2" w:rsidRPr="00C45D09" w14:paraId="04DFEEAD" w14:textId="77777777" w:rsidTr="00403EC2">
        <w:trPr>
          <w:trHeight w:val="74"/>
        </w:trPr>
        <w:tc>
          <w:tcPr>
            <w:tcW w:w="985" w:type="dxa"/>
            <w:tcBorders>
              <w:top w:val="nil"/>
              <w:left w:val="nil"/>
              <w:bottom w:val="nil"/>
              <w:right w:val="nil"/>
            </w:tcBorders>
            <w:shd w:val="clear" w:color="000000" w:fill="FFFFFF"/>
            <w:noWrap/>
            <w:hideMark/>
          </w:tcPr>
          <w:p w14:paraId="3302EE3F"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127ABB09"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FFFFF"/>
            <w:noWrap/>
            <w:hideMark/>
          </w:tcPr>
          <w:p w14:paraId="0965FB13"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FFFFF"/>
            <w:noWrap/>
            <w:hideMark/>
          </w:tcPr>
          <w:p w14:paraId="285DC139"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FFFFF"/>
            <w:noWrap/>
            <w:hideMark/>
          </w:tcPr>
          <w:p w14:paraId="2FCA7FD3"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0</w:t>
            </w:r>
          </w:p>
        </w:tc>
        <w:tc>
          <w:tcPr>
            <w:tcW w:w="1656" w:type="dxa"/>
            <w:vMerge/>
            <w:tcBorders>
              <w:left w:val="nil"/>
              <w:right w:val="nil"/>
            </w:tcBorders>
            <w:shd w:val="clear" w:color="000000" w:fill="FFFFFF"/>
            <w:noWrap/>
            <w:hideMark/>
          </w:tcPr>
          <w:p w14:paraId="06968C82" w14:textId="735C7900" w:rsidR="00403EC2" w:rsidRPr="00C45D09" w:rsidRDefault="00403EC2" w:rsidP="00A70A0C">
            <w:pPr>
              <w:rPr>
                <w:rFonts w:eastAsia="Times New Roman" w:cstheme="minorHAnsi"/>
                <w:color w:val="000000" w:themeColor="text1"/>
                <w:sz w:val="20"/>
                <w:szCs w:val="20"/>
              </w:rPr>
            </w:pPr>
          </w:p>
        </w:tc>
        <w:tc>
          <w:tcPr>
            <w:tcW w:w="2036" w:type="dxa"/>
            <w:tcBorders>
              <w:top w:val="nil"/>
              <w:left w:val="nil"/>
              <w:bottom w:val="nil"/>
              <w:right w:val="nil"/>
            </w:tcBorders>
            <w:shd w:val="clear" w:color="000000" w:fill="FFFFFF"/>
            <w:noWrap/>
            <w:hideMark/>
          </w:tcPr>
          <w:p w14:paraId="58991C4F"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403EC2" w:rsidRPr="00C45D09" w14:paraId="57F5D106" w14:textId="77777777" w:rsidTr="00403EC2">
        <w:trPr>
          <w:trHeight w:val="74"/>
        </w:trPr>
        <w:tc>
          <w:tcPr>
            <w:tcW w:w="985" w:type="dxa"/>
            <w:tcBorders>
              <w:top w:val="nil"/>
              <w:left w:val="nil"/>
              <w:bottom w:val="nil"/>
              <w:right w:val="nil"/>
            </w:tcBorders>
            <w:shd w:val="clear" w:color="000000" w:fill="FFFFFF"/>
            <w:noWrap/>
            <w:hideMark/>
          </w:tcPr>
          <w:p w14:paraId="1DD40C83"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6AF0B0C3"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4</w:t>
            </w:r>
          </w:p>
        </w:tc>
        <w:tc>
          <w:tcPr>
            <w:tcW w:w="976" w:type="dxa"/>
            <w:tcBorders>
              <w:top w:val="nil"/>
              <w:left w:val="nil"/>
              <w:bottom w:val="nil"/>
              <w:right w:val="nil"/>
            </w:tcBorders>
            <w:shd w:val="clear" w:color="000000" w:fill="F2F2F2"/>
            <w:noWrap/>
            <w:hideMark/>
          </w:tcPr>
          <w:p w14:paraId="2EBA2B5E"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2F2F2"/>
            <w:noWrap/>
            <w:hideMark/>
          </w:tcPr>
          <w:p w14:paraId="371E78CF"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2F2F2"/>
            <w:noWrap/>
            <w:hideMark/>
          </w:tcPr>
          <w:p w14:paraId="270D77DD"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0</w:t>
            </w:r>
          </w:p>
        </w:tc>
        <w:tc>
          <w:tcPr>
            <w:tcW w:w="1656" w:type="dxa"/>
            <w:vMerge/>
            <w:tcBorders>
              <w:left w:val="nil"/>
              <w:right w:val="nil"/>
            </w:tcBorders>
            <w:shd w:val="clear" w:color="000000" w:fill="FFFFFF"/>
            <w:noWrap/>
            <w:hideMark/>
          </w:tcPr>
          <w:p w14:paraId="4ABC2AE2" w14:textId="40EDC608" w:rsidR="00403EC2" w:rsidRPr="00C45D09" w:rsidRDefault="00403EC2" w:rsidP="00A70A0C">
            <w:pPr>
              <w:rPr>
                <w:rFonts w:eastAsia="Times New Roman" w:cstheme="minorHAnsi"/>
                <w:color w:val="000000" w:themeColor="text1"/>
                <w:sz w:val="20"/>
                <w:szCs w:val="20"/>
              </w:rPr>
            </w:pPr>
          </w:p>
        </w:tc>
        <w:tc>
          <w:tcPr>
            <w:tcW w:w="2036" w:type="dxa"/>
            <w:tcBorders>
              <w:top w:val="nil"/>
              <w:left w:val="nil"/>
              <w:bottom w:val="nil"/>
              <w:right w:val="nil"/>
            </w:tcBorders>
            <w:shd w:val="clear" w:color="000000" w:fill="FFFFFF"/>
            <w:noWrap/>
            <w:hideMark/>
          </w:tcPr>
          <w:p w14:paraId="2FC5F286"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403EC2" w:rsidRPr="00C45D09" w14:paraId="0B4E4429" w14:textId="77777777" w:rsidTr="00403EC2">
        <w:trPr>
          <w:trHeight w:val="74"/>
        </w:trPr>
        <w:tc>
          <w:tcPr>
            <w:tcW w:w="985" w:type="dxa"/>
            <w:tcBorders>
              <w:top w:val="nil"/>
              <w:left w:val="nil"/>
              <w:bottom w:val="nil"/>
              <w:right w:val="nil"/>
            </w:tcBorders>
            <w:shd w:val="clear" w:color="000000" w:fill="FFFFFF"/>
            <w:noWrap/>
            <w:hideMark/>
          </w:tcPr>
          <w:p w14:paraId="0C60C4ED"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776F613B"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2F2F2"/>
            <w:noWrap/>
            <w:hideMark/>
          </w:tcPr>
          <w:p w14:paraId="06F209ED"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2F2F2"/>
            <w:noWrap/>
            <w:hideMark/>
          </w:tcPr>
          <w:p w14:paraId="0E737562"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2F2F2"/>
            <w:noWrap/>
            <w:hideMark/>
          </w:tcPr>
          <w:p w14:paraId="7E6AF17C"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0</w:t>
            </w:r>
          </w:p>
        </w:tc>
        <w:tc>
          <w:tcPr>
            <w:tcW w:w="1656" w:type="dxa"/>
            <w:vMerge/>
            <w:tcBorders>
              <w:left w:val="nil"/>
              <w:right w:val="nil"/>
            </w:tcBorders>
            <w:shd w:val="clear" w:color="000000" w:fill="FFFFFF"/>
            <w:noWrap/>
            <w:hideMark/>
          </w:tcPr>
          <w:p w14:paraId="67BF2DC9" w14:textId="757802A3" w:rsidR="00403EC2" w:rsidRPr="00C45D09" w:rsidRDefault="00403EC2" w:rsidP="00A70A0C">
            <w:pPr>
              <w:rPr>
                <w:rFonts w:eastAsia="Times New Roman" w:cstheme="minorHAnsi"/>
                <w:color w:val="000000" w:themeColor="text1"/>
                <w:sz w:val="20"/>
                <w:szCs w:val="20"/>
              </w:rPr>
            </w:pPr>
          </w:p>
        </w:tc>
        <w:tc>
          <w:tcPr>
            <w:tcW w:w="2036" w:type="dxa"/>
            <w:tcBorders>
              <w:top w:val="nil"/>
              <w:left w:val="nil"/>
              <w:bottom w:val="nil"/>
              <w:right w:val="nil"/>
            </w:tcBorders>
            <w:shd w:val="clear" w:color="000000" w:fill="FFFFFF"/>
            <w:noWrap/>
            <w:hideMark/>
          </w:tcPr>
          <w:p w14:paraId="2C4C6F15"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403EC2" w:rsidRPr="00C45D09" w14:paraId="264A6E82" w14:textId="77777777" w:rsidTr="00403EC2">
        <w:trPr>
          <w:trHeight w:val="74"/>
        </w:trPr>
        <w:tc>
          <w:tcPr>
            <w:tcW w:w="985" w:type="dxa"/>
            <w:tcBorders>
              <w:top w:val="nil"/>
              <w:left w:val="nil"/>
              <w:bottom w:val="nil"/>
              <w:right w:val="nil"/>
            </w:tcBorders>
            <w:shd w:val="clear" w:color="000000" w:fill="FFFFFF"/>
            <w:noWrap/>
            <w:hideMark/>
          </w:tcPr>
          <w:p w14:paraId="54998FF7"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2234E3FA"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FFFFF"/>
            <w:noWrap/>
            <w:hideMark/>
          </w:tcPr>
          <w:p w14:paraId="621AC137"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FFFFF"/>
            <w:noWrap/>
            <w:hideMark/>
          </w:tcPr>
          <w:p w14:paraId="37733B30"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FFFFF"/>
            <w:noWrap/>
            <w:hideMark/>
          </w:tcPr>
          <w:p w14:paraId="5AB282F8"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0</w:t>
            </w:r>
          </w:p>
        </w:tc>
        <w:tc>
          <w:tcPr>
            <w:tcW w:w="1656" w:type="dxa"/>
            <w:vMerge/>
            <w:tcBorders>
              <w:left w:val="nil"/>
              <w:right w:val="nil"/>
            </w:tcBorders>
            <w:shd w:val="clear" w:color="000000" w:fill="FFFFFF"/>
            <w:noWrap/>
            <w:hideMark/>
          </w:tcPr>
          <w:p w14:paraId="0D573877" w14:textId="12DF2F99" w:rsidR="00403EC2" w:rsidRPr="00C45D09" w:rsidRDefault="00403EC2" w:rsidP="00A70A0C">
            <w:pPr>
              <w:rPr>
                <w:rFonts w:eastAsia="Times New Roman" w:cstheme="minorHAnsi"/>
                <w:color w:val="000000" w:themeColor="text1"/>
                <w:sz w:val="20"/>
                <w:szCs w:val="20"/>
              </w:rPr>
            </w:pPr>
          </w:p>
        </w:tc>
        <w:tc>
          <w:tcPr>
            <w:tcW w:w="2036" w:type="dxa"/>
            <w:tcBorders>
              <w:top w:val="nil"/>
              <w:left w:val="nil"/>
              <w:bottom w:val="nil"/>
              <w:right w:val="nil"/>
            </w:tcBorders>
            <w:shd w:val="clear" w:color="000000" w:fill="FFFFFF"/>
            <w:noWrap/>
            <w:hideMark/>
          </w:tcPr>
          <w:p w14:paraId="661DF4EF"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403EC2" w:rsidRPr="00C45D09" w14:paraId="16792D7E" w14:textId="77777777" w:rsidTr="00403EC2">
        <w:trPr>
          <w:trHeight w:val="74"/>
        </w:trPr>
        <w:tc>
          <w:tcPr>
            <w:tcW w:w="985" w:type="dxa"/>
            <w:tcBorders>
              <w:top w:val="nil"/>
              <w:left w:val="nil"/>
              <w:bottom w:val="single" w:sz="4" w:space="0" w:color="auto"/>
              <w:right w:val="nil"/>
            </w:tcBorders>
            <w:shd w:val="clear" w:color="000000" w:fill="FFFFFF"/>
            <w:noWrap/>
            <w:hideMark/>
          </w:tcPr>
          <w:p w14:paraId="107E4A78"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single" w:sz="4" w:space="0" w:color="auto"/>
              <w:right w:val="nil"/>
            </w:tcBorders>
            <w:shd w:val="clear" w:color="000000" w:fill="FFFFFF"/>
            <w:noWrap/>
            <w:hideMark/>
          </w:tcPr>
          <w:p w14:paraId="57FB9DE2" w14:textId="77777777" w:rsidR="00403EC2" w:rsidRPr="00C45D09" w:rsidRDefault="00403EC2"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single" w:sz="4" w:space="0" w:color="auto"/>
              <w:right w:val="nil"/>
            </w:tcBorders>
            <w:shd w:val="clear" w:color="000000" w:fill="FFFFFF"/>
            <w:noWrap/>
            <w:hideMark/>
          </w:tcPr>
          <w:p w14:paraId="6AE4BB18"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single" w:sz="4" w:space="0" w:color="auto"/>
              <w:right w:val="nil"/>
            </w:tcBorders>
            <w:shd w:val="clear" w:color="000000" w:fill="FFFFFF"/>
            <w:noWrap/>
            <w:hideMark/>
          </w:tcPr>
          <w:p w14:paraId="63EA794F"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single" w:sz="4" w:space="0" w:color="auto"/>
              <w:right w:val="nil"/>
            </w:tcBorders>
            <w:shd w:val="clear" w:color="000000" w:fill="FFFFFF"/>
            <w:noWrap/>
            <w:hideMark/>
          </w:tcPr>
          <w:p w14:paraId="353CB3A0"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0</w:t>
            </w:r>
          </w:p>
        </w:tc>
        <w:tc>
          <w:tcPr>
            <w:tcW w:w="1656" w:type="dxa"/>
            <w:vMerge/>
            <w:tcBorders>
              <w:left w:val="nil"/>
              <w:bottom w:val="single" w:sz="4" w:space="0" w:color="auto"/>
              <w:right w:val="nil"/>
            </w:tcBorders>
            <w:shd w:val="clear" w:color="000000" w:fill="FFFFFF"/>
            <w:noWrap/>
            <w:hideMark/>
          </w:tcPr>
          <w:p w14:paraId="74C3D87D" w14:textId="7AE5B17F" w:rsidR="00403EC2" w:rsidRPr="00C45D09" w:rsidRDefault="00403EC2" w:rsidP="00A70A0C">
            <w:pPr>
              <w:rPr>
                <w:rFonts w:eastAsia="Times New Roman" w:cstheme="minorHAnsi"/>
                <w:color w:val="000000" w:themeColor="text1"/>
                <w:sz w:val="20"/>
                <w:szCs w:val="20"/>
              </w:rPr>
            </w:pPr>
          </w:p>
        </w:tc>
        <w:tc>
          <w:tcPr>
            <w:tcW w:w="2036" w:type="dxa"/>
            <w:tcBorders>
              <w:top w:val="nil"/>
              <w:left w:val="nil"/>
              <w:bottom w:val="single" w:sz="4" w:space="0" w:color="auto"/>
              <w:right w:val="nil"/>
            </w:tcBorders>
            <w:shd w:val="clear" w:color="000000" w:fill="FFFFFF"/>
            <w:noWrap/>
            <w:hideMark/>
          </w:tcPr>
          <w:p w14:paraId="18552BAC" w14:textId="77777777" w:rsidR="00403EC2" w:rsidRPr="00C45D09" w:rsidRDefault="00403EC2"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0E50DE" w:rsidRPr="00C45D09" w14:paraId="4836FBE4" w14:textId="77777777" w:rsidTr="00403EC2">
        <w:trPr>
          <w:trHeight w:val="74"/>
        </w:trPr>
        <w:tc>
          <w:tcPr>
            <w:tcW w:w="985" w:type="dxa"/>
            <w:tcBorders>
              <w:top w:val="nil"/>
              <w:left w:val="nil"/>
              <w:bottom w:val="nil"/>
              <w:right w:val="nil"/>
            </w:tcBorders>
            <w:shd w:val="clear" w:color="000000" w:fill="FFFFFF"/>
            <w:noWrap/>
            <w:hideMark/>
          </w:tcPr>
          <w:p w14:paraId="41D3039B"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No</w:t>
            </w:r>
          </w:p>
        </w:tc>
        <w:tc>
          <w:tcPr>
            <w:tcW w:w="1069" w:type="dxa"/>
            <w:tcBorders>
              <w:top w:val="nil"/>
              <w:left w:val="nil"/>
              <w:bottom w:val="nil"/>
              <w:right w:val="nil"/>
            </w:tcBorders>
            <w:shd w:val="clear" w:color="000000" w:fill="FFFFFF"/>
            <w:noWrap/>
            <w:hideMark/>
          </w:tcPr>
          <w:p w14:paraId="573E1A10"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1</w:t>
            </w:r>
          </w:p>
        </w:tc>
        <w:tc>
          <w:tcPr>
            <w:tcW w:w="976" w:type="dxa"/>
            <w:tcBorders>
              <w:top w:val="nil"/>
              <w:left w:val="nil"/>
              <w:bottom w:val="nil"/>
              <w:right w:val="nil"/>
            </w:tcBorders>
            <w:shd w:val="clear" w:color="000000" w:fill="F2F2F2"/>
            <w:noWrap/>
            <w:hideMark/>
          </w:tcPr>
          <w:p w14:paraId="047ABFF7"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2F2F2"/>
            <w:noWrap/>
            <w:hideMark/>
          </w:tcPr>
          <w:p w14:paraId="74232CA3"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r w:rsidRPr="00C45D09">
              <w:rPr>
                <w:rFonts w:eastAsia="Times New Roman" w:cstheme="minorHAnsi"/>
                <w:color w:val="000000" w:themeColor="text1"/>
                <w:sz w:val="20"/>
                <w:szCs w:val="20"/>
                <w:vertAlign w:val="superscript"/>
              </w:rPr>
              <w:t>1</w:t>
            </w:r>
          </w:p>
        </w:tc>
        <w:tc>
          <w:tcPr>
            <w:tcW w:w="976" w:type="dxa"/>
            <w:tcBorders>
              <w:top w:val="nil"/>
              <w:left w:val="nil"/>
              <w:bottom w:val="nil"/>
              <w:right w:val="nil"/>
            </w:tcBorders>
            <w:shd w:val="clear" w:color="000000" w:fill="F2F2F2"/>
            <w:noWrap/>
            <w:hideMark/>
          </w:tcPr>
          <w:p w14:paraId="0474551E"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33</w:t>
            </w:r>
          </w:p>
        </w:tc>
        <w:tc>
          <w:tcPr>
            <w:tcW w:w="1656" w:type="dxa"/>
            <w:tcBorders>
              <w:top w:val="nil"/>
              <w:left w:val="nil"/>
              <w:bottom w:val="nil"/>
              <w:right w:val="nil"/>
            </w:tcBorders>
            <w:shd w:val="clear" w:color="000000" w:fill="FFFFFF"/>
            <w:noWrap/>
            <w:hideMark/>
          </w:tcPr>
          <w:p w14:paraId="7DF20296"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65</w:t>
            </w:r>
            <w:r>
              <w:rPr>
                <w:rFonts w:eastAsia="Times New Roman" w:cstheme="minorHAnsi"/>
                <w:color w:val="000000" w:themeColor="text1"/>
                <w:sz w:val="20"/>
                <w:szCs w:val="20"/>
              </w:rPr>
              <w:t>/90</w:t>
            </w:r>
          </w:p>
        </w:tc>
        <w:tc>
          <w:tcPr>
            <w:tcW w:w="2036" w:type="dxa"/>
            <w:tcBorders>
              <w:top w:val="nil"/>
              <w:left w:val="nil"/>
              <w:bottom w:val="nil"/>
              <w:right w:val="nil"/>
            </w:tcBorders>
            <w:shd w:val="clear" w:color="000000" w:fill="FFFFFF"/>
            <w:noWrap/>
            <w:hideMark/>
          </w:tcPr>
          <w:p w14:paraId="485A3884"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25</w:t>
            </w:r>
            <w:r>
              <w:rPr>
                <w:rFonts w:eastAsia="Times New Roman" w:cstheme="minorHAnsi"/>
                <w:color w:val="000000" w:themeColor="text1"/>
                <w:sz w:val="20"/>
                <w:szCs w:val="20"/>
              </w:rPr>
              <w:t>/90</w:t>
            </w:r>
          </w:p>
        </w:tc>
      </w:tr>
      <w:tr w:rsidR="000E50DE" w:rsidRPr="00C45D09" w14:paraId="27788674" w14:textId="77777777" w:rsidTr="00403EC2">
        <w:trPr>
          <w:trHeight w:val="74"/>
        </w:trPr>
        <w:tc>
          <w:tcPr>
            <w:tcW w:w="985" w:type="dxa"/>
            <w:tcBorders>
              <w:top w:val="nil"/>
              <w:left w:val="nil"/>
              <w:bottom w:val="nil"/>
              <w:right w:val="nil"/>
            </w:tcBorders>
            <w:shd w:val="clear" w:color="000000" w:fill="FFFFFF"/>
            <w:noWrap/>
            <w:hideMark/>
          </w:tcPr>
          <w:p w14:paraId="006A2ECD"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04922134"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2F2F2"/>
            <w:noWrap/>
            <w:hideMark/>
          </w:tcPr>
          <w:p w14:paraId="75107A3E"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2F2F2"/>
            <w:noWrap/>
            <w:hideMark/>
          </w:tcPr>
          <w:p w14:paraId="142E8443"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2F2F2"/>
            <w:noWrap/>
            <w:hideMark/>
          </w:tcPr>
          <w:p w14:paraId="5794A993"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0</w:t>
            </w:r>
          </w:p>
        </w:tc>
        <w:tc>
          <w:tcPr>
            <w:tcW w:w="1656" w:type="dxa"/>
            <w:tcBorders>
              <w:top w:val="nil"/>
              <w:left w:val="nil"/>
              <w:bottom w:val="nil"/>
              <w:right w:val="nil"/>
            </w:tcBorders>
            <w:shd w:val="clear" w:color="000000" w:fill="FFFFFF"/>
            <w:noWrap/>
            <w:hideMark/>
          </w:tcPr>
          <w:p w14:paraId="7D3A3ED2"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72.2%</w:t>
            </w:r>
          </w:p>
        </w:tc>
        <w:tc>
          <w:tcPr>
            <w:tcW w:w="2036" w:type="dxa"/>
            <w:tcBorders>
              <w:top w:val="nil"/>
              <w:left w:val="nil"/>
              <w:bottom w:val="nil"/>
              <w:right w:val="nil"/>
            </w:tcBorders>
            <w:shd w:val="clear" w:color="000000" w:fill="FFFFFF"/>
            <w:noWrap/>
            <w:hideMark/>
          </w:tcPr>
          <w:p w14:paraId="3E88F700"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27.8%</w:t>
            </w:r>
          </w:p>
        </w:tc>
      </w:tr>
      <w:tr w:rsidR="000E50DE" w:rsidRPr="00C45D09" w14:paraId="00886E76" w14:textId="77777777" w:rsidTr="00403EC2">
        <w:trPr>
          <w:trHeight w:val="74"/>
        </w:trPr>
        <w:tc>
          <w:tcPr>
            <w:tcW w:w="985" w:type="dxa"/>
            <w:tcBorders>
              <w:top w:val="nil"/>
              <w:left w:val="nil"/>
              <w:bottom w:val="nil"/>
              <w:right w:val="nil"/>
            </w:tcBorders>
            <w:shd w:val="clear" w:color="000000" w:fill="FFFFFF"/>
            <w:noWrap/>
            <w:hideMark/>
          </w:tcPr>
          <w:p w14:paraId="55CAE69B"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63FDB9AC"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FFFFF"/>
            <w:noWrap/>
            <w:hideMark/>
          </w:tcPr>
          <w:p w14:paraId="17C8F4DF"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FFFFF"/>
            <w:noWrap/>
            <w:hideMark/>
          </w:tcPr>
          <w:p w14:paraId="1366CC62"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FFFFF"/>
            <w:noWrap/>
            <w:hideMark/>
          </w:tcPr>
          <w:p w14:paraId="69BB7602"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0</w:t>
            </w:r>
          </w:p>
        </w:tc>
        <w:tc>
          <w:tcPr>
            <w:tcW w:w="1656" w:type="dxa"/>
            <w:tcBorders>
              <w:top w:val="nil"/>
              <w:left w:val="nil"/>
              <w:bottom w:val="nil"/>
              <w:right w:val="nil"/>
            </w:tcBorders>
            <w:shd w:val="clear" w:color="000000" w:fill="FFFFFF"/>
            <w:noWrap/>
            <w:hideMark/>
          </w:tcPr>
          <w:p w14:paraId="57AB2396" w14:textId="77777777" w:rsidR="000E50DE" w:rsidRPr="00C45D09" w:rsidRDefault="000E50DE" w:rsidP="00A70A0C">
            <w:pPr>
              <w:rPr>
                <w:rFonts w:eastAsia="Times New Roman" w:cstheme="minorHAnsi"/>
                <w:color w:val="000000" w:themeColor="text1"/>
                <w:sz w:val="20"/>
                <w:szCs w:val="20"/>
              </w:rPr>
            </w:pPr>
            <w:r>
              <w:rPr>
                <w:rFonts w:eastAsia="Times New Roman" w:cstheme="minorHAnsi"/>
                <w:color w:val="000000" w:themeColor="text1"/>
                <w:sz w:val="20"/>
                <w:szCs w:val="20"/>
              </w:rPr>
              <w:t>[62.2, 80.4]</w:t>
            </w:r>
            <w:r w:rsidRPr="00C45D09">
              <w:rPr>
                <w:rFonts w:eastAsia="Times New Roman" w:cstheme="minorHAnsi"/>
                <w:color w:val="000000" w:themeColor="text1"/>
                <w:sz w:val="20"/>
                <w:szCs w:val="20"/>
              </w:rPr>
              <w:t xml:space="preserve"> </w:t>
            </w:r>
          </w:p>
        </w:tc>
        <w:tc>
          <w:tcPr>
            <w:tcW w:w="2036" w:type="dxa"/>
            <w:tcBorders>
              <w:top w:val="nil"/>
              <w:left w:val="nil"/>
              <w:bottom w:val="nil"/>
              <w:right w:val="nil"/>
            </w:tcBorders>
            <w:shd w:val="clear" w:color="000000" w:fill="FFFFFF"/>
            <w:noWrap/>
            <w:hideMark/>
          </w:tcPr>
          <w:p w14:paraId="5B810ACE" w14:textId="77777777" w:rsidR="000E50DE" w:rsidRPr="00C45D09" w:rsidRDefault="000E50DE" w:rsidP="00A70A0C">
            <w:pPr>
              <w:rPr>
                <w:rFonts w:eastAsia="Times New Roman" w:cstheme="minorHAnsi"/>
                <w:color w:val="000000" w:themeColor="text1"/>
                <w:sz w:val="20"/>
                <w:szCs w:val="20"/>
              </w:rPr>
            </w:pPr>
            <w:r>
              <w:rPr>
                <w:rFonts w:eastAsia="Times New Roman" w:cstheme="minorHAnsi"/>
                <w:color w:val="000000" w:themeColor="text1"/>
                <w:sz w:val="20"/>
                <w:szCs w:val="20"/>
              </w:rPr>
              <w:t>[19.6, 37.8]</w:t>
            </w:r>
            <w:r w:rsidRPr="00C45D09">
              <w:rPr>
                <w:rFonts w:eastAsia="Times New Roman" w:cstheme="minorHAnsi"/>
                <w:color w:val="000000" w:themeColor="text1"/>
                <w:sz w:val="20"/>
                <w:szCs w:val="20"/>
              </w:rPr>
              <w:t> </w:t>
            </w:r>
          </w:p>
        </w:tc>
      </w:tr>
      <w:tr w:rsidR="000E50DE" w:rsidRPr="00C45D09" w14:paraId="52924BED" w14:textId="77777777" w:rsidTr="00403EC2">
        <w:trPr>
          <w:trHeight w:val="74"/>
        </w:trPr>
        <w:tc>
          <w:tcPr>
            <w:tcW w:w="985" w:type="dxa"/>
            <w:tcBorders>
              <w:top w:val="nil"/>
              <w:left w:val="nil"/>
              <w:bottom w:val="nil"/>
              <w:right w:val="nil"/>
            </w:tcBorders>
            <w:shd w:val="clear" w:color="000000" w:fill="FFFFFF"/>
            <w:noWrap/>
            <w:hideMark/>
          </w:tcPr>
          <w:p w14:paraId="0D024E62"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2C85AAD8"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FFFFF"/>
            <w:noWrap/>
            <w:hideMark/>
          </w:tcPr>
          <w:p w14:paraId="1EF7EA03"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FFFFF"/>
            <w:noWrap/>
            <w:hideMark/>
          </w:tcPr>
          <w:p w14:paraId="27D94680"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r w:rsidRPr="00C45D09">
              <w:rPr>
                <w:rFonts w:eastAsia="Times New Roman" w:cstheme="minorHAnsi"/>
                <w:color w:val="000000" w:themeColor="text1"/>
                <w:sz w:val="20"/>
                <w:szCs w:val="20"/>
                <w:vertAlign w:val="superscript"/>
              </w:rPr>
              <w:t>2</w:t>
            </w:r>
          </w:p>
        </w:tc>
        <w:tc>
          <w:tcPr>
            <w:tcW w:w="976" w:type="dxa"/>
            <w:tcBorders>
              <w:top w:val="nil"/>
              <w:left w:val="nil"/>
              <w:bottom w:val="nil"/>
              <w:right w:val="nil"/>
            </w:tcBorders>
            <w:shd w:val="clear" w:color="000000" w:fill="FFFFFF"/>
            <w:noWrap/>
            <w:hideMark/>
          </w:tcPr>
          <w:p w14:paraId="557270AE"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10</w:t>
            </w:r>
          </w:p>
        </w:tc>
        <w:tc>
          <w:tcPr>
            <w:tcW w:w="1656" w:type="dxa"/>
            <w:tcBorders>
              <w:top w:val="nil"/>
              <w:left w:val="nil"/>
              <w:bottom w:val="nil"/>
              <w:right w:val="nil"/>
            </w:tcBorders>
            <w:shd w:val="clear" w:color="000000" w:fill="FFFFFF"/>
            <w:noWrap/>
            <w:hideMark/>
          </w:tcPr>
          <w:p w14:paraId="2259B30B"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c>
          <w:tcPr>
            <w:tcW w:w="2036" w:type="dxa"/>
            <w:tcBorders>
              <w:top w:val="nil"/>
              <w:left w:val="nil"/>
              <w:bottom w:val="nil"/>
              <w:right w:val="nil"/>
            </w:tcBorders>
            <w:shd w:val="clear" w:color="000000" w:fill="FFFFFF"/>
            <w:noWrap/>
            <w:hideMark/>
          </w:tcPr>
          <w:p w14:paraId="66367779"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0E50DE" w:rsidRPr="00C45D09" w14:paraId="5EC10C51" w14:textId="77777777" w:rsidTr="00403EC2">
        <w:trPr>
          <w:trHeight w:val="74"/>
        </w:trPr>
        <w:tc>
          <w:tcPr>
            <w:tcW w:w="985" w:type="dxa"/>
            <w:tcBorders>
              <w:top w:val="nil"/>
              <w:left w:val="nil"/>
              <w:bottom w:val="nil"/>
              <w:right w:val="nil"/>
            </w:tcBorders>
            <w:shd w:val="clear" w:color="000000" w:fill="FFFFFF"/>
            <w:noWrap/>
            <w:hideMark/>
          </w:tcPr>
          <w:p w14:paraId="51779D50"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74DAD436"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2</w:t>
            </w:r>
          </w:p>
        </w:tc>
        <w:tc>
          <w:tcPr>
            <w:tcW w:w="976" w:type="dxa"/>
            <w:tcBorders>
              <w:top w:val="nil"/>
              <w:left w:val="nil"/>
              <w:bottom w:val="nil"/>
              <w:right w:val="nil"/>
            </w:tcBorders>
            <w:shd w:val="clear" w:color="000000" w:fill="F2F2F2"/>
            <w:noWrap/>
            <w:hideMark/>
          </w:tcPr>
          <w:p w14:paraId="0A0C06C5"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2F2F2"/>
            <w:noWrap/>
            <w:hideMark/>
          </w:tcPr>
          <w:p w14:paraId="0A6C5D74"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r w:rsidRPr="00C45D09">
              <w:rPr>
                <w:rFonts w:eastAsia="Times New Roman" w:cstheme="minorHAnsi"/>
                <w:color w:val="000000" w:themeColor="text1"/>
                <w:sz w:val="20"/>
                <w:szCs w:val="20"/>
                <w:vertAlign w:val="superscript"/>
              </w:rPr>
              <w:t>2</w:t>
            </w:r>
          </w:p>
        </w:tc>
        <w:tc>
          <w:tcPr>
            <w:tcW w:w="976" w:type="dxa"/>
            <w:tcBorders>
              <w:top w:val="nil"/>
              <w:left w:val="nil"/>
              <w:bottom w:val="nil"/>
              <w:right w:val="nil"/>
            </w:tcBorders>
            <w:shd w:val="clear" w:color="000000" w:fill="F2F2F2"/>
            <w:noWrap/>
            <w:hideMark/>
          </w:tcPr>
          <w:p w14:paraId="7A49F338"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11</w:t>
            </w:r>
          </w:p>
        </w:tc>
        <w:tc>
          <w:tcPr>
            <w:tcW w:w="1656" w:type="dxa"/>
            <w:tcBorders>
              <w:top w:val="nil"/>
              <w:left w:val="nil"/>
              <w:bottom w:val="nil"/>
              <w:right w:val="nil"/>
            </w:tcBorders>
            <w:shd w:val="clear" w:color="000000" w:fill="FFFFFF"/>
            <w:noWrap/>
            <w:hideMark/>
          </w:tcPr>
          <w:p w14:paraId="0204A183"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c>
          <w:tcPr>
            <w:tcW w:w="2036" w:type="dxa"/>
            <w:tcBorders>
              <w:top w:val="nil"/>
              <w:left w:val="nil"/>
              <w:bottom w:val="nil"/>
              <w:right w:val="nil"/>
            </w:tcBorders>
            <w:shd w:val="clear" w:color="000000" w:fill="FFFFFF"/>
            <w:noWrap/>
            <w:hideMark/>
          </w:tcPr>
          <w:p w14:paraId="06B4BCF1"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0E50DE" w:rsidRPr="00C45D09" w14:paraId="49C44280" w14:textId="77777777" w:rsidTr="00403EC2">
        <w:trPr>
          <w:trHeight w:val="74"/>
        </w:trPr>
        <w:tc>
          <w:tcPr>
            <w:tcW w:w="985" w:type="dxa"/>
            <w:tcBorders>
              <w:top w:val="nil"/>
              <w:left w:val="nil"/>
              <w:bottom w:val="nil"/>
              <w:right w:val="nil"/>
            </w:tcBorders>
            <w:shd w:val="clear" w:color="000000" w:fill="FFFFFF"/>
            <w:noWrap/>
            <w:hideMark/>
          </w:tcPr>
          <w:p w14:paraId="2F027B0D"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0D37610A"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2F2F2"/>
            <w:noWrap/>
            <w:hideMark/>
          </w:tcPr>
          <w:p w14:paraId="209282C5"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2F2F2"/>
            <w:noWrap/>
            <w:hideMark/>
          </w:tcPr>
          <w:p w14:paraId="2FAF73A5"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2F2F2"/>
            <w:noWrap/>
            <w:hideMark/>
          </w:tcPr>
          <w:p w14:paraId="78F43DA1"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0</w:t>
            </w:r>
          </w:p>
        </w:tc>
        <w:tc>
          <w:tcPr>
            <w:tcW w:w="1656" w:type="dxa"/>
            <w:tcBorders>
              <w:top w:val="nil"/>
              <w:left w:val="nil"/>
              <w:bottom w:val="nil"/>
              <w:right w:val="nil"/>
            </w:tcBorders>
            <w:shd w:val="clear" w:color="000000" w:fill="FFFFFF"/>
            <w:noWrap/>
            <w:hideMark/>
          </w:tcPr>
          <w:p w14:paraId="4CED4EA3"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c>
          <w:tcPr>
            <w:tcW w:w="2036" w:type="dxa"/>
            <w:tcBorders>
              <w:top w:val="nil"/>
              <w:left w:val="nil"/>
              <w:bottom w:val="nil"/>
              <w:right w:val="nil"/>
            </w:tcBorders>
            <w:shd w:val="clear" w:color="000000" w:fill="FFFFFF"/>
            <w:noWrap/>
            <w:hideMark/>
          </w:tcPr>
          <w:p w14:paraId="46EE9483"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0E50DE" w:rsidRPr="00C45D09" w14:paraId="2E1A4651" w14:textId="77777777" w:rsidTr="00403EC2">
        <w:trPr>
          <w:trHeight w:val="74"/>
        </w:trPr>
        <w:tc>
          <w:tcPr>
            <w:tcW w:w="985" w:type="dxa"/>
            <w:tcBorders>
              <w:top w:val="nil"/>
              <w:left w:val="nil"/>
              <w:bottom w:val="nil"/>
              <w:right w:val="nil"/>
            </w:tcBorders>
            <w:shd w:val="clear" w:color="000000" w:fill="FFFFFF"/>
            <w:noWrap/>
            <w:hideMark/>
          </w:tcPr>
          <w:p w14:paraId="09380B56"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461785C2"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FFFFF"/>
            <w:noWrap/>
            <w:hideMark/>
          </w:tcPr>
          <w:p w14:paraId="0F734111"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FFFFF"/>
            <w:noWrap/>
            <w:hideMark/>
          </w:tcPr>
          <w:p w14:paraId="5393D7A1"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FFFFF"/>
            <w:noWrap/>
            <w:hideMark/>
          </w:tcPr>
          <w:p w14:paraId="69C42D01"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0</w:t>
            </w:r>
          </w:p>
        </w:tc>
        <w:tc>
          <w:tcPr>
            <w:tcW w:w="1656" w:type="dxa"/>
            <w:tcBorders>
              <w:top w:val="nil"/>
              <w:left w:val="nil"/>
              <w:bottom w:val="nil"/>
              <w:right w:val="nil"/>
            </w:tcBorders>
            <w:shd w:val="clear" w:color="000000" w:fill="FFFFFF"/>
            <w:noWrap/>
            <w:hideMark/>
          </w:tcPr>
          <w:p w14:paraId="25FF6053"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c>
          <w:tcPr>
            <w:tcW w:w="2036" w:type="dxa"/>
            <w:tcBorders>
              <w:top w:val="nil"/>
              <w:left w:val="nil"/>
              <w:bottom w:val="nil"/>
              <w:right w:val="nil"/>
            </w:tcBorders>
            <w:shd w:val="clear" w:color="000000" w:fill="FFFFFF"/>
            <w:noWrap/>
            <w:hideMark/>
          </w:tcPr>
          <w:p w14:paraId="511F0547"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0E50DE" w:rsidRPr="00C45D09" w14:paraId="099A1C1F" w14:textId="77777777" w:rsidTr="00403EC2">
        <w:trPr>
          <w:trHeight w:val="74"/>
        </w:trPr>
        <w:tc>
          <w:tcPr>
            <w:tcW w:w="985" w:type="dxa"/>
            <w:tcBorders>
              <w:top w:val="nil"/>
              <w:left w:val="nil"/>
              <w:bottom w:val="nil"/>
              <w:right w:val="nil"/>
            </w:tcBorders>
            <w:shd w:val="clear" w:color="000000" w:fill="FFFFFF"/>
            <w:noWrap/>
            <w:hideMark/>
          </w:tcPr>
          <w:p w14:paraId="41085CE1"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78DFFA34"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FFFFF"/>
            <w:noWrap/>
            <w:hideMark/>
          </w:tcPr>
          <w:p w14:paraId="438E8E42"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FFFFF"/>
            <w:noWrap/>
            <w:hideMark/>
          </w:tcPr>
          <w:p w14:paraId="4EF44D12"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FFFFF"/>
            <w:noWrap/>
            <w:hideMark/>
          </w:tcPr>
          <w:p w14:paraId="0D3D963E"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6</w:t>
            </w:r>
          </w:p>
        </w:tc>
        <w:tc>
          <w:tcPr>
            <w:tcW w:w="1656" w:type="dxa"/>
            <w:tcBorders>
              <w:top w:val="nil"/>
              <w:left w:val="nil"/>
              <w:bottom w:val="nil"/>
              <w:right w:val="nil"/>
            </w:tcBorders>
            <w:shd w:val="clear" w:color="000000" w:fill="FFFFFF"/>
            <w:noWrap/>
            <w:hideMark/>
          </w:tcPr>
          <w:p w14:paraId="0EB96ED1"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c>
          <w:tcPr>
            <w:tcW w:w="2036" w:type="dxa"/>
            <w:tcBorders>
              <w:top w:val="nil"/>
              <w:left w:val="nil"/>
              <w:bottom w:val="nil"/>
              <w:right w:val="nil"/>
            </w:tcBorders>
            <w:shd w:val="clear" w:color="000000" w:fill="FFFFFF"/>
            <w:noWrap/>
            <w:hideMark/>
          </w:tcPr>
          <w:p w14:paraId="7ADCF46E"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0E50DE" w:rsidRPr="00C45D09" w14:paraId="6F2DA2AD" w14:textId="77777777" w:rsidTr="00403EC2">
        <w:trPr>
          <w:trHeight w:val="74"/>
        </w:trPr>
        <w:tc>
          <w:tcPr>
            <w:tcW w:w="985" w:type="dxa"/>
            <w:tcBorders>
              <w:top w:val="nil"/>
              <w:left w:val="nil"/>
              <w:bottom w:val="nil"/>
              <w:right w:val="nil"/>
            </w:tcBorders>
            <w:shd w:val="clear" w:color="000000" w:fill="FFFFFF"/>
            <w:noWrap/>
            <w:hideMark/>
          </w:tcPr>
          <w:p w14:paraId="783583FC"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381559A0"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3</w:t>
            </w:r>
          </w:p>
        </w:tc>
        <w:tc>
          <w:tcPr>
            <w:tcW w:w="976" w:type="dxa"/>
            <w:tcBorders>
              <w:top w:val="nil"/>
              <w:left w:val="nil"/>
              <w:bottom w:val="nil"/>
              <w:right w:val="nil"/>
            </w:tcBorders>
            <w:shd w:val="clear" w:color="000000" w:fill="F2F2F2"/>
            <w:noWrap/>
            <w:hideMark/>
          </w:tcPr>
          <w:p w14:paraId="261C2B5D"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2F2F2"/>
            <w:noWrap/>
            <w:hideMark/>
          </w:tcPr>
          <w:p w14:paraId="21B85944"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r w:rsidRPr="00C45D09">
              <w:rPr>
                <w:rFonts w:eastAsia="Times New Roman" w:cstheme="minorHAnsi"/>
                <w:color w:val="000000" w:themeColor="text1"/>
                <w:sz w:val="20"/>
                <w:szCs w:val="20"/>
                <w:vertAlign w:val="superscript"/>
              </w:rPr>
              <w:t>2</w:t>
            </w:r>
          </w:p>
        </w:tc>
        <w:tc>
          <w:tcPr>
            <w:tcW w:w="976" w:type="dxa"/>
            <w:tcBorders>
              <w:top w:val="nil"/>
              <w:left w:val="nil"/>
              <w:bottom w:val="nil"/>
              <w:right w:val="nil"/>
            </w:tcBorders>
            <w:shd w:val="clear" w:color="000000" w:fill="F2F2F2"/>
            <w:noWrap/>
            <w:hideMark/>
          </w:tcPr>
          <w:p w14:paraId="38454E4F"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16</w:t>
            </w:r>
          </w:p>
        </w:tc>
        <w:tc>
          <w:tcPr>
            <w:tcW w:w="1656" w:type="dxa"/>
            <w:tcBorders>
              <w:top w:val="nil"/>
              <w:left w:val="nil"/>
              <w:bottom w:val="nil"/>
              <w:right w:val="nil"/>
            </w:tcBorders>
            <w:shd w:val="clear" w:color="000000" w:fill="FFFFFF"/>
            <w:noWrap/>
            <w:hideMark/>
          </w:tcPr>
          <w:p w14:paraId="55DA06E9"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c>
          <w:tcPr>
            <w:tcW w:w="2036" w:type="dxa"/>
            <w:tcBorders>
              <w:top w:val="nil"/>
              <w:left w:val="nil"/>
              <w:bottom w:val="nil"/>
              <w:right w:val="nil"/>
            </w:tcBorders>
            <w:shd w:val="clear" w:color="000000" w:fill="FFFFFF"/>
            <w:noWrap/>
            <w:hideMark/>
          </w:tcPr>
          <w:p w14:paraId="28480D29"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0E50DE" w:rsidRPr="00C45D09" w14:paraId="4E4A749F" w14:textId="77777777" w:rsidTr="00403EC2">
        <w:trPr>
          <w:trHeight w:val="74"/>
        </w:trPr>
        <w:tc>
          <w:tcPr>
            <w:tcW w:w="985" w:type="dxa"/>
            <w:tcBorders>
              <w:top w:val="nil"/>
              <w:left w:val="nil"/>
              <w:bottom w:val="nil"/>
              <w:right w:val="nil"/>
            </w:tcBorders>
            <w:shd w:val="clear" w:color="000000" w:fill="FFFFFF"/>
            <w:noWrap/>
            <w:hideMark/>
          </w:tcPr>
          <w:p w14:paraId="44C6BD4F"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17596049"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2F2F2"/>
            <w:noWrap/>
            <w:hideMark/>
          </w:tcPr>
          <w:p w14:paraId="5ACF892A"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2F2F2"/>
            <w:noWrap/>
            <w:hideMark/>
          </w:tcPr>
          <w:p w14:paraId="66CDF662"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2F2F2"/>
            <w:noWrap/>
            <w:hideMark/>
          </w:tcPr>
          <w:p w14:paraId="0671FD8C"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1</w:t>
            </w:r>
          </w:p>
        </w:tc>
        <w:tc>
          <w:tcPr>
            <w:tcW w:w="1656" w:type="dxa"/>
            <w:tcBorders>
              <w:top w:val="nil"/>
              <w:left w:val="nil"/>
              <w:bottom w:val="nil"/>
              <w:right w:val="nil"/>
            </w:tcBorders>
            <w:shd w:val="clear" w:color="000000" w:fill="FFFFFF"/>
            <w:noWrap/>
            <w:hideMark/>
          </w:tcPr>
          <w:p w14:paraId="5E18A592"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c>
          <w:tcPr>
            <w:tcW w:w="2036" w:type="dxa"/>
            <w:tcBorders>
              <w:top w:val="nil"/>
              <w:left w:val="nil"/>
              <w:bottom w:val="nil"/>
              <w:right w:val="nil"/>
            </w:tcBorders>
            <w:shd w:val="clear" w:color="000000" w:fill="FFFFFF"/>
            <w:noWrap/>
            <w:hideMark/>
          </w:tcPr>
          <w:p w14:paraId="7294B757"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0E50DE" w:rsidRPr="00C45D09" w14:paraId="049BBB34" w14:textId="77777777" w:rsidTr="00403EC2">
        <w:trPr>
          <w:trHeight w:val="74"/>
        </w:trPr>
        <w:tc>
          <w:tcPr>
            <w:tcW w:w="985" w:type="dxa"/>
            <w:tcBorders>
              <w:top w:val="nil"/>
              <w:left w:val="nil"/>
              <w:bottom w:val="nil"/>
              <w:right w:val="nil"/>
            </w:tcBorders>
            <w:shd w:val="clear" w:color="000000" w:fill="FFFFFF"/>
            <w:noWrap/>
            <w:hideMark/>
          </w:tcPr>
          <w:p w14:paraId="1968E6E2"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686E2DE3"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FFFFF"/>
            <w:noWrap/>
            <w:hideMark/>
          </w:tcPr>
          <w:p w14:paraId="65E349BC"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FFFFF"/>
            <w:noWrap/>
            <w:hideMark/>
          </w:tcPr>
          <w:p w14:paraId="5B909D31"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FFFFF"/>
            <w:noWrap/>
            <w:hideMark/>
          </w:tcPr>
          <w:p w14:paraId="55EB5038"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0</w:t>
            </w:r>
          </w:p>
        </w:tc>
        <w:tc>
          <w:tcPr>
            <w:tcW w:w="1656" w:type="dxa"/>
            <w:tcBorders>
              <w:top w:val="nil"/>
              <w:left w:val="nil"/>
              <w:bottom w:val="nil"/>
              <w:right w:val="nil"/>
            </w:tcBorders>
            <w:shd w:val="clear" w:color="000000" w:fill="FFFFFF"/>
            <w:noWrap/>
            <w:hideMark/>
          </w:tcPr>
          <w:p w14:paraId="3F715201"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c>
          <w:tcPr>
            <w:tcW w:w="2036" w:type="dxa"/>
            <w:tcBorders>
              <w:top w:val="nil"/>
              <w:left w:val="nil"/>
              <w:bottom w:val="nil"/>
              <w:right w:val="nil"/>
            </w:tcBorders>
            <w:shd w:val="clear" w:color="000000" w:fill="FFFFFF"/>
            <w:noWrap/>
            <w:hideMark/>
          </w:tcPr>
          <w:p w14:paraId="7963CC26"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0E50DE" w:rsidRPr="00C45D09" w14:paraId="4375B46D" w14:textId="77777777" w:rsidTr="00403EC2">
        <w:trPr>
          <w:trHeight w:val="74"/>
        </w:trPr>
        <w:tc>
          <w:tcPr>
            <w:tcW w:w="985" w:type="dxa"/>
            <w:tcBorders>
              <w:top w:val="nil"/>
              <w:left w:val="nil"/>
              <w:bottom w:val="nil"/>
              <w:right w:val="nil"/>
            </w:tcBorders>
            <w:shd w:val="clear" w:color="000000" w:fill="FFFFFF"/>
            <w:noWrap/>
            <w:hideMark/>
          </w:tcPr>
          <w:p w14:paraId="656974DB"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19B4F3E4"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FFFFF"/>
            <w:noWrap/>
            <w:hideMark/>
          </w:tcPr>
          <w:p w14:paraId="4DFD2EBF"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FFFFF"/>
            <w:noWrap/>
            <w:hideMark/>
          </w:tcPr>
          <w:p w14:paraId="04F722B7"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FFFFF"/>
            <w:noWrap/>
            <w:hideMark/>
          </w:tcPr>
          <w:p w14:paraId="17FB8B58"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4</w:t>
            </w:r>
          </w:p>
        </w:tc>
        <w:tc>
          <w:tcPr>
            <w:tcW w:w="1656" w:type="dxa"/>
            <w:tcBorders>
              <w:top w:val="nil"/>
              <w:left w:val="nil"/>
              <w:bottom w:val="nil"/>
              <w:right w:val="nil"/>
            </w:tcBorders>
            <w:shd w:val="clear" w:color="000000" w:fill="FFFFFF"/>
            <w:noWrap/>
            <w:hideMark/>
          </w:tcPr>
          <w:p w14:paraId="281D5FAD"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c>
          <w:tcPr>
            <w:tcW w:w="2036" w:type="dxa"/>
            <w:tcBorders>
              <w:top w:val="nil"/>
              <w:left w:val="nil"/>
              <w:bottom w:val="nil"/>
              <w:right w:val="nil"/>
            </w:tcBorders>
            <w:shd w:val="clear" w:color="000000" w:fill="FFFFFF"/>
            <w:noWrap/>
            <w:hideMark/>
          </w:tcPr>
          <w:p w14:paraId="09EC25E0"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0E50DE" w:rsidRPr="00C45D09" w14:paraId="06542BF1" w14:textId="77777777" w:rsidTr="00403EC2">
        <w:trPr>
          <w:trHeight w:val="74"/>
        </w:trPr>
        <w:tc>
          <w:tcPr>
            <w:tcW w:w="985" w:type="dxa"/>
            <w:tcBorders>
              <w:top w:val="nil"/>
              <w:left w:val="nil"/>
              <w:bottom w:val="nil"/>
              <w:right w:val="nil"/>
            </w:tcBorders>
            <w:shd w:val="clear" w:color="000000" w:fill="FFFFFF"/>
            <w:noWrap/>
            <w:hideMark/>
          </w:tcPr>
          <w:p w14:paraId="1597A054"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74EE6B1D"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xml:space="preserve"> </w:t>
            </w:r>
          </w:p>
        </w:tc>
        <w:tc>
          <w:tcPr>
            <w:tcW w:w="976" w:type="dxa"/>
            <w:tcBorders>
              <w:top w:val="nil"/>
              <w:left w:val="nil"/>
              <w:bottom w:val="nil"/>
              <w:right w:val="nil"/>
            </w:tcBorders>
            <w:shd w:val="clear" w:color="000000" w:fill="FFFFFF"/>
            <w:noWrap/>
            <w:hideMark/>
          </w:tcPr>
          <w:p w14:paraId="79902501"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Indm</w:t>
            </w:r>
          </w:p>
        </w:tc>
        <w:tc>
          <w:tcPr>
            <w:tcW w:w="976" w:type="dxa"/>
            <w:tcBorders>
              <w:top w:val="nil"/>
              <w:left w:val="nil"/>
              <w:bottom w:val="nil"/>
              <w:right w:val="nil"/>
            </w:tcBorders>
            <w:shd w:val="clear" w:color="000000" w:fill="FFFFFF"/>
            <w:noWrap/>
            <w:hideMark/>
          </w:tcPr>
          <w:p w14:paraId="29E87FBD"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FFFFF"/>
            <w:noWrap/>
            <w:hideMark/>
          </w:tcPr>
          <w:p w14:paraId="5779508C"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1</w:t>
            </w:r>
          </w:p>
        </w:tc>
        <w:tc>
          <w:tcPr>
            <w:tcW w:w="1656" w:type="dxa"/>
            <w:tcBorders>
              <w:top w:val="nil"/>
              <w:left w:val="nil"/>
              <w:bottom w:val="nil"/>
              <w:right w:val="nil"/>
            </w:tcBorders>
            <w:shd w:val="clear" w:color="000000" w:fill="FFFFFF"/>
            <w:noWrap/>
            <w:hideMark/>
          </w:tcPr>
          <w:p w14:paraId="6413F15C"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c>
          <w:tcPr>
            <w:tcW w:w="2036" w:type="dxa"/>
            <w:tcBorders>
              <w:top w:val="nil"/>
              <w:left w:val="nil"/>
              <w:bottom w:val="nil"/>
              <w:right w:val="nil"/>
            </w:tcBorders>
            <w:shd w:val="clear" w:color="000000" w:fill="FFFFFF"/>
            <w:noWrap/>
            <w:hideMark/>
          </w:tcPr>
          <w:p w14:paraId="6C1F42D7"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0E50DE" w:rsidRPr="00C45D09" w14:paraId="07CFF4A9" w14:textId="77777777" w:rsidTr="00403EC2">
        <w:trPr>
          <w:trHeight w:val="74"/>
        </w:trPr>
        <w:tc>
          <w:tcPr>
            <w:tcW w:w="985" w:type="dxa"/>
            <w:tcBorders>
              <w:top w:val="nil"/>
              <w:left w:val="nil"/>
              <w:bottom w:val="nil"/>
              <w:right w:val="nil"/>
            </w:tcBorders>
            <w:shd w:val="clear" w:color="000000" w:fill="FFFFFF"/>
            <w:noWrap/>
            <w:hideMark/>
          </w:tcPr>
          <w:p w14:paraId="66267D83"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6DA9F6EF"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4</w:t>
            </w:r>
          </w:p>
        </w:tc>
        <w:tc>
          <w:tcPr>
            <w:tcW w:w="976" w:type="dxa"/>
            <w:tcBorders>
              <w:top w:val="nil"/>
              <w:left w:val="nil"/>
              <w:bottom w:val="nil"/>
              <w:right w:val="nil"/>
            </w:tcBorders>
            <w:shd w:val="clear" w:color="000000" w:fill="F2F2F2"/>
            <w:noWrap/>
            <w:hideMark/>
          </w:tcPr>
          <w:p w14:paraId="2C7321B1"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2F2F2"/>
            <w:noWrap/>
            <w:hideMark/>
          </w:tcPr>
          <w:p w14:paraId="57E0484F"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2F2F2"/>
            <w:noWrap/>
            <w:hideMark/>
          </w:tcPr>
          <w:p w14:paraId="5242E3B4"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4</w:t>
            </w:r>
            <w:r w:rsidRPr="009A23A3">
              <w:rPr>
                <w:rFonts w:eastAsia="Times New Roman" w:cstheme="minorHAnsi"/>
                <w:color w:val="000000" w:themeColor="text1"/>
                <w:sz w:val="20"/>
                <w:szCs w:val="20"/>
              </w:rPr>
              <w:t>*</w:t>
            </w:r>
          </w:p>
        </w:tc>
        <w:tc>
          <w:tcPr>
            <w:tcW w:w="1656" w:type="dxa"/>
            <w:tcBorders>
              <w:top w:val="nil"/>
              <w:left w:val="nil"/>
              <w:bottom w:val="nil"/>
              <w:right w:val="nil"/>
            </w:tcBorders>
            <w:shd w:val="clear" w:color="000000" w:fill="FFFFFF"/>
            <w:noWrap/>
            <w:hideMark/>
          </w:tcPr>
          <w:p w14:paraId="6B264488"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c>
          <w:tcPr>
            <w:tcW w:w="2036" w:type="dxa"/>
            <w:tcBorders>
              <w:top w:val="nil"/>
              <w:left w:val="nil"/>
              <w:bottom w:val="nil"/>
              <w:right w:val="nil"/>
            </w:tcBorders>
            <w:shd w:val="clear" w:color="000000" w:fill="FFFFFF"/>
            <w:noWrap/>
            <w:hideMark/>
          </w:tcPr>
          <w:p w14:paraId="362014EF"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0E50DE" w:rsidRPr="00C45D09" w14:paraId="75511D29" w14:textId="77777777" w:rsidTr="00403EC2">
        <w:trPr>
          <w:trHeight w:val="74"/>
        </w:trPr>
        <w:tc>
          <w:tcPr>
            <w:tcW w:w="985" w:type="dxa"/>
            <w:tcBorders>
              <w:top w:val="nil"/>
              <w:left w:val="nil"/>
              <w:bottom w:val="nil"/>
              <w:right w:val="nil"/>
            </w:tcBorders>
            <w:shd w:val="clear" w:color="000000" w:fill="FFFFFF"/>
            <w:noWrap/>
            <w:hideMark/>
          </w:tcPr>
          <w:p w14:paraId="4FE9B715"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5421899A"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2F2F2"/>
            <w:noWrap/>
            <w:hideMark/>
          </w:tcPr>
          <w:p w14:paraId="25A8C525"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2F2F2"/>
            <w:noWrap/>
            <w:hideMark/>
          </w:tcPr>
          <w:p w14:paraId="569FDB01"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2F2F2"/>
            <w:noWrap/>
            <w:hideMark/>
          </w:tcPr>
          <w:p w14:paraId="4DA1A8E7"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0</w:t>
            </w:r>
          </w:p>
        </w:tc>
        <w:tc>
          <w:tcPr>
            <w:tcW w:w="1656" w:type="dxa"/>
            <w:tcBorders>
              <w:top w:val="nil"/>
              <w:left w:val="nil"/>
              <w:bottom w:val="nil"/>
              <w:right w:val="nil"/>
            </w:tcBorders>
            <w:shd w:val="clear" w:color="000000" w:fill="FFFFFF"/>
            <w:noWrap/>
            <w:hideMark/>
          </w:tcPr>
          <w:p w14:paraId="4DD98334"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c>
          <w:tcPr>
            <w:tcW w:w="2036" w:type="dxa"/>
            <w:tcBorders>
              <w:top w:val="nil"/>
              <w:left w:val="nil"/>
              <w:bottom w:val="nil"/>
              <w:right w:val="nil"/>
            </w:tcBorders>
            <w:shd w:val="clear" w:color="000000" w:fill="FFFFFF"/>
            <w:noWrap/>
            <w:hideMark/>
          </w:tcPr>
          <w:p w14:paraId="2C8B4133"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0E50DE" w:rsidRPr="00C45D09" w14:paraId="337FD885" w14:textId="77777777" w:rsidTr="00403EC2">
        <w:trPr>
          <w:trHeight w:val="74"/>
        </w:trPr>
        <w:tc>
          <w:tcPr>
            <w:tcW w:w="985" w:type="dxa"/>
            <w:tcBorders>
              <w:top w:val="nil"/>
              <w:left w:val="nil"/>
              <w:bottom w:val="nil"/>
              <w:right w:val="nil"/>
            </w:tcBorders>
            <w:shd w:val="clear" w:color="000000" w:fill="FFFFFF"/>
            <w:noWrap/>
            <w:hideMark/>
          </w:tcPr>
          <w:p w14:paraId="43D8B3B7"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6B735D34"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FFFFF"/>
            <w:noWrap/>
            <w:hideMark/>
          </w:tcPr>
          <w:p w14:paraId="43CB790B"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nil"/>
              <w:right w:val="nil"/>
            </w:tcBorders>
            <w:shd w:val="clear" w:color="000000" w:fill="FFFFFF"/>
            <w:noWrap/>
            <w:hideMark/>
          </w:tcPr>
          <w:p w14:paraId="6FEF7D39"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FFFFF"/>
            <w:noWrap/>
            <w:hideMark/>
          </w:tcPr>
          <w:p w14:paraId="51A3F8EE"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0</w:t>
            </w:r>
          </w:p>
        </w:tc>
        <w:tc>
          <w:tcPr>
            <w:tcW w:w="1656" w:type="dxa"/>
            <w:tcBorders>
              <w:top w:val="nil"/>
              <w:left w:val="nil"/>
              <w:bottom w:val="nil"/>
              <w:right w:val="nil"/>
            </w:tcBorders>
            <w:shd w:val="clear" w:color="000000" w:fill="FFFFFF"/>
            <w:noWrap/>
            <w:hideMark/>
          </w:tcPr>
          <w:p w14:paraId="1A919ACE"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c>
          <w:tcPr>
            <w:tcW w:w="2036" w:type="dxa"/>
            <w:tcBorders>
              <w:top w:val="nil"/>
              <w:left w:val="nil"/>
              <w:bottom w:val="nil"/>
              <w:right w:val="nil"/>
            </w:tcBorders>
            <w:shd w:val="clear" w:color="000000" w:fill="FFFFFF"/>
            <w:noWrap/>
            <w:hideMark/>
          </w:tcPr>
          <w:p w14:paraId="5EEC8A3B"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0E50DE" w:rsidRPr="00C45D09" w14:paraId="426E894C" w14:textId="77777777" w:rsidTr="00403EC2">
        <w:trPr>
          <w:trHeight w:val="74"/>
        </w:trPr>
        <w:tc>
          <w:tcPr>
            <w:tcW w:w="985" w:type="dxa"/>
            <w:tcBorders>
              <w:top w:val="nil"/>
              <w:left w:val="nil"/>
              <w:bottom w:val="nil"/>
              <w:right w:val="nil"/>
            </w:tcBorders>
            <w:shd w:val="clear" w:color="000000" w:fill="FFFFFF"/>
            <w:noWrap/>
            <w:hideMark/>
          </w:tcPr>
          <w:p w14:paraId="4AA22D0C"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nil"/>
              <w:right w:val="nil"/>
            </w:tcBorders>
            <w:shd w:val="clear" w:color="000000" w:fill="FFFFFF"/>
            <w:noWrap/>
            <w:hideMark/>
          </w:tcPr>
          <w:p w14:paraId="4AA7112E"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nil"/>
              <w:right w:val="nil"/>
            </w:tcBorders>
            <w:shd w:val="clear" w:color="000000" w:fill="FFFFFF"/>
            <w:noWrap/>
            <w:hideMark/>
          </w:tcPr>
          <w:p w14:paraId="064AFA2A"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Neg</w:t>
            </w:r>
          </w:p>
        </w:tc>
        <w:tc>
          <w:tcPr>
            <w:tcW w:w="976" w:type="dxa"/>
            <w:tcBorders>
              <w:top w:val="nil"/>
              <w:left w:val="nil"/>
              <w:bottom w:val="nil"/>
              <w:right w:val="nil"/>
            </w:tcBorders>
            <w:shd w:val="clear" w:color="000000" w:fill="FFFFFF"/>
            <w:noWrap/>
            <w:hideMark/>
          </w:tcPr>
          <w:p w14:paraId="056BD8AE"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r w:rsidRPr="00C45D09">
              <w:rPr>
                <w:rFonts w:eastAsia="Times New Roman" w:cstheme="minorHAnsi"/>
                <w:color w:val="000000" w:themeColor="text1"/>
                <w:sz w:val="20"/>
                <w:szCs w:val="20"/>
                <w:vertAlign w:val="superscript"/>
              </w:rPr>
              <w:t>1</w:t>
            </w:r>
          </w:p>
        </w:tc>
        <w:tc>
          <w:tcPr>
            <w:tcW w:w="976" w:type="dxa"/>
            <w:tcBorders>
              <w:top w:val="nil"/>
              <w:left w:val="nil"/>
              <w:bottom w:val="nil"/>
              <w:right w:val="nil"/>
            </w:tcBorders>
            <w:shd w:val="clear" w:color="000000" w:fill="FFFFFF"/>
            <w:noWrap/>
            <w:hideMark/>
          </w:tcPr>
          <w:p w14:paraId="15644043"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3</w:t>
            </w:r>
            <w:r w:rsidRPr="009A23A3">
              <w:rPr>
                <w:rFonts w:eastAsia="Times New Roman" w:cstheme="minorHAnsi"/>
                <w:color w:val="000000" w:themeColor="text1"/>
                <w:sz w:val="20"/>
                <w:szCs w:val="20"/>
              </w:rPr>
              <w:t>*</w:t>
            </w:r>
          </w:p>
        </w:tc>
        <w:tc>
          <w:tcPr>
            <w:tcW w:w="1656" w:type="dxa"/>
            <w:tcBorders>
              <w:top w:val="nil"/>
              <w:left w:val="nil"/>
              <w:bottom w:val="nil"/>
              <w:right w:val="nil"/>
            </w:tcBorders>
            <w:shd w:val="clear" w:color="000000" w:fill="FFFFFF"/>
            <w:noWrap/>
            <w:hideMark/>
          </w:tcPr>
          <w:p w14:paraId="420214E5"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c>
          <w:tcPr>
            <w:tcW w:w="2036" w:type="dxa"/>
            <w:tcBorders>
              <w:top w:val="nil"/>
              <w:left w:val="nil"/>
              <w:bottom w:val="nil"/>
              <w:right w:val="nil"/>
            </w:tcBorders>
            <w:shd w:val="clear" w:color="000000" w:fill="FFFFFF"/>
            <w:noWrap/>
            <w:hideMark/>
          </w:tcPr>
          <w:p w14:paraId="64E864C3"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0E50DE" w:rsidRPr="00C45D09" w14:paraId="1840DE9A" w14:textId="77777777" w:rsidTr="00403EC2">
        <w:trPr>
          <w:trHeight w:val="74"/>
        </w:trPr>
        <w:tc>
          <w:tcPr>
            <w:tcW w:w="985" w:type="dxa"/>
            <w:tcBorders>
              <w:top w:val="nil"/>
              <w:left w:val="nil"/>
              <w:bottom w:val="single" w:sz="4" w:space="0" w:color="auto"/>
              <w:right w:val="nil"/>
            </w:tcBorders>
            <w:shd w:val="clear" w:color="000000" w:fill="FFFFFF"/>
            <w:noWrap/>
            <w:hideMark/>
          </w:tcPr>
          <w:p w14:paraId="2595F723"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1069" w:type="dxa"/>
            <w:tcBorders>
              <w:top w:val="nil"/>
              <w:left w:val="nil"/>
              <w:bottom w:val="single" w:sz="4" w:space="0" w:color="auto"/>
              <w:right w:val="nil"/>
            </w:tcBorders>
            <w:shd w:val="clear" w:color="000000" w:fill="FFFFFF"/>
            <w:noWrap/>
            <w:hideMark/>
          </w:tcPr>
          <w:p w14:paraId="0536BAFB"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c>
          <w:tcPr>
            <w:tcW w:w="976" w:type="dxa"/>
            <w:tcBorders>
              <w:top w:val="nil"/>
              <w:left w:val="nil"/>
              <w:bottom w:val="single" w:sz="4" w:space="0" w:color="auto"/>
              <w:right w:val="nil"/>
            </w:tcBorders>
            <w:shd w:val="clear" w:color="000000" w:fill="FFFFFF"/>
            <w:noWrap/>
            <w:hideMark/>
          </w:tcPr>
          <w:p w14:paraId="1FAFEAAE"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Indm</w:t>
            </w:r>
          </w:p>
        </w:tc>
        <w:tc>
          <w:tcPr>
            <w:tcW w:w="976" w:type="dxa"/>
            <w:tcBorders>
              <w:top w:val="nil"/>
              <w:left w:val="nil"/>
              <w:bottom w:val="single" w:sz="4" w:space="0" w:color="auto"/>
              <w:right w:val="nil"/>
            </w:tcBorders>
            <w:shd w:val="clear" w:color="000000" w:fill="FFFFFF"/>
            <w:noWrap/>
            <w:hideMark/>
          </w:tcPr>
          <w:p w14:paraId="3ACAD13B"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Pos</w:t>
            </w:r>
          </w:p>
        </w:tc>
        <w:tc>
          <w:tcPr>
            <w:tcW w:w="976" w:type="dxa"/>
            <w:tcBorders>
              <w:top w:val="nil"/>
              <w:left w:val="nil"/>
              <w:bottom w:val="single" w:sz="4" w:space="0" w:color="auto"/>
              <w:right w:val="nil"/>
            </w:tcBorders>
            <w:shd w:val="clear" w:color="000000" w:fill="FFFFFF"/>
            <w:noWrap/>
            <w:hideMark/>
          </w:tcPr>
          <w:p w14:paraId="11C98ADF"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1</w:t>
            </w:r>
            <w:r w:rsidRPr="009A23A3">
              <w:rPr>
                <w:rFonts w:eastAsia="Times New Roman" w:cstheme="minorHAnsi"/>
                <w:color w:val="000000" w:themeColor="text1"/>
                <w:sz w:val="20"/>
                <w:szCs w:val="20"/>
              </w:rPr>
              <w:t>*</w:t>
            </w:r>
          </w:p>
        </w:tc>
        <w:tc>
          <w:tcPr>
            <w:tcW w:w="1656" w:type="dxa"/>
            <w:tcBorders>
              <w:top w:val="nil"/>
              <w:left w:val="nil"/>
              <w:bottom w:val="single" w:sz="4" w:space="0" w:color="auto"/>
              <w:right w:val="nil"/>
            </w:tcBorders>
            <w:shd w:val="clear" w:color="000000" w:fill="FFFFFF"/>
            <w:noWrap/>
            <w:hideMark/>
          </w:tcPr>
          <w:p w14:paraId="7BE13698"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c>
          <w:tcPr>
            <w:tcW w:w="2036" w:type="dxa"/>
            <w:tcBorders>
              <w:top w:val="nil"/>
              <w:left w:val="nil"/>
              <w:bottom w:val="single" w:sz="4" w:space="0" w:color="auto"/>
              <w:right w:val="nil"/>
            </w:tcBorders>
            <w:shd w:val="clear" w:color="000000" w:fill="FFFFFF"/>
            <w:noWrap/>
            <w:hideMark/>
          </w:tcPr>
          <w:p w14:paraId="09F85E28" w14:textId="77777777" w:rsidR="000E50DE" w:rsidRPr="00C45D09" w:rsidRDefault="000E50DE" w:rsidP="00A70A0C">
            <w:pPr>
              <w:rPr>
                <w:rFonts w:eastAsia="Times New Roman" w:cstheme="minorHAnsi"/>
                <w:color w:val="000000" w:themeColor="text1"/>
                <w:sz w:val="20"/>
                <w:szCs w:val="20"/>
              </w:rPr>
            </w:pPr>
            <w:r w:rsidRPr="00C45D09">
              <w:rPr>
                <w:rFonts w:eastAsia="Times New Roman" w:cstheme="minorHAnsi"/>
                <w:color w:val="000000" w:themeColor="text1"/>
                <w:sz w:val="20"/>
                <w:szCs w:val="20"/>
              </w:rPr>
              <w:t> </w:t>
            </w:r>
          </w:p>
        </w:tc>
      </w:tr>
      <w:tr w:rsidR="000E50DE" w:rsidRPr="00C45D09" w14:paraId="3C14957C" w14:textId="77777777" w:rsidTr="00403EC2">
        <w:trPr>
          <w:trHeight w:val="288"/>
        </w:trPr>
        <w:tc>
          <w:tcPr>
            <w:tcW w:w="8674" w:type="dxa"/>
            <w:gridSpan w:val="7"/>
            <w:tcBorders>
              <w:top w:val="nil"/>
              <w:left w:val="nil"/>
              <w:bottom w:val="nil"/>
              <w:right w:val="nil"/>
            </w:tcBorders>
            <w:shd w:val="clear" w:color="000000" w:fill="FFFFFF"/>
            <w:noWrap/>
            <w:hideMark/>
          </w:tcPr>
          <w:p w14:paraId="0BA88B05" w14:textId="750E5575" w:rsidR="000E50DE" w:rsidRDefault="000E50DE" w:rsidP="00A70A0C">
            <w:pPr>
              <w:rPr>
                <w:rFonts w:ascii="Calibri (Body)" w:hAnsi="Calibri (Body)" w:cs="Calibri"/>
                <w:color w:val="000000"/>
                <w:sz w:val="20"/>
                <w:szCs w:val="20"/>
              </w:rPr>
            </w:pPr>
            <w:r>
              <w:rPr>
                <w:rFonts w:ascii="Calibri (Body)" w:hAnsi="Calibri (Body)" w:cs="Calibri"/>
                <w:color w:val="000000"/>
                <w:sz w:val="20"/>
                <w:szCs w:val="20"/>
              </w:rPr>
              <w:t>Abbreviations: n, number of sample</w:t>
            </w:r>
            <w:r>
              <w:rPr>
                <w:rFonts w:ascii="Calibri (Body)" w:hAnsi="Calibri (Body)" w:cs="Calibri" w:hint="eastAsia"/>
                <w:color w:val="000000"/>
                <w:sz w:val="20"/>
                <w:szCs w:val="20"/>
              </w:rPr>
              <w:t>s</w:t>
            </w:r>
            <w:r>
              <w:rPr>
                <w:rFonts w:ascii="Calibri (Body)" w:hAnsi="Calibri (Body)" w:cs="Calibri"/>
                <w:color w:val="000000"/>
                <w:sz w:val="20"/>
                <w:szCs w:val="20"/>
              </w:rPr>
              <w:t xml:space="preserve">; QFN, </w:t>
            </w:r>
            <w:r w:rsidR="005366DA">
              <w:rPr>
                <w:rFonts w:ascii="Calibri (Body)" w:hAnsi="Calibri (Body)" w:cs="Calibri"/>
                <w:color w:val="000000"/>
                <w:sz w:val="20"/>
                <w:szCs w:val="20"/>
              </w:rPr>
              <w:t>QuantiFERON-CMV</w:t>
            </w:r>
            <w:r>
              <w:rPr>
                <w:rFonts w:ascii="Calibri (Body)" w:hAnsi="Calibri (Body)" w:cs="Calibri"/>
                <w:color w:val="000000"/>
                <w:sz w:val="20"/>
                <w:szCs w:val="20"/>
              </w:rPr>
              <w:t xml:space="preserve">; T-SPOT, </w:t>
            </w:r>
            <w:r w:rsidR="005366DA">
              <w:rPr>
                <w:rFonts w:ascii="Calibri (Body)" w:hAnsi="Calibri (Body)" w:cs="Calibri"/>
                <w:color w:val="000000"/>
                <w:sz w:val="20"/>
                <w:szCs w:val="20"/>
              </w:rPr>
              <w:t>T-SPOT.CMV</w:t>
            </w:r>
            <w:r>
              <w:rPr>
                <w:rFonts w:ascii="Calibri (Body)" w:hAnsi="Calibri (Body)" w:cs="Calibri"/>
                <w:color w:val="000000"/>
                <w:sz w:val="20"/>
                <w:szCs w:val="20"/>
              </w:rPr>
              <w:t xml:space="preserve">. </w:t>
            </w:r>
          </w:p>
          <w:p w14:paraId="5BEA06D2"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One participant had paired urine and saliva swab but declined vaginal swab.</w:t>
            </w:r>
          </w:p>
        </w:tc>
      </w:tr>
      <w:tr w:rsidR="000E50DE" w:rsidRPr="00C45D09" w14:paraId="268866A0" w14:textId="77777777" w:rsidTr="00403EC2">
        <w:trPr>
          <w:trHeight w:val="324"/>
        </w:trPr>
        <w:tc>
          <w:tcPr>
            <w:tcW w:w="8674" w:type="dxa"/>
            <w:gridSpan w:val="7"/>
            <w:tcBorders>
              <w:top w:val="nil"/>
              <w:left w:val="nil"/>
              <w:bottom w:val="nil"/>
              <w:right w:val="nil"/>
            </w:tcBorders>
            <w:shd w:val="clear" w:color="000000" w:fill="FFFFFF"/>
            <w:noWrap/>
            <w:hideMark/>
          </w:tcPr>
          <w:p w14:paraId="7CB77ECD"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vertAlign w:val="superscript"/>
              </w:rPr>
              <w:t xml:space="preserve">1, 2 </w:t>
            </w:r>
            <w:r w:rsidRPr="00C45D09">
              <w:rPr>
                <w:rFonts w:eastAsia="Times New Roman" w:cstheme="minorHAnsi"/>
                <w:color w:val="000000"/>
                <w:sz w:val="20"/>
                <w:szCs w:val="20"/>
              </w:rPr>
              <w:t xml:space="preserve">Denotes number of sample(s) that had negative IE1 but positive pp65 responses. </w:t>
            </w:r>
          </w:p>
        </w:tc>
      </w:tr>
      <w:tr w:rsidR="000E50DE" w:rsidRPr="00C45D09" w14:paraId="78421FAB" w14:textId="77777777" w:rsidTr="00403EC2">
        <w:trPr>
          <w:trHeight w:val="288"/>
        </w:trPr>
        <w:tc>
          <w:tcPr>
            <w:tcW w:w="6638" w:type="dxa"/>
            <w:gridSpan w:val="6"/>
            <w:tcBorders>
              <w:top w:val="nil"/>
              <w:left w:val="nil"/>
              <w:bottom w:val="nil"/>
              <w:right w:val="nil"/>
            </w:tcBorders>
            <w:shd w:val="clear" w:color="000000" w:fill="FFFFFF"/>
            <w:noWrap/>
            <w:hideMark/>
          </w:tcPr>
          <w:p w14:paraId="59D5CE2F" w14:textId="7AB96DB8" w:rsidR="000E50DE" w:rsidRPr="00C45D09" w:rsidRDefault="000E50DE" w:rsidP="00A70A0C">
            <w:pPr>
              <w:rPr>
                <w:rFonts w:eastAsia="Times New Roman" w:cstheme="minorHAnsi"/>
                <w:color w:val="000000"/>
                <w:sz w:val="20"/>
                <w:szCs w:val="20"/>
              </w:rPr>
            </w:pPr>
          </w:p>
        </w:tc>
        <w:tc>
          <w:tcPr>
            <w:tcW w:w="2036" w:type="dxa"/>
            <w:tcBorders>
              <w:top w:val="nil"/>
              <w:left w:val="nil"/>
              <w:bottom w:val="nil"/>
              <w:right w:val="nil"/>
            </w:tcBorders>
            <w:shd w:val="clear" w:color="000000" w:fill="FFFFFF"/>
            <w:noWrap/>
            <w:hideMark/>
          </w:tcPr>
          <w:p w14:paraId="7A53B48B" w14:textId="77777777" w:rsidR="000E50DE" w:rsidRPr="00C45D09" w:rsidRDefault="000E50DE" w:rsidP="00A70A0C">
            <w:pPr>
              <w:rPr>
                <w:rFonts w:eastAsia="Times New Roman" w:cstheme="minorHAnsi"/>
                <w:color w:val="000000"/>
                <w:sz w:val="20"/>
                <w:szCs w:val="20"/>
              </w:rPr>
            </w:pPr>
            <w:r w:rsidRPr="00C45D09">
              <w:rPr>
                <w:rFonts w:eastAsia="Times New Roman" w:cstheme="minorHAnsi"/>
                <w:color w:val="000000"/>
                <w:sz w:val="20"/>
                <w:szCs w:val="20"/>
              </w:rPr>
              <w:t> </w:t>
            </w:r>
          </w:p>
        </w:tc>
      </w:tr>
    </w:tbl>
    <w:p w14:paraId="1BC5E7F9" w14:textId="77777777" w:rsidR="000E50DE" w:rsidRDefault="000E50DE" w:rsidP="000E50DE">
      <w:pPr>
        <w:rPr>
          <w:rFonts w:eastAsia="Times New Roman" w:cstheme="minorHAnsi"/>
          <w:sz w:val="18"/>
          <w:szCs w:val="18"/>
          <w:lang w:eastAsia="en-GB"/>
        </w:rPr>
      </w:pPr>
    </w:p>
    <w:p w14:paraId="2D69A96F" w14:textId="726B32C7" w:rsidR="00BE0BAF" w:rsidRDefault="00BE0BAF" w:rsidP="00BE0BAF">
      <w:pPr>
        <w:rPr>
          <w:rFonts w:cstheme="minorHAnsi"/>
          <w:color w:val="000000" w:themeColor="text1"/>
          <w:sz w:val="18"/>
          <w:szCs w:val="18"/>
        </w:rPr>
      </w:pPr>
    </w:p>
    <w:p w14:paraId="1600FAE7" w14:textId="77777777" w:rsidR="00064D04" w:rsidRDefault="00064D04">
      <w:pPr>
        <w:rPr>
          <w:rFonts w:eastAsia="Times New Roman" w:cstheme="minorHAnsi"/>
          <w:sz w:val="20"/>
          <w:szCs w:val="20"/>
        </w:rPr>
      </w:pPr>
    </w:p>
    <w:p w14:paraId="050302B8" w14:textId="0943C748" w:rsidR="000E50DE" w:rsidRPr="00D85074" w:rsidRDefault="000E50DE" w:rsidP="00D85074">
      <w:pPr>
        <w:rPr>
          <w:rFonts w:eastAsia="Times New Roman" w:cstheme="minorHAnsi"/>
          <w:sz w:val="20"/>
          <w:szCs w:val="20"/>
        </w:rPr>
      </w:pPr>
    </w:p>
    <w:sectPr w:rsidR="000E50DE" w:rsidRPr="00D85074" w:rsidSect="00D85074">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2A2CA2" w14:textId="77777777" w:rsidR="00415D22" w:rsidRDefault="00415D22" w:rsidP="00CA3BBD">
      <w:r>
        <w:separator/>
      </w:r>
    </w:p>
  </w:endnote>
  <w:endnote w:type="continuationSeparator" w:id="0">
    <w:p w14:paraId="2BF081F6" w14:textId="77777777" w:rsidR="00415D22" w:rsidRDefault="00415D22" w:rsidP="00CA3B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2FF" w:usb1="420024FF" w:usb2="00000000" w:usb3="00000000" w:csb0="0000019F" w:csb1="00000000"/>
  </w:font>
  <w:font w:name="Calibri (Body)">
    <w:altName w:val="Calibri"/>
    <w:panose1 w:val="020B0604020202020204"/>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8187789"/>
      <w:docPartObj>
        <w:docPartGallery w:val="Page Numbers (Bottom of Page)"/>
        <w:docPartUnique/>
      </w:docPartObj>
    </w:sdtPr>
    <w:sdtContent>
      <w:p w14:paraId="7DEB3230" w14:textId="77777777" w:rsidR="005C46A8" w:rsidRDefault="005C46A8" w:rsidP="00AE081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F169B8" w14:textId="77777777" w:rsidR="005C46A8" w:rsidRDefault="005C46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D800CA" w14:textId="77777777" w:rsidR="00415D22" w:rsidRDefault="00415D22" w:rsidP="00CA3BBD">
      <w:r>
        <w:separator/>
      </w:r>
    </w:p>
  </w:footnote>
  <w:footnote w:type="continuationSeparator" w:id="0">
    <w:p w14:paraId="330055C1" w14:textId="77777777" w:rsidR="00415D22" w:rsidRDefault="00415D22" w:rsidP="00CA3B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977AD"/>
    <w:multiLevelType w:val="multilevel"/>
    <w:tmpl w:val="11EA91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8141A6"/>
    <w:multiLevelType w:val="hybridMultilevel"/>
    <w:tmpl w:val="0FFEF7AE"/>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08775E2D"/>
    <w:multiLevelType w:val="hybridMultilevel"/>
    <w:tmpl w:val="9352336E"/>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0BA86691"/>
    <w:multiLevelType w:val="hybridMultilevel"/>
    <w:tmpl w:val="4654989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0B638F"/>
    <w:multiLevelType w:val="hybridMultilevel"/>
    <w:tmpl w:val="D542DA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116619"/>
    <w:multiLevelType w:val="hybridMultilevel"/>
    <w:tmpl w:val="335A6924"/>
    <w:lvl w:ilvl="0" w:tplc="3C166FD2">
      <w:start w:val="12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0A04232"/>
    <w:multiLevelType w:val="hybridMultilevel"/>
    <w:tmpl w:val="F0B261DA"/>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Wingdings" w:hAnsi="Wingding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0BE457A"/>
    <w:multiLevelType w:val="hybridMultilevel"/>
    <w:tmpl w:val="5874F1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0DC5A24"/>
    <w:multiLevelType w:val="hybridMultilevel"/>
    <w:tmpl w:val="9F5AF0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95F7577"/>
    <w:multiLevelType w:val="hybridMultilevel"/>
    <w:tmpl w:val="40DCA2E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9FF7E45"/>
    <w:multiLevelType w:val="hybridMultilevel"/>
    <w:tmpl w:val="CED447D2"/>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1" w15:restartNumberingAfterBreak="0">
    <w:nsid w:val="5418527C"/>
    <w:multiLevelType w:val="hybridMultilevel"/>
    <w:tmpl w:val="6AF6FDBA"/>
    <w:lvl w:ilvl="0" w:tplc="5854E24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5E8B3E73"/>
    <w:multiLevelType w:val="hybridMultilevel"/>
    <w:tmpl w:val="F0B261DA"/>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Wingdings" w:hAnsi="Wingding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FAB7C20"/>
    <w:multiLevelType w:val="hybridMultilevel"/>
    <w:tmpl w:val="F0B261DA"/>
    <w:lvl w:ilvl="0" w:tplc="0809000F">
      <w:start w:val="1"/>
      <w:numFmt w:val="decimal"/>
      <w:lvlText w:val="%1."/>
      <w:lvlJc w:val="left"/>
      <w:pPr>
        <w:ind w:left="720" w:hanging="360"/>
      </w:pPr>
      <w:rPr>
        <w:rFonts w:hint="default"/>
      </w:rPr>
    </w:lvl>
    <w:lvl w:ilvl="1" w:tplc="0809000B">
      <w:start w:val="1"/>
      <w:numFmt w:val="bullet"/>
      <w:lvlText w:val=""/>
      <w:lvlJc w:val="left"/>
      <w:pPr>
        <w:ind w:left="1440" w:hanging="360"/>
      </w:pPr>
      <w:rPr>
        <w:rFonts w:ascii="Wingdings" w:hAnsi="Wingding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11B0231"/>
    <w:multiLevelType w:val="hybridMultilevel"/>
    <w:tmpl w:val="D48A7202"/>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628612E"/>
    <w:multiLevelType w:val="hybridMultilevel"/>
    <w:tmpl w:val="B11E3D76"/>
    <w:lvl w:ilvl="0" w:tplc="08090019">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AAC1E86"/>
    <w:multiLevelType w:val="multilevel"/>
    <w:tmpl w:val="6DC470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2FC7743"/>
    <w:multiLevelType w:val="hybridMultilevel"/>
    <w:tmpl w:val="1F848E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3E56EC7"/>
    <w:multiLevelType w:val="hybridMultilevel"/>
    <w:tmpl w:val="D48ED4BA"/>
    <w:lvl w:ilvl="0" w:tplc="08B428B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6F031AA"/>
    <w:multiLevelType w:val="hybridMultilevel"/>
    <w:tmpl w:val="5C9892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B653677"/>
    <w:multiLevelType w:val="hybridMultilevel"/>
    <w:tmpl w:val="9AEA9A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34840697">
    <w:abstractNumId w:val="8"/>
  </w:num>
  <w:num w:numId="2" w16cid:durableId="881861722">
    <w:abstractNumId w:val="5"/>
  </w:num>
  <w:num w:numId="3" w16cid:durableId="966668964">
    <w:abstractNumId w:val="18"/>
  </w:num>
  <w:num w:numId="4" w16cid:durableId="1180461853">
    <w:abstractNumId w:val="11"/>
  </w:num>
  <w:num w:numId="5" w16cid:durableId="1155878865">
    <w:abstractNumId w:val="2"/>
  </w:num>
  <w:num w:numId="6" w16cid:durableId="476072846">
    <w:abstractNumId w:val="10"/>
  </w:num>
  <w:num w:numId="7" w16cid:durableId="639269123">
    <w:abstractNumId w:val="1"/>
  </w:num>
  <w:num w:numId="8" w16cid:durableId="1942300843">
    <w:abstractNumId w:val="16"/>
  </w:num>
  <w:num w:numId="9" w16cid:durableId="927812306">
    <w:abstractNumId w:val="0"/>
  </w:num>
  <w:num w:numId="10" w16cid:durableId="1748265638">
    <w:abstractNumId w:val="15"/>
  </w:num>
  <w:num w:numId="11" w16cid:durableId="514540553">
    <w:abstractNumId w:val="13"/>
  </w:num>
  <w:num w:numId="12" w16cid:durableId="1943612327">
    <w:abstractNumId w:val="6"/>
  </w:num>
  <w:num w:numId="13" w16cid:durableId="1613004459">
    <w:abstractNumId w:val="19"/>
  </w:num>
  <w:num w:numId="14" w16cid:durableId="773742965">
    <w:abstractNumId w:val="9"/>
  </w:num>
  <w:num w:numId="15" w16cid:durableId="1415972501">
    <w:abstractNumId w:val="14"/>
  </w:num>
  <w:num w:numId="16" w16cid:durableId="82803535">
    <w:abstractNumId w:val="12"/>
  </w:num>
  <w:num w:numId="17" w16cid:durableId="1920945971">
    <w:abstractNumId w:val="3"/>
  </w:num>
  <w:num w:numId="18" w16cid:durableId="874384839">
    <w:abstractNumId w:val="17"/>
  </w:num>
  <w:num w:numId="19" w16cid:durableId="1828353377">
    <w:abstractNumId w:val="20"/>
  </w:num>
  <w:num w:numId="20" w16cid:durableId="1879270234">
    <w:abstractNumId w:val="4"/>
  </w:num>
  <w:num w:numId="21" w16cid:durableId="135214555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dv Skin Wound Ca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vxrx5xnrv5r6ext0jvxvv9xd55s5xtsffx&quot;&gt;My EndNote Library&lt;record-ids&gt;&lt;item&gt;4&lt;/item&gt;&lt;item&gt;21&lt;/item&gt;&lt;item&gt;25&lt;/item&gt;&lt;item&gt;26&lt;/item&gt;&lt;item&gt;27&lt;/item&gt;&lt;item&gt;28&lt;/item&gt;&lt;item&gt;39&lt;/item&gt;&lt;item&gt;41&lt;/item&gt;&lt;item&gt;87&lt;/item&gt;&lt;item&gt;88&lt;/item&gt;&lt;item&gt;89&lt;/item&gt;&lt;item&gt;105&lt;/item&gt;&lt;item&gt;109&lt;/item&gt;&lt;item&gt;111&lt;/item&gt;&lt;item&gt;114&lt;/item&gt;&lt;item&gt;124&lt;/item&gt;&lt;item&gt;132&lt;/item&gt;&lt;item&gt;155&lt;/item&gt;&lt;item&gt;156&lt;/item&gt;&lt;item&gt;157&lt;/item&gt;&lt;item&gt;162&lt;/item&gt;&lt;item&gt;179&lt;/item&gt;&lt;item&gt;226&lt;/item&gt;&lt;item&gt;229&lt;/item&gt;&lt;item&gt;232&lt;/item&gt;&lt;item&gt;268&lt;/item&gt;&lt;item&gt;330&lt;/item&gt;&lt;item&gt;377&lt;/item&gt;&lt;item&gt;378&lt;/item&gt;&lt;item&gt;398&lt;/item&gt;&lt;item&gt;414&lt;/item&gt;&lt;item&gt;421&lt;/item&gt;&lt;item&gt;422&lt;/item&gt;&lt;item&gt;423&lt;/item&gt;&lt;item&gt;424&lt;/item&gt;&lt;item&gt;426&lt;/item&gt;&lt;item&gt;434&lt;/item&gt;&lt;item&gt;435&lt;/item&gt;&lt;item&gt;436&lt;/item&gt;&lt;item&gt;438&lt;/item&gt;&lt;item&gt;442&lt;/item&gt;&lt;item&gt;466&lt;/item&gt;&lt;item&gt;479&lt;/item&gt;&lt;item&gt;596&lt;/item&gt;&lt;item&gt;597&lt;/item&gt;&lt;item&gt;617&lt;/item&gt;&lt;item&gt;628&lt;/item&gt;&lt;/record-ids&gt;&lt;/item&gt;&lt;/Libraries&gt;"/>
  </w:docVars>
  <w:rsids>
    <w:rsidRoot w:val="00805C2C"/>
    <w:rsid w:val="0000007C"/>
    <w:rsid w:val="00000438"/>
    <w:rsid w:val="00001C01"/>
    <w:rsid w:val="00002205"/>
    <w:rsid w:val="0000236C"/>
    <w:rsid w:val="00002A30"/>
    <w:rsid w:val="00002AAE"/>
    <w:rsid w:val="0000419A"/>
    <w:rsid w:val="000079D7"/>
    <w:rsid w:val="00007D11"/>
    <w:rsid w:val="00007EBB"/>
    <w:rsid w:val="00007F2B"/>
    <w:rsid w:val="0001018A"/>
    <w:rsid w:val="0001230F"/>
    <w:rsid w:val="000143E5"/>
    <w:rsid w:val="0001446E"/>
    <w:rsid w:val="000144A9"/>
    <w:rsid w:val="00015A4F"/>
    <w:rsid w:val="00015D0C"/>
    <w:rsid w:val="00016BCF"/>
    <w:rsid w:val="00020284"/>
    <w:rsid w:val="000203EF"/>
    <w:rsid w:val="0002048D"/>
    <w:rsid w:val="0002065F"/>
    <w:rsid w:val="00021D9F"/>
    <w:rsid w:val="00023160"/>
    <w:rsid w:val="00023803"/>
    <w:rsid w:val="00023A0B"/>
    <w:rsid w:val="00023F98"/>
    <w:rsid w:val="000247EB"/>
    <w:rsid w:val="00025AB8"/>
    <w:rsid w:val="00026554"/>
    <w:rsid w:val="00026C2A"/>
    <w:rsid w:val="00030034"/>
    <w:rsid w:val="00030218"/>
    <w:rsid w:val="000307D6"/>
    <w:rsid w:val="00031943"/>
    <w:rsid w:val="0003306F"/>
    <w:rsid w:val="0003382B"/>
    <w:rsid w:val="00033A50"/>
    <w:rsid w:val="0003484E"/>
    <w:rsid w:val="000363A2"/>
    <w:rsid w:val="0003691D"/>
    <w:rsid w:val="00036C92"/>
    <w:rsid w:val="00036DD1"/>
    <w:rsid w:val="00037046"/>
    <w:rsid w:val="00037BF6"/>
    <w:rsid w:val="0004022A"/>
    <w:rsid w:val="00043F8D"/>
    <w:rsid w:val="0004483D"/>
    <w:rsid w:val="00045510"/>
    <w:rsid w:val="00045B49"/>
    <w:rsid w:val="00045D61"/>
    <w:rsid w:val="000465D2"/>
    <w:rsid w:val="0004672E"/>
    <w:rsid w:val="0004744E"/>
    <w:rsid w:val="00050B75"/>
    <w:rsid w:val="000512E7"/>
    <w:rsid w:val="00053B78"/>
    <w:rsid w:val="00053C8E"/>
    <w:rsid w:val="00054D46"/>
    <w:rsid w:val="00056536"/>
    <w:rsid w:val="00060C4C"/>
    <w:rsid w:val="00060D3E"/>
    <w:rsid w:val="00060FDB"/>
    <w:rsid w:val="000610D7"/>
    <w:rsid w:val="0006119F"/>
    <w:rsid w:val="0006177D"/>
    <w:rsid w:val="00062ECF"/>
    <w:rsid w:val="0006380C"/>
    <w:rsid w:val="00064736"/>
    <w:rsid w:val="00064A10"/>
    <w:rsid w:val="00064D04"/>
    <w:rsid w:val="00066286"/>
    <w:rsid w:val="0007020D"/>
    <w:rsid w:val="00070288"/>
    <w:rsid w:val="00070508"/>
    <w:rsid w:val="000714A6"/>
    <w:rsid w:val="00073C04"/>
    <w:rsid w:val="00074F26"/>
    <w:rsid w:val="00074FAD"/>
    <w:rsid w:val="0007506D"/>
    <w:rsid w:val="00076D5E"/>
    <w:rsid w:val="000772A6"/>
    <w:rsid w:val="00077E9E"/>
    <w:rsid w:val="00077F17"/>
    <w:rsid w:val="0008066A"/>
    <w:rsid w:val="0008098F"/>
    <w:rsid w:val="00080FFA"/>
    <w:rsid w:val="000826E0"/>
    <w:rsid w:val="00082B34"/>
    <w:rsid w:val="0008392D"/>
    <w:rsid w:val="00083C7C"/>
    <w:rsid w:val="00084AA6"/>
    <w:rsid w:val="00084EFD"/>
    <w:rsid w:val="00085490"/>
    <w:rsid w:val="000902FC"/>
    <w:rsid w:val="00092ADC"/>
    <w:rsid w:val="000947B2"/>
    <w:rsid w:val="00095609"/>
    <w:rsid w:val="000959B7"/>
    <w:rsid w:val="0009666E"/>
    <w:rsid w:val="00096B4A"/>
    <w:rsid w:val="0009708F"/>
    <w:rsid w:val="00097B03"/>
    <w:rsid w:val="000A00BC"/>
    <w:rsid w:val="000A13F8"/>
    <w:rsid w:val="000A15B2"/>
    <w:rsid w:val="000A1E34"/>
    <w:rsid w:val="000A3D0A"/>
    <w:rsid w:val="000A41DB"/>
    <w:rsid w:val="000A5575"/>
    <w:rsid w:val="000A6085"/>
    <w:rsid w:val="000A6915"/>
    <w:rsid w:val="000B00BD"/>
    <w:rsid w:val="000B04BB"/>
    <w:rsid w:val="000B06F9"/>
    <w:rsid w:val="000B234F"/>
    <w:rsid w:val="000B2D66"/>
    <w:rsid w:val="000B3443"/>
    <w:rsid w:val="000B431B"/>
    <w:rsid w:val="000B508D"/>
    <w:rsid w:val="000B527C"/>
    <w:rsid w:val="000B5B4A"/>
    <w:rsid w:val="000C06DF"/>
    <w:rsid w:val="000C0AE9"/>
    <w:rsid w:val="000C1946"/>
    <w:rsid w:val="000C2C82"/>
    <w:rsid w:val="000C47BC"/>
    <w:rsid w:val="000C6E67"/>
    <w:rsid w:val="000C6F87"/>
    <w:rsid w:val="000C72E7"/>
    <w:rsid w:val="000C76BA"/>
    <w:rsid w:val="000C78CC"/>
    <w:rsid w:val="000C7A96"/>
    <w:rsid w:val="000D103A"/>
    <w:rsid w:val="000D1CF7"/>
    <w:rsid w:val="000D1DC9"/>
    <w:rsid w:val="000D1F70"/>
    <w:rsid w:val="000D231E"/>
    <w:rsid w:val="000D3096"/>
    <w:rsid w:val="000D36DA"/>
    <w:rsid w:val="000D3B60"/>
    <w:rsid w:val="000D3BD1"/>
    <w:rsid w:val="000D3E94"/>
    <w:rsid w:val="000D4187"/>
    <w:rsid w:val="000D4602"/>
    <w:rsid w:val="000D4C62"/>
    <w:rsid w:val="000D5F61"/>
    <w:rsid w:val="000D6839"/>
    <w:rsid w:val="000D6B2E"/>
    <w:rsid w:val="000E0DE2"/>
    <w:rsid w:val="000E1034"/>
    <w:rsid w:val="000E18E3"/>
    <w:rsid w:val="000E1A24"/>
    <w:rsid w:val="000E1F87"/>
    <w:rsid w:val="000E2196"/>
    <w:rsid w:val="000E2392"/>
    <w:rsid w:val="000E2928"/>
    <w:rsid w:val="000E2EBE"/>
    <w:rsid w:val="000E30C4"/>
    <w:rsid w:val="000E3E86"/>
    <w:rsid w:val="000E49D9"/>
    <w:rsid w:val="000E50DE"/>
    <w:rsid w:val="000E60A5"/>
    <w:rsid w:val="000E631D"/>
    <w:rsid w:val="000E67AA"/>
    <w:rsid w:val="000E7A46"/>
    <w:rsid w:val="000F2A23"/>
    <w:rsid w:val="000F3672"/>
    <w:rsid w:val="000F4165"/>
    <w:rsid w:val="000F41BE"/>
    <w:rsid w:val="000F4DF0"/>
    <w:rsid w:val="000F50EE"/>
    <w:rsid w:val="001005BF"/>
    <w:rsid w:val="00100CBF"/>
    <w:rsid w:val="0010169F"/>
    <w:rsid w:val="00102144"/>
    <w:rsid w:val="00104303"/>
    <w:rsid w:val="00104571"/>
    <w:rsid w:val="0010498C"/>
    <w:rsid w:val="00105051"/>
    <w:rsid w:val="001064D0"/>
    <w:rsid w:val="00110EF0"/>
    <w:rsid w:val="001117D6"/>
    <w:rsid w:val="0011208D"/>
    <w:rsid w:val="001123FC"/>
    <w:rsid w:val="001126B3"/>
    <w:rsid w:val="001133ED"/>
    <w:rsid w:val="00115013"/>
    <w:rsid w:val="00115340"/>
    <w:rsid w:val="00116743"/>
    <w:rsid w:val="00117417"/>
    <w:rsid w:val="00117887"/>
    <w:rsid w:val="00120653"/>
    <w:rsid w:val="00123292"/>
    <w:rsid w:val="00123455"/>
    <w:rsid w:val="0012392C"/>
    <w:rsid w:val="001252E0"/>
    <w:rsid w:val="00125CFB"/>
    <w:rsid w:val="00126203"/>
    <w:rsid w:val="00126614"/>
    <w:rsid w:val="001271EC"/>
    <w:rsid w:val="001274D8"/>
    <w:rsid w:val="001276C6"/>
    <w:rsid w:val="0013051E"/>
    <w:rsid w:val="00130EFF"/>
    <w:rsid w:val="00130FEA"/>
    <w:rsid w:val="00131DDC"/>
    <w:rsid w:val="00132CDA"/>
    <w:rsid w:val="0013429C"/>
    <w:rsid w:val="00134754"/>
    <w:rsid w:val="00134F9D"/>
    <w:rsid w:val="00135A8B"/>
    <w:rsid w:val="00135AF4"/>
    <w:rsid w:val="001362BF"/>
    <w:rsid w:val="0013651E"/>
    <w:rsid w:val="00141134"/>
    <w:rsid w:val="00141ACF"/>
    <w:rsid w:val="0014414C"/>
    <w:rsid w:val="001441DD"/>
    <w:rsid w:val="00145C5B"/>
    <w:rsid w:val="0014601C"/>
    <w:rsid w:val="0014766C"/>
    <w:rsid w:val="00147AEB"/>
    <w:rsid w:val="00150DBF"/>
    <w:rsid w:val="00151267"/>
    <w:rsid w:val="001519D1"/>
    <w:rsid w:val="00151E04"/>
    <w:rsid w:val="00153D94"/>
    <w:rsid w:val="00153E2E"/>
    <w:rsid w:val="00155238"/>
    <w:rsid w:val="001553BB"/>
    <w:rsid w:val="00155516"/>
    <w:rsid w:val="00155640"/>
    <w:rsid w:val="00155815"/>
    <w:rsid w:val="0016001D"/>
    <w:rsid w:val="001600FE"/>
    <w:rsid w:val="0016036E"/>
    <w:rsid w:val="001611B6"/>
    <w:rsid w:val="00162EBF"/>
    <w:rsid w:val="00163465"/>
    <w:rsid w:val="001634BC"/>
    <w:rsid w:val="00163F57"/>
    <w:rsid w:val="00164E36"/>
    <w:rsid w:val="00164F38"/>
    <w:rsid w:val="00166C02"/>
    <w:rsid w:val="00166C5C"/>
    <w:rsid w:val="00166CEF"/>
    <w:rsid w:val="001670DB"/>
    <w:rsid w:val="00167A2D"/>
    <w:rsid w:val="00167F39"/>
    <w:rsid w:val="00171692"/>
    <w:rsid w:val="00171C58"/>
    <w:rsid w:val="001721C3"/>
    <w:rsid w:val="00172DB5"/>
    <w:rsid w:val="00174086"/>
    <w:rsid w:val="00174341"/>
    <w:rsid w:val="00176543"/>
    <w:rsid w:val="0017748E"/>
    <w:rsid w:val="0018060E"/>
    <w:rsid w:val="00180AF2"/>
    <w:rsid w:val="00180FF0"/>
    <w:rsid w:val="00181790"/>
    <w:rsid w:val="00182A7A"/>
    <w:rsid w:val="0018340D"/>
    <w:rsid w:val="0018358B"/>
    <w:rsid w:val="001835FD"/>
    <w:rsid w:val="0018395C"/>
    <w:rsid w:val="00183D6C"/>
    <w:rsid w:val="001841D3"/>
    <w:rsid w:val="00184405"/>
    <w:rsid w:val="00184CD9"/>
    <w:rsid w:val="0018534F"/>
    <w:rsid w:val="0019047E"/>
    <w:rsid w:val="00190684"/>
    <w:rsid w:val="001912A8"/>
    <w:rsid w:val="001917EF"/>
    <w:rsid w:val="001941C6"/>
    <w:rsid w:val="001948BE"/>
    <w:rsid w:val="0019491E"/>
    <w:rsid w:val="00195886"/>
    <w:rsid w:val="001960CB"/>
    <w:rsid w:val="001967CE"/>
    <w:rsid w:val="00197287"/>
    <w:rsid w:val="00197324"/>
    <w:rsid w:val="001973F0"/>
    <w:rsid w:val="00197ABB"/>
    <w:rsid w:val="001A0575"/>
    <w:rsid w:val="001A07CB"/>
    <w:rsid w:val="001A1BC5"/>
    <w:rsid w:val="001A1C23"/>
    <w:rsid w:val="001A2B9E"/>
    <w:rsid w:val="001A4B1B"/>
    <w:rsid w:val="001A64B8"/>
    <w:rsid w:val="001A6993"/>
    <w:rsid w:val="001B0278"/>
    <w:rsid w:val="001B03BF"/>
    <w:rsid w:val="001B1261"/>
    <w:rsid w:val="001B31F6"/>
    <w:rsid w:val="001B3598"/>
    <w:rsid w:val="001B3CD9"/>
    <w:rsid w:val="001B5773"/>
    <w:rsid w:val="001B5917"/>
    <w:rsid w:val="001B5F85"/>
    <w:rsid w:val="001B7491"/>
    <w:rsid w:val="001C04E3"/>
    <w:rsid w:val="001C114C"/>
    <w:rsid w:val="001C158C"/>
    <w:rsid w:val="001C1CD9"/>
    <w:rsid w:val="001C25D4"/>
    <w:rsid w:val="001C2C73"/>
    <w:rsid w:val="001C43C8"/>
    <w:rsid w:val="001C48C9"/>
    <w:rsid w:val="001C6112"/>
    <w:rsid w:val="001C6386"/>
    <w:rsid w:val="001D03D4"/>
    <w:rsid w:val="001D04AD"/>
    <w:rsid w:val="001D0813"/>
    <w:rsid w:val="001D1BFD"/>
    <w:rsid w:val="001D1CA9"/>
    <w:rsid w:val="001D211E"/>
    <w:rsid w:val="001D2602"/>
    <w:rsid w:val="001D3468"/>
    <w:rsid w:val="001D49A0"/>
    <w:rsid w:val="001D6228"/>
    <w:rsid w:val="001D6831"/>
    <w:rsid w:val="001D68DC"/>
    <w:rsid w:val="001D732B"/>
    <w:rsid w:val="001D7DC8"/>
    <w:rsid w:val="001E0F49"/>
    <w:rsid w:val="001E1367"/>
    <w:rsid w:val="001E160E"/>
    <w:rsid w:val="001E1AB6"/>
    <w:rsid w:val="001E36C7"/>
    <w:rsid w:val="001E38BC"/>
    <w:rsid w:val="001E3EC0"/>
    <w:rsid w:val="001E4DCE"/>
    <w:rsid w:val="001E4DE7"/>
    <w:rsid w:val="001E4FF3"/>
    <w:rsid w:val="001E507C"/>
    <w:rsid w:val="001E7244"/>
    <w:rsid w:val="001F08C4"/>
    <w:rsid w:val="001F1AAF"/>
    <w:rsid w:val="001F1CAD"/>
    <w:rsid w:val="001F2156"/>
    <w:rsid w:val="001F2551"/>
    <w:rsid w:val="001F2A74"/>
    <w:rsid w:val="001F5644"/>
    <w:rsid w:val="001F5722"/>
    <w:rsid w:val="001F616D"/>
    <w:rsid w:val="002008E8"/>
    <w:rsid w:val="002009D8"/>
    <w:rsid w:val="00200B0D"/>
    <w:rsid w:val="00200CDF"/>
    <w:rsid w:val="00200E65"/>
    <w:rsid w:val="00202DA4"/>
    <w:rsid w:val="00202FA9"/>
    <w:rsid w:val="00203B27"/>
    <w:rsid w:val="0020433E"/>
    <w:rsid w:val="00205C36"/>
    <w:rsid w:val="00205C8C"/>
    <w:rsid w:val="0020627C"/>
    <w:rsid w:val="0020697B"/>
    <w:rsid w:val="00210AF1"/>
    <w:rsid w:val="00211156"/>
    <w:rsid w:val="00211407"/>
    <w:rsid w:val="00211814"/>
    <w:rsid w:val="0021198F"/>
    <w:rsid w:val="00213B43"/>
    <w:rsid w:val="00214551"/>
    <w:rsid w:val="002148D2"/>
    <w:rsid w:val="00214EE7"/>
    <w:rsid w:val="00215095"/>
    <w:rsid w:val="002169E5"/>
    <w:rsid w:val="00217DA3"/>
    <w:rsid w:val="002228E6"/>
    <w:rsid w:val="00222A6E"/>
    <w:rsid w:val="0022343E"/>
    <w:rsid w:val="002253DA"/>
    <w:rsid w:val="00230C68"/>
    <w:rsid w:val="002312AB"/>
    <w:rsid w:val="002313A4"/>
    <w:rsid w:val="00231534"/>
    <w:rsid w:val="002331C2"/>
    <w:rsid w:val="00233BA5"/>
    <w:rsid w:val="00235153"/>
    <w:rsid w:val="002352C8"/>
    <w:rsid w:val="00235DB8"/>
    <w:rsid w:val="00236AE7"/>
    <w:rsid w:val="00236BA1"/>
    <w:rsid w:val="00236D3B"/>
    <w:rsid w:val="00241777"/>
    <w:rsid w:val="00241D95"/>
    <w:rsid w:val="00241EBA"/>
    <w:rsid w:val="00242055"/>
    <w:rsid w:val="0024237F"/>
    <w:rsid w:val="00242D88"/>
    <w:rsid w:val="00242D96"/>
    <w:rsid w:val="002434BC"/>
    <w:rsid w:val="00244588"/>
    <w:rsid w:val="00244A14"/>
    <w:rsid w:val="002454E1"/>
    <w:rsid w:val="00245881"/>
    <w:rsid w:val="00245B2D"/>
    <w:rsid w:val="002467FB"/>
    <w:rsid w:val="00246B5D"/>
    <w:rsid w:val="00247D90"/>
    <w:rsid w:val="002508A2"/>
    <w:rsid w:val="00250BE4"/>
    <w:rsid w:val="00250BFE"/>
    <w:rsid w:val="00251C02"/>
    <w:rsid w:val="0025245B"/>
    <w:rsid w:val="002527DC"/>
    <w:rsid w:val="00253C04"/>
    <w:rsid w:val="00254211"/>
    <w:rsid w:val="00255397"/>
    <w:rsid w:val="002561DB"/>
    <w:rsid w:val="002579FB"/>
    <w:rsid w:val="002601CA"/>
    <w:rsid w:val="00260667"/>
    <w:rsid w:val="002606C5"/>
    <w:rsid w:val="0026242D"/>
    <w:rsid w:val="00264191"/>
    <w:rsid w:val="00264EDD"/>
    <w:rsid w:val="00266353"/>
    <w:rsid w:val="00266BE1"/>
    <w:rsid w:val="00271D7C"/>
    <w:rsid w:val="00272837"/>
    <w:rsid w:val="00273DB6"/>
    <w:rsid w:val="002746C4"/>
    <w:rsid w:val="00274733"/>
    <w:rsid w:val="002749FA"/>
    <w:rsid w:val="00274D32"/>
    <w:rsid w:val="0027559A"/>
    <w:rsid w:val="00275AC7"/>
    <w:rsid w:val="00275EBC"/>
    <w:rsid w:val="0027609B"/>
    <w:rsid w:val="0027659C"/>
    <w:rsid w:val="00276700"/>
    <w:rsid w:val="00276F57"/>
    <w:rsid w:val="00276FF0"/>
    <w:rsid w:val="002776EB"/>
    <w:rsid w:val="002816FD"/>
    <w:rsid w:val="002825C2"/>
    <w:rsid w:val="00282F6C"/>
    <w:rsid w:val="00283C33"/>
    <w:rsid w:val="00284C6C"/>
    <w:rsid w:val="0028520D"/>
    <w:rsid w:val="002855C9"/>
    <w:rsid w:val="00286388"/>
    <w:rsid w:val="00292B5A"/>
    <w:rsid w:val="00292F69"/>
    <w:rsid w:val="002939F7"/>
    <w:rsid w:val="002948EA"/>
    <w:rsid w:val="00294A0F"/>
    <w:rsid w:val="00295B5A"/>
    <w:rsid w:val="00295C63"/>
    <w:rsid w:val="00295C9F"/>
    <w:rsid w:val="0029676E"/>
    <w:rsid w:val="00296856"/>
    <w:rsid w:val="002A0B26"/>
    <w:rsid w:val="002A0DC0"/>
    <w:rsid w:val="002A35F3"/>
    <w:rsid w:val="002A5215"/>
    <w:rsid w:val="002A523F"/>
    <w:rsid w:val="002A54A7"/>
    <w:rsid w:val="002A5766"/>
    <w:rsid w:val="002A5D5F"/>
    <w:rsid w:val="002A6088"/>
    <w:rsid w:val="002A6ACA"/>
    <w:rsid w:val="002A7291"/>
    <w:rsid w:val="002A7443"/>
    <w:rsid w:val="002A7E0F"/>
    <w:rsid w:val="002B003A"/>
    <w:rsid w:val="002B2DC2"/>
    <w:rsid w:val="002B320D"/>
    <w:rsid w:val="002B3267"/>
    <w:rsid w:val="002B3428"/>
    <w:rsid w:val="002B3C26"/>
    <w:rsid w:val="002B4E67"/>
    <w:rsid w:val="002B501D"/>
    <w:rsid w:val="002B571B"/>
    <w:rsid w:val="002B6A0A"/>
    <w:rsid w:val="002B7D47"/>
    <w:rsid w:val="002C3445"/>
    <w:rsid w:val="002C362C"/>
    <w:rsid w:val="002C4198"/>
    <w:rsid w:val="002C4CD9"/>
    <w:rsid w:val="002C50E6"/>
    <w:rsid w:val="002C515A"/>
    <w:rsid w:val="002C63AC"/>
    <w:rsid w:val="002C6D7F"/>
    <w:rsid w:val="002D0FA1"/>
    <w:rsid w:val="002D1381"/>
    <w:rsid w:val="002D1AD9"/>
    <w:rsid w:val="002D1DC0"/>
    <w:rsid w:val="002D3305"/>
    <w:rsid w:val="002D412A"/>
    <w:rsid w:val="002D7A76"/>
    <w:rsid w:val="002D7DAC"/>
    <w:rsid w:val="002E379A"/>
    <w:rsid w:val="002E3DC3"/>
    <w:rsid w:val="002E5582"/>
    <w:rsid w:val="002E76B2"/>
    <w:rsid w:val="002F00F7"/>
    <w:rsid w:val="002F0342"/>
    <w:rsid w:val="002F036D"/>
    <w:rsid w:val="002F08D2"/>
    <w:rsid w:val="002F0A9F"/>
    <w:rsid w:val="002F15CF"/>
    <w:rsid w:val="002F1E81"/>
    <w:rsid w:val="002F41A3"/>
    <w:rsid w:val="002F69D8"/>
    <w:rsid w:val="002F6A0B"/>
    <w:rsid w:val="00301456"/>
    <w:rsid w:val="0030184D"/>
    <w:rsid w:val="00302586"/>
    <w:rsid w:val="00302C42"/>
    <w:rsid w:val="00303035"/>
    <w:rsid w:val="0030379A"/>
    <w:rsid w:val="00304116"/>
    <w:rsid w:val="003046EB"/>
    <w:rsid w:val="003047B7"/>
    <w:rsid w:val="003049FE"/>
    <w:rsid w:val="00304E5E"/>
    <w:rsid w:val="00304E6D"/>
    <w:rsid w:val="0030539D"/>
    <w:rsid w:val="00305E25"/>
    <w:rsid w:val="00306D39"/>
    <w:rsid w:val="00307F60"/>
    <w:rsid w:val="003118C9"/>
    <w:rsid w:val="00312048"/>
    <w:rsid w:val="00313272"/>
    <w:rsid w:val="00313CA1"/>
    <w:rsid w:val="00314ADB"/>
    <w:rsid w:val="00314C46"/>
    <w:rsid w:val="00317509"/>
    <w:rsid w:val="00317A31"/>
    <w:rsid w:val="003202C8"/>
    <w:rsid w:val="003203EC"/>
    <w:rsid w:val="00320596"/>
    <w:rsid w:val="00320EFD"/>
    <w:rsid w:val="003212EB"/>
    <w:rsid w:val="00321C94"/>
    <w:rsid w:val="003242C8"/>
    <w:rsid w:val="003252B2"/>
    <w:rsid w:val="00325E60"/>
    <w:rsid w:val="0032658E"/>
    <w:rsid w:val="00327200"/>
    <w:rsid w:val="00327637"/>
    <w:rsid w:val="0033051E"/>
    <w:rsid w:val="00330C32"/>
    <w:rsid w:val="00331522"/>
    <w:rsid w:val="003326DE"/>
    <w:rsid w:val="00334A56"/>
    <w:rsid w:val="00336E3E"/>
    <w:rsid w:val="003407C4"/>
    <w:rsid w:val="00340AA3"/>
    <w:rsid w:val="00340EE4"/>
    <w:rsid w:val="00341B98"/>
    <w:rsid w:val="00341CCC"/>
    <w:rsid w:val="00342F94"/>
    <w:rsid w:val="00343289"/>
    <w:rsid w:val="00343A54"/>
    <w:rsid w:val="00343F9A"/>
    <w:rsid w:val="00345627"/>
    <w:rsid w:val="00345BEC"/>
    <w:rsid w:val="00345DC5"/>
    <w:rsid w:val="00346614"/>
    <w:rsid w:val="00347B6B"/>
    <w:rsid w:val="003500D2"/>
    <w:rsid w:val="00350621"/>
    <w:rsid w:val="00350D4B"/>
    <w:rsid w:val="003511B7"/>
    <w:rsid w:val="00351649"/>
    <w:rsid w:val="003523A3"/>
    <w:rsid w:val="00352417"/>
    <w:rsid w:val="00353231"/>
    <w:rsid w:val="0035395F"/>
    <w:rsid w:val="00354BF2"/>
    <w:rsid w:val="00354C3A"/>
    <w:rsid w:val="00355861"/>
    <w:rsid w:val="00355BFA"/>
    <w:rsid w:val="00355F3F"/>
    <w:rsid w:val="0035602F"/>
    <w:rsid w:val="00357478"/>
    <w:rsid w:val="00357EDA"/>
    <w:rsid w:val="00360CAD"/>
    <w:rsid w:val="00360E89"/>
    <w:rsid w:val="00361973"/>
    <w:rsid w:val="00361C99"/>
    <w:rsid w:val="00363553"/>
    <w:rsid w:val="003637F1"/>
    <w:rsid w:val="00363CFF"/>
    <w:rsid w:val="00367262"/>
    <w:rsid w:val="00370694"/>
    <w:rsid w:val="00371B4F"/>
    <w:rsid w:val="0037232E"/>
    <w:rsid w:val="00372562"/>
    <w:rsid w:val="0037340D"/>
    <w:rsid w:val="003754C7"/>
    <w:rsid w:val="00375753"/>
    <w:rsid w:val="003761D0"/>
    <w:rsid w:val="003763B9"/>
    <w:rsid w:val="003767AB"/>
    <w:rsid w:val="003772F2"/>
    <w:rsid w:val="00380C46"/>
    <w:rsid w:val="00381EE3"/>
    <w:rsid w:val="003829BF"/>
    <w:rsid w:val="00385355"/>
    <w:rsid w:val="00385870"/>
    <w:rsid w:val="00385AFC"/>
    <w:rsid w:val="00386154"/>
    <w:rsid w:val="0038637A"/>
    <w:rsid w:val="00386884"/>
    <w:rsid w:val="00386D82"/>
    <w:rsid w:val="003877B8"/>
    <w:rsid w:val="003879A4"/>
    <w:rsid w:val="00387D69"/>
    <w:rsid w:val="00387F18"/>
    <w:rsid w:val="0039143F"/>
    <w:rsid w:val="00391E28"/>
    <w:rsid w:val="003927C1"/>
    <w:rsid w:val="0039286C"/>
    <w:rsid w:val="003945AD"/>
    <w:rsid w:val="0039491B"/>
    <w:rsid w:val="0039572B"/>
    <w:rsid w:val="00395958"/>
    <w:rsid w:val="0039634B"/>
    <w:rsid w:val="003968DB"/>
    <w:rsid w:val="003A0F2B"/>
    <w:rsid w:val="003A1695"/>
    <w:rsid w:val="003A277D"/>
    <w:rsid w:val="003A318E"/>
    <w:rsid w:val="003A41C9"/>
    <w:rsid w:val="003A5F54"/>
    <w:rsid w:val="003A673A"/>
    <w:rsid w:val="003A7B2A"/>
    <w:rsid w:val="003B0794"/>
    <w:rsid w:val="003B0D50"/>
    <w:rsid w:val="003B0DA0"/>
    <w:rsid w:val="003B15E0"/>
    <w:rsid w:val="003B26A7"/>
    <w:rsid w:val="003B2F6F"/>
    <w:rsid w:val="003B3C1A"/>
    <w:rsid w:val="003B403A"/>
    <w:rsid w:val="003B6103"/>
    <w:rsid w:val="003B6ABB"/>
    <w:rsid w:val="003C0715"/>
    <w:rsid w:val="003C0D27"/>
    <w:rsid w:val="003C337D"/>
    <w:rsid w:val="003C3D9A"/>
    <w:rsid w:val="003C3DE5"/>
    <w:rsid w:val="003C5588"/>
    <w:rsid w:val="003C67AF"/>
    <w:rsid w:val="003C6A04"/>
    <w:rsid w:val="003C6A53"/>
    <w:rsid w:val="003C6C18"/>
    <w:rsid w:val="003C6E95"/>
    <w:rsid w:val="003C7648"/>
    <w:rsid w:val="003D0A11"/>
    <w:rsid w:val="003D0CA6"/>
    <w:rsid w:val="003D1EDC"/>
    <w:rsid w:val="003D2C1F"/>
    <w:rsid w:val="003D2F15"/>
    <w:rsid w:val="003D3DD4"/>
    <w:rsid w:val="003D4129"/>
    <w:rsid w:val="003D5937"/>
    <w:rsid w:val="003D59BE"/>
    <w:rsid w:val="003D620B"/>
    <w:rsid w:val="003E1066"/>
    <w:rsid w:val="003E12BF"/>
    <w:rsid w:val="003E17CD"/>
    <w:rsid w:val="003E1C72"/>
    <w:rsid w:val="003E2C5F"/>
    <w:rsid w:val="003E3698"/>
    <w:rsid w:val="003E386C"/>
    <w:rsid w:val="003E570B"/>
    <w:rsid w:val="003E5F2C"/>
    <w:rsid w:val="003E65D1"/>
    <w:rsid w:val="003E68C7"/>
    <w:rsid w:val="003E7187"/>
    <w:rsid w:val="003E74B0"/>
    <w:rsid w:val="003E7B46"/>
    <w:rsid w:val="003F07EC"/>
    <w:rsid w:val="003F0A92"/>
    <w:rsid w:val="003F0D26"/>
    <w:rsid w:val="003F0E43"/>
    <w:rsid w:val="003F17AE"/>
    <w:rsid w:val="003F2607"/>
    <w:rsid w:val="003F264E"/>
    <w:rsid w:val="003F39D3"/>
    <w:rsid w:val="003F49DD"/>
    <w:rsid w:val="003F506B"/>
    <w:rsid w:val="003F546B"/>
    <w:rsid w:val="003F5C04"/>
    <w:rsid w:val="003F6DA8"/>
    <w:rsid w:val="003F6FA8"/>
    <w:rsid w:val="003F7853"/>
    <w:rsid w:val="0040199A"/>
    <w:rsid w:val="00403EC2"/>
    <w:rsid w:val="004045A0"/>
    <w:rsid w:val="00405330"/>
    <w:rsid w:val="00406248"/>
    <w:rsid w:val="004066DB"/>
    <w:rsid w:val="00406899"/>
    <w:rsid w:val="00406C6A"/>
    <w:rsid w:val="00407DCF"/>
    <w:rsid w:val="0041132C"/>
    <w:rsid w:val="00412954"/>
    <w:rsid w:val="0041325C"/>
    <w:rsid w:val="00413E34"/>
    <w:rsid w:val="00413F14"/>
    <w:rsid w:val="00415191"/>
    <w:rsid w:val="004154BD"/>
    <w:rsid w:val="00415D22"/>
    <w:rsid w:val="00416414"/>
    <w:rsid w:val="004165CA"/>
    <w:rsid w:val="00420AF6"/>
    <w:rsid w:val="00421393"/>
    <w:rsid w:val="0042228A"/>
    <w:rsid w:val="00424F6B"/>
    <w:rsid w:val="00425465"/>
    <w:rsid w:val="00425C9D"/>
    <w:rsid w:val="00426D2F"/>
    <w:rsid w:val="00430914"/>
    <w:rsid w:val="004311B2"/>
    <w:rsid w:val="004315C1"/>
    <w:rsid w:val="004316E5"/>
    <w:rsid w:val="0043214B"/>
    <w:rsid w:val="00432A69"/>
    <w:rsid w:val="004336DC"/>
    <w:rsid w:val="00433E4C"/>
    <w:rsid w:val="00434885"/>
    <w:rsid w:val="00435365"/>
    <w:rsid w:val="00437E07"/>
    <w:rsid w:val="00442D46"/>
    <w:rsid w:val="004440F6"/>
    <w:rsid w:val="00444D7A"/>
    <w:rsid w:val="004459EB"/>
    <w:rsid w:val="00446BAF"/>
    <w:rsid w:val="00450D02"/>
    <w:rsid w:val="00450EB1"/>
    <w:rsid w:val="004523BD"/>
    <w:rsid w:val="00452440"/>
    <w:rsid w:val="0045316E"/>
    <w:rsid w:val="00453662"/>
    <w:rsid w:val="00453DEA"/>
    <w:rsid w:val="0045428D"/>
    <w:rsid w:val="00454E3C"/>
    <w:rsid w:val="00455B16"/>
    <w:rsid w:val="00456133"/>
    <w:rsid w:val="0045705B"/>
    <w:rsid w:val="004601BC"/>
    <w:rsid w:val="004614FB"/>
    <w:rsid w:val="0046189E"/>
    <w:rsid w:val="0046354B"/>
    <w:rsid w:val="00464535"/>
    <w:rsid w:val="00465B2E"/>
    <w:rsid w:val="00466A09"/>
    <w:rsid w:val="00467151"/>
    <w:rsid w:val="00467D9B"/>
    <w:rsid w:val="00470D37"/>
    <w:rsid w:val="0047162E"/>
    <w:rsid w:val="00471A7D"/>
    <w:rsid w:val="00471BE2"/>
    <w:rsid w:val="004734C9"/>
    <w:rsid w:val="004736E3"/>
    <w:rsid w:val="00473D3F"/>
    <w:rsid w:val="00474BA0"/>
    <w:rsid w:val="00474F9C"/>
    <w:rsid w:val="0047610E"/>
    <w:rsid w:val="004806C3"/>
    <w:rsid w:val="00480E5B"/>
    <w:rsid w:val="004814E0"/>
    <w:rsid w:val="0048259F"/>
    <w:rsid w:val="00484679"/>
    <w:rsid w:val="00484B05"/>
    <w:rsid w:val="0048525B"/>
    <w:rsid w:val="0048621F"/>
    <w:rsid w:val="00486337"/>
    <w:rsid w:val="00486612"/>
    <w:rsid w:val="00487023"/>
    <w:rsid w:val="0048732C"/>
    <w:rsid w:val="004874CA"/>
    <w:rsid w:val="00490C02"/>
    <w:rsid w:val="00490F28"/>
    <w:rsid w:val="0049179F"/>
    <w:rsid w:val="004922C4"/>
    <w:rsid w:val="0049296B"/>
    <w:rsid w:val="004938E9"/>
    <w:rsid w:val="004941E5"/>
    <w:rsid w:val="004A03E1"/>
    <w:rsid w:val="004A1071"/>
    <w:rsid w:val="004A15E8"/>
    <w:rsid w:val="004A1907"/>
    <w:rsid w:val="004A1C65"/>
    <w:rsid w:val="004A1F5C"/>
    <w:rsid w:val="004A2967"/>
    <w:rsid w:val="004A3ACC"/>
    <w:rsid w:val="004A43CB"/>
    <w:rsid w:val="004A6B7C"/>
    <w:rsid w:val="004A70B3"/>
    <w:rsid w:val="004B07BD"/>
    <w:rsid w:val="004B11D4"/>
    <w:rsid w:val="004B12C8"/>
    <w:rsid w:val="004B1A8E"/>
    <w:rsid w:val="004B1BE2"/>
    <w:rsid w:val="004B25CE"/>
    <w:rsid w:val="004B33BC"/>
    <w:rsid w:val="004B448D"/>
    <w:rsid w:val="004B494E"/>
    <w:rsid w:val="004B67CB"/>
    <w:rsid w:val="004B6E7F"/>
    <w:rsid w:val="004B725F"/>
    <w:rsid w:val="004B7979"/>
    <w:rsid w:val="004C02DE"/>
    <w:rsid w:val="004C031E"/>
    <w:rsid w:val="004C2350"/>
    <w:rsid w:val="004C2CB9"/>
    <w:rsid w:val="004C3D3B"/>
    <w:rsid w:val="004C42EF"/>
    <w:rsid w:val="004C4E55"/>
    <w:rsid w:val="004C5B7E"/>
    <w:rsid w:val="004C6445"/>
    <w:rsid w:val="004C6C2C"/>
    <w:rsid w:val="004C709C"/>
    <w:rsid w:val="004C75D8"/>
    <w:rsid w:val="004D1BEA"/>
    <w:rsid w:val="004D1FEE"/>
    <w:rsid w:val="004D3728"/>
    <w:rsid w:val="004D4193"/>
    <w:rsid w:val="004D512C"/>
    <w:rsid w:val="004D567B"/>
    <w:rsid w:val="004D56F3"/>
    <w:rsid w:val="004D6503"/>
    <w:rsid w:val="004D6C99"/>
    <w:rsid w:val="004E08D7"/>
    <w:rsid w:val="004E09AF"/>
    <w:rsid w:val="004E123C"/>
    <w:rsid w:val="004E1F5C"/>
    <w:rsid w:val="004E21D3"/>
    <w:rsid w:val="004E2579"/>
    <w:rsid w:val="004E2B82"/>
    <w:rsid w:val="004E30A3"/>
    <w:rsid w:val="004E315B"/>
    <w:rsid w:val="004E3245"/>
    <w:rsid w:val="004E3717"/>
    <w:rsid w:val="004E44AD"/>
    <w:rsid w:val="004E66DC"/>
    <w:rsid w:val="004F01F6"/>
    <w:rsid w:val="004F02BC"/>
    <w:rsid w:val="004F095A"/>
    <w:rsid w:val="004F145C"/>
    <w:rsid w:val="004F16CF"/>
    <w:rsid w:val="004F2081"/>
    <w:rsid w:val="004F2103"/>
    <w:rsid w:val="004F2842"/>
    <w:rsid w:val="004F32B9"/>
    <w:rsid w:val="004F4065"/>
    <w:rsid w:val="004F424F"/>
    <w:rsid w:val="004F47B7"/>
    <w:rsid w:val="004F4BF2"/>
    <w:rsid w:val="004F4DF1"/>
    <w:rsid w:val="004F5CAC"/>
    <w:rsid w:val="004F5D24"/>
    <w:rsid w:val="004F6351"/>
    <w:rsid w:val="004F685C"/>
    <w:rsid w:val="004F6F0F"/>
    <w:rsid w:val="004F7037"/>
    <w:rsid w:val="00501ED6"/>
    <w:rsid w:val="0050226E"/>
    <w:rsid w:val="00502492"/>
    <w:rsid w:val="00503D64"/>
    <w:rsid w:val="00503F5D"/>
    <w:rsid w:val="00504D7D"/>
    <w:rsid w:val="00505195"/>
    <w:rsid w:val="00506B93"/>
    <w:rsid w:val="00507440"/>
    <w:rsid w:val="00507856"/>
    <w:rsid w:val="00507B2F"/>
    <w:rsid w:val="0051272D"/>
    <w:rsid w:val="00513B34"/>
    <w:rsid w:val="00513CF6"/>
    <w:rsid w:val="0051435D"/>
    <w:rsid w:val="0051529A"/>
    <w:rsid w:val="0051585A"/>
    <w:rsid w:val="00515E40"/>
    <w:rsid w:val="005173EF"/>
    <w:rsid w:val="00521029"/>
    <w:rsid w:val="00522098"/>
    <w:rsid w:val="00522CEF"/>
    <w:rsid w:val="0052317E"/>
    <w:rsid w:val="0052323E"/>
    <w:rsid w:val="00523656"/>
    <w:rsid w:val="005241C3"/>
    <w:rsid w:val="00524730"/>
    <w:rsid w:val="00524A48"/>
    <w:rsid w:val="00527825"/>
    <w:rsid w:val="00531CC0"/>
    <w:rsid w:val="0053290C"/>
    <w:rsid w:val="00532D98"/>
    <w:rsid w:val="0053322C"/>
    <w:rsid w:val="005341E2"/>
    <w:rsid w:val="00535128"/>
    <w:rsid w:val="0053590F"/>
    <w:rsid w:val="005363C7"/>
    <w:rsid w:val="005366DA"/>
    <w:rsid w:val="00537F3A"/>
    <w:rsid w:val="0054028C"/>
    <w:rsid w:val="005406C5"/>
    <w:rsid w:val="00540C35"/>
    <w:rsid w:val="00540EA8"/>
    <w:rsid w:val="00541D68"/>
    <w:rsid w:val="00542FCE"/>
    <w:rsid w:val="00544391"/>
    <w:rsid w:val="005455D1"/>
    <w:rsid w:val="00545C96"/>
    <w:rsid w:val="005477A1"/>
    <w:rsid w:val="00547EDF"/>
    <w:rsid w:val="00550332"/>
    <w:rsid w:val="00552B09"/>
    <w:rsid w:val="00552D4F"/>
    <w:rsid w:val="005540F9"/>
    <w:rsid w:val="0055501C"/>
    <w:rsid w:val="00555824"/>
    <w:rsid w:val="005567AF"/>
    <w:rsid w:val="005569A8"/>
    <w:rsid w:val="00556B24"/>
    <w:rsid w:val="00556F19"/>
    <w:rsid w:val="00560DDE"/>
    <w:rsid w:val="00561033"/>
    <w:rsid w:val="0056171F"/>
    <w:rsid w:val="005618C3"/>
    <w:rsid w:val="00562386"/>
    <w:rsid w:val="00564154"/>
    <w:rsid w:val="0056526C"/>
    <w:rsid w:val="005653BC"/>
    <w:rsid w:val="00565B33"/>
    <w:rsid w:val="00566581"/>
    <w:rsid w:val="00567104"/>
    <w:rsid w:val="00567EA7"/>
    <w:rsid w:val="00570911"/>
    <w:rsid w:val="00570A52"/>
    <w:rsid w:val="00570B3F"/>
    <w:rsid w:val="005713A1"/>
    <w:rsid w:val="00571546"/>
    <w:rsid w:val="00571E99"/>
    <w:rsid w:val="00572923"/>
    <w:rsid w:val="00572B5F"/>
    <w:rsid w:val="00573C24"/>
    <w:rsid w:val="00574472"/>
    <w:rsid w:val="005749AD"/>
    <w:rsid w:val="00574D10"/>
    <w:rsid w:val="0057541D"/>
    <w:rsid w:val="005754D3"/>
    <w:rsid w:val="00575F9C"/>
    <w:rsid w:val="00576F91"/>
    <w:rsid w:val="00577667"/>
    <w:rsid w:val="005800FE"/>
    <w:rsid w:val="00580BDA"/>
    <w:rsid w:val="005815DD"/>
    <w:rsid w:val="0058160D"/>
    <w:rsid w:val="0058284F"/>
    <w:rsid w:val="005839FC"/>
    <w:rsid w:val="0058414C"/>
    <w:rsid w:val="0058485C"/>
    <w:rsid w:val="00584C9C"/>
    <w:rsid w:val="0058636E"/>
    <w:rsid w:val="005863D4"/>
    <w:rsid w:val="00587EED"/>
    <w:rsid w:val="0059073A"/>
    <w:rsid w:val="00590D41"/>
    <w:rsid w:val="005929A6"/>
    <w:rsid w:val="00592A29"/>
    <w:rsid w:val="0059553E"/>
    <w:rsid w:val="00595587"/>
    <w:rsid w:val="0059563D"/>
    <w:rsid w:val="005961E0"/>
    <w:rsid w:val="00596720"/>
    <w:rsid w:val="0059749C"/>
    <w:rsid w:val="005975EC"/>
    <w:rsid w:val="00597819"/>
    <w:rsid w:val="00597BD8"/>
    <w:rsid w:val="005A0B83"/>
    <w:rsid w:val="005A0FC7"/>
    <w:rsid w:val="005A1475"/>
    <w:rsid w:val="005A1721"/>
    <w:rsid w:val="005A1A90"/>
    <w:rsid w:val="005A1DFA"/>
    <w:rsid w:val="005A2768"/>
    <w:rsid w:val="005A3072"/>
    <w:rsid w:val="005A40A6"/>
    <w:rsid w:val="005A4117"/>
    <w:rsid w:val="005A4712"/>
    <w:rsid w:val="005A478E"/>
    <w:rsid w:val="005A555C"/>
    <w:rsid w:val="005A5D2C"/>
    <w:rsid w:val="005A6034"/>
    <w:rsid w:val="005A666E"/>
    <w:rsid w:val="005A7621"/>
    <w:rsid w:val="005B0F3A"/>
    <w:rsid w:val="005B1389"/>
    <w:rsid w:val="005B1576"/>
    <w:rsid w:val="005B2FAF"/>
    <w:rsid w:val="005B3630"/>
    <w:rsid w:val="005B58C2"/>
    <w:rsid w:val="005B5C4C"/>
    <w:rsid w:val="005B6251"/>
    <w:rsid w:val="005B62C1"/>
    <w:rsid w:val="005B6534"/>
    <w:rsid w:val="005B7419"/>
    <w:rsid w:val="005C0248"/>
    <w:rsid w:val="005C0396"/>
    <w:rsid w:val="005C094B"/>
    <w:rsid w:val="005C1AF5"/>
    <w:rsid w:val="005C1B98"/>
    <w:rsid w:val="005C2200"/>
    <w:rsid w:val="005C3604"/>
    <w:rsid w:val="005C46A8"/>
    <w:rsid w:val="005C58BF"/>
    <w:rsid w:val="005C5D31"/>
    <w:rsid w:val="005C620E"/>
    <w:rsid w:val="005C66FA"/>
    <w:rsid w:val="005C6A78"/>
    <w:rsid w:val="005C73EA"/>
    <w:rsid w:val="005C7522"/>
    <w:rsid w:val="005D003B"/>
    <w:rsid w:val="005D0757"/>
    <w:rsid w:val="005D122B"/>
    <w:rsid w:val="005D3B50"/>
    <w:rsid w:val="005D3EBB"/>
    <w:rsid w:val="005D43C9"/>
    <w:rsid w:val="005D4489"/>
    <w:rsid w:val="005D7140"/>
    <w:rsid w:val="005E013F"/>
    <w:rsid w:val="005E014C"/>
    <w:rsid w:val="005E02B0"/>
    <w:rsid w:val="005E02CC"/>
    <w:rsid w:val="005E04B8"/>
    <w:rsid w:val="005E053D"/>
    <w:rsid w:val="005E1875"/>
    <w:rsid w:val="005E37C4"/>
    <w:rsid w:val="005E3B28"/>
    <w:rsid w:val="005E4028"/>
    <w:rsid w:val="005E4823"/>
    <w:rsid w:val="005E508C"/>
    <w:rsid w:val="005E5A63"/>
    <w:rsid w:val="005E5C62"/>
    <w:rsid w:val="005E60CA"/>
    <w:rsid w:val="005E704A"/>
    <w:rsid w:val="005F075B"/>
    <w:rsid w:val="005F0F04"/>
    <w:rsid w:val="005F1951"/>
    <w:rsid w:val="005F37D5"/>
    <w:rsid w:val="005F67EF"/>
    <w:rsid w:val="005F6AD5"/>
    <w:rsid w:val="005F6B6F"/>
    <w:rsid w:val="005F79C4"/>
    <w:rsid w:val="005F7FCA"/>
    <w:rsid w:val="006024AE"/>
    <w:rsid w:val="00603280"/>
    <w:rsid w:val="00603325"/>
    <w:rsid w:val="00603734"/>
    <w:rsid w:val="0060557C"/>
    <w:rsid w:val="006070BC"/>
    <w:rsid w:val="006078AB"/>
    <w:rsid w:val="0061090C"/>
    <w:rsid w:val="00611052"/>
    <w:rsid w:val="006115C8"/>
    <w:rsid w:val="00614546"/>
    <w:rsid w:val="006155E9"/>
    <w:rsid w:val="00616FD6"/>
    <w:rsid w:val="00617200"/>
    <w:rsid w:val="0062044F"/>
    <w:rsid w:val="006204E1"/>
    <w:rsid w:val="00621903"/>
    <w:rsid w:val="00621AC5"/>
    <w:rsid w:val="00622971"/>
    <w:rsid w:val="0062367A"/>
    <w:rsid w:val="00623886"/>
    <w:rsid w:val="00623E09"/>
    <w:rsid w:val="0062497E"/>
    <w:rsid w:val="006259AE"/>
    <w:rsid w:val="00626495"/>
    <w:rsid w:val="0062659D"/>
    <w:rsid w:val="006267C3"/>
    <w:rsid w:val="00626CB1"/>
    <w:rsid w:val="00627219"/>
    <w:rsid w:val="00627776"/>
    <w:rsid w:val="00630264"/>
    <w:rsid w:val="00630B6C"/>
    <w:rsid w:val="00631660"/>
    <w:rsid w:val="00631830"/>
    <w:rsid w:val="00632431"/>
    <w:rsid w:val="006349D0"/>
    <w:rsid w:val="00634EFF"/>
    <w:rsid w:val="00636D5E"/>
    <w:rsid w:val="0063738D"/>
    <w:rsid w:val="00637635"/>
    <w:rsid w:val="00640AE9"/>
    <w:rsid w:val="00641463"/>
    <w:rsid w:val="00642A01"/>
    <w:rsid w:val="00643B41"/>
    <w:rsid w:val="00645159"/>
    <w:rsid w:val="006457B5"/>
    <w:rsid w:val="00645D71"/>
    <w:rsid w:val="00645DF5"/>
    <w:rsid w:val="006520B2"/>
    <w:rsid w:val="006521EC"/>
    <w:rsid w:val="00652B84"/>
    <w:rsid w:val="00652C07"/>
    <w:rsid w:val="00652CED"/>
    <w:rsid w:val="00653E77"/>
    <w:rsid w:val="00654960"/>
    <w:rsid w:val="00656179"/>
    <w:rsid w:val="00656205"/>
    <w:rsid w:val="006563BC"/>
    <w:rsid w:val="00657DFC"/>
    <w:rsid w:val="00660182"/>
    <w:rsid w:val="00661759"/>
    <w:rsid w:val="00662653"/>
    <w:rsid w:val="006626B5"/>
    <w:rsid w:val="00662B10"/>
    <w:rsid w:val="00662C8E"/>
    <w:rsid w:val="00663724"/>
    <w:rsid w:val="00663C0C"/>
    <w:rsid w:val="006643C7"/>
    <w:rsid w:val="006647C1"/>
    <w:rsid w:val="00666090"/>
    <w:rsid w:val="0066704C"/>
    <w:rsid w:val="006675FA"/>
    <w:rsid w:val="00670399"/>
    <w:rsid w:val="0067067C"/>
    <w:rsid w:val="006711B3"/>
    <w:rsid w:val="006719DE"/>
    <w:rsid w:val="00672A62"/>
    <w:rsid w:val="0067310B"/>
    <w:rsid w:val="0067380E"/>
    <w:rsid w:val="006739F7"/>
    <w:rsid w:val="006741A4"/>
    <w:rsid w:val="00674547"/>
    <w:rsid w:val="00674B1C"/>
    <w:rsid w:val="006753D5"/>
    <w:rsid w:val="006761CC"/>
    <w:rsid w:val="006763C6"/>
    <w:rsid w:val="00676858"/>
    <w:rsid w:val="006775E1"/>
    <w:rsid w:val="00677B41"/>
    <w:rsid w:val="006837CA"/>
    <w:rsid w:val="006839F3"/>
    <w:rsid w:val="0068487F"/>
    <w:rsid w:val="00686DCE"/>
    <w:rsid w:val="00687D78"/>
    <w:rsid w:val="00691197"/>
    <w:rsid w:val="006913B1"/>
    <w:rsid w:val="00691861"/>
    <w:rsid w:val="00694D87"/>
    <w:rsid w:val="00695B56"/>
    <w:rsid w:val="006960FE"/>
    <w:rsid w:val="00696C4E"/>
    <w:rsid w:val="00697A59"/>
    <w:rsid w:val="00697CD2"/>
    <w:rsid w:val="006A2FC3"/>
    <w:rsid w:val="006A312C"/>
    <w:rsid w:val="006A343B"/>
    <w:rsid w:val="006A4A70"/>
    <w:rsid w:val="006A561C"/>
    <w:rsid w:val="006A62D3"/>
    <w:rsid w:val="006A732B"/>
    <w:rsid w:val="006B0D3D"/>
    <w:rsid w:val="006B12D0"/>
    <w:rsid w:val="006B1C6A"/>
    <w:rsid w:val="006B247C"/>
    <w:rsid w:val="006B24A1"/>
    <w:rsid w:val="006B3664"/>
    <w:rsid w:val="006B384E"/>
    <w:rsid w:val="006B47EE"/>
    <w:rsid w:val="006B4FB3"/>
    <w:rsid w:val="006B6F11"/>
    <w:rsid w:val="006C080C"/>
    <w:rsid w:val="006C1B8A"/>
    <w:rsid w:val="006C1D1B"/>
    <w:rsid w:val="006C3989"/>
    <w:rsid w:val="006C401D"/>
    <w:rsid w:val="006C4AFD"/>
    <w:rsid w:val="006C52DE"/>
    <w:rsid w:val="006C598C"/>
    <w:rsid w:val="006C5F76"/>
    <w:rsid w:val="006C5F80"/>
    <w:rsid w:val="006C6462"/>
    <w:rsid w:val="006C7430"/>
    <w:rsid w:val="006C7A21"/>
    <w:rsid w:val="006C7DE9"/>
    <w:rsid w:val="006D0512"/>
    <w:rsid w:val="006D19CD"/>
    <w:rsid w:val="006D1BDC"/>
    <w:rsid w:val="006D2F4C"/>
    <w:rsid w:val="006D2FB1"/>
    <w:rsid w:val="006D3260"/>
    <w:rsid w:val="006D38AE"/>
    <w:rsid w:val="006D41A2"/>
    <w:rsid w:val="006D5178"/>
    <w:rsid w:val="006D5614"/>
    <w:rsid w:val="006D6241"/>
    <w:rsid w:val="006D7485"/>
    <w:rsid w:val="006E08CA"/>
    <w:rsid w:val="006E1627"/>
    <w:rsid w:val="006E3770"/>
    <w:rsid w:val="006E4C35"/>
    <w:rsid w:val="006E5A64"/>
    <w:rsid w:val="006E6842"/>
    <w:rsid w:val="006E6F65"/>
    <w:rsid w:val="006E7130"/>
    <w:rsid w:val="006E7FB2"/>
    <w:rsid w:val="006F0A5F"/>
    <w:rsid w:val="006F0BF1"/>
    <w:rsid w:val="006F0E2A"/>
    <w:rsid w:val="006F1E3C"/>
    <w:rsid w:val="006F208A"/>
    <w:rsid w:val="006F21FD"/>
    <w:rsid w:val="006F28E3"/>
    <w:rsid w:val="006F3F91"/>
    <w:rsid w:val="006F4458"/>
    <w:rsid w:val="006F5396"/>
    <w:rsid w:val="006F544A"/>
    <w:rsid w:val="006F62F0"/>
    <w:rsid w:val="006F7826"/>
    <w:rsid w:val="00700340"/>
    <w:rsid w:val="007009A3"/>
    <w:rsid w:val="00701924"/>
    <w:rsid w:val="00701973"/>
    <w:rsid w:val="00701A9E"/>
    <w:rsid w:val="0070230E"/>
    <w:rsid w:val="00702CAD"/>
    <w:rsid w:val="00703E30"/>
    <w:rsid w:val="00705025"/>
    <w:rsid w:val="0070504D"/>
    <w:rsid w:val="00705963"/>
    <w:rsid w:val="00707BF0"/>
    <w:rsid w:val="0071108D"/>
    <w:rsid w:val="007110BA"/>
    <w:rsid w:val="0071274A"/>
    <w:rsid w:val="00712EA8"/>
    <w:rsid w:val="00712FDA"/>
    <w:rsid w:val="0071357F"/>
    <w:rsid w:val="00714273"/>
    <w:rsid w:val="00715087"/>
    <w:rsid w:val="00716C4D"/>
    <w:rsid w:val="00716F7C"/>
    <w:rsid w:val="00717C87"/>
    <w:rsid w:val="00720063"/>
    <w:rsid w:val="00720161"/>
    <w:rsid w:val="00720208"/>
    <w:rsid w:val="0072057C"/>
    <w:rsid w:val="007205ED"/>
    <w:rsid w:val="00720828"/>
    <w:rsid w:val="00721E45"/>
    <w:rsid w:val="00722674"/>
    <w:rsid w:val="00722CFA"/>
    <w:rsid w:val="00724C0D"/>
    <w:rsid w:val="00724CBA"/>
    <w:rsid w:val="007254B6"/>
    <w:rsid w:val="007303F0"/>
    <w:rsid w:val="00731088"/>
    <w:rsid w:val="00731387"/>
    <w:rsid w:val="00731CAE"/>
    <w:rsid w:val="00732B10"/>
    <w:rsid w:val="00732DEE"/>
    <w:rsid w:val="00732E7A"/>
    <w:rsid w:val="00733E54"/>
    <w:rsid w:val="007341E6"/>
    <w:rsid w:val="00734D21"/>
    <w:rsid w:val="00735DDB"/>
    <w:rsid w:val="00735E61"/>
    <w:rsid w:val="0073795C"/>
    <w:rsid w:val="00737F04"/>
    <w:rsid w:val="0074106A"/>
    <w:rsid w:val="0074238C"/>
    <w:rsid w:val="00742539"/>
    <w:rsid w:val="00743254"/>
    <w:rsid w:val="007432D2"/>
    <w:rsid w:val="007449BF"/>
    <w:rsid w:val="00746867"/>
    <w:rsid w:val="00746910"/>
    <w:rsid w:val="00746C29"/>
    <w:rsid w:val="00747223"/>
    <w:rsid w:val="0075063C"/>
    <w:rsid w:val="00752C14"/>
    <w:rsid w:val="0075394A"/>
    <w:rsid w:val="00754A17"/>
    <w:rsid w:val="00755E09"/>
    <w:rsid w:val="0075756D"/>
    <w:rsid w:val="00760271"/>
    <w:rsid w:val="0076199E"/>
    <w:rsid w:val="00761C0C"/>
    <w:rsid w:val="007651C2"/>
    <w:rsid w:val="00766B6E"/>
    <w:rsid w:val="00767DC2"/>
    <w:rsid w:val="007711B1"/>
    <w:rsid w:val="00772403"/>
    <w:rsid w:val="007726BA"/>
    <w:rsid w:val="00773762"/>
    <w:rsid w:val="00774545"/>
    <w:rsid w:val="00774CF8"/>
    <w:rsid w:val="007752D5"/>
    <w:rsid w:val="00775E68"/>
    <w:rsid w:val="00777C6E"/>
    <w:rsid w:val="00780D4C"/>
    <w:rsid w:val="0078136F"/>
    <w:rsid w:val="007823A8"/>
    <w:rsid w:val="007835DB"/>
    <w:rsid w:val="0078463F"/>
    <w:rsid w:val="007849DE"/>
    <w:rsid w:val="00786D39"/>
    <w:rsid w:val="007870BC"/>
    <w:rsid w:val="007873DC"/>
    <w:rsid w:val="007879BF"/>
    <w:rsid w:val="0079182E"/>
    <w:rsid w:val="00791DBF"/>
    <w:rsid w:val="00792809"/>
    <w:rsid w:val="00792DBA"/>
    <w:rsid w:val="0079307F"/>
    <w:rsid w:val="00793695"/>
    <w:rsid w:val="00793AB9"/>
    <w:rsid w:val="007940F7"/>
    <w:rsid w:val="007945C4"/>
    <w:rsid w:val="0079623C"/>
    <w:rsid w:val="00796E2C"/>
    <w:rsid w:val="00796F83"/>
    <w:rsid w:val="00797B9E"/>
    <w:rsid w:val="007A2884"/>
    <w:rsid w:val="007A2B6E"/>
    <w:rsid w:val="007A4665"/>
    <w:rsid w:val="007A4E3E"/>
    <w:rsid w:val="007A63EA"/>
    <w:rsid w:val="007A6BD2"/>
    <w:rsid w:val="007A6E03"/>
    <w:rsid w:val="007B089F"/>
    <w:rsid w:val="007B0B58"/>
    <w:rsid w:val="007B0B6E"/>
    <w:rsid w:val="007B0BE8"/>
    <w:rsid w:val="007B10B0"/>
    <w:rsid w:val="007B2446"/>
    <w:rsid w:val="007B2843"/>
    <w:rsid w:val="007B3334"/>
    <w:rsid w:val="007B3603"/>
    <w:rsid w:val="007B5A14"/>
    <w:rsid w:val="007B773F"/>
    <w:rsid w:val="007B78AA"/>
    <w:rsid w:val="007C0A25"/>
    <w:rsid w:val="007C0BA3"/>
    <w:rsid w:val="007C1605"/>
    <w:rsid w:val="007C2C18"/>
    <w:rsid w:val="007C423D"/>
    <w:rsid w:val="007C4AAF"/>
    <w:rsid w:val="007C5BFC"/>
    <w:rsid w:val="007C681E"/>
    <w:rsid w:val="007C700F"/>
    <w:rsid w:val="007D23E8"/>
    <w:rsid w:val="007D3079"/>
    <w:rsid w:val="007D3297"/>
    <w:rsid w:val="007D36EF"/>
    <w:rsid w:val="007D414B"/>
    <w:rsid w:val="007D41E5"/>
    <w:rsid w:val="007D4A87"/>
    <w:rsid w:val="007D5681"/>
    <w:rsid w:val="007E299E"/>
    <w:rsid w:val="007E31EE"/>
    <w:rsid w:val="007E3D55"/>
    <w:rsid w:val="007E4747"/>
    <w:rsid w:val="007E54B7"/>
    <w:rsid w:val="007E6683"/>
    <w:rsid w:val="007E66D6"/>
    <w:rsid w:val="007E7669"/>
    <w:rsid w:val="007F060B"/>
    <w:rsid w:val="007F1AF5"/>
    <w:rsid w:val="007F21B4"/>
    <w:rsid w:val="007F341B"/>
    <w:rsid w:val="007F3653"/>
    <w:rsid w:val="007F542C"/>
    <w:rsid w:val="007F57ED"/>
    <w:rsid w:val="007F5C40"/>
    <w:rsid w:val="007F5CC1"/>
    <w:rsid w:val="007F5CC4"/>
    <w:rsid w:val="007F6BA6"/>
    <w:rsid w:val="007F70BC"/>
    <w:rsid w:val="007F76EE"/>
    <w:rsid w:val="007F7BA7"/>
    <w:rsid w:val="00801986"/>
    <w:rsid w:val="00801B32"/>
    <w:rsid w:val="00801CD8"/>
    <w:rsid w:val="008023DF"/>
    <w:rsid w:val="008027A9"/>
    <w:rsid w:val="0080373F"/>
    <w:rsid w:val="00804059"/>
    <w:rsid w:val="008041E1"/>
    <w:rsid w:val="008044D1"/>
    <w:rsid w:val="00804688"/>
    <w:rsid w:val="0080524F"/>
    <w:rsid w:val="00805C2C"/>
    <w:rsid w:val="00806BAD"/>
    <w:rsid w:val="00807682"/>
    <w:rsid w:val="008079DE"/>
    <w:rsid w:val="00807C00"/>
    <w:rsid w:val="00807E1D"/>
    <w:rsid w:val="00810E08"/>
    <w:rsid w:val="00812BDA"/>
    <w:rsid w:val="00813929"/>
    <w:rsid w:val="00813CAC"/>
    <w:rsid w:val="008178FA"/>
    <w:rsid w:val="008217F8"/>
    <w:rsid w:val="00821E40"/>
    <w:rsid w:val="008238FA"/>
    <w:rsid w:val="008259CB"/>
    <w:rsid w:val="008261AF"/>
    <w:rsid w:val="008264CB"/>
    <w:rsid w:val="00827EB7"/>
    <w:rsid w:val="00830C4D"/>
    <w:rsid w:val="008313E4"/>
    <w:rsid w:val="008333B1"/>
    <w:rsid w:val="00833FC4"/>
    <w:rsid w:val="008349AB"/>
    <w:rsid w:val="00834AE2"/>
    <w:rsid w:val="00834FF2"/>
    <w:rsid w:val="00836FD3"/>
    <w:rsid w:val="0083766B"/>
    <w:rsid w:val="00837A1F"/>
    <w:rsid w:val="00840B00"/>
    <w:rsid w:val="00840E46"/>
    <w:rsid w:val="00841420"/>
    <w:rsid w:val="00842237"/>
    <w:rsid w:val="00842A02"/>
    <w:rsid w:val="00842A44"/>
    <w:rsid w:val="0084391A"/>
    <w:rsid w:val="008445FF"/>
    <w:rsid w:val="00845788"/>
    <w:rsid w:val="0084590B"/>
    <w:rsid w:val="00845C78"/>
    <w:rsid w:val="00846A8F"/>
    <w:rsid w:val="00851427"/>
    <w:rsid w:val="00852A9E"/>
    <w:rsid w:val="00854870"/>
    <w:rsid w:val="00856286"/>
    <w:rsid w:val="00857BB7"/>
    <w:rsid w:val="0086024A"/>
    <w:rsid w:val="00860699"/>
    <w:rsid w:val="00860F1B"/>
    <w:rsid w:val="00861C58"/>
    <w:rsid w:val="00862FA0"/>
    <w:rsid w:val="00863925"/>
    <w:rsid w:val="00864FE8"/>
    <w:rsid w:val="00865459"/>
    <w:rsid w:val="00866751"/>
    <w:rsid w:val="008668D6"/>
    <w:rsid w:val="00866FC7"/>
    <w:rsid w:val="008671A3"/>
    <w:rsid w:val="00871D7B"/>
    <w:rsid w:val="00871DB6"/>
    <w:rsid w:val="00872093"/>
    <w:rsid w:val="00872739"/>
    <w:rsid w:val="0087277A"/>
    <w:rsid w:val="00872EF8"/>
    <w:rsid w:val="00873F28"/>
    <w:rsid w:val="00873F61"/>
    <w:rsid w:val="00874318"/>
    <w:rsid w:val="008749B6"/>
    <w:rsid w:val="00874D02"/>
    <w:rsid w:val="00875035"/>
    <w:rsid w:val="008754C8"/>
    <w:rsid w:val="00875532"/>
    <w:rsid w:val="00876E19"/>
    <w:rsid w:val="008777F9"/>
    <w:rsid w:val="00877850"/>
    <w:rsid w:val="008801EB"/>
    <w:rsid w:val="00880E15"/>
    <w:rsid w:val="00881002"/>
    <w:rsid w:val="0088102A"/>
    <w:rsid w:val="008824A9"/>
    <w:rsid w:val="00883144"/>
    <w:rsid w:val="008837C4"/>
    <w:rsid w:val="008838C6"/>
    <w:rsid w:val="00883D80"/>
    <w:rsid w:val="00884BBC"/>
    <w:rsid w:val="008853EB"/>
    <w:rsid w:val="008863DC"/>
    <w:rsid w:val="008900B5"/>
    <w:rsid w:val="00890A45"/>
    <w:rsid w:val="0089218D"/>
    <w:rsid w:val="008930B8"/>
    <w:rsid w:val="0089392A"/>
    <w:rsid w:val="0089395C"/>
    <w:rsid w:val="00896718"/>
    <w:rsid w:val="00897AB1"/>
    <w:rsid w:val="008A10E0"/>
    <w:rsid w:val="008A1461"/>
    <w:rsid w:val="008A190C"/>
    <w:rsid w:val="008A1B1A"/>
    <w:rsid w:val="008A35F3"/>
    <w:rsid w:val="008A3871"/>
    <w:rsid w:val="008A3967"/>
    <w:rsid w:val="008A50BA"/>
    <w:rsid w:val="008A5373"/>
    <w:rsid w:val="008A5B12"/>
    <w:rsid w:val="008A5D49"/>
    <w:rsid w:val="008A5EE1"/>
    <w:rsid w:val="008A6311"/>
    <w:rsid w:val="008A6DDD"/>
    <w:rsid w:val="008A7349"/>
    <w:rsid w:val="008A7E67"/>
    <w:rsid w:val="008A7FB4"/>
    <w:rsid w:val="008B0B01"/>
    <w:rsid w:val="008B0C90"/>
    <w:rsid w:val="008B0EE8"/>
    <w:rsid w:val="008B2F98"/>
    <w:rsid w:val="008B3EE2"/>
    <w:rsid w:val="008B425D"/>
    <w:rsid w:val="008B7A4F"/>
    <w:rsid w:val="008C12A5"/>
    <w:rsid w:val="008C1F71"/>
    <w:rsid w:val="008C2431"/>
    <w:rsid w:val="008C2806"/>
    <w:rsid w:val="008C2B66"/>
    <w:rsid w:val="008C2EB1"/>
    <w:rsid w:val="008C4A3D"/>
    <w:rsid w:val="008C4ABB"/>
    <w:rsid w:val="008C4B54"/>
    <w:rsid w:val="008C4F50"/>
    <w:rsid w:val="008C52F4"/>
    <w:rsid w:val="008C592A"/>
    <w:rsid w:val="008C5BF7"/>
    <w:rsid w:val="008C5E99"/>
    <w:rsid w:val="008C7434"/>
    <w:rsid w:val="008D040A"/>
    <w:rsid w:val="008D107D"/>
    <w:rsid w:val="008D1419"/>
    <w:rsid w:val="008D1600"/>
    <w:rsid w:val="008D3232"/>
    <w:rsid w:val="008D360D"/>
    <w:rsid w:val="008D479B"/>
    <w:rsid w:val="008D6CD5"/>
    <w:rsid w:val="008D6D43"/>
    <w:rsid w:val="008D7333"/>
    <w:rsid w:val="008D7BC3"/>
    <w:rsid w:val="008E0364"/>
    <w:rsid w:val="008E064A"/>
    <w:rsid w:val="008E0D59"/>
    <w:rsid w:val="008E1013"/>
    <w:rsid w:val="008E1AF7"/>
    <w:rsid w:val="008E3F4C"/>
    <w:rsid w:val="008E565A"/>
    <w:rsid w:val="008E5D03"/>
    <w:rsid w:val="008E6CA7"/>
    <w:rsid w:val="008E7A02"/>
    <w:rsid w:val="008F12B1"/>
    <w:rsid w:val="008F1316"/>
    <w:rsid w:val="008F143F"/>
    <w:rsid w:val="008F1AA3"/>
    <w:rsid w:val="008F1AB9"/>
    <w:rsid w:val="008F1D60"/>
    <w:rsid w:val="008F289B"/>
    <w:rsid w:val="008F2C17"/>
    <w:rsid w:val="008F3C7A"/>
    <w:rsid w:val="008F4225"/>
    <w:rsid w:val="008F4E1C"/>
    <w:rsid w:val="008F4E7D"/>
    <w:rsid w:val="008F51AB"/>
    <w:rsid w:val="008F6EDC"/>
    <w:rsid w:val="008F7790"/>
    <w:rsid w:val="008F7E14"/>
    <w:rsid w:val="009005B4"/>
    <w:rsid w:val="00901E20"/>
    <w:rsid w:val="00902F8F"/>
    <w:rsid w:val="0090310B"/>
    <w:rsid w:val="009034A7"/>
    <w:rsid w:val="00903CBE"/>
    <w:rsid w:val="00906C2D"/>
    <w:rsid w:val="00907D36"/>
    <w:rsid w:val="0091086E"/>
    <w:rsid w:val="00912335"/>
    <w:rsid w:val="0091354D"/>
    <w:rsid w:val="009143C9"/>
    <w:rsid w:val="009144BC"/>
    <w:rsid w:val="00914745"/>
    <w:rsid w:val="009154D4"/>
    <w:rsid w:val="00915F60"/>
    <w:rsid w:val="00920FB1"/>
    <w:rsid w:val="00921A7B"/>
    <w:rsid w:val="00921FF3"/>
    <w:rsid w:val="00922355"/>
    <w:rsid w:val="009223ED"/>
    <w:rsid w:val="00923AC7"/>
    <w:rsid w:val="00925EB0"/>
    <w:rsid w:val="0092699C"/>
    <w:rsid w:val="009277A5"/>
    <w:rsid w:val="0093126F"/>
    <w:rsid w:val="00932192"/>
    <w:rsid w:val="009339E7"/>
    <w:rsid w:val="0093416F"/>
    <w:rsid w:val="00935482"/>
    <w:rsid w:val="00935C48"/>
    <w:rsid w:val="0093652E"/>
    <w:rsid w:val="0093705B"/>
    <w:rsid w:val="0093709A"/>
    <w:rsid w:val="009404A4"/>
    <w:rsid w:val="00941503"/>
    <w:rsid w:val="00944F1B"/>
    <w:rsid w:val="009452CB"/>
    <w:rsid w:val="0094579F"/>
    <w:rsid w:val="00945DAC"/>
    <w:rsid w:val="00946007"/>
    <w:rsid w:val="00946616"/>
    <w:rsid w:val="009470C7"/>
    <w:rsid w:val="00947B2C"/>
    <w:rsid w:val="0095014E"/>
    <w:rsid w:val="00950DD7"/>
    <w:rsid w:val="00951DEA"/>
    <w:rsid w:val="00952A13"/>
    <w:rsid w:val="00953931"/>
    <w:rsid w:val="00955280"/>
    <w:rsid w:val="009557FD"/>
    <w:rsid w:val="00955991"/>
    <w:rsid w:val="00955D53"/>
    <w:rsid w:val="0095675D"/>
    <w:rsid w:val="00956941"/>
    <w:rsid w:val="009579CC"/>
    <w:rsid w:val="00957C40"/>
    <w:rsid w:val="009603AE"/>
    <w:rsid w:val="009613D9"/>
    <w:rsid w:val="009615CC"/>
    <w:rsid w:val="009616AC"/>
    <w:rsid w:val="00961D5D"/>
    <w:rsid w:val="00961FAE"/>
    <w:rsid w:val="00962317"/>
    <w:rsid w:val="00962B0C"/>
    <w:rsid w:val="00963B89"/>
    <w:rsid w:val="009645E4"/>
    <w:rsid w:val="009652D8"/>
    <w:rsid w:val="009661FD"/>
    <w:rsid w:val="009663D1"/>
    <w:rsid w:val="009669E7"/>
    <w:rsid w:val="00967102"/>
    <w:rsid w:val="009679BA"/>
    <w:rsid w:val="00971F8D"/>
    <w:rsid w:val="009727E1"/>
    <w:rsid w:val="00972BBD"/>
    <w:rsid w:val="009737C9"/>
    <w:rsid w:val="009745E7"/>
    <w:rsid w:val="00975058"/>
    <w:rsid w:val="00975395"/>
    <w:rsid w:val="00977864"/>
    <w:rsid w:val="00980253"/>
    <w:rsid w:val="00980C6D"/>
    <w:rsid w:val="0098122D"/>
    <w:rsid w:val="00981D6B"/>
    <w:rsid w:val="00984330"/>
    <w:rsid w:val="00984388"/>
    <w:rsid w:val="00985C64"/>
    <w:rsid w:val="00985E1F"/>
    <w:rsid w:val="0098653E"/>
    <w:rsid w:val="00986734"/>
    <w:rsid w:val="00991DB8"/>
    <w:rsid w:val="00992E44"/>
    <w:rsid w:val="00992E49"/>
    <w:rsid w:val="00993B4C"/>
    <w:rsid w:val="00994022"/>
    <w:rsid w:val="009944B0"/>
    <w:rsid w:val="00995018"/>
    <w:rsid w:val="009953ED"/>
    <w:rsid w:val="00995BD9"/>
    <w:rsid w:val="00996E17"/>
    <w:rsid w:val="00997379"/>
    <w:rsid w:val="00997592"/>
    <w:rsid w:val="00997C0B"/>
    <w:rsid w:val="00997ED1"/>
    <w:rsid w:val="009A07C7"/>
    <w:rsid w:val="009A42BF"/>
    <w:rsid w:val="009A4D95"/>
    <w:rsid w:val="009A60CE"/>
    <w:rsid w:val="009A6B53"/>
    <w:rsid w:val="009B05D8"/>
    <w:rsid w:val="009B1DF3"/>
    <w:rsid w:val="009B26F8"/>
    <w:rsid w:val="009B3660"/>
    <w:rsid w:val="009B3C60"/>
    <w:rsid w:val="009B5CFF"/>
    <w:rsid w:val="009B60B2"/>
    <w:rsid w:val="009C0028"/>
    <w:rsid w:val="009C0614"/>
    <w:rsid w:val="009C0DC9"/>
    <w:rsid w:val="009C2C94"/>
    <w:rsid w:val="009C463A"/>
    <w:rsid w:val="009C68C6"/>
    <w:rsid w:val="009C6D5D"/>
    <w:rsid w:val="009C7FCC"/>
    <w:rsid w:val="009D0285"/>
    <w:rsid w:val="009D0720"/>
    <w:rsid w:val="009D089D"/>
    <w:rsid w:val="009D123F"/>
    <w:rsid w:val="009D12B5"/>
    <w:rsid w:val="009D46C0"/>
    <w:rsid w:val="009D680A"/>
    <w:rsid w:val="009D733E"/>
    <w:rsid w:val="009D78B6"/>
    <w:rsid w:val="009E07D9"/>
    <w:rsid w:val="009E198B"/>
    <w:rsid w:val="009E1E2B"/>
    <w:rsid w:val="009E29B3"/>
    <w:rsid w:val="009E3259"/>
    <w:rsid w:val="009E3F92"/>
    <w:rsid w:val="009E514E"/>
    <w:rsid w:val="009E613D"/>
    <w:rsid w:val="009E6ED7"/>
    <w:rsid w:val="009E756C"/>
    <w:rsid w:val="009F0E64"/>
    <w:rsid w:val="009F185C"/>
    <w:rsid w:val="009F2A9D"/>
    <w:rsid w:val="009F4BAE"/>
    <w:rsid w:val="009F653E"/>
    <w:rsid w:val="009F6CAC"/>
    <w:rsid w:val="009F7BF8"/>
    <w:rsid w:val="00A00874"/>
    <w:rsid w:val="00A01095"/>
    <w:rsid w:val="00A010DC"/>
    <w:rsid w:val="00A019ED"/>
    <w:rsid w:val="00A01ADE"/>
    <w:rsid w:val="00A01E25"/>
    <w:rsid w:val="00A023BE"/>
    <w:rsid w:val="00A03B40"/>
    <w:rsid w:val="00A03D74"/>
    <w:rsid w:val="00A04A23"/>
    <w:rsid w:val="00A05318"/>
    <w:rsid w:val="00A05625"/>
    <w:rsid w:val="00A0595B"/>
    <w:rsid w:val="00A05F91"/>
    <w:rsid w:val="00A06973"/>
    <w:rsid w:val="00A06E33"/>
    <w:rsid w:val="00A104E7"/>
    <w:rsid w:val="00A11132"/>
    <w:rsid w:val="00A115AA"/>
    <w:rsid w:val="00A124D6"/>
    <w:rsid w:val="00A12A34"/>
    <w:rsid w:val="00A12B33"/>
    <w:rsid w:val="00A13379"/>
    <w:rsid w:val="00A133F1"/>
    <w:rsid w:val="00A13594"/>
    <w:rsid w:val="00A14173"/>
    <w:rsid w:val="00A16076"/>
    <w:rsid w:val="00A20C01"/>
    <w:rsid w:val="00A20C8B"/>
    <w:rsid w:val="00A20CBC"/>
    <w:rsid w:val="00A21116"/>
    <w:rsid w:val="00A21414"/>
    <w:rsid w:val="00A21D7E"/>
    <w:rsid w:val="00A22A30"/>
    <w:rsid w:val="00A24FBD"/>
    <w:rsid w:val="00A25ABB"/>
    <w:rsid w:val="00A260CC"/>
    <w:rsid w:val="00A2659B"/>
    <w:rsid w:val="00A26619"/>
    <w:rsid w:val="00A2762A"/>
    <w:rsid w:val="00A276A1"/>
    <w:rsid w:val="00A303A8"/>
    <w:rsid w:val="00A30F04"/>
    <w:rsid w:val="00A3162E"/>
    <w:rsid w:val="00A3188F"/>
    <w:rsid w:val="00A32DED"/>
    <w:rsid w:val="00A3381B"/>
    <w:rsid w:val="00A34727"/>
    <w:rsid w:val="00A34792"/>
    <w:rsid w:val="00A3729C"/>
    <w:rsid w:val="00A374B6"/>
    <w:rsid w:val="00A37940"/>
    <w:rsid w:val="00A405EB"/>
    <w:rsid w:val="00A413FB"/>
    <w:rsid w:val="00A43348"/>
    <w:rsid w:val="00A44B41"/>
    <w:rsid w:val="00A477E9"/>
    <w:rsid w:val="00A47868"/>
    <w:rsid w:val="00A47F09"/>
    <w:rsid w:val="00A516DC"/>
    <w:rsid w:val="00A51B8A"/>
    <w:rsid w:val="00A53ADA"/>
    <w:rsid w:val="00A552DB"/>
    <w:rsid w:val="00A55987"/>
    <w:rsid w:val="00A55C86"/>
    <w:rsid w:val="00A55F9A"/>
    <w:rsid w:val="00A5702B"/>
    <w:rsid w:val="00A57323"/>
    <w:rsid w:val="00A602FC"/>
    <w:rsid w:val="00A60F81"/>
    <w:rsid w:val="00A62234"/>
    <w:rsid w:val="00A6486C"/>
    <w:rsid w:val="00A64E45"/>
    <w:rsid w:val="00A65EC4"/>
    <w:rsid w:val="00A6661A"/>
    <w:rsid w:val="00A67647"/>
    <w:rsid w:val="00A67F93"/>
    <w:rsid w:val="00A7074C"/>
    <w:rsid w:val="00A70893"/>
    <w:rsid w:val="00A70A0C"/>
    <w:rsid w:val="00A713DE"/>
    <w:rsid w:val="00A719BB"/>
    <w:rsid w:val="00A71A11"/>
    <w:rsid w:val="00A724EA"/>
    <w:rsid w:val="00A7256E"/>
    <w:rsid w:val="00A72919"/>
    <w:rsid w:val="00A7547B"/>
    <w:rsid w:val="00A75D53"/>
    <w:rsid w:val="00A766D4"/>
    <w:rsid w:val="00A76FF4"/>
    <w:rsid w:val="00A77B51"/>
    <w:rsid w:val="00A801B9"/>
    <w:rsid w:val="00A817EE"/>
    <w:rsid w:val="00A81D08"/>
    <w:rsid w:val="00A824F3"/>
    <w:rsid w:val="00A8253B"/>
    <w:rsid w:val="00A827DF"/>
    <w:rsid w:val="00A83EAE"/>
    <w:rsid w:val="00A83F59"/>
    <w:rsid w:val="00A841D9"/>
    <w:rsid w:val="00A851D3"/>
    <w:rsid w:val="00A8613B"/>
    <w:rsid w:val="00A86547"/>
    <w:rsid w:val="00A8747D"/>
    <w:rsid w:val="00A877F4"/>
    <w:rsid w:val="00A87833"/>
    <w:rsid w:val="00A901FC"/>
    <w:rsid w:val="00A90279"/>
    <w:rsid w:val="00A906D8"/>
    <w:rsid w:val="00A909E7"/>
    <w:rsid w:val="00A90A42"/>
    <w:rsid w:val="00A91AA1"/>
    <w:rsid w:val="00A92A03"/>
    <w:rsid w:val="00A9434F"/>
    <w:rsid w:val="00A956D9"/>
    <w:rsid w:val="00A95BC0"/>
    <w:rsid w:val="00A9698C"/>
    <w:rsid w:val="00A97012"/>
    <w:rsid w:val="00A9715A"/>
    <w:rsid w:val="00A97E6D"/>
    <w:rsid w:val="00AA0DC5"/>
    <w:rsid w:val="00AA262B"/>
    <w:rsid w:val="00AA4821"/>
    <w:rsid w:val="00AA5A8F"/>
    <w:rsid w:val="00AA68F2"/>
    <w:rsid w:val="00AA6B79"/>
    <w:rsid w:val="00AA74F4"/>
    <w:rsid w:val="00AA785F"/>
    <w:rsid w:val="00AB15D0"/>
    <w:rsid w:val="00AB1851"/>
    <w:rsid w:val="00AB2044"/>
    <w:rsid w:val="00AB4B5C"/>
    <w:rsid w:val="00AB51E6"/>
    <w:rsid w:val="00AB5E0F"/>
    <w:rsid w:val="00AB6078"/>
    <w:rsid w:val="00AC0EE1"/>
    <w:rsid w:val="00AC2C6A"/>
    <w:rsid w:val="00AC3410"/>
    <w:rsid w:val="00AC41AB"/>
    <w:rsid w:val="00AC466B"/>
    <w:rsid w:val="00AC60C7"/>
    <w:rsid w:val="00AC7721"/>
    <w:rsid w:val="00AD1622"/>
    <w:rsid w:val="00AD2517"/>
    <w:rsid w:val="00AD29AC"/>
    <w:rsid w:val="00AD2C07"/>
    <w:rsid w:val="00AD3036"/>
    <w:rsid w:val="00AD4775"/>
    <w:rsid w:val="00AD561E"/>
    <w:rsid w:val="00AE0819"/>
    <w:rsid w:val="00AE4E2B"/>
    <w:rsid w:val="00AE7A09"/>
    <w:rsid w:val="00AE7CAF"/>
    <w:rsid w:val="00AF102E"/>
    <w:rsid w:val="00AF199F"/>
    <w:rsid w:val="00AF1B43"/>
    <w:rsid w:val="00AF289E"/>
    <w:rsid w:val="00AF2A86"/>
    <w:rsid w:val="00AF2F90"/>
    <w:rsid w:val="00AF2FDC"/>
    <w:rsid w:val="00AF2FF1"/>
    <w:rsid w:val="00AF633C"/>
    <w:rsid w:val="00AF6E30"/>
    <w:rsid w:val="00B00FC4"/>
    <w:rsid w:val="00B0170A"/>
    <w:rsid w:val="00B017BD"/>
    <w:rsid w:val="00B0183A"/>
    <w:rsid w:val="00B033C0"/>
    <w:rsid w:val="00B038CC"/>
    <w:rsid w:val="00B04B22"/>
    <w:rsid w:val="00B06770"/>
    <w:rsid w:val="00B10256"/>
    <w:rsid w:val="00B102A6"/>
    <w:rsid w:val="00B1042E"/>
    <w:rsid w:val="00B12FE4"/>
    <w:rsid w:val="00B1310D"/>
    <w:rsid w:val="00B147EB"/>
    <w:rsid w:val="00B168A9"/>
    <w:rsid w:val="00B20EA2"/>
    <w:rsid w:val="00B2237C"/>
    <w:rsid w:val="00B225C6"/>
    <w:rsid w:val="00B228E5"/>
    <w:rsid w:val="00B2297E"/>
    <w:rsid w:val="00B233BA"/>
    <w:rsid w:val="00B23741"/>
    <w:rsid w:val="00B25A64"/>
    <w:rsid w:val="00B25A8E"/>
    <w:rsid w:val="00B25BB0"/>
    <w:rsid w:val="00B27665"/>
    <w:rsid w:val="00B27BA3"/>
    <w:rsid w:val="00B30703"/>
    <w:rsid w:val="00B30C0A"/>
    <w:rsid w:val="00B31503"/>
    <w:rsid w:val="00B3153B"/>
    <w:rsid w:val="00B33043"/>
    <w:rsid w:val="00B333E8"/>
    <w:rsid w:val="00B33A2B"/>
    <w:rsid w:val="00B3435B"/>
    <w:rsid w:val="00B34391"/>
    <w:rsid w:val="00B35601"/>
    <w:rsid w:val="00B37614"/>
    <w:rsid w:val="00B37FC2"/>
    <w:rsid w:val="00B40445"/>
    <w:rsid w:val="00B40891"/>
    <w:rsid w:val="00B41358"/>
    <w:rsid w:val="00B41F26"/>
    <w:rsid w:val="00B42475"/>
    <w:rsid w:val="00B42D4D"/>
    <w:rsid w:val="00B4451A"/>
    <w:rsid w:val="00B44C98"/>
    <w:rsid w:val="00B44D43"/>
    <w:rsid w:val="00B45447"/>
    <w:rsid w:val="00B45FC5"/>
    <w:rsid w:val="00B460E6"/>
    <w:rsid w:val="00B4630E"/>
    <w:rsid w:val="00B47EEE"/>
    <w:rsid w:val="00B50A50"/>
    <w:rsid w:val="00B5341F"/>
    <w:rsid w:val="00B538AE"/>
    <w:rsid w:val="00B53C41"/>
    <w:rsid w:val="00B56ACB"/>
    <w:rsid w:val="00B571B5"/>
    <w:rsid w:val="00B57505"/>
    <w:rsid w:val="00B577A2"/>
    <w:rsid w:val="00B5784B"/>
    <w:rsid w:val="00B57EEC"/>
    <w:rsid w:val="00B607D7"/>
    <w:rsid w:val="00B6084B"/>
    <w:rsid w:val="00B60ED2"/>
    <w:rsid w:val="00B60FF6"/>
    <w:rsid w:val="00B6290A"/>
    <w:rsid w:val="00B63234"/>
    <w:rsid w:val="00B6558E"/>
    <w:rsid w:val="00B6614F"/>
    <w:rsid w:val="00B67586"/>
    <w:rsid w:val="00B679A1"/>
    <w:rsid w:val="00B67D1A"/>
    <w:rsid w:val="00B704EF"/>
    <w:rsid w:val="00B70A42"/>
    <w:rsid w:val="00B71204"/>
    <w:rsid w:val="00B714DE"/>
    <w:rsid w:val="00B7198C"/>
    <w:rsid w:val="00B719E2"/>
    <w:rsid w:val="00B72353"/>
    <w:rsid w:val="00B7309D"/>
    <w:rsid w:val="00B733AB"/>
    <w:rsid w:val="00B73A0E"/>
    <w:rsid w:val="00B73CC9"/>
    <w:rsid w:val="00B74066"/>
    <w:rsid w:val="00B740E8"/>
    <w:rsid w:val="00B744EE"/>
    <w:rsid w:val="00B74741"/>
    <w:rsid w:val="00B75553"/>
    <w:rsid w:val="00B7578D"/>
    <w:rsid w:val="00B759F1"/>
    <w:rsid w:val="00B76FE5"/>
    <w:rsid w:val="00B773E8"/>
    <w:rsid w:val="00B77D8B"/>
    <w:rsid w:val="00B80A2D"/>
    <w:rsid w:val="00B80F69"/>
    <w:rsid w:val="00B81A2B"/>
    <w:rsid w:val="00B8290A"/>
    <w:rsid w:val="00B82E00"/>
    <w:rsid w:val="00B832CC"/>
    <w:rsid w:val="00B8334D"/>
    <w:rsid w:val="00B83F3F"/>
    <w:rsid w:val="00B85BDD"/>
    <w:rsid w:val="00B8666D"/>
    <w:rsid w:val="00B87030"/>
    <w:rsid w:val="00B90FEB"/>
    <w:rsid w:val="00B918F6"/>
    <w:rsid w:val="00B919A2"/>
    <w:rsid w:val="00B91A8A"/>
    <w:rsid w:val="00B91EB2"/>
    <w:rsid w:val="00B9297C"/>
    <w:rsid w:val="00B93889"/>
    <w:rsid w:val="00B93E80"/>
    <w:rsid w:val="00B93F13"/>
    <w:rsid w:val="00B94E0C"/>
    <w:rsid w:val="00B9522A"/>
    <w:rsid w:val="00B96E59"/>
    <w:rsid w:val="00BA0D14"/>
    <w:rsid w:val="00BA2691"/>
    <w:rsid w:val="00BA29F6"/>
    <w:rsid w:val="00BA3707"/>
    <w:rsid w:val="00BA3F9A"/>
    <w:rsid w:val="00BA5850"/>
    <w:rsid w:val="00BA71BD"/>
    <w:rsid w:val="00BA72B8"/>
    <w:rsid w:val="00BA7C0B"/>
    <w:rsid w:val="00BA7CC7"/>
    <w:rsid w:val="00BB07B0"/>
    <w:rsid w:val="00BB1316"/>
    <w:rsid w:val="00BB156E"/>
    <w:rsid w:val="00BB221E"/>
    <w:rsid w:val="00BB324A"/>
    <w:rsid w:val="00BB3800"/>
    <w:rsid w:val="00BB4144"/>
    <w:rsid w:val="00BB53A4"/>
    <w:rsid w:val="00BB5D3E"/>
    <w:rsid w:val="00BB6DEE"/>
    <w:rsid w:val="00BB73A9"/>
    <w:rsid w:val="00BB7A60"/>
    <w:rsid w:val="00BC0586"/>
    <w:rsid w:val="00BC0ED8"/>
    <w:rsid w:val="00BC0F88"/>
    <w:rsid w:val="00BC2163"/>
    <w:rsid w:val="00BC2F0C"/>
    <w:rsid w:val="00BC5023"/>
    <w:rsid w:val="00BC6B72"/>
    <w:rsid w:val="00BC75B6"/>
    <w:rsid w:val="00BD0831"/>
    <w:rsid w:val="00BD2DCB"/>
    <w:rsid w:val="00BD39A8"/>
    <w:rsid w:val="00BD3DE3"/>
    <w:rsid w:val="00BD4619"/>
    <w:rsid w:val="00BD67E5"/>
    <w:rsid w:val="00BD6FFE"/>
    <w:rsid w:val="00BD7F6C"/>
    <w:rsid w:val="00BE08B2"/>
    <w:rsid w:val="00BE0BAF"/>
    <w:rsid w:val="00BE24E3"/>
    <w:rsid w:val="00BE2525"/>
    <w:rsid w:val="00BE2905"/>
    <w:rsid w:val="00BE2BA0"/>
    <w:rsid w:val="00BE32C7"/>
    <w:rsid w:val="00BE3410"/>
    <w:rsid w:val="00BE44A2"/>
    <w:rsid w:val="00BE5543"/>
    <w:rsid w:val="00BE5BC5"/>
    <w:rsid w:val="00BE5E80"/>
    <w:rsid w:val="00BE5EE5"/>
    <w:rsid w:val="00BE7358"/>
    <w:rsid w:val="00BF0F01"/>
    <w:rsid w:val="00BF225E"/>
    <w:rsid w:val="00BF3062"/>
    <w:rsid w:val="00BF3404"/>
    <w:rsid w:val="00BF3EE9"/>
    <w:rsid w:val="00BF50AE"/>
    <w:rsid w:val="00BF69FA"/>
    <w:rsid w:val="00BF7A1D"/>
    <w:rsid w:val="00C00AE7"/>
    <w:rsid w:val="00C014A4"/>
    <w:rsid w:val="00C02C7E"/>
    <w:rsid w:val="00C02FD0"/>
    <w:rsid w:val="00C04039"/>
    <w:rsid w:val="00C04221"/>
    <w:rsid w:val="00C0488C"/>
    <w:rsid w:val="00C108FA"/>
    <w:rsid w:val="00C1138A"/>
    <w:rsid w:val="00C11F23"/>
    <w:rsid w:val="00C12EB8"/>
    <w:rsid w:val="00C12F5A"/>
    <w:rsid w:val="00C13162"/>
    <w:rsid w:val="00C143A6"/>
    <w:rsid w:val="00C1478B"/>
    <w:rsid w:val="00C15312"/>
    <w:rsid w:val="00C15BA1"/>
    <w:rsid w:val="00C16186"/>
    <w:rsid w:val="00C1638F"/>
    <w:rsid w:val="00C16CA3"/>
    <w:rsid w:val="00C17271"/>
    <w:rsid w:val="00C17E01"/>
    <w:rsid w:val="00C20747"/>
    <w:rsid w:val="00C216E7"/>
    <w:rsid w:val="00C2178C"/>
    <w:rsid w:val="00C21A01"/>
    <w:rsid w:val="00C22383"/>
    <w:rsid w:val="00C22A12"/>
    <w:rsid w:val="00C23220"/>
    <w:rsid w:val="00C25389"/>
    <w:rsid w:val="00C26982"/>
    <w:rsid w:val="00C30247"/>
    <w:rsid w:val="00C316AC"/>
    <w:rsid w:val="00C36E65"/>
    <w:rsid w:val="00C37E37"/>
    <w:rsid w:val="00C410F2"/>
    <w:rsid w:val="00C41156"/>
    <w:rsid w:val="00C41F19"/>
    <w:rsid w:val="00C41F4A"/>
    <w:rsid w:val="00C421E5"/>
    <w:rsid w:val="00C422FE"/>
    <w:rsid w:val="00C425B8"/>
    <w:rsid w:val="00C45113"/>
    <w:rsid w:val="00C45C85"/>
    <w:rsid w:val="00C46074"/>
    <w:rsid w:val="00C460AA"/>
    <w:rsid w:val="00C46268"/>
    <w:rsid w:val="00C47809"/>
    <w:rsid w:val="00C47D14"/>
    <w:rsid w:val="00C50105"/>
    <w:rsid w:val="00C51122"/>
    <w:rsid w:val="00C5305F"/>
    <w:rsid w:val="00C53415"/>
    <w:rsid w:val="00C536A8"/>
    <w:rsid w:val="00C5377E"/>
    <w:rsid w:val="00C5431E"/>
    <w:rsid w:val="00C54F0A"/>
    <w:rsid w:val="00C55A8B"/>
    <w:rsid w:val="00C55AB9"/>
    <w:rsid w:val="00C55E8F"/>
    <w:rsid w:val="00C566B6"/>
    <w:rsid w:val="00C6111A"/>
    <w:rsid w:val="00C61DEA"/>
    <w:rsid w:val="00C628BF"/>
    <w:rsid w:val="00C62BB0"/>
    <w:rsid w:val="00C63D03"/>
    <w:rsid w:val="00C64536"/>
    <w:rsid w:val="00C648C1"/>
    <w:rsid w:val="00C64D67"/>
    <w:rsid w:val="00C64FD1"/>
    <w:rsid w:val="00C6589E"/>
    <w:rsid w:val="00C65A52"/>
    <w:rsid w:val="00C65DC0"/>
    <w:rsid w:val="00C67942"/>
    <w:rsid w:val="00C70532"/>
    <w:rsid w:val="00C708DA"/>
    <w:rsid w:val="00C71F22"/>
    <w:rsid w:val="00C721FA"/>
    <w:rsid w:val="00C727CD"/>
    <w:rsid w:val="00C72FD9"/>
    <w:rsid w:val="00C730D3"/>
    <w:rsid w:val="00C738D2"/>
    <w:rsid w:val="00C746CB"/>
    <w:rsid w:val="00C74DFF"/>
    <w:rsid w:val="00C74E48"/>
    <w:rsid w:val="00C75A6E"/>
    <w:rsid w:val="00C75C0B"/>
    <w:rsid w:val="00C7659F"/>
    <w:rsid w:val="00C77203"/>
    <w:rsid w:val="00C772B5"/>
    <w:rsid w:val="00C77C30"/>
    <w:rsid w:val="00C80EED"/>
    <w:rsid w:val="00C81CAB"/>
    <w:rsid w:val="00C81CCB"/>
    <w:rsid w:val="00C81D76"/>
    <w:rsid w:val="00C821E7"/>
    <w:rsid w:val="00C8234F"/>
    <w:rsid w:val="00C84D0E"/>
    <w:rsid w:val="00C85778"/>
    <w:rsid w:val="00C85A40"/>
    <w:rsid w:val="00C8637C"/>
    <w:rsid w:val="00C86583"/>
    <w:rsid w:val="00C87E35"/>
    <w:rsid w:val="00C87F5C"/>
    <w:rsid w:val="00C911CA"/>
    <w:rsid w:val="00C920EC"/>
    <w:rsid w:val="00C93598"/>
    <w:rsid w:val="00C936EE"/>
    <w:rsid w:val="00C9606B"/>
    <w:rsid w:val="00CA08CD"/>
    <w:rsid w:val="00CA0A7F"/>
    <w:rsid w:val="00CA24DD"/>
    <w:rsid w:val="00CA2722"/>
    <w:rsid w:val="00CA2DC2"/>
    <w:rsid w:val="00CA3BBD"/>
    <w:rsid w:val="00CA3BCE"/>
    <w:rsid w:val="00CA6BD4"/>
    <w:rsid w:val="00CA6FA9"/>
    <w:rsid w:val="00CA7DB5"/>
    <w:rsid w:val="00CB00C0"/>
    <w:rsid w:val="00CB0448"/>
    <w:rsid w:val="00CB194E"/>
    <w:rsid w:val="00CB2505"/>
    <w:rsid w:val="00CB2DCD"/>
    <w:rsid w:val="00CB31AB"/>
    <w:rsid w:val="00CB6954"/>
    <w:rsid w:val="00CB73A0"/>
    <w:rsid w:val="00CB7CA4"/>
    <w:rsid w:val="00CC12C5"/>
    <w:rsid w:val="00CC25EA"/>
    <w:rsid w:val="00CC324C"/>
    <w:rsid w:val="00CC38CE"/>
    <w:rsid w:val="00CC4961"/>
    <w:rsid w:val="00CC4B7D"/>
    <w:rsid w:val="00CC4F77"/>
    <w:rsid w:val="00CC52F8"/>
    <w:rsid w:val="00CC5AB0"/>
    <w:rsid w:val="00CC5ABD"/>
    <w:rsid w:val="00CC5BD1"/>
    <w:rsid w:val="00CC6661"/>
    <w:rsid w:val="00CC6D09"/>
    <w:rsid w:val="00CD1738"/>
    <w:rsid w:val="00CD190F"/>
    <w:rsid w:val="00CD1ACC"/>
    <w:rsid w:val="00CD2657"/>
    <w:rsid w:val="00CD2A7C"/>
    <w:rsid w:val="00CD38E6"/>
    <w:rsid w:val="00CD439F"/>
    <w:rsid w:val="00CD7B77"/>
    <w:rsid w:val="00CE0182"/>
    <w:rsid w:val="00CE0C21"/>
    <w:rsid w:val="00CE1B7C"/>
    <w:rsid w:val="00CE221C"/>
    <w:rsid w:val="00CE2FFD"/>
    <w:rsid w:val="00CE3B0F"/>
    <w:rsid w:val="00CE4291"/>
    <w:rsid w:val="00CE4FD3"/>
    <w:rsid w:val="00CE58FC"/>
    <w:rsid w:val="00CE68EB"/>
    <w:rsid w:val="00CE7D15"/>
    <w:rsid w:val="00CF2040"/>
    <w:rsid w:val="00CF21AB"/>
    <w:rsid w:val="00CF3BF3"/>
    <w:rsid w:val="00CF49FB"/>
    <w:rsid w:val="00CF583F"/>
    <w:rsid w:val="00CF662F"/>
    <w:rsid w:val="00D00886"/>
    <w:rsid w:val="00D01A14"/>
    <w:rsid w:val="00D02389"/>
    <w:rsid w:val="00D03899"/>
    <w:rsid w:val="00D048B3"/>
    <w:rsid w:val="00D04D97"/>
    <w:rsid w:val="00D05DD1"/>
    <w:rsid w:val="00D0651C"/>
    <w:rsid w:val="00D10E0E"/>
    <w:rsid w:val="00D10F38"/>
    <w:rsid w:val="00D1289E"/>
    <w:rsid w:val="00D136BE"/>
    <w:rsid w:val="00D14CE8"/>
    <w:rsid w:val="00D16308"/>
    <w:rsid w:val="00D1723B"/>
    <w:rsid w:val="00D17FA1"/>
    <w:rsid w:val="00D17FE2"/>
    <w:rsid w:val="00D22A8B"/>
    <w:rsid w:val="00D22C39"/>
    <w:rsid w:val="00D24387"/>
    <w:rsid w:val="00D247C4"/>
    <w:rsid w:val="00D24BDC"/>
    <w:rsid w:val="00D252DE"/>
    <w:rsid w:val="00D25992"/>
    <w:rsid w:val="00D30D9B"/>
    <w:rsid w:val="00D31584"/>
    <w:rsid w:val="00D31D63"/>
    <w:rsid w:val="00D3207C"/>
    <w:rsid w:val="00D33115"/>
    <w:rsid w:val="00D332EA"/>
    <w:rsid w:val="00D363BF"/>
    <w:rsid w:val="00D36B9A"/>
    <w:rsid w:val="00D36BAA"/>
    <w:rsid w:val="00D401A1"/>
    <w:rsid w:val="00D40A55"/>
    <w:rsid w:val="00D41BFA"/>
    <w:rsid w:val="00D45204"/>
    <w:rsid w:val="00D4522C"/>
    <w:rsid w:val="00D46259"/>
    <w:rsid w:val="00D46A9A"/>
    <w:rsid w:val="00D4792D"/>
    <w:rsid w:val="00D47DD3"/>
    <w:rsid w:val="00D47EBB"/>
    <w:rsid w:val="00D51EB9"/>
    <w:rsid w:val="00D52E2A"/>
    <w:rsid w:val="00D53259"/>
    <w:rsid w:val="00D53787"/>
    <w:rsid w:val="00D53FED"/>
    <w:rsid w:val="00D55A47"/>
    <w:rsid w:val="00D56136"/>
    <w:rsid w:val="00D56BE8"/>
    <w:rsid w:val="00D56FB5"/>
    <w:rsid w:val="00D577A0"/>
    <w:rsid w:val="00D57897"/>
    <w:rsid w:val="00D57F0D"/>
    <w:rsid w:val="00D604A8"/>
    <w:rsid w:val="00D612D4"/>
    <w:rsid w:val="00D61D55"/>
    <w:rsid w:val="00D623EA"/>
    <w:rsid w:val="00D62A79"/>
    <w:rsid w:val="00D63110"/>
    <w:rsid w:val="00D64E28"/>
    <w:rsid w:val="00D6551C"/>
    <w:rsid w:val="00D65CC9"/>
    <w:rsid w:val="00D65D87"/>
    <w:rsid w:val="00D6645F"/>
    <w:rsid w:val="00D666CB"/>
    <w:rsid w:val="00D66BBD"/>
    <w:rsid w:val="00D67C18"/>
    <w:rsid w:val="00D710AF"/>
    <w:rsid w:val="00D7144B"/>
    <w:rsid w:val="00D71EE6"/>
    <w:rsid w:val="00D72A91"/>
    <w:rsid w:val="00D74F86"/>
    <w:rsid w:val="00D76249"/>
    <w:rsid w:val="00D77C29"/>
    <w:rsid w:val="00D802B7"/>
    <w:rsid w:val="00D8058E"/>
    <w:rsid w:val="00D81624"/>
    <w:rsid w:val="00D82F1A"/>
    <w:rsid w:val="00D83611"/>
    <w:rsid w:val="00D842EE"/>
    <w:rsid w:val="00D84CF0"/>
    <w:rsid w:val="00D85074"/>
    <w:rsid w:val="00D87632"/>
    <w:rsid w:val="00D8772C"/>
    <w:rsid w:val="00D879FA"/>
    <w:rsid w:val="00D87A0E"/>
    <w:rsid w:val="00D87C6D"/>
    <w:rsid w:val="00D9071E"/>
    <w:rsid w:val="00D910F3"/>
    <w:rsid w:val="00D9128F"/>
    <w:rsid w:val="00D916AE"/>
    <w:rsid w:val="00D91CCB"/>
    <w:rsid w:val="00D9280B"/>
    <w:rsid w:val="00D92B6A"/>
    <w:rsid w:val="00D93829"/>
    <w:rsid w:val="00D93BDA"/>
    <w:rsid w:val="00D9557E"/>
    <w:rsid w:val="00D96012"/>
    <w:rsid w:val="00D9677D"/>
    <w:rsid w:val="00D96E38"/>
    <w:rsid w:val="00DA072E"/>
    <w:rsid w:val="00DA1355"/>
    <w:rsid w:val="00DA3C62"/>
    <w:rsid w:val="00DA5681"/>
    <w:rsid w:val="00DA6A34"/>
    <w:rsid w:val="00DA7394"/>
    <w:rsid w:val="00DA7AD6"/>
    <w:rsid w:val="00DB324B"/>
    <w:rsid w:val="00DB43C0"/>
    <w:rsid w:val="00DB4CFB"/>
    <w:rsid w:val="00DB6524"/>
    <w:rsid w:val="00DB6553"/>
    <w:rsid w:val="00DB6A1E"/>
    <w:rsid w:val="00DC0B10"/>
    <w:rsid w:val="00DC163D"/>
    <w:rsid w:val="00DC184C"/>
    <w:rsid w:val="00DC20D7"/>
    <w:rsid w:val="00DC2E17"/>
    <w:rsid w:val="00DC42D9"/>
    <w:rsid w:val="00DC5C7E"/>
    <w:rsid w:val="00DC74A5"/>
    <w:rsid w:val="00DC7D28"/>
    <w:rsid w:val="00DD00B9"/>
    <w:rsid w:val="00DD03B7"/>
    <w:rsid w:val="00DD08A6"/>
    <w:rsid w:val="00DD0FB7"/>
    <w:rsid w:val="00DD1366"/>
    <w:rsid w:val="00DD2321"/>
    <w:rsid w:val="00DD2ED4"/>
    <w:rsid w:val="00DD3815"/>
    <w:rsid w:val="00DD65C6"/>
    <w:rsid w:val="00DD780B"/>
    <w:rsid w:val="00DD798C"/>
    <w:rsid w:val="00DE03BF"/>
    <w:rsid w:val="00DE122C"/>
    <w:rsid w:val="00DE1348"/>
    <w:rsid w:val="00DE1BBF"/>
    <w:rsid w:val="00DE2703"/>
    <w:rsid w:val="00DE33E7"/>
    <w:rsid w:val="00DE3A71"/>
    <w:rsid w:val="00DE4012"/>
    <w:rsid w:val="00DE4856"/>
    <w:rsid w:val="00DE60BB"/>
    <w:rsid w:val="00DE6E6F"/>
    <w:rsid w:val="00DF28FB"/>
    <w:rsid w:val="00DF37BD"/>
    <w:rsid w:val="00DF5193"/>
    <w:rsid w:val="00DF5B6C"/>
    <w:rsid w:val="00DF6AC4"/>
    <w:rsid w:val="00DF7282"/>
    <w:rsid w:val="00DF7D49"/>
    <w:rsid w:val="00E00188"/>
    <w:rsid w:val="00E00AD3"/>
    <w:rsid w:val="00E00D08"/>
    <w:rsid w:val="00E011BE"/>
    <w:rsid w:val="00E01BE3"/>
    <w:rsid w:val="00E02F23"/>
    <w:rsid w:val="00E03590"/>
    <w:rsid w:val="00E03C96"/>
    <w:rsid w:val="00E04717"/>
    <w:rsid w:val="00E05623"/>
    <w:rsid w:val="00E06319"/>
    <w:rsid w:val="00E06BBA"/>
    <w:rsid w:val="00E076D1"/>
    <w:rsid w:val="00E0793C"/>
    <w:rsid w:val="00E07ECC"/>
    <w:rsid w:val="00E11775"/>
    <w:rsid w:val="00E11944"/>
    <w:rsid w:val="00E12EF3"/>
    <w:rsid w:val="00E13D9B"/>
    <w:rsid w:val="00E16724"/>
    <w:rsid w:val="00E17456"/>
    <w:rsid w:val="00E17480"/>
    <w:rsid w:val="00E20903"/>
    <w:rsid w:val="00E21221"/>
    <w:rsid w:val="00E214B7"/>
    <w:rsid w:val="00E22031"/>
    <w:rsid w:val="00E23636"/>
    <w:rsid w:val="00E23CE8"/>
    <w:rsid w:val="00E2430B"/>
    <w:rsid w:val="00E2440E"/>
    <w:rsid w:val="00E255A3"/>
    <w:rsid w:val="00E258BC"/>
    <w:rsid w:val="00E2621D"/>
    <w:rsid w:val="00E26E06"/>
    <w:rsid w:val="00E273D2"/>
    <w:rsid w:val="00E277F8"/>
    <w:rsid w:val="00E3013A"/>
    <w:rsid w:val="00E30557"/>
    <w:rsid w:val="00E305C0"/>
    <w:rsid w:val="00E30B12"/>
    <w:rsid w:val="00E30CF9"/>
    <w:rsid w:val="00E30FBB"/>
    <w:rsid w:val="00E31DC8"/>
    <w:rsid w:val="00E3255B"/>
    <w:rsid w:val="00E32A24"/>
    <w:rsid w:val="00E32E84"/>
    <w:rsid w:val="00E33028"/>
    <w:rsid w:val="00E3309E"/>
    <w:rsid w:val="00E33192"/>
    <w:rsid w:val="00E34DA0"/>
    <w:rsid w:val="00E3528B"/>
    <w:rsid w:val="00E358C1"/>
    <w:rsid w:val="00E362DC"/>
    <w:rsid w:val="00E3733A"/>
    <w:rsid w:val="00E37ADF"/>
    <w:rsid w:val="00E40589"/>
    <w:rsid w:val="00E41D4F"/>
    <w:rsid w:val="00E43B4E"/>
    <w:rsid w:val="00E44376"/>
    <w:rsid w:val="00E450F8"/>
    <w:rsid w:val="00E4630B"/>
    <w:rsid w:val="00E466C8"/>
    <w:rsid w:val="00E46E6E"/>
    <w:rsid w:val="00E50451"/>
    <w:rsid w:val="00E5090F"/>
    <w:rsid w:val="00E50D6A"/>
    <w:rsid w:val="00E51445"/>
    <w:rsid w:val="00E51BEB"/>
    <w:rsid w:val="00E5351A"/>
    <w:rsid w:val="00E53DD3"/>
    <w:rsid w:val="00E5464A"/>
    <w:rsid w:val="00E55D6C"/>
    <w:rsid w:val="00E56235"/>
    <w:rsid w:val="00E56992"/>
    <w:rsid w:val="00E57E20"/>
    <w:rsid w:val="00E60D9E"/>
    <w:rsid w:val="00E62A17"/>
    <w:rsid w:val="00E62F05"/>
    <w:rsid w:val="00E63142"/>
    <w:rsid w:val="00E63EE8"/>
    <w:rsid w:val="00E63F9A"/>
    <w:rsid w:val="00E64473"/>
    <w:rsid w:val="00E64F97"/>
    <w:rsid w:val="00E653D1"/>
    <w:rsid w:val="00E65BC8"/>
    <w:rsid w:val="00E67174"/>
    <w:rsid w:val="00E709BD"/>
    <w:rsid w:val="00E70BC8"/>
    <w:rsid w:val="00E71AB8"/>
    <w:rsid w:val="00E71D0D"/>
    <w:rsid w:val="00E734EE"/>
    <w:rsid w:val="00E7378D"/>
    <w:rsid w:val="00E75911"/>
    <w:rsid w:val="00E75920"/>
    <w:rsid w:val="00E760BC"/>
    <w:rsid w:val="00E76EB3"/>
    <w:rsid w:val="00E76EF3"/>
    <w:rsid w:val="00E779DF"/>
    <w:rsid w:val="00E77A21"/>
    <w:rsid w:val="00E77BA0"/>
    <w:rsid w:val="00E77EF1"/>
    <w:rsid w:val="00E80E56"/>
    <w:rsid w:val="00E81894"/>
    <w:rsid w:val="00E82C6A"/>
    <w:rsid w:val="00E838B3"/>
    <w:rsid w:val="00E84BF7"/>
    <w:rsid w:val="00E84F1E"/>
    <w:rsid w:val="00E87B05"/>
    <w:rsid w:val="00E90AB5"/>
    <w:rsid w:val="00E919AF"/>
    <w:rsid w:val="00E9265A"/>
    <w:rsid w:val="00E92A8F"/>
    <w:rsid w:val="00E92FE1"/>
    <w:rsid w:val="00E9399D"/>
    <w:rsid w:val="00E949E6"/>
    <w:rsid w:val="00E974F6"/>
    <w:rsid w:val="00EA0A5C"/>
    <w:rsid w:val="00EA0D49"/>
    <w:rsid w:val="00EA18B2"/>
    <w:rsid w:val="00EA21A5"/>
    <w:rsid w:val="00EA34CB"/>
    <w:rsid w:val="00EA3AD2"/>
    <w:rsid w:val="00EA43E0"/>
    <w:rsid w:val="00EA54F4"/>
    <w:rsid w:val="00EA7529"/>
    <w:rsid w:val="00EA7783"/>
    <w:rsid w:val="00EB1EFE"/>
    <w:rsid w:val="00EB23AA"/>
    <w:rsid w:val="00EB4028"/>
    <w:rsid w:val="00EB4824"/>
    <w:rsid w:val="00EB52F0"/>
    <w:rsid w:val="00EB5DD2"/>
    <w:rsid w:val="00EB5E77"/>
    <w:rsid w:val="00EB7D47"/>
    <w:rsid w:val="00EC2EA8"/>
    <w:rsid w:val="00EC3076"/>
    <w:rsid w:val="00EC36B6"/>
    <w:rsid w:val="00EC383D"/>
    <w:rsid w:val="00EC39CD"/>
    <w:rsid w:val="00EC3F34"/>
    <w:rsid w:val="00EC5C6E"/>
    <w:rsid w:val="00EC6A79"/>
    <w:rsid w:val="00EC6C7E"/>
    <w:rsid w:val="00EC71EE"/>
    <w:rsid w:val="00EC7C4B"/>
    <w:rsid w:val="00ED0B0A"/>
    <w:rsid w:val="00ED1069"/>
    <w:rsid w:val="00ED18D0"/>
    <w:rsid w:val="00ED2E0F"/>
    <w:rsid w:val="00ED35B5"/>
    <w:rsid w:val="00ED3C04"/>
    <w:rsid w:val="00ED3E71"/>
    <w:rsid w:val="00ED3F76"/>
    <w:rsid w:val="00ED4877"/>
    <w:rsid w:val="00ED4D79"/>
    <w:rsid w:val="00ED4DA4"/>
    <w:rsid w:val="00ED5492"/>
    <w:rsid w:val="00ED5C89"/>
    <w:rsid w:val="00ED688B"/>
    <w:rsid w:val="00ED7790"/>
    <w:rsid w:val="00EE0759"/>
    <w:rsid w:val="00EE0BDD"/>
    <w:rsid w:val="00EE165D"/>
    <w:rsid w:val="00EE183A"/>
    <w:rsid w:val="00EE1B54"/>
    <w:rsid w:val="00EE251E"/>
    <w:rsid w:val="00EE2695"/>
    <w:rsid w:val="00EE4267"/>
    <w:rsid w:val="00EE4510"/>
    <w:rsid w:val="00EE46CF"/>
    <w:rsid w:val="00EE624C"/>
    <w:rsid w:val="00EE6BB1"/>
    <w:rsid w:val="00EF0019"/>
    <w:rsid w:val="00EF00FC"/>
    <w:rsid w:val="00EF05B6"/>
    <w:rsid w:val="00EF0E77"/>
    <w:rsid w:val="00EF0FB4"/>
    <w:rsid w:val="00EF1E66"/>
    <w:rsid w:val="00EF2713"/>
    <w:rsid w:val="00EF3444"/>
    <w:rsid w:val="00EF3BAF"/>
    <w:rsid w:val="00EF44CF"/>
    <w:rsid w:val="00EF503E"/>
    <w:rsid w:val="00EF58A8"/>
    <w:rsid w:val="00EF7CB5"/>
    <w:rsid w:val="00F00DED"/>
    <w:rsid w:val="00F010E6"/>
    <w:rsid w:val="00F01385"/>
    <w:rsid w:val="00F01607"/>
    <w:rsid w:val="00F01AE2"/>
    <w:rsid w:val="00F039C8"/>
    <w:rsid w:val="00F04CA5"/>
    <w:rsid w:val="00F06110"/>
    <w:rsid w:val="00F06864"/>
    <w:rsid w:val="00F06AAC"/>
    <w:rsid w:val="00F07437"/>
    <w:rsid w:val="00F113A2"/>
    <w:rsid w:val="00F1157C"/>
    <w:rsid w:val="00F11DA8"/>
    <w:rsid w:val="00F14F2D"/>
    <w:rsid w:val="00F15C57"/>
    <w:rsid w:val="00F15CF3"/>
    <w:rsid w:val="00F16975"/>
    <w:rsid w:val="00F16A96"/>
    <w:rsid w:val="00F17E71"/>
    <w:rsid w:val="00F2189D"/>
    <w:rsid w:val="00F221FA"/>
    <w:rsid w:val="00F2330C"/>
    <w:rsid w:val="00F24B34"/>
    <w:rsid w:val="00F257A9"/>
    <w:rsid w:val="00F26498"/>
    <w:rsid w:val="00F27497"/>
    <w:rsid w:val="00F278D5"/>
    <w:rsid w:val="00F27AB7"/>
    <w:rsid w:val="00F3084D"/>
    <w:rsid w:val="00F308CC"/>
    <w:rsid w:val="00F30D14"/>
    <w:rsid w:val="00F31F93"/>
    <w:rsid w:val="00F32C4A"/>
    <w:rsid w:val="00F348B1"/>
    <w:rsid w:val="00F34A6C"/>
    <w:rsid w:val="00F36C3A"/>
    <w:rsid w:val="00F36CAA"/>
    <w:rsid w:val="00F37928"/>
    <w:rsid w:val="00F40361"/>
    <w:rsid w:val="00F40DC6"/>
    <w:rsid w:val="00F4197F"/>
    <w:rsid w:val="00F427D9"/>
    <w:rsid w:val="00F43691"/>
    <w:rsid w:val="00F438C7"/>
    <w:rsid w:val="00F44513"/>
    <w:rsid w:val="00F448BC"/>
    <w:rsid w:val="00F451E9"/>
    <w:rsid w:val="00F45FC8"/>
    <w:rsid w:val="00F471E1"/>
    <w:rsid w:val="00F47823"/>
    <w:rsid w:val="00F51215"/>
    <w:rsid w:val="00F51547"/>
    <w:rsid w:val="00F51FCE"/>
    <w:rsid w:val="00F52E75"/>
    <w:rsid w:val="00F538B0"/>
    <w:rsid w:val="00F5425C"/>
    <w:rsid w:val="00F54E4F"/>
    <w:rsid w:val="00F5548F"/>
    <w:rsid w:val="00F5630A"/>
    <w:rsid w:val="00F568C1"/>
    <w:rsid w:val="00F60DE7"/>
    <w:rsid w:val="00F628DC"/>
    <w:rsid w:val="00F6472C"/>
    <w:rsid w:val="00F64838"/>
    <w:rsid w:val="00F651F3"/>
    <w:rsid w:val="00F65257"/>
    <w:rsid w:val="00F65461"/>
    <w:rsid w:val="00F666CC"/>
    <w:rsid w:val="00F6675E"/>
    <w:rsid w:val="00F66AEC"/>
    <w:rsid w:val="00F700AB"/>
    <w:rsid w:val="00F70601"/>
    <w:rsid w:val="00F709B8"/>
    <w:rsid w:val="00F70A6A"/>
    <w:rsid w:val="00F715D0"/>
    <w:rsid w:val="00F71CD1"/>
    <w:rsid w:val="00F72137"/>
    <w:rsid w:val="00F7244C"/>
    <w:rsid w:val="00F73557"/>
    <w:rsid w:val="00F73D15"/>
    <w:rsid w:val="00F747AF"/>
    <w:rsid w:val="00F74ED9"/>
    <w:rsid w:val="00F77F9C"/>
    <w:rsid w:val="00F80C60"/>
    <w:rsid w:val="00F83431"/>
    <w:rsid w:val="00F84469"/>
    <w:rsid w:val="00F846F3"/>
    <w:rsid w:val="00F8757A"/>
    <w:rsid w:val="00F90058"/>
    <w:rsid w:val="00F904E8"/>
    <w:rsid w:val="00F93D65"/>
    <w:rsid w:val="00F95018"/>
    <w:rsid w:val="00F95183"/>
    <w:rsid w:val="00FA0AD2"/>
    <w:rsid w:val="00FA151E"/>
    <w:rsid w:val="00FA1DD6"/>
    <w:rsid w:val="00FA2BF2"/>
    <w:rsid w:val="00FA3FC6"/>
    <w:rsid w:val="00FA4EBD"/>
    <w:rsid w:val="00FA60C0"/>
    <w:rsid w:val="00FA6225"/>
    <w:rsid w:val="00FA64D0"/>
    <w:rsid w:val="00FB0786"/>
    <w:rsid w:val="00FB0FF8"/>
    <w:rsid w:val="00FB1197"/>
    <w:rsid w:val="00FB12ED"/>
    <w:rsid w:val="00FB1582"/>
    <w:rsid w:val="00FB2A4B"/>
    <w:rsid w:val="00FB3E59"/>
    <w:rsid w:val="00FB42CF"/>
    <w:rsid w:val="00FB4777"/>
    <w:rsid w:val="00FC03AB"/>
    <w:rsid w:val="00FC1634"/>
    <w:rsid w:val="00FC19BD"/>
    <w:rsid w:val="00FC2E92"/>
    <w:rsid w:val="00FC3258"/>
    <w:rsid w:val="00FC35EF"/>
    <w:rsid w:val="00FC3993"/>
    <w:rsid w:val="00FC3DAF"/>
    <w:rsid w:val="00FC5C7E"/>
    <w:rsid w:val="00FC5F5C"/>
    <w:rsid w:val="00FC7D84"/>
    <w:rsid w:val="00FD01B5"/>
    <w:rsid w:val="00FD3CC3"/>
    <w:rsid w:val="00FD454D"/>
    <w:rsid w:val="00FD6F6A"/>
    <w:rsid w:val="00FD7051"/>
    <w:rsid w:val="00FD725E"/>
    <w:rsid w:val="00FE0E21"/>
    <w:rsid w:val="00FE0F98"/>
    <w:rsid w:val="00FE17BA"/>
    <w:rsid w:val="00FE1EF5"/>
    <w:rsid w:val="00FE48CA"/>
    <w:rsid w:val="00FE7209"/>
    <w:rsid w:val="00FE7992"/>
    <w:rsid w:val="00FE7CDA"/>
    <w:rsid w:val="00FF128B"/>
    <w:rsid w:val="00FF1FA1"/>
    <w:rsid w:val="00FF2E0D"/>
    <w:rsid w:val="00FF30FB"/>
    <w:rsid w:val="00FF359B"/>
    <w:rsid w:val="00FF3EB3"/>
    <w:rsid w:val="00FF4E7A"/>
    <w:rsid w:val="00FF5B11"/>
    <w:rsid w:val="00FF6623"/>
    <w:rsid w:val="00FF6732"/>
    <w:rsid w:val="00FF77B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2DC9952"/>
  <w15:docId w15:val="{A62B179C-D141-8D46-924B-47FF894C1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2D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35601"/>
  </w:style>
  <w:style w:type="paragraph" w:styleId="ListParagraph">
    <w:name w:val="List Paragraph"/>
    <w:basedOn w:val="Normal"/>
    <w:uiPriority w:val="34"/>
    <w:qFormat/>
    <w:rsid w:val="00B35601"/>
    <w:pPr>
      <w:ind w:left="720"/>
      <w:contextualSpacing/>
    </w:pPr>
  </w:style>
  <w:style w:type="table" w:styleId="TableGrid">
    <w:name w:val="Table Grid"/>
    <w:basedOn w:val="TableNormal"/>
    <w:uiPriority w:val="39"/>
    <w:rsid w:val="00EE26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28BF"/>
    <w:rPr>
      <w:sz w:val="16"/>
      <w:szCs w:val="16"/>
    </w:rPr>
  </w:style>
  <w:style w:type="paragraph" w:styleId="CommentText">
    <w:name w:val="annotation text"/>
    <w:basedOn w:val="Normal"/>
    <w:link w:val="CommentTextChar"/>
    <w:uiPriority w:val="99"/>
    <w:unhideWhenUsed/>
    <w:rsid w:val="00C628BF"/>
    <w:rPr>
      <w:sz w:val="20"/>
      <w:szCs w:val="20"/>
    </w:rPr>
  </w:style>
  <w:style w:type="character" w:customStyle="1" w:styleId="CommentTextChar">
    <w:name w:val="Comment Text Char"/>
    <w:basedOn w:val="DefaultParagraphFont"/>
    <w:link w:val="CommentText"/>
    <w:uiPriority w:val="99"/>
    <w:rsid w:val="00C628BF"/>
    <w:rPr>
      <w:sz w:val="20"/>
      <w:szCs w:val="20"/>
    </w:rPr>
  </w:style>
  <w:style w:type="paragraph" w:styleId="CommentSubject">
    <w:name w:val="annotation subject"/>
    <w:basedOn w:val="CommentText"/>
    <w:next w:val="CommentText"/>
    <w:link w:val="CommentSubjectChar"/>
    <w:uiPriority w:val="99"/>
    <w:semiHidden/>
    <w:unhideWhenUsed/>
    <w:rsid w:val="00C628BF"/>
    <w:rPr>
      <w:b/>
      <w:bCs/>
    </w:rPr>
  </w:style>
  <w:style w:type="character" w:customStyle="1" w:styleId="CommentSubjectChar">
    <w:name w:val="Comment Subject Char"/>
    <w:basedOn w:val="CommentTextChar"/>
    <w:link w:val="CommentSubject"/>
    <w:uiPriority w:val="99"/>
    <w:semiHidden/>
    <w:rsid w:val="00C628BF"/>
    <w:rPr>
      <w:b/>
      <w:bCs/>
      <w:sz w:val="20"/>
      <w:szCs w:val="20"/>
    </w:rPr>
  </w:style>
  <w:style w:type="character" w:customStyle="1" w:styleId="bullet">
    <w:name w:val="bullet"/>
    <w:basedOn w:val="DefaultParagraphFont"/>
    <w:rsid w:val="00350D4B"/>
  </w:style>
  <w:style w:type="character" w:customStyle="1" w:styleId="author">
    <w:name w:val="author"/>
    <w:basedOn w:val="DefaultParagraphFont"/>
    <w:rsid w:val="00350D4B"/>
  </w:style>
  <w:style w:type="character" w:customStyle="1" w:styleId="articletitle">
    <w:name w:val="articletitle"/>
    <w:basedOn w:val="DefaultParagraphFont"/>
    <w:rsid w:val="00350D4B"/>
  </w:style>
  <w:style w:type="character" w:customStyle="1" w:styleId="pubyear">
    <w:name w:val="pubyear"/>
    <w:basedOn w:val="DefaultParagraphFont"/>
    <w:rsid w:val="00350D4B"/>
  </w:style>
  <w:style w:type="character" w:customStyle="1" w:styleId="pagefirst">
    <w:name w:val="pagefirst"/>
    <w:basedOn w:val="DefaultParagraphFont"/>
    <w:rsid w:val="00350D4B"/>
  </w:style>
  <w:style w:type="character" w:customStyle="1" w:styleId="pagelast">
    <w:name w:val="pagelast"/>
    <w:basedOn w:val="DefaultParagraphFont"/>
    <w:rsid w:val="00350D4B"/>
  </w:style>
  <w:style w:type="character" w:styleId="Hyperlink">
    <w:name w:val="Hyperlink"/>
    <w:basedOn w:val="DefaultParagraphFont"/>
    <w:uiPriority w:val="99"/>
    <w:unhideWhenUsed/>
    <w:rsid w:val="00060FDB"/>
    <w:rPr>
      <w:color w:val="0563C1" w:themeColor="hyperlink"/>
      <w:u w:val="single"/>
    </w:rPr>
  </w:style>
  <w:style w:type="character" w:customStyle="1" w:styleId="UnresolvedMention1">
    <w:name w:val="Unresolved Mention1"/>
    <w:basedOn w:val="DefaultParagraphFont"/>
    <w:uiPriority w:val="99"/>
    <w:semiHidden/>
    <w:unhideWhenUsed/>
    <w:rsid w:val="00060FDB"/>
    <w:rPr>
      <w:color w:val="605E5C"/>
      <w:shd w:val="clear" w:color="auto" w:fill="E1DFDD"/>
    </w:rPr>
  </w:style>
  <w:style w:type="paragraph" w:styleId="Revision">
    <w:name w:val="Revision"/>
    <w:hidden/>
    <w:uiPriority w:val="99"/>
    <w:semiHidden/>
    <w:rsid w:val="00716C4D"/>
  </w:style>
  <w:style w:type="paragraph" w:styleId="BalloonText">
    <w:name w:val="Balloon Text"/>
    <w:basedOn w:val="Normal"/>
    <w:link w:val="BalloonTextChar"/>
    <w:uiPriority w:val="99"/>
    <w:semiHidden/>
    <w:unhideWhenUsed/>
    <w:rsid w:val="00B77D8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7D8B"/>
    <w:rPr>
      <w:rFonts w:ascii="Segoe UI" w:hAnsi="Segoe UI" w:cs="Segoe UI"/>
      <w:sz w:val="18"/>
      <w:szCs w:val="18"/>
    </w:rPr>
  </w:style>
  <w:style w:type="table" w:customStyle="1" w:styleId="TableGrid1">
    <w:name w:val="Table Grid1"/>
    <w:basedOn w:val="TableNormal"/>
    <w:next w:val="TableGrid"/>
    <w:uiPriority w:val="39"/>
    <w:rsid w:val="00AD25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AA5A8F"/>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1">
    <w:name w:val="Plain Table 211"/>
    <w:basedOn w:val="TableNormal"/>
    <w:next w:val="PlainTable21"/>
    <w:uiPriority w:val="42"/>
    <w:rsid w:val="007D3079"/>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2">
    <w:name w:val="Unresolved Mention2"/>
    <w:basedOn w:val="DefaultParagraphFont"/>
    <w:uiPriority w:val="99"/>
    <w:semiHidden/>
    <w:unhideWhenUsed/>
    <w:rsid w:val="00992E49"/>
    <w:rPr>
      <w:color w:val="605E5C"/>
      <w:shd w:val="clear" w:color="auto" w:fill="E1DFDD"/>
    </w:rPr>
  </w:style>
  <w:style w:type="paragraph" w:styleId="Caption">
    <w:name w:val="caption"/>
    <w:basedOn w:val="Normal"/>
    <w:next w:val="Normal"/>
    <w:uiPriority w:val="35"/>
    <w:unhideWhenUsed/>
    <w:qFormat/>
    <w:rsid w:val="00E03C96"/>
    <w:rPr>
      <w:rFonts w:eastAsia="Times New Roman" w:cs="Times New Roman"/>
      <w:b/>
      <w:iCs/>
      <w:color w:val="000000" w:themeColor="text1"/>
      <w:sz w:val="20"/>
      <w:szCs w:val="18"/>
      <w:lang w:eastAsia="en-GB"/>
    </w:rPr>
  </w:style>
  <w:style w:type="paragraph" w:styleId="TableofFigures">
    <w:name w:val="table of figures"/>
    <w:basedOn w:val="Normal"/>
    <w:next w:val="Normal"/>
    <w:uiPriority w:val="99"/>
    <w:semiHidden/>
    <w:unhideWhenUsed/>
    <w:rsid w:val="00292F69"/>
  </w:style>
  <w:style w:type="table" w:customStyle="1" w:styleId="TableGrid6">
    <w:name w:val="Table Grid6"/>
    <w:basedOn w:val="TableNormal"/>
    <w:next w:val="TableGrid"/>
    <w:uiPriority w:val="39"/>
    <w:rsid w:val="007B78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B78AA"/>
    <w:pPr>
      <w:tabs>
        <w:tab w:val="center" w:pos="4513"/>
        <w:tab w:val="right" w:pos="9026"/>
      </w:tabs>
    </w:pPr>
    <w:rPr>
      <w:sz w:val="22"/>
      <w:szCs w:val="22"/>
    </w:rPr>
  </w:style>
  <w:style w:type="character" w:customStyle="1" w:styleId="HeaderChar">
    <w:name w:val="Header Char"/>
    <w:basedOn w:val="DefaultParagraphFont"/>
    <w:link w:val="Header"/>
    <w:uiPriority w:val="99"/>
    <w:rsid w:val="007B78AA"/>
    <w:rPr>
      <w:sz w:val="22"/>
      <w:szCs w:val="22"/>
    </w:rPr>
  </w:style>
  <w:style w:type="character" w:styleId="PageNumber">
    <w:name w:val="page number"/>
    <w:basedOn w:val="DefaultParagraphFont"/>
    <w:uiPriority w:val="99"/>
    <w:unhideWhenUsed/>
    <w:rsid w:val="007B78AA"/>
  </w:style>
  <w:style w:type="character" w:styleId="UnresolvedMention">
    <w:name w:val="Unresolved Mention"/>
    <w:basedOn w:val="DefaultParagraphFont"/>
    <w:uiPriority w:val="99"/>
    <w:semiHidden/>
    <w:unhideWhenUsed/>
    <w:rsid w:val="00CB7CA4"/>
    <w:rPr>
      <w:color w:val="605E5C"/>
      <w:shd w:val="clear" w:color="auto" w:fill="E1DFDD"/>
    </w:rPr>
  </w:style>
  <w:style w:type="table" w:customStyle="1" w:styleId="TableGrid11">
    <w:name w:val="Table Grid11"/>
    <w:basedOn w:val="TableNormal"/>
    <w:next w:val="TableGrid"/>
    <w:uiPriority w:val="39"/>
    <w:rsid w:val="000E7A46"/>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A3BBD"/>
    <w:pPr>
      <w:tabs>
        <w:tab w:val="center" w:pos="4513"/>
        <w:tab w:val="right" w:pos="9026"/>
      </w:tabs>
    </w:pPr>
  </w:style>
  <w:style w:type="character" w:customStyle="1" w:styleId="FooterChar">
    <w:name w:val="Footer Char"/>
    <w:basedOn w:val="DefaultParagraphFont"/>
    <w:link w:val="Footer"/>
    <w:uiPriority w:val="99"/>
    <w:rsid w:val="00CA3BBD"/>
  </w:style>
  <w:style w:type="paragraph" w:customStyle="1" w:styleId="EndNoteBibliographyTitle">
    <w:name w:val="EndNote Bibliography Title"/>
    <w:basedOn w:val="Normal"/>
    <w:link w:val="EndNoteBibliographyTitleChar"/>
    <w:rsid w:val="00064D04"/>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64D04"/>
    <w:rPr>
      <w:rFonts w:ascii="Calibri" w:hAnsi="Calibri" w:cs="Calibri"/>
      <w:noProof/>
      <w:lang w:val="en-US"/>
    </w:rPr>
  </w:style>
  <w:style w:type="paragraph" w:customStyle="1" w:styleId="EndNoteBibliography">
    <w:name w:val="EndNote Bibliography"/>
    <w:basedOn w:val="Normal"/>
    <w:link w:val="EndNoteBibliographyChar"/>
    <w:rsid w:val="00064D04"/>
    <w:rPr>
      <w:rFonts w:ascii="Calibri" w:hAnsi="Calibri" w:cs="Calibri"/>
      <w:noProof/>
      <w:lang w:val="en-US"/>
    </w:rPr>
  </w:style>
  <w:style w:type="character" w:customStyle="1" w:styleId="EndNoteBibliographyChar">
    <w:name w:val="EndNote Bibliography Char"/>
    <w:basedOn w:val="DefaultParagraphFont"/>
    <w:link w:val="EndNoteBibliography"/>
    <w:rsid w:val="00064D0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505599">
      <w:bodyDiv w:val="1"/>
      <w:marLeft w:val="0"/>
      <w:marRight w:val="0"/>
      <w:marTop w:val="0"/>
      <w:marBottom w:val="0"/>
      <w:divBdr>
        <w:top w:val="none" w:sz="0" w:space="0" w:color="auto"/>
        <w:left w:val="none" w:sz="0" w:space="0" w:color="auto"/>
        <w:bottom w:val="none" w:sz="0" w:space="0" w:color="auto"/>
        <w:right w:val="none" w:sz="0" w:space="0" w:color="auto"/>
      </w:divBdr>
    </w:div>
    <w:div w:id="179857611">
      <w:bodyDiv w:val="1"/>
      <w:marLeft w:val="0"/>
      <w:marRight w:val="0"/>
      <w:marTop w:val="0"/>
      <w:marBottom w:val="0"/>
      <w:divBdr>
        <w:top w:val="none" w:sz="0" w:space="0" w:color="auto"/>
        <w:left w:val="none" w:sz="0" w:space="0" w:color="auto"/>
        <w:bottom w:val="none" w:sz="0" w:space="0" w:color="auto"/>
        <w:right w:val="none" w:sz="0" w:space="0" w:color="auto"/>
      </w:divBdr>
    </w:div>
    <w:div w:id="197859915">
      <w:bodyDiv w:val="1"/>
      <w:marLeft w:val="0"/>
      <w:marRight w:val="0"/>
      <w:marTop w:val="0"/>
      <w:marBottom w:val="0"/>
      <w:divBdr>
        <w:top w:val="none" w:sz="0" w:space="0" w:color="auto"/>
        <w:left w:val="none" w:sz="0" w:space="0" w:color="auto"/>
        <w:bottom w:val="none" w:sz="0" w:space="0" w:color="auto"/>
        <w:right w:val="none" w:sz="0" w:space="0" w:color="auto"/>
      </w:divBdr>
    </w:div>
    <w:div w:id="321156407">
      <w:bodyDiv w:val="1"/>
      <w:marLeft w:val="0"/>
      <w:marRight w:val="0"/>
      <w:marTop w:val="0"/>
      <w:marBottom w:val="0"/>
      <w:divBdr>
        <w:top w:val="none" w:sz="0" w:space="0" w:color="auto"/>
        <w:left w:val="none" w:sz="0" w:space="0" w:color="auto"/>
        <w:bottom w:val="none" w:sz="0" w:space="0" w:color="auto"/>
        <w:right w:val="none" w:sz="0" w:space="0" w:color="auto"/>
      </w:divBdr>
    </w:div>
    <w:div w:id="385420294">
      <w:bodyDiv w:val="1"/>
      <w:marLeft w:val="0"/>
      <w:marRight w:val="0"/>
      <w:marTop w:val="0"/>
      <w:marBottom w:val="0"/>
      <w:divBdr>
        <w:top w:val="none" w:sz="0" w:space="0" w:color="auto"/>
        <w:left w:val="none" w:sz="0" w:space="0" w:color="auto"/>
        <w:bottom w:val="none" w:sz="0" w:space="0" w:color="auto"/>
        <w:right w:val="none" w:sz="0" w:space="0" w:color="auto"/>
      </w:divBdr>
    </w:div>
    <w:div w:id="477843966">
      <w:bodyDiv w:val="1"/>
      <w:marLeft w:val="0"/>
      <w:marRight w:val="0"/>
      <w:marTop w:val="0"/>
      <w:marBottom w:val="0"/>
      <w:divBdr>
        <w:top w:val="none" w:sz="0" w:space="0" w:color="auto"/>
        <w:left w:val="none" w:sz="0" w:space="0" w:color="auto"/>
        <w:bottom w:val="none" w:sz="0" w:space="0" w:color="auto"/>
        <w:right w:val="none" w:sz="0" w:space="0" w:color="auto"/>
      </w:divBdr>
      <w:divsChild>
        <w:div w:id="1217156186">
          <w:blockQuote w:val="1"/>
          <w:marLeft w:val="0"/>
          <w:marRight w:val="0"/>
          <w:marTop w:val="0"/>
          <w:marBottom w:val="0"/>
          <w:divBdr>
            <w:top w:val="none" w:sz="0" w:space="0" w:color="auto"/>
            <w:left w:val="single" w:sz="12" w:space="5" w:color="1010FF"/>
            <w:bottom w:val="none" w:sz="0" w:space="0" w:color="auto"/>
            <w:right w:val="single" w:sz="12" w:space="5" w:color="006A9D"/>
          </w:divBdr>
          <w:divsChild>
            <w:div w:id="249119110">
              <w:marLeft w:val="0"/>
              <w:marRight w:val="0"/>
              <w:marTop w:val="0"/>
              <w:marBottom w:val="0"/>
              <w:divBdr>
                <w:top w:val="none" w:sz="0" w:space="0" w:color="auto"/>
                <w:left w:val="none" w:sz="0" w:space="0" w:color="auto"/>
                <w:bottom w:val="none" w:sz="0" w:space="0" w:color="auto"/>
                <w:right w:val="none" w:sz="0" w:space="0" w:color="auto"/>
              </w:divBdr>
              <w:divsChild>
                <w:div w:id="1444036156">
                  <w:marLeft w:val="0"/>
                  <w:marRight w:val="0"/>
                  <w:marTop w:val="0"/>
                  <w:marBottom w:val="0"/>
                  <w:divBdr>
                    <w:top w:val="none" w:sz="0" w:space="0" w:color="auto"/>
                    <w:left w:val="none" w:sz="0" w:space="0" w:color="auto"/>
                    <w:bottom w:val="none" w:sz="0" w:space="0" w:color="auto"/>
                    <w:right w:val="none" w:sz="0" w:space="0" w:color="auto"/>
                  </w:divBdr>
                  <w:divsChild>
                    <w:div w:id="400758631">
                      <w:marLeft w:val="0"/>
                      <w:marRight w:val="0"/>
                      <w:marTop w:val="0"/>
                      <w:marBottom w:val="0"/>
                      <w:divBdr>
                        <w:top w:val="none" w:sz="0" w:space="0" w:color="auto"/>
                        <w:left w:val="none" w:sz="0" w:space="0" w:color="auto"/>
                        <w:bottom w:val="none" w:sz="0" w:space="0" w:color="auto"/>
                        <w:right w:val="none" w:sz="0" w:space="0" w:color="auto"/>
                      </w:divBdr>
                      <w:divsChild>
                        <w:div w:id="1098332621">
                          <w:blockQuote w:val="1"/>
                          <w:marLeft w:val="0"/>
                          <w:marRight w:val="0"/>
                          <w:marTop w:val="0"/>
                          <w:marBottom w:val="0"/>
                          <w:divBdr>
                            <w:top w:val="none" w:sz="0" w:space="0" w:color="auto"/>
                            <w:left w:val="single" w:sz="12" w:space="5" w:color="1010FF"/>
                            <w:bottom w:val="none" w:sz="0" w:space="0" w:color="auto"/>
                            <w:right w:val="single" w:sz="12" w:space="5" w:color="205A24"/>
                          </w:divBdr>
                          <w:divsChild>
                            <w:div w:id="1404137908">
                              <w:marLeft w:val="0"/>
                              <w:marRight w:val="0"/>
                              <w:marTop w:val="0"/>
                              <w:marBottom w:val="0"/>
                              <w:divBdr>
                                <w:top w:val="none" w:sz="0" w:space="0" w:color="auto"/>
                                <w:left w:val="none" w:sz="0" w:space="0" w:color="auto"/>
                                <w:bottom w:val="none" w:sz="0" w:space="0" w:color="auto"/>
                                <w:right w:val="none" w:sz="0" w:space="0" w:color="auto"/>
                              </w:divBdr>
                              <w:divsChild>
                                <w:div w:id="1692875982">
                                  <w:blockQuote w:val="1"/>
                                  <w:marLeft w:val="0"/>
                                  <w:marRight w:val="0"/>
                                  <w:marTop w:val="0"/>
                                  <w:marBottom w:val="0"/>
                                  <w:divBdr>
                                    <w:top w:val="none" w:sz="0" w:space="0" w:color="auto"/>
                                    <w:left w:val="single" w:sz="12" w:space="5" w:color="1010FF"/>
                                    <w:bottom w:val="none" w:sz="0" w:space="0" w:color="auto"/>
                                    <w:right w:val="single" w:sz="12" w:space="5" w:color="EB0400"/>
                                  </w:divBdr>
                                  <w:divsChild>
                                    <w:div w:id="200947081">
                                      <w:marLeft w:val="0"/>
                                      <w:marRight w:val="0"/>
                                      <w:marTop w:val="0"/>
                                      <w:marBottom w:val="0"/>
                                      <w:divBdr>
                                        <w:top w:val="none" w:sz="0" w:space="0" w:color="auto"/>
                                        <w:left w:val="none" w:sz="0" w:space="0" w:color="auto"/>
                                        <w:bottom w:val="none" w:sz="0" w:space="0" w:color="auto"/>
                                        <w:right w:val="none" w:sz="0" w:space="0" w:color="auto"/>
                                      </w:divBdr>
                                      <w:divsChild>
                                        <w:div w:id="1038437268">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83278592">
      <w:bodyDiv w:val="1"/>
      <w:marLeft w:val="0"/>
      <w:marRight w:val="0"/>
      <w:marTop w:val="0"/>
      <w:marBottom w:val="0"/>
      <w:divBdr>
        <w:top w:val="none" w:sz="0" w:space="0" w:color="auto"/>
        <w:left w:val="none" w:sz="0" w:space="0" w:color="auto"/>
        <w:bottom w:val="none" w:sz="0" w:space="0" w:color="auto"/>
        <w:right w:val="none" w:sz="0" w:space="0" w:color="auto"/>
      </w:divBdr>
    </w:div>
    <w:div w:id="543910175">
      <w:bodyDiv w:val="1"/>
      <w:marLeft w:val="0"/>
      <w:marRight w:val="0"/>
      <w:marTop w:val="0"/>
      <w:marBottom w:val="0"/>
      <w:divBdr>
        <w:top w:val="none" w:sz="0" w:space="0" w:color="auto"/>
        <w:left w:val="none" w:sz="0" w:space="0" w:color="auto"/>
        <w:bottom w:val="none" w:sz="0" w:space="0" w:color="auto"/>
        <w:right w:val="none" w:sz="0" w:space="0" w:color="auto"/>
      </w:divBdr>
    </w:div>
    <w:div w:id="599870356">
      <w:bodyDiv w:val="1"/>
      <w:marLeft w:val="0"/>
      <w:marRight w:val="0"/>
      <w:marTop w:val="0"/>
      <w:marBottom w:val="0"/>
      <w:divBdr>
        <w:top w:val="none" w:sz="0" w:space="0" w:color="auto"/>
        <w:left w:val="none" w:sz="0" w:space="0" w:color="auto"/>
        <w:bottom w:val="none" w:sz="0" w:space="0" w:color="auto"/>
        <w:right w:val="none" w:sz="0" w:space="0" w:color="auto"/>
      </w:divBdr>
    </w:div>
    <w:div w:id="710809804">
      <w:bodyDiv w:val="1"/>
      <w:marLeft w:val="0"/>
      <w:marRight w:val="0"/>
      <w:marTop w:val="0"/>
      <w:marBottom w:val="0"/>
      <w:divBdr>
        <w:top w:val="none" w:sz="0" w:space="0" w:color="auto"/>
        <w:left w:val="none" w:sz="0" w:space="0" w:color="auto"/>
        <w:bottom w:val="none" w:sz="0" w:space="0" w:color="auto"/>
        <w:right w:val="none" w:sz="0" w:space="0" w:color="auto"/>
      </w:divBdr>
    </w:div>
    <w:div w:id="727269881">
      <w:bodyDiv w:val="1"/>
      <w:marLeft w:val="0"/>
      <w:marRight w:val="0"/>
      <w:marTop w:val="0"/>
      <w:marBottom w:val="0"/>
      <w:divBdr>
        <w:top w:val="none" w:sz="0" w:space="0" w:color="auto"/>
        <w:left w:val="none" w:sz="0" w:space="0" w:color="auto"/>
        <w:bottom w:val="none" w:sz="0" w:space="0" w:color="auto"/>
        <w:right w:val="none" w:sz="0" w:space="0" w:color="auto"/>
      </w:divBdr>
    </w:div>
    <w:div w:id="736325811">
      <w:bodyDiv w:val="1"/>
      <w:marLeft w:val="0"/>
      <w:marRight w:val="0"/>
      <w:marTop w:val="0"/>
      <w:marBottom w:val="0"/>
      <w:divBdr>
        <w:top w:val="none" w:sz="0" w:space="0" w:color="auto"/>
        <w:left w:val="none" w:sz="0" w:space="0" w:color="auto"/>
        <w:bottom w:val="none" w:sz="0" w:space="0" w:color="auto"/>
        <w:right w:val="none" w:sz="0" w:space="0" w:color="auto"/>
      </w:divBdr>
    </w:div>
    <w:div w:id="752702182">
      <w:bodyDiv w:val="1"/>
      <w:marLeft w:val="0"/>
      <w:marRight w:val="0"/>
      <w:marTop w:val="0"/>
      <w:marBottom w:val="0"/>
      <w:divBdr>
        <w:top w:val="none" w:sz="0" w:space="0" w:color="auto"/>
        <w:left w:val="none" w:sz="0" w:space="0" w:color="auto"/>
        <w:bottom w:val="none" w:sz="0" w:space="0" w:color="auto"/>
        <w:right w:val="none" w:sz="0" w:space="0" w:color="auto"/>
      </w:divBdr>
      <w:divsChild>
        <w:div w:id="498231104">
          <w:blockQuote w:val="1"/>
          <w:marLeft w:val="0"/>
          <w:marRight w:val="0"/>
          <w:marTop w:val="0"/>
          <w:marBottom w:val="0"/>
          <w:divBdr>
            <w:top w:val="none" w:sz="0" w:space="0" w:color="auto"/>
            <w:left w:val="single" w:sz="12" w:space="5" w:color="1010FF"/>
            <w:bottom w:val="none" w:sz="0" w:space="0" w:color="auto"/>
            <w:right w:val="single" w:sz="12" w:space="5" w:color="006A9D"/>
          </w:divBdr>
          <w:divsChild>
            <w:div w:id="246228034">
              <w:marLeft w:val="0"/>
              <w:marRight w:val="0"/>
              <w:marTop w:val="0"/>
              <w:marBottom w:val="0"/>
              <w:divBdr>
                <w:top w:val="none" w:sz="0" w:space="0" w:color="auto"/>
                <w:left w:val="none" w:sz="0" w:space="0" w:color="auto"/>
                <w:bottom w:val="none" w:sz="0" w:space="0" w:color="auto"/>
                <w:right w:val="none" w:sz="0" w:space="0" w:color="auto"/>
              </w:divBdr>
              <w:divsChild>
                <w:div w:id="1018191642">
                  <w:marLeft w:val="0"/>
                  <w:marRight w:val="0"/>
                  <w:marTop w:val="0"/>
                  <w:marBottom w:val="0"/>
                  <w:divBdr>
                    <w:top w:val="none" w:sz="0" w:space="0" w:color="auto"/>
                    <w:left w:val="none" w:sz="0" w:space="0" w:color="auto"/>
                    <w:bottom w:val="none" w:sz="0" w:space="0" w:color="auto"/>
                    <w:right w:val="none" w:sz="0" w:space="0" w:color="auto"/>
                  </w:divBdr>
                  <w:divsChild>
                    <w:div w:id="649597588">
                      <w:marLeft w:val="0"/>
                      <w:marRight w:val="0"/>
                      <w:marTop w:val="0"/>
                      <w:marBottom w:val="0"/>
                      <w:divBdr>
                        <w:top w:val="none" w:sz="0" w:space="0" w:color="auto"/>
                        <w:left w:val="none" w:sz="0" w:space="0" w:color="auto"/>
                        <w:bottom w:val="none" w:sz="0" w:space="0" w:color="auto"/>
                        <w:right w:val="none" w:sz="0" w:space="0" w:color="auto"/>
                      </w:divBdr>
                      <w:divsChild>
                        <w:div w:id="1767916433">
                          <w:blockQuote w:val="1"/>
                          <w:marLeft w:val="0"/>
                          <w:marRight w:val="0"/>
                          <w:marTop w:val="0"/>
                          <w:marBottom w:val="0"/>
                          <w:divBdr>
                            <w:top w:val="none" w:sz="0" w:space="0" w:color="auto"/>
                            <w:left w:val="single" w:sz="12" w:space="5" w:color="1010FF"/>
                            <w:bottom w:val="none" w:sz="0" w:space="0" w:color="auto"/>
                            <w:right w:val="single" w:sz="12" w:space="5" w:color="205A24"/>
                          </w:divBdr>
                          <w:divsChild>
                            <w:div w:id="336469931">
                              <w:marLeft w:val="0"/>
                              <w:marRight w:val="0"/>
                              <w:marTop w:val="0"/>
                              <w:marBottom w:val="0"/>
                              <w:divBdr>
                                <w:top w:val="none" w:sz="0" w:space="0" w:color="auto"/>
                                <w:left w:val="none" w:sz="0" w:space="0" w:color="auto"/>
                                <w:bottom w:val="none" w:sz="0" w:space="0" w:color="auto"/>
                                <w:right w:val="none" w:sz="0" w:space="0" w:color="auto"/>
                              </w:divBdr>
                              <w:divsChild>
                                <w:div w:id="504248411">
                                  <w:blockQuote w:val="1"/>
                                  <w:marLeft w:val="0"/>
                                  <w:marRight w:val="0"/>
                                  <w:marTop w:val="0"/>
                                  <w:marBottom w:val="0"/>
                                  <w:divBdr>
                                    <w:top w:val="none" w:sz="0" w:space="0" w:color="auto"/>
                                    <w:left w:val="single" w:sz="12" w:space="5" w:color="1010FF"/>
                                    <w:bottom w:val="none" w:sz="0" w:space="0" w:color="auto"/>
                                    <w:right w:val="single" w:sz="12" w:space="5" w:color="EB0400"/>
                                  </w:divBdr>
                                  <w:divsChild>
                                    <w:div w:id="1065957521">
                                      <w:marLeft w:val="0"/>
                                      <w:marRight w:val="0"/>
                                      <w:marTop w:val="0"/>
                                      <w:marBottom w:val="0"/>
                                      <w:divBdr>
                                        <w:top w:val="none" w:sz="0" w:space="0" w:color="auto"/>
                                        <w:left w:val="none" w:sz="0" w:space="0" w:color="auto"/>
                                        <w:bottom w:val="none" w:sz="0" w:space="0" w:color="auto"/>
                                        <w:right w:val="none" w:sz="0" w:space="0" w:color="auto"/>
                                      </w:divBdr>
                                      <w:divsChild>
                                        <w:div w:id="1495799454">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56441822">
      <w:bodyDiv w:val="1"/>
      <w:marLeft w:val="0"/>
      <w:marRight w:val="0"/>
      <w:marTop w:val="0"/>
      <w:marBottom w:val="0"/>
      <w:divBdr>
        <w:top w:val="none" w:sz="0" w:space="0" w:color="auto"/>
        <w:left w:val="none" w:sz="0" w:space="0" w:color="auto"/>
        <w:bottom w:val="none" w:sz="0" w:space="0" w:color="auto"/>
        <w:right w:val="none" w:sz="0" w:space="0" w:color="auto"/>
      </w:divBdr>
    </w:div>
    <w:div w:id="782577408">
      <w:bodyDiv w:val="1"/>
      <w:marLeft w:val="0"/>
      <w:marRight w:val="0"/>
      <w:marTop w:val="0"/>
      <w:marBottom w:val="0"/>
      <w:divBdr>
        <w:top w:val="none" w:sz="0" w:space="0" w:color="auto"/>
        <w:left w:val="none" w:sz="0" w:space="0" w:color="auto"/>
        <w:bottom w:val="none" w:sz="0" w:space="0" w:color="auto"/>
        <w:right w:val="none" w:sz="0" w:space="0" w:color="auto"/>
      </w:divBdr>
      <w:divsChild>
        <w:div w:id="1385103768">
          <w:blockQuote w:val="1"/>
          <w:marLeft w:val="0"/>
          <w:marRight w:val="0"/>
          <w:marTop w:val="0"/>
          <w:marBottom w:val="0"/>
          <w:divBdr>
            <w:top w:val="none" w:sz="0" w:space="0" w:color="auto"/>
            <w:left w:val="single" w:sz="12" w:space="5" w:color="1010FF"/>
            <w:bottom w:val="none" w:sz="0" w:space="0" w:color="auto"/>
            <w:right w:val="single" w:sz="12" w:space="5" w:color="006A9D"/>
          </w:divBdr>
          <w:divsChild>
            <w:div w:id="656568443">
              <w:marLeft w:val="0"/>
              <w:marRight w:val="0"/>
              <w:marTop w:val="0"/>
              <w:marBottom w:val="0"/>
              <w:divBdr>
                <w:top w:val="none" w:sz="0" w:space="0" w:color="auto"/>
                <w:left w:val="none" w:sz="0" w:space="0" w:color="auto"/>
                <w:bottom w:val="none" w:sz="0" w:space="0" w:color="auto"/>
                <w:right w:val="none" w:sz="0" w:space="0" w:color="auto"/>
              </w:divBdr>
              <w:divsChild>
                <w:div w:id="2046757953">
                  <w:marLeft w:val="0"/>
                  <w:marRight w:val="0"/>
                  <w:marTop w:val="0"/>
                  <w:marBottom w:val="0"/>
                  <w:divBdr>
                    <w:top w:val="none" w:sz="0" w:space="0" w:color="auto"/>
                    <w:left w:val="none" w:sz="0" w:space="0" w:color="auto"/>
                    <w:bottom w:val="none" w:sz="0" w:space="0" w:color="auto"/>
                    <w:right w:val="none" w:sz="0" w:space="0" w:color="auto"/>
                  </w:divBdr>
                  <w:divsChild>
                    <w:div w:id="1198620541">
                      <w:marLeft w:val="0"/>
                      <w:marRight w:val="0"/>
                      <w:marTop w:val="0"/>
                      <w:marBottom w:val="0"/>
                      <w:divBdr>
                        <w:top w:val="none" w:sz="0" w:space="0" w:color="auto"/>
                        <w:left w:val="none" w:sz="0" w:space="0" w:color="auto"/>
                        <w:bottom w:val="none" w:sz="0" w:space="0" w:color="auto"/>
                        <w:right w:val="none" w:sz="0" w:space="0" w:color="auto"/>
                      </w:divBdr>
                      <w:divsChild>
                        <w:div w:id="1626696673">
                          <w:blockQuote w:val="1"/>
                          <w:marLeft w:val="0"/>
                          <w:marRight w:val="0"/>
                          <w:marTop w:val="0"/>
                          <w:marBottom w:val="0"/>
                          <w:divBdr>
                            <w:top w:val="none" w:sz="0" w:space="0" w:color="auto"/>
                            <w:left w:val="single" w:sz="12" w:space="5" w:color="1010FF"/>
                            <w:bottom w:val="none" w:sz="0" w:space="0" w:color="auto"/>
                            <w:right w:val="single" w:sz="12" w:space="5" w:color="205A24"/>
                          </w:divBdr>
                          <w:divsChild>
                            <w:div w:id="645087115">
                              <w:marLeft w:val="0"/>
                              <w:marRight w:val="0"/>
                              <w:marTop w:val="0"/>
                              <w:marBottom w:val="0"/>
                              <w:divBdr>
                                <w:top w:val="none" w:sz="0" w:space="0" w:color="auto"/>
                                <w:left w:val="none" w:sz="0" w:space="0" w:color="auto"/>
                                <w:bottom w:val="none" w:sz="0" w:space="0" w:color="auto"/>
                                <w:right w:val="none" w:sz="0" w:space="0" w:color="auto"/>
                              </w:divBdr>
                              <w:divsChild>
                                <w:div w:id="1628006979">
                                  <w:blockQuote w:val="1"/>
                                  <w:marLeft w:val="0"/>
                                  <w:marRight w:val="0"/>
                                  <w:marTop w:val="0"/>
                                  <w:marBottom w:val="0"/>
                                  <w:divBdr>
                                    <w:top w:val="none" w:sz="0" w:space="0" w:color="auto"/>
                                    <w:left w:val="single" w:sz="12" w:space="5" w:color="1010FF"/>
                                    <w:bottom w:val="none" w:sz="0" w:space="0" w:color="auto"/>
                                    <w:right w:val="single" w:sz="12" w:space="5" w:color="EB0400"/>
                                  </w:divBdr>
                                  <w:divsChild>
                                    <w:div w:id="1092315489">
                                      <w:marLeft w:val="0"/>
                                      <w:marRight w:val="0"/>
                                      <w:marTop w:val="0"/>
                                      <w:marBottom w:val="0"/>
                                      <w:divBdr>
                                        <w:top w:val="none" w:sz="0" w:space="0" w:color="auto"/>
                                        <w:left w:val="none" w:sz="0" w:space="0" w:color="auto"/>
                                        <w:bottom w:val="none" w:sz="0" w:space="0" w:color="auto"/>
                                        <w:right w:val="none" w:sz="0" w:space="0" w:color="auto"/>
                                      </w:divBdr>
                                      <w:divsChild>
                                        <w:div w:id="2095517498">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92867953">
      <w:bodyDiv w:val="1"/>
      <w:marLeft w:val="0"/>
      <w:marRight w:val="0"/>
      <w:marTop w:val="0"/>
      <w:marBottom w:val="0"/>
      <w:divBdr>
        <w:top w:val="none" w:sz="0" w:space="0" w:color="auto"/>
        <w:left w:val="none" w:sz="0" w:space="0" w:color="auto"/>
        <w:bottom w:val="none" w:sz="0" w:space="0" w:color="auto"/>
        <w:right w:val="none" w:sz="0" w:space="0" w:color="auto"/>
      </w:divBdr>
      <w:divsChild>
        <w:div w:id="231086006">
          <w:marLeft w:val="0"/>
          <w:marRight w:val="0"/>
          <w:marTop w:val="0"/>
          <w:marBottom w:val="0"/>
          <w:divBdr>
            <w:top w:val="none" w:sz="0" w:space="0" w:color="auto"/>
            <w:left w:val="none" w:sz="0" w:space="0" w:color="auto"/>
            <w:bottom w:val="none" w:sz="0" w:space="0" w:color="auto"/>
            <w:right w:val="none" w:sz="0" w:space="0" w:color="auto"/>
          </w:divBdr>
          <w:divsChild>
            <w:div w:id="1096556450">
              <w:marLeft w:val="0"/>
              <w:marRight w:val="0"/>
              <w:marTop w:val="0"/>
              <w:marBottom w:val="0"/>
              <w:divBdr>
                <w:top w:val="none" w:sz="0" w:space="0" w:color="auto"/>
                <w:left w:val="none" w:sz="0" w:space="0" w:color="auto"/>
                <w:bottom w:val="none" w:sz="0" w:space="0" w:color="auto"/>
                <w:right w:val="none" w:sz="0" w:space="0" w:color="auto"/>
              </w:divBdr>
              <w:divsChild>
                <w:div w:id="334038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798233">
      <w:bodyDiv w:val="1"/>
      <w:marLeft w:val="0"/>
      <w:marRight w:val="0"/>
      <w:marTop w:val="0"/>
      <w:marBottom w:val="0"/>
      <w:divBdr>
        <w:top w:val="none" w:sz="0" w:space="0" w:color="auto"/>
        <w:left w:val="none" w:sz="0" w:space="0" w:color="auto"/>
        <w:bottom w:val="none" w:sz="0" w:space="0" w:color="auto"/>
        <w:right w:val="none" w:sz="0" w:space="0" w:color="auto"/>
      </w:divBdr>
    </w:div>
    <w:div w:id="929507325">
      <w:bodyDiv w:val="1"/>
      <w:marLeft w:val="0"/>
      <w:marRight w:val="0"/>
      <w:marTop w:val="0"/>
      <w:marBottom w:val="0"/>
      <w:divBdr>
        <w:top w:val="none" w:sz="0" w:space="0" w:color="auto"/>
        <w:left w:val="none" w:sz="0" w:space="0" w:color="auto"/>
        <w:bottom w:val="none" w:sz="0" w:space="0" w:color="auto"/>
        <w:right w:val="none" w:sz="0" w:space="0" w:color="auto"/>
      </w:divBdr>
    </w:div>
    <w:div w:id="1012220510">
      <w:bodyDiv w:val="1"/>
      <w:marLeft w:val="0"/>
      <w:marRight w:val="0"/>
      <w:marTop w:val="0"/>
      <w:marBottom w:val="0"/>
      <w:divBdr>
        <w:top w:val="none" w:sz="0" w:space="0" w:color="auto"/>
        <w:left w:val="none" w:sz="0" w:space="0" w:color="auto"/>
        <w:bottom w:val="none" w:sz="0" w:space="0" w:color="auto"/>
        <w:right w:val="none" w:sz="0" w:space="0" w:color="auto"/>
      </w:divBdr>
    </w:div>
    <w:div w:id="1039665261">
      <w:bodyDiv w:val="1"/>
      <w:marLeft w:val="0"/>
      <w:marRight w:val="0"/>
      <w:marTop w:val="0"/>
      <w:marBottom w:val="0"/>
      <w:divBdr>
        <w:top w:val="none" w:sz="0" w:space="0" w:color="auto"/>
        <w:left w:val="none" w:sz="0" w:space="0" w:color="auto"/>
        <w:bottom w:val="none" w:sz="0" w:space="0" w:color="auto"/>
        <w:right w:val="none" w:sz="0" w:space="0" w:color="auto"/>
      </w:divBdr>
      <w:divsChild>
        <w:div w:id="614487494">
          <w:blockQuote w:val="1"/>
          <w:marLeft w:val="0"/>
          <w:marRight w:val="0"/>
          <w:marTop w:val="0"/>
          <w:marBottom w:val="0"/>
          <w:divBdr>
            <w:top w:val="none" w:sz="0" w:space="0" w:color="auto"/>
            <w:left w:val="single" w:sz="12" w:space="5" w:color="1010FF"/>
            <w:bottom w:val="none" w:sz="0" w:space="0" w:color="auto"/>
            <w:right w:val="single" w:sz="12" w:space="5" w:color="006A9D"/>
          </w:divBdr>
          <w:divsChild>
            <w:div w:id="950626759">
              <w:marLeft w:val="0"/>
              <w:marRight w:val="0"/>
              <w:marTop w:val="0"/>
              <w:marBottom w:val="0"/>
              <w:divBdr>
                <w:top w:val="none" w:sz="0" w:space="0" w:color="auto"/>
                <w:left w:val="none" w:sz="0" w:space="0" w:color="auto"/>
                <w:bottom w:val="none" w:sz="0" w:space="0" w:color="auto"/>
                <w:right w:val="none" w:sz="0" w:space="0" w:color="auto"/>
              </w:divBdr>
              <w:divsChild>
                <w:div w:id="1654408979">
                  <w:marLeft w:val="0"/>
                  <w:marRight w:val="0"/>
                  <w:marTop w:val="0"/>
                  <w:marBottom w:val="0"/>
                  <w:divBdr>
                    <w:top w:val="none" w:sz="0" w:space="0" w:color="auto"/>
                    <w:left w:val="none" w:sz="0" w:space="0" w:color="auto"/>
                    <w:bottom w:val="none" w:sz="0" w:space="0" w:color="auto"/>
                    <w:right w:val="none" w:sz="0" w:space="0" w:color="auto"/>
                  </w:divBdr>
                  <w:divsChild>
                    <w:div w:id="1511800759">
                      <w:marLeft w:val="0"/>
                      <w:marRight w:val="0"/>
                      <w:marTop w:val="0"/>
                      <w:marBottom w:val="0"/>
                      <w:divBdr>
                        <w:top w:val="none" w:sz="0" w:space="0" w:color="auto"/>
                        <w:left w:val="none" w:sz="0" w:space="0" w:color="auto"/>
                        <w:bottom w:val="none" w:sz="0" w:space="0" w:color="auto"/>
                        <w:right w:val="none" w:sz="0" w:space="0" w:color="auto"/>
                      </w:divBdr>
                      <w:divsChild>
                        <w:div w:id="389116037">
                          <w:blockQuote w:val="1"/>
                          <w:marLeft w:val="0"/>
                          <w:marRight w:val="0"/>
                          <w:marTop w:val="0"/>
                          <w:marBottom w:val="0"/>
                          <w:divBdr>
                            <w:top w:val="none" w:sz="0" w:space="0" w:color="auto"/>
                            <w:left w:val="single" w:sz="12" w:space="5" w:color="1010FF"/>
                            <w:bottom w:val="none" w:sz="0" w:space="0" w:color="auto"/>
                            <w:right w:val="single" w:sz="12" w:space="5" w:color="205A24"/>
                          </w:divBdr>
                          <w:divsChild>
                            <w:div w:id="820344704">
                              <w:marLeft w:val="0"/>
                              <w:marRight w:val="0"/>
                              <w:marTop w:val="0"/>
                              <w:marBottom w:val="0"/>
                              <w:divBdr>
                                <w:top w:val="none" w:sz="0" w:space="0" w:color="auto"/>
                                <w:left w:val="none" w:sz="0" w:space="0" w:color="auto"/>
                                <w:bottom w:val="none" w:sz="0" w:space="0" w:color="auto"/>
                                <w:right w:val="none" w:sz="0" w:space="0" w:color="auto"/>
                              </w:divBdr>
                              <w:divsChild>
                                <w:div w:id="1142045281">
                                  <w:blockQuote w:val="1"/>
                                  <w:marLeft w:val="0"/>
                                  <w:marRight w:val="0"/>
                                  <w:marTop w:val="0"/>
                                  <w:marBottom w:val="0"/>
                                  <w:divBdr>
                                    <w:top w:val="none" w:sz="0" w:space="0" w:color="auto"/>
                                    <w:left w:val="single" w:sz="12" w:space="5" w:color="1010FF"/>
                                    <w:bottom w:val="none" w:sz="0" w:space="0" w:color="auto"/>
                                    <w:right w:val="single" w:sz="12" w:space="5" w:color="EB0400"/>
                                  </w:divBdr>
                                  <w:divsChild>
                                    <w:div w:id="960383680">
                                      <w:marLeft w:val="0"/>
                                      <w:marRight w:val="0"/>
                                      <w:marTop w:val="0"/>
                                      <w:marBottom w:val="0"/>
                                      <w:divBdr>
                                        <w:top w:val="none" w:sz="0" w:space="0" w:color="auto"/>
                                        <w:left w:val="none" w:sz="0" w:space="0" w:color="auto"/>
                                        <w:bottom w:val="none" w:sz="0" w:space="0" w:color="auto"/>
                                        <w:right w:val="none" w:sz="0" w:space="0" w:color="auto"/>
                                      </w:divBdr>
                                      <w:divsChild>
                                        <w:div w:id="1921862456">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21847254">
      <w:bodyDiv w:val="1"/>
      <w:marLeft w:val="0"/>
      <w:marRight w:val="0"/>
      <w:marTop w:val="0"/>
      <w:marBottom w:val="0"/>
      <w:divBdr>
        <w:top w:val="none" w:sz="0" w:space="0" w:color="auto"/>
        <w:left w:val="none" w:sz="0" w:space="0" w:color="auto"/>
        <w:bottom w:val="none" w:sz="0" w:space="0" w:color="auto"/>
        <w:right w:val="none" w:sz="0" w:space="0" w:color="auto"/>
      </w:divBdr>
    </w:div>
    <w:div w:id="1155756509">
      <w:bodyDiv w:val="1"/>
      <w:marLeft w:val="0"/>
      <w:marRight w:val="0"/>
      <w:marTop w:val="0"/>
      <w:marBottom w:val="0"/>
      <w:divBdr>
        <w:top w:val="none" w:sz="0" w:space="0" w:color="auto"/>
        <w:left w:val="none" w:sz="0" w:space="0" w:color="auto"/>
        <w:bottom w:val="none" w:sz="0" w:space="0" w:color="auto"/>
        <w:right w:val="none" w:sz="0" w:space="0" w:color="auto"/>
      </w:divBdr>
      <w:divsChild>
        <w:div w:id="1322733989">
          <w:blockQuote w:val="1"/>
          <w:marLeft w:val="0"/>
          <w:marRight w:val="0"/>
          <w:marTop w:val="0"/>
          <w:marBottom w:val="0"/>
          <w:divBdr>
            <w:top w:val="none" w:sz="0" w:space="0" w:color="auto"/>
            <w:left w:val="single" w:sz="12" w:space="5" w:color="1010FF"/>
            <w:bottom w:val="none" w:sz="0" w:space="0" w:color="auto"/>
            <w:right w:val="single" w:sz="12" w:space="5" w:color="006A9D"/>
          </w:divBdr>
          <w:divsChild>
            <w:div w:id="1273972549">
              <w:marLeft w:val="0"/>
              <w:marRight w:val="0"/>
              <w:marTop w:val="0"/>
              <w:marBottom w:val="0"/>
              <w:divBdr>
                <w:top w:val="none" w:sz="0" w:space="0" w:color="auto"/>
                <w:left w:val="none" w:sz="0" w:space="0" w:color="auto"/>
                <w:bottom w:val="none" w:sz="0" w:space="0" w:color="auto"/>
                <w:right w:val="none" w:sz="0" w:space="0" w:color="auto"/>
              </w:divBdr>
              <w:divsChild>
                <w:div w:id="889028515">
                  <w:marLeft w:val="0"/>
                  <w:marRight w:val="0"/>
                  <w:marTop w:val="0"/>
                  <w:marBottom w:val="0"/>
                  <w:divBdr>
                    <w:top w:val="none" w:sz="0" w:space="0" w:color="auto"/>
                    <w:left w:val="none" w:sz="0" w:space="0" w:color="auto"/>
                    <w:bottom w:val="none" w:sz="0" w:space="0" w:color="auto"/>
                    <w:right w:val="none" w:sz="0" w:space="0" w:color="auto"/>
                  </w:divBdr>
                  <w:divsChild>
                    <w:div w:id="62681935">
                      <w:marLeft w:val="0"/>
                      <w:marRight w:val="0"/>
                      <w:marTop w:val="0"/>
                      <w:marBottom w:val="0"/>
                      <w:divBdr>
                        <w:top w:val="none" w:sz="0" w:space="0" w:color="auto"/>
                        <w:left w:val="none" w:sz="0" w:space="0" w:color="auto"/>
                        <w:bottom w:val="none" w:sz="0" w:space="0" w:color="auto"/>
                        <w:right w:val="none" w:sz="0" w:space="0" w:color="auto"/>
                      </w:divBdr>
                      <w:divsChild>
                        <w:div w:id="182792038">
                          <w:blockQuote w:val="1"/>
                          <w:marLeft w:val="0"/>
                          <w:marRight w:val="0"/>
                          <w:marTop w:val="0"/>
                          <w:marBottom w:val="0"/>
                          <w:divBdr>
                            <w:top w:val="none" w:sz="0" w:space="0" w:color="auto"/>
                            <w:left w:val="single" w:sz="12" w:space="5" w:color="1010FF"/>
                            <w:bottom w:val="none" w:sz="0" w:space="0" w:color="auto"/>
                            <w:right w:val="single" w:sz="12" w:space="5" w:color="205A24"/>
                          </w:divBdr>
                          <w:divsChild>
                            <w:div w:id="698160370">
                              <w:marLeft w:val="0"/>
                              <w:marRight w:val="0"/>
                              <w:marTop w:val="0"/>
                              <w:marBottom w:val="0"/>
                              <w:divBdr>
                                <w:top w:val="none" w:sz="0" w:space="0" w:color="auto"/>
                                <w:left w:val="none" w:sz="0" w:space="0" w:color="auto"/>
                                <w:bottom w:val="none" w:sz="0" w:space="0" w:color="auto"/>
                                <w:right w:val="none" w:sz="0" w:space="0" w:color="auto"/>
                              </w:divBdr>
                              <w:divsChild>
                                <w:div w:id="2010479309">
                                  <w:blockQuote w:val="1"/>
                                  <w:marLeft w:val="0"/>
                                  <w:marRight w:val="0"/>
                                  <w:marTop w:val="0"/>
                                  <w:marBottom w:val="0"/>
                                  <w:divBdr>
                                    <w:top w:val="none" w:sz="0" w:space="0" w:color="auto"/>
                                    <w:left w:val="single" w:sz="12" w:space="5" w:color="1010FF"/>
                                    <w:bottom w:val="none" w:sz="0" w:space="0" w:color="auto"/>
                                    <w:right w:val="single" w:sz="12" w:space="5" w:color="EB0400"/>
                                  </w:divBdr>
                                  <w:divsChild>
                                    <w:div w:id="1542478480">
                                      <w:marLeft w:val="0"/>
                                      <w:marRight w:val="0"/>
                                      <w:marTop w:val="0"/>
                                      <w:marBottom w:val="0"/>
                                      <w:divBdr>
                                        <w:top w:val="none" w:sz="0" w:space="0" w:color="auto"/>
                                        <w:left w:val="none" w:sz="0" w:space="0" w:color="auto"/>
                                        <w:bottom w:val="none" w:sz="0" w:space="0" w:color="auto"/>
                                        <w:right w:val="none" w:sz="0" w:space="0" w:color="auto"/>
                                      </w:divBdr>
                                      <w:divsChild>
                                        <w:div w:id="364331168">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61312158">
      <w:bodyDiv w:val="1"/>
      <w:marLeft w:val="0"/>
      <w:marRight w:val="0"/>
      <w:marTop w:val="0"/>
      <w:marBottom w:val="0"/>
      <w:divBdr>
        <w:top w:val="none" w:sz="0" w:space="0" w:color="auto"/>
        <w:left w:val="none" w:sz="0" w:space="0" w:color="auto"/>
        <w:bottom w:val="none" w:sz="0" w:space="0" w:color="auto"/>
        <w:right w:val="none" w:sz="0" w:space="0" w:color="auto"/>
      </w:divBdr>
    </w:div>
    <w:div w:id="1251740392">
      <w:bodyDiv w:val="1"/>
      <w:marLeft w:val="0"/>
      <w:marRight w:val="0"/>
      <w:marTop w:val="0"/>
      <w:marBottom w:val="0"/>
      <w:divBdr>
        <w:top w:val="none" w:sz="0" w:space="0" w:color="auto"/>
        <w:left w:val="none" w:sz="0" w:space="0" w:color="auto"/>
        <w:bottom w:val="none" w:sz="0" w:space="0" w:color="auto"/>
        <w:right w:val="none" w:sz="0" w:space="0" w:color="auto"/>
      </w:divBdr>
      <w:divsChild>
        <w:div w:id="506558951">
          <w:marLeft w:val="0"/>
          <w:marRight w:val="0"/>
          <w:marTop w:val="0"/>
          <w:marBottom w:val="0"/>
          <w:divBdr>
            <w:top w:val="none" w:sz="0" w:space="0" w:color="auto"/>
            <w:left w:val="none" w:sz="0" w:space="0" w:color="auto"/>
            <w:bottom w:val="none" w:sz="0" w:space="0" w:color="auto"/>
            <w:right w:val="none" w:sz="0" w:space="0" w:color="auto"/>
          </w:divBdr>
        </w:div>
      </w:divsChild>
    </w:div>
    <w:div w:id="1299383635">
      <w:bodyDiv w:val="1"/>
      <w:marLeft w:val="0"/>
      <w:marRight w:val="0"/>
      <w:marTop w:val="0"/>
      <w:marBottom w:val="0"/>
      <w:divBdr>
        <w:top w:val="none" w:sz="0" w:space="0" w:color="auto"/>
        <w:left w:val="none" w:sz="0" w:space="0" w:color="auto"/>
        <w:bottom w:val="none" w:sz="0" w:space="0" w:color="auto"/>
        <w:right w:val="none" w:sz="0" w:space="0" w:color="auto"/>
      </w:divBdr>
    </w:div>
    <w:div w:id="1345664227">
      <w:bodyDiv w:val="1"/>
      <w:marLeft w:val="0"/>
      <w:marRight w:val="0"/>
      <w:marTop w:val="0"/>
      <w:marBottom w:val="0"/>
      <w:divBdr>
        <w:top w:val="none" w:sz="0" w:space="0" w:color="auto"/>
        <w:left w:val="none" w:sz="0" w:space="0" w:color="auto"/>
        <w:bottom w:val="none" w:sz="0" w:space="0" w:color="auto"/>
        <w:right w:val="none" w:sz="0" w:space="0" w:color="auto"/>
      </w:divBdr>
    </w:div>
    <w:div w:id="1454250091">
      <w:bodyDiv w:val="1"/>
      <w:marLeft w:val="0"/>
      <w:marRight w:val="0"/>
      <w:marTop w:val="0"/>
      <w:marBottom w:val="0"/>
      <w:divBdr>
        <w:top w:val="none" w:sz="0" w:space="0" w:color="auto"/>
        <w:left w:val="none" w:sz="0" w:space="0" w:color="auto"/>
        <w:bottom w:val="none" w:sz="0" w:space="0" w:color="auto"/>
        <w:right w:val="none" w:sz="0" w:space="0" w:color="auto"/>
      </w:divBdr>
      <w:divsChild>
        <w:div w:id="1981809243">
          <w:blockQuote w:val="1"/>
          <w:marLeft w:val="0"/>
          <w:marRight w:val="0"/>
          <w:marTop w:val="0"/>
          <w:marBottom w:val="0"/>
          <w:divBdr>
            <w:top w:val="none" w:sz="0" w:space="0" w:color="auto"/>
            <w:left w:val="single" w:sz="12" w:space="5" w:color="1010FF"/>
            <w:bottom w:val="none" w:sz="0" w:space="0" w:color="auto"/>
            <w:right w:val="single" w:sz="12" w:space="5" w:color="006A9D"/>
          </w:divBdr>
          <w:divsChild>
            <w:div w:id="1175995336">
              <w:marLeft w:val="0"/>
              <w:marRight w:val="0"/>
              <w:marTop w:val="0"/>
              <w:marBottom w:val="0"/>
              <w:divBdr>
                <w:top w:val="none" w:sz="0" w:space="0" w:color="auto"/>
                <w:left w:val="none" w:sz="0" w:space="0" w:color="auto"/>
                <w:bottom w:val="none" w:sz="0" w:space="0" w:color="auto"/>
                <w:right w:val="none" w:sz="0" w:space="0" w:color="auto"/>
              </w:divBdr>
              <w:divsChild>
                <w:div w:id="448015235">
                  <w:marLeft w:val="0"/>
                  <w:marRight w:val="0"/>
                  <w:marTop w:val="0"/>
                  <w:marBottom w:val="0"/>
                  <w:divBdr>
                    <w:top w:val="none" w:sz="0" w:space="0" w:color="auto"/>
                    <w:left w:val="none" w:sz="0" w:space="0" w:color="auto"/>
                    <w:bottom w:val="none" w:sz="0" w:space="0" w:color="auto"/>
                    <w:right w:val="none" w:sz="0" w:space="0" w:color="auto"/>
                  </w:divBdr>
                  <w:divsChild>
                    <w:div w:id="1181699698">
                      <w:marLeft w:val="0"/>
                      <w:marRight w:val="0"/>
                      <w:marTop w:val="0"/>
                      <w:marBottom w:val="0"/>
                      <w:divBdr>
                        <w:top w:val="none" w:sz="0" w:space="0" w:color="auto"/>
                        <w:left w:val="none" w:sz="0" w:space="0" w:color="auto"/>
                        <w:bottom w:val="none" w:sz="0" w:space="0" w:color="auto"/>
                        <w:right w:val="none" w:sz="0" w:space="0" w:color="auto"/>
                      </w:divBdr>
                      <w:divsChild>
                        <w:div w:id="1177500371">
                          <w:blockQuote w:val="1"/>
                          <w:marLeft w:val="0"/>
                          <w:marRight w:val="0"/>
                          <w:marTop w:val="0"/>
                          <w:marBottom w:val="0"/>
                          <w:divBdr>
                            <w:top w:val="none" w:sz="0" w:space="0" w:color="auto"/>
                            <w:left w:val="single" w:sz="12" w:space="5" w:color="1010FF"/>
                            <w:bottom w:val="none" w:sz="0" w:space="0" w:color="auto"/>
                            <w:right w:val="single" w:sz="12" w:space="5" w:color="205A24"/>
                          </w:divBdr>
                          <w:divsChild>
                            <w:div w:id="20085053">
                              <w:marLeft w:val="0"/>
                              <w:marRight w:val="0"/>
                              <w:marTop w:val="0"/>
                              <w:marBottom w:val="0"/>
                              <w:divBdr>
                                <w:top w:val="none" w:sz="0" w:space="0" w:color="auto"/>
                                <w:left w:val="none" w:sz="0" w:space="0" w:color="auto"/>
                                <w:bottom w:val="none" w:sz="0" w:space="0" w:color="auto"/>
                                <w:right w:val="none" w:sz="0" w:space="0" w:color="auto"/>
                              </w:divBdr>
                              <w:divsChild>
                                <w:div w:id="629282571">
                                  <w:blockQuote w:val="1"/>
                                  <w:marLeft w:val="0"/>
                                  <w:marRight w:val="0"/>
                                  <w:marTop w:val="0"/>
                                  <w:marBottom w:val="0"/>
                                  <w:divBdr>
                                    <w:top w:val="none" w:sz="0" w:space="0" w:color="auto"/>
                                    <w:left w:val="single" w:sz="12" w:space="5" w:color="1010FF"/>
                                    <w:bottom w:val="none" w:sz="0" w:space="0" w:color="auto"/>
                                    <w:right w:val="single" w:sz="12" w:space="5" w:color="EB0400"/>
                                  </w:divBdr>
                                  <w:divsChild>
                                    <w:div w:id="1839998402">
                                      <w:marLeft w:val="0"/>
                                      <w:marRight w:val="0"/>
                                      <w:marTop w:val="0"/>
                                      <w:marBottom w:val="0"/>
                                      <w:divBdr>
                                        <w:top w:val="none" w:sz="0" w:space="0" w:color="auto"/>
                                        <w:left w:val="none" w:sz="0" w:space="0" w:color="auto"/>
                                        <w:bottom w:val="none" w:sz="0" w:space="0" w:color="auto"/>
                                        <w:right w:val="none" w:sz="0" w:space="0" w:color="auto"/>
                                      </w:divBdr>
                                      <w:divsChild>
                                        <w:div w:id="1188759318">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73541161">
      <w:bodyDiv w:val="1"/>
      <w:marLeft w:val="0"/>
      <w:marRight w:val="0"/>
      <w:marTop w:val="0"/>
      <w:marBottom w:val="0"/>
      <w:divBdr>
        <w:top w:val="none" w:sz="0" w:space="0" w:color="auto"/>
        <w:left w:val="none" w:sz="0" w:space="0" w:color="auto"/>
        <w:bottom w:val="none" w:sz="0" w:space="0" w:color="auto"/>
        <w:right w:val="none" w:sz="0" w:space="0" w:color="auto"/>
      </w:divBdr>
      <w:divsChild>
        <w:div w:id="819230607">
          <w:blockQuote w:val="1"/>
          <w:marLeft w:val="0"/>
          <w:marRight w:val="0"/>
          <w:marTop w:val="0"/>
          <w:marBottom w:val="0"/>
          <w:divBdr>
            <w:top w:val="none" w:sz="0" w:space="0" w:color="auto"/>
            <w:left w:val="single" w:sz="12" w:space="5" w:color="1010FF"/>
            <w:bottom w:val="none" w:sz="0" w:space="0" w:color="auto"/>
            <w:right w:val="single" w:sz="12" w:space="5" w:color="006A9D"/>
          </w:divBdr>
          <w:divsChild>
            <w:div w:id="1985115115">
              <w:marLeft w:val="0"/>
              <w:marRight w:val="0"/>
              <w:marTop w:val="0"/>
              <w:marBottom w:val="0"/>
              <w:divBdr>
                <w:top w:val="none" w:sz="0" w:space="0" w:color="auto"/>
                <w:left w:val="none" w:sz="0" w:space="0" w:color="auto"/>
                <w:bottom w:val="none" w:sz="0" w:space="0" w:color="auto"/>
                <w:right w:val="none" w:sz="0" w:space="0" w:color="auto"/>
              </w:divBdr>
              <w:divsChild>
                <w:div w:id="856428211">
                  <w:marLeft w:val="0"/>
                  <w:marRight w:val="0"/>
                  <w:marTop w:val="0"/>
                  <w:marBottom w:val="0"/>
                  <w:divBdr>
                    <w:top w:val="none" w:sz="0" w:space="0" w:color="auto"/>
                    <w:left w:val="none" w:sz="0" w:space="0" w:color="auto"/>
                    <w:bottom w:val="none" w:sz="0" w:space="0" w:color="auto"/>
                    <w:right w:val="none" w:sz="0" w:space="0" w:color="auto"/>
                  </w:divBdr>
                  <w:divsChild>
                    <w:div w:id="278420144">
                      <w:marLeft w:val="0"/>
                      <w:marRight w:val="0"/>
                      <w:marTop w:val="0"/>
                      <w:marBottom w:val="0"/>
                      <w:divBdr>
                        <w:top w:val="none" w:sz="0" w:space="0" w:color="auto"/>
                        <w:left w:val="none" w:sz="0" w:space="0" w:color="auto"/>
                        <w:bottom w:val="none" w:sz="0" w:space="0" w:color="auto"/>
                        <w:right w:val="none" w:sz="0" w:space="0" w:color="auto"/>
                      </w:divBdr>
                      <w:divsChild>
                        <w:div w:id="910238116">
                          <w:blockQuote w:val="1"/>
                          <w:marLeft w:val="0"/>
                          <w:marRight w:val="0"/>
                          <w:marTop w:val="0"/>
                          <w:marBottom w:val="0"/>
                          <w:divBdr>
                            <w:top w:val="none" w:sz="0" w:space="0" w:color="auto"/>
                            <w:left w:val="single" w:sz="12" w:space="5" w:color="1010FF"/>
                            <w:bottom w:val="none" w:sz="0" w:space="0" w:color="auto"/>
                            <w:right w:val="single" w:sz="12" w:space="5" w:color="205A24"/>
                          </w:divBdr>
                          <w:divsChild>
                            <w:div w:id="1944921375">
                              <w:marLeft w:val="0"/>
                              <w:marRight w:val="0"/>
                              <w:marTop w:val="0"/>
                              <w:marBottom w:val="0"/>
                              <w:divBdr>
                                <w:top w:val="none" w:sz="0" w:space="0" w:color="auto"/>
                                <w:left w:val="none" w:sz="0" w:space="0" w:color="auto"/>
                                <w:bottom w:val="none" w:sz="0" w:space="0" w:color="auto"/>
                                <w:right w:val="none" w:sz="0" w:space="0" w:color="auto"/>
                              </w:divBdr>
                              <w:divsChild>
                                <w:div w:id="204097347">
                                  <w:blockQuote w:val="1"/>
                                  <w:marLeft w:val="0"/>
                                  <w:marRight w:val="0"/>
                                  <w:marTop w:val="0"/>
                                  <w:marBottom w:val="0"/>
                                  <w:divBdr>
                                    <w:top w:val="none" w:sz="0" w:space="0" w:color="auto"/>
                                    <w:left w:val="single" w:sz="12" w:space="5" w:color="1010FF"/>
                                    <w:bottom w:val="none" w:sz="0" w:space="0" w:color="auto"/>
                                    <w:right w:val="single" w:sz="12" w:space="5" w:color="EB0400"/>
                                  </w:divBdr>
                                  <w:divsChild>
                                    <w:div w:id="605698439">
                                      <w:marLeft w:val="0"/>
                                      <w:marRight w:val="0"/>
                                      <w:marTop w:val="0"/>
                                      <w:marBottom w:val="0"/>
                                      <w:divBdr>
                                        <w:top w:val="none" w:sz="0" w:space="0" w:color="auto"/>
                                        <w:left w:val="none" w:sz="0" w:space="0" w:color="auto"/>
                                        <w:bottom w:val="none" w:sz="0" w:space="0" w:color="auto"/>
                                        <w:right w:val="none" w:sz="0" w:space="0" w:color="auto"/>
                                      </w:divBdr>
                                      <w:divsChild>
                                        <w:div w:id="678854532">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97019211">
      <w:bodyDiv w:val="1"/>
      <w:marLeft w:val="0"/>
      <w:marRight w:val="0"/>
      <w:marTop w:val="0"/>
      <w:marBottom w:val="0"/>
      <w:divBdr>
        <w:top w:val="none" w:sz="0" w:space="0" w:color="auto"/>
        <w:left w:val="none" w:sz="0" w:space="0" w:color="auto"/>
        <w:bottom w:val="none" w:sz="0" w:space="0" w:color="auto"/>
        <w:right w:val="none" w:sz="0" w:space="0" w:color="auto"/>
      </w:divBdr>
    </w:div>
    <w:div w:id="2014381328">
      <w:bodyDiv w:val="1"/>
      <w:marLeft w:val="0"/>
      <w:marRight w:val="0"/>
      <w:marTop w:val="0"/>
      <w:marBottom w:val="0"/>
      <w:divBdr>
        <w:top w:val="none" w:sz="0" w:space="0" w:color="auto"/>
        <w:left w:val="none" w:sz="0" w:space="0" w:color="auto"/>
        <w:bottom w:val="none" w:sz="0" w:space="0" w:color="auto"/>
        <w:right w:val="none" w:sz="0" w:space="0" w:color="auto"/>
      </w:divBdr>
      <w:divsChild>
        <w:div w:id="1423449003">
          <w:blockQuote w:val="1"/>
          <w:marLeft w:val="0"/>
          <w:marRight w:val="0"/>
          <w:marTop w:val="0"/>
          <w:marBottom w:val="0"/>
          <w:divBdr>
            <w:top w:val="none" w:sz="0" w:space="0" w:color="auto"/>
            <w:left w:val="single" w:sz="12" w:space="5" w:color="1010FF"/>
            <w:bottom w:val="none" w:sz="0" w:space="0" w:color="auto"/>
            <w:right w:val="single" w:sz="12" w:space="5" w:color="006A9D"/>
          </w:divBdr>
          <w:divsChild>
            <w:div w:id="1170101306">
              <w:marLeft w:val="0"/>
              <w:marRight w:val="0"/>
              <w:marTop w:val="0"/>
              <w:marBottom w:val="0"/>
              <w:divBdr>
                <w:top w:val="none" w:sz="0" w:space="0" w:color="auto"/>
                <w:left w:val="none" w:sz="0" w:space="0" w:color="auto"/>
                <w:bottom w:val="none" w:sz="0" w:space="0" w:color="auto"/>
                <w:right w:val="none" w:sz="0" w:space="0" w:color="auto"/>
              </w:divBdr>
              <w:divsChild>
                <w:div w:id="458450796">
                  <w:marLeft w:val="0"/>
                  <w:marRight w:val="0"/>
                  <w:marTop w:val="0"/>
                  <w:marBottom w:val="0"/>
                  <w:divBdr>
                    <w:top w:val="none" w:sz="0" w:space="0" w:color="auto"/>
                    <w:left w:val="none" w:sz="0" w:space="0" w:color="auto"/>
                    <w:bottom w:val="none" w:sz="0" w:space="0" w:color="auto"/>
                    <w:right w:val="none" w:sz="0" w:space="0" w:color="auto"/>
                  </w:divBdr>
                  <w:divsChild>
                    <w:div w:id="1485319272">
                      <w:marLeft w:val="0"/>
                      <w:marRight w:val="0"/>
                      <w:marTop w:val="0"/>
                      <w:marBottom w:val="0"/>
                      <w:divBdr>
                        <w:top w:val="none" w:sz="0" w:space="0" w:color="auto"/>
                        <w:left w:val="none" w:sz="0" w:space="0" w:color="auto"/>
                        <w:bottom w:val="none" w:sz="0" w:space="0" w:color="auto"/>
                        <w:right w:val="none" w:sz="0" w:space="0" w:color="auto"/>
                      </w:divBdr>
                      <w:divsChild>
                        <w:div w:id="808981134">
                          <w:blockQuote w:val="1"/>
                          <w:marLeft w:val="0"/>
                          <w:marRight w:val="0"/>
                          <w:marTop w:val="0"/>
                          <w:marBottom w:val="0"/>
                          <w:divBdr>
                            <w:top w:val="none" w:sz="0" w:space="0" w:color="auto"/>
                            <w:left w:val="single" w:sz="12" w:space="5" w:color="1010FF"/>
                            <w:bottom w:val="none" w:sz="0" w:space="0" w:color="auto"/>
                            <w:right w:val="single" w:sz="12" w:space="5" w:color="205A24"/>
                          </w:divBdr>
                          <w:divsChild>
                            <w:div w:id="867525076">
                              <w:marLeft w:val="0"/>
                              <w:marRight w:val="0"/>
                              <w:marTop w:val="0"/>
                              <w:marBottom w:val="0"/>
                              <w:divBdr>
                                <w:top w:val="none" w:sz="0" w:space="0" w:color="auto"/>
                                <w:left w:val="none" w:sz="0" w:space="0" w:color="auto"/>
                                <w:bottom w:val="none" w:sz="0" w:space="0" w:color="auto"/>
                                <w:right w:val="none" w:sz="0" w:space="0" w:color="auto"/>
                              </w:divBdr>
                              <w:divsChild>
                                <w:div w:id="617418894">
                                  <w:blockQuote w:val="1"/>
                                  <w:marLeft w:val="0"/>
                                  <w:marRight w:val="0"/>
                                  <w:marTop w:val="0"/>
                                  <w:marBottom w:val="0"/>
                                  <w:divBdr>
                                    <w:top w:val="none" w:sz="0" w:space="0" w:color="auto"/>
                                    <w:left w:val="single" w:sz="12" w:space="5" w:color="1010FF"/>
                                    <w:bottom w:val="none" w:sz="0" w:space="0" w:color="auto"/>
                                    <w:right w:val="single" w:sz="12" w:space="5" w:color="EB0400"/>
                                  </w:divBdr>
                                  <w:divsChild>
                                    <w:div w:id="918636393">
                                      <w:marLeft w:val="0"/>
                                      <w:marRight w:val="0"/>
                                      <w:marTop w:val="0"/>
                                      <w:marBottom w:val="0"/>
                                      <w:divBdr>
                                        <w:top w:val="none" w:sz="0" w:space="0" w:color="auto"/>
                                        <w:left w:val="none" w:sz="0" w:space="0" w:color="auto"/>
                                        <w:bottom w:val="none" w:sz="0" w:space="0" w:color="auto"/>
                                        <w:right w:val="none" w:sz="0" w:space="0" w:color="auto"/>
                                      </w:divBdr>
                                      <w:divsChild>
                                        <w:div w:id="597298091">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37344148">
      <w:bodyDiv w:val="1"/>
      <w:marLeft w:val="0"/>
      <w:marRight w:val="0"/>
      <w:marTop w:val="0"/>
      <w:marBottom w:val="0"/>
      <w:divBdr>
        <w:top w:val="none" w:sz="0" w:space="0" w:color="auto"/>
        <w:left w:val="none" w:sz="0" w:space="0" w:color="auto"/>
        <w:bottom w:val="none" w:sz="0" w:space="0" w:color="auto"/>
        <w:right w:val="none" w:sz="0" w:space="0" w:color="auto"/>
      </w:divBdr>
    </w:div>
    <w:div w:id="2090225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7.emf"/><Relationship Id="rId26" Type="http://schemas.openxmlformats.org/officeDocument/2006/relationships/image" Target="media/image11.emf"/><Relationship Id="rId3" Type="http://schemas.openxmlformats.org/officeDocument/2006/relationships/customXml" Target="../customXml/item3.xml"/><Relationship Id="rId34"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5" Type="http://schemas.openxmlformats.org/officeDocument/2006/relationships/image" Target="media/image10.emf"/><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9.emf"/><Relationship Id="rId29" Type="http://schemas.openxmlformats.org/officeDocument/2006/relationships/image" Target="media/image120.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image" Target="media/image70.emf"/><Relationship Id="rId32" Type="http://schemas.openxmlformats.org/officeDocument/2006/relationships/image" Target="media/image15.emf"/><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image" Target="media/image6.emf"/><Relationship Id="rId28" Type="http://schemas.openxmlformats.org/officeDocument/2006/relationships/image" Target="media/image13.emf"/><Relationship Id="rId10" Type="http://schemas.openxmlformats.org/officeDocument/2006/relationships/endnotes" Target="endnotes.xml"/><Relationship Id="rId19" Type="http://schemas.openxmlformats.org/officeDocument/2006/relationships/image" Target="media/image8.emf"/><Relationship Id="rId31" Type="http://schemas.openxmlformats.org/officeDocument/2006/relationships/image" Target="media/image14.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5.emf"/><Relationship Id="rId27" Type="http://schemas.openxmlformats.org/officeDocument/2006/relationships/image" Target="media/image12.emf"/><Relationship Id="rId30" Type="http://schemas.openxmlformats.org/officeDocument/2006/relationships/image" Target="media/image130.emf"/><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90897348D863446A07471D4CBD315C9" ma:contentTypeVersion="15" ma:contentTypeDescription="Create a new document." ma:contentTypeScope="" ma:versionID="c43f8915cddfca06882913096c06dd6d">
  <xsd:schema xmlns:xsd="http://www.w3.org/2001/XMLSchema" xmlns:xs="http://www.w3.org/2001/XMLSchema" xmlns:p="http://schemas.microsoft.com/office/2006/metadata/properties" xmlns:ns3="927a8d78-f0e1-43b2-a137-cd867128e8bb" xmlns:ns4="c132d5c4-dd2c-494b-bb96-9575a57e2e9d" targetNamespace="http://schemas.microsoft.com/office/2006/metadata/properties" ma:root="true" ma:fieldsID="736059e9bc00b05c209a6ad2a891e4c2" ns3:_="" ns4:_="">
    <xsd:import namespace="927a8d78-f0e1-43b2-a137-cd867128e8bb"/>
    <xsd:import namespace="c132d5c4-dd2c-494b-bb96-9575a57e2e9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7a8d78-f0e1-43b2-a137-cd867128e8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132d5c4-dd2c-494b-bb96-9575a57e2e9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927a8d78-f0e1-43b2-a137-cd867128e8bb" xsi:nil="true"/>
  </documentManagement>
</p:properties>
</file>

<file path=customXml/itemProps1.xml><?xml version="1.0" encoding="utf-8"?>
<ds:datastoreItem xmlns:ds="http://schemas.openxmlformats.org/officeDocument/2006/customXml" ds:itemID="{7197D1B9-D326-4319-8D89-9DDC954C94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7a8d78-f0e1-43b2-a137-cd867128e8bb"/>
    <ds:schemaRef ds:uri="c132d5c4-dd2c-494b-bb96-9575a57e2e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996FA6E-3900-4AD1-A2C3-A93CA97F8B1D}">
  <ds:schemaRefs>
    <ds:schemaRef ds:uri="http://schemas.microsoft.com/sharepoint/v3/contenttype/forms"/>
  </ds:schemaRefs>
</ds:datastoreItem>
</file>

<file path=customXml/itemProps3.xml><?xml version="1.0" encoding="utf-8"?>
<ds:datastoreItem xmlns:ds="http://schemas.openxmlformats.org/officeDocument/2006/customXml" ds:itemID="{F90D3589-7C1C-B44E-B9A7-D4763DEFBE29}">
  <ds:schemaRefs>
    <ds:schemaRef ds:uri="http://schemas.openxmlformats.org/officeDocument/2006/bibliography"/>
  </ds:schemaRefs>
</ds:datastoreItem>
</file>

<file path=customXml/itemProps4.xml><?xml version="1.0" encoding="utf-8"?>
<ds:datastoreItem xmlns:ds="http://schemas.openxmlformats.org/officeDocument/2006/customXml" ds:itemID="{4E45E53B-9A7E-4104-9A14-EB92C82B19E6}">
  <ds:schemaRefs>
    <ds:schemaRef ds:uri="http://schemas.microsoft.com/office/2006/metadata/properties"/>
    <ds:schemaRef ds:uri="http://schemas.microsoft.com/office/infopath/2007/PartnerControls"/>
    <ds:schemaRef ds:uri="927a8d78-f0e1-43b2-a137-cd867128e8bb"/>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492</Words>
  <Characters>7523</Characters>
  <Application>Microsoft Office Word</Application>
  <DocSecurity>0</DocSecurity>
  <Lines>940</Lines>
  <Paragraphs>5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i Sapuan</dc:creator>
  <cp:keywords/>
  <dc:description/>
  <cp:lastModifiedBy>Paul Heath</cp:lastModifiedBy>
  <cp:revision>2</cp:revision>
  <dcterms:created xsi:type="dcterms:W3CDTF">2026-01-28T14:30:00Z</dcterms:created>
  <dcterms:modified xsi:type="dcterms:W3CDTF">2026-01-28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0897348D863446A07471D4CBD315C9</vt:lpwstr>
  </property>
  <property fmtid="{D5CDD505-2E9C-101B-9397-08002B2CF9AE}" pid="3" name="GrammarlyDocumentId">
    <vt:lpwstr>00698c43776f2aa7c160a707fbdd5da3ea9a35522217bd94ac08cc437c1813c0</vt:lpwstr>
  </property>
</Properties>
</file>